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E73E5" w:rsidRDefault="00BE73E5" w:rsidP="00464072">
      <w:pPr>
        <w:rPr>
          <w:sz w:val="28"/>
          <w:szCs w:val="28"/>
        </w:rPr>
      </w:pPr>
    </w:p>
    <w:p w:rsidR="000B3A88" w:rsidRDefault="000B3A88" w:rsidP="000B3A88">
      <w:pPr>
        <w:jc w:val="center"/>
        <w:rPr>
          <w:sz w:val="28"/>
          <w:szCs w:val="28"/>
        </w:rPr>
      </w:pPr>
      <w:r w:rsidRPr="000B3A88">
        <w:rPr>
          <w:sz w:val="28"/>
          <w:szCs w:val="28"/>
        </w:rPr>
        <w:t xml:space="preserve">Baseline </w:t>
      </w:r>
      <w:r w:rsidR="006B30DF">
        <w:rPr>
          <w:sz w:val="28"/>
          <w:szCs w:val="28"/>
        </w:rPr>
        <w:t xml:space="preserve">Visit </w:t>
      </w:r>
      <w:r w:rsidRPr="000B3A88">
        <w:rPr>
          <w:sz w:val="28"/>
          <w:szCs w:val="28"/>
        </w:rPr>
        <w:t>Questionnaire</w:t>
      </w:r>
      <w:r w:rsidR="000E7949">
        <w:rPr>
          <w:sz w:val="28"/>
          <w:szCs w:val="28"/>
        </w:rPr>
        <w:t xml:space="preserve"> v</w:t>
      </w:r>
      <w:r w:rsidR="00682B3C">
        <w:rPr>
          <w:sz w:val="28"/>
          <w:szCs w:val="28"/>
        </w:rPr>
        <w:t>7</w:t>
      </w:r>
      <w:r w:rsidR="000E7949">
        <w:rPr>
          <w:sz w:val="28"/>
          <w:szCs w:val="28"/>
        </w:rPr>
        <w:t>.</w:t>
      </w:r>
      <w:r w:rsidR="002F4655">
        <w:rPr>
          <w:sz w:val="28"/>
          <w:szCs w:val="28"/>
        </w:rPr>
        <w:t>2</w:t>
      </w:r>
      <w:r w:rsidR="004917ED">
        <w:rPr>
          <w:sz w:val="28"/>
          <w:szCs w:val="28"/>
        </w:rPr>
        <w:t>_Dholuo</w:t>
      </w:r>
    </w:p>
    <w:p w:rsidR="00C23A91" w:rsidRPr="000B3A88" w:rsidRDefault="00C23A91" w:rsidP="000B3A88">
      <w:pPr>
        <w:jc w:val="center"/>
        <w:rPr>
          <w:sz w:val="28"/>
          <w:szCs w:val="28"/>
        </w:rPr>
      </w:pPr>
    </w:p>
    <w:tbl>
      <w:tblPr>
        <w:tblStyle w:val="TableGrid"/>
        <w:tblW w:w="10788" w:type="dxa"/>
        <w:tblLook w:val="04A0" w:firstRow="1" w:lastRow="0" w:firstColumn="1" w:lastColumn="0" w:noHBand="0" w:noVBand="1"/>
      </w:tblPr>
      <w:tblGrid>
        <w:gridCol w:w="910"/>
        <w:gridCol w:w="3489"/>
        <w:gridCol w:w="1259"/>
        <w:gridCol w:w="5130"/>
      </w:tblGrid>
      <w:tr w:rsidR="00F4031F" w:rsidRPr="00F162DF" w:rsidTr="006E5DA9">
        <w:trPr>
          <w:cantSplit/>
        </w:trPr>
        <w:tc>
          <w:tcPr>
            <w:tcW w:w="910" w:type="dxa"/>
          </w:tcPr>
          <w:p w:rsidR="004C47E3" w:rsidRPr="00F162DF" w:rsidRDefault="004C47E3" w:rsidP="009440AE">
            <w:pPr>
              <w:jc w:val="center"/>
              <w:rPr>
                <w:b/>
                <w:sz w:val="20"/>
                <w:szCs w:val="20"/>
              </w:rPr>
            </w:pPr>
            <w:r w:rsidRPr="00F162DF">
              <w:rPr>
                <w:b/>
                <w:sz w:val="20"/>
                <w:szCs w:val="20"/>
              </w:rPr>
              <w:t>No.</w:t>
            </w:r>
          </w:p>
        </w:tc>
        <w:tc>
          <w:tcPr>
            <w:tcW w:w="3489" w:type="dxa"/>
          </w:tcPr>
          <w:p w:rsidR="004C47E3" w:rsidRPr="00F162DF" w:rsidRDefault="004C47E3" w:rsidP="009440AE">
            <w:pPr>
              <w:jc w:val="center"/>
              <w:rPr>
                <w:b/>
                <w:sz w:val="20"/>
                <w:szCs w:val="20"/>
              </w:rPr>
            </w:pPr>
            <w:r w:rsidRPr="00F162DF">
              <w:rPr>
                <w:b/>
                <w:sz w:val="20"/>
                <w:szCs w:val="20"/>
              </w:rPr>
              <w:t>Question</w:t>
            </w:r>
          </w:p>
        </w:tc>
        <w:tc>
          <w:tcPr>
            <w:tcW w:w="6389" w:type="dxa"/>
            <w:gridSpan w:val="2"/>
          </w:tcPr>
          <w:p w:rsidR="004C47E3" w:rsidRPr="00F162DF" w:rsidRDefault="004C47E3" w:rsidP="009440AE">
            <w:pPr>
              <w:jc w:val="center"/>
              <w:rPr>
                <w:b/>
                <w:sz w:val="20"/>
                <w:szCs w:val="20"/>
              </w:rPr>
            </w:pPr>
            <w:r>
              <w:rPr>
                <w:b/>
                <w:sz w:val="20"/>
                <w:szCs w:val="20"/>
              </w:rPr>
              <w:t>Responses</w:t>
            </w:r>
          </w:p>
        </w:tc>
      </w:tr>
      <w:tr w:rsidR="00F4031F" w:rsidRPr="009D30E0" w:rsidTr="006E5DA9">
        <w:trPr>
          <w:cantSplit/>
          <w:trHeight w:val="350"/>
        </w:trPr>
        <w:tc>
          <w:tcPr>
            <w:tcW w:w="910" w:type="dxa"/>
          </w:tcPr>
          <w:p w:rsidR="004C47E3" w:rsidRPr="009D30E0" w:rsidRDefault="004C47E3" w:rsidP="009440AE">
            <w:r w:rsidRPr="009D30E0">
              <w:t>1</w:t>
            </w:r>
          </w:p>
        </w:tc>
        <w:tc>
          <w:tcPr>
            <w:tcW w:w="3489" w:type="dxa"/>
          </w:tcPr>
          <w:p w:rsidR="004C47E3" w:rsidRPr="009D30E0" w:rsidRDefault="004C47E3" w:rsidP="009440AE">
            <w:r w:rsidRPr="009D30E0">
              <w:t>Interviewer ID</w:t>
            </w:r>
          </w:p>
        </w:tc>
        <w:tc>
          <w:tcPr>
            <w:tcW w:w="6389" w:type="dxa"/>
            <w:gridSpan w:val="2"/>
          </w:tcPr>
          <w:p w:rsidR="004C47E3" w:rsidRPr="009D30E0" w:rsidRDefault="009D30E0" w:rsidP="009440AE">
            <w:r>
              <w:t>___ ___</w:t>
            </w:r>
          </w:p>
        </w:tc>
      </w:tr>
      <w:tr w:rsidR="00F4031F" w:rsidRPr="009D30E0" w:rsidTr="006E5DA9">
        <w:trPr>
          <w:cantSplit/>
          <w:trHeight w:val="296"/>
        </w:trPr>
        <w:tc>
          <w:tcPr>
            <w:tcW w:w="910" w:type="dxa"/>
          </w:tcPr>
          <w:p w:rsidR="004C47E3" w:rsidRPr="009D30E0" w:rsidRDefault="004C47E3" w:rsidP="009440AE">
            <w:r w:rsidRPr="009D30E0">
              <w:t>2</w:t>
            </w:r>
          </w:p>
        </w:tc>
        <w:tc>
          <w:tcPr>
            <w:tcW w:w="3489" w:type="dxa"/>
          </w:tcPr>
          <w:p w:rsidR="004C47E3" w:rsidRPr="009D30E0" w:rsidRDefault="004C47E3" w:rsidP="009D30E0">
            <w:r w:rsidRPr="009D30E0">
              <w:t xml:space="preserve">Date of Screening </w:t>
            </w:r>
          </w:p>
        </w:tc>
        <w:tc>
          <w:tcPr>
            <w:tcW w:w="6389" w:type="dxa"/>
            <w:gridSpan w:val="2"/>
          </w:tcPr>
          <w:p w:rsidR="004C47E3" w:rsidRDefault="004C47E3" w:rsidP="009440AE">
            <w:r w:rsidRPr="009D30E0">
              <w:t>___ ___/___ ___ ___/ ___ ___ ___ ___</w:t>
            </w:r>
          </w:p>
          <w:p w:rsidR="009D30E0" w:rsidRPr="009D30E0" w:rsidRDefault="009D30E0" w:rsidP="009440AE">
            <w:pPr>
              <w:rPr>
                <w:sz w:val="20"/>
                <w:szCs w:val="20"/>
              </w:rPr>
            </w:pPr>
            <w:r w:rsidRPr="009D30E0">
              <w:rPr>
                <w:sz w:val="20"/>
                <w:szCs w:val="20"/>
              </w:rPr>
              <w:t>D    D    M    M   M     Y    Y    Y    Y</w:t>
            </w:r>
          </w:p>
        </w:tc>
      </w:tr>
      <w:tr w:rsidR="00F4031F" w:rsidRPr="009D30E0" w:rsidTr="006E5DA9">
        <w:trPr>
          <w:cantSplit/>
          <w:trHeight w:val="395"/>
        </w:trPr>
        <w:tc>
          <w:tcPr>
            <w:tcW w:w="910" w:type="dxa"/>
          </w:tcPr>
          <w:p w:rsidR="004C47E3" w:rsidRPr="009D30E0" w:rsidRDefault="004C47E3" w:rsidP="009440AE">
            <w:r w:rsidRPr="009D30E0">
              <w:t>3</w:t>
            </w:r>
          </w:p>
        </w:tc>
        <w:tc>
          <w:tcPr>
            <w:tcW w:w="3489" w:type="dxa"/>
          </w:tcPr>
          <w:p w:rsidR="004C47E3" w:rsidRPr="009D30E0" w:rsidRDefault="004C47E3" w:rsidP="009440AE">
            <w:r w:rsidRPr="009D30E0">
              <w:t>Enter Cluster ID</w:t>
            </w:r>
          </w:p>
        </w:tc>
        <w:tc>
          <w:tcPr>
            <w:tcW w:w="6389" w:type="dxa"/>
            <w:gridSpan w:val="2"/>
          </w:tcPr>
          <w:p w:rsidR="004C47E3" w:rsidRPr="009D30E0" w:rsidRDefault="009D30E0" w:rsidP="009440AE">
            <w:r>
              <w:t>___ ___ ___</w:t>
            </w:r>
          </w:p>
        </w:tc>
      </w:tr>
      <w:tr w:rsidR="00F4031F" w:rsidRPr="009D30E0" w:rsidTr="006E5DA9">
        <w:trPr>
          <w:cantSplit/>
          <w:trHeight w:val="512"/>
        </w:trPr>
        <w:tc>
          <w:tcPr>
            <w:tcW w:w="910" w:type="dxa"/>
          </w:tcPr>
          <w:p w:rsidR="004C47E3" w:rsidRPr="009D30E0" w:rsidRDefault="004C47E3" w:rsidP="009440AE">
            <w:r w:rsidRPr="009D30E0">
              <w:t>5</w:t>
            </w:r>
          </w:p>
        </w:tc>
        <w:tc>
          <w:tcPr>
            <w:tcW w:w="3489" w:type="dxa"/>
          </w:tcPr>
          <w:p w:rsidR="004C47E3" w:rsidRPr="009D30E0" w:rsidRDefault="004C47E3" w:rsidP="009440AE">
            <w:r w:rsidRPr="009D30E0">
              <w:t>Enter Name of Cluster</w:t>
            </w:r>
          </w:p>
        </w:tc>
        <w:tc>
          <w:tcPr>
            <w:tcW w:w="6389" w:type="dxa"/>
            <w:gridSpan w:val="2"/>
          </w:tcPr>
          <w:p w:rsidR="004C47E3" w:rsidRPr="009D30E0" w:rsidRDefault="004C47E3" w:rsidP="009440AE"/>
        </w:tc>
      </w:tr>
      <w:tr w:rsidR="00F4031F" w:rsidRPr="009D30E0" w:rsidTr="006E5DA9">
        <w:trPr>
          <w:cantSplit/>
          <w:trHeight w:val="467"/>
        </w:trPr>
        <w:tc>
          <w:tcPr>
            <w:tcW w:w="910" w:type="dxa"/>
          </w:tcPr>
          <w:p w:rsidR="004C47E3" w:rsidRPr="009D30E0" w:rsidRDefault="004C47E3" w:rsidP="009440AE">
            <w:r w:rsidRPr="009D30E0">
              <w:t>6</w:t>
            </w:r>
          </w:p>
        </w:tc>
        <w:tc>
          <w:tcPr>
            <w:tcW w:w="3489" w:type="dxa"/>
          </w:tcPr>
          <w:p w:rsidR="004C47E3" w:rsidRPr="009D30E0" w:rsidRDefault="004C47E3" w:rsidP="009440AE">
            <w:r w:rsidRPr="009D30E0">
              <w:t>Enter Name of Hotspot or Beach</w:t>
            </w:r>
          </w:p>
        </w:tc>
        <w:tc>
          <w:tcPr>
            <w:tcW w:w="6389" w:type="dxa"/>
            <w:gridSpan w:val="2"/>
          </w:tcPr>
          <w:p w:rsidR="004C47E3" w:rsidRPr="009D30E0" w:rsidRDefault="004C47E3" w:rsidP="009440AE"/>
        </w:tc>
      </w:tr>
      <w:tr w:rsidR="00F4031F" w:rsidRPr="00226BE0" w:rsidTr="006E5DA9">
        <w:trPr>
          <w:cantSplit/>
          <w:trHeight w:val="746"/>
        </w:trPr>
        <w:tc>
          <w:tcPr>
            <w:tcW w:w="10788" w:type="dxa"/>
            <w:gridSpan w:val="4"/>
            <w:shd w:val="clear" w:color="auto" w:fill="808080" w:themeFill="background1" w:themeFillShade="80"/>
          </w:tcPr>
          <w:p w:rsidR="005F118F" w:rsidRDefault="005F118F" w:rsidP="00D75CF3">
            <w:pPr>
              <w:jc w:val="center"/>
              <w:rPr>
                <w:b/>
                <w:color w:val="FFFFFF" w:themeColor="background1"/>
              </w:rPr>
            </w:pPr>
            <w:r>
              <w:rPr>
                <w:b/>
                <w:color w:val="FFFFFF" w:themeColor="background1"/>
                <w:sz w:val="22"/>
                <w:szCs w:val="22"/>
              </w:rPr>
              <w:t>Verbal Screening</w:t>
            </w:r>
          </w:p>
          <w:p w:rsidR="005F118F" w:rsidRDefault="005F118F" w:rsidP="00D75CF3">
            <w:pPr>
              <w:jc w:val="center"/>
              <w:rPr>
                <w:b/>
                <w:color w:val="FFFFFF" w:themeColor="background1"/>
              </w:rPr>
            </w:pPr>
          </w:p>
          <w:p w:rsidR="005F118F" w:rsidRPr="005F118F" w:rsidRDefault="005F118F" w:rsidP="00D75CF3">
            <w:pPr>
              <w:jc w:val="center"/>
              <w:rPr>
                <w:color w:val="FFFFFF" w:themeColor="background1"/>
              </w:rPr>
            </w:pPr>
            <w:r w:rsidRPr="005F118F">
              <w:rPr>
                <w:color w:val="FFFFFF" w:themeColor="background1"/>
                <w:sz w:val="22"/>
                <w:szCs w:val="22"/>
              </w:rPr>
              <w:t xml:space="preserve">Read the Verbal Screening document to the participant and obtain consent to screen. </w:t>
            </w:r>
          </w:p>
        </w:tc>
      </w:tr>
      <w:tr w:rsidR="00F4031F" w:rsidRPr="009D30E0" w:rsidTr="006E5DA9">
        <w:trPr>
          <w:cantSplit/>
          <w:trHeight w:val="728"/>
        </w:trPr>
        <w:tc>
          <w:tcPr>
            <w:tcW w:w="910" w:type="dxa"/>
          </w:tcPr>
          <w:p w:rsidR="004C47E3" w:rsidRPr="009D30E0" w:rsidRDefault="004C47E3" w:rsidP="009440AE">
            <w:r w:rsidRPr="009D30E0">
              <w:t>7</w:t>
            </w:r>
          </w:p>
        </w:tc>
        <w:tc>
          <w:tcPr>
            <w:tcW w:w="3489" w:type="dxa"/>
          </w:tcPr>
          <w:p w:rsidR="004C47E3" w:rsidRPr="009D30E0" w:rsidRDefault="004C47E3" w:rsidP="009440AE">
            <w:r w:rsidRPr="009D30E0">
              <w:t>Did the woman give verbal consent to participate in the screening process?</w:t>
            </w:r>
          </w:p>
        </w:tc>
        <w:tc>
          <w:tcPr>
            <w:tcW w:w="6389" w:type="dxa"/>
            <w:gridSpan w:val="2"/>
          </w:tcPr>
          <w:p w:rsidR="004C47E3" w:rsidRPr="009D30E0" w:rsidRDefault="00646673" w:rsidP="009D30E0">
            <w:r w:rsidRPr="009D30E0">
              <w:t>O</w:t>
            </w:r>
            <w:r w:rsidR="004C47E3" w:rsidRPr="009D30E0">
              <w:t xml:space="preserve"> </w:t>
            </w:r>
            <w:proofErr w:type="gramStart"/>
            <w:r w:rsidR="004C47E3" w:rsidRPr="009D30E0">
              <w:t>Yes(</w:t>
            </w:r>
            <w:proofErr w:type="gramEnd"/>
            <w:r w:rsidR="004C47E3" w:rsidRPr="009D30E0">
              <w:t>skip to SCR1)</w:t>
            </w:r>
          </w:p>
          <w:p w:rsidR="004C47E3" w:rsidRPr="009D30E0" w:rsidRDefault="00646673" w:rsidP="00B84304">
            <w:r w:rsidRPr="009D30E0">
              <w:t xml:space="preserve">O </w:t>
            </w:r>
            <w:r w:rsidR="004C47E3" w:rsidRPr="009D30E0">
              <w:t>No (answer #8 then skip to END)</w:t>
            </w:r>
          </w:p>
        </w:tc>
      </w:tr>
      <w:tr w:rsidR="00F4031F" w:rsidRPr="009D30E0" w:rsidTr="006E5DA9">
        <w:trPr>
          <w:cantSplit/>
        </w:trPr>
        <w:tc>
          <w:tcPr>
            <w:tcW w:w="910" w:type="dxa"/>
          </w:tcPr>
          <w:p w:rsidR="004C47E3" w:rsidRPr="009D30E0" w:rsidRDefault="004C47E3" w:rsidP="009440AE">
            <w:r w:rsidRPr="009D30E0">
              <w:t>8</w:t>
            </w:r>
          </w:p>
        </w:tc>
        <w:tc>
          <w:tcPr>
            <w:tcW w:w="3489" w:type="dxa"/>
          </w:tcPr>
          <w:p w:rsidR="004C47E3" w:rsidRPr="009D30E0" w:rsidRDefault="004C47E3" w:rsidP="009440AE">
            <w:r w:rsidRPr="009D30E0">
              <w:t>If the woman gave a reason why she did not want to be verbally consented, please indicate.</w:t>
            </w:r>
          </w:p>
          <w:p w:rsidR="004C47E3" w:rsidRPr="009D30E0" w:rsidRDefault="004C47E3" w:rsidP="009440AE"/>
          <w:p w:rsidR="004C47E3" w:rsidRPr="00887011" w:rsidRDefault="004C47E3" w:rsidP="009440AE">
            <w:pPr>
              <w:rPr>
                <w:i/>
                <w:sz w:val="20"/>
                <w:szCs w:val="20"/>
              </w:rPr>
            </w:pPr>
            <w:r w:rsidRPr="00887011">
              <w:rPr>
                <w:i/>
                <w:sz w:val="20"/>
                <w:szCs w:val="20"/>
              </w:rPr>
              <w:t>Choose all that apply</w:t>
            </w:r>
          </w:p>
        </w:tc>
        <w:tc>
          <w:tcPr>
            <w:tcW w:w="6389" w:type="dxa"/>
            <w:gridSpan w:val="2"/>
          </w:tcPr>
          <w:p w:rsidR="004C47E3" w:rsidRPr="009D30E0" w:rsidRDefault="00646673" w:rsidP="009440AE">
            <w:r w:rsidRPr="009D30E0">
              <w:t xml:space="preserve">O </w:t>
            </w:r>
            <w:r w:rsidR="004C47E3" w:rsidRPr="009D30E0">
              <w:t>No reason given or disclosed</w:t>
            </w:r>
          </w:p>
          <w:p w:rsidR="004C47E3" w:rsidRPr="009D30E0" w:rsidRDefault="00646673" w:rsidP="009440AE">
            <w:r w:rsidRPr="009D30E0">
              <w:t xml:space="preserve">O </w:t>
            </w:r>
            <w:r w:rsidR="004C47E3" w:rsidRPr="009D30E0">
              <w:t>Woman did not have time/want to wait</w:t>
            </w:r>
          </w:p>
          <w:p w:rsidR="004C47E3" w:rsidRPr="009D30E0" w:rsidRDefault="00646673" w:rsidP="009440AE">
            <w:r w:rsidRPr="009D30E0">
              <w:t xml:space="preserve">O </w:t>
            </w:r>
            <w:r w:rsidR="004C47E3" w:rsidRPr="009D30E0">
              <w:t>Woman did not want to answer screening questions</w:t>
            </w:r>
          </w:p>
          <w:p w:rsidR="004C47E3" w:rsidRPr="009D30E0" w:rsidRDefault="00646673" w:rsidP="009440AE">
            <w:r w:rsidRPr="009D30E0">
              <w:t xml:space="preserve">O </w:t>
            </w:r>
            <w:r w:rsidR="004C47E3" w:rsidRPr="009D30E0">
              <w:t>Woman did not want to take an HIV test</w:t>
            </w:r>
          </w:p>
          <w:p w:rsidR="004C47E3" w:rsidRPr="009D30E0" w:rsidRDefault="00646673" w:rsidP="009440AE">
            <w:r w:rsidRPr="009D30E0">
              <w:t xml:space="preserve">O </w:t>
            </w:r>
            <w:r w:rsidR="004C47E3" w:rsidRPr="009D30E0">
              <w:t>Woman needed permission from partner</w:t>
            </w:r>
          </w:p>
          <w:p w:rsidR="004C47E3" w:rsidRPr="009D30E0" w:rsidRDefault="00646673" w:rsidP="004C47E3">
            <w:r w:rsidRPr="009D30E0">
              <w:t xml:space="preserve">O </w:t>
            </w:r>
            <w:r w:rsidR="004C47E3" w:rsidRPr="009D30E0">
              <w:t>Other: ____________________________</w:t>
            </w:r>
            <w:r w:rsidRPr="009D30E0">
              <w:t>______________</w:t>
            </w:r>
          </w:p>
          <w:p w:rsidR="004C47E3" w:rsidRPr="009D30E0" w:rsidRDefault="004C47E3" w:rsidP="004C47E3"/>
          <w:p w:rsidR="004C47E3" w:rsidRPr="009D30E0" w:rsidRDefault="004C47E3" w:rsidP="004C47E3">
            <w:r w:rsidRPr="009D30E0">
              <w:t>___________________________________</w:t>
            </w:r>
            <w:r w:rsidR="00646673" w:rsidRPr="009D30E0">
              <w:t>_______________</w:t>
            </w:r>
          </w:p>
          <w:p w:rsidR="004C47E3" w:rsidRPr="009D30E0" w:rsidRDefault="004C47E3" w:rsidP="004C47E3"/>
        </w:tc>
      </w:tr>
      <w:tr w:rsidR="001548FB" w:rsidRPr="00226BE0" w:rsidTr="006E5DA9">
        <w:trPr>
          <w:cantSplit/>
          <w:trHeight w:val="782"/>
        </w:trPr>
        <w:tc>
          <w:tcPr>
            <w:tcW w:w="10788" w:type="dxa"/>
            <w:gridSpan w:val="4"/>
            <w:shd w:val="clear" w:color="auto" w:fill="808080" w:themeFill="background1" w:themeFillShade="80"/>
          </w:tcPr>
          <w:p w:rsidR="00C23A91" w:rsidRDefault="00C23A91" w:rsidP="005F118F">
            <w:pPr>
              <w:jc w:val="center"/>
              <w:rPr>
                <w:b/>
                <w:color w:val="FFFFFF" w:themeColor="background1"/>
              </w:rPr>
            </w:pPr>
            <w:r w:rsidRPr="00226BE0">
              <w:rPr>
                <w:b/>
                <w:color w:val="FFFFFF" w:themeColor="background1"/>
                <w:sz w:val="22"/>
                <w:szCs w:val="22"/>
              </w:rPr>
              <w:t>Section 1: Screening Questions</w:t>
            </w:r>
            <w:r w:rsidR="00226BE0">
              <w:rPr>
                <w:b/>
                <w:color w:val="FFFFFF" w:themeColor="background1"/>
                <w:sz w:val="22"/>
                <w:szCs w:val="22"/>
              </w:rPr>
              <w:t xml:space="preserve"> (SCR)</w:t>
            </w:r>
          </w:p>
          <w:p w:rsidR="005F118F" w:rsidRDefault="005F118F" w:rsidP="005F118F">
            <w:pPr>
              <w:jc w:val="center"/>
              <w:rPr>
                <w:b/>
                <w:color w:val="FFFFFF" w:themeColor="background1"/>
              </w:rPr>
            </w:pPr>
          </w:p>
          <w:p w:rsidR="005F118F" w:rsidRPr="005F118F" w:rsidRDefault="005F118F" w:rsidP="005F118F">
            <w:pPr>
              <w:jc w:val="center"/>
              <w:rPr>
                <w:color w:val="FFFFFF" w:themeColor="background1"/>
              </w:rPr>
            </w:pPr>
            <w:r w:rsidRPr="005F118F">
              <w:rPr>
                <w:color w:val="FFFFFF" w:themeColor="background1"/>
                <w:sz w:val="22"/>
                <w:szCs w:val="22"/>
              </w:rPr>
              <w:t xml:space="preserve">Tell the participant you are going to ask her some questions to determine if she will be enrolled in the study. </w:t>
            </w:r>
          </w:p>
        </w:tc>
      </w:tr>
      <w:tr w:rsidR="00F4031F" w:rsidRPr="009D30E0" w:rsidTr="006E5DA9">
        <w:trPr>
          <w:cantSplit/>
        </w:trPr>
        <w:tc>
          <w:tcPr>
            <w:tcW w:w="910" w:type="dxa"/>
          </w:tcPr>
          <w:p w:rsidR="006E44A4" w:rsidRPr="009D30E0" w:rsidRDefault="006E44A4" w:rsidP="009440AE">
            <w:r w:rsidRPr="009D30E0">
              <w:t>SCR1</w:t>
            </w:r>
          </w:p>
        </w:tc>
        <w:tc>
          <w:tcPr>
            <w:tcW w:w="4748" w:type="dxa"/>
            <w:gridSpan w:val="2"/>
          </w:tcPr>
          <w:p w:rsidR="00994BD6" w:rsidRDefault="00994BD6" w:rsidP="009440AE">
            <w:r w:rsidRPr="00994BD6">
              <w:t>In jahigni adi?</w:t>
            </w:r>
          </w:p>
          <w:p w:rsidR="005C70C8" w:rsidRDefault="005C70C8" w:rsidP="009440AE"/>
          <w:p w:rsidR="005C70C8" w:rsidRPr="009D30E0" w:rsidRDefault="005C70C8" w:rsidP="009440AE">
            <w:r w:rsidRPr="00E23FCD">
              <w:t xml:space="preserve">What is your age? </w:t>
            </w:r>
          </w:p>
          <w:p w:rsidR="006E44A4" w:rsidRPr="009D30E0" w:rsidRDefault="006E44A4" w:rsidP="009440AE"/>
          <w:p w:rsidR="006E44A4" w:rsidRPr="00887011" w:rsidRDefault="006E44A4" w:rsidP="009440AE">
            <w:pPr>
              <w:rPr>
                <w:i/>
                <w:sz w:val="20"/>
                <w:szCs w:val="20"/>
              </w:rPr>
            </w:pPr>
            <w:r w:rsidRPr="00887011">
              <w:rPr>
                <w:i/>
                <w:sz w:val="20"/>
                <w:szCs w:val="20"/>
              </w:rPr>
              <w:t xml:space="preserve">Interviewer: If participant does not know, ask for best guess, using schooling or other milestones to assist if necessary. Only after unsuccessful probing </w:t>
            </w:r>
            <w:r w:rsidR="00887011">
              <w:rPr>
                <w:i/>
                <w:sz w:val="20"/>
                <w:szCs w:val="20"/>
              </w:rPr>
              <w:t>should you select response “</w:t>
            </w:r>
            <w:r w:rsidRPr="00887011">
              <w:rPr>
                <w:i/>
                <w:sz w:val="20"/>
                <w:szCs w:val="20"/>
              </w:rPr>
              <w:t>Don’t Know”.</w:t>
            </w:r>
          </w:p>
        </w:tc>
        <w:tc>
          <w:tcPr>
            <w:tcW w:w="5130" w:type="dxa"/>
          </w:tcPr>
          <w:p w:rsidR="006E44A4" w:rsidRPr="009D30E0" w:rsidRDefault="006E44A4" w:rsidP="009440AE"/>
          <w:p w:rsidR="006E44A4" w:rsidRPr="009D30E0" w:rsidRDefault="006E44A4" w:rsidP="009440AE">
            <w:r w:rsidRPr="009D30E0">
              <w:t xml:space="preserve">___ ___ </w:t>
            </w:r>
            <w:proofErr w:type="gramStart"/>
            <w:r w:rsidRPr="009D30E0">
              <w:t>years</w:t>
            </w:r>
            <w:r w:rsidR="006C27F0" w:rsidRPr="009D30E0">
              <w:t xml:space="preserve">  (</w:t>
            </w:r>
            <w:proofErr w:type="gramEnd"/>
            <w:r w:rsidR="006C27F0" w:rsidRPr="009D30E0">
              <w:t xml:space="preserve">if less than </w:t>
            </w:r>
            <w:r w:rsidRPr="009D30E0">
              <w:t>18, verify with SCR2)</w:t>
            </w:r>
          </w:p>
          <w:p w:rsidR="006E44A4" w:rsidRPr="009D30E0" w:rsidRDefault="006E44A4" w:rsidP="009440AE"/>
          <w:p w:rsidR="006E44A4" w:rsidRPr="009D30E0" w:rsidRDefault="00646673" w:rsidP="009440AE">
            <w:r w:rsidRPr="009D30E0">
              <w:t xml:space="preserve">O </w:t>
            </w:r>
            <w:r w:rsidR="006E44A4" w:rsidRPr="009D30E0">
              <w:t>Don’t Know</w:t>
            </w:r>
          </w:p>
          <w:p w:rsidR="006E44A4" w:rsidRPr="009D30E0" w:rsidRDefault="00646673" w:rsidP="009440AE">
            <w:r w:rsidRPr="009D30E0">
              <w:t xml:space="preserve">O </w:t>
            </w:r>
            <w:r w:rsidR="006E44A4" w:rsidRPr="009D30E0">
              <w:t>Refused to Answer</w:t>
            </w:r>
          </w:p>
        </w:tc>
      </w:tr>
      <w:tr w:rsidR="00F4031F" w:rsidRPr="009D30E0" w:rsidTr="006E5DA9">
        <w:trPr>
          <w:cantSplit/>
        </w:trPr>
        <w:tc>
          <w:tcPr>
            <w:tcW w:w="910" w:type="dxa"/>
          </w:tcPr>
          <w:p w:rsidR="006E44A4" w:rsidRPr="009D30E0" w:rsidRDefault="006E44A4" w:rsidP="009440AE">
            <w:r w:rsidRPr="009D30E0">
              <w:lastRenderedPageBreak/>
              <w:t>SCR2</w:t>
            </w:r>
          </w:p>
        </w:tc>
        <w:tc>
          <w:tcPr>
            <w:tcW w:w="4748" w:type="dxa"/>
            <w:gridSpan w:val="2"/>
          </w:tcPr>
          <w:p w:rsidR="00994BD6" w:rsidRDefault="00994BD6" w:rsidP="009440AE">
            <w:r>
              <w:t>Onyuoli e higa mane?</w:t>
            </w:r>
          </w:p>
          <w:p w:rsidR="00E4644E" w:rsidRDefault="00E4644E" w:rsidP="009440AE"/>
          <w:p w:rsidR="00E4644E" w:rsidRPr="009D30E0" w:rsidRDefault="00E4644E" w:rsidP="009440AE">
            <w:r>
              <w:t xml:space="preserve">In what year </w:t>
            </w:r>
            <w:proofErr w:type="gramStart"/>
            <w:r>
              <w:t>were</w:t>
            </w:r>
            <w:proofErr w:type="gramEnd"/>
            <w:r>
              <w:t xml:space="preserve"> you born?</w:t>
            </w:r>
          </w:p>
          <w:p w:rsidR="006E44A4" w:rsidRPr="009D30E0" w:rsidRDefault="006E44A4" w:rsidP="009440AE"/>
          <w:p w:rsidR="006E44A4" w:rsidRPr="00887011" w:rsidRDefault="006E44A4" w:rsidP="009440AE">
            <w:pPr>
              <w:rPr>
                <w:i/>
                <w:sz w:val="20"/>
                <w:szCs w:val="20"/>
              </w:rPr>
            </w:pPr>
            <w:r w:rsidRPr="00887011">
              <w:rPr>
                <w:i/>
                <w:sz w:val="20"/>
                <w:szCs w:val="20"/>
              </w:rPr>
              <w:t>Interviewer: Probe if inconsistent with age. If participant guessed age and doesn’t know birth year, use the estimated age to calculate birth year.</w:t>
            </w:r>
          </w:p>
        </w:tc>
        <w:tc>
          <w:tcPr>
            <w:tcW w:w="5130" w:type="dxa"/>
          </w:tcPr>
          <w:p w:rsidR="006E44A4" w:rsidRPr="009D30E0" w:rsidRDefault="006E44A4" w:rsidP="009440AE"/>
          <w:p w:rsidR="006E44A4" w:rsidRPr="009D30E0" w:rsidRDefault="006E44A4" w:rsidP="009440AE">
            <w:r w:rsidRPr="009D30E0">
              <w:t>___ ___ ___ ___</w:t>
            </w:r>
          </w:p>
          <w:p w:rsidR="006E44A4" w:rsidRPr="009D30E0" w:rsidRDefault="006E44A4" w:rsidP="009440AE"/>
          <w:p w:rsidR="006C27F0" w:rsidRPr="009D30E0" w:rsidRDefault="006C27F0" w:rsidP="009440AE">
            <w:r w:rsidRPr="009D30E0">
              <w:t>Should match age given in SCR1;</w:t>
            </w:r>
          </w:p>
          <w:p w:rsidR="006E44A4" w:rsidRPr="009D30E0" w:rsidRDefault="006E44A4" w:rsidP="009440AE">
            <w:r w:rsidRPr="009D30E0">
              <w:t>If verified &lt;18 years by SCR1 and SCR2, then skip to END</w:t>
            </w:r>
          </w:p>
        </w:tc>
      </w:tr>
      <w:tr w:rsidR="00F4031F" w:rsidRPr="009D30E0" w:rsidTr="006E5DA9">
        <w:trPr>
          <w:cantSplit/>
        </w:trPr>
        <w:tc>
          <w:tcPr>
            <w:tcW w:w="910" w:type="dxa"/>
          </w:tcPr>
          <w:p w:rsidR="006E44A4" w:rsidRPr="009D30E0" w:rsidRDefault="006E44A4" w:rsidP="009440AE">
            <w:r w:rsidRPr="009D30E0">
              <w:t>SCR3</w:t>
            </w:r>
          </w:p>
        </w:tc>
        <w:tc>
          <w:tcPr>
            <w:tcW w:w="4748" w:type="dxa"/>
            <w:gridSpan w:val="2"/>
          </w:tcPr>
          <w:p w:rsidR="00994BD6" w:rsidRDefault="00994BD6" w:rsidP="009440AE">
            <w:r>
              <w:t>Idak Kanye?</w:t>
            </w:r>
          </w:p>
          <w:p w:rsidR="00E4644E" w:rsidRDefault="00E4644E" w:rsidP="009440AE"/>
          <w:p w:rsidR="00E4644E" w:rsidRPr="009D30E0" w:rsidRDefault="00E4644E" w:rsidP="009440AE">
            <w:r>
              <w:t>Where do you live?</w:t>
            </w:r>
          </w:p>
          <w:p w:rsidR="006E44A4" w:rsidRPr="009D30E0" w:rsidRDefault="006E44A4" w:rsidP="009440AE"/>
          <w:p w:rsidR="006E44A4" w:rsidRPr="00887011" w:rsidRDefault="006E44A4" w:rsidP="009440AE">
            <w:pPr>
              <w:rPr>
                <w:i/>
                <w:sz w:val="20"/>
                <w:szCs w:val="20"/>
              </w:rPr>
            </w:pPr>
            <w:r w:rsidRPr="00887011">
              <w:rPr>
                <w:i/>
                <w:sz w:val="20"/>
                <w:szCs w:val="20"/>
              </w:rPr>
              <w:t>Interviewer: determine if given locations are within the study region. Consult Study Coordinator for clarification if necessary.</w:t>
            </w:r>
          </w:p>
        </w:tc>
        <w:tc>
          <w:tcPr>
            <w:tcW w:w="5130" w:type="dxa"/>
          </w:tcPr>
          <w:p w:rsidR="006E44A4" w:rsidRPr="009D30E0" w:rsidRDefault="00646673" w:rsidP="009440AE">
            <w:r w:rsidRPr="009D30E0">
              <w:t xml:space="preserve">O </w:t>
            </w:r>
            <w:r w:rsidR="006E44A4" w:rsidRPr="009D30E0">
              <w:t>Within Study Region</w:t>
            </w:r>
          </w:p>
          <w:p w:rsidR="006E44A4" w:rsidRPr="009D30E0" w:rsidRDefault="00646673" w:rsidP="009440AE">
            <w:r w:rsidRPr="009D30E0">
              <w:t xml:space="preserve">O </w:t>
            </w:r>
            <w:r w:rsidR="006E44A4" w:rsidRPr="009D30E0">
              <w:t>Outside Study Region (skip to END)</w:t>
            </w:r>
          </w:p>
          <w:p w:rsidR="006E44A4" w:rsidRPr="009D30E0" w:rsidRDefault="00646673" w:rsidP="009440AE">
            <w:r w:rsidRPr="009D30E0">
              <w:t xml:space="preserve">O </w:t>
            </w:r>
            <w:r w:rsidR="006E44A4" w:rsidRPr="009D30E0">
              <w:t>Migratory (skip to END)</w:t>
            </w:r>
          </w:p>
          <w:p w:rsidR="006E44A4" w:rsidRPr="009D30E0" w:rsidRDefault="00646673" w:rsidP="009440AE">
            <w:r w:rsidRPr="009D30E0">
              <w:t xml:space="preserve">O </w:t>
            </w:r>
            <w:r w:rsidR="006E44A4" w:rsidRPr="009D30E0">
              <w:t>Don’t Know (skip to END)</w:t>
            </w:r>
          </w:p>
          <w:p w:rsidR="006E44A4" w:rsidRPr="009D30E0" w:rsidRDefault="00FF1AD7" w:rsidP="009440AE">
            <w:r w:rsidRPr="009D30E0">
              <w:t xml:space="preserve">O </w:t>
            </w:r>
            <w:r w:rsidR="006E44A4" w:rsidRPr="009D30E0">
              <w:t>Refused to Answer (skip to END)</w:t>
            </w:r>
          </w:p>
        </w:tc>
      </w:tr>
      <w:tr w:rsidR="00F4031F" w:rsidRPr="009D30E0" w:rsidTr="006E5DA9">
        <w:trPr>
          <w:cantSplit/>
        </w:trPr>
        <w:tc>
          <w:tcPr>
            <w:tcW w:w="910" w:type="dxa"/>
          </w:tcPr>
          <w:p w:rsidR="006E44A4" w:rsidRPr="009D30E0" w:rsidRDefault="006E44A4" w:rsidP="009440AE">
            <w:r w:rsidRPr="009D30E0">
              <w:t>SCR4</w:t>
            </w:r>
          </w:p>
        </w:tc>
        <w:tc>
          <w:tcPr>
            <w:tcW w:w="4748" w:type="dxa"/>
            <w:gridSpan w:val="2"/>
          </w:tcPr>
          <w:p w:rsidR="00994BD6" w:rsidRDefault="00E539DE" w:rsidP="009440AE">
            <w:r>
              <w:t>Bende isedak e aluorani kuom dweche auchiel e dweche apar kod ariyo maokalo?</w:t>
            </w:r>
          </w:p>
          <w:p w:rsidR="00E4644E" w:rsidRDefault="00E4644E" w:rsidP="009440AE"/>
          <w:p w:rsidR="00E4644E" w:rsidRPr="009D30E0" w:rsidRDefault="00E4644E" w:rsidP="009440AE">
            <w:r>
              <w:t>Have you lived in this area at least 6 out of the last 12 months?</w:t>
            </w:r>
          </w:p>
          <w:p w:rsidR="006E44A4" w:rsidRPr="009D30E0" w:rsidRDefault="006E44A4" w:rsidP="009440AE"/>
          <w:p w:rsidR="006E44A4" w:rsidRPr="00887011" w:rsidRDefault="006E44A4" w:rsidP="009440AE">
            <w:pPr>
              <w:rPr>
                <w:i/>
                <w:sz w:val="20"/>
                <w:szCs w:val="20"/>
              </w:rPr>
            </w:pPr>
            <w:r w:rsidRPr="00887011">
              <w:rPr>
                <w:i/>
                <w:sz w:val="20"/>
                <w:szCs w:val="20"/>
              </w:rPr>
              <w:t>Interviewer: Use the confines of the study area to determine based on participant’s response.</w:t>
            </w:r>
          </w:p>
        </w:tc>
        <w:tc>
          <w:tcPr>
            <w:tcW w:w="5130" w:type="dxa"/>
          </w:tcPr>
          <w:p w:rsidR="006E44A4" w:rsidRPr="009D30E0" w:rsidRDefault="00FF1AD7" w:rsidP="009440AE">
            <w:r w:rsidRPr="009D30E0">
              <w:t xml:space="preserve">O </w:t>
            </w:r>
            <w:r w:rsidR="006E44A4" w:rsidRPr="009D30E0">
              <w:t>Yes</w:t>
            </w:r>
          </w:p>
          <w:p w:rsidR="006E44A4" w:rsidRPr="009D30E0" w:rsidRDefault="00FF1AD7" w:rsidP="009440AE">
            <w:r w:rsidRPr="009D30E0">
              <w:t xml:space="preserve">O </w:t>
            </w:r>
            <w:r w:rsidR="006E44A4" w:rsidRPr="009D30E0">
              <w:t>No (skip to END)</w:t>
            </w:r>
          </w:p>
          <w:p w:rsidR="006E44A4" w:rsidRPr="009D30E0" w:rsidRDefault="00FF1AD7" w:rsidP="009440AE">
            <w:r w:rsidRPr="009D30E0">
              <w:t xml:space="preserve">O </w:t>
            </w:r>
            <w:r w:rsidR="006E44A4" w:rsidRPr="009D30E0">
              <w:t>Don’t Know (skip to END)</w:t>
            </w:r>
          </w:p>
          <w:p w:rsidR="006E44A4" w:rsidRPr="009D30E0" w:rsidRDefault="00FF1AD7" w:rsidP="009440AE">
            <w:r w:rsidRPr="009D30E0">
              <w:t xml:space="preserve">O </w:t>
            </w:r>
            <w:r w:rsidR="006E44A4" w:rsidRPr="009D30E0">
              <w:t>Refused to Answer (skip to END)</w:t>
            </w:r>
          </w:p>
        </w:tc>
      </w:tr>
      <w:tr w:rsidR="00F4031F" w:rsidRPr="009D30E0" w:rsidTr="006E5DA9">
        <w:trPr>
          <w:cantSplit/>
        </w:trPr>
        <w:tc>
          <w:tcPr>
            <w:tcW w:w="910" w:type="dxa"/>
          </w:tcPr>
          <w:p w:rsidR="006E44A4" w:rsidRPr="009D30E0" w:rsidRDefault="006E44A4" w:rsidP="009440AE">
            <w:r w:rsidRPr="009D30E0">
              <w:t>SCR5</w:t>
            </w:r>
          </w:p>
        </w:tc>
        <w:tc>
          <w:tcPr>
            <w:tcW w:w="4748" w:type="dxa"/>
            <w:gridSpan w:val="2"/>
          </w:tcPr>
          <w:p w:rsidR="00E539DE" w:rsidRPr="00E539DE" w:rsidRDefault="00E539DE" w:rsidP="00E539DE">
            <w:r w:rsidRPr="00E539DE">
              <w:t>Bendeintiekodparo mar dak e aluorani (ka ma itay</w:t>
            </w:r>
            <w:r w:rsidR="002E7F94">
              <w:t>o</w:t>
            </w:r>
            <w:r w:rsidRPr="00E539DE">
              <w:t xml:space="preserve">enonro) kuomdweche 24 mabiro kata higni 2? </w:t>
            </w:r>
          </w:p>
          <w:p w:rsidR="006E44A4" w:rsidRDefault="006E44A4" w:rsidP="009440AE"/>
          <w:p w:rsidR="00E4644E" w:rsidRPr="009D30E0" w:rsidRDefault="00E4644E" w:rsidP="009440AE">
            <w:r>
              <w:t>Do you plan to reside in the local area (study region) for the next 24 months or 2 years?</w:t>
            </w:r>
          </w:p>
          <w:p w:rsidR="006E44A4" w:rsidRPr="009D30E0" w:rsidRDefault="006E44A4" w:rsidP="009440AE"/>
          <w:p w:rsidR="006E44A4" w:rsidRPr="00887011" w:rsidRDefault="006E44A4" w:rsidP="009440AE">
            <w:pPr>
              <w:rPr>
                <w:i/>
                <w:sz w:val="20"/>
                <w:szCs w:val="20"/>
              </w:rPr>
            </w:pPr>
            <w:r w:rsidRPr="00887011">
              <w:rPr>
                <w:i/>
                <w:sz w:val="20"/>
                <w:szCs w:val="20"/>
              </w:rPr>
              <w:t xml:space="preserve">Interviewer: A response of “Don’t Know” requires probing – only </w:t>
            </w:r>
            <w:r w:rsidRPr="00887011">
              <w:rPr>
                <w:b/>
                <w:i/>
                <w:sz w:val="20"/>
                <w:szCs w:val="20"/>
              </w:rPr>
              <w:t>definitive</w:t>
            </w:r>
            <w:r w:rsidRPr="00887011">
              <w:rPr>
                <w:i/>
                <w:sz w:val="20"/>
                <w:szCs w:val="20"/>
              </w:rPr>
              <w:t xml:space="preserve"> plans to relocate should be used to exclude. </w:t>
            </w:r>
          </w:p>
        </w:tc>
        <w:tc>
          <w:tcPr>
            <w:tcW w:w="5130" w:type="dxa"/>
          </w:tcPr>
          <w:p w:rsidR="006E44A4" w:rsidRPr="009D30E0" w:rsidRDefault="00FF1AD7" w:rsidP="009440AE">
            <w:r w:rsidRPr="009D30E0">
              <w:t xml:space="preserve">O </w:t>
            </w:r>
            <w:r w:rsidR="006E44A4" w:rsidRPr="009D30E0">
              <w:t>Yes</w:t>
            </w:r>
          </w:p>
          <w:p w:rsidR="006E44A4" w:rsidRPr="009D30E0" w:rsidRDefault="00FF1AD7" w:rsidP="009440AE">
            <w:r w:rsidRPr="009D30E0">
              <w:t xml:space="preserve">O </w:t>
            </w:r>
            <w:r w:rsidR="006E44A4" w:rsidRPr="009D30E0">
              <w:t>No (skip to END)</w:t>
            </w:r>
          </w:p>
          <w:p w:rsidR="006E44A4" w:rsidRPr="009D30E0" w:rsidRDefault="00FF1AD7" w:rsidP="009440AE">
            <w:r w:rsidRPr="009D30E0">
              <w:t xml:space="preserve">O </w:t>
            </w:r>
            <w:r w:rsidR="006E44A4" w:rsidRPr="009D30E0">
              <w:t>Don’t Know</w:t>
            </w:r>
          </w:p>
          <w:p w:rsidR="006E44A4" w:rsidRPr="009D30E0" w:rsidRDefault="00FF1AD7" w:rsidP="006E44A4">
            <w:r w:rsidRPr="009D30E0">
              <w:t xml:space="preserve">O </w:t>
            </w:r>
            <w:r w:rsidR="006E44A4" w:rsidRPr="009D30E0">
              <w:t>Refused to Answer (skip to END)</w:t>
            </w:r>
          </w:p>
        </w:tc>
      </w:tr>
      <w:tr w:rsidR="00F4031F" w:rsidRPr="009D30E0" w:rsidTr="006E5DA9">
        <w:trPr>
          <w:cantSplit/>
        </w:trPr>
        <w:tc>
          <w:tcPr>
            <w:tcW w:w="910" w:type="dxa"/>
          </w:tcPr>
          <w:p w:rsidR="006E44A4" w:rsidRPr="009D30E0" w:rsidRDefault="006E44A4" w:rsidP="009440AE">
            <w:r w:rsidRPr="009D30E0">
              <w:t>SCR6</w:t>
            </w:r>
          </w:p>
        </w:tc>
        <w:tc>
          <w:tcPr>
            <w:tcW w:w="4748" w:type="dxa"/>
            <w:gridSpan w:val="2"/>
          </w:tcPr>
          <w:p w:rsidR="002E7F94" w:rsidRPr="002E7F94" w:rsidRDefault="002E7F94" w:rsidP="002E7F94">
            <w:r w:rsidRPr="002E7F94">
              <w:t>Kuomjumbe 4 ma okalo, isebedokodjoheraariyo kata ma okaloariyo ma ibetgo e ringruok?</w:t>
            </w:r>
          </w:p>
          <w:p w:rsidR="002E7F94" w:rsidRDefault="002E7F94" w:rsidP="009440AE"/>
          <w:p w:rsidR="002E7F94" w:rsidRPr="009D30E0" w:rsidRDefault="00E4644E" w:rsidP="009440AE">
            <w:r>
              <w:t>In the past 4 weeks, have you had two or more sexual partners?</w:t>
            </w:r>
          </w:p>
          <w:p w:rsidR="006E44A4" w:rsidRPr="009D30E0" w:rsidRDefault="006E44A4" w:rsidP="009440AE"/>
          <w:p w:rsidR="006E44A4" w:rsidRPr="001548FB" w:rsidRDefault="006E44A4" w:rsidP="003309E9">
            <w:pPr>
              <w:rPr>
                <w:sz w:val="20"/>
                <w:szCs w:val="20"/>
              </w:rPr>
            </w:pPr>
            <w:r w:rsidRPr="001548FB">
              <w:rPr>
                <w:i/>
                <w:sz w:val="20"/>
                <w:szCs w:val="20"/>
              </w:rPr>
              <w:t>Interviewe</w:t>
            </w:r>
            <w:r w:rsidRPr="001548FB">
              <w:rPr>
                <w:sz w:val="20"/>
                <w:szCs w:val="20"/>
              </w:rPr>
              <w:t xml:space="preserve">r: </w:t>
            </w:r>
            <w:r w:rsidRPr="001548FB">
              <w:rPr>
                <w:i/>
                <w:sz w:val="20"/>
                <w:szCs w:val="20"/>
              </w:rPr>
              <w:t xml:space="preserve">Remember to introduce this question in a way that will not offend the </w:t>
            </w:r>
            <w:proofErr w:type="gramStart"/>
            <w:r w:rsidRPr="001548FB">
              <w:rPr>
                <w:i/>
                <w:sz w:val="20"/>
                <w:szCs w:val="20"/>
              </w:rPr>
              <w:t>participant.Only</w:t>
            </w:r>
            <w:proofErr w:type="gramEnd"/>
            <w:r w:rsidRPr="001548FB">
              <w:rPr>
                <w:i/>
                <w:sz w:val="20"/>
                <w:szCs w:val="20"/>
              </w:rPr>
              <w:t xml:space="preserve"> after unsuccessful probing should you select response “Don’t Know”.</w:t>
            </w:r>
          </w:p>
        </w:tc>
        <w:tc>
          <w:tcPr>
            <w:tcW w:w="5130" w:type="dxa"/>
          </w:tcPr>
          <w:p w:rsidR="006E44A4" w:rsidRPr="009D30E0" w:rsidRDefault="00FF1AD7" w:rsidP="009440AE">
            <w:r w:rsidRPr="009D30E0">
              <w:t xml:space="preserve">O </w:t>
            </w:r>
            <w:r w:rsidR="006E44A4" w:rsidRPr="009D30E0">
              <w:t>Yes</w:t>
            </w:r>
          </w:p>
          <w:p w:rsidR="006E44A4" w:rsidRPr="009D30E0" w:rsidRDefault="00FF1AD7" w:rsidP="009440AE">
            <w:r w:rsidRPr="009D30E0">
              <w:t xml:space="preserve">O </w:t>
            </w:r>
            <w:r w:rsidR="006E44A4" w:rsidRPr="009D30E0">
              <w:t>No (skip to END)</w:t>
            </w:r>
          </w:p>
          <w:p w:rsidR="006E44A4" w:rsidRPr="009D30E0" w:rsidRDefault="00FF1AD7" w:rsidP="009440AE">
            <w:r w:rsidRPr="009D30E0">
              <w:t xml:space="preserve">O </w:t>
            </w:r>
            <w:r w:rsidR="006E44A4" w:rsidRPr="009D30E0">
              <w:t>Don’t Know (skip to END)</w:t>
            </w:r>
          </w:p>
          <w:p w:rsidR="006E44A4" w:rsidRPr="009D30E0" w:rsidRDefault="00FF1AD7" w:rsidP="009440AE">
            <w:r w:rsidRPr="009D30E0">
              <w:t xml:space="preserve">O </w:t>
            </w:r>
            <w:r w:rsidR="006E44A4" w:rsidRPr="009D30E0">
              <w:t>Refused to Answer (skip to END)</w:t>
            </w:r>
          </w:p>
        </w:tc>
      </w:tr>
      <w:tr w:rsidR="00F4031F" w:rsidRPr="009D30E0" w:rsidTr="006E5DA9">
        <w:trPr>
          <w:cantSplit/>
        </w:trPr>
        <w:tc>
          <w:tcPr>
            <w:tcW w:w="910" w:type="dxa"/>
          </w:tcPr>
          <w:p w:rsidR="006E44A4" w:rsidRPr="009D30E0" w:rsidRDefault="006E44A4" w:rsidP="009440AE">
            <w:r w:rsidRPr="009D30E0">
              <w:t>SCR7</w:t>
            </w:r>
          </w:p>
        </w:tc>
        <w:tc>
          <w:tcPr>
            <w:tcW w:w="4748" w:type="dxa"/>
            <w:gridSpan w:val="2"/>
          </w:tcPr>
          <w:p w:rsidR="002E7F94" w:rsidRDefault="002E7F94" w:rsidP="002E7F94">
            <w:r w:rsidRPr="002E7F94">
              <w:t>Bende in kodsimo mar ng’weyamo ma mari kata mar nga’tmachielo ma inyalogochne ma yudi?</w:t>
            </w:r>
          </w:p>
          <w:p w:rsidR="00E4644E" w:rsidRDefault="00E4644E" w:rsidP="002E7F94"/>
          <w:p w:rsidR="002E7F94" w:rsidRPr="009D30E0" w:rsidRDefault="00E4644E" w:rsidP="009440AE">
            <w:r>
              <w:t>Do you have your own mobile phone or regular access to someone else’s mobile phone?</w:t>
            </w:r>
          </w:p>
        </w:tc>
        <w:tc>
          <w:tcPr>
            <w:tcW w:w="5130" w:type="dxa"/>
          </w:tcPr>
          <w:p w:rsidR="006E44A4" w:rsidRPr="009D30E0" w:rsidRDefault="00FF1AD7" w:rsidP="009440AE">
            <w:r w:rsidRPr="009D30E0">
              <w:t xml:space="preserve">O </w:t>
            </w:r>
            <w:r w:rsidR="006E44A4" w:rsidRPr="009D30E0">
              <w:t>Yes</w:t>
            </w:r>
          </w:p>
          <w:p w:rsidR="006E44A4" w:rsidRPr="009D30E0" w:rsidRDefault="00FF1AD7" w:rsidP="009440AE">
            <w:r w:rsidRPr="009D30E0">
              <w:t xml:space="preserve">O </w:t>
            </w:r>
            <w:r w:rsidR="006E44A4" w:rsidRPr="009D30E0">
              <w:t>No (skip to END)</w:t>
            </w:r>
          </w:p>
          <w:p w:rsidR="006E44A4" w:rsidRPr="009D30E0" w:rsidRDefault="00FF1AD7" w:rsidP="009440AE">
            <w:r w:rsidRPr="009D30E0">
              <w:t xml:space="preserve">O </w:t>
            </w:r>
            <w:r w:rsidR="006E44A4" w:rsidRPr="009D30E0">
              <w:t>Don’t Know (skip to END)</w:t>
            </w:r>
          </w:p>
          <w:p w:rsidR="006E44A4" w:rsidRPr="009D30E0" w:rsidRDefault="00FF1AD7" w:rsidP="009440AE">
            <w:r w:rsidRPr="009D30E0">
              <w:t xml:space="preserve">O </w:t>
            </w:r>
            <w:r w:rsidR="006E44A4" w:rsidRPr="009D30E0">
              <w:t>Refused to Answer (skip to END)</w:t>
            </w:r>
          </w:p>
        </w:tc>
      </w:tr>
      <w:tr w:rsidR="00F4031F" w:rsidRPr="009D30E0" w:rsidTr="006E5DA9">
        <w:trPr>
          <w:cantSplit/>
        </w:trPr>
        <w:tc>
          <w:tcPr>
            <w:tcW w:w="910" w:type="dxa"/>
          </w:tcPr>
          <w:p w:rsidR="006E44A4" w:rsidRPr="009D30E0" w:rsidRDefault="006E44A4" w:rsidP="009440AE">
            <w:r w:rsidRPr="009D30E0">
              <w:lastRenderedPageBreak/>
              <w:t>SCR8</w:t>
            </w:r>
          </w:p>
        </w:tc>
        <w:tc>
          <w:tcPr>
            <w:tcW w:w="4748" w:type="dxa"/>
            <w:gridSpan w:val="2"/>
          </w:tcPr>
          <w:p w:rsidR="002E7F94" w:rsidRDefault="002E7F94" w:rsidP="009440AE">
            <w:r w:rsidRPr="002E7F94">
              <w:t>Bendein jachiwre e nonromachielo mar gengokute mag ayaki e migaoni kata migaomachielo?</w:t>
            </w:r>
          </w:p>
          <w:p w:rsidR="002E7F94" w:rsidRDefault="002E7F94" w:rsidP="009440AE"/>
          <w:p w:rsidR="00E4644E" w:rsidRPr="009D30E0" w:rsidRDefault="00E4644E" w:rsidP="009440AE">
            <w:r>
              <w:t>Are you currently enrolled in another HIV prevention study with this or any other organization?</w:t>
            </w:r>
          </w:p>
        </w:tc>
        <w:tc>
          <w:tcPr>
            <w:tcW w:w="5130" w:type="dxa"/>
          </w:tcPr>
          <w:p w:rsidR="006E44A4" w:rsidRPr="009D30E0" w:rsidRDefault="00FF1AD7" w:rsidP="009440AE">
            <w:r w:rsidRPr="009D30E0">
              <w:t xml:space="preserve">O </w:t>
            </w:r>
            <w:r w:rsidR="006E44A4" w:rsidRPr="009D30E0">
              <w:t>Yes (skip to END)</w:t>
            </w:r>
          </w:p>
          <w:p w:rsidR="006E44A4" w:rsidRPr="009D30E0" w:rsidRDefault="00FF1AD7" w:rsidP="009440AE">
            <w:r w:rsidRPr="009D30E0">
              <w:t xml:space="preserve">O </w:t>
            </w:r>
            <w:r w:rsidR="006E44A4" w:rsidRPr="009D30E0">
              <w:t>No</w:t>
            </w:r>
          </w:p>
          <w:p w:rsidR="006E44A4" w:rsidRPr="009D30E0" w:rsidRDefault="00FF1AD7" w:rsidP="009440AE">
            <w:r w:rsidRPr="009D30E0">
              <w:t xml:space="preserve">O </w:t>
            </w:r>
            <w:r w:rsidR="006E44A4" w:rsidRPr="009D30E0">
              <w:t>Don’t Know (skip to END)</w:t>
            </w:r>
          </w:p>
          <w:p w:rsidR="006E44A4" w:rsidRPr="009D30E0" w:rsidRDefault="00FF1AD7" w:rsidP="009440AE">
            <w:r w:rsidRPr="009D30E0">
              <w:t xml:space="preserve">O </w:t>
            </w:r>
            <w:r w:rsidR="006E44A4" w:rsidRPr="009D30E0">
              <w:t>Refused to Answer (skip to END)</w:t>
            </w:r>
          </w:p>
        </w:tc>
      </w:tr>
      <w:tr w:rsidR="00F4031F" w:rsidRPr="009D30E0" w:rsidTr="006E5DA9">
        <w:trPr>
          <w:cantSplit/>
          <w:trHeight w:val="287"/>
        </w:trPr>
        <w:tc>
          <w:tcPr>
            <w:tcW w:w="10788" w:type="dxa"/>
            <w:gridSpan w:val="4"/>
            <w:shd w:val="clear" w:color="auto" w:fill="808080" w:themeFill="background1" w:themeFillShade="80"/>
          </w:tcPr>
          <w:p w:rsidR="00C23A91" w:rsidRPr="009D30E0" w:rsidRDefault="00C23A91" w:rsidP="009D30E0">
            <w:pPr>
              <w:jc w:val="center"/>
              <w:rPr>
                <w:b/>
                <w:color w:val="FFFFFF" w:themeColor="background1"/>
              </w:rPr>
            </w:pPr>
            <w:r w:rsidRPr="009D30E0">
              <w:rPr>
                <w:b/>
                <w:color w:val="FFFFFF" w:themeColor="background1"/>
              </w:rPr>
              <w:t>Section 2: HIV Rapid Test and DBS Collection</w:t>
            </w:r>
          </w:p>
          <w:p w:rsidR="00C23A91" w:rsidRPr="009D30E0" w:rsidRDefault="00C23A91" w:rsidP="009440AE">
            <w:pPr>
              <w:rPr>
                <w:b/>
                <w:color w:val="FFFFFF" w:themeColor="background1"/>
              </w:rPr>
            </w:pPr>
          </w:p>
          <w:p w:rsidR="00C23A91" w:rsidRPr="009D30E0" w:rsidRDefault="00C23A91" w:rsidP="009440AE">
            <w:pPr>
              <w:rPr>
                <w:i/>
                <w:color w:val="FFFFFF" w:themeColor="background1"/>
              </w:rPr>
            </w:pPr>
            <w:r w:rsidRPr="009D30E0">
              <w:rPr>
                <w:color w:val="FFFFFF" w:themeColor="background1"/>
              </w:rPr>
              <w:t>For participants who are eligible to this point, perform HIV antibody rapid testing and enter results. Collect DBS card.</w:t>
            </w:r>
          </w:p>
        </w:tc>
      </w:tr>
      <w:tr w:rsidR="00F4031F" w:rsidRPr="009D30E0" w:rsidTr="006E5DA9">
        <w:trPr>
          <w:cantSplit/>
        </w:trPr>
        <w:tc>
          <w:tcPr>
            <w:tcW w:w="910" w:type="dxa"/>
          </w:tcPr>
          <w:p w:rsidR="00FF1AD7" w:rsidRPr="009D30E0" w:rsidRDefault="00FF1AD7" w:rsidP="009440AE">
            <w:r w:rsidRPr="009D30E0">
              <w:t>SCR9</w:t>
            </w:r>
          </w:p>
        </w:tc>
        <w:tc>
          <w:tcPr>
            <w:tcW w:w="4748" w:type="dxa"/>
            <w:gridSpan w:val="2"/>
          </w:tcPr>
          <w:p w:rsidR="00FF1AD7" w:rsidRDefault="00FF1AD7" w:rsidP="009440AE">
            <w:r w:rsidRPr="009D30E0">
              <w:t>What was the result of the HIV rapid test?</w:t>
            </w:r>
          </w:p>
          <w:p w:rsidR="00FF1AD7" w:rsidRPr="009D30E0" w:rsidRDefault="00FF1AD7" w:rsidP="009440AE"/>
          <w:p w:rsidR="00FF1AD7" w:rsidRPr="001548FB" w:rsidRDefault="00FF1AD7" w:rsidP="009440AE">
            <w:pPr>
              <w:rPr>
                <w:i/>
                <w:sz w:val="20"/>
                <w:szCs w:val="20"/>
              </w:rPr>
            </w:pPr>
            <w:r w:rsidRPr="001548FB">
              <w:rPr>
                <w:i/>
                <w:sz w:val="20"/>
                <w:szCs w:val="20"/>
              </w:rPr>
              <w:t>Interviewer: If the HIV result is positive or indeterminate, ensure client receives any necessary confirmatory testing, proper counseling, and linkage to care.</w:t>
            </w:r>
          </w:p>
        </w:tc>
        <w:tc>
          <w:tcPr>
            <w:tcW w:w="5130" w:type="dxa"/>
          </w:tcPr>
          <w:p w:rsidR="00FF1AD7" w:rsidRPr="009D30E0" w:rsidRDefault="00FF1AD7" w:rsidP="009440AE">
            <w:r w:rsidRPr="009D30E0">
              <w:t>O Negative (skip to SCR11)</w:t>
            </w:r>
          </w:p>
          <w:p w:rsidR="00FF1AD7" w:rsidRPr="009D30E0" w:rsidRDefault="00FF1AD7" w:rsidP="009440AE">
            <w:r w:rsidRPr="009D30E0">
              <w:t>O Positive (skip to SCR10)</w:t>
            </w:r>
          </w:p>
          <w:p w:rsidR="00FF1AD7" w:rsidRPr="009D30E0" w:rsidRDefault="00FF1AD7" w:rsidP="009440AE">
            <w:r w:rsidRPr="009D30E0">
              <w:t>O Indeterminate (skip to SCR10)</w:t>
            </w:r>
          </w:p>
          <w:p w:rsidR="00FF1AD7" w:rsidRPr="009D30E0" w:rsidRDefault="00FF1AD7" w:rsidP="009440AE">
            <w:r w:rsidRPr="009D30E0">
              <w:t>O Woman refused testing (skip to END)</w:t>
            </w:r>
          </w:p>
        </w:tc>
      </w:tr>
      <w:tr w:rsidR="00F4031F" w:rsidRPr="009D30E0" w:rsidTr="006E5DA9">
        <w:trPr>
          <w:cantSplit/>
        </w:trPr>
        <w:tc>
          <w:tcPr>
            <w:tcW w:w="910" w:type="dxa"/>
          </w:tcPr>
          <w:p w:rsidR="00FF1AD7" w:rsidRPr="009D30E0" w:rsidRDefault="00FF1AD7" w:rsidP="009440AE">
            <w:r w:rsidRPr="009D30E0">
              <w:t>SCR10</w:t>
            </w:r>
          </w:p>
        </w:tc>
        <w:tc>
          <w:tcPr>
            <w:tcW w:w="4748" w:type="dxa"/>
            <w:gridSpan w:val="2"/>
          </w:tcPr>
          <w:p w:rsidR="00BD20C7" w:rsidRPr="009D30E0" w:rsidRDefault="00FF1AD7" w:rsidP="00E4644E">
            <w:r w:rsidRPr="009D30E0">
              <w:t>Did you provide appropriate confirmatory testing, counseling, and linkage to care?</w:t>
            </w:r>
          </w:p>
        </w:tc>
        <w:tc>
          <w:tcPr>
            <w:tcW w:w="5130" w:type="dxa"/>
          </w:tcPr>
          <w:p w:rsidR="00FF1AD7" w:rsidRPr="009D30E0" w:rsidRDefault="00FF1AD7" w:rsidP="009440AE">
            <w:r w:rsidRPr="009D30E0">
              <w:t>O Yes</w:t>
            </w:r>
          </w:p>
          <w:p w:rsidR="00FF1AD7" w:rsidRPr="009D30E0" w:rsidRDefault="00FF1AD7" w:rsidP="009440AE">
            <w:r w:rsidRPr="009D30E0">
              <w:t>O No</w:t>
            </w:r>
          </w:p>
        </w:tc>
      </w:tr>
      <w:tr w:rsidR="00F4031F" w:rsidRPr="00F162DF" w:rsidTr="006E5DA9">
        <w:trPr>
          <w:cantSplit/>
        </w:trPr>
        <w:tc>
          <w:tcPr>
            <w:tcW w:w="10788" w:type="dxa"/>
            <w:gridSpan w:val="4"/>
            <w:shd w:val="clear" w:color="auto" w:fill="808080" w:themeFill="background1" w:themeFillShade="80"/>
          </w:tcPr>
          <w:p w:rsidR="00C23A91" w:rsidRPr="002F6755" w:rsidRDefault="00C23A91" w:rsidP="009D30E0">
            <w:pPr>
              <w:jc w:val="center"/>
              <w:rPr>
                <w:b/>
                <w:color w:val="FFFFFF" w:themeColor="background1"/>
              </w:rPr>
            </w:pPr>
            <w:r w:rsidRPr="002F6755">
              <w:rPr>
                <w:b/>
                <w:color w:val="FFFFFF" w:themeColor="background1"/>
              </w:rPr>
              <w:t>Section 3: Main Study Consent</w:t>
            </w:r>
          </w:p>
          <w:p w:rsidR="00C23A91" w:rsidRDefault="00C23A91" w:rsidP="009440AE">
            <w:pPr>
              <w:rPr>
                <w:color w:val="FFFFFF" w:themeColor="background1"/>
                <w:sz w:val="20"/>
                <w:szCs w:val="20"/>
              </w:rPr>
            </w:pPr>
          </w:p>
          <w:p w:rsidR="00C23A91" w:rsidRPr="00D6238C" w:rsidRDefault="00C23A91" w:rsidP="009440AE">
            <w:pPr>
              <w:rPr>
                <w:color w:val="FFFFFF" w:themeColor="background1"/>
                <w:sz w:val="20"/>
                <w:szCs w:val="20"/>
              </w:rPr>
            </w:pPr>
            <w:r>
              <w:rPr>
                <w:color w:val="FFFFFF" w:themeColor="background1"/>
                <w:sz w:val="20"/>
                <w:szCs w:val="20"/>
              </w:rPr>
              <w:t>For eligible participants, read and obtain informed consent for the main study.</w:t>
            </w:r>
          </w:p>
        </w:tc>
      </w:tr>
      <w:tr w:rsidR="00F4031F" w:rsidRPr="0072451D" w:rsidTr="006E5DA9">
        <w:trPr>
          <w:cantSplit/>
        </w:trPr>
        <w:tc>
          <w:tcPr>
            <w:tcW w:w="910" w:type="dxa"/>
          </w:tcPr>
          <w:p w:rsidR="00FF1AD7" w:rsidRPr="0072451D" w:rsidRDefault="00FF1AD7" w:rsidP="009440AE">
            <w:r w:rsidRPr="0072451D">
              <w:t>SCR11</w:t>
            </w:r>
          </w:p>
        </w:tc>
        <w:tc>
          <w:tcPr>
            <w:tcW w:w="4748" w:type="dxa"/>
            <w:gridSpan w:val="2"/>
          </w:tcPr>
          <w:p w:rsidR="00FF1AD7" w:rsidRPr="0072451D" w:rsidRDefault="00FF1AD7" w:rsidP="009440AE">
            <w:r w:rsidRPr="0072451D">
              <w:t xml:space="preserve">After reviewing the informed consent document and asking questions, did the participant consent to participate in the main study? </w:t>
            </w:r>
          </w:p>
        </w:tc>
        <w:tc>
          <w:tcPr>
            <w:tcW w:w="5130" w:type="dxa"/>
          </w:tcPr>
          <w:p w:rsidR="00FF1AD7" w:rsidRPr="0072451D" w:rsidRDefault="00FF1AD7" w:rsidP="009440AE">
            <w:r w:rsidRPr="0072451D">
              <w:t>O Yes</w:t>
            </w:r>
          </w:p>
          <w:p w:rsidR="00FF1AD7" w:rsidRPr="0072451D" w:rsidRDefault="00FF1AD7" w:rsidP="009440AE">
            <w:r w:rsidRPr="0072451D">
              <w:t>O No (skip to END)</w:t>
            </w:r>
          </w:p>
          <w:p w:rsidR="00FF1AD7" w:rsidRPr="0072451D" w:rsidRDefault="00FF1AD7" w:rsidP="009440AE"/>
        </w:tc>
      </w:tr>
      <w:tr w:rsidR="009D30E0" w:rsidRPr="00F162DF" w:rsidTr="006E5DA9">
        <w:trPr>
          <w:cantSplit/>
        </w:trPr>
        <w:tc>
          <w:tcPr>
            <w:tcW w:w="910" w:type="dxa"/>
          </w:tcPr>
          <w:p w:rsidR="00C23A91" w:rsidRPr="00F162DF" w:rsidRDefault="00C23A91" w:rsidP="009440AE">
            <w:pPr>
              <w:rPr>
                <w:b/>
                <w:sz w:val="20"/>
                <w:szCs w:val="20"/>
              </w:rPr>
            </w:pPr>
            <w:r w:rsidRPr="00F162DF">
              <w:rPr>
                <w:b/>
                <w:sz w:val="20"/>
                <w:szCs w:val="20"/>
              </w:rPr>
              <w:t>END</w:t>
            </w:r>
          </w:p>
        </w:tc>
        <w:tc>
          <w:tcPr>
            <w:tcW w:w="9878" w:type="dxa"/>
            <w:gridSpan w:val="3"/>
          </w:tcPr>
          <w:p w:rsidR="00C23A91" w:rsidRDefault="0072451D" w:rsidP="009440AE">
            <w:r w:rsidRPr="00512437">
              <w:t>Erokam</w:t>
            </w:r>
            <w:r>
              <w:t xml:space="preserve">anokuomthuoloni kendo yiemondoidoukpenjo ma irangogokairomodonjo e nonroni. E sechegii, ok bi kawi kaka jachiwre e </w:t>
            </w:r>
            <w:r w:rsidR="00E4644E">
              <w:t>nonroni. Ma</w:t>
            </w:r>
            <w:r>
              <w:t xml:space="preserve"> ok nyisni ok inyal bet jachiwre e nonromamoko ma itimosani kata ma ibirotim e kinde ma biro. Ka in kodpenjomoroamora, en mornamarduokogisani.</w:t>
            </w:r>
          </w:p>
          <w:p w:rsidR="00E4644E" w:rsidRDefault="00E4644E" w:rsidP="009440AE"/>
          <w:p w:rsidR="00E4644E" w:rsidRPr="00303A0C" w:rsidRDefault="00E4644E" w:rsidP="009440AE">
            <w:pPr>
              <w:rPr>
                <w:sz w:val="20"/>
                <w:szCs w:val="20"/>
                <w:highlight w:val="yellow"/>
              </w:rPr>
            </w:pPr>
            <w:r w:rsidRPr="00E4644E">
              <w:rPr>
                <w:color w:val="000000" w:themeColor="text1"/>
              </w:rPr>
              <w:t>Thank you for your time and willingness to participate in the screening process for our study. At this time, however, you will not be enrolled as a participant in this study. This does not mean that you cannot participate in other research studies that are happening now or in the future. If you have any questions, I will be happy to answer them now.</w:t>
            </w:r>
          </w:p>
        </w:tc>
      </w:tr>
    </w:tbl>
    <w:p w:rsidR="00C23A91" w:rsidRPr="00F162DF" w:rsidRDefault="00C23A91" w:rsidP="00C23A91">
      <w:pPr>
        <w:rPr>
          <w:sz w:val="20"/>
          <w:szCs w:val="20"/>
        </w:rPr>
      </w:pPr>
    </w:p>
    <w:tbl>
      <w:tblPr>
        <w:tblStyle w:val="TableGrid"/>
        <w:tblW w:w="10795" w:type="dxa"/>
        <w:tblLook w:val="04A0" w:firstRow="1" w:lastRow="0" w:firstColumn="1" w:lastColumn="0" w:noHBand="0" w:noVBand="1"/>
      </w:tblPr>
      <w:tblGrid>
        <w:gridCol w:w="1163"/>
        <w:gridCol w:w="55"/>
        <w:gridCol w:w="4530"/>
        <w:gridCol w:w="287"/>
        <w:gridCol w:w="4760"/>
      </w:tblGrid>
      <w:tr w:rsidR="002F4655" w:rsidRPr="006624F5" w:rsidTr="002F4655">
        <w:trPr>
          <w:cantSplit/>
        </w:trPr>
        <w:tc>
          <w:tcPr>
            <w:tcW w:w="10795" w:type="dxa"/>
            <w:gridSpan w:val="5"/>
            <w:shd w:val="clear" w:color="auto" w:fill="808080" w:themeFill="background1" w:themeFillShade="80"/>
          </w:tcPr>
          <w:p w:rsidR="002F4655" w:rsidRPr="002F6755" w:rsidRDefault="002F4655" w:rsidP="00BA0BDC">
            <w:pPr>
              <w:jc w:val="center"/>
              <w:rPr>
                <w:b/>
                <w:color w:val="FFFFFF" w:themeColor="background1"/>
              </w:rPr>
            </w:pPr>
            <w:r w:rsidRPr="002F6755">
              <w:rPr>
                <w:b/>
                <w:color w:val="FFFFFF" w:themeColor="background1"/>
              </w:rPr>
              <w:t xml:space="preserve">Section 4: </w:t>
            </w:r>
            <w:r>
              <w:rPr>
                <w:b/>
                <w:color w:val="FFFFFF" w:themeColor="background1"/>
              </w:rPr>
              <w:t>Participant Identification</w:t>
            </w:r>
          </w:p>
          <w:p w:rsidR="002F4655" w:rsidRPr="00B60A96" w:rsidRDefault="002F4655" w:rsidP="00BA0BDC">
            <w:pPr>
              <w:rPr>
                <w:color w:val="FFFFFF" w:themeColor="background1"/>
                <w:sz w:val="20"/>
                <w:szCs w:val="20"/>
              </w:rPr>
            </w:pPr>
          </w:p>
        </w:tc>
      </w:tr>
      <w:tr w:rsidR="002F4655" w:rsidTr="002F4655">
        <w:trPr>
          <w:cantSplit/>
        </w:trPr>
        <w:tc>
          <w:tcPr>
            <w:tcW w:w="1163" w:type="dxa"/>
          </w:tcPr>
          <w:p w:rsidR="002F4655" w:rsidRDefault="002F4655" w:rsidP="00BA0BDC">
            <w:pPr>
              <w:rPr>
                <w:sz w:val="20"/>
                <w:szCs w:val="20"/>
              </w:rPr>
            </w:pPr>
          </w:p>
          <w:p w:rsidR="002F4655" w:rsidRDefault="002F4655" w:rsidP="00BA0BDC">
            <w:pPr>
              <w:rPr>
                <w:sz w:val="20"/>
                <w:szCs w:val="20"/>
              </w:rPr>
            </w:pPr>
            <w:r>
              <w:rPr>
                <w:sz w:val="20"/>
                <w:szCs w:val="20"/>
              </w:rPr>
              <w:t>PID_GEN</w:t>
            </w:r>
          </w:p>
        </w:tc>
        <w:tc>
          <w:tcPr>
            <w:tcW w:w="4872" w:type="dxa"/>
            <w:gridSpan w:val="3"/>
          </w:tcPr>
          <w:p w:rsidR="002F4655" w:rsidRDefault="002F4655" w:rsidP="00BA0BDC">
            <w:pPr>
              <w:rPr>
                <w:sz w:val="20"/>
                <w:szCs w:val="20"/>
              </w:rPr>
            </w:pPr>
          </w:p>
          <w:p w:rsidR="002F4655" w:rsidRDefault="002F4655" w:rsidP="00BA0BDC">
            <w:pPr>
              <w:rPr>
                <w:sz w:val="20"/>
                <w:szCs w:val="20"/>
              </w:rPr>
            </w:pPr>
            <w:r>
              <w:rPr>
                <w:sz w:val="20"/>
                <w:szCs w:val="20"/>
              </w:rPr>
              <w:t xml:space="preserve">Does a new PID need to be generated for this participant? </w:t>
            </w:r>
          </w:p>
          <w:p w:rsidR="002F4655" w:rsidRDefault="002F4655" w:rsidP="00BA0BDC">
            <w:pPr>
              <w:rPr>
                <w:sz w:val="20"/>
                <w:szCs w:val="20"/>
              </w:rPr>
            </w:pPr>
          </w:p>
          <w:p w:rsidR="002F4655" w:rsidRDefault="002F4655" w:rsidP="00BA0BDC">
            <w:pPr>
              <w:rPr>
                <w:sz w:val="20"/>
                <w:szCs w:val="20"/>
              </w:rPr>
            </w:pPr>
            <w:r>
              <w:rPr>
                <w:sz w:val="20"/>
                <w:szCs w:val="20"/>
              </w:rPr>
              <w:t>Note: Only select “Yes” if this is the first time this form is being completed for this participant. If there was a tablet error and you are re-entering data from another tablet, select “No” and enter the PID that was generated initially.</w:t>
            </w:r>
          </w:p>
          <w:p w:rsidR="002F4655" w:rsidRPr="003309E9" w:rsidRDefault="002F4655" w:rsidP="00BA0BDC">
            <w:pPr>
              <w:rPr>
                <w:sz w:val="20"/>
                <w:szCs w:val="20"/>
              </w:rPr>
            </w:pPr>
          </w:p>
        </w:tc>
        <w:tc>
          <w:tcPr>
            <w:tcW w:w="4760" w:type="dxa"/>
          </w:tcPr>
          <w:p w:rsidR="002F4655" w:rsidRDefault="002F4655" w:rsidP="00BA0BDC">
            <w:pPr>
              <w:rPr>
                <w:sz w:val="20"/>
                <w:szCs w:val="20"/>
              </w:rPr>
            </w:pPr>
            <w:r>
              <w:rPr>
                <w:sz w:val="20"/>
                <w:szCs w:val="20"/>
              </w:rPr>
              <w:t>O Yes (skip to DEM01, ODK to generate and display ID)</w:t>
            </w:r>
          </w:p>
          <w:p w:rsidR="002F4655" w:rsidRPr="003309E9" w:rsidRDefault="002F4655" w:rsidP="00BA0BDC">
            <w:pPr>
              <w:rPr>
                <w:sz w:val="20"/>
                <w:szCs w:val="20"/>
              </w:rPr>
            </w:pPr>
            <w:r>
              <w:rPr>
                <w:sz w:val="20"/>
                <w:szCs w:val="20"/>
              </w:rPr>
              <w:t>O No</w:t>
            </w:r>
          </w:p>
        </w:tc>
      </w:tr>
      <w:tr w:rsidR="002F4655" w:rsidTr="002F4655">
        <w:trPr>
          <w:cantSplit/>
        </w:trPr>
        <w:tc>
          <w:tcPr>
            <w:tcW w:w="1163" w:type="dxa"/>
          </w:tcPr>
          <w:p w:rsidR="002F4655" w:rsidDel="003172F1" w:rsidRDefault="002F4655" w:rsidP="00BA0BDC">
            <w:pPr>
              <w:rPr>
                <w:sz w:val="20"/>
                <w:szCs w:val="20"/>
              </w:rPr>
            </w:pPr>
            <w:r>
              <w:rPr>
                <w:sz w:val="20"/>
                <w:szCs w:val="20"/>
              </w:rPr>
              <w:t>pid</w:t>
            </w:r>
          </w:p>
        </w:tc>
        <w:tc>
          <w:tcPr>
            <w:tcW w:w="4872" w:type="dxa"/>
            <w:gridSpan w:val="3"/>
          </w:tcPr>
          <w:p w:rsidR="002F4655" w:rsidDel="003172F1" w:rsidRDefault="002F4655" w:rsidP="00BA0BDC">
            <w:pPr>
              <w:rPr>
                <w:sz w:val="20"/>
                <w:szCs w:val="20"/>
              </w:rPr>
            </w:pPr>
            <w:r w:rsidRPr="003172F1">
              <w:rPr>
                <w:sz w:val="20"/>
              </w:rPr>
              <w:t>Enter the participant’s ID number. Be extremely careful when entering the number. Double and triple check that the number is correct before p</w:t>
            </w:r>
            <w:bookmarkStart w:id="0" w:name="_GoBack"/>
            <w:bookmarkEnd w:id="0"/>
            <w:r w:rsidRPr="003172F1">
              <w:rPr>
                <w:sz w:val="20"/>
              </w:rPr>
              <w:t>roceeding.</w:t>
            </w:r>
          </w:p>
        </w:tc>
        <w:tc>
          <w:tcPr>
            <w:tcW w:w="4760" w:type="dxa"/>
          </w:tcPr>
          <w:p w:rsidR="002F4655" w:rsidRDefault="002F4655" w:rsidP="00BA0BDC">
            <w:pPr>
              <w:rPr>
                <w:sz w:val="20"/>
                <w:szCs w:val="20"/>
              </w:rPr>
            </w:pPr>
            <w:r>
              <w:rPr>
                <w:sz w:val="20"/>
                <w:szCs w:val="20"/>
              </w:rPr>
              <w:t>___ ___ ___ ___ ___ ___ ___ ___ ___</w:t>
            </w:r>
          </w:p>
        </w:tc>
      </w:tr>
      <w:tr w:rsidR="002F4655" w:rsidTr="002F4655">
        <w:trPr>
          <w:cantSplit/>
        </w:trPr>
        <w:tc>
          <w:tcPr>
            <w:tcW w:w="1163" w:type="dxa"/>
          </w:tcPr>
          <w:p w:rsidR="002F4655" w:rsidRDefault="002F4655" w:rsidP="00BA0BDC">
            <w:pPr>
              <w:rPr>
                <w:sz w:val="20"/>
                <w:szCs w:val="20"/>
              </w:rPr>
            </w:pPr>
            <w:r>
              <w:rPr>
                <w:sz w:val="20"/>
                <w:szCs w:val="20"/>
              </w:rPr>
              <w:lastRenderedPageBreak/>
              <w:t>pid_verify</w:t>
            </w:r>
          </w:p>
        </w:tc>
        <w:tc>
          <w:tcPr>
            <w:tcW w:w="4872" w:type="dxa"/>
            <w:gridSpan w:val="3"/>
          </w:tcPr>
          <w:p w:rsidR="002F4655" w:rsidDel="003172F1" w:rsidRDefault="002F4655" w:rsidP="00BA0BDC">
            <w:pPr>
              <w:rPr>
                <w:sz w:val="20"/>
                <w:szCs w:val="20"/>
              </w:rPr>
            </w:pPr>
            <w:r>
              <w:rPr>
                <w:sz w:val="20"/>
                <w:szCs w:val="20"/>
              </w:rPr>
              <w:t>Verify PID number</w:t>
            </w:r>
          </w:p>
        </w:tc>
        <w:tc>
          <w:tcPr>
            <w:tcW w:w="4760" w:type="dxa"/>
          </w:tcPr>
          <w:p w:rsidR="002F4655" w:rsidRDefault="002F4655" w:rsidP="00BA0BDC">
            <w:pPr>
              <w:rPr>
                <w:sz w:val="20"/>
                <w:szCs w:val="20"/>
              </w:rPr>
            </w:pPr>
          </w:p>
          <w:p w:rsidR="002F4655" w:rsidRDefault="002F4655" w:rsidP="00BA0BDC">
            <w:pPr>
              <w:rPr>
                <w:sz w:val="20"/>
                <w:szCs w:val="20"/>
              </w:rPr>
            </w:pPr>
            <w:r>
              <w:rPr>
                <w:sz w:val="20"/>
                <w:szCs w:val="20"/>
              </w:rPr>
              <w:t>___ ___ ___ ___ ___ ___ ___ ___ ___</w:t>
            </w:r>
          </w:p>
          <w:p w:rsidR="002F4655" w:rsidRDefault="002F4655" w:rsidP="00BA0BDC">
            <w:pPr>
              <w:rPr>
                <w:sz w:val="20"/>
                <w:szCs w:val="20"/>
              </w:rPr>
            </w:pPr>
          </w:p>
        </w:tc>
      </w:tr>
      <w:tr w:rsidR="00B60A96" w:rsidRPr="003906B0" w:rsidTr="002F4655">
        <w:trPr>
          <w:cantSplit/>
        </w:trPr>
        <w:tc>
          <w:tcPr>
            <w:tcW w:w="10795" w:type="dxa"/>
            <w:gridSpan w:val="5"/>
            <w:shd w:val="clear" w:color="auto" w:fill="808080" w:themeFill="background1" w:themeFillShade="80"/>
          </w:tcPr>
          <w:p w:rsidR="00B60A96" w:rsidRPr="002F6755" w:rsidRDefault="009D30E0" w:rsidP="009D30E0">
            <w:pPr>
              <w:jc w:val="center"/>
              <w:rPr>
                <w:b/>
                <w:color w:val="FFFFFF" w:themeColor="background1"/>
              </w:rPr>
            </w:pPr>
            <w:r w:rsidRPr="002F6755">
              <w:rPr>
                <w:b/>
                <w:color w:val="FFFFFF" w:themeColor="background1"/>
              </w:rPr>
              <w:t>Section 5</w:t>
            </w:r>
            <w:r w:rsidR="00B60A96" w:rsidRPr="002F6755">
              <w:rPr>
                <w:b/>
                <w:color w:val="FFFFFF" w:themeColor="background1"/>
              </w:rPr>
              <w:t>: Baseline Questionnaire</w:t>
            </w:r>
          </w:p>
          <w:p w:rsidR="00B60A96" w:rsidRPr="003906B0" w:rsidRDefault="00B60A96">
            <w:pPr>
              <w:rPr>
                <w:b/>
                <w:color w:val="FFFFFF" w:themeColor="background1"/>
                <w:sz w:val="20"/>
                <w:szCs w:val="20"/>
              </w:rPr>
            </w:pPr>
          </w:p>
          <w:p w:rsidR="009D30E0" w:rsidRPr="009D30E0" w:rsidRDefault="00B60A96">
            <w:pPr>
              <w:rPr>
                <w:color w:val="FFFFFF" w:themeColor="background1"/>
                <w:sz w:val="20"/>
                <w:szCs w:val="20"/>
              </w:rPr>
            </w:pPr>
            <w:r w:rsidRPr="009D30E0">
              <w:rPr>
                <w:color w:val="FFFFFF" w:themeColor="background1"/>
                <w:sz w:val="20"/>
                <w:szCs w:val="20"/>
              </w:rPr>
              <w:t>Screening form now complete. The Baseline survey starts here.</w:t>
            </w:r>
          </w:p>
        </w:tc>
      </w:tr>
      <w:tr w:rsidR="0043312D" w:rsidRPr="003906B0" w:rsidTr="002F4655">
        <w:trPr>
          <w:cantSplit/>
        </w:trPr>
        <w:tc>
          <w:tcPr>
            <w:tcW w:w="10795" w:type="dxa"/>
            <w:gridSpan w:val="5"/>
            <w:shd w:val="clear" w:color="auto" w:fill="808080" w:themeFill="background1" w:themeFillShade="80"/>
          </w:tcPr>
          <w:p w:rsidR="0043312D" w:rsidRPr="002F6755" w:rsidRDefault="0043312D" w:rsidP="009D30E0">
            <w:pPr>
              <w:jc w:val="center"/>
              <w:rPr>
                <w:b/>
                <w:color w:val="FFFFFF" w:themeColor="background1"/>
              </w:rPr>
            </w:pPr>
            <w:r w:rsidRPr="002F6755">
              <w:rPr>
                <w:b/>
                <w:color w:val="FFFFFF" w:themeColor="background1"/>
              </w:rPr>
              <w:t>Section B: Demographic Information</w:t>
            </w:r>
            <w:r w:rsidR="00E369F5" w:rsidRPr="002F6755">
              <w:rPr>
                <w:b/>
                <w:color w:val="FFFFFF" w:themeColor="background1"/>
              </w:rPr>
              <w:t xml:space="preserve"> (DEM)</w:t>
            </w:r>
          </w:p>
        </w:tc>
      </w:tr>
      <w:tr w:rsidR="00AA7843" w:rsidRPr="0043312D" w:rsidTr="002F4655">
        <w:trPr>
          <w:cantSplit/>
        </w:trPr>
        <w:tc>
          <w:tcPr>
            <w:tcW w:w="1218" w:type="dxa"/>
            <w:gridSpan w:val="2"/>
          </w:tcPr>
          <w:p w:rsidR="00F4031F" w:rsidRPr="000D142D" w:rsidRDefault="00F4031F" w:rsidP="0043312D">
            <w:pPr>
              <w:jc w:val="center"/>
              <w:rPr>
                <w:b/>
                <w:sz w:val="20"/>
                <w:szCs w:val="20"/>
              </w:rPr>
            </w:pPr>
            <w:r w:rsidRPr="000D142D">
              <w:rPr>
                <w:b/>
                <w:sz w:val="20"/>
                <w:szCs w:val="20"/>
              </w:rPr>
              <w:t>No.</w:t>
            </w:r>
          </w:p>
        </w:tc>
        <w:tc>
          <w:tcPr>
            <w:tcW w:w="4530" w:type="dxa"/>
          </w:tcPr>
          <w:p w:rsidR="00F4031F" w:rsidRPr="0043312D" w:rsidRDefault="00F4031F" w:rsidP="0043312D">
            <w:pPr>
              <w:jc w:val="center"/>
              <w:rPr>
                <w:b/>
              </w:rPr>
            </w:pPr>
            <w:r w:rsidRPr="0043312D">
              <w:rPr>
                <w:b/>
              </w:rPr>
              <w:t>Question</w:t>
            </w:r>
          </w:p>
        </w:tc>
        <w:tc>
          <w:tcPr>
            <w:tcW w:w="5047" w:type="dxa"/>
            <w:gridSpan w:val="2"/>
          </w:tcPr>
          <w:p w:rsidR="00F4031F" w:rsidRPr="0043312D" w:rsidRDefault="00F4031F" w:rsidP="0043312D">
            <w:pPr>
              <w:jc w:val="center"/>
              <w:rPr>
                <w:b/>
              </w:rPr>
            </w:pPr>
            <w:r w:rsidRPr="0043312D">
              <w:rPr>
                <w:b/>
              </w:rPr>
              <w:t>Coding</w:t>
            </w:r>
          </w:p>
        </w:tc>
      </w:tr>
      <w:tr w:rsidR="00AA7843" w:rsidTr="002F4655">
        <w:trPr>
          <w:cantSplit/>
        </w:trPr>
        <w:tc>
          <w:tcPr>
            <w:tcW w:w="1218" w:type="dxa"/>
            <w:gridSpan w:val="2"/>
          </w:tcPr>
          <w:p w:rsidR="00F4031F" w:rsidRPr="000D142D" w:rsidRDefault="00F4031F">
            <w:pPr>
              <w:rPr>
                <w:sz w:val="20"/>
                <w:szCs w:val="20"/>
              </w:rPr>
            </w:pPr>
            <w:r w:rsidRPr="000D142D">
              <w:rPr>
                <w:sz w:val="20"/>
                <w:szCs w:val="20"/>
              </w:rPr>
              <w:t>DEM01</w:t>
            </w:r>
          </w:p>
        </w:tc>
        <w:tc>
          <w:tcPr>
            <w:tcW w:w="4530" w:type="dxa"/>
          </w:tcPr>
          <w:p w:rsidR="00D50A34" w:rsidRDefault="00D50A34" w:rsidP="00D50A34">
            <w:r>
              <w:t>In kod higni adi?</w:t>
            </w:r>
          </w:p>
          <w:p w:rsidR="00D50A34" w:rsidRDefault="00D50A34" w:rsidP="00D50A34"/>
          <w:p w:rsidR="00E4644E" w:rsidRDefault="00E4644E" w:rsidP="00D50A34">
            <w:r w:rsidRPr="00E23FCD">
              <w:t>What is your age?</w:t>
            </w:r>
          </w:p>
        </w:tc>
        <w:tc>
          <w:tcPr>
            <w:tcW w:w="5047" w:type="dxa"/>
            <w:gridSpan w:val="2"/>
          </w:tcPr>
          <w:p w:rsidR="00F4031F" w:rsidRPr="009D30E0" w:rsidRDefault="00F4031F">
            <w:pPr>
              <w:rPr>
                <w:i/>
                <w:sz w:val="10"/>
                <w:szCs w:val="10"/>
              </w:rPr>
            </w:pPr>
          </w:p>
          <w:p w:rsidR="00F4031F" w:rsidRDefault="00F4031F">
            <w:r w:rsidRPr="009D30E0">
              <w:t>___ ___</w:t>
            </w:r>
          </w:p>
          <w:p w:rsidR="00F4031F" w:rsidRPr="00F4031F" w:rsidRDefault="00F4031F">
            <w:pPr>
              <w:rPr>
                <w:sz w:val="10"/>
                <w:szCs w:val="10"/>
              </w:rPr>
            </w:pPr>
          </w:p>
          <w:p w:rsidR="00F4031F" w:rsidRPr="00F4031F" w:rsidRDefault="00F4031F">
            <w:pPr>
              <w:rPr>
                <w:sz w:val="20"/>
                <w:szCs w:val="20"/>
              </w:rPr>
            </w:pPr>
            <w:r w:rsidRPr="00F4031F">
              <w:rPr>
                <w:sz w:val="20"/>
                <w:szCs w:val="20"/>
              </w:rPr>
              <w:t>Verify with SCR1</w:t>
            </w:r>
          </w:p>
        </w:tc>
      </w:tr>
      <w:tr w:rsidR="00AA7843" w:rsidTr="002F4655">
        <w:trPr>
          <w:cantSplit/>
        </w:trPr>
        <w:tc>
          <w:tcPr>
            <w:tcW w:w="1218" w:type="dxa"/>
            <w:gridSpan w:val="2"/>
          </w:tcPr>
          <w:p w:rsidR="00F4031F" w:rsidRPr="000D142D" w:rsidRDefault="00F4031F">
            <w:pPr>
              <w:rPr>
                <w:sz w:val="20"/>
                <w:szCs w:val="20"/>
              </w:rPr>
            </w:pPr>
            <w:r>
              <w:rPr>
                <w:sz w:val="20"/>
                <w:szCs w:val="20"/>
              </w:rPr>
              <w:t>DEM02</w:t>
            </w:r>
          </w:p>
        </w:tc>
        <w:tc>
          <w:tcPr>
            <w:tcW w:w="4530" w:type="dxa"/>
          </w:tcPr>
          <w:p w:rsidR="00D50A34" w:rsidRDefault="00D50A34" w:rsidP="007B1C65">
            <w:r w:rsidRPr="00D50A34">
              <w:t>Okang’ mamalo mogik mar somo ma isetieko en mane?</w:t>
            </w:r>
          </w:p>
          <w:p w:rsidR="00E4644E" w:rsidRDefault="00E4644E" w:rsidP="007B1C65"/>
          <w:p w:rsidR="00E4644E" w:rsidRDefault="00E4644E" w:rsidP="007B1C65">
            <w:r w:rsidRPr="00E23FCD">
              <w:t xml:space="preserve">What is the highest level of school you have </w:t>
            </w:r>
            <w:r w:rsidRPr="00E23FCD">
              <w:rPr>
                <w:i/>
              </w:rPr>
              <w:t>completed</w:t>
            </w:r>
            <w:r w:rsidRPr="00E23FCD">
              <w:t>?</w:t>
            </w:r>
          </w:p>
          <w:p w:rsidR="00F4031F" w:rsidRDefault="00F4031F" w:rsidP="007B1C65"/>
          <w:p w:rsidR="00F4031F" w:rsidRPr="00E4644E" w:rsidRDefault="00F4031F" w:rsidP="007B1C65">
            <w:pPr>
              <w:rPr>
                <w:i/>
                <w:sz w:val="20"/>
                <w:szCs w:val="20"/>
              </w:rPr>
            </w:pPr>
            <w:r w:rsidRPr="00E4644E">
              <w:rPr>
                <w:i/>
                <w:sz w:val="20"/>
                <w:szCs w:val="20"/>
              </w:rPr>
              <w:t>Interviewer: if DEM02=98, probe</w:t>
            </w:r>
          </w:p>
        </w:tc>
        <w:tc>
          <w:tcPr>
            <w:tcW w:w="5047" w:type="dxa"/>
            <w:gridSpan w:val="2"/>
          </w:tcPr>
          <w:p w:rsidR="00F4031F" w:rsidRDefault="00F4031F">
            <w:r>
              <w:t>O None</w:t>
            </w:r>
          </w:p>
          <w:p w:rsidR="00F4031F" w:rsidRDefault="00F4031F">
            <w:r>
              <w:t xml:space="preserve">O Some Primary </w:t>
            </w:r>
          </w:p>
          <w:p w:rsidR="00F4031F" w:rsidRDefault="00F4031F">
            <w:r>
              <w:t xml:space="preserve">O Primary </w:t>
            </w:r>
          </w:p>
          <w:p w:rsidR="00F4031F" w:rsidRDefault="00F4031F">
            <w:r>
              <w:t>O Some Secondary</w:t>
            </w:r>
          </w:p>
          <w:p w:rsidR="00F4031F" w:rsidRDefault="00F4031F">
            <w:r>
              <w:t>O Secondary/ High School</w:t>
            </w:r>
          </w:p>
          <w:p w:rsidR="00F4031F" w:rsidRDefault="00F4031F">
            <w:r>
              <w:t>O Post-Secondary/Training College</w:t>
            </w:r>
          </w:p>
          <w:p w:rsidR="00F4031F" w:rsidRDefault="00F4031F">
            <w:r>
              <w:t>O University</w:t>
            </w:r>
          </w:p>
          <w:p w:rsidR="00F4031F" w:rsidRDefault="00F4031F">
            <w:r>
              <w:t>O Don’t Know</w:t>
            </w:r>
          </w:p>
          <w:p w:rsidR="00F4031F" w:rsidRDefault="00F4031F">
            <w:r>
              <w:t>O Refused to Answer</w:t>
            </w:r>
          </w:p>
        </w:tc>
      </w:tr>
      <w:tr w:rsidR="00AA7843" w:rsidTr="002F4655">
        <w:trPr>
          <w:cantSplit/>
        </w:trPr>
        <w:tc>
          <w:tcPr>
            <w:tcW w:w="1218" w:type="dxa"/>
            <w:gridSpan w:val="2"/>
          </w:tcPr>
          <w:p w:rsidR="00F4031F" w:rsidRPr="000D142D" w:rsidRDefault="00F4031F">
            <w:pPr>
              <w:rPr>
                <w:sz w:val="20"/>
                <w:szCs w:val="20"/>
              </w:rPr>
            </w:pPr>
            <w:r w:rsidRPr="00342E91">
              <w:rPr>
                <w:sz w:val="20"/>
                <w:szCs w:val="20"/>
              </w:rPr>
              <w:t>DEM03</w:t>
            </w:r>
          </w:p>
        </w:tc>
        <w:tc>
          <w:tcPr>
            <w:tcW w:w="4530" w:type="dxa"/>
          </w:tcPr>
          <w:p w:rsidR="00D50A34" w:rsidRDefault="00D50A34">
            <w:r w:rsidRPr="00D50A34">
              <w:t>Kit Keny mari en mane sani?</w:t>
            </w:r>
          </w:p>
          <w:p w:rsidR="00E4644E" w:rsidRDefault="00E4644E"/>
          <w:p w:rsidR="00E4644E" w:rsidRPr="00E23FCD" w:rsidRDefault="00E4644E" w:rsidP="00E4644E">
            <w:pPr>
              <w:rPr>
                <w:color w:val="000000" w:themeColor="text1"/>
              </w:rPr>
            </w:pPr>
            <w:r w:rsidRPr="00E23FCD">
              <w:rPr>
                <w:color w:val="000000" w:themeColor="text1"/>
              </w:rPr>
              <w:t>What is your current marital status?</w:t>
            </w:r>
          </w:p>
          <w:p w:rsidR="00E4644E" w:rsidRDefault="00E4644E"/>
        </w:tc>
        <w:tc>
          <w:tcPr>
            <w:tcW w:w="5047" w:type="dxa"/>
            <w:gridSpan w:val="2"/>
          </w:tcPr>
          <w:p w:rsidR="00F4031F" w:rsidRDefault="00F4031F">
            <w:r>
              <w:t>O Married, Living Together</w:t>
            </w:r>
          </w:p>
          <w:p w:rsidR="00F4031F" w:rsidRDefault="00F4031F" w:rsidP="00CD5D87">
            <w:r>
              <w:t>O Married, NOT Living Together</w:t>
            </w:r>
          </w:p>
          <w:p w:rsidR="00F4031F" w:rsidRDefault="00F4031F" w:rsidP="00CD5D87">
            <w:r>
              <w:t>O Not Married, Living Together</w:t>
            </w:r>
          </w:p>
          <w:p w:rsidR="00F4031F" w:rsidRDefault="00F4031F" w:rsidP="00CD5D87">
            <w:r>
              <w:t>O Relationship but Not Married, NOT Living Together (boyfriend, etc.)</w:t>
            </w:r>
          </w:p>
          <w:p w:rsidR="00F4031F" w:rsidRDefault="00F4031F" w:rsidP="00CD5D87">
            <w:r>
              <w:t>O Single</w:t>
            </w:r>
          </w:p>
          <w:p w:rsidR="00F4031F" w:rsidRDefault="00F4031F" w:rsidP="00CD5D87">
            <w:r>
              <w:t>O Divorced</w:t>
            </w:r>
          </w:p>
          <w:p w:rsidR="00F4031F" w:rsidRDefault="00F4031F" w:rsidP="00CD5D87">
            <w:r>
              <w:t>O Widowed</w:t>
            </w:r>
          </w:p>
          <w:p w:rsidR="00F4031F" w:rsidRDefault="00F4031F" w:rsidP="00CD5D87">
            <w:r>
              <w:t>O Don’t Know</w:t>
            </w:r>
          </w:p>
          <w:p w:rsidR="00F4031F" w:rsidRDefault="00F4031F" w:rsidP="00CD5D87">
            <w:r>
              <w:t xml:space="preserve">O Refused to Answer </w:t>
            </w:r>
          </w:p>
        </w:tc>
      </w:tr>
      <w:tr w:rsidR="00AA7843" w:rsidTr="002F4655">
        <w:trPr>
          <w:cantSplit/>
        </w:trPr>
        <w:tc>
          <w:tcPr>
            <w:tcW w:w="1218" w:type="dxa"/>
            <w:gridSpan w:val="2"/>
          </w:tcPr>
          <w:p w:rsidR="00F4031F" w:rsidRPr="000D142D" w:rsidRDefault="00F4031F" w:rsidP="00EE737E">
            <w:pPr>
              <w:rPr>
                <w:sz w:val="20"/>
                <w:szCs w:val="20"/>
              </w:rPr>
            </w:pPr>
            <w:r w:rsidRPr="00342E91">
              <w:rPr>
                <w:sz w:val="20"/>
                <w:szCs w:val="20"/>
              </w:rPr>
              <w:t>DEM04</w:t>
            </w:r>
          </w:p>
        </w:tc>
        <w:tc>
          <w:tcPr>
            <w:tcW w:w="4530" w:type="dxa"/>
          </w:tcPr>
          <w:p w:rsidR="00D50A34" w:rsidRDefault="00D50A34" w:rsidP="00BC569E">
            <w:r w:rsidRPr="00D50A34">
              <w:t>Iwuok e dho oganda mane?</w:t>
            </w:r>
          </w:p>
          <w:p w:rsidR="00E4644E" w:rsidRDefault="00E4644E" w:rsidP="00BC569E"/>
          <w:p w:rsidR="00E4644E" w:rsidRPr="00E23FCD" w:rsidRDefault="00E4644E" w:rsidP="00E4644E">
            <w:r w:rsidRPr="00E23FCD">
              <w:t xml:space="preserve">What is your ethnic group? </w:t>
            </w:r>
          </w:p>
          <w:p w:rsidR="00E4644E" w:rsidRDefault="00E4644E" w:rsidP="00BC569E"/>
        </w:tc>
        <w:tc>
          <w:tcPr>
            <w:tcW w:w="5047" w:type="dxa"/>
            <w:gridSpan w:val="2"/>
          </w:tcPr>
          <w:p w:rsidR="00F4031F" w:rsidRDefault="00F4031F" w:rsidP="00EE737E">
            <w:r>
              <w:t>O Luo</w:t>
            </w:r>
          </w:p>
          <w:p w:rsidR="00F4031F" w:rsidRDefault="00F4031F" w:rsidP="00EE737E">
            <w:r>
              <w:t>O Luhya</w:t>
            </w:r>
          </w:p>
          <w:p w:rsidR="00F4031F" w:rsidRDefault="00F4031F" w:rsidP="00EE737E">
            <w:r>
              <w:t>O Kalenjin</w:t>
            </w:r>
          </w:p>
          <w:p w:rsidR="00F4031F" w:rsidRDefault="00F4031F" w:rsidP="00EE737E">
            <w:r>
              <w:t>O Kikuyu</w:t>
            </w:r>
          </w:p>
          <w:p w:rsidR="00F4031F" w:rsidRDefault="00F4031F" w:rsidP="00EE737E">
            <w:r>
              <w:t>O Kisii</w:t>
            </w:r>
          </w:p>
          <w:p w:rsidR="00F4031F" w:rsidRDefault="00F4031F" w:rsidP="00EE737E">
            <w:r>
              <w:t>O Ugandan</w:t>
            </w:r>
          </w:p>
          <w:p w:rsidR="00F4031F" w:rsidRDefault="00F4031F" w:rsidP="00EE737E">
            <w:r>
              <w:t>O Other: _______________________</w:t>
            </w:r>
          </w:p>
          <w:p w:rsidR="00F4031F" w:rsidRDefault="00F4031F" w:rsidP="00EE737E">
            <w:r>
              <w:t>O Don’t Know</w:t>
            </w:r>
          </w:p>
          <w:p w:rsidR="00F4031F" w:rsidRDefault="00F4031F" w:rsidP="00EE737E">
            <w:r>
              <w:t>O Refused to Answer</w:t>
            </w:r>
          </w:p>
        </w:tc>
      </w:tr>
      <w:tr w:rsidR="00AA7843" w:rsidTr="002F4655">
        <w:trPr>
          <w:cantSplit/>
        </w:trPr>
        <w:tc>
          <w:tcPr>
            <w:tcW w:w="1218" w:type="dxa"/>
            <w:gridSpan w:val="2"/>
          </w:tcPr>
          <w:p w:rsidR="00F4031F" w:rsidRPr="000D142D" w:rsidRDefault="00F4031F" w:rsidP="008530D7">
            <w:pPr>
              <w:rPr>
                <w:sz w:val="20"/>
                <w:szCs w:val="20"/>
              </w:rPr>
            </w:pPr>
            <w:r w:rsidRPr="00342E91">
              <w:rPr>
                <w:sz w:val="20"/>
                <w:szCs w:val="20"/>
              </w:rPr>
              <w:lastRenderedPageBreak/>
              <w:t>DEM05</w:t>
            </w:r>
          </w:p>
        </w:tc>
        <w:tc>
          <w:tcPr>
            <w:tcW w:w="4530" w:type="dxa"/>
          </w:tcPr>
          <w:p w:rsidR="00D50A34" w:rsidRPr="00D50A34" w:rsidRDefault="00D50A34" w:rsidP="00D50A34">
            <w:r w:rsidRPr="00D50A34">
              <w:t>Yoo maduong’ mari mar yuto en mane?</w:t>
            </w:r>
          </w:p>
          <w:p w:rsidR="00D50A34" w:rsidRDefault="00D50A34" w:rsidP="009F13C1"/>
          <w:p w:rsidR="00F4031F" w:rsidRDefault="00F4031F" w:rsidP="009F13C1"/>
          <w:p w:rsidR="00F4031F" w:rsidRPr="009F13C1" w:rsidRDefault="00E4644E" w:rsidP="009F13C1">
            <w:pPr>
              <w:rPr>
                <w:i/>
              </w:rPr>
            </w:pPr>
            <w:r w:rsidRPr="00E23FCD">
              <w:t xml:space="preserve">What is your </w:t>
            </w:r>
            <w:r w:rsidRPr="00E23FCD">
              <w:rPr>
                <w:b/>
                <w:u w:val="single"/>
              </w:rPr>
              <w:t>primary</w:t>
            </w:r>
            <w:r w:rsidRPr="00E23FCD">
              <w:t xml:space="preserve"> source of income?</w:t>
            </w:r>
          </w:p>
        </w:tc>
        <w:tc>
          <w:tcPr>
            <w:tcW w:w="5047" w:type="dxa"/>
            <w:gridSpan w:val="2"/>
          </w:tcPr>
          <w:p w:rsidR="00F4031F" w:rsidRDefault="00F4031F">
            <w:r>
              <w:t>O Professional/salaried</w:t>
            </w:r>
          </w:p>
          <w:p w:rsidR="00F4031F" w:rsidRDefault="00F4031F">
            <w:r>
              <w:t>O Rental income (landlord, rent equipment)</w:t>
            </w:r>
          </w:p>
          <w:p w:rsidR="00F4031F" w:rsidRDefault="00F4031F">
            <w:r>
              <w:t>O Sales and Service (Non-Fish)</w:t>
            </w:r>
          </w:p>
          <w:p w:rsidR="00F4031F" w:rsidRDefault="00F4031F">
            <w:r>
              <w:t>O Skilled Manual</w:t>
            </w:r>
          </w:p>
          <w:p w:rsidR="00F4031F" w:rsidRDefault="00F4031F">
            <w:r>
              <w:t>O Unskilled Manual</w:t>
            </w:r>
          </w:p>
          <w:p w:rsidR="00F4031F" w:rsidRDefault="00F4031F">
            <w:r>
              <w:t>O Domestic Service</w:t>
            </w:r>
          </w:p>
          <w:p w:rsidR="00F4031F" w:rsidRDefault="00F4031F">
            <w:r>
              <w:t>O Agriculture</w:t>
            </w:r>
          </w:p>
          <w:p w:rsidR="00F4031F" w:rsidRDefault="00F4031F">
            <w:r>
              <w:t xml:space="preserve">O Fishing/ Fish Trade </w:t>
            </w:r>
          </w:p>
          <w:p w:rsidR="00F4031F" w:rsidRDefault="00F4031F">
            <w:r>
              <w:t>O Sex Work</w:t>
            </w:r>
          </w:p>
          <w:p w:rsidR="00F4031F" w:rsidRDefault="00F4031F">
            <w:r>
              <w:t xml:space="preserve">O Informal/Seasonal/ Piece Work </w:t>
            </w:r>
          </w:p>
          <w:p w:rsidR="00F4031F" w:rsidRDefault="00F4031F">
            <w:r>
              <w:t>O Student</w:t>
            </w:r>
          </w:p>
          <w:p w:rsidR="00F4031F" w:rsidRDefault="00F4031F">
            <w:r>
              <w:t>O Unemployed</w:t>
            </w:r>
          </w:p>
          <w:p w:rsidR="00F4031F" w:rsidRDefault="00F4031F">
            <w:r>
              <w:t>O Other: _______________________</w:t>
            </w:r>
            <w:r w:rsidR="004A10BA">
              <w:t>_________</w:t>
            </w:r>
          </w:p>
          <w:p w:rsidR="00F4031F" w:rsidRDefault="00F4031F">
            <w:r>
              <w:t>______________________________</w:t>
            </w:r>
            <w:r w:rsidR="004A10BA">
              <w:t>_________</w:t>
            </w:r>
          </w:p>
          <w:p w:rsidR="00F4031F" w:rsidRDefault="00F4031F">
            <w:r>
              <w:t>O Don’t Know</w:t>
            </w:r>
          </w:p>
          <w:p w:rsidR="00F4031F" w:rsidRDefault="00F4031F">
            <w:r>
              <w:t>O Refused to Answer</w:t>
            </w:r>
          </w:p>
        </w:tc>
      </w:tr>
      <w:tr w:rsidR="00AA7843" w:rsidTr="002F4655">
        <w:trPr>
          <w:cantSplit/>
        </w:trPr>
        <w:tc>
          <w:tcPr>
            <w:tcW w:w="1218" w:type="dxa"/>
            <w:gridSpan w:val="2"/>
          </w:tcPr>
          <w:p w:rsidR="00F4031F" w:rsidRPr="000D142D" w:rsidRDefault="00F4031F" w:rsidP="003E1EFF">
            <w:pPr>
              <w:rPr>
                <w:sz w:val="20"/>
                <w:szCs w:val="20"/>
              </w:rPr>
            </w:pPr>
            <w:r w:rsidRPr="00342E91">
              <w:rPr>
                <w:sz w:val="20"/>
                <w:szCs w:val="20"/>
              </w:rPr>
              <w:t>DEM06</w:t>
            </w:r>
          </w:p>
        </w:tc>
        <w:tc>
          <w:tcPr>
            <w:tcW w:w="4530" w:type="dxa"/>
          </w:tcPr>
          <w:p w:rsidR="00D50A34" w:rsidRDefault="00D50A34" w:rsidP="003E1EFF">
            <w:r w:rsidRPr="00D50A34">
              <w:t>Yori machielo mimedo gi yori maduong’mar yuto en mane, ka nitie?</w:t>
            </w:r>
          </w:p>
          <w:p w:rsidR="00E4644E" w:rsidRDefault="00E4644E" w:rsidP="003E1EFF"/>
          <w:p w:rsidR="00E4644E" w:rsidRDefault="00E4644E" w:rsidP="003E1EFF">
            <w:r w:rsidRPr="00E23FCD">
              <w:t>What is/are your other source(s) of income, if any?</w:t>
            </w:r>
          </w:p>
          <w:p w:rsidR="00F4031F" w:rsidRDefault="00F4031F" w:rsidP="003E1EFF"/>
          <w:p w:rsidR="00F4031F" w:rsidRPr="00D02B87" w:rsidRDefault="00F4031F" w:rsidP="003E1EFF">
            <w:pPr>
              <w:rPr>
                <w:i/>
              </w:rPr>
            </w:pPr>
            <w:r w:rsidRPr="00D02B87">
              <w:rPr>
                <w:i/>
              </w:rPr>
              <w:t>Choose all that apply</w:t>
            </w:r>
          </w:p>
        </w:tc>
        <w:tc>
          <w:tcPr>
            <w:tcW w:w="5047" w:type="dxa"/>
            <w:gridSpan w:val="2"/>
          </w:tcPr>
          <w:p w:rsidR="00F4031F" w:rsidRDefault="00F4031F" w:rsidP="00A27552">
            <w:r>
              <w:t>O Professional/salaried</w:t>
            </w:r>
          </w:p>
          <w:p w:rsidR="00F4031F" w:rsidRDefault="00F4031F" w:rsidP="00A27552">
            <w:r>
              <w:t>O Rental income (landlord, rent equipment)</w:t>
            </w:r>
          </w:p>
          <w:p w:rsidR="00F4031F" w:rsidRDefault="00F4031F" w:rsidP="00A27552">
            <w:r>
              <w:t>O Sales and Service (Non-Fish)</w:t>
            </w:r>
          </w:p>
          <w:p w:rsidR="00F4031F" w:rsidRDefault="00F4031F" w:rsidP="00A27552">
            <w:r>
              <w:t>O Skilled Manual</w:t>
            </w:r>
          </w:p>
          <w:p w:rsidR="00F4031F" w:rsidRDefault="00F4031F" w:rsidP="00A27552">
            <w:r>
              <w:t>O Unskilled Manual</w:t>
            </w:r>
          </w:p>
          <w:p w:rsidR="00F4031F" w:rsidRDefault="00F4031F" w:rsidP="00A27552">
            <w:r>
              <w:t>O Domestic Service</w:t>
            </w:r>
          </w:p>
          <w:p w:rsidR="00F4031F" w:rsidRDefault="00F4031F" w:rsidP="00A27552">
            <w:r>
              <w:t>O Agriculture</w:t>
            </w:r>
          </w:p>
          <w:p w:rsidR="00F4031F" w:rsidRDefault="00F4031F" w:rsidP="00A27552">
            <w:r>
              <w:t xml:space="preserve">O Fishing/ Fish Trade </w:t>
            </w:r>
          </w:p>
          <w:p w:rsidR="00F4031F" w:rsidRDefault="00F4031F" w:rsidP="00A27552">
            <w:r>
              <w:t>O Sex Work</w:t>
            </w:r>
          </w:p>
          <w:p w:rsidR="00F4031F" w:rsidRDefault="00F4031F" w:rsidP="00A27552">
            <w:r>
              <w:t xml:space="preserve">O Informal/Seasonal/ Piece Work </w:t>
            </w:r>
          </w:p>
          <w:p w:rsidR="00F4031F" w:rsidRDefault="00F4031F" w:rsidP="00A27552">
            <w:r>
              <w:t>O Student</w:t>
            </w:r>
          </w:p>
          <w:p w:rsidR="00F4031F" w:rsidRDefault="00F4031F" w:rsidP="00A27552">
            <w:r>
              <w:t>O Other: _______________________</w:t>
            </w:r>
            <w:r w:rsidR="004A10BA">
              <w:t>________</w:t>
            </w:r>
          </w:p>
          <w:p w:rsidR="00F4031F" w:rsidRDefault="00F4031F" w:rsidP="00A27552">
            <w:r>
              <w:t>______________________________</w:t>
            </w:r>
            <w:r w:rsidR="004A10BA">
              <w:t>________</w:t>
            </w:r>
          </w:p>
          <w:p w:rsidR="00F4031F" w:rsidRDefault="00F4031F" w:rsidP="00A27552">
            <w:r>
              <w:t>O None/ Not Applicable</w:t>
            </w:r>
          </w:p>
          <w:p w:rsidR="00F4031F" w:rsidRDefault="00F4031F" w:rsidP="00A27552">
            <w:r>
              <w:t>O Don’t Know</w:t>
            </w:r>
          </w:p>
          <w:p w:rsidR="00F4031F" w:rsidRDefault="00F4031F" w:rsidP="00A27552">
            <w:r>
              <w:t>O Refused to Answer</w:t>
            </w:r>
          </w:p>
        </w:tc>
      </w:tr>
      <w:tr w:rsidR="00AA7843" w:rsidTr="002F4655">
        <w:trPr>
          <w:cantSplit/>
        </w:trPr>
        <w:tc>
          <w:tcPr>
            <w:tcW w:w="1218" w:type="dxa"/>
            <w:gridSpan w:val="2"/>
          </w:tcPr>
          <w:p w:rsidR="00F4031F" w:rsidRPr="000D142D" w:rsidRDefault="00F4031F" w:rsidP="00BC569E">
            <w:pPr>
              <w:rPr>
                <w:sz w:val="20"/>
                <w:szCs w:val="20"/>
              </w:rPr>
            </w:pPr>
            <w:r>
              <w:rPr>
                <w:sz w:val="20"/>
                <w:szCs w:val="20"/>
              </w:rPr>
              <w:t>DEM07</w:t>
            </w:r>
          </w:p>
        </w:tc>
        <w:tc>
          <w:tcPr>
            <w:tcW w:w="4530" w:type="dxa"/>
          </w:tcPr>
          <w:p w:rsidR="00D50A34" w:rsidRPr="00D50A34" w:rsidRDefault="00D50A34" w:rsidP="00D50A34">
            <w:r w:rsidRPr="00D50A34">
              <w:t>En omenda morom nade ma iyudo e dwe ka dwe kao kuom yoreni duto mag yuto?</w:t>
            </w:r>
          </w:p>
          <w:p w:rsidR="00F4031F" w:rsidRDefault="00F4031F" w:rsidP="00BC569E"/>
          <w:p w:rsidR="00E4644E" w:rsidRDefault="00E4644E" w:rsidP="00BC569E">
            <w:r w:rsidRPr="00E23FCD">
              <w:t>How much income do you typically earn in one month, from all sources?</w:t>
            </w:r>
          </w:p>
          <w:p w:rsidR="00F4031F" w:rsidRDefault="00F4031F" w:rsidP="00BC569E"/>
          <w:p w:rsidR="00F4031F" w:rsidRPr="000D142D" w:rsidRDefault="00F4031F" w:rsidP="00BC569E">
            <w:pPr>
              <w:rPr>
                <w:i/>
              </w:rPr>
            </w:pPr>
            <w:r w:rsidRPr="00BC569E">
              <w:rPr>
                <w:i/>
              </w:rPr>
              <w:t>Interviewer: Ask participant to give best estimate if not sure</w:t>
            </w:r>
          </w:p>
        </w:tc>
        <w:tc>
          <w:tcPr>
            <w:tcW w:w="5047" w:type="dxa"/>
            <w:gridSpan w:val="2"/>
          </w:tcPr>
          <w:p w:rsidR="00E4644E" w:rsidRDefault="00E4644E" w:rsidP="00BC569E"/>
          <w:p w:rsidR="00F4031F" w:rsidRPr="003A7D3B" w:rsidRDefault="00F4031F" w:rsidP="00BC569E">
            <w:pPr>
              <w:rPr>
                <w:i/>
              </w:rPr>
            </w:pPr>
            <w:r>
              <w:t>KES ___________________</w:t>
            </w:r>
          </w:p>
          <w:p w:rsidR="00F4031F" w:rsidRDefault="00C93B1B" w:rsidP="00BC569E">
            <w:r>
              <w:t>O Do</w:t>
            </w:r>
            <w:r w:rsidR="00F4031F">
              <w:t>n’t Know</w:t>
            </w:r>
          </w:p>
          <w:p w:rsidR="00F4031F" w:rsidRDefault="00C93B1B" w:rsidP="00BC569E">
            <w:r>
              <w:t xml:space="preserve">O </w:t>
            </w:r>
            <w:r w:rsidR="00F4031F">
              <w:t>Refused to Answer</w:t>
            </w:r>
          </w:p>
        </w:tc>
      </w:tr>
      <w:tr w:rsidR="00AA7843" w:rsidTr="002F4655">
        <w:trPr>
          <w:cantSplit/>
        </w:trPr>
        <w:tc>
          <w:tcPr>
            <w:tcW w:w="1218" w:type="dxa"/>
            <w:gridSpan w:val="2"/>
          </w:tcPr>
          <w:p w:rsidR="00F4031F" w:rsidRPr="000D142D" w:rsidRDefault="00F4031F" w:rsidP="003E1EFF">
            <w:pPr>
              <w:rPr>
                <w:sz w:val="20"/>
                <w:szCs w:val="20"/>
              </w:rPr>
            </w:pPr>
            <w:r>
              <w:rPr>
                <w:sz w:val="20"/>
                <w:szCs w:val="20"/>
              </w:rPr>
              <w:t>DEM08</w:t>
            </w:r>
          </w:p>
        </w:tc>
        <w:tc>
          <w:tcPr>
            <w:tcW w:w="4530" w:type="dxa"/>
          </w:tcPr>
          <w:p w:rsidR="00D50A34" w:rsidRDefault="00D50A34" w:rsidP="00D50A34">
            <w:pPr>
              <w:tabs>
                <w:tab w:val="left" w:pos="1440"/>
              </w:tabs>
            </w:pPr>
            <w:r w:rsidRPr="00D50A34">
              <w:t>Ji adi ma odak e odi</w:t>
            </w:r>
            <w:r w:rsidR="00BC6D4B">
              <w:t>, ka</w:t>
            </w:r>
            <w:r w:rsidRPr="00D50A34">
              <w:t xml:space="preserve"> iketri e kwan?</w:t>
            </w:r>
          </w:p>
          <w:p w:rsidR="00E4644E" w:rsidRDefault="00E4644E" w:rsidP="00D50A34">
            <w:pPr>
              <w:tabs>
                <w:tab w:val="left" w:pos="1440"/>
              </w:tabs>
            </w:pPr>
          </w:p>
          <w:p w:rsidR="00D50A34" w:rsidRDefault="00E4644E" w:rsidP="00E4644E">
            <w:pPr>
              <w:tabs>
                <w:tab w:val="left" w:pos="1440"/>
              </w:tabs>
            </w:pPr>
            <w:r w:rsidRPr="00E23FCD">
              <w:t>How many people live in your household, including yourself?</w:t>
            </w:r>
          </w:p>
        </w:tc>
        <w:tc>
          <w:tcPr>
            <w:tcW w:w="5047" w:type="dxa"/>
            <w:gridSpan w:val="2"/>
          </w:tcPr>
          <w:p w:rsidR="00E4644E" w:rsidRDefault="00E4644E" w:rsidP="003E1EFF"/>
          <w:p w:rsidR="00F4031F" w:rsidRDefault="00F4031F" w:rsidP="003E1EFF">
            <w:r>
              <w:t>_______</w:t>
            </w:r>
          </w:p>
          <w:p w:rsidR="00F4031F" w:rsidRDefault="00C93B1B" w:rsidP="003E1EFF">
            <w:r>
              <w:t xml:space="preserve">O </w:t>
            </w:r>
            <w:r w:rsidR="00F4031F">
              <w:t>Refused to Answer</w:t>
            </w:r>
          </w:p>
        </w:tc>
      </w:tr>
      <w:tr w:rsidR="00AA7843" w:rsidTr="002F4655">
        <w:trPr>
          <w:cantSplit/>
        </w:trPr>
        <w:tc>
          <w:tcPr>
            <w:tcW w:w="1218" w:type="dxa"/>
            <w:gridSpan w:val="2"/>
          </w:tcPr>
          <w:p w:rsidR="00F4031F" w:rsidRPr="000D142D" w:rsidRDefault="00F4031F" w:rsidP="003E1EFF">
            <w:pPr>
              <w:rPr>
                <w:sz w:val="20"/>
                <w:szCs w:val="20"/>
              </w:rPr>
            </w:pPr>
            <w:r>
              <w:rPr>
                <w:sz w:val="20"/>
                <w:szCs w:val="20"/>
              </w:rPr>
              <w:lastRenderedPageBreak/>
              <w:t>DEM09</w:t>
            </w:r>
          </w:p>
        </w:tc>
        <w:tc>
          <w:tcPr>
            <w:tcW w:w="4530" w:type="dxa"/>
          </w:tcPr>
          <w:p w:rsidR="00F4031F" w:rsidRDefault="00CC70A1" w:rsidP="003E1EFF">
            <w:r w:rsidRPr="00CC70A1">
              <w:t>Ji adi ma odak e odi matiyo tije ma ichulogi dwe ka dwe, ka oriwo in?</w:t>
            </w:r>
          </w:p>
          <w:p w:rsidR="00CC70A1" w:rsidRDefault="00CC70A1" w:rsidP="003E1EFF"/>
          <w:p w:rsidR="00E4644E" w:rsidRDefault="00E4644E" w:rsidP="003E1EFF">
            <w:r w:rsidRPr="00E23FCD">
              <w:t>How many people in your household have a regular or steady income, including yourself?</w:t>
            </w:r>
          </w:p>
        </w:tc>
        <w:tc>
          <w:tcPr>
            <w:tcW w:w="5047" w:type="dxa"/>
            <w:gridSpan w:val="2"/>
          </w:tcPr>
          <w:p w:rsidR="00E4644E" w:rsidRDefault="00E4644E" w:rsidP="003E1EFF"/>
          <w:p w:rsidR="00F4031F" w:rsidRDefault="00F4031F" w:rsidP="003E1EFF">
            <w:r>
              <w:t>_______</w:t>
            </w:r>
          </w:p>
          <w:p w:rsidR="00F4031F" w:rsidRPr="00F4031F" w:rsidRDefault="00F4031F" w:rsidP="003E1EFF">
            <w:pPr>
              <w:rPr>
                <w:sz w:val="10"/>
                <w:szCs w:val="10"/>
              </w:rPr>
            </w:pPr>
          </w:p>
          <w:p w:rsidR="00F4031F" w:rsidRDefault="00F4031F" w:rsidP="003E1EFF">
            <w:r>
              <w:t>O Don’t Know</w:t>
            </w:r>
          </w:p>
          <w:p w:rsidR="00F4031F" w:rsidRDefault="00F4031F" w:rsidP="003E1EFF">
            <w:r>
              <w:t>O Refused to Answer</w:t>
            </w:r>
          </w:p>
          <w:p w:rsidR="00F4031F" w:rsidRPr="00AA7843" w:rsidRDefault="00F4031F" w:rsidP="003E1EFF">
            <w:pPr>
              <w:rPr>
                <w:sz w:val="10"/>
                <w:szCs w:val="10"/>
              </w:rPr>
            </w:pPr>
          </w:p>
          <w:p w:rsidR="00F4031F" w:rsidRPr="00E4644E" w:rsidRDefault="00F4031F" w:rsidP="003E1EFF">
            <w:pPr>
              <w:rPr>
                <w:i/>
              </w:rPr>
            </w:pPr>
            <w:r w:rsidRPr="00E4644E">
              <w:rPr>
                <w:i/>
                <w:sz w:val="22"/>
                <w:szCs w:val="22"/>
              </w:rPr>
              <w:t>Must be less than or equal to DEM08.</w:t>
            </w:r>
          </w:p>
        </w:tc>
      </w:tr>
      <w:tr w:rsidR="00AA7843" w:rsidTr="002F4655">
        <w:trPr>
          <w:cantSplit/>
          <w:trHeight w:val="836"/>
        </w:trPr>
        <w:tc>
          <w:tcPr>
            <w:tcW w:w="1218" w:type="dxa"/>
            <w:gridSpan w:val="2"/>
          </w:tcPr>
          <w:p w:rsidR="00F4031F" w:rsidRPr="000D142D" w:rsidRDefault="00F4031F" w:rsidP="003E1EFF">
            <w:pPr>
              <w:rPr>
                <w:sz w:val="20"/>
                <w:szCs w:val="20"/>
              </w:rPr>
            </w:pPr>
            <w:r>
              <w:rPr>
                <w:sz w:val="20"/>
                <w:szCs w:val="20"/>
              </w:rPr>
              <w:t>DEM10</w:t>
            </w:r>
          </w:p>
        </w:tc>
        <w:tc>
          <w:tcPr>
            <w:tcW w:w="4530" w:type="dxa"/>
          </w:tcPr>
          <w:p w:rsidR="00F4031F" w:rsidRDefault="00CC70A1" w:rsidP="003A7D3B">
            <w:r w:rsidRPr="00CC70A1">
              <w:t>Ekindegi gin ji adi mayudo kony ka owuok kuomi (ma imiyo chiemo, kama gidakie, pesa gi mamoko)?</w:t>
            </w:r>
          </w:p>
          <w:p w:rsidR="00F4031F" w:rsidRDefault="00F4031F" w:rsidP="003A7D3B"/>
          <w:p w:rsidR="00E4644E" w:rsidRPr="00E23FCD" w:rsidRDefault="00E4644E" w:rsidP="00E4644E">
            <w:r w:rsidRPr="00E23FCD">
              <w:t xml:space="preserve">How many people do you currently support (provide with food, housing, money, etc.)? </w:t>
            </w:r>
          </w:p>
          <w:p w:rsidR="00E4644E" w:rsidRDefault="00E4644E" w:rsidP="003A7D3B"/>
          <w:p w:rsidR="00F4031F" w:rsidRPr="00D81216" w:rsidRDefault="00F4031F" w:rsidP="003A7D3B">
            <w:pPr>
              <w:rPr>
                <w:i/>
              </w:rPr>
            </w:pPr>
            <w:r w:rsidRPr="00D81216">
              <w:rPr>
                <w:i/>
              </w:rPr>
              <w:t>Interviewer: This does not have to be a member of your household.</w:t>
            </w:r>
          </w:p>
        </w:tc>
        <w:tc>
          <w:tcPr>
            <w:tcW w:w="5047" w:type="dxa"/>
            <w:gridSpan w:val="2"/>
          </w:tcPr>
          <w:p w:rsidR="00E4644E" w:rsidRDefault="00E4644E" w:rsidP="003E1EFF"/>
          <w:p w:rsidR="00AA7843" w:rsidRDefault="00AA7843" w:rsidP="003E1EFF">
            <w:r>
              <w:t>_______</w:t>
            </w:r>
          </w:p>
          <w:p w:rsidR="00AA7843" w:rsidRPr="00AA7843" w:rsidRDefault="00AA7843" w:rsidP="003E1EFF">
            <w:pPr>
              <w:rPr>
                <w:sz w:val="10"/>
                <w:szCs w:val="10"/>
              </w:rPr>
            </w:pPr>
          </w:p>
          <w:p w:rsidR="00F4031F" w:rsidRDefault="00AA7843" w:rsidP="003E1EFF">
            <w:r>
              <w:t>O</w:t>
            </w:r>
            <w:r w:rsidR="00F4031F">
              <w:t xml:space="preserve"> Don’t Know</w:t>
            </w:r>
          </w:p>
          <w:p w:rsidR="00F4031F" w:rsidRDefault="00AA7843" w:rsidP="003E1EFF">
            <w:r>
              <w:t>O</w:t>
            </w:r>
            <w:r w:rsidR="00F4031F">
              <w:t xml:space="preserve"> Refused to Answer</w:t>
            </w:r>
          </w:p>
        </w:tc>
      </w:tr>
      <w:tr w:rsidR="00AA7843" w:rsidTr="002F4655">
        <w:trPr>
          <w:cantSplit/>
        </w:trPr>
        <w:tc>
          <w:tcPr>
            <w:tcW w:w="1218" w:type="dxa"/>
            <w:gridSpan w:val="2"/>
          </w:tcPr>
          <w:p w:rsidR="00F4031F" w:rsidRPr="000D142D" w:rsidRDefault="00F4031F" w:rsidP="003E1EFF">
            <w:pPr>
              <w:rPr>
                <w:sz w:val="20"/>
                <w:szCs w:val="20"/>
              </w:rPr>
            </w:pPr>
            <w:r>
              <w:rPr>
                <w:sz w:val="20"/>
                <w:szCs w:val="20"/>
              </w:rPr>
              <w:t>DEM11</w:t>
            </w:r>
          </w:p>
        </w:tc>
        <w:tc>
          <w:tcPr>
            <w:tcW w:w="4530" w:type="dxa"/>
          </w:tcPr>
          <w:p w:rsidR="00F4031F" w:rsidRDefault="00CC70A1" w:rsidP="003E1EFF">
            <w:r w:rsidRPr="00CC70A1">
              <w:t>E dwe mokalo, be isebedo ka ichiemo madirom diriyo e odiochieng’?</w:t>
            </w:r>
          </w:p>
          <w:p w:rsidR="00E4644E" w:rsidRDefault="00E4644E" w:rsidP="003E1EFF"/>
          <w:p w:rsidR="00CC70A1" w:rsidRDefault="00E4644E" w:rsidP="003E1EFF">
            <w:r w:rsidRPr="00E23FCD">
              <w:t>In the past month, have you regularly eaten at least two meals a day?</w:t>
            </w:r>
          </w:p>
        </w:tc>
        <w:tc>
          <w:tcPr>
            <w:tcW w:w="5047" w:type="dxa"/>
            <w:gridSpan w:val="2"/>
          </w:tcPr>
          <w:p w:rsidR="00F4031F" w:rsidRDefault="00C93B1B" w:rsidP="003E1EFF">
            <w:r>
              <w:t xml:space="preserve">O </w:t>
            </w:r>
            <w:r w:rsidR="00F4031F">
              <w:t>Yes</w:t>
            </w:r>
          </w:p>
          <w:p w:rsidR="00F4031F" w:rsidRDefault="00C93B1B" w:rsidP="003E1EFF">
            <w:r>
              <w:t xml:space="preserve">O </w:t>
            </w:r>
            <w:r w:rsidR="00F4031F">
              <w:t>No</w:t>
            </w:r>
          </w:p>
          <w:p w:rsidR="00F4031F" w:rsidRDefault="00C93B1B" w:rsidP="003E1EFF">
            <w:r>
              <w:t xml:space="preserve">O </w:t>
            </w:r>
            <w:r w:rsidR="00F4031F">
              <w:t>Don’t Know</w:t>
            </w:r>
          </w:p>
          <w:p w:rsidR="00F4031F" w:rsidRDefault="00C93B1B" w:rsidP="003E1EFF">
            <w:r>
              <w:t xml:space="preserve">O </w:t>
            </w:r>
            <w:r w:rsidR="00F4031F">
              <w:t>Refused to Answer</w:t>
            </w:r>
          </w:p>
        </w:tc>
      </w:tr>
    </w:tbl>
    <w:p w:rsidR="00850CC6" w:rsidRDefault="00850CC6"/>
    <w:p w:rsidR="0043312D" w:rsidRDefault="0043312D"/>
    <w:tbl>
      <w:tblPr>
        <w:tblStyle w:val="TableGrid"/>
        <w:tblW w:w="10793" w:type="dxa"/>
        <w:tblInd w:w="-5" w:type="dxa"/>
        <w:tblLayout w:type="fixed"/>
        <w:tblLook w:val="04A0" w:firstRow="1" w:lastRow="0" w:firstColumn="1" w:lastColumn="0" w:noHBand="0" w:noVBand="1"/>
      </w:tblPr>
      <w:tblGrid>
        <w:gridCol w:w="948"/>
        <w:gridCol w:w="4805"/>
        <w:gridCol w:w="5040"/>
      </w:tblGrid>
      <w:tr w:rsidR="002F6755" w:rsidRPr="00F95CBD" w:rsidTr="006E5DA9">
        <w:trPr>
          <w:cantSplit/>
        </w:trPr>
        <w:tc>
          <w:tcPr>
            <w:tcW w:w="10793" w:type="dxa"/>
            <w:gridSpan w:val="3"/>
            <w:shd w:val="clear" w:color="auto" w:fill="808080" w:themeFill="background1" w:themeFillShade="80"/>
          </w:tcPr>
          <w:p w:rsidR="002F6755" w:rsidRPr="00F95CBD" w:rsidRDefault="002F6755" w:rsidP="002F6755">
            <w:pPr>
              <w:jc w:val="center"/>
              <w:rPr>
                <w:b/>
                <w:color w:val="FFFFFF" w:themeColor="background1"/>
              </w:rPr>
            </w:pPr>
            <w:r w:rsidRPr="00F95CBD">
              <w:rPr>
                <w:b/>
                <w:color w:val="FFFFFF" w:themeColor="background1"/>
              </w:rPr>
              <w:t>Section C: Health and Sexual Behavior</w:t>
            </w:r>
          </w:p>
        </w:tc>
      </w:tr>
      <w:tr w:rsidR="002F6755" w:rsidRPr="00F95CBD" w:rsidTr="006E5DA9">
        <w:trPr>
          <w:cantSplit/>
        </w:trPr>
        <w:tc>
          <w:tcPr>
            <w:tcW w:w="10793" w:type="dxa"/>
            <w:gridSpan w:val="3"/>
            <w:shd w:val="clear" w:color="auto" w:fill="D9D9D9" w:themeFill="background1" w:themeFillShade="D9"/>
          </w:tcPr>
          <w:p w:rsidR="002F6755" w:rsidRPr="000D142D" w:rsidRDefault="002F6755" w:rsidP="006C078C">
            <w:pPr>
              <w:rPr>
                <w:b/>
              </w:rPr>
            </w:pPr>
            <w:r w:rsidRPr="000D142D">
              <w:rPr>
                <w:b/>
              </w:rPr>
              <w:t>Section C1 – General Health (HLT)</w:t>
            </w:r>
          </w:p>
          <w:p w:rsidR="002F6755" w:rsidRPr="001866D1" w:rsidRDefault="002F6755" w:rsidP="006C078C">
            <w:r w:rsidRPr="001866D1">
              <w:rPr>
                <w:sz w:val="22"/>
                <w:szCs w:val="22"/>
              </w:rPr>
              <w:t>Interviewer: I have some questions about your physical and mental health.</w:t>
            </w:r>
          </w:p>
          <w:p w:rsidR="00A123D9" w:rsidRPr="001866D1" w:rsidRDefault="00A123D9" w:rsidP="006C078C"/>
          <w:p w:rsidR="00A123D9" w:rsidRPr="002F6755" w:rsidRDefault="00A123D9" w:rsidP="006C078C">
            <w:r w:rsidRPr="001866D1">
              <w:rPr>
                <w:sz w:val="22"/>
                <w:szCs w:val="22"/>
              </w:rPr>
              <w:t>Antie kod penjo moko ma oluwore kod ngimani e ringruok kod paro</w:t>
            </w:r>
          </w:p>
        </w:tc>
      </w:tr>
      <w:tr w:rsidR="002F6755" w:rsidRPr="00F95CBD" w:rsidTr="006E5DA9">
        <w:trPr>
          <w:cantSplit/>
        </w:trPr>
        <w:tc>
          <w:tcPr>
            <w:tcW w:w="948" w:type="dxa"/>
          </w:tcPr>
          <w:p w:rsidR="002F6755" w:rsidRPr="00F95CBD" w:rsidRDefault="002F6755" w:rsidP="002D4FC6">
            <w:pPr>
              <w:jc w:val="center"/>
              <w:rPr>
                <w:b/>
              </w:rPr>
            </w:pPr>
            <w:r w:rsidRPr="00F95CBD">
              <w:rPr>
                <w:b/>
              </w:rPr>
              <w:t>No.</w:t>
            </w:r>
          </w:p>
        </w:tc>
        <w:tc>
          <w:tcPr>
            <w:tcW w:w="4805" w:type="dxa"/>
          </w:tcPr>
          <w:p w:rsidR="002F6755" w:rsidRPr="00F95CBD" w:rsidRDefault="002F6755" w:rsidP="002D4FC6">
            <w:pPr>
              <w:jc w:val="center"/>
              <w:rPr>
                <w:b/>
              </w:rPr>
            </w:pPr>
            <w:r w:rsidRPr="00F95CBD">
              <w:rPr>
                <w:b/>
              </w:rPr>
              <w:t>Question</w:t>
            </w:r>
          </w:p>
        </w:tc>
        <w:tc>
          <w:tcPr>
            <w:tcW w:w="5040" w:type="dxa"/>
          </w:tcPr>
          <w:p w:rsidR="002F6755" w:rsidRPr="00F95CBD" w:rsidRDefault="002F6755" w:rsidP="002D4FC6">
            <w:pPr>
              <w:jc w:val="center"/>
              <w:rPr>
                <w:b/>
              </w:rPr>
            </w:pPr>
            <w:r w:rsidRPr="00F95CBD">
              <w:rPr>
                <w:b/>
              </w:rPr>
              <w:t>Coding</w:t>
            </w:r>
          </w:p>
        </w:tc>
      </w:tr>
      <w:tr w:rsidR="002F6755" w:rsidRPr="00F95CBD" w:rsidTr="006E5DA9">
        <w:trPr>
          <w:cantSplit/>
        </w:trPr>
        <w:tc>
          <w:tcPr>
            <w:tcW w:w="948" w:type="dxa"/>
          </w:tcPr>
          <w:p w:rsidR="002F6755" w:rsidRPr="000D142D" w:rsidRDefault="002F6755" w:rsidP="00FB06C2">
            <w:pPr>
              <w:rPr>
                <w:sz w:val="20"/>
              </w:rPr>
            </w:pPr>
            <w:r w:rsidRPr="000D142D">
              <w:rPr>
                <w:sz w:val="20"/>
              </w:rPr>
              <w:t>HLT01</w:t>
            </w:r>
          </w:p>
        </w:tc>
        <w:tc>
          <w:tcPr>
            <w:tcW w:w="4805" w:type="dxa"/>
          </w:tcPr>
          <w:p w:rsidR="002F6755" w:rsidRDefault="00CC70A1" w:rsidP="00FB06C2">
            <w:r w:rsidRPr="00CC70A1">
              <w:t>Ere kaka inyalo pimo chal mar ngimani kanyakla?</w:t>
            </w:r>
          </w:p>
          <w:p w:rsidR="00CC70A1" w:rsidRDefault="00CC70A1" w:rsidP="00FB06C2"/>
          <w:p w:rsidR="00E4644E" w:rsidRPr="0025233A" w:rsidRDefault="00E4644E" w:rsidP="00FB06C2">
            <w:r w:rsidRPr="00E23FCD">
              <w:t>How would you rate your overall health?</w:t>
            </w:r>
          </w:p>
        </w:tc>
        <w:tc>
          <w:tcPr>
            <w:tcW w:w="5040" w:type="dxa"/>
          </w:tcPr>
          <w:p w:rsidR="002F6755" w:rsidRDefault="002F6755" w:rsidP="00FB06C2">
            <w:r>
              <w:t>O Very Good</w:t>
            </w:r>
          </w:p>
          <w:p w:rsidR="002F6755" w:rsidRDefault="002F6755" w:rsidP="00FB06C2">
            <w:r>
              <w:t>O Good</w:t>
            </w:r>
          </w:p>
          <w:p w:rsidR="002F6755" w:rsidRDefault="002F6755" w:rsidP="00FB06C2">
            <w:r>
              <w:t>O Fair</w:t>
            </w:r>
          </w:p>
          <w:p w:rsidR="002F6755" w:rsidRDefault="002F6755" w:rsidP="00FB06C2">
            <w:r>
              <w:t>O Poor</w:t>
            </w:r>
          </w:p>
          <w:p w:rsidR="002F6755" w:rsidRDefault="002F6755" w:rsidP="00FB06C2">
            <w:r>
              <w:t>O Don’t Know</w:t>
            </w:r>
          </w:p>
          <w:p w:rsidR="002F6755" w:rsidRDefault="002F6755" w:rsidP="00FB06C2">
            <w:r>
              <w:t>O Refused to Answer</w:t>
            </w:r>
          </w:p>
        </w:tc>
      </w:tr>
      <w:tr w:rsidR="002F6755" w:rsidRPr="00F95CBD" w:rsidTr="006E5DA9">
        <w:trPr>
          <w:cantSplit/>
        </w:trPr>
        <w:tc>
          <w:tcPr>
            <w:tcW w:w="948" w:type="dxa"/>
          </w:tcPr>
          <w:p w:rsidR="002F6755" w:rsidRPr="000D142D" w:rsidRDefault="002F6755" w:rsidP="00BE53FA">
            <w:pPr>
              <w:rPr>
                <w:sz w:val="20"/>
              </w:rPr>
            </w:pPr>
            <w:r w:rsidRPr="000D142D">
              <w:rPr>
                <w:sz w:val="20"/>
              </w:rPr>
              <w:t>HLT02</w:t>
            </w:r>
          </w:p>
        </w:tc>
        <w:tc>
          <w:tcPr>
            <w:tcW w:w="4805" w:type="dxa"/>
          </w:tcPr>
          <w:p w:rsidR="002F6755" w:rsidRDefault="00CC70A1" w:rsidP="00BC569E">
            <w:r w:rsidRPr="00CC70A1">
              <w:t>E dweche 12 mokalo, inyalo pimo nadi kwan mar ndalo ma ne imadho kong’o?</w:t>
            </w:r>
          </w:p>
          <w:p w:rsidR="00CC70A1" w:rsidRDefault="00CC70A1" w:rsidP="00BC569E"/>
          <w:p w:rsidR="00E4644E" w:rsidRDefault="00E4644E" w:rsidP="00BC569E">
            <w:r w:rsidRPr="00E23FCD">
              <w:t>In the past 12 months, what is your best estimate of how often you drank alcohol</w:t>
            </w:r>
            <w:r>
              <w:t>?</w:t>
            </w:r>
          </w:p>
        </w:tc>
        <w:tc>
          <w:tcPr>
            <w:tcW w:w="5040" w:type="dxa"/>
          </w:tcPr>
          <w:p w:rsidR="002F6755" w:rsidRDefault="002F6755" w:rsidP="00677933">
            <w:r>
              <w:t>O Never (skip to HLT04)</w:t>
            </w:r>
          </w:p>
          <w:p w:rsidR="002F6755" w:rsidRDefault="002F6755" w:rsidP="00677933">
            <w:r>
              <w:t>O Less than once per month</w:t>
            </w:r>
          </w:p>
          <w:p w:rsidR="002F6755" w:rsidRDefault="002F6755" w:rsidP="00677933">
            <w:r>
              <w:t>O Once a month</w:t>
            </w:r>
          </w:p>
          <w:p w:rsidR="002F6755" w:rsidRDefault="002F6755" w:rsidP="00677933">
            <w:r>
              <w:t>O 2 to 3 times per month</w:t>
            </w:r>
          </w:p>
          <w:p w:rsidR="002F6755" w:rsidRDefault="002F6755" w:rsidP="00677933">
            <w:r>
              <w:t>O Once per week</w:t>
            </w:r>
          </w:p>
          <w:p w:rsidR="002F6755" w:rsidRDefault="002F6755" w:rsidP="00677933">
            <w:r>
              <w:t>O Twice per week</w:t>
            </w:r>
          </w:p>
          <w:p w:rsidR="002F6755" w:rsidRDefault="002F6755" w:rsidP="00677933">
            <w:r>
              <w:t>O 3 to 4 times a week</w:t>
            </w:r>
          </w:p>
          <w:p w:rsidR="002F6755" w:rsidRDefault="002F6755" w:rsidP="00677933">
            <w:r>
              <w:t>O 5 to 6 times per week</w:t>
            </w:r>
          </w:p>
          <w:p w:rsidR="002F6755" w:rsidRDefault="002F6755" w:rsidP="00677933">
            <w:r>
              <w:t>O Every Day</w:t>
            </w:r>
          </w:p>
          <w:p w:rsidR="002F6755" w:rsidRDefault="002F6755" w:rsidP="006C078C">
            <w:r>
              <w:t>O Don’t Know</w:t>
            </w:r>
          </w:p>
          <w:p w:rsidR="002F6755" w:rsidRDefault="002F6755" w:rsidP="006C078C">
            <w:r>
              <w:t>O Refused to Answer</w:t>
            </w:r>
          </w:p>
        </w:tc>
      </w:tr>
      <w:tr w:rsidR="002F6755" w:rsidRPr="00F95CBD" w:rsidTr="006E5DA9">
        <w:trPr>
          <w:cantSplit/>
        </w:trPr>
        <w:tc>
          <w:tcPr>
            <w:tcW w:w="948" w:type="dxa"/>
          </w:tcPr>
          <w:p w:rsidR="002F6755" w:rsidRPr="000D142D" w:rsidRDefault="002F6755" w:rsidP="00BE53FA">
            <w:pPr>
              <w:rPr>
                <w:sz w:val="20"/>
              </w:rPr>
            </w:pPr>
            <w:r>
              <w:rPr>
                <w:sz w:val="20"/>
              </w:rPr>
              <w:lastRenderedPageBreak/>
              <w:t>HLT03</w:t>
            </w:r>
          </w:p>
        </w:tc>
        <w:tc>
          <w:tcPr>
            <w:tcW w:w="4805" w:type="dxa"/>
          </w:tcPr>
          <w:p w:rsidR="002F6755" w:rsidRDefault="00CC70A1" w:rsidP="00342E91">
            <w:r>
              <w:t>Ei dwe mokalo</w:t>
            </w:r>
            <w:r w:rsidRPr="00CC70A1">
              <w:t>, nyadidi mane imadhoe kong’o chupe madirom abich otieno achiel?</w:t>
            </w:r>
          </w:p>
          <w:p w:rsidR="00CC70A1" w:rsidRDefault="00CC70A1" w:rsidP="00342E91"/>
          <w:p w:rsidR="00E4644E" w:rsidRDefault="00E4644E" w:rsidP="00342E91">
            <w:r w:rsidRPr="00E23FCD">
              <w:t>In the past month, how often did you drink 5 or more alcoholic drinks in one night?</w:t>
            </w:r>
          </w:p>
        </w:tc>
        <w:tc>
          <w:tcPr>
            <w:tcW w:w="5040" w:type="dxa"/>
          </w:tcPr>
          <w:p w:rsidR="002F6755" w:rsidRDefault="002F6755" w:rsidP="00A27552">
            <w:r>
              <w:t>O Never</w:t>
            </w:r>
          </w:p>
          <w:p w:rsidR="002F6755" w:rsidRDefault="002F6755" w:rsidP="00A27552">
            <w:r>
              <w:t>O Only once</w:t>
            </w:r>
          </w:p>
          <w:p w:rsidR="002F6755" w:rsidRDefault="002F6755" w:rsidP="00A27552">
            <w:r>
              <w:t xml:space="preserve">O 2 or 3 times </w:t>
            </w:r>
          </w:p>
          <w:p w:rsidR="002F6755" w:rsidRDefault="002F6755" w:rsidP="00A27552">
            <w:r>
              <w:t>O Once per week</w:t>
            </w:r>
          </w:p>
          <w:p w:rsidR="002F6755" w:rsidRDefault="002F6755" w:rsidP="00A27552">
            <w:r>
              <w:t>O Twice per week</w:t>
            </w:r>
          </w:p>
          <w:p w:rsidR="002F6755" w:rsidRDefault="002F6755" w:rsidP="00A27552">
            <w:r>
              <w:t>O 3 to 4 times a week</w:t>
            </w:r>
          </w:p>
          <w:p w:rsidR="002F6755" w:rsidRDefault="002F6755" w:rsidP="00A27552">
            <w:r>
              <w:t>O 5 to 6 times per week</w:t>
            </w:r>
          </w:p>
          <w:p w:rsidR="002F6755" w:rsidRDefault="002F6755" w:rsidP="00A27552">
            <w:r>
              <w:t>O Every Day</w:t>
            </w:r>
          </w:p>
          <w:p w:rsidR="002F6755" w:rsidRDefault="002F6755" w:rsidP="00A27552">
            <w:r>
              <w:t>O Don’t Know</w:t>
            </w:r>
          </w:p>
          <w:p w:rsidR="002F6755" w:rsidRDefault="002F6755" w:rsidP="00B244AC">
            <w:r>
              <w:t>O Refused to Answer</w:t>
            </w:r>
          </w:p>
        </w:tc>
      </w:tr>
    </w:tbl>
    <w:p w:rsidR="004D595D" w:rsidRDefault="004D595D"/>
    <w:tbl>
      <w:tblPr>
        <w:tblStyle w:val="TableGrid"/>
        <w:tblW w:w="11058" w:type="dxa"/>
        <w:tblLook w:val="04A0" w:firstRow="1" w:lastRow="0" w:firstColumn="1" w:lastColumn="0" w:noHBand="0" w:noVBand="1"/>
      </w:tblPr>
      <w:tblGrid>
        <w:gridCol w:w="5529"/>
        <w:gridCol w:w="5529"/>
      </w:tblGrid>
      <w:tr w:rsidR="0053399C" w:rsidTr="006E5DA9">
        <w:trPr>
          <w:cantSplit/>
          <w:trHeight w:val="1772"/>
        </w:trPr>
        <w:tc>
          <w:tcPr>
            <w:tcW w:w="5529" w:type="dxa"/>
          </w:tcPr>
          <w:p w:rsidR="0053399C" w:rsidRPr="0053399C" w:rsidRDefault="0053399C">
            <w:pPr>
              <w:rPr>
                <w:u w:val="single"/>
              </w:rPr>
            </w:pPr>
            <w:r w:rsidRPr="0053399C">
              <w:rPr>
                <w:u w:val="single"/>
              </w:rPr>
              <w:t xml:space="preserve">HLT04: </w:t>
            </w:r>
          </w:p>
          <w:p w:rsidR="0053399C" w:rsidRDefault="0053399C"/>
          <w:p w:rsidR="00932EC4" w:rsidRDefault="00932EC4" w:rsidP="00932EC4">
            <w:r w:rsidRPr="00932EC4">
              <w:t>Ei jumbe ariyo mokalo, be weche machalo kod magi osechando pachi?</w:t>
            </w:r>
          </w:p>
          <w:p w:rsidR="00E4644E" w:rsidRDefault="00E4644E" w:rsidP="00932EC4"/>
          <w:p w:rsidR="00E4644E" w:rsidRPr="00932EC4" w:rsidRDefault="00E4644E" w:rsidP="00932EC4">
            <w:r w:rsidRPr="00E23FCD">
              <w:t xml:space="preserve">Over the last 2 weeks, have you been bothered by any of the following problems?  </w:t>
            </w:r>
          </w:p>
          <w:p w:rsidR="00932EC4" w:rsidRDefault="00932EC4"/>
          <w:p w:rsidR="0053399C" w:rsidRPr="004D595D" w:rsidRDefault="0053399C">
            <w:pPr>
              <w:rPr>
                <w:i/>
                <w:sz w:val="20"/>
                <w:szCs w:val="20"/>
              </w:rPr>
            </w:pPr>
            <w:r w:rsidRPr="004D595D">
              <w:rPr>
                <w:i/>
                <w:sz w:val="20"/>
                <w:szCs w:val="20"/>
              </w:rPr>
              <w:t>Interviewer: Read each option aloud one at a time.</w:t>
            </w:r>
          </w:p>
        </w:tc>
        <w:tc>
          <w:tcPr>
            <w:tcW w:w="5529" w:type="dxa"/>
          </w:tcPr>
          <w:p w:rsidR="0053399C" w:rsidRPr="0053399C" w:rsidRDefault="0053399C">
            <w:pPr>
              <w:rPr>
                <w:u w:val="single"/>
              </w:rPr>
            </w:pPr>
            <w:r w:rsidRPr="0053399C">
              <w:rPr>
                <w:u w:val="single"/>
              </w:rPr>
              <w:t>HLT 05:</w:t>
            </w:r>
          </w:p>
          <w:p w:rsidR="0053399C" w:rsidRDefault="0053399C"/>
          <w:p w:rsidR="00932EC4" w:rsidRPr="00932EC4" w:rsidRDefault="00932EC4" w:rsidP="00932EC4">
            <w:r w:rsidRPr="00932EC4">
              <w:t xml:space="preserve">Ei jumbe ariyo mokalo, </w:t>
            </w:r>
            <w:r>
              <w:t>nyadidi ma</w:t>
            </w:r>
            <w:r w:rsidRPr="00932EC4">
              <w:t xml:space="preserve"> weche machalo kod magi osechando pachi?</w:t>
            </w:r>
          </w:p>
          <w:p w:rsidR="00932EC4" w:rsidRDefault="00932EC4"/>
          <w:p w:rsidR="00E4644E" w:rsidRDefault="00E4644E">
            <w:r w:rsidRPr="00E23FCD">
              <w:t>Over the last 2 weeks, how often have you been bothered by this problem?</w:t>
            </w:r>
          </w:p>
        </w:tc>
      </w:tr>
      <w:tr w:rsidR="0053399C" w:rsidTr="006E5DA9">
        <w:trPr>
          <w:cantSplit/>
          <w:trHeight w:val="267"/>
        </w:trPr>
        <w:tc>
          <w:tcPr>
            <w:tcW w:w="5529" w:type="dxa"/>
          </w:tcPr>
          <w:p w:rsidR="00B575B6" w:rsidRDefault="00B575B6"/>
          <w:p w:rsidR="00B575B6" w:rsidRDefault="00D02B87" w:rsidP="00B575B6">
            <w:r>
              <w:t xml:space="preserve">O </w:t>
            </w:r>
            <w:r w:rsidR="00B575B6" w:rsidRPr="00B575B6">
              <w:t>Ne ingi gombo matin kata siso mar timo gik moko</w:t>
            </w:r>
          </w:p>
          <w:p w:rsidR="00E4644E" w:rsidRDefault="00E4644E" w:rsidP="00B575B6"/>
          <w:p w:rsidR="00E4644E" w:rsidRPr="00B575B6" w:rsidRDefault="00E4644E" w:rsidP="00B575B6">
            <w:r w:rsidRPr="00E23FCD">
              <w:t>Had little interest or pleasure in doing things</w:t>
            </w:r>
          </w:p>
          <w:p w:rsidR="00B575B6" w:rsidRDefault="00B575B6"/>
        </w:tc>
        <w:tc>
          <w:tcPr>
            <w:tcW w:w="5529" w:type="dxa"/>
          </w:tcPr>
          <w:p w:rsidR="0053399C" w:rsidRDefault="0053399C">
            <w:r>
              <w:t>O One Day</w:t>
            </w:r>
          </w:p>
          <w:p w:rsidR="0053399C" w:rsidRDefault="0053399C">
            <w:r>
              <w:t>O Less than Half the Days</w:t>
            </w:r>
          </w:p>
          <w:p w:rsidR="0053399C" w:rsidRDefault="0053399C">
            <w:r>
              <w:t>O Around Half the Days</w:t>
            </w:r>
          </w:p>
          <w:p w:rsidR="0053399C" w:rsidRDefault="0053399C">
            <w:r>
              <w:t>O More than Half the Days</w:t>
            </w:r>
          </w:p>
          <w:p w:rsidR="0053399C" w:rsidRDefault="0053399C">
            <w:r>
              <w:t>O Every Day</w:t>
            </w:r>
          </w:p>
          <w:p w:rsidR="0053399C" w:rsidRDefault="0053399C">
            <w:r>
              <w:t>O Don’t Know</w:t>
            </w:r>
          </w:p>
          <w:p w:rsidR="0053399C" w:rsidRDefault="0053399C">
            <w:r>
              <w:t>O Refused to Answer</w:t>
            </w:r>
          </w:p>
        </w:tc>
      </w:tr>
      <w:tr w:rsidR="0053399C" w:rsidTr="006E5DA9">
        <w:trPr>
          <w:cantSplit/>
          <w:trHeight w:val="281"/>
        </w:trPr>
        <w:tc>
          <w:tcPr>
            <w:tcW w:w="5529" w:type="dxa"/>
          </w:tcPr>
          <w:p w:rsidR="00E4644E" w:rsidRDefault="00E4644E" w:rsidP="00B575B6"/>
          <w:p w:rsidR="00B575B6" w:rsidRPr="00B575B6" w:rsidRDefault="0053399C" w:rsidP="00B575B6">
            <w:r>
              <w:t xml:space="preserve">O </w:t>
            </w:r>
            <w:r w:rsidR="00B575B6" w:rsidRPr="00B575B6">
              <w:t xml:space="preserve">Ne ikuyo, ingi chuny machandore, kendo ionge geno. </w:t>
            </w:r>
          </w:p>
          <w:p w:rsidR="0053399C" w:rsidRDefault="0053399C"/>
          <w:p w:rsidR="00B575B6" w:rsidRDefault="00E4644E">
            <w:r w:rsidRPr="00E23FCD">
              <w:t>Felt down, depressed, or hopeless</w:t>
            </w:r>
          </w:p>
        </w:tc>
        <w:tc>
          <w:tcPr>
            <w:tcW w:w="5529" w:type="dxa"/>
          </w:tcPr>
          <w:p w:rsidR="0053399C" w:rsidRDefault="0053399C" w:rsidP="0053399C">
            <w:r>
              <w:t>O One Day</w:t>
            </w:r>
          </w:p>
          <w:p w:rsidR="0053399C" w:rsidRDefault="0053399C" w:rsidP="0053399C">
            <w:r>
              <w:t>O Less than Half the Days</w:t>
            </w:r>
          </w:p>
          <w:p w:rsidR="0053399C" w:rsidRDefault="0053399C" w:rsidP="0053399C">
            <w:r>
              <w:t>O Around Half the Days</w:t>
            </w:r>
          </w:p>
          <w:p w:rsidR="0053399C" w:rsidRDefault="0053399C" w:rsidP="0053399C">
            <w:r>
              <w:t>O More than Half the Days</w:t>
            </w:r>
          </w:p>
          <w:p w:rsidR="0053399C" w:rsidRDefault="0053399C" w:rsidP="0053399C">
            <w:r>
              <w:t>O Every Day</w:t>
            </w:r>
          </w:p>
          <w:p w:rsidR="0053399C" w:rsidRDefault="0053399C" w:rsidP="0053399C">
            <w:r>
              <w:t>O Don’t Know</w:t>
            </w:r>
          </w:p>
          <w:p w:rsidR="0053399C" w:rsidRDefault="0053399C" w:rsidP="0053399C">
            <w:r>
              <w:t>O Refused to Answer</w:t>
            </w:r>
          </w:p>
        </w:tc>
      </w:tr>
      <w:tr w:rsidR="0053399C" w:rsidTr="006E5DA9">
        <w:trPr>
          <w:cantSplit/>
          <w:trHeight w:val="267"/>
        </w:trPr>
        <w:tc>
          <w:tcPr>
            <w:tcW w:w="5529" w:type="dxa"/>
          </w:tcPr>
          <w:p w:rsidR="00E4644E" w:rsidRDefault="00E4644E" w:rsidP="00B575B6"/>
          <w:p w:rsidR="00B575B6" w:rsidRPr="00B575B6" w:rsidRDefault="0053399C" w:rsidP="00B575B6">
            <w:r>
              <w:t xml:space="preserve">O </w:t>
            </w:r>
            <w:r w:rsidR="00B575B6" w:rsidRPr="00B575B6">
              <w:t>Ne ok inyal chako nindo, kata nindo moyware kata ne inindo mangeny</w:t>
            </w:r>
          </w:p>
          <w:p w:rsidR="0053399C" w:rsidRDefault="0053399C"/>
          <w:p w:rsidR="00E4644E" w:rsidRDefault="00E4644E">
            <w:r w:rsidRPr="00E23FCD">
              <w:t>Had trouble falling asleep/ staying asleep, or sleeping too much</w:t>
            </w:r>
          </w:p>
          <w:p w:rsidR="00B575B6" w:rsidRDefault="00B575B6"/>
        </w:tc>
        <w:tc>
          <w:tcPr>
            <w:tcW w:w="5529" w:type="dxa"/>
          </w:tcPr>
          <w:p w:rsidR="0053399C" w:rsidRDefault="0053399C" w:rsidP="0053399C">
            <w:r>
              <w:t>O One Day</w:t>
            </w:r>
          </w:p>
          <w:p w:rsidR="0053399C" w:rsidRDefault="0053399C" w:rsidP="0053399C">
            <w:r>
              <w:t>O Less than Half the Days</w:t>
            </w:r>
          </w:p>
          <w:p w:rsidR="0053399C" w:rsidRDefault="0053399C" w:rsidP="0053399C">
            <w:r>
              <w:t>O Around Half the Days</w:t>
            </w:r>
          </w:p>
          <w:p w:rsidR="0053399C" w:rsidRDefault="0053399C" w:rsidP="0053399C">
            <w:r>
              <w:t>O More than Half the Days</w:t>
            </w:r>
          </w:p>
          <w:p w:rsidR="0053399C" w:rsidRDefault="0053399C" w:rsidP="0053399C">
            <w:r>
              <w:t>O Every Day</w:t>
            </w:r>
          </w:p>
          <w:p w:rsidR="0053399C" w:rsidRDefault="0053399C" w:rsidP="0053399C">
            <w:r>
              <w:t>O Don’t Know</w:t>
            </w:r>
          </w:p>
          <w:p w:rsidR="0053399C" w:rsidRDefault="0053399C" w:rsidP="0053399C">
            <w:r>
              <w:t>O Refused to Answer</w:t>
            </w:r>
          </w:p>
        </w:tc>
      </w:tr>
      <w:tr w:rsidR="0053399C" w:rsidTr="006E5DA9">
        <w:trPr>
          <w:cantSplit/>
          <w:trHeight w:val="281"/>
        </w:trPr>
        <w:tc>
          <w:tcPr>
            <w:tcW w:w="5529" w:type="dxa"/>
          </w:tcPr>
          <w:p w:rsidR="00E4644E" w:rsidRDefault="00E4644E"/>
          <w:p w:rsidR="00B575B6" w:rsidRDefault="0053399C">
            <w:r>
              <w:t xml:space="preserve">O </w:t>
            </w:r>
            <w:r w:rsidR="00B575B6" w:rsidRPr="00B575B6">
              <w:t>Ne iwinjo ka iol kata ionge teko</w:t>
            </w:r>
          </w:p>
          <w:p w:rsidR="00E4644E" w:rsidRDefault="00E4644E"/>
          <w:p w:rsidR="00E4644E" w:rsidRDefault="00E4644E">
            <w:r w:rsidRPr="00E23FCD">
              <w:t>Felt tired or having little energy</w:t>
            </w:r>
          </w:p>
        </w:tc>
        <w:tc>
          <w:tcPr>
            <w:tcW w:w="5529" w:type="dxa"/>
          </w:tcPr>
          <w:p w:rsidR="0053399C" w:rsidRDefault="0053399C" w:rsidP="0053399C">
            <w:r>
              <w:t>O One Day</w:t>
            </w:r>
          </w:p>
          <w:p w:rsidR="0053399C" w:rsidRDefault="0053399C" w:rsidP="0053399C">
            <w:r>
              <w:t>O Less than Half the Days</w:t>
            </w:r>
          </w:p>
          <w:p w:rsidR="0053399C" w:rsidRDefault="0053399C" w:rsidP="0053399C">
            <w:r>
              <w:t>O Around Half the Days</w:t>
            </w:r>
          </w:p>
          <w:p w:rsidR="0053399C" w:rsidRDefault="0053399C" w:rsidP="0053399C">
            <w:r>
              <w:t>O More than Half the Days</w:t>
            </w:r>
          </w:p>
          <w:p w:rsidR="0053399C" w:rsidRDefault="0053399C" w:rsidP="0053399C">
            <w:r>
              <w:t>O Every Day</w:t>
            </w:r>
          </w:p>
          <w:p w:rsidR="0053399C" w:rsidRDefault="0053399C" w:rsidP="0053399C">
            <w:r>
              <w:t>O Don’t Know</w:t>
            </w:r>
          </w:p>
          <w:p w:rsidR="0053399C" w:rsidRDefault="0053399C" w:rsidP="0053399C">
            <w:r>
              <w:t>O Refused to Answer</w:t>
            </w:r>
          </w:p>
        </w:tc>
      </w:tr>
      <w:tr w:rsidR="0053399C" w:rsidTr="006E5DA9">
        <w:trPr>
          <w:cantSplit/>
          <w:trHeight w:val="267"/>
        </w:trPr>
        <w:tc>
          <w:tcPr>
            <w:tcW w:w="5529" w:type="dxa"/>
          </w:tcPr>
          <w:p w:rsidR="00E4644E" w:rsidRDefault="00E4644E"/>
          <w:p w:rsidR="0053399C" w:rsidRDefault="00D02B87">
            <w:r>
              <w:t xml:space="preserve">O </w:t>
            </w:r>
            <w:r w:rsidR="00B575B6" w:rsidRPr="00B575B6">
              <w:t>Ne iwinjo ka iol kata ionge teko</w:t>
            </w:r>
          </w:p>
          <w:p w:rsidR="00E4644E" w:rsidRDefault="00E4644E"/>
          <w:p w:rsidR="00E4644E" w:rsidRDefault="00E4644E">
            <w:r>
              <w:t>Had poor appetite or overeating</w:t>
            </w:r>
          </w:p>
          <w:p w:rsidR="00B575B6" w:rsidRDefault="00B575B6"/>
          <w:p w:rsidR="00B575B6" w:rsidRDefault="00B575B6"/>
        </w:tc>
        <w:tc>
          <w:tcPr>
            <w:tcW w:w="5529" w:type="dxa"/>
          </w:tcPr>
          <w:p w:rsidR="0053399C" w:rsidRDefault="0053399C" w:rsidP="0053399C">
            <w:r>
              <w:t>O One Day</w:t>
            </w:r>
          </w:p>
          <w:p w:rsidR="0053399C" w:rsidRDefault="0053399C" w:rsidP="0053399C">
            <w:r>
              <w:t>O Less than Half the Days</w:t>
            </w:r>
          </w:p>
          <w:p w:rsidR="0053399C" w:rsidRDefault="0053399C" w:rsidP="0053399C">
            <w:r>
              <w:t>O Around Half the Days</w:t>
            </w:r>
          </w:p>
          <w:p w:rsidR="0053399C" w:rsidRDefault="0053399C" w:rsidP="0053399C">
            <w:r>
              <w:t>O More than Half the Days</w:t>
            </w:r>
          </w:p>
          <w:p w:rsidR="0053399C" w:rsidRDefault="0053399C" w:rsidP="0053399C">
            <w:r>
              <w:t>O Every Day</w:t>
            </w:r>
          </w:p>
          <w:p w:rsidR="0053399C" w:rsidRDefault="0053399C" w:rsidP="0053399C">
            <w:r>
              <w:t>O Don’t Know</w:t>
            </w:r>
          </w:p>
          <w:p w:rsidR="0053399C" w:rsidRDefault="0053399C" w:rsidP="0053399C">
            <w:r>
              <w:t>O Refused to Answer</w:t>
            </w:r>
          </w:p>
        </w:tc>
      </w:tr>
      <w:tr w:rsidR="0053399C" w:rsidTr="006E5DA9">
        <w:trPr>
          <w:cantSplit/>
          <w:trHeight w:val="267"/>
        </w:trPr>
        <w:tc>
          <w:tcPr>
            <w:tcW w:w="5529" w:type="dxa"/>
          </w:tcPr>
          <w:p w:rsidR="00E4644E" w:rsidRDefault="00E4644E"/>
          <w:p w:rsidR="00B575B6" w:rsidRDefault="0053399C">
            <w:r>
              <w:t>O</w:t>
            </w:r>
            <w:r w:rsidR="00B575B6" w:rsidRPr="00B575B6">
              <w:t>Ne iwinjo marach in iwuon kata ni ok ichopo dwachi kata ok i</w:t>
            </w:r>
          </w:p>
          <w:p w:rsidR="00E4644E" w:rsidRDefault="00E4644E"/>
          <w:p w:rsidR="00E4644E" w:rsidRDefault="00E4644E">
            <w:r w:rsidRPr="00E23FCD">
              <w:t>Felt bad about yourself, felt that you are a failure, or felt that you let yourself or your family down</w:t>
            </w:r>
          </w:p>
        </w:tc>
        <w:tc>
          <w:tcPr>
            <w:tcW w:w="5529" w:type="dxa"/>
          </w:tcPr>
          <w:p w:rsidR="0053399C" w:rsidRDefault="0053399C" w:rsidP="0053399C">
            <w:r>
              <w:t>O One Day</w:t>
            </w:r>
          </w:p>
          <w:p w:rsidR="0053399C" w:rsidRDefault="0053399C" w:rsidP="0053399C">
            <w:r>
              <w:t>O Less than Half the Days</w:t>
            </w:r>
          </w:p>
          <w:p w:rsidR="0053399C" w:rsidRDefault="0053399C" w:rsidP="0053399C">
            <w:r>
              <w:t>O Around Half the Days</w:t>
            </w:r>
          </w:p>
          <w:p w:rsidR="0053399C" w:rsidRDefault="0053399C" w:rsidP="0053399C">
            <w:r>
              <w:t>O More than Half the Days</w:t>
            </w:r>
          </w:p>
          <w:p w:rsidR="0053399C" w:rsidRDefault="0053399C" w:rsidP="0053399C">
            <w:r>
              <w:t>O Every Day</w:t>
            </w:r>
          </w:p>
          <w:p w:rsidR="0053399C" w:rsidRDefault="0053399C" w:rsidP="0053399C">
            <w:r>
              <w:t>O Don’t Know</w:t>
            </w:r>
          </w:p>
          <w:p w:rsidR="0053399C" w:rsidRDefault="0053399C" w:rsidP="0053399C">
            <w:r>
              <w:t>O Refused to Answer</w:t>
            </w:r>
          </w:p>
        </w:tc>
      </w:tr>
      <w:tr w:rsidR="0053399C" w:rsidTr="006E5DA9">
        <w:trPr>
          <w:cantSplit/>
          <w:trHeight w:val="267"/>
        </w:trPr>
        <w:tc>
          <w:tcPr>
            <w:tcW w:w="5529" w:type="dxa"/>
          </w:tcPr>
          <w:p w:rsidR="00E4644E" w:rsidRDefault="00E4644E"/>
          <w:p w:rsidR="0053399C" w:rsidRDefault="0053399C">
            <w:r>
              <w:t xml:space="preserve">O </w:t>
            </w:r>
            <w:r w:rsidR="00B575B6" w:rsidRPr="00B575B6">
              <w:t>Ne ingi chandruok e keto pachi e gik moko kaka somo oboke mar weche manyien kata neno televisen.</w:t>
            </w:r>
          </w:p>
          <w:p w:rsidR="00E4644E" w:rsidRDefault="00E4644E"/>
          <w:p w:rsidR="00E4644E" w:rsidRDefault="00E4644E">
            <w:r w:rsidRPr="00E23FCD">
              <w:t>Had trouble concentrating on things such as reading the newspaper or watching television</w:t>
            </w:r>
          </w:p>
          <w:p w:rsidR="00B575B6" w:rsidRDefault="00B575B6"/>
        </w:tc>
        <w:tc>
          <w:tcPr>
            <w:tcW w:w="5529" w:type="dxa"/>
          </w:tcPr>
          <w:p w:rsidR="0053399C" w:rsidRDefault="0053399C" w:rsidP="0053399C">
            <w:r>
              <w:t>O One Day</w:t>
            </w:r>
          </w:p>
          <w:p w:rsidR="0053399C" w:rsidRDefault="0053399C" w:rsidP="0053399C">
            <w:r>
              <w:t>O Less than Half the Days</w:t>
            </w:r>
          </w:p>
          <w:p w:rsidR="0053399C" w:rsidRDefault="0053399C" w:rsidP="0053399C">
            <w:r>
              <w:t>O Around Half the Days</w:t>
            </w:r>
          </w:p>
          <w:p w:rsidR="0053399C" w:rsidRDefault="0053399C" w:rsidP="0053399C">
            <w:r>
              <w:t>O More than Half the Days</w:t>
            </w:r>
          </w:p>
          <w:p w:rsidR="0053399C" w:rsidRDefault="0053399C" w:rsidP="0053399C">
            <w:r>
              <w:t>O Every Day</w:t>
            </w:r>
          </w:p>
          <w:p w:rsidR="0053399C" w:rsidRDefault="0053399C" w:rsidP="0053399C">
            <w:r>
              <w:t>O Don’t Know</w:t>
            </w:r>
          </w:p>
          <w:p w:rsidR="0053399C" w:rsidRDefault="0053399C" w:rsidP="0053399C">
            <w:r>
              <w:t>O Refused to Answer</w:t>
            </w:r>
          </w:p>
        </w:tc>
      </w:tr>
      <w:tr w:rsidR="0053399C" w:rsidTr="006E5DA9">
        <w:trPr>
          <w:cantSplit/>
          <w:trHeight w:val="267"/>
        </w:trPr>
        <w:tc>
          <w:tcPr>
            <w:tcW w:w="5529" w:type="dxa"/>
          </w:tcPr>
          <w:p w:rsidR="00E4644E" w:rsidRDefault="0053399C" w:rsidP="003204F0">
            <w:r>
              <w:t xml:space="preserve">O </w:t>
            </w:r>
            <w:r w:rsidR="003204F0" w:rsidRPr="003204F0">
              <w:t>Ne idar kata iwuoyo mos ma jomamoko ne nyalo fwenyo ni ingi luoro kata ionge kwe kat</w:t>
            </w:r>
            <w:r w:rsidR="00E4644E">
              <w:t>a wuodhi ngeny ma ok kaka pile</w:t>
            </w:r>
          </w:p>
          <w:p w:rsidR="00E4644E" w:rsidRDefault="00E4644E" w:rsidP="003204F0"/>
          <w:p w:rsidR="003204F0" w:rsidRDefault="00E4644E">
            <w:r w:rsidRPr="00E23FCD">
              <w:t>Moved or spoken so slowly that other people could have noticed, or been so fidgety/restless that you have moved around a lot more than usual</w:t>
            </w:r>
          </w:p>
        </w:tc>
        <w:tc>
          <w:tcPr>
            <w:tcW w:w="5529" w:type="dxa"/>
          </w:tcPr>
          <w:p w:rsidR="0053399C" w:rsidRDefault="0053399C" w:rsidP="0053399C">
            <w:r>
              <w:t>O One Day</w:t>
            </w:r>
          </w:p>
          <w:p w:rsidR="0053399C" w:rsidRDefault="0053399C" w:rsidP="0053399C">
            <w:r>
              <w:t>O Less than Half the Days</w:t>
            </w:r>
          </w:p>
          <w:p w:rsidR="0053399C" w:rsidRDefault="0053399C" w:rsidP="0053399C">
            <w:r>
              <w:t>O Around Half the Days</w:t>
            </w:r>
          </w:p>
          <w:p w:rsidR="0053399C" w:rsidRDefault="0053399C" w:rsidP="0053399C">
            <w:r>
              <w:t>O More than Half the Days</w:t>
            </w:r>
          </w:p>
          <w:p w:rsidR="0053399C" w:rsidRDefault="0053399C" w:rsidP="0053399C">
            <w:r>
              <w:t>O Every Day</w:t>
            </w:r>
          </w:p>
          <w:p w:rsidR="0053399C" w:rsidRDefault="0053399C" w:rsidP="0053399C">
            <w:r>
              <w:t>O Don’t Know</w:t>
            </w:r>
          </w:p>
          <w:p w:rsidR="0053399C" w:rsidRDefault="0053399C" w:rsidP="0053399C">
            <w:r>
              <w:t>O Refused to Answer</w:t>
            </w:r>
          </w:p>
        </w:tc>
      </w:tr>
      <w:tr w:rsidR="0053399C" w:rsidTr="006E5DA9">
        <w:trPr>
          <w:cantSplit/>
          <w:trHeight w:val="267"/>
        </w:trPr>
        <w:tc>
          <w:tcPr>
            <w:tcW w:w="5529" w:type="dxa"/>
          </w:tcPr>
          <w:p w:rsidR="00E4644E" w:rsidRDefault="00E4644E" w:rsidP="003204F0"/>
          <w:p w:rsidR="003204F0" w:rsidRPr="003204F0" w:rsidRDefault="0053399C" w:rsidP="003204F0">
            <w:r>
              <w:t xml:space="preserve">O </w:t>
            </w:r>
            <w:r w:rsidR="003204F0" w:rsidRPr="003204F0">
              <w:t>Ne ingi paro ni nyalo bet maber ka itho, kata kelo hinyruok ne in e yoo moro amora.</w:t>
            </w:r>
          </w:p>
          <w:p w:rsidR="0053399C" w:rsidRDefault="0053399C"/>
          <w:p w:rsidR="003204F0" w:rsidRDefault="00E4644E">
            <w:r w:rsidRPr="00E23FCD">
              <w:t>Had thoughts that you would be better off dead, or of hurting yourself in some way</w:t>
            </w:r>
          </w:p>
        </w:tc>
        <w:tc>
          <w:tcPr>
            <w:tcW w:w="5529" w:type="dxa"/>
          </w:tcPr>
          <w:p w:rsidR="0053399C" w:rsidRDefault="0053399C" w:rsidP="0053399C">
            <w:r>
              <w:t>O One Day</w:t>
            </w:r>
          </w:p>
          <w:p w:rsidR="0053399C" w:rsidRDefault="0053399C" w:rsidP="0053399C">
            <w:r>
              <w:t>O Less than Half the Days</w:t>
            </w:r>
          </w:p>
          <w:p w:rsidR="0053399C" w:rsidRDefault="0053399C" w:rsidP="0053399C">
            <w:r>
              <w:t>O Around Half the Days</w:t>
            </w:r>
          </w:p>
          <w:p w:rsidR="0053399C" w:rsidRDefault="0053399C" w:rsidP="0053399C">
            <w:r>
              <w:t>O More than Half the Days</w:t>
            </w:r>
          </w:p>
          <w:p w:rsidR="0053399C" w:rsidRDefault="0053399C" w:rsidP="0053399C">
            <w:r>
              <w:t>O Every Day</w:t>
            </w:r>
          </w:p>
          <w:p w:rsidR="0053399C" w:rsidRDefault="0053399C" w:rsidP="0053399C">
            <w:r>
              <w:t>O Don’t Know</w:t>
            </w:r>
          </w:p>
          <w:p w:rsidR="0053399C" w:rsidRDefault="0053399C" w:rsidP="0053399C">
            <w:r>
              <w:t>O Refused to Answer</w:t>
            </w:r>
          </w:p>
        </w:tc>
      </w:tr>
      <w:tr w:rsidR="0053399C" w:rsidTr="006E5DA9">
        <w:trPr>
          <w:cantSplit/>
          <w:trHeight w:val="267"/>
        </w:trPr>
        <w:tc>
          <w:tcPr>
            <w:tcW w:w="5529" w:type="dxa"/>
          </w:tcPr>
          <w:p w:rsidR="0053399C" w:rsidRDefault="0053399C">
            <w:r>
              <w:t>O None (skip to GSA01)</w:t>
            </w:r>
          </w:p>
        </w:tc>
        <w:tc>
          <w:tcPr>
            <w:tcW w:w="5529" w:type="dxa"/>
            <w:shd w:val="clear" w:color="auto" w:fill="D9D9D9" w:themeFill="background1" w:themeFillShade="D9"/>
          </w:tcPr>
          <w:p w:rsidR="0053399C" w:rsidRDefault="002F6755" w:rsidP="0053399C">
            <w:r>
              <w:t>Not Applicable</w:t>
            </w:r>
          </w:p>
        </w:tc>
      </w:tr>
      <w:tr w:rsidR="0053399C" w:rsidTr="006E5DA9">
        <w:trPr>
          <w:cantSplit/>
          <w:trHeight w:val="267"/>
        </w:trPr>
        <w:tc>
          <w:tcPr>
            <w:tcW w:w="5529" w:type="dxa"/>
          </w:tcPr>
          <w:p w:rsidR="0053399C" w:rsidRDefault="0053399C">
            <w:r>
              <w:t>O Refused to Answer (skip to GSA01)</w:t>
            </w:r>
          </w:p>
        </w:tc>
        <w:tc>
          <w:tcPr>
            <w:tcW w:w="5529" w:type="dxa"/>
            <w:shd w:val="clear" w:color="auto" w:fill="D9D9D9" w:themeFill="background1" w:themeFillShade="D9"/>
          </w:tcPr>
          <w:p w:rsidR="0053399C" w:rsidRDefault="002F6755" w:rsidP="0053399C">
            <w:r>
              <w:t>Not Applicable</w:t>
            </w:r>
          </w:p>
        </w:tc>
      </w:tr>
    </w:tbl>
    <w:p w:rsidR="004D595D" w:rsidRDefault="004D595D"/>
    <w:tbl>
      <w:tblPr>
        <w:tblStyle w:val="TableGrid"/>
        <w:tblW w:w="11063" w:type="dxa"/>
        <w:tblInd w:w="-5" w:type="dxa"/>
        <w:tblLayout w:type="fixed"/>
        <w:tblLook w:val="04A0" w:firstRow="1" w:lastRow="0" w:firstColumn="1" w:lastColumn="0" w:noHBand="0" w:noVBand="1"/>
      </w:tblPr>
      <w:tblGrid>
        <w:gridCol w:w="923"/>
        <w:gridCol w:w="25"/>
        <w:gridCol w:w="3185"/>
        <w:gridCol w:w="1440"/>
        <w:gridCol w:w="5490"/>
      </w:tblGrid>
      <w:tr w:rsidR="0053399C" w:rsidRPr="00F95CBD" w:rsidTr="008D7298">
        <w:tc>
          <w:tcPr>
            <w:tcW w:w="948" w:type="dxa"/>
            <w:gridSpan w:val="2"/>
          </w:tcPr>
          <w:p w:rsidR="0053399C" w:rsidRPr="003657C5" w:rsidRDefault="0053399C" w:rsidP="00BE53FA">
            <w:pPr>
              <w:rPr>
                <w:sz w:val="20"/>
              </w:rPr>
            </w:pPr>
            <w:r>
              <w:rPr>
                <w:sz w:val="20"/>
              </w:rPr>
              <w:t>HLT06</w:t>
            </w:r>
          </w:p>
        </w:tc>
        <w:tc>
          <w:tcPr>
            <w:tcW w:w="4625" w:type="dxa"/>
            <w:gridSpan w:val="2"/>
          </w:tcPr>
          <w:p w:rsidR="003204F0" w:rsidRDefault="003204F0" w:rsidP="00C86AD6">
            <w:r w:rsidRPr="003204F0">
              <w:t>Chandruokgi osekeloni pek marom nadi e timo tijeni, rito gikmoko e dala, kata winjruok gi jok ma moko?</w:t>
            </w:r>
          </w:p>
          <w:p w:rsidR="00090189" w:rsidRDefault="00090189" w:rsidP="00C86AD6"/>
          <w:p w:rsidR="00090189" w:rsidRDefault="00090189" w:rsidP="00C86AD6">
            <w:r w:rsidRPr="00E23FCD">
              <w:t>How difficult have these problems made it for you to do your work, take care of things at home, or get along with other people?</w:t>
            </w:r>
          </w:p>
        </w:tc>
        <w:tc>
          <w:tcPr>
            <w:tcW w:w="5490" w:type="dxa"/>
          </w:tcPr>
          <w:p w:rsidR="0053399C" w:rsidRDefault="0033355F" w:rsidP="006C078C">
            <w:r>
              <w:t xml:space="preserve">O </w:t>
            </w:r>
            <w:r w:rsidR="0053399C">
              <w:t>Not Difficult at All</w:t>
            </w:r>
          </w:p>
          <w:p w:rsidR="0053399C" w:rsidRDefault="0033355F" w:rsidP="006C078C">
            <w:r>
              <w:t xml:space="preserve">O </w:t>
            </w:r>
            <w:r w:rsidR="0053399C">
              <w:t>Somewhat Difficult</w:t>
            </w:r>
          </w:p>
          <w:p w:rsidR="0053399C" w:rsidRDefault="0033355F" w:rsidP="006C078C">
            <w:r>
              <w:t xml:space="preserve">O </w:t>
            </w:r>
            <w:r w:rsidR="0053399C">
              <w:t>Very Difficult</w:t>
            </w:r>
          </w:p>
          <w:p w:rsidR="0053399C" w:rsidRDefault="0033355F" w:rsidP="00E9056D">
            <w:r>
              <w:t xml:space="preserve">O </w:t>
            </w:r>
            <w:r w:rsidR="0053399C">
              <w:t>Don’t Know</w:t>
            </w:r>
          </w:p>
          <w:p w:rsidR="0053399C" w:rsidRDefault="0033355F" w:rsidP="00E9056D">
            <w:r>
              <w:t xml:space="preserve">O </w:t>
            </w:r>
            <w:r w:rsidR="0053399C">
              <w:t>Refused to Answer</w:t>
            </w:r>
          </w:p>
        </w:tc>
      </w:tr>
      <w:tr w:rsidR="002F6755" w:rsidRPr="00F95CBD" w:rsidTr="006E5DA9">
        <w:trPr>
          <w:cantSplit/>
        </w:trPr>
        <w:tc>
          <w:tcPr>
            <w:tcW w:w="11063" w:type="dxa"/>
            <w:gridSpan w:val="5"/>
            <w:shd w:val="clear" w:color="auto" w:fill="D9D9D9" w:themeFill="background1" w:themeFillShade="D9"/>
          </w:tcPr>
          <w:p w:rsidR="002F6755" w:rsidRPr="00090189" w:rsidRDefault="002F6755" w:rsidP="00FB06C2">
            <w:pPr>
              <w:rPr>
                <w:b/>
              </w:rPr>
            </w:pPr>
            <w:r w:rsidRPr="00090189">
              <w:rPr>
                <w:b/>
              </w:rPr>
              <w:lastRenderedPageBreak/>
              <w:t>Section C2: General Sexual Activity (GSA)</w:t>
            </w:r>
          </w:p>
          <w:p w:rsidR="00D02B87" w:rsidRPr="00090189" w:rsidRDefault="00D02B87" w:rsidP="00CF501B"/>
          <w:p w:rsidR="00CF501B" w:rsidRPr="00090189" w:rsidRDefault="00CF501B" w:rsidP="00CF501B">
            <w:r w:rsidRPr="00090189">
              <w:rPr>
                <w:sz w:val="22"/>
                <w:szCs w:val="22"/>
              </w:rPr>
              <w:t>Ja taa penjo: Koro an kod penjo moko e wi yoreni mag bet e I achiel e ringruok, mondo abedgi ng’eyo matut e wii moko kuom gik madongo e kik ngimani. Ne penjogi “yore mag bet e achiel e ringruok” ohulo ni soyo duong’ dichuo e duong’ miyo kata olunde.</w:t>
            </w:r>
          </w:p>
          <w:p w:rsidR="00090189" w:rsidRPr="00090189" w:rsidRDefault="00090189" w:rsidP="00CF501B"/>
          <w:p w:rsidR="00090189" w:rsidRPr="00090189" w:rsidRDefault="00090189" w:rsidP="00CF501B">
            <w:r>
              <w:rPr>
                <w:sz w:val="22"/>
                <w:szCs w:val="22"/>
              </w:rPr>
              <w:t>I</w:t>
            </w:r>
            <w:r w:rsidRPr="00090189">
              <w:rPr>
                <w:sz w:val="22"/>
                <w:szCs w:val="22"/>
              </w:rPr>
              <w:t xml:space="preserve">nterviewer: Now I have some questions about your sexual activity, </w:t>
            </w:r>
            <w:proofErr w:type="gramStart"/>
            <w:r w:rsidRPr="00090189">
              <w:rPr>
                <w:sz w:val="22"/>
                <w:szCs w:val="22"/>
              </w:rPr>
              <w:t>in order to</w:t>
            </w:r>
            <w:proofErr w:type="gramEnd"/>
            <w:r w:rsidRPr="00090189">
              <w:rPr>
                <w:sz w:val="22"/>
                <w:szCs w:val="22"/>
              </w:rPr>
              <w:t xml:space="preserve"> get a better understanding of some important aspects of your life. For these questions, “sexual activity” is defined as sexual penetration of the vagina or anus.</w:t>
            </w:r>
          </w:p>
        </w:tc>
      </w:tr>
      <w:tr w:rsidR="002D4FC6" w:rsidRPr="00F95CBD" w:rsidTr="006E5DA9">
        <w:trPr>
          <w:cantSplit/>
        </w:trPr>
        <w:tc>
          <w:tcPr>
            <w:tcW w:w="948" w:type="dxa"/>
            <w:gridSpan w:val="2"/>
          </w:tcPr>
          <w:p w:rsidR="008422FC" w:rsidRPr="003657C5" w:rsidRDefault="008422FC" w:rsidP="00BE53FA">
            <w:pPr>
              <w:rPr>
                <w:b/>
                <w:sz w:val="20"/>
              </w:rPr>
            </w:pPr>
            <w:r>
              <w:rPr>
                <w:sz w:val="20"/>
              </w:rPr>
              <w:t>GSA01</w:t>
            </w:r>
          </w:p>
        </w:tc>
        <w:tc>
          <w:tcPr>
            <w:tcW w:w="4625" w:type="dxa"/>
            <w:gridSpan w:val="2"/>
          </w:tcPr>
          <w:p w:rsidR="00CD1AE6" w:rsidRDefault="00CF501B" w:rsidP="00C86AD6">
            <w:r w:rsidRPr="00CF501B">
              <w:t>Ne in jahigni adi mane ihango bedo e achiel e ringruok?</w:t>
            </w:r>
          </w:p>
          <w:p w:rsidR="00090189" w:rsidRDefault="00090189" w:rsidP="00C86AD6"/>
          <w:p w:rsidR="00090189" w:rsidRDefault="00090189" w:rsidP="00C86AD6">
            <w:r w:rsidRPr="00E23FCD">
              <w:t xml:space="preserve">How old were you when </w:t>
            </w:r>
            <w:r>
              <w:t>you had sex for the first time?</w:t>
            </w:r>
          </w:p>
          <w:p w:rsidR="00090189" w:rsidRDefault="00090189" w:rsidP="00C86AD6"/>
          <w:p w:rsidR="008422FC" w:rsidRPr="00090189" w:rsidRDefault="008422FC" w:rsidP="00C86AD6">
            <w:r w:rsidRPr="00090189">
              <w:rPr>
                <w:i/>
                <w:sz w:val="22"/>
                <w:szCs w:val="22"/>
              </w:rPr>
              <w:t>Interviewer: If participant doesn’t know exact age, probe for an estimate based on schooling or other life events.</w:t>
            </w:r>
          </w:p>
        </w:tc>
        <w:tc>
          <w:tcPr>
            <w:tcW w:w="5490" w:type="dxa"/>
          </w:tcPr>
          <w:p w:rsidR="008422FC" w:rsidRPr="004A10BA" w:rsidRDefault="008422FC" w:rsidP="00E9056D">
            <w:pPr>
              <w:rPr>
                <w:sz w:val="10"/>
                <w:szCs w:val="10"/>
              </w:rPr>
            </w:pPr>
          </w:p>
          <w:p w:rsidR="008422FC" w:rsidRDefault="008422FC" w:rsidP="00E9056D">
            <w:r>
              <w:t>___ ___ years</w:t>
            </w:r>
          </w:p>
          <w:p w:rsidR="008422FC" w:rsidRPr="002F6755" w:rsidRDefault="008422FC" w:rsidP="00E9056D">
            <w:pPr>
              <w:rPr>
                <w:sz w:val="10"/>
                <w:szCs w:val="10"/>
              </w:rPr>
            </w:pPr>
          </w:p>
          <w:p w:rsidR="008422FC" w:rsidRDefault="008422FC" w:rsidP="00E9056D">
            <w:r>
              <w:t>O Don’t Know or Cannot Estimate</w:t>
            </w:r>
          </w:p>
          <w:p w:rsidR="008422FC" w:rsidRPr="0025233A" w:rsidRDefault="008422FC" w:rsidP="00E9056D">
            <w:r>
              <w:t>O Refused to Answer</w:t>
            </w:r>
          </w:p>
        </w:tc>
      </w:tr>
      <w:tr w:rsidR="002D4FC6" w:rsidRPr="00F95CBD" w:rsidTr="006E5DA9">
        <w:trPr>
          <w:cantSplit/>
        </w:trPr>
        <w:tc>
          <w:tcPr>
            <w:tcW w:w="948" w:type="dxa"/>
            <w:gridSpan w:val="2"/>
          </w:tcPr>
          <w:p w:rsidR="008422FC" w:rsidRDefault="008422FC" w:rsidP="00BE53FA">
            <w:pPr>
              <w:rPr>
                <w:sz w:val="20"/>
              </w:rPr>
            </w:pPr>
            <w:r>
              <w:rPr>
                <w:sz w:val="20"/>
              </w:rPr>
              <w:t>GSA02</w:t>
            </w:r>
          </w:p>
        </w:tc>
        <w:tc>
          <w:tcPr>
            <w:tcW w:w="4625" w:type="dxa"/>
            <w:gridSpan w:val="2"/>
          </w:tcPr>
          <w:p w:rsidR="008422FC" w:rsidRDefault="00CF501B" w:rsidP="009B45D0">
            <w:r w:rsidRPr="00CF501B">
              <w:t xml:space="preserve">Chieng mokwongo mane ibedo e achiel e </w:t>
            </w:r>
            <w:proofErr w:type="gramStart"/>
            <w:r w:rsidRPr="00CF501B">
              <w:t>ringruok,bende</w:t>
            </w:r>
            <w:proofErr w:type="gramEnd"/>
            <w:r w:rsidRPr="00CF501B">
              <w:t xml:space="preserve"> jaherani ne ochuni mondo ibed kode e achiel e ringruok e yoo mora amora ka ok idwar?</w:t>
            </w:r>
          </w:p>
          <w:p w:rsidR="00A83EA3" w:rsidRDefault="00A83EA3" w:rsidP="009B45D0"/>
          <w:p w:rsidR="00A83EA3" w:rsidRPr="000274E2" w:rsidRDefault="00A83EA3" w:rsidP="009B45D0">
            <w:r w:rsidRPr="00E23FCD">
              <w:t>The first time you had sex, did your partner force or coerce you into any sex act against your will?</w:t>
            </w:r>
          </w:p>
        </w:tc>
        <w:tc>
          <w:tcPr>
            <w:tcW w:w="5490" w:type="dxa"/>
          </w:tcPr>
          <w:p w:rsidR="008422FC" w:rsidRDefault="008422FC" w:rsidP="00E9056D">
            <w:r>
              <w:t>O Yes</w:t>
            </w:r>
          </w:p>
          <w:p w:rsidR="008422FC" w:rsidRDefault="008422FC" w:rsidP="00E9056D">
            <w:r>
              <w:t>O No</w:t>
            </w:r>
          </w:p>
          <w:p w:rsidR="008422FC" w:rsidRDefault="008422FC" w:rsidP="00E9056D">
            <w:r>
              <w:t>O Don’t Know</w:t>
            </w:r>
          </w:p>
          <w:p w:rsidR="008422FC" w:rsidRDefault="008422FC" w:rsidP="00E9056D">
            <w:r>
              <w:t>O Refused to Answer</w:t>
            </w:r>
          </w:p>
        </w:tc>
      </w:tr>
      <w:tr w:rsidR="002D4FC6" w:rsidTr="006E5DA9">
        <w:trPr>
          <w:cantSplit/>
        </w:trPr>
        <w:tc>
          <w:tcPr>
            <w:tcW w:w="948" w:type="dxa"/>
            <w:gridSpan w:val="2"/>
          </w:tcPr>
          <w:p w:rsidR="008422FC" w:rsidRPr="003657C5" w:rsidRDefault="008422FC" w:rsidP="00E01836">
            <w:pPr>
              <w:rPr>
                <w:sz w:val="20"/>
              </w:rPr>
            </w:pPr>
            <w:r>
              <w:rPr>
                <w:sz w:val="20"/>
              </w:rPr>
              <w:t>GSA03</w:t>
            </w:r>
          </w:p>
        </w:tc>
        <w:tc>
          <w:tcPr>
            <w:tcW w:w="4625" w:type="dxa"/>
            <w:gridSpan w:val="2"/>
          </w:tcPr>
          <w:p w:rsidR="000063C1" w:rsidRDefault="00A83EA3" w:rsidP="003A4BCA">
            <w:r>
              <w:t>E dwe ma okalo</w:t>
            </w:r>
            <w:r w:rsidR="000063C1" w:rsidRPr="000063C1">
              <w:t>, gin johera mopogore opogore adi ma isebedogo e achiel e ringruok?</w:t>
            </w:r>
          </w:p>
          <w:p w:rsidR="00A83EA3" w:rsidRDefault="00A83EA3" w:rsidP="003A4BCA"/>
          <w:p w:rsidR="00A83EA3" w:rsidRDefault="00A83EA3" w:rsidP="003A4BCA">
            <w:r w:rsidRPr="00E23FCD">
              <w:t xml:space="preserve">During the past month, how many different sexual partners have you had? </w:t>
            </w:r>
          </w:p>
        </w:tc>
        <w:tc>
          <w:tcPr>
            <w:tcW w:w="5490" w:type="dxa"/>
          </w:tcPr>
          <w:p w:rsidR="008422FC" w:rsidRPr="002F6755" w:rsidRDefault="008422FC" w:rsidP="00E01836">
            <w:pPr>
              <w:rPr>
                <w:sz w:val="10"/>
                <w:szCs w:val="10"/>
              </w:rPr>
            </w:pPr>
          </w:p>
          <w:p w:rsidR="008422FC" w:rsidRDefault="008422FC" w:rsidP="00E01836">
            <w:r>
              <w:t>___ ___</w:t>
            </w:r>
          </w:p>
          <w:p w:rsidR="008422FC" w:rsidRPr="002F6755" w:rsidRDefault="008422FC" w:rsidP="00E01836">
            <w:pPr>
              <w:rPr>
                <w:sz w:val="10"/>
                <w:szCs w:val="10"/>
              </w:rPr>
            </w:pPr>
          </w:p>
          <w:p w:rsidR="008422FC" w:rsidRDefault="008422FC" w:rsidP="00E01836">
            <w:r>
              <w:t>O Don’t Know</w:t>
            </w:r>
          </w:p>
          <w:p w:rsidR="008422FC" w:rsidRDefault="008422FC" w:rsidP="00E01836">
            <w:r>
              <w:t>O Refused to Answer</w:t>
            </w:r>
          </w:p>
          <w:p w:rsidR="008422FC" w:rsidRPr="002F6755" w:rsidRDefault="008422FC" w:rsidP="00E01836">
            <w:pPr>
              <w:rPr>
                <w:sz w:val="10"/>
                <w:szCs w:val="10"/>
              </w:rPr>
            </w:pPr>
          </w:p>
          <w:p w:rsidR="008422FC" w:rsidRPr="002F6755" w:rsidRDefault="008422FC" w:rsidP="00E01836">
            <w:pPr>
              <w:rPr>
                <w:i/>
                <w:sz w:val="20"/>
                <w:szCs w:val="20"/>
              </w:rPr>
            </w:pPr>
            <w:r w:rsidRPr="00A83EA3">
              <w:rPr>
                <w:i/>
                <w:sz w:val="22"/>
                <w:szCs w:val="20"/>
              </w:rPr>
              <w:t>Interviewer: Probe if less than 2 – this is part of eligibility</w:t>
            </w:r>
          </w:p>
        </w:tc>
      </w:tr>
      <w:tr w:rsidR="002D4FC6" w:rsidTr="006E5DA9">
        <w:trPr>
          <w:cantSplit/>
          <w:trHeight w:val="1133"/>
        </w:trPr>
        <w:tc>
          <w:tcPr>
            <w:tcW w:w="948" w:type="dxa"/>
            <w:gridSpan w:val="2"/>
          </w:tcPr>
          <w:p w:rsidR="008422FC" w:rsidRPr="003657C5" w:rsidRDefault="008422FC" w:rsidP="007F04F9">
            <w:pPr>
              <w:rPr>
                <w:sz w:val="20"/>
              </w:rPr>
            </w:pPr>
            <w:r>
              <w:rPr>
                <w:sz w:val="20"/>
              </w:rPr>
              <w:t>GSA04</w:t>
            </w:r>
          </w:p>
        </w:tc>
        <w:tc>
          <w:tcPr>
            <w:tcW w:w="4625" w:type="dxa"/>
            <w:gridSpan w:val="2"/>
          </w:tcPr>
          <w:p w:rsidR="000063C1" w:rsidRDefault="000063C1" w:rsidP="006F763C">
            <w:r>
              <w:t>Chieng mogik</w:t>
            </w:r>
            <w:r w:rsidRPr="000063C1">
              <w:t xml:space="preserve"> mane ibet achiel e ringruok, be ne itiyo gi rabo yunga?</w:t>
            </w:r>
          </w:p>
          <w:p w:rsidR="000063C1" w:rsidRDefault="000063C1" w:rsidP="006F763C"/>
          <w:p w:rsidR="00A83EA3" w:rsidRDefault="00A83EA3" w:rsidP="006F763C">
            <w:r w:rsidRPr="00E23FCD">
              <w:t>The last time you had sex, did you use a condom?</w:t>
            </w:r>
          </w:p>
        </w:tc>
        <w:tc>
          <w:tcPr>
            <w:tcW w:w="5490" w:type="dxa"/>
          </w:tcPr>
          <w:p w:rsidR="008422FC" w:rsidRDefault="008422FC" w:rsidP="006F763C">
            <w:r>
              <w:t>O Yes</w:t>
            </w:r>
          </w:p>
          <w:p w:rsidR="008422FC" w:rsidRDefault="008422FC" w:rsidP="006F763C">
            <w:r>
              <w:t>O No</w:t>
            </w:r>
          </w:p>
          <w:p w:rsidR="008422FC" w:rsidRDefault="008422FC" w:rsidP="006F763C">
            <w:r>
              <w:t>O Don’t Know</w:t>
            </w:r>
          </w:p>
          <w:p w:rsidR="008422FC" w:rsidRDefault="008422FC" w:rsidP="006F763C">
            <w:r>
              <w:t>O Refused to Answer</w:t>
            </w:r>
          </w:p>
        </w:tc>
      </w:tr>
      <w:tr w:rsidR="002D4FC6" w:rsidTr="006E5DA9">
        <w:trPr>
          <w:cantSplit/>
        </w:trPr>
        <w:tc>
          <w:tcPr>
            <w:tcW w:w="948" w:type="dxa"/>
            <w:gridSpan w:val="2"/>
          </w:tcPr>
          <w:p w:rsidR="008422FC" w:rsidRDefault="008422FC" w:rsidP="007F04F9">
            <w:pPr>
              <w:rPr>
                <w:sz w:val="20"/>
              </w:rPr>
            </w:pPr>
            <w:r>
              <w:rPr>
                <w:sz w:val="20"/>
              </w:rPr>
              <w:t>GSA05</w:t>
            </w:r>
          </w:p>
        </w:tc>
        <w:tc>
          <w:tcPr>
            <w:tcW w:w="4625" w:type="dxa"/>
            <w:gridSpan w:val="2"/>
          </w:tcPr>
          <w:p w:rsidR="00AC41F7" w:rsidRDefault="00AC41F7" w:rsidP="000D142D">
            <w:r w:rsidRPr="00AC41F7">
              <w:t xml:space="preserve">E kinde mar dwe achiel </w:t>
            </w:r>
            <w:r w:rsidR="00A83EA3" w:rsidRPr="00AC41F7">
              <w:t>mokalo, nyadidi</w:t>
            </w:r>
            <w:r w:rsidRPr="00AC41F7">
              <w:t xml:space="preserve"> mane itiyo gi yo mar komo nyuol ma ok en rabo yunga mar dichuo mondo igeng mako ich?</w:t>
            </w:r>
          </w:p>
          <w:p w:rsidR="00A83EA3" w:rsidRDefault="00A83EA3" w:rsidP="000D142D"/>
          <w:p w:rsidR="00A83EA3" w:rsidRDefault="00A83EA3" w:rsidP="000D142D">
            <w:r w:rsidRPr="00E23FCD">
              <w:t>During the past month, how often did you use a contraceptive device, other than the male condom, to prevent pregnancy?</w:t>
            </w:r>
          </w:p>
        </w:tc>
        <w:tc>
          <w:tcPr>
            <w:tcW w:w="5490" w:type="dxa"/>
          </w:tcPr>
          <w:p w:rsidR="008422FC" w:rsidRDefault="008422FC" w:rsidP="00201FF4">
            <w:r>
              <w:t>O Never (skip to PRP01)</w:t>
            </w:r>
          </w:p>
          <w:p w:rsidR="008422FC" w:rsidRDefault="008422FC" w:rsidP="00201FF4">
            <w:r>
              <w:t>O Less than Half the Time</w:t>
            </w:r>
          </w:p>
          <w:p w:rsidR="008422FC" w:rsidRDefault="008422FC" w:rsidP="00201FF4">
            <w:r>
              <w:t>O About Half the Time</w:t>
            </w:r>
          </w:p>
          <w:p w:rsidR="008422FC" w:rsidRDefault="008422FC" w:rsidP="00201FF4">
            <w:r>
              <w:t>O More than Half the Time</w:t>
            </w:r>
          </w:p>
          <w:p w:rsidR="008422FC" w:rsidRDefault="008422FC" w:rsidP="00201FF4">
            <w:r>
              <w:t>O Don’t Know</w:t>
            </w:r>
          </w:p>
          <w:p w:rsidR="008422FC" w:rsidRDefault="008422FC" w:rsidP="000D142D">
            <w:r>
              <w:t>O Refused to Answer</w:t>
            </w:r>
          </w:p>
        </w:tc>
      </w:tr>
      <w:tr w:rsidR="002D4FC6" w:rsidTr="006E5DA9">
        <w:trPr>
          <w:cantSplit/>
        </w:trPr>
        <w:tc>
          <w:tcPr>
            <w:tcW w:w="948" w:type="dxa"/>
            <w:gridSpan w:val="2"/>
          </w:tcPr>
          <w:p w:rsidR="008422FC" w:rsidRDefault="008422FC" w:rsidP="007F04F9">
            <w:pPr>
              <w:rPr>
                <w:sz w:val="20"/>
              </w:rPr>
            </w:pPr>
            <w:r>
              <w:rPr>
                <w:sz w:val="20"/>
              </w:rPr>
              <w:lastRenderedPageBreak/>
              <w:t>GSA06</w:t>
            </w:r>
          </w:p>
        </w:tc>
        <w:tc>
          <w:tcPr>
            <w:tcW w:w="4625" w:type="dxa"/>
            <w:gridSpan w:val="2"/>
          </w:tcPr>
          <w:p w:rsidR="00AC41F7" w:rsidRDefault="00AC41F7" w:rsidP="00201FF4">
            <w:r w:rsidRPr="00AC41F7">
              <w:t xml:space="preserve">E dwe </w:t>
            </w:r>
            <w:r w:rsidR="00A83EA3" w:rsidRPr="00AC41F7">
              <w:t>mokalo, gin</w:t>
            </w:r>
            <w:r w:rsidRPr="00AC41F7">
              <w:t xml:space="preserve"> yore </w:t>
            </w:r>
            <w:r w:rsidR="0051395A">
              <w:t xml:space="preserve">mage </w:t>
            </w:r>
            <w:r w:rsidRPr="00AC41F7">
              <w:t xml:space="preserve">mag komo </w:t>
            </w:r>
            <w:r w:rsidR="00A83EA3" w:rsidRPr="00AC41F7">
              <w:t>nyuol mane</w:t>
            </w:r>
            <w:r w:rsidRPr="00AC41F7">
              <w:t xml:space="preserve"> itiyo go </w:t>
            </w:r>
            <w:r w:rsidR="00A83EA3" w:rsidRPr="00AC41F7">
              <w:t>e gengo</w:t>
            </w:r>
            <w:r w:rsidRPr="00AC41F7">
              <w:t xml:space="preserve"> mako ich kopogore gi rabo yunga mar chuo?</w:t>
            </w:r>
          </w:p>
          <w:p w:rsidR="00A83EA3" w:rsidRDefault="00A83EA3" w:rsidP="00201FF4"/>
          <w:p w:rsidR="00A83EA3" w:rsidRDefault="00A83EA3" w:rsidP="00201FF4">
            <w:r w:rsidRPr="00E23FCD">
              <w:t>In the past month, which of the following contraceptives, other than the male condom, have you used to prevent pregnancy?</w:t>
            </w:r>
          </w:p>
        </w:tc>
        <w:tc>
          <w:tcPr>
            <w:tcW w:w="5490" w:type="dxa"/>
          </w:tcPr>
          <w:p w:rsidR="008422FC" w:rsidRPr="003C2C36" w:rsidRDefault="008422FC" w:rsidP="00201FF4">
            <w:r w:rsidRPr="003C2C36">
              <w:t>O Pill</w:t>
            </w:r>
          </w:p>
          <w:p w:rsidR="008422FC" w:rsidRPr="003C2C36" w:rsidRDefault="008422FC" w:rsidP="00201FF4">
            <w:r w:rsidRPr="003C2C36">
              <w:t>O Hormone injection (Depo-Provera)</w:t>
            </w:r>
          </w:p>
          <w:p w:rsidR="008422FC" w:rsidRPr="003C2C36" w:rsidRDefault="008422FC" w:rsidP="00201FF4">
            <w:r w:rsidRPr="003C2C36">
              <w:t>O Intrauterine device (IUD)</w:t>
            </w:r>
          </w:p>
          <w:p w:rsidR="008422FC" w:rsidRPr="003C2C36" w:rsidRDefault="008422FC" w:rsidP="00201FF4">
            <w:r w:rsidRPr="003C2C36">
              <w:t>O Diaphragm</w:t>
            </w:r>
          </w:p>
          <w:p w:rsidR="008422FC" w:rsidRPr="003C2C36" w:rsidRDefault="008422FC" w:rsidP="00201FF4">
            <w:r w:rsidRPr="003C2C36">
              <w:t>O Patch</w:t>
            </w:r>
          </w:p>
          <w:p w:rsidR="008422FC" w:rsidRPr="003C2C36" w:rsidRDefault="008422FC" w:rsidP="00201FF4">
            <w:r w:rsidRPr="003C2C36">
              <w:t>O Implant (Norplant, Jadelle)</w:t>
            </w:r>
          </w:p>
          <w:p w:rsidR="008422FC" w:rsidRPr="003C2C36" w:rsidRDefault="008422FC" w:rsidP="00201FF4">
            <w:r w:rsidRPr="003C2C36">
              <w:t>O Emergency pill (plan B or morning after pill)</w:t>
            </w:r>
          </w:p>
          <w:p w:rsidR="008422FC" w:rsidRPr="003C2C36" w:rsidRDefault="008422FC" w:rsidP="00201FF4">
            <w:r w:rsidRPr="003C2C36">
              <w:t>O Spermicide</w:t>
            </w:r>
          </w:p>
          <w:p w:rsidR="008422FC" w:rsidRPr="003C2C36" w:rsidRDefault="008422FC" w:rsidP="00201FF4">
            <w:r w:rsidRPr="003C2C36">
              <w:t>O Female condom</w:t>
            </w:r>
          </w:p>
          <w:p w:rsidR="008422FC" w:rsidRPr="003C2C36" w:rsidRDefault="008422FC" w:rsidP="00201FF4">
            <w:r w:rsidRPr="003C2C36">
              <w:t>O Withdrawal</w:t>
            </w:r>
          </w:p>
          <w:p w:rsidR="008422FC" w:rsidRPr="003C2C36" w:rsidRDefault="008422FC" w:rsidP="00201FF4">
            <w:r w:rsidRPr="003C2C36">
              <w:t xml:space="preserve">O </w:t>
            </w:r>
            <w:proofErr w:type="gramStart"/>
            <w:r w:rsidR="004A10BA" w:rsidRPr="003C2C36">
              <w:t>Other</w:t>
            </w:r>
            <w:r w:rsidRPr="003C2C36">
              <w:t>:_</w:t>
            </w:r>
            <w:proofErr w:type="gramEnd"/>
            <w:r w:rsidRPr="003C2C36">
              <w:t>____</w:t>
            </w:r>
            <w:r w:rsidR="004A10BA" w:rsidRPr="003C2C36">
              <w:t>_______________________________</w:t>
            </w:r>
          </w:p>
          <w:p w:rsidR="008422FC" w:rsidRPr="003C2C36" w:rsidRDefault="008422FC" w:rsidP="00201FF4">
            <w:r w:rsidRPr="003C2C36">
              <w:t>O Don’t Know</w:t>
            </w:r>
          </w:p>
          <w:p w:rsidR="008422FC" w:rsidRDefault="008422FC" w:rsidP="00201FF4">
            <w:r w:rsidRPr="003C2C36">
              <w:t>O Refused to Answer</w:t>
            </w:r>
          </w:p>
        </w:tc>
      </w:tr>
      <w:tr w:rsidR="004A10BA" w:rsidTr="006E5DA9">
        <w:trPr>
          <w:cantSplit/>
        </w:trPr>
        <w:tc>
          <w:tcPr>
            <w:tcW w:w="11063" w:type="dxa"/>
            <w:gridSpan w:val="5"/>
            <w:shd w:val="clear" w:color="auto" w:fill="D9D9D9" w:themeFill="background1" w:themeFillShade="D9"/>
          </w:tcPr>
          <w:p w:rsidR="004A10BA" w:rsidRPr="003657C5" w:rsidRDefault="004A10BA" w:rsidP="00770F3D">
            <w:pPr>
              <w:rPr>
                <w:b/>
              </w:rPr>
            </w:pPr>
            <w:r w:rsidRPr="003657C5">
              <w:rPr>
                <w:b/>
              </w:rPr>
              <w:t>Section C3: Primary Partner (P</w:t>
            </w:r>
            <w:r>
              <w:rPr>
                <w:b/>
              </w:rPr>
              <w:t>R</w:t>
            </w:r>
            <w:r w:rsidRPr="003657C5">
              <w:rPr>
                <w:b/>
              </w:rPr>
              <w:t>P)</w:t>
            </w:r>
          </w:p>
          <w:p w:rsidR="0051395A" w:rsidRDefault="0051395A" w:rsidP="00033854">
            <w:r w:rsidRPr="0051395A">
              <w:rPr>
                <w:sz w:val="22"/>
                <w:szCs w:val="22"/>
              </w:rPr>
              <w:t>Ja taa penjo: Koro an kod</w:t>
            </w:r>
            <w:r>
              <w:rPr>
                <w:sz w:val="22"/>
                <w:szCs w:val="22"/>
              </w:rPr>
              <w:t>i penjo e wi jaherani achiel ma</w:t>
            </w:r>
            <w:r w:rsidRPr="0051395A">
              <w:rPr>
                <w:sz w:val="22"/>
                <w:szCs w:val="22"/>
              </w:rPr>
              <w:t xml:space="preserve">hie kata ngat ma ubetga godo e achiel e ringruok kinde ka </w:t>
            </w:r>
            <w:r w:rsidR="00AF22A5" w:rsidRPr="0051395A">
              <w:rPr>
                <w:sz w:val="22"/>
                <w:szCs w:val="22"/>
              </w:rPr>
              <w:t>kinde.</w:t>
            </w:r>
            <w:r w:rsidRPr="0051395A">
              <w:rPr>
                <w:sz w:val="22"/>
                <w:szCs w:val="22"/>
              </w:rPr>
              <w:t xml:space="preserve"> Ma nyalo bedo jaodi, osiepni ma wuoyi, dichuo ma udak godo, kata ng’ama ubetgago e achiel e ringruok mang’eny.</w:t>
            </w:r>
            <w:r>
              <w:rPr>
                <w:sz w:val="22"/>
                <w:szCs w:val="22"/>
              </w:rPr>
              <w:t xml:space="preserve"> Jahera mahie en ng’at ma iwnjo kai hero moloyo, kata ngat ma inyalo nyiso wecheni ma iye</w:t>
            </w:r>
            <w:r w:rsidR="00AF22A5">
              <w:rPr>
                <w:sz w:val="22"/>
                <w:szCs w:val="22"/>
              </w:rPr>
              <w:t>/ opondo</w:t>
            </w:r>
            <w:r>
              <w:rPr>
                <w:sz w:val="22"/>
                <w:szCs w:val="22"/>
              </w:rPr>
              <w:t xml:space="preserve"> ka in thuolo. Ka inyalo dwaro kony e yeiro nf’ama jaherani mahie en, wanyalo wuoyo kuom mano e sechegi</w:t>
            </w:r>
            <w:r w:rsidR="009A4116" w:rsidRPr="009A4116">
              <w:rPr>
                <w:sz w:val="22"/>
                <w:szCs w:val="22"/>
              </w:rPr>
              <w:t xml:space="preserve"> Section C3: Primary Partner (PRP)</w:t>
            </w:r>
            <w:r w:rsidR="009A4116">
              <w:rPr>
                <w:sz w:val="22"/>
                <w:szCs w:val="22"/>
              </w:rPr>
              <w:t xml:space="preserve">. </w:t>
            </w:r>
          </w:p>
          <w:p w:rsidR="00A83EA3" w:rsidRDefault="00A83EA3" w:rsidP="00033854"/>
          <w:p w:rsidR="00A83EA3" w:rsidRPr="0072451D" w:rsidRDefault="00A83EA3" w:rsidP="00033854">
            <w:r w:rsidRPr="00A83EA3">
              <w:rPr>
                <w:sz w:val="22"/>
                <w:szCs w:val="22"/>
              </w:rPr>
              <w:t xml:space="preserve">Interviewer: Now I have some questions about your </w:t>
            </w:r>
            <w:r w:rsidRPr="00A83EA3">
              <w:rPr>
                <w:b/>
                <w:sz w:val="22"/>
                <w:szCs w:val="22"/>
                <w:u w:val="single"/>
              </w:rPr>
              <w:t>one</w:t>
            </w:r>
            <w:r w:rsidRPr="00A83EA3">
              <w:rPr>
                <w:sz w:val="22"/>
                <w:szCs w:val="22"/>
              </w:rPr>
              <w:t xml:space="preserve"> primary or regular sexual partner. A primary partner could be your husband, boyfriend, or someone you </w:t>
            </w:r>
            <w:r w:rsidRPr="00A83EA3">
              <w:rPr>
                <w:b/>
                <w:sz w:val="22"/>
                <w:szCs w:val="22"/>
              </w:rPr>
              <w:t>regularly</w:t>
            </w:r>
            <w:r w:rsidRPr="00A83EA3">
              <w:rPr>
                <w:sz w:val="22"/>
                <w:szCs w:val="22"/>
              </w:rPr>
              <w:t xml:space="preserve"> have sex with. A primary partner is the ONE partner you feel like you love or like the most, or the one you can confide in the most. If you would like help deciding who your primary partner is, we can talk about that now.</w:t>
            </w:r>
          </w:p>
        </w:tc>
      </w:tr>
      <w:tr w:rsidR="002D4FC6" w:rsidTr="006E5DA9">
        <w:trPr>
          <w:cantSplit/>
        </w:trPr>
        <w:tc>
          <w:tcPr>
            <w:tcW w:w="948" w:type="dxa"/>
            <w:gridSpan w:val="2"/>
          </w:tcPr>
          <w:p w:rsidR="002D4FC6" w:rsidRPr="003657C5" w:rsidRDefault="002D4FC6" w:rsidP="002757EC">
            <w:pPr>
              <w:rPr>
                <w:sz w:val="20"/>
              </w:rPr>
            </w:pPr>
            <w:r w:rsidRPr="002757EC">
              <w:rPr>
                <w:sz w:val="20"/>
              </w:rPr>
              <w:t>P</w:t>
            </w:r>
            <w:r>
              <w:rPr>
                <w:sz w:val="20"/>
              </w:rPr>
              <w:t>R</w:t>
            </w:r>
            <w:r w:rsidRPr="002757EC">
              <w:rPr>
                <w:sz w:val="20"/>
              </w:rPr>
              <w:t>P</w:t>
            </w:r>
            <w:r w:rsidRPr="003657C5">
              <w:rPr>
                <w:sz w:val="20"/>
              </w:rPr>
              <w:t>01</w:t>
            </w:r>
          </w:p>
        </w:tc>
        <w:tc>
          <w:tcPr>
            <w:tcW w:w="4625" w:type="dxa"/>
            <w:gridSpan w:val="2"/>
          </w:tcPr>
          <w:p w:rsidR="00F5268F" w:rsidRDefault="00AC41F7" w:rsidP="007C2BD3">
            <w:r>
              <w:t xml:space="preserve">Bende in kod johera mahie e kindeni, bende nyocha in kod moro e dwe ma </w:t>
            </w:r>
            <w:proofErr w:type="gramStart"/>
            <w:r>
              <w:t>okalo?</w:t>
            </w:r>
            <w:r w:rsidR="00F5268F">
              <w:t>Ma</w:t>
            </w:r>
            <w:proofErr w:type="gramEnd"/>
            <w:r w:rsidR="00F5268F">
              <w:t xml:space="preserve"> e ng’at ma wadwaro wuoyo e wiyi e penjo ma luwegi.</w:t>
            </w:r>
          </w:p>
          <w:p w:rsidR="00A83EA3" w:rsidRDefault="00A83EA3" w:rsidP="007C2BD3"/>
          <w:p w:rsidR="00A83EA3" w:rsidRPr="00CD1AE6" w:rsidRDefault="00A83EA3" w:rsidP="007C2BD3">
            <w:r w:rsidRPr="00E23FCD">
              <w:t xml:space="preserve">Do you currently have a primary partner, or have you had one in the past month? </w:t>
            </w:r>
            <w:r>
              <w:t>This is the man we will discuss in the following questions.</w:t>
            </w:r>
          </w:p>
        </w:tc>
        <w:tc>
          <w:tcPr>
            <w:tcW w:w="5490" w:type="dxa"/>
          </w:tcPr>
          <w:p w:rsidR="002D4FC6" w:rsidRDefault="002D4FC6" w:rsidP="003E1EFF">
            <w:r>
              <w:t>O Yes</w:t>
            </w:r>
          </w:p>
          <w:p w:rsidR="002D4FC6" w:rsidRDefault="002D4FC6" w:rsidP="003E1EFF">
            <w:r>
              <w:t>O No (skip to NPP01)</w:t>
            </w:r>
          </w:p>
          <w:p w:rsidR="002D4FC6" w:rsidRDefault="002D4FC6" w:rsidP="003E1EFF">
            <w:r>
              <w:t>O Refused to Answer</w:t>
            </w:r>
          </w:p>
        </w:tc>
      </w:tr>
      <w:tr w:rsidR="002D4FC6" w:rsidTr="006E5DA9">
        <w:trPr>
          <w:cantSplit/>
        </w:trPr>
        <w:tc>
          <w:tcPr>
            <w:tcW w:w="948" w:type="dxa"/>
            <w:gridSpan w:val="2"/>
          </w:tcPr>
          <w:p w:rsidR="002D4FC6" w:rsidRPr="00B7513D" w:rsidRDefault="002D4FC6" w:rsidP="0098320C">
            <w:pPr>
              <w:rPr>
                <w:sz w:val="20"/>
              </w:rPr>
            </w:pPr>
            <w:r>
              <w:rPr>
                <w:sz w:val="20"/>
              </w:rPr>
              <w:t>PRP02</w:t>
            </w:r>
          </w:p>
        </w:tc>
        <w:tc>
          <w:tcPr>
            <w:tcW w:w="4625" w:type="dxa"/>
            <w:gridSpan w:val="2"/>
          </w:tcPr>
          <w:p w:rsidR="00F5268F" w:rsidRDefault="00F5268F" w:rsidP="0098320C">
            <w:r>
              <w:t>Edwe ma okalo, nyadidi mane itiyo kod rabo Oyunga kod jaherani mahie?</w:t>
            </w:r>
          </w:p>
          <w:p w:rsidR="00A83EA3" w:rsidRDefault="00A83EA3" w:rsidP="0098320C"/>
          <w:p w:rsidR="00A83EA3" w:rsidRDefault="00A83EA3" w:rsidP="0098320C">
            <w:r w:rsidRPr="00E23FCD">
              <w:t>In the past month, how often did you use co</w:t>
            </w:r>
            <w:r>
              <w:t>ndoms with your primary partner?</w:t>
            </w:r>
          </w:p>
        </w:tc>
        <w:tc>
          <w:tcPr>
            <w:tcW w:w="5490" w:type="dxa"/>
          </w:tcPr>
          <w:p w:rsidR="002D4FC6" w:rsidRDefault="002D4FC6" w:rsidP="0098320C">
            <w:r>
              <w:t>O Never</w:t>
            </w:r>
          </w:p>
          <w:p w:rsidR="002D4FC6" w:rsidRDefault="002D4FC6" w:rsidP="0098320C">
            <w:r>
              <w:t>O Less than Half the Time</w:t>
            </w:r>
          </w:p>
          <w:p w:rsidR="002D4FC6" w:rsidRDefault="002D4FC6" w:rsidP="0098320C">
            <w:r>
              <w:t xml:space="preserve">O About Half the Time </w:t>
            </w:r>
          </w:p>
          <w:p w:rsidR="002D4FC6" w:rsidRDefault="002D4FC6" w:rsidP="0098320C">
            <w:r>
              <w:t>O More than Half of the Time</w:t>
            </w:r>
          </w:p>
          <w:p w:rsidR="002D4FC6" w:rsidRDefault="002D4FC6" w:rsidP="0098320C">
            <w:r>
              <w:t>O Always (skip to PRP05)</w:t>
            </w:r>
          </w:p>
          <w:p w:rsidR="002D4FC6" w:rsidRDefault="002D4FC6" w:rsidP="0098320C">
            <w:r>
              <w:t>O Don’t Know</w:t>
            </w:r>
          </w:p>
          <w:p w:rsidR="002D4FC6" w:rsidRDefault="002D4FC6" w:rsidP="0098320C">
            <w:r>
              <w:t>O Refused to Answer</w:t>
            </w:r>
          </w:p>
        </w:tc>
      </w:tr>
      <w:tr w:rsidR="002D4FC6" w:rsidTr="006E5DA9">
        <w:trPr>
          <w:cantSplit/>
        </w:trPr>
        <w:tc>
          <w:tcPr>
            <w:tcW w:w="948" w:type="dxa"/>
            <w:gridSpan w:val="2"/>
          </w:tcPr>
          <w:p w:rsidR="002D4FC6" w:rsidRPr="003657C5" w:rsidRDefault="002D4FC6">
            <w:pPr>
              <w:rPr>
                <w:sz w:val="20"/>
              </w:rPr>
            </w:pPr>
            <w:r>
              <w:rPr>
                <w:sz w:val="20"/>
              </w:rPr>
              <w:lastRenderedPageBreak/>
              <w:t>PRP03</w:t>
            </w:r>
          </w:p>
        </w:tc>
        <w:tc>
          <w:tcPr>
            <w:tcW w:w="4625" w:type="dxa"/>
            <w:gridSpan w:val="2"/>
          </w:tcPr>
          <w:p w:rsidR="00F5268F" w:rsidRDefault="00F5268F" w:rsidP="00F5268F">
            <w:r w:rsidRPr="00F5268F">
              <w:t>E dwe mokalo ang’o ma omiyo ne ok utiyo gi rabo yunga e kindego duto gi jaherani mahie?</w:t>
            </w:r>
          </w:p>
          <w:p w:rsidR="00A83EA3" w:rsidRDefault="00A83EA3" w:rsidP="00F5268F"/>
          <w:p w:rsidR="002D4FC6" w:rsidRDefault="00A83EA3" w:rsidP="00DF5125">
            <w:r w:rsidRPr="00E23FCD">
              <w:t>Why did you not use condoms all the time with your primary partner within the last month?</w:t>
            </w:r>
          </w:p>
          <w:p w:rsidR="002D4FC6" w:rsidRDefault="002D4FC6" w:rsidP="00DF5125"/>
          <w:p w:rsidR="002D4FC6" w:rsidRPr="002D4FC6" w:rsidRDefault="002D4FC6" w:rsidP="007F04F9">
            <w:pPr>
              <w:rPr>
                <w:i/>
                <w:sz w:val="20"/>
                <w:szCs w:val="20"/>
              </w:rPr>
            </w:pPr>
            <w:r w:rsidRPr="002D4FC6">
              <w:rPr>
                <w:i/>
                <w:sz w:val="20"/>
                <w:szCs w:val="20"/>
              </w:rPr>
              <w:t>Interviewer choose all that apply based on what the participant mentioned.</w:t>
            </w:r>
          </w:p>
        </w:tc>
        <w:tc>
          <w:tcPr>
            <w:tcW w:w="5490" w:type="dxa"/>
          </w:tcPr>
          <w:p w:rsidR="002D4FC6" w:rsidRDefault="002D4FC6" w:rsidP="00E9056D">
            <w:r>
              <w:t>O I Did Not Want To</w:t>
            </w:r>
          </w:p>
          <w:p w:rsidR="002D4FC6" w:rsidRDefault="002D4FC6" w:rsidP="00E9056D">
            <w:r>
              <w:t>O Partner Did Not Want To</w:t>
            </w:r>
          </w:p>
          <w:p w:rsidR="002D4FC6" w:rsidRDefault="002D4FC6" w:rsidP="00E9056D">
            <w:r>
              <w:t>O No Condom was Available</w:t>
            </w:r>
          </w:p>
          <w:p w:rsidR="002D4FC6" w:rsidRDefault="002D4FC6" w:rsidP="00E9056D">
            <w:r>
              <w:t xml:space="preserve">O I Am Trying </w:t>
            </w:r>
            <w:proofErr w:type="gramStart"/>
            <w:r>
              <w:t>To</w:t>
            </w:r>
            <w:proofErr w:type="gramEnd"/>
            <w:r>
              <w:t xml:space="preserve"> Become Pregnant</w:t>
            </w:r>
          </w:p>
          <w:p w:rsidR="002D4FC6" w:rsidRDefault="002D4FC6" w:rsidP="00E9056D">
            <w:r>
              <w:t>O I Have Another Form of Contraception (IUD, Implant, Injectable, Pill, etc.)</w:t>
            </w:r>
          </w:p>
          <w:p w:rsidR="002D4FC6" w:rsidRDefault="002D4FC6" w:rsidP="00E9056D">
            <w:r>
              <w:t>O I Knew My Primary Partner’s HIV Status and decided a condom was not necessary</w:t>
            </w:r>
          </w:p>
          <w:p w:rsidR="002D4FC6" w:rsidRDefault="002D4FC6" w:rsidP="00E9056D">
            <w:r>
              <w:t xml:space="preserve">O I trust my primary partner </w:t>
            </w:r>
          </w:p>
          <w:p w:rsidR="002D4FC6" w:rsidRDefault="002D4FC6" w:rsidP="00E9056D">
            <w:r>
              <w:t>O Other: ____________________________________</w:t>
            </w:r>
          </w:p>
          <w:p w:rsidR="002D4FC6" w:rsidRDefault="002D4FC6" w:rsidP="00E9056D">
            <w:r>
              <w:t>___________________________________________</w:t>
            </w:r>
          </w:p>
          <w:p w:rsidR="002D4FC6" w:rsidRDefault="002D4FC6" w:rsidP="00E9056D">
            <w:r>
              <w:t>O Don’t Know</w:t>
            </w:r>
          </w:p>
          <w:p w:rsidR="002D4FC6" w:rsidRPr="0025233A" w:rsidRDefault="002D4FC6" w:rsidP="00E9056D">
            <w:r>
              <w:t>O Refused to Answer</w:t>
            </w:r>
          </w:p>
        </w:tc>
      </w:tr>
      <w:tr w:rsidR="002D4FC6" w:rsidTr="006E5DA9">
        <w:trPr>
          <w:cantSplit/>
        </w:trPr>
        <w:tc>
          <w:tcPr>
            <w:tcW w:w="948" w:type="dxa"/>
            <w:gridSpan w:val="2"/>
          </w:tcPr>
          <w:p w:rsidR="002D4FC6" w:rsidRPr="003657C5" w:rsidRDefault="002D4FC6" w:rsidP="00493A58">
            <w:pPr>
              <w:rPr>
                <w:sz w:val="20"/>
              </w:rPr>
            </w:pPr>
            <w:r>
              <w:rPr>
                <w:sz w:val="20"/>
              </w:rPr>
              <w:t>PRP04</w:t>
            </w:r>
          </w:p>
        </w:tc>
        <w:tc>
          <w:tcPr>
            <w:tcW w:w="4625" w:type="dxa"/>
            <w:gridSpan w:val="2"/>
          </w:tcPr>
          <w:p w:rsidR="00791914" w:rsidRDefault="00791914" w:rsidP="00493A58">
            <w:r w:rsidRPr="00791914">
              <w:t>E dwe mokalo, be isegabedo kod pek wuoyo kod jaherani ma hie mondo uti kod rabo yunga</w:t>
            </w:r>
            <w:r w:rsidR="009A4116">
              <w:t>?</w:t>
            </w:r>
          </w:p>
          <w:p w:rsidR="00A83EA3" w:rsidRDefault="00A83EA3" w:rsidP="00493A58"/>
          <w:p w:rsidR="00A83EA3" w:rsidRDefault="00A83EA3" w:rsidP="00493A58">
            <w:r w:rsidRPr="00E23FCD">
              <w:t xml:space="preserve">In the past month, have you ever had difficulty </w:t>
            </w:r>
            <w:r w:rsidRPr="00E23FCD">
              <w:rPr>
                <w:i/>
              </w:rPr>
              <w:t>negotiating</w:t>
            </w:r>
            <w:r w:rsidRPr="00E23FCD">
              <w:t xml:space="preserve"> condom use with your primary partner?</w:t>
            </w:r>
          </w:p>
        </w:tc>
        <w:tc>
          <w:tcPr>
            <w:tcW w:w="5490" w:type="dxa"/>
          </w:tcPr>
          <w:p w:rsidR="002D4FC6" w:rsidRDefault="002D4FC6" w:rsidP="00493A58">
            <w:r>
              <w:t>O Yes, always</w:t>
            </w:r>
          </w:p>
          <w:p w:rsidR="002D4FC6" w:rsidRDefault="002D4FC6" w:rsidP="00493A58">
            <w:r>
              <w:t>O Yes, sometimes</w:t>
            </w:r>
          </w:p>
          <w:p w:rsidR="002D4FC6" w:rsidRDefault="002D4FC6" w:rsidP="00493A58">
            <w:r>
              <w:t>O I have no difficulty negotiating</w:t>
            </w:r>
          </w:p>
          <w:p w:rsidR="002D4FC6" w:rsidRDefault="002D4FC6" w:rsidP="00493A58">
            <w:r>
              <w:t>O I never try to get my partner to use condoms</w:t>
            </w:r>
          </w:p>
          <w:p w:rsidR="002D4FC6" w:rsidRDefault="002D4FC6" w:rsidP="00493A58">
            <w:r>
              <w:t>O Don’t Know</w:t>
            </w:r>
          </w:p>
          <w:p w:rsidR="002D4FC6" w:rsidRDefault="002D4FC6" w:rsidP="00493A58">
            <w:r>
              <w:t>O Refused to Answer</w:t>
            </w:r>
          </w:p>
        </w:tc>
      </w:tr>
      <w:tr w:rsidR="002D4FC6" w:rsidTr="006E5DA9">
        <w:trPr>
          <w:cantSplit/>
        </w:trPr>
        <w:tc>
          <w:tcPr>
            <w:tcW w:w="948" w:type="dxa"/>
            <w:gridSpan w:val="2"/>
          </w:tcPr>
          <w:p w:rsidR="002D4FC6" w:rsidRPr="003657C5" w:rsidRDefault="002D4FC6">
            <w:pPr>
              <w:rPr>
                <w:sz w:val="20"/>
              </w:rPr>
            </w:pPr>
            <w:r>
              <w:rPr>
                <w:sz w:val="20"/>
              </w:rPr>
              <w:t>PRP05</w:t>
            </w:r>
          </w:p>
        </w:tc>
        <w:tc>
          <w:tcPr>
            <w:tcW w:w="4625" w:type="dxa"/>
            <w:gridSpan w:val="2"/>
          </w:tcPr>
          <w:p w:rsidR="00D465E1" w:rsidRDefault="00D465E1" w:rsidP="00DF5125">
            <w:r w:rsidRPr="00D465E1">
              <w:t>Ei dweche 12 mokalo, be jaherani ma hie osedhi pimo kute mag ayaki?</w:t>
            </w:r>
          </w:p>
          <w:p w:rsidR="00A83EA3" w:rsidRDefault="00A83EA3" w:rsidP="00DF5125"/>
          <w:p w:rsidR="00791914" w:rsidRDefault="00A83EA3" w:rsidP="00DF5125">
            <w:r w:rsidRPr="00E23FCD">
              <w:t>In the past 12 months, has your primary partner gone for an HIV test?</w:t>
            </w:r>
          </w:p>
        </w:tc>
        <w:tc>
          <w:tcPr>
            <w:tcW w:w="5490" w:type="dxa"/>
          </w:tcPr>
          <w:p w:rsidR="002D4FC6" w:rsidRDefault="002D4FC6" w:rsidP="00E9056D">
            <w:r>
              <w:t>O Yes</w:t>
            </w:r>
          </w:p>
          <w:p w:rsidR="002D4FC6" w:rsidRDefault="002D4FC6" w:rsidP="00E9056D">
            <w:r>
              <w:t>O No</w:t>
            </w:r>
          </w:p>
          <w:p w:rsidR="002D4FC6" w:rsidRDefault="002D4FC6" w:rsidP="00E9056D">
            <w:r>
              <w:t>O Don’t Know</w:t>
            </w:r>
          </w:p>
          <w:p w:rsidR="002D4FC6" w:rsidRDefault="002D4FC6" w:rsidP="00E9056D">
            <w:r>
              <w:t>O Refused to Answer</w:t>
            </w:r>
          </w:p>
        </w:tc>
      </w:tr>
      <w:tr w:rsidR="002D4FC6" w:rsidTr="006E5DA9">
        <w:trPr>
          <w:cantSplit/>
        </w:trPr>
        <w:tc>
          <w:tcPr>
            <w:tcW w:w="948" w:type="dxa"/>
            <w:gridSpan w:val="2"/>
          </w:tcPr>
          <w:p w:rsidR="002D4FC6" w:rsidRPr="003657C5" w:rsidRDefault="002D4FC6">
            <w:pPr>
              <w:rPr>
                <w:sz w:val="20"/>
              </w:rPr>
            </w:pPr>
            <w:r>
              <w:rPr>
                <w:sz w:val="20"/>
              </w:rPr>
              <w:t>PRP06</w:t>
            </w:r>
          </w:p>
        </w:tc>
        <w:tc>
          <w:tcPr>
            <w:tcW w:w="4625" w:type="dxa"/>
            <w:gridSpan w:val="2"/>
          </w:tcPr>
          <w:p w:rsidR="00D465E1" w:rsidRDefault="00D465E1" w:rsidP="00DF5125">
            <w:r w:rsidRPr="00D465E1">
              <w:t>Be</w:t>
            </w:r>
            <w:r>
              <w:t>nde</w:t>
            </w:r>
            <w:r w:rsidRPr="00D465E1">
              <w:t xml:space="preserve"> ingeyo chal mar jaherani mar kute mag Ayaki</w:t>
            </w:r>
            <w:r w:rsidR="00A83EA3">
              <w:t>?</w:t>
            </w:r>
          </w:p>
          <w:p w:rsidR="00A83EA3" w:rsidRDefault="00A83EA3" w:rsidP="00DF5125"/>
          <w:p w:rsidR="00A83EA3" w:rsidRDefault="00A83EA3" w:rsidP="00DF5125">
            <w:r w:rsidRPr="00E23FCD">
              <w:t>Do you know your current primary partner’s HIV status?</w:t>
            </w:r>
          </w:p>
        </w:tc>
        <w:tc>
          <w:tcPr>
            <w:tcW w:w="5490" w:type="dxa"/>
          </w:tcPr>
          <w:p w:rsidR="002D4FC6" w:rsidRDefault="002D4FC6" w:rsidP="00E9056D">
            <w:r>
              <w:t>O No</w:t>
            </w:r>
          </w:p>
          <w:p w:rsidR="002D4FC6" w:rsidRDefault="002D4FC6" w:rsidP="00E9056D">
            <w:r>
              <w:t>O Yes, Partner is Positive</w:t>
            </w:r>
          </w:p>
          <w:p w:rsidR="002D4FC6" w:rsidRDefault="002D4FC6" w:rsidP="00E9056D">
            <w:r>
              <w:t>O Yes, Partner is Negative</w:t>
            </w:r>
          </w:p>
          <w:p w:rsidR="002D4FC6" w:rsidRDefault="002D4FC6" w:rsidP="00E9056D">
            <w:r>
              <w:t>O Yes, Refuse to Disclose Partner’s Status</w:t>
            </w:r>
          </w:p>
          <w:p w:rsidR="002D4FC6" w:rsidRDefault="002D4FC6" w:rsidP="00E9056D">
            <w:r>
              <w:t>O Refused to Answer</w:t>
            </w:r>
          </w:p>
        </w:tc>
      </w:tr>
      <w:tr w:rsidR="002D4FC6" w:rsidTr="006E5DA9">
        <w:trPr>
          <w:cantSplit/>
        </w:trPr>
        <w:tc>
          <w:tcPr>
            <w:tcW w:w="948" w:type="dxa"/>
            <w:gridSpan w:val="2"/>
          </w:tcPr>
          <w:p w:rsidR="002D4FC6" w:rsidRPr="00B7513D" w:rsidRDefault="002D4FC6" w:rsidP="0098320C">
            <w:pPr>
              <w:rPr>
                <w:sz w:val="20"/>
              </w:rPr>
            </w:pPr>
            <w:r>
              <w:rPr>
                <w:sz w:val="20"/>
              </w:rPr>
              <w:t>PRP07</w:t>
            </w:r>
          </w:p>
        </w:tc>
        <w:tc>
          <w:tcPr>
            <w:tcW w:w="4625" w:type="dxa"/>
            <w:gridSpan w:val="2"/>
          </w:tcPr>
          <w:p w:rsidR="002D4FC6" w:rsidRDefault="00D465E1" w:rsidP="0098320C">
            <w:r>
              <w:t>Jaherani ma</w:t>
            </w:r>
            <w:r w:rsidRPr="00D465E1">
              <w:t>hie ma in go sani n</w:t>
            </w:r>
            <w:r>
              <w:t xml:space="preserve">yalo bedo jahigni </w:t>
            </w:r>
            <w:proofErr w:type="gramStart"/>
            <w:r>
              <w:t>adi?(</w:t>
            </w:r>
            <w:proofErr w:type="gramEnd"/>
            <w:r w:rsidRPr="00D465E1">
              <w:t>participant to give best guess</w:t>
            </w:r>
            <w:r>
              <w:t>)</w:t>
            </w:r>
          </w:p>
          <w:p w:rsidR="00A83EA3" w:rsidRDefault="00A83EA3" w:rsidP="0098320C"/>
          <w:p w:rsidR="00D465E1" w:rsidRDefault="00A83EA3" w:rsidP="0098320C">
            <w:r w:rsidRPr="00E23FCD">
              <w:t>About how old is your current primary partner? (participant to give best guess)</w:t>
            </w:r>
          </w:p>
        </w:tc>
        <w:tc>
          <w:tcPr>
            <w:tcW w:w="5490" w:type="dxa"/>
          </w:tcPr>
          <w:p w:rsidR="002D4FC6" w:rsidRPr="002D4FC6" w:rsidRDefault="002D4FC6" w:rsidP="0098320C">
            <w:pPr>
              <w:rPr>
                <w:sz w:val="10"/>
                <w:szCs w:val="10"/>
              </w:rPr>
            </w:pPr>
          </w:p>
          <w:p w:rsidR="002D4FC6" w:rsidRDefault="002D4FC6" w:rsidP="0098320C">
            <w:r>
              <w:t>___ ___ years</w:t>
            </w:r>
          </w:p>
          <w:p w:rsidR="002D4FC6" w:rsidRDefault="002D4FC6" w:rsidP="0098320C">
            <w:r>
              <w:t>O Don’t Know</w:t>
            </w:r>
          </w:p>
          <w:p w:rsidR="002D4FC6" w:rsidRDefault="002D4FC6" w:rsidP="0098320C">
            <w:r>
              <w:t>O Refused to Answer</w:t>
            </w:r>
          </w:p>
        </w:tc>
      </w:tr>
      <w:tr w:rsidR="002D4FC6" w:rsidTr="006E5DA9">
        <w:trPr>
          <w:cantSplit/>
        </w:trPr>
        <w:tc>
          <w:tcPr>
            <w:tcW w:w="948" w:type="dxa"/>
            <w:gridSpan w:val="2"/>
          </w:tcPr>
          <w:p w:rsidR="002D4FC6" w:rsidRPr="00B7513D" w:rsidRDefault="002D4FC6" w:rsidP="0098320C">
            <w:pPr>
              <w:rPr>
                <w:sz w:val="20"/>
              </w:rPr>
            </w:pPr>
            <w:r>
              <w:rPr>
                <w:sz w:val="20"/>
              </w:rPr>
              <w:t>PRP08</w:t>
            </w:r>
          </w:p>
        </w:tc>
        <w:tc>
          <w:tcPr>
            <w:tcW w:w="4625" w:type="dxa"/>
            <w:gridSpan w:val="2"/>
          </w:tcPr>
          <w:p w:rsidR="002D4FC6" w:rsidRDefault="00D465E1" w:rsidP="0098320C">
            <w:r w:rsidRPr="00D465E1">
              <w:t>Isebedo e tudruok mar bedo e achiel e ringruok kod jaherani mahie e kinde ma rom nade?</w:t>
            </w:r>
          </w:p>
          <w:p w:rsidR="00A83EA3" w:rsidRDefault="00A83EA3" w:rsidP="0098320C"/>
          <w:p w:rsidR="00A83EA3" w:rsidRDefault="00A83EA3" w:rsidP="0098320C">
            <w:r w:rsidRPr="00E23FCD">
              <w:t>How long have you had a sexual relationship wit</w:t>
            </w:r>
            <w:r>
              <w:t>h your current primary partner?</w:t>
            </w:r>
          </w:p>
          <w:p w:rsidR="002D4FC6" w:rsidRDefault="002D4FC6" w:rsidP="0098320C"/>
          <w:p w:rsidR="002D4FC6" w:rsidRPr="00CD1AE6" w:rsidRDefault="002D4FC6" w:rsidP="0098320C">
            <w:pPr>
              <w:rPr>
                <w:i/>
                <w:sz w:val="20"/>
                <w:szCs w:val="20"/>
              </w:rPr>
            </w:pPr>
            <w:r w:rsidRPr="00CD1AE6">
              <w:rPr>
                <w:i/>
                <w:sz w:val="20"/>
                <w:szCs w:val="20"/>
              </w:rPr>
              <w:t>Interviewer: For relationships &lt;1 month, record 01 months. (Ex: If participant says one week, record 01months)</w:t>
            </w:r>
          </w:p>
        </w:tc>
        <w:tc>
          <w:tcPr>
            <w:tcW w:w="5490" w:type="dxa"/>
          </w:tcPr>
          <w:p w:rsidR="002D4FC6" w:rsidRPr="002D4FC6" w:rsidRDefault="002D4FC6" w:rsidP="0098320C">
            <w:pPr>
              <w:rPr>
                <w:sz w:val="10"/>
                <w:szCs w:val="10"/>
              </w:rPr>
            </w:pPr>
          </w:p>
          <w:p w:rsidR="002D4FC6" w:rsidRDefault="002D4FC6" w:rsidP="0098320C">
            <w:r>
              <w:t>___ ___ years, ___ ___ months</w:t>
            </w:r>
          </w:p>
          <w:p w:rsidR="002D4FC6" w:rsidRPr="002D4FC6" w:rsidRDefault="002D4FC6" w:rsidP="0098320C">
            <w:pPr>
              <w:rPr>
                <w:sz w:val="10"/>
                <w:szCs w:val="10"/>
              </w:rPr>
            </w:pPr>
          </w:p>
          <w:p w:rsidR="002D4FC6" w:rsidRDefault="002D4FC6" w:rsidP="0098320C">
            <w:r>
              <w:t>O Don’t Know</w:t>
            </w:r>
          </w:p>
          <w:p w:rsidR="002D4FC6" w:rsidRDefault="002D4FC6" w:rsidP="0098320C">
            <w:r>
              <w:t>O Refused to Answer</w:t>
            </w:r>
          </w:p>
        </w:tc>
      </w:tr>
      <w:tr w:rsidR="004A10BA" w:rsidTr="006E5DA9">
        <w:trPr>
          <w:cantSplit/>
          <w:trHeight w:val="224"/>
        </w:trPr>
        <w:tc>
          <w:tcPr>
            <w:tcW w:w="11063" w:type="dxa"/>
            <w:gridSpan w:val="5"/>
            <w:shd w:val="clear" w:color="auto" w:fill="D9D9D9" w:themeFill="background1" w:themeFillShade="D9"/>
          </w:tcPr>
          <w:p w:rsidR="004A10BA" w:rsidRPr="003657C5" w:rsidRDefault="004A10BA" w:rsidP="00322774">
            <w:pPr>
              <w:rPr>
                <w:b/>
              </w:rPr>
            </w:pPr>
            <w:r w:rsidRPr="003657C5">
              <w:rPr>
                <w:b/>
              </w:rPr>
              <w:lastRenderedPageBreak/>
              <w:t>Section C4: Non-Primary Partner</w:t>
            </w:r>
            <w:r>
              <w:rPr>
                <w:b/>
              </w:rPr>
              <w:t>s</w:t>
            </w:r>
            <w:r w:rsidRPr="003657C5">
              <w:rPr>
                <w:b/>
              </w:rPr>
              <w:t xml:space="preserve"> (NPP)</w:t>
            </w:r>
          </w:p>
          <w:p w:rsidR="00BD2029" w:rsidRDefault="00BD2029" w:rsidP="00BD2029">
            <w:r w:rsidRPr="00BD2029">
              <w:rPr>
                <w:sz w:val="22"/>
                <w:szCs w:val="22"/>
              </w:rPr>
              <w:t xml:space="preserve">Ja taa penjo: Koro an kod penjo moko ewi jomoko ma ubetgago achiel e ringruok ka opogre gi jaherani ma hie. Ne penjogi, Awuoyo ewi osiepeni ma chuo ma ibetgo e achiel e ringruok, johera ma iromogo dichiel to ibetgo e acheil e ringruok, kata nga’t ma ibetgo e acheil e ringruok nikech chudo, i.e bet e achiel e ringruok ne pesa, mwandu, chiemo kata ot ma idakie. </w:t>
            </w:r>
          </w:p>
          <w:p w:rsidR="00A83EA3" w:rsidRDefault="00A83EA3" w:rsidP="00BD2029"/>
          <w:p w:rsidR="00BD2029" w:rsidRPr="002D4FC6" w:rsidRDefault="00A83EA3">
            <w:r w:rsidRPr="00A83EA3">
              <w:rPr>
                <w:sz w:val="22"/>
                <w:szCs w:val="22"/>
              </w:rPr>
              <w:t>Interviewer: Now I have some questions about any other sexual partners you may have had other than your primary partner. For these questions, I am referring to boyfriends, casual sexual partners, or someone with whom you engage in transactional sex, i.e. sex for money, goods gifts, food or housing.</w:t>
            </w:r>
          </w:p>
        </w:tc>
      </w:tr>
      <w:tr w:rsidR="00CD1AE6" w:rsidTr="006E5DA9">
        <w:trPr>
          <w:cantSplit/>
          <w:trHeight w:val="215"/>
        </w:trPr>
        <w:tc>
          <w:tcPr>
            <w:tcW w:w="923" w:type="dxa"/>
          </w:tcPr>
          <w:p w:rsidR="00CD1AE6" w:rsidRPr="003657C5" w:rsidRDefault="00CD1AE6" w:rsidP="003657C5">
            <w:pPr>
              <w:ind w:right="-220"/>
              <w:rPr>
                <w:sz w:val="20"/>
              </w:rPr>
            </w:pPr>
            <w:r>
              <w:rPr>
                <w:sz w:val="20"/>
              </w:rPr>
              <w:t>NPP01</w:t>
            </w:r>
          </w:p>
        </w:tc>
        <w:tc>
          <w:tcPr>
            <w:tcW w:w="4650" w:type="dxa"/>
            <w:gridSpan w:val="3"/>
            <w:tcBorders>
              <w:bottom w:val="nil"/>
            </w:tcBorders>
          </w:tcPr>
          <w:p w:rsidR="00CD1AE6" w:rsidRDefault="00CD1AE6" w:rsidP="00CD1AE6">
            <w:r w:rsidRPr="00BD2029">
              <w:t>E dwe ma okalo, ne ibet e achiel e ringruok kod johera ma nyalo romo adi ma ok gin joherani mahie?</w:t>
            </w:r>
          </w:p>
          <w:p w:rsidR="00A83EA3" w:rsidRDefault="00A83EA3" w:rsidP="00CD1AE6"/>
          <w:p w:rsidR="00A83EA3" w:rsidRDefault="00A83EA3" w:rsidP="00CD1AE6">
            <w:r w:rsidRPr="00E23FCD">
              <w:t xml:space="preserve">How many </w:t>
            </w:r>
            <w:r>
              <w:t>clients (Don’t say clients if not a known FSW)</w:t>
            </w:r>
            <w:r w:rsidRPr="00E23FCD">
              <w:t xml:space="preserve"> non-primary sexual partners have you had in the past month? </w:t>
            </w:r>
          </w:p>
          <w:p w:rsidR="00CD1AE6" w:rsidRDefault="00CD1AE6" w:rsidP="00CD1AE6"/>
          <w:p w:rsidR="00CD1AE6" w:rsidRPr="00BD2029" w:rsidRDefault="00CD1AE6" w:rsidP="00CD1AE6">
            <w:r w:rsidRPr="002D4FC6">
              <w:rPr>
                <w:i/>
                <w:sz w:val="20"/>
                <w:szCs w:val="20"/>
              </w:rPr>
              <w:t>Interviewer: probe for an estimate if participant cannot immediately recall</w:t>
            </w:r>
          </w:p>
        </w:tc>
        <w:tc>
          <w:tcPr>
            <w:tcW w:w="5490" w:type="dxa"/>
          </w:tcPr>
          <w:p w:rsidR="00CD1AE6" w:rsidRDefault="00CD1AE6" w:rsidP="00CD1AE6"/>
          <w:p w:rsidR="00CD1AE6" w:rsidRDefault="00CD1AE6" w:rsidP="00CD1AE6">
            <w:r>
              <w:t>___ __</w:t>
            </w:r>
            <w:proofErr w:type="gramStart"/>
            <w:r>
              <w:t>_  (</w:t>
            </w:r>
            <w:proofErr w:type="gramEnd"/>
            <w:r>
              <w:t>If 00, skip to TRX01)</w:t>
            </w:r>
          </w:p>
          <w:p w:rsidR="00CD1AE6" w:rsidRPr="002D4FC6" w:rsidRDefault="00CD1AE6" w:rsidP="00CD1AE6">
            <w:pPr>
              <w:rPr>
                <w:sz w:val="10"/>
                <w:szCs w:val="10"/>
              </w:rPr>
            </w:pPr>
          </w:p>
          <w:p w:rsidR="00CD1AE6" w:rsidRDefault="00CD1AE6" w:rsidP="00CD1AE6">
            <w:r>
              <w:t>O Don’t Know</w:t>
            </w:r>
          </w:p>
          <w:p w:rsidR="00CD1AE6" w:rsidRPr="002D4FC6" w:rsidRDefault="00CD1AE6" w:rsidP="00CD1AE6">
            <w:pPr>
              <w:rPr>
                <w:sz w:val="10"/>
                <w:szCs w:val="10"/>
              </w:rPr>
            </w:pPr>
            <w:r>
              <w:t>O Refused to Answer</w:t>
            </w:r>
          </w:p>
        </w:tc>
      </w:tr>
      <w:tr w:rsidR="00102157" w:rsidRPr="00C52C11" w:rsidTr="006E5DA9">
        <w:trPr>
          <w:cantSplit/>
          <w:trHeight w:val="107"/>
        </w:trPr>
        <w:tc>
          <w:tcPr>
            <w:tcW w:w="923" w:type="dxa"/>
          </w:tcPr>
          <w:p w:rsidR="00102157" w:rsidRPr="00C52C11" w:rsidRDefault="00102157" w:rsidP="003657C5">
            <w:pPr>
              <w:ind w:right="-220"/>
              <w:rPr>
                <w:sz w:val="2"/>
                <w:szCs w:val="2"/>
              </w:rPr>
            </w:pPr>
          </w:p>
        </w:tc>
        <w:tc>
          <w:tcPr>
            <w:tcW w:w="4650" w:type="dxa"/>
            <w:gridSpan w:val="3"/>
            <w:tcBorders>
              <w:bottom w:val="nil"/>
            </w:tcBorders>
          </w:tcPr>
          <w:p w:rsidR="00102157" w:rsidRPr="00C52C11" w:rsidRDefault="00102157" w:rsidP="00134223">
            <w:pPr>
              <w:ind w:firstLine="720"/>
              <w:rPr>
                <w:i/>
                <w:sz w:val="2"/>
                <w:szCs w:val="2"/>
              </w:rPr>
            </w:pPr>
          </w:p>
        </w:tc>
        <w:tc>
          <w:tcPr>
            <w:tcW w:w="5490" w:type="dxa"/>
          </w:tcPr>
          <w:p w:rsidR="00102157" w:rsidRPr="00C52C11" w:rsidRDefault="00102157" w:rsidP="00490D76">
            <w:pPr>
              <w:rPr>
                <w:sz w:val="2"/>
                <w:szCs w:val="2"/>
              </w:rPr>
            </w:pPr>
          </w:p>
          <w:p w:rsidR="00102157" w:rsidRPr="00C52C11" w:rsidRDefault="00102157" w:rsidP="00490D76">
            <w:pPr>
              <w:rPr>
                <w:sz w:val="2"/>
                <w:szCs w:val="2"/>
              </w:rPr>
            </w:pPr>
          </w:p>
        </w:tc>
      </w:tr>
      <w:tr w:rsidR="00102157" w:rsidTr="006E5DA9">
        <w:trPr>
          <w:cantSplit/>
          <w:trHeight w:val="215"/>
        </w:trPr>
        <w:tc>
          <w:tcPr>
            <w:tcW w:w="923" w:type="dxa"/>
            <w:tcBorders>
              <w:top w:val="nil"/>
            </w:tcBorders>
          </w:tcPr>
          <w:p w:rsidR="00102157" w:rsidRPr="003657C5" w:rsidRDefault="00102157" w:rsidP="00490D76">
            <w:pPr>
              <w:rPr>
                <w:sz w:val="20"/>
              </w:rPr>
            </w:pPr>
            <w:r>
              <w:rPr>
                <w:sz w:val="20"/>
              </w:rPr>
              <w:t>NPP02</w:t>
            </w:r>
          </w:p>
        </w:tc>
        <w:tc>
          <w:tcPr>
            <w:tcW w:w="4650" w:type="dxa"/>
            <w:gridSpan w:val="3"/>
            <w:tcBorders>
              <w:top w:val="nil"/>
            </w:tcBorders>
          </w:tcPr>
          <w:p w:rsidR="00827440" w:rsidRDefault="00827440" w:rsidP="00B93C97">
            <w:r w:rsidRPr="00827440">
              <w:t xml:space="preserve">E dwe ma okalo, ne ibet e achiel e ringruok kod johera ma nyalo romo adi ma ok gin joherani mahie, kendo ibet kodgi e ringruok </w:t>
            </w:r>
            <w:r w:rsidRPr="00827440">
              <w:rPr>
                <w:b/>
              </w:rPr>
              <w:t>ding’eny</w:t>
            </w:r>
            <w:r w:rsidRPr="00827440">
              <w:t>?</w:t>
            </w:r>
          </w:p>
          <w:p w:rsidR="00A83EA3" w:rsidRDefault="00A83EA3" w:rsidP="00B93C97"/>
          <w:p w:rsidR="00102157" w:rsidRDefault="00A83EA3" w:rsidP="00B93C97">
            <w:r w:rsidRPr="00E23FCD">
              <w:t xml:space="preserve">Of these, approximately how many did you have </w:t>
            </w:r>
            <w:r w:rsidRPr="00E23FCD">
              <w:rPr>
                <w:b/>
              </w:rPr>
              <w:t>multiple</w:t>
            </w:r>
            <w:r w:rsidRPr="00E23FCD">
              <w:t xml:space="preserve"> sexual encounters with in the past month?  </w:t>
            </w:r>
          </w:p>
        </w:tc>
        <w:tc>
          <w:tcPr>
            <w:tcW w:w="5490" w:type="dxa"/>
          </w:tcPr>
          <w:p w:rsidR="00102157" w:rsidRPr="002D4FC6" w:rsidRDefault="00102157" w:rsidP="00E01B8C">
            <w:pPr>
              <w:rPr>
                <w:sz w:val="10"/>
                <w:szCs w:val="10"/>
              </w:rPr>
            </w:pPr>
          </w:p>
          <w:p w:rsidR="00102157" w:rsidRDefault="00102157" w:rsidP="00E01B8C">
            <w:r>
              <w:t>___ ___ (If 00, skip to NPP05)</w:t>
            </w:r>
          </w:p>
          <w:p w:rsidR="00102157" w:rsidRPr="002D4FC6" w:rsidRDefault="00102157" w:rsidP="00E01B8C">
            <w:pPr>
              <w:rPr>
                <w:sz w:val="10"/>
                <w:szCs w:val="10"/>
              </w:rPr>
            </w:pPr>
          </w:p>
          <w:p w:rsidR="00102157" w:rsidRDefault="00102157" w:rsidP="00E01B8C">
            <w:r>
              <w:t>O Don’t Know</w:t>
            </w:r>
          </w:p>
          <w:p w:rsidR="00102157" w:rsidRDefault="00102157" w:rsidP="00E01B8C">
            <w:r>
              <w:t>O Refused to Answer</w:t>
            </w:r>
          </w:p>
        </w:tc>
      </w:tr>
      <w:tr w:rsidR="00102157" w:rsidTr="006E5DA9">
        <w:trPr>
          <w:cantSplit/>
          <w:trHeight w:val="215"/>
        </w:trPr>
        <w:tc>
          <w:tcPr>
            <w:tcW w:w="923" w:type="dxa"/>
          </w:tcPr>
          <w:p w:rsidR="00102157" w:rsidRPr="003657C5" w:rsidRDefault="00102157" w:rsidP="00490D76">
            <w:pPr>
              <w:rPr>
                <w:sz w:val="20"/>
              </w:rPr>
            </w:pPr>
            <w:r>
              <w:rPr>
                <w:sz w:val="20"/>
              </w:rPr>
              <w:t>NPP03</w:t>
            </w:r>
          </w:p>
        </w:tc>
        <w:tc>
          <w:tcPr>
            <w:tcW w:w="4650" w:type="dxa"/>
            <w:gridSpan w:val="3"/>
          </w:tcPr>
          <w:p w:rsidR="00827440" w:rsidRDefault="00827440" w:rsidP="00EE7C6D">
            <w:r w:rsidRPr="00827440">
              <w:t>Kuom jogo ma ne ibetgo e achiel e ringruok ding’eny e dwe ma okalo, nyadidi mane itiyo kod rabo yunga?</w:t>
            </w:r>
          </w:p>
          <w:p w:rsidR="00A83EA3" w:rsidRDefault="00A83EA3" w:rsidP="00EE7C6D"/>
          <w:p w:rsidR="00A83EA3" w:rsidRDefault="00A83EA3" w:rsidP="00EE7C6D">
            <w:r w:rsidRPr="00E23FCD">
              <w:t>Among those with whom you had multiple sexual encountersin the past month how often did you use condoms?</w:t>
            </w:r>
          </w:p>
        </w:tc>
        <w:tc>
          <w:tcPr>
            <w:tcW w:w="5490" w:type="dxa"/>
          </w:tcPr>
          <w:p w:rsidR="00102157" w:rsidRDefault="00102157" w:rsidP="00493A58">
            <w:r>
              <w:t>O Never</w:t>
            </w:r>
          </w:p>
          <w:p w:rsidR="00102157" w:rsidRDefault="00102157" w:rsidP="00493A58">
            <w:r>
              <w:t>O Less than Half the Time</w:t>
            </w:r>
          </w:p>
          <w:p w:rsidR="00102157" w:rsidRDefault="00102157" w:rsidP="00493A58">
            <w:r>
              <w:t xml:space="preserve">O About Half the Time </w:t>
            </w:r>
          </w:p>
          <w:p w:rsidR="00102157" w:rsidRDefault="00102157" w:rsidP="00493A58">
            <w:r>
              <w:t>O More than Half of the Time</w:t>
            </w:r>
          </w:p>
          <w:p w:rsidR="00102157" w:rsidRDefault="00102157" w:rsidP="00493A58">
            <w:r>
              <w:t>O Always (skip to NPP05)</w:t>
            </w:r>
          </w:p>
          <w:p w:rsidR="00102157" w:rsidRDefault="00102157" w:rsidP="00493A58">
            <w:r>
              <w:t>O Don’t Know</w:t>
            </w:r>
          </w:p>
          <w:p w:rsidR="00102157" w:rsidRDefault="00102157" w:rsidP="00E01B8C">
            <w:r>
              <w:t>O Refused to Answer</w:t>
            </w:r>
          </w:p>
        </w:tc>
      </w:tr>
      <w:tr w:rsidR="00102157" w:rsidTr="006E5DA9">
        <w:trPr>
          <w:cantSplit/>
        </w:trPr>
        <w:tc>
          <w:tcPr>
            <w:tcW w:w="923" w:type="dxa"/>
          </w:tcPr>
          <w:p w:rsidR="00102157" w:rsidRPr="003657C5" w:rsidRDefault="00102157" w:rsidP="00E01836">
            <w:pPr>
              <w:rPr>
                <w:sz w:val="20"/>
              </w:rPr>
            </w:pPr>
            <w:r>
              <w:rPr>
                <w:sz w:val="20"/>
              </w:rPr>
              <w:lastRenderedPageBreak/>
              <w:t>NPP04</w:t>
            </w:r>
          </w:p>
        </w:tc>
        <w:tc>
          <w:tcPr>
            <w:tcW w:w="4650" w:type="dxa"/>
            <w:gridSpan w:val="3"/>
          </w:tcPr>
          <w:p w:rsidR="00C31FF8" w:rsidRDefault="00C31FF8" w:rsidP="00C31FF8">
            <w:r w:rsidRPr="009A4116">
              <w:t>E dwe mokalo ang’o momiyo ne ok utiyo gi rabo yunga gi johera ma ok mahie mane ubetgo achiel e ringruok</w:t>
            </w:r>
            <w:r w:rsidR="00E16F52">
              <w:t xml:space="preserve"> </w:t>
            </w:r>
            <w:r w:rsidRPr="009A4116">
              <w:t>ding’eny?</w:t>
            </w:r>
          </w:p>
          <w:p w:rsidR="00A83EA3" w:rsidRDefault="00A83EA3" w:rsidP="00C31FF8"/>
          <w:p w:rsidR="00A83EA3" w:rsidRPr="009A4116" w:rsidRDefault="00A83EA3" w:rsidP="00C31FF8">
            <w:r w:rsidRPr="00E23FCD">
              <w:t>Why did you not always use condoms with those you shar</w:t>
            </w:r>
            <w:r>
              <w:t xml:space="preserve">ed multiple sexual encounters? </w:t>
            </w:r>
          </w:p>
          <w:p w:rsidR="00C31FF8" w:rsidRPr="00C31FF8" w:rsidRDefault="00C31FF8" w:rsidP="00C31FF8">
            <w:pPr>
              <w:rPr>
                <w:sz w:val="20"/>
                <w:szCs w:val="20"/>
              </w:rPr>
            </w:pPr>
          </w:p>
          <w:p w:rsidR="00C31FF8" w:rsidRPr="00C31FF8" w:rsidRDefault="00C31FF8" w:rsidP="00C31FF8">
            <w:pPr>
              <w:rPr>
                <w:i/>
                <w:sz w:val="20"/>
                <w:szCs w:val="20"/>
              </w:rPr>
            </w:pPr>
            <w:r w:rsidRPr="00C31FF8">
              <w:rPr>
                <w:i/>
                <w:sz w:val="20"/>
                <w:szCs w:val="20"/>
              </w:rPr>
              <w:t>Choose all that apply based on what the participant mentioned</w:t>
            </w:r>
          </w:p>
          <w:p w:rsidR="00102157" w:rsidRDefault="00102157" w:rsidP="00DA460A">
            <w:pPr>
              <w:rPr>
                <w:i/>
                <w:sz w:val="20"/>
                <w:szCs w:val="20"/>
              </w:rPr>
            </w:pPr>
            <w:r w:rsidRPr="00CA182C">
              <w:rPr>
                <w:i/>
                <w:sz w:val="20"/>
                <w:szCs w:val="20"/>
              </w:rPr>
              <w:t>.</w:t>
            </w:r>
          </w:p>
          <w:p w:rsidR="00827440" w:rsidRDefault="00827440" w:rsidP="00DA460A">
            <w:pPr>
              <w:rPr>
                <w:i/>
                <w:sz w:val="20"/>
                <w:szCs w:val="20"/>
              </w:rPr>
            </w:pPr>
          </w:p>
          <w:p w:rsidR="00827440" w:rsidRDefault="00827440" w:rsidP="00DA460A">
            <w:pPr>
              <w:rPr>
                <w:i/>
                <w:sz w:val="20"/>
                <w:szCs w:val="20"/>
              </w:rPr>
            </w:pPr>
          </w:p>
          <w:p w:rsidR="00827440" w:rsidRDefault="00827440" w:rsidP="00DA460A">
            <w:pPr>
              <w:rPr>
                <w:i/>
                <w:sz w:val="20"/>
                <w:szCs w:val="20"/>
              </w:rPr>
            </w:pPr>
          </w:p>
          <w:p w:rsidR="00827440" w:rsidRDefault="00827440" w:rsidP="00DA460A">
            <w:pPr>
              <w:rPr>
                <w:i/>
                <w:sz w:val="20"/>
                <w:szCs w:val="20"/>
              </w:rPr>
            </w:pPr>
          </w:p>
          <w:p w:rsidR="00827440" w:rsidRDefault="00827440" w:rsidP="00DA460A">
            <w:pPr>
              <w:rPr>
                <w:i/>
                <w:sz w:val="20"/>
                <w:szCs w:val="20"/>
              </w:rPr>
            </w:pPr>
          </w:p>
          <w:p w:rsidR="00827440" w:rsidRDefault="00827440" w:rsidP="00DA460A">
            <w:pPr>
              <w:rPr>
                <w:i/>
                <w:sz w:val="20"/>
                <w:szCs w:val="20"/>
              </w:rPr>
            </w:pPr>
          </w:p>
          <w:p w:rsidR="00827440" w:rsidRDefault="00827440" w:rsidP="00DA460A">
            <w:pPr>
              <w:rPr>
                <w:i/>
                <w:sz w:val="20"/>
                <w:szCs w:val="20"/>
              </w:rPr>
            </w:pPr>
          </w:p>
          <w:p w:rsidR="00827440" w:rsidRDefault="00827440" w:rsidP="00DA460A">
            <w:pPr>
              <w:rPr>
                <w:i/>
                <w:sz w:val="20"/>
                <w:szCs w:val="20"/>
              </w:rPr>
            </w:pPr>
          </w:p>
          <w:p w:rsidR="00827440" w:rsidRPr="00CA182C" w:rsidRDefault="00827440" w:rsidP="00DA460A">
            <w:pPr>
              <w:rPr>
                <w:i/>
                <w:sz w:val="20"/>
                <w:szCs w:val="20"/>
              </w:rPr>
            </w:pPr>
          </w:p>
        </w:tc>
        <w:tc>
          <w:tcPr>
            <w:tcW w:w="5490" w:type="dxa"/>
          </w:tcPr>
          <w:p w:rsidR="00102157" w:rsidRDefault="00102157" w:rsidP="00E01836">
            <w:r>
              <w:t>O I Did Not Want To</w:t>
            </w:r>
          </w:p>
          <w:p w:rsidR="00102157" w:rsidRDefault="00102157" w:rsidP="00E01836">
            <w:r>
              <w:t>O Partner(s) Did Not Want To</w:t>
            </w:r>
          </w:p>
          <w:p w:rsidR="00102157" w:rsidRDefault="00102157" w:rsidP="00E01836">
            <w:r>
              <w:t>O No Condom Was Available</w:t>
            </w:r>
          </w:p>
          <w:p w:rsidR="00102157" w:rsidRDefault="00102157" w:rsidP="00E01836">
            <w:r>
              <w:t>O I Am Trying to Become Pregnant</w:t>
            </w:r>
          </w:p>
          <w:p w:rsidR="00102157" w:rsidRDefault="00102157" w:rsidP="00E01836">
            <w:r>
              <w:t>O I Have Another Form of Contraception (IUD, Implant, Injectable, Pill, etc.)</w:t>
            </w:r>
          </w:p>
          <w:p w:rsidR="00102157" w:rsidRDefault="00102157" w:rsidP="00E01836">
            <w:r>
              <w:t>O I Knew My Non-Primary Partner’s HIV Status</w:t>
            </w:r>
          </w:p>
          <w:p w:rsidR="00102157" w:rsidRDefault="00102157" w:rsidP="00E01836">
            <w:r>
              <w:t>O I trust my non-primary partner(s)</w:t>
            </w:r>
          </w:p>
          <w:p w:rsidR="00102157" w:rsidRDefault="00102157" w:rsidP="00E01836">
            <w:r>
              <w:t>O Partner offered me more money to not use a condom</w:t>
            </w:r>
          </w:p>
          <w:p w:rsidR="00102157" w:rsidRDefault="00102157" w:rsidP="00E01836">
            <w:r>
              <w:t>O Other: _________________________</w:t>
            </w:r>
            <w:r w:rsidR="00C52C11">
              <w:t>__________</w:t>
            </w:r>
          </w:p>
          <w:p w:rsidR="00102157" w:rsidRDefault="00102157" w:rsidP="00E01836">
            <w:r>
              <w:t>_________________________________</w:t>
            </w:r>
            <w:r w:rsidR="00C52C11">
              <w:t>__________</w:t>
            </w:r>
          </w:p>
          <w:p w:rsidR="00102157" w:rsidRDefault="00102157" w:rsidP="00E01836">
            <w:r>
              <w:t>O Don’t Know</w:t>
            </w:r>
          </w:p>
          <w:p w:rsidR="00102157" w:rsidRPr="0025233A" w:rsidRDefault="00102157" w:rsidP="00E01836">
            <w:r>
              <w:t>O Refused to Answer</w:t>
            </w:r>
          </w:p>
        </w:tc>
      </w:tr>
      <w:tr w:rsidR="00102157" w:rsidTr="006E5DA9">
        <w:trPr>
          <w:cantSplit/>
          <w:trHeight w:val="215"/>
        </w:trPr>
        <w:tc>
          <w:tcPr>
            <w:tcW w:w="923" w:type="dxa"/>
          </w:tcPr>
          <w:p w:rsidR="00102157" w:rsidRPr="00184D81" w:rsidRDefault="00102157" w:rsidP="00493A58">
            <w:pPr>
              <w:rPr>
                <w:sz w:val="20"/>
              </w:rPr>
            </w:pPr>
            <w:r>
              <w:rPr>
                <w:sz w:val="20"/>
              </w:rPr>
              <w:t>NPP05</w:t>
            </w:r>
          </w:p>
        </w:tc>
        <w:tc>
          <w:tcPr>
            <w:tcW w:w="4650" w:type="dxa"/>
            <w:gridSpan w:val="3"/>
          </w:tcPr>
          <w:p w:rsidR="00C31FF8" w:rsidRDefault="00C31FF8" w:rsidP="00147CDF">
            <w:r w:rsidRPr="00C31FF8">
              <w:t>Gin madirom johera adi ma ok gin joherani mahie ma ibetgago e achiel e ringruok kata johera moko ma ok ihiny betgo e achiel e ringruok mane ibetgo e achiel e ringruok dichiel kende e dwe mokalo</w:t>
            </w:r>
            <w:r>
              <w:t>?</w:t>
            </w:r>
          </w:p>
          <w:p w:rsidR="00A83EA3" w:rsidRDefault="00A83EA3" w:rsidP="00147CDF"/>
          <w:p w:rsidR="00A83EA3" w:rsidRDefault="00A83EA3" w:rsidP="00147CDF">
            <w:r w:rsidRPr="00E23FCD">
              <w:t xml:space="preserve">Approximately how many (FSW only: clients or other) non-primary sexual partners in the past month did you have sex with </w:t>
            </w:r>
            <w:r w:rsidRPr="00E23FCD">
              <w:rPr>
                <w:b/>
              </w:rPr>
              <w:t>only once</w:t>
            </w:r>
            <w:r w:rsidRPr="00E23FCD">
              <w:t>?</w:t>
            </w:r>
          </w:p>
        </w:tc>
        <w:tc>
          <w:tcPr>
            <w:tcW w:w="5490" w:type="dxa"/>
          </w:tcPr>
          <w:p w:rsidR="00102157" w:rsidRPr="00147CDF" w:rsidRDefault="00102157" w:rsidP="00493A58">
            <w:pPr>
              <w:rPr>
                <w:sz w:val="10"/>
                <w:szCs w:val="10"/>
              </w:rPr>
            </w:pPr>
          </w:p>
          <w:p w:rsidR="00102157" w:rsidRDefault="00102157" w:rsidP="00493A58">
            <w:r>
              <w:t>___ ___ (If 00, skip to TRX01)</w:t>
            </w:r>
          </w:p>
          <w:p w:rsidR="00102157" w:rsidRPr="00147CDF" w:rsidRDefault="00102157" w:rsidP="00493A58">
            <w:pPr>
              <w:rPr>
                <w:sz w:val="10"/>
                <w:szCs w:val="10"/>
              </w:rPr>
            </w:pPr>
          </w:p>
          <w:p w:rsidR="00102157" w:rsidRDefault="00102157" w:rsidP="00493A58">
            <w:r>
              <w:t>O Don’t Know</w:t>
            </w:r>
          </w:p>
          <w:p w:rsidR="00102157" w:rsidRDefault="00102157" w:rsidP="00493A58">
            <w:r>
              <w:t>O Refused to Answer</w:t>
            </w:r>
          </w:p>
        </w:tc>
      </w:tr>
      <w:tr w:rsidR="00102157" w:rsidTr="006E5DA9">
        <w:trPr>
          <w:cantSplit/>
          <w:trHeight w:val="215"/>
        </w:trPr>
        <w:tc>
          <w:tcPr>
            <w:tcW w:w="923" w:type="dxa"/>
          </w:tcPr>
          <w:p w:rsidR="00102157" w:rsidRPr="00184D81" w:rsidRDefault="00102157" w:rsidP="00493A58">
            <w:pPr>
              <w:rPr>
                <w:sz w:val="20"/>
              </w:rPr>
            </w:pPr>
            <w:r>
              <w:rPr>
                <w:sz w:val="20"/>
              </w:rPr>
              <w:t>NPP06</w:t>
            </w:r>
          </w:p>
        </w:tc>
        <w:tc>
          <w:tcPr>
            <w:tcW w:w="4650" w:type="dxa"/>
            <w:gridSpan w:val="3"/>
          </w:tcPr>
          <w:p w:rsidR="00C31FF8" w:rsidRDefault="00C31FF8" w:rsidP="002A204A">
            <w:r w:rsidRPr="00C31FF8">
              <w:t>E kind chuo mane ibetgo e achiel e ringrouk dichiel kende e dwe ma okalo, ne itiyo kod rabo yunga mang’eny marom nadi ka ne ibete achiel e ringruok kodgi?</w:t>
            </w:r>
          </w:p>
          <w:p w:rsidR="00C31FF8" w:rsidRDefault="00C31FF8" w:rsidP="002A204A"/>
          <w:p w:rsidR="00A83EA3" w:rsidRDefault="00A83EA3" w:rsidP="002A204A">
            <w:r w:rsidRPr="00E23FCD">
              <w:t>Among the men with whom you had only one sexual encounterin the past month, how often did you use condoms?</w:t>
            </w:r>
          </w:p>
        </w:tc>
        <w:tc>
          <w:tcPr>
            <w:tcW w:w="5490" w:type="dxa"/>
          </w:tcPr>
          <w:p w:rsidR="00102157" w:rsidRDefault="00102157" w:rsidP="00493A58">
            <w:r>
              <w:t>O Never</w:t>
            </w:r>
          </w:p>
          <w:p w:rsidR="00102157" w:rsidRDefault="00102157" w:rsidP="00493A58">
            <w:r>
              <w:t>O Less than Half the Time</w:t>
            </w:r>
          </w:p>
          <w:p w:rsidR="00102157" w:rsidRDefault="00102157" w:rsidP="00493A58">
            <w:r>
              <w:t xml:space="preserve">O About Half the Time </w:t>
            </w:r>
          </w:p>
          <w:p w:rsidR="00102157" w:rsidRDefault="00102157" w:rsidP="00493A58">
            <w:r>
              <w:t>O More than Half of the Time</w:t>
            </w:r>
          </w:p>
          <w:p w:rsidR="00102157" w:rsidRDefault="00102157" w:rsidP="00493A58">
            <w:r>
              <w:t>O Always (skip to TRX01)</w:t>
            </w:r>
          </w:p>
          <w:p w:rsidR="00102157" w:rsidRDefault="00102157" w:rsidP="00493A58">
            <w:r>
              <w:t>O Don’t Know</w:t>
            </w:r>
          </w:p>
          <w:p w:rsidR="00102157" w:rsidRDefault="00102157" w:rsidP="00493A58">
            <w:r>
              <w:t>O Refused to Answer</w:t>
            </w:r>
          </w:p>
        </w:tc>
      </w:tr>
      <w:tr w:rsidR="00102157" w:rsidTr="006E5DA9">
        <w:trPr>
          <w:cantSplit/>
        </w:trPr>
        <w:tc>
          <w:tcPr>
            <w:tcW w:w="923" w:type="dxa"/>
          </w:tcPr>
          <w:p w:rsidR="00102157" w:rsidRPr="00184D81" w:rsidRDefault="00102157" w:rsidP="00493A58">
            <w:pPr>
              <w:rPr>
                <w:sz w:val="20"/>
              </w:rPr>
            </w:pPr>
            <w:r>
              <w:rPr>
                <w:sz w:val="20"/>
              </w:rPr>
              <w:t>NPP07</w:t>
            </w:r>
          </w:p>
        </w:tc>
        <w:tc>
          <w:tcPr>
            <w:tcW w:w="4650" w:type="dxa"/>
            <w:gridSpan w:val="3"/>
          </w:tcPr>
          <w:p w:rsidR="000274E2" w:rsidRDefault="000274E2" w:rsidP="000274E2">
            <w:r w:rsidRPr="009A4116">
              <w:t>En ang’o mamiyo ne ok itiyo gi rabo yunga kod jogo mane iromogo kinde mane ibet e achiel e ringruok dichiel kende?</w:t>
            </w:r>
          </w:p>
          <w:p w:rsidR="00A83EA3" w:rsidRDefault="00A83EA3" w:rsidP="000274E2"/>
          <w:p w:rsidR="00A83EA3" w:rsidRPr="009A4116" w:rsidRDefault="00A83EA3" w:rsidP="000274E2">
            <w:r w:rsidRPr="00E23FCD">
              <w:t xml:space="preserve">Why did you not always use condoms with those you </w:t>
            </w:r>
            <w:r>
              <w:t xml:space="preserve">had only one sexual encounter? </w:t>
            </w:r>
          </w:p>
          <w:p w:rsidR="00102157" w:rsidRDefault="00102157" w:rsidP="00493A58"/>
          <w:p w:rsidR="00102157" w:rsidRDefault="00102157" w:rsidP="00493A58">
            <w:pPr>
              <w:rPr>
                <w:i/>
              </w:rPr>
            </w:pPr>
            <w:r>
              <w:rPr>
                <w:i/>
              </w:rPr>
              <w:t>Open ended for participants. Interviewer c</w:t>
            </w:r>
            <w:r w:rsidRPr="003F7301">
              <w:rPr>
                <w:i/>
              </w:rPr>
              <w:t>hoose all that apply</w:t>
            </w:r>
            <w:r>
              <w:rPr>
                <w:i/>
              </w:rPr>
              <w:t xml:space="preserve"> based on what participant mentioned.</w:t>
            </w:r>
          </w:p>
          <w:p w:rsidR="00C31FF8" w:rsidRDefault="00C31FF8" w:rsidP="00493A58">
            <w:pPr>
              <w:rPr>
                <w:i/>
              </w:rPr>
            </w:pPr>
          </w:p>
          <w:p w:rsidR="00C31FF8" w:rsidRPr="00C31FF8" w:rsidRDefault="00C31FF8" w:rsidP="00C31FF8">
            <w:pPr>
              <w:rPr>
                <w:i/>
              </w:rPr>
            </w:pPr>
          </w:p>
          <w:p w:rsidR="00C31FF8" w:rsidRDefault="00C31FF8" w:rsidP="00C31FF8">
            <w:pPr>
              <w:rPr>
                <w:i/>
              </w:rPr>
            </w:pPr>
            <w:r w:rsidRPr="00C31FF8">
              <w:rPr>
                <w:i/>
              </w:rPr>
              <w:t>.</w:t>
            </w:r>
          </w:p>
          <w:p w:rsidR="00C31FF8" w:rsidRPr="003F7301" w:rsidRDefault="00C31FF8" w:rsidP="00493A58">
            <w:pPr>
              <w:rPr>
                <w:i/>
              </w:rPr>
            </w:pPr>
          </w:p>
        </w:tc>
        <w:tc>
          <w:tcPr>
            <w:tcW w:w="5490" w:type="dxa"/>
          </w:tcPr>
          <w:p w:rsidR="0033355F" w:rsidRPr="00E23FCD" w:rsidRDefault="0033355F" w:rsidP="0033355F">
            <w:r w:rsidRPr="00E23FCD">
              <w:t>O I Did Not Want To</w:t>
            </w:r>
          </w:p>
          <w:p w:rsidR="0033355F" w:rsidRPr="00E23FCD" w:rsidRDefault="0033355F" w:rsidP="0033355F">
            <w:r w:rsidRPr="00E23FCD">
              <w:t>O Partner(s) Did Not Want To</w:t>
            </w:r>
          </w:p>
          <w:p w:rsidR="0033355F" w:rsidRPr="00E23FCD" w:rsidRDefault="0033355F" w:rsidP="0033355F">
            <w:r w:rsidRPr="00E23FCD">
              <w:t>O No Condom Was Available</w:t>
            </w:r>
          </w:p>
          <w:p w:rsidR="0033355F" w:rsidRPr="00E23FCD" w:rsidRDefault="0033355F" w:rsidP="0033355F">
            <w:r w:rsidRPr="00E23FCD">
              <w:t>O I Am Trying to Become Pregnant</w:t>
            </w:r>
          </w:p>
          <w:p w:rsidR="0033355F" w:rsidRPr="00E23FCD" w:rsidRDefault="0033355F" w:rsidP="0033355F">
            <w:r w:rsidRPr="00E23FCD">
              <w:t>O I Have Another Form of Contraception (IUD, Implant, Injectable, Pill, etc.)</w:t>
            </w:r>
          </w:p>
          <w:p w:rsidR="0033355F" w:rsidRPr="00E23FCD" w:rsidRDefault="0033355F" w:rsidP="0033355F">
            <w:r w:rsidRPr="00E23FCD">
              <w:t>O I Knew My Non-Primary Partner’s HIV Status</w:t>
            </w:r>
          </w:p>
          <w:p w:rsidR="0033355F" w:rsidRPr="00E23FCD" w:rsidRDefault="0033355F" w:rsidP="0033355F">
            <w:r w:rsidRPr="00E23FCD">
              <w:t>O I trust my non-primary partner(s)</w:t>
            </w:r>
          </w:p>
          <w:p w:rsidR="0033355F" w:rsidRPr="00E23FCD" w:rsidRDefault="0033355F" w:rsidP="0033355F">
            <w:r w:rsidRPr="00E23FCD">
              <w:t>O Partner offered me more money to not use a condom</w:t>
            </w:r>
          </w:p>
          <w:p w:rsidR="0033355F" w:rsidRPr="00E23FCD" w:rsidRDefault="0033355F" w:rsidP="0033355F">
            <w:r w:rsidRPr="00E23FCD">
              <w:t>O Other: _________________________</w:t>
            </w:r>
          </w:p>
          <w:p w:rsidR="0033355F" w:rsidRPr="00E23FCD" w:rsidRDefault="0033355F" w:rsidP="0033355F">
            <w:r w:rsidRPr="00E23FCD">
              <w:t>_________________________________</w:t>
            </w:r>
          </w:p>
          <w:p w:rsidR="0033355F" w:rsidRPr="00E23FCD" w:rsidRDefault="0033355F" w:rsidP="0033355F">
            <w:r w:rsidRPr="00E23FCD">
              <w:t>O Don’t Know</w:t>
            </w:r>
          </w:p>
          <w:p w:rsidR="00102157" w:rsidRPr="0025233A" w:rsidRDefault="0033355F" w:rsidP="0033355F">
            <w:r w:rsidRPr="00E23FCD">
              <w:t>O Refused to Answer</w:t>
            </w:r>
          </w:p>
        </w:tc>
      </w:tr>
      <w:tr w:rsidR="002D4FC6" w:rsidTr="006E5DA9">
        <w:trPr>
          <w:cantSplit/>
          <w:trHeight w:val="215"/>
        </w:trPr>
        <w:tc>
          <w:tcPr>
            <w:tcW w:w="11063" w:type="dxa"/>
            <w:gridSpan w:val="5"/>
            <w:shd w:val="clear" w:color="auto" w:fill="D9D9D9" w:themeFill="background1" w:themeFillShade="D9"/>
          </w:tcPr>
          <w:p w:rsidR="002D4FC6" w:rsidRPr="00184D81" w:rsidRDefault="002D4FC6" w:rsidP="00E25585">
            <w:pPr>
              <w:rPr>
                <w:b/>
              </w:rPr>
            </w:pPr>
            <w:r w:rsidRPr="00184D81">
              <w:rPr>
                <w:b/>
              </w:rPr>
              <w:lastRenderedPageBreak/>
              <w:t>Section C5: Transaction</w:t>
            </w:r>
            <w:r>
              <w:rPr>
                <w:b/>
              </w:rPr>
              <w:t>al</w:t>
            </w:r>
            <w:r w:rsidRPr="00184D81">
              <w:rPr>
                <w:b/>
              </w:rPr>
              <w:t xml:space="preserve"> Sex (TRX)</w:t>
            </w:r>
          </w:p>
          <w:p w:rsidR="00C31FF8" w:rsidRDefault="00C31FF8" w:rsidP="00C31FF8">
            <w:r w:rsidRPr="00C31FF8">
              <w:rPr>
                <w:sz w:val="22"/>
                <w:szCs w:val="22"/>
              </w:rPr>
              <w:t>Ja taa penjo: Koro daher penji penjo e wi johera mane nyalo bet ni ochuli pesa kata omiyi gimoro nikech ibet kodgi e achiel e ringruok. Magi nyalo bet chou mane ibetgo e achiel e ringruok dichiel kende, kata thuo mane ibetgo e achiel e rinruok ding’eny. Moko kuom penjogi nyalo nenore ni chalre gi moko ma asepenjo, to kata kamano par mana kuom ndalo mane ibet e achiel e ringruok mondo ochuli.</w:t>
            </w:r>
          </w:p>
          <w:p w:rsidR="00E57EC4" w:rsidRDefault="00E57EC4" w:rsidP="00C31FF8"/>
          <w:p w:rsidR="00C31FF8" w:rsidRPr="00102157" w:rsidRDefault="00E57EC4">
            <w:r w:rsidRPr="00E57EC4">
              <w:rPr>
                <w:sz w:val="22"/>
                <w:szCs w:val="22"/>
              </w:rPr>
              <w:t xml:space="preserve">Interviewer: I would now like to ask questions about any sexual partners you may have had who paid you for sex or gave you something in exchange for sex.  These may be men with whom you had only one sexual encounter, or men with whom you had multiple sexual encounters. Some of these questions may sound </w:t>
            </w:r>
            <w:proofErr w:type="gramStart"/>
            <w:r w:rsidRPr="00E57EC4">
              <w:rPr>
                <w:sz w:val="22"/>
                <w:szCs w:val="22"/>
              </w:rPr>
              <w:t>similar to</w:t>
            </w:r>
            <w:proofErr w:type="gramEnd"/>
            <w:r w:rsidRPr="00E57EC4">
              <w:rPr>
                <w:sz w:val="22"/>
                <w:szCs w:val="22"/>
              </w:rPr>
              <w:t xml:space="preserve"> ones I just asked, but please think only about those encounters where you exchanged sex.</w:t>
            </w:r>
          </w:p>
        </w:tc>
      </w:tr>
      <w:tr w:rsidR="008D7298" w:rsidTr="006E5DA9">
        <w:trPr>
          <w:cantSplit/>
          <w:trHeight w:val="1106"/>
        </w:trPr>
        <w:tc>
          <w:tcPr>
            <w:tcW w:w="948" w:type="dxa"/>
            <w:gridSpan w:val="2"/>
          </w:tcPr>
          <w:p w:rsidR="008D7298" w:rsidRPr="00184D81" w:rsidRDefault="008D7298" w:rsidP="00490D76">
            <w:pPr>
              <w:rPr>
                <w:sz w:val="20"/>
                <w:szCs w:val="20"/>
              </w:rPr>
            </w:pPr>
            <w:r>
              <w:rPr>
                <w:sz w:val="20"/>
                <w:szCs w:val="20"/>
              </w:rPr>
              <w:t>TRX01</w:t>
            </w:r>
          </w:p>
        </w:tc>
        <w:tc>
          <w:tcPr>
            <w:tcW w:w="4625" w:type="dxa"/>
            <w:gridSpan w:val="2"/>
          </w:tcPr>
          <w:p w:rsidR="00C31FF8" w:rsidRDefault="00C31FF8" w:rsidP="00674DB7">
            <w:r w:rsidRPr="00C31FF8">
              <w:t>Be isega loko bet e achiel e ringruok mondo ochuli, omiyi m</w:t>
            </w:r>
            <w:r w:rsidR="00941E8D">
              <w:t>u</w:t>
            </w:r>
            <w:r w:rsidRPr="00C31FF8">
              <w:t xml:space="preserve">andu, otimni gimoro kata mondo </w:t>
            </w:r>
            <w:r w:rsidR="00941E8D">
              <w:t xml:space="preserve">omi </w:t>
            </w:r>
            <w:r w:rsidRPr="00C31FF8">
              <w:t>gimoro timre?</w:t>
            </w:r>
          </w:p>
          <w:p w:rsidR="00447A8E" w:rsidRDefault="00447A8E" w:rsidP="00674DB7"/>
          <w:p w:rsidR="00447A8E" w:rsidRDefault="00447A8E" w:rsidP="00674DB7">
            <w:r w:rsidRPr="00E23FCD">
              <w:t xml:space="preserve">Have you </w:t>
            </w:r>
            <w:r w:rsidRPr="00E23FCD">
              <w:rPr>
                <w:u w:val="single"/>
              </w:rPr>
              <w:t>ever</w:t>
            </w:r>
            <w:r w:rsidRPr="00E23FCD">
              <w:t xml:space="preserve"> exchanged sex for money, goods, gifts, food, housing, services, or influence?</w:t>
            </w:r>
          </w:p>
        </w:tc>
        <w:tc>
          <w:tcPr>
            <w:tcW w:w="5490" w:type="dxa"/>
          </w:tcPr>
          <w:p w:rsidR="008D7298" w:rsidRDefault="008D7298" w:rsidP="00490D76">
            <w:r>
              <w:t>O Yes</w:t>
            </w:r>
          </w:p>
          <w:p w:rsidR="008D7298" w:rsidRDefault="008D7298" w:rsidP="00490D76">
            <w:r>
              <w:t>O No</w:t>
            </w:r>
          </w:p>
          <w:p w:rsidR="008D7298" w:rsidRDefault="008D7298" w:rsidP="00490D76">
            <w:r>
              <w:t>O Refused to Answer</w:t>
            </w:r>
          </w:p>
        </w:tc>
      </w:tr>
      <w:tr w:rsidR="008D7298" w:rsidTr="006E5DA9">
        <w:trPr>
          <w:cantSplit/>
          <w:trHeight w:val="215"/>
        </w:trPr>
        <w:tc>
          <w:tcPr>
            <w:tcW w:w="948" w:type="dxa"/>
            <w:gridSpan w:val="2"/>
          </w:tcPr>
          <w:p w:rsidR="008D7298" w:rsidRPr="00184D81" w:rsidRDefault="008D7298" w:rsidP="00FB06C2">
            <w:pPr>
              <w:rPr>
                <w:sz w:val="20"/>
                <w:szCs w:val="20"/>
              </w:rPr>
            </w:pPr>
            <w:r>
              <w:rPr>
                <w:sz w:val="20"/>
                <w:szCs w:val="20"/>
              </w:rPr>
              <w:t>TRX02</w:t>
            </w:r>
          </w:p>
        </w:tc>
        <w:tc>
          <w:tcPr>
            <w:tcW w:w="4625" w:type="dxa"/>
            <w:gridSpan w:val="2"/>
          </w:tcPr>
          <w:p w:rsidR="000274E2" w:rsidRDefault="000274E2" w:rsidP="000274E2">
            <w:pPr>
              <w:widowControl w:val="0"/>
              <w:tabs>
                <w:tab w:val="right" w:pos="9360"/>
              </w:tabs>
              <w:autoSpaceDE w:val="0"/>
              <w:autoSpaceDN w:val="0"/>
              <w:adjustRightInd w:val="0"/>
            </w:pPr>
            <w:r w:rsidRPr="00837029">
              <w:t>Ne in kod higni adi mane ikuongo loko bet e achiel e ringruok ne pesa, mich, mwandu, chiemo, kar dak kata kony ma moko?</w:t>
            </w:r>
          </w:p>
          <w:p w:rsidR="00447A8E" w:rsidRDefault="00447A8E" w:rsidP="000274E2">
            <w:pPr>
              <w:widowControl w:val="0"/>
              <w:tabs>
                <w:tab w:val="right" w:pos="9360"/>
              </w:tabs>
              <w:autoSpaceDE w:val="0"/>
              <w:autoSpaceDN w:val="0"/>
              <w:adjustRightInd w:val="0"/>
            </w:pPr>
          </w:p>
          <w:p w:rsidR="00447A8E" w:rsidRPr="00E23FCD" w:rsidRDefault="00447A8E" w:rsidP="00447A8E">
            <w:pPr>
              <w:pStyle w:val="ListParagraph"/>
              <w:widowControl w:val="0"/>
              <w:tabs>
                <w:tab w:val="right" w:pos="9360"/>
              </w:tabs>
              <w:autoSpaceDE w:val="0"/>
              <w:autoSpaceDN w:val="0"/>
              <w:adjustRightInd w:val="0"/>
              <w:ind w:left="0"/>
              <w:contextualSpacing w:val="0"/>
              <w:rPr>
                <w:rFonts w:ascii="Times New Roman" w:hAnsi="Times New Roman" w:cs="Times New Roman"/>
                <w:sz w:val="24"/>
                <w:szCs w:val="24"/>
              </w:rPr>
            </w:pPr>
            <w:r w:rsidRPr="00E23FCD">
              <w:rPr>
                <w:rFonts w:ascii="Times New Roman" w:hAnsi="Times New Roman" w:cs="Times New Roman"/>
                <w:sz w:val="24"/>
                <w:szCs w:val="24"/>
              </w:rPr>
              <w:t xml:space="preserve">How old were you when you </w:t>
            </w:r>
            <w:r w:rsidRPr="00E23FCD">
              <w:rPr>
                <w:rFonts w:ascii="Times New Roman" w:hAnsi="Times New Roman" w:cs="Times New Roman"/>
                <w:b/>
                <w:sz w:val="24"/>
                <w:szCs w:val="24"/>
              </w:rPr>
              <w:t>first</w:t>
            </w:r>
            <w:r w:rsidRPr="00E23FCD">
              <w:rPr>
                <w:rFonts w:ascii="Times New Roman" w:hAnsi="Times New Roman" w:cs="Times New Roman"/>
                <w:sz w:val="24"/>
                <w:szCs w:val="24"/>
              </w:rPr>
              <w:t xml:space="preserve"> exchanged sex for money, gifts, goods, food, housing or services? </w:t>
            </w:r>
          </w:p>
          <w:p w:rsidR="008D7298" w:rsidRDefault="008D7298" w:rsidP="004D69BA">
            <w:pPr>
              <w:pStyle w:val="ListParagraph"/>
              <w:widowControl w:val="0"/>
              <w:tabs>
                <w:tab w:val="right" w:pos="9360"/>
              </w:tabs>
              <w:autoSpaceDE w:val="0"/>
              <w:autoSpaceDN w:val="0"/>
              <w:adjustRightInd w:val="0"/>
              <w:ind w:left="0"/>
              <w:contextualSpacing w:val="0"/>
              <w:rPr>
                <w:rFonts w:ascii="Times New Roman" w:hAnsi="Times New Roman" w:cs="Times New Roman"/>
                <w:sz w:val="24"/>
                <w:szCs w:val="24"/>
              </w:rPr>
            </w:pPr>
          </w:p>
          <w:p w:rsidR="008D7298" w:rsidRPr="000274E2" w:rsidRDefault="008D7298" w:rsidP="000274E2">
            <w:pPr>
              <w:widowControl w:val="0"/>
              <w:tabs>
                <w:tab w:val="right" w:pos="9360"/>
              </w:tabs>
              <w:autoSpaceDE w:val="0"/>
              <w:autoSpaceDN w:val="0"/>
              <w:adjustRightInd w:val="0"/>
            </w:pPr>
            <w:r w:rsidRPr="000274E2">
              <w:rPr>
                <w:i/>
                <w:sz w:val="20"/>
                <w:szCs w:val="20"/>
              </w:rPr>
              <w:t>Interviewer: If participant doesn’t know, probe using life events such as schooling.</w:t>
            </w:r>
          </w:p>
        </w:tc>
        <w:tc>
          <w:tcPr>
            <w:tcW w:w="5490" w:type="dxa"/>
          </w:tcPr>
          <w:p w:rsidR="008D7298" w:rsidRPr="003A7011" w:rsidRDefault="008D7298" w:rsidP="00FB06C2">
            <w:pPr>
              <w:rPr>
                <w:sz w:val="10"/>
                <w:szCs w:val="10"/>
              </w:rPr>
            </w:pPr>
          </w:p>
          <w:p w:rsidR="008D7298" w:rsidRDefault="008D7298" w:rsidP="00FB06C2">
            <w:r>
              <w:t xml:space="preserve">___ ___ years </w:t>
            </w:r>
            <w:r w:rsidRPr="00E36B19">
              <w:rPr>
                <w:i/>
                <w:sz w:val="20"/>
                <w:szCs w:val="20"/>
              </w:rPr>
              <w:t>(</w:t>
            </w:r>
            <w:r w:rsidRPr="003A7011">
              <w:rPr>
                <w:i/>
                <w:sz w:val="20"/>
                <w:szCs w:val="20"/>
              </w:rPr>
              <w:t>Must be greater than or equal to GSA01</w:t>
            </w:r>
            <w:r>
              <w:rPr>
                <w:i/>
                <w:sz w:val="20"/>
                <w:szCs w:val="20"/>
              </w:rPr>
              <w:t>)</w:t>
            </w:r>
          </w:p>
          <w:p w:rsidR="008D7298" w:rsidRPr="003A7011" w:rsidRDefault="008D7298" w:rsidP="00FB06C2">
            <w:pPr>
              <w:rPr>
                <w:sz w:val="10"/>
                <w:szCs w:val="10"/>
              </w:rPr>
            </w:pPr>
          </w:p>
          <w:p w:rsidR="008D7298" w:rsidRDefault="008D7298" w:rsidP="00FB06C2">
            <w:r>
              <w:t>O Don’t Know</w:t>
            </w:r>
          </w:p>
          <w:p w:rsidR="008D7298" w:rsidRDefault="008D7298" w:rsidP="00FB06C2">
            <w:r>
              <w:t>O Refused to Answer</w:t>
            </w:r>
          </w:p>
          <w:p w:rsidR="008D7298" w:rsidRDefault="008D7298" w:rsidP="00FB06C2"/>
          <w:p w:rsidR="008D7298" w:rsidRPr="003A7011" w:rsidRDefault="008D7298" w:rsidP="00FB06C2">
            <w:pPr>
              <w:rPr>
                <w:i/>
                <w:sz w:val="20"/>
                <w:szCs w:val="20"/>
              </w:rPr>
            </w:pPr>
            <w:r w:rsidRPr="003A7011">
              <w:rPr>
                <w:i/>
                <w:sz w:val="20"/>
                <w:szCs w:val="20"/>
              </w:rPr>
              <w:t>Must be greater than or equal to GSA01</w:t>
            </w:r>
          </w:p>
        </w:tc>
      </w:tr>
      <w:tr w:rsidR="008D7298" w:rsidTr="006E5DA9">
        <w:trPr>
          <w:cantSplit/>
          <w:trHeight w:val="215"/>
        </w:trPr>
        <w:tc>
          <w:tcPr>
            <w:tcW w:w="948" w:type="dxa"/>
            <w:gridSpan w:val="2"/>
          </w:tcPr>
          <w:p w:rsidR="008D7298" w:rsidRPr="00184D81" w:rsidRDefault="008D7298" w:rsidP="00FB06C2">
            <w:pPr>
              <w:rPr>
                <w:sz w:val="20"/>
                <w:szCs w:val="20"/>
              </w:rPr>
            </w:pPr>
            <w:r>
              <w:rPr>
                <w:sz w:val="20"/>
                <w:szCs w:val="20"/>
              </w:rPr>
              <w:t>TRX03</w:t>
            </w:r>
          </w:p>
        </w:tc>
        <w:tc>
          <w:tcPr>
            <w:tcW w:w="4625" w:type="dxa"/>
            <w:gridSpan w:val="2"/>
          </w:tcPr>
          <w:p w:rsidR="00837029" w:rsidRDefault="00837029" w:rsidP="00120A98">
            <w:pPr>
              <w:pStyle w:val="ListParagraph"/>
              <w:widowControl w:val="0"/>
              <w:tabs>
                <w:tab w:val="right" w:pos="9360"/>
              </w:tabs>
              <w:autoSpaceDE w:val="0"/>
              <w:autoSpaceDN w:val="0"/>
              <w:adjustRightInd w:val="0"/>
              <w:ind w:left="0"/>
              <w:contextualSpacing w:val="0"/>
              <w:rPr>
                <w:rFonts w:ascii="Times New Roman" w:hAnsi="Times New Roman" w:cs="Times New Roman"/>
                <w:sz w:val="24"/>
                <w:szCs w:val="24"/>
              </w:rPr>
            </w:pPr>
            <w:r w:rsidRPr="00837029">
              <w:rPr>
                <w:rFonts w:ascii="Times New Roman" w:hAnsi="Times New Roman" w:cs="Times New Roman"/>
                <w:sz w:val="24"/>
                <w:szCs w:val="24"/>
              </w:rPr>
              <w:t>E dweche 12 mokalo, bende isebet e achiel e ringruok ding’eny kata ma oluwore mondo ochuli pesa, omiyi mwandu, chiemo, kar dak kata kony mamoko?</w:t>
            </w:r>
          </w:p>
          <w:p w:rsidR="00447A8E" w:rsidRDefault="00447A8E" w:rsidP="00120A98">
            <w:pPr>
              <w:pStyle w:val="ListParagraph"/>
              <w:widowControl w:val="0"/>
              <w:tabs>
                <w:tab w:val="right" w:pos="9360"/>
              </w:tabs>
              <w:autoSpaceDE w:val="0"/>
              <w:autoSpaceDN w:val="0"/>
              <w:adjustRightInd w:val="0"/>
              <w:ind w:left="0"/>
              <w:contextualSpacing w:val="0"/>
              <w:rPr>
                <w:rFonts w:ascii="Times New Roman" w:hAnsi="Times New Roman" w:cs="Times New Roman"/>
                <w:sz w:val="24"/>
                <w:szCs w:val="24"/>
              </w:rPr>
            </w:pPr>
          </w:p>
          <w:p w:rsidR="00447A8E" w:rsidRPr="00D35495" w:rsidRDefault="00447A8E" w:rsidP="00120A98">
            <w:pPr>
              <w:pStyle w:val="ListParagraph"/>
              <w:widowControl w:val="0"/>
              <w:tabs>
                <w:tab w:val="right" w:pos="9360"/>
              </w:tabs>
              <w:autoSpaceDE w:val="0"/>
              <w:autoSpaceDN w:val="0"/>
              <w:adjustRightInd w:val="0"/>
              <w:ind w:left="0"/>
              <w:contextualSpacing w:val="0"/>
              <w:rPr>
                <w:rFonts w:ascii="Times New Roman" w:hAnsi="Times New Roman" w:cs="Times New Roman"/>
                <w:sz w:val="24"/>
                <w:szCs w:val="24"/>
              </w:rPr>
            </w:pPr>
            <w:r w:rsidRPr="00E23FCD">
              <w:rPr>
                <w:rFonts w:ascii="Times New Roman" w:hAnsi="Times New Roman" w:cs="Times New Roman"/>
                <w:sz w:val="24"/>
                <w:szCs w:val="24"/>
              </w:rPr>
              <w:t xml:space="preserve">In the past 12 months, have you </w:t>
            </w:r>
            <w:r w:rsidRPr="00E23FCD">
              <w:rPr>
                <w:rFonts w:ascii="Times New Roman" w:hAnsi="Times New Roman" w:cs="Times New Roman"/>
                <w:b/>
                <w:sz w:val="24"/>
                <w:szCs w:val="24"/>
              </w:rPr>
              <w:t>regularlyor repeatedly</w:t>
            </w:r>
            <w:r w:rsidRPr="00E23FCD">
              <w:rPr>
                <w:rFonts w:ascii="Times New Roman" w:hAnsi="Times New Roman" w:cs="Times New Roman"/>
                <w:sz w:val="24"/>
                <w:szCs w:val="24"/>
              </w:rPr>
              <w:t xml:space="preserve"> exchanged sex for money, goods, food, housing or services?</w:t>
            </w:r>
          </w:p>
        </w:tc>
        <w:tc>
          <w:tcPr>
            <w:tcW w:w="5490" w:type="dxa"/>
          </w:tcPr>
          <w:p w:rsidR="008D7298" w:rsidRDefault="008D7298" w:rsidP="00FB06C2">
            <w:r>
              <w:t>O Yes</w:t>
            </w:r>
          </w:p>
          <w:p w:rsidR="008D7298" w:rsidRDefault="008D7298" w:rsidP="00FB06C2">
            <w:r>
              <w:t>O No</w:t>
            </w:r>
          </w:p>
          <w:p w:rsidR="008D7298" w:rsidRDefault="008D7298" w:rsidP="00FB06C2">
            <w:r>
              <w:t>O Refused to Answer</w:t>
            </w:r>
          </w:p>
        </w:tc>
      </w:tr>
      <w:tr w:rsidR="008D7298" w:rsidTr="006E5DA9">
        <w:trPr>
          <w:cantSplit/>
          <w:trHeight w:val="215"/>
        </w:trPr>
        <w:tc>
          <w:tcPr>
            <w:tcW w:w="948" w:type="dxa"/>
            <w:gridSpan w:val="2"/>
          </w:tcPr>
          <w:p w:rsidR="008D7298" w:rsidRPr="00184D81" w:rsidRDefault="008D7298" w:rsidP="00FB06C2">
            <w:pPr>
              <w:rPr>
                <w:sz w:val="20"/>
                <w:szCs w:val="20"/>
              </w:rPr>
            </w:pPr>
            <w:r>
              <w:rPr>
                <w:sz w:val="20"/>
                <w:szCs w:val="20"/>
              </w:rPr>
              <w:t>TRX04</w:t>
            </w:r>
          </w:p>
        </w:tc>
        <w:tc>
          <w:tcPr>
            <w:tcW w:w="4625" w:type="dxa"/>
            <w:gridSpan w:val="2"/>
            <w:shd w:val="clear" w:color="auto" w:fill="auto"/>
          </w:tcPr>
          <w:p w:rsidR="00837029" w:rsidRDefault="009A4116">
            <w:r>
              <w:t xml:space="preserve">E dwe </w:t>
            </w:r>
            <w:r w:rsidR="00837029" w:rsidRPr="00837029">
              <w:t>ma okalo, ne ibet e achiel e ringruok kod chuo madirom adi nikech chudo?</w:t>
            </w:r>
          </w:p>
          <w:p w:rsidR="00837029" w:rsidRDefault="00837029"/>
          <w:p w:rsidR="00447A8E" w:rsidRPr="00440DA5" w:rsidRDefault="00447A8E">
            <w:r w:rsidRPr="00E23FCD">
              <w:t>In the past month, with approximately how many men did you exchange sex</w:t>
            </w:r>
            <w:r>
              <w:t>?</w:t>
            </w:r>
          </w:p>
        </w:tc>
        <w:tc>
          <w:tcPr>
            <w:tcW w:w="5490" w:type="dxa"/>
          </w:tcPr>
          <w:p w:rsidR="008D7298" w:rsidRPr="00B818CE" w:rsidRDefault="008D7298" w:rsidP="00FB06C2">
            <w:pPr>
              <w:rPr>
                <w:sz w:val="10"/>
                <w:szCs w:val="10"/>
              </w:rPr>
            </w:pPr>
          </w:p>
          <w:p w:rsidR="008D7298" w:rsidRDefault="008D7298" w:rsidP="00FB06C2">
            <w:r>
              <w:t>_________ (If 0, skip to TRX06)</w:t>
            </w:r>
          </w:p>
          <w:p w:rsidR="008D7298" w:rsidRPr="00B818CE" w:rsidRDefault="008D7298" w:rsidP="00FB06C2">
            <w:pPr>
              <w:rPr>
                <w:sz w:val="10"/>
                <w:szCs w:val="10"/>
              </w:rPr>
            </w:pPr>
          </w:p>
          <w:p w:rsidR="008D7298" w:rsidRDefault="008D7298" w:rsidP="00FB06C2">
            <w:r>
              <w:t>O Don’t Know</w:t>
            </w:r>
          </w:p>
          <w:p w:rsidR="008D7298" w:rsidRDefault="008D7298" w:rsidP="00FB06C2">
            <w:r>
              <w:t>O Refused to Answer</w:t>
            </w:r>
          </w:p>
        </w:tc>
      </w:tr>
      <w:tr w:rsidR="008D7298" w:rsidTr="006E5DA9">
        <w:trPr>
          <w:cantSplit/>
          <w:trHeight w:val="215"/>
        </w:trPr>
        <w:tc>
          <w:tcPr>
            <w:tcW w:w="948" w:type="dxa"/>
            <w:gridSpan w:val="2"/>
          </w:tcPr>
          <w:p w:rsidR="008D7298" w:rsidRPr="00184D81" w:rsidRDefault="008D7298" w:rsidP="00FB06C2">
            <w:pPr>
              <w:rPr>
                <w:sz w:val="20"/>
                <w:szCs w:val="20"/>
              </w:rPr>
            </w:pPr>
            <w:r>
              <w:rPr>
                <w:sz w:val="20"/>
                <w:szCs w:val="20"/>
              </w:rPr>
              <w:t>TRX05</w:t>
            </w:r>
          </w:p>
        </w:tc>
        <w:tc>
          <w:tcPr>
            <w:tcW w:w="4625" w:type="dxa"/>
            <w:gridSpan w:val="2"/>
            <w:shd w:val="clear" w:color="auto" w:fill="auto"/>
          </w:tcPr>
          <w:p w:rsidR="00837029" w:rsidRDefault="00837029">
            <w:r w:rsidRPr="00837029">
              <w:t>Kuom chuo mane ibetgo e achiel e ringruok nikech chudo e dwe ma okalo, adi kuomgi ma ne ibetgo e achiel e ringruok nyading’eny?</w:t>
            </w:r>
          </w:p>
          <w:p w:rsidR="00447A8E" w:rsidRDefault="00447A8E"/>
          <w:p w:rsidR="00447A8E" w:rsidRPr="00813712" w:rsidRDefault="00447A8E">
            <w:r w:rsidRPr="00E23FCD">
              <w:t xml:space="preserve">Of these men in the past month with whom you exchanged sex, with how many did you have </w:t>
            </w:r>
            <w:r w:rsidRPr="00E23FCD">
              <w:rPr>
                <w:b/>
              </w:rPr>
              <w:t>multiple</w:t>
            </w:r>
            <w:r w:rsidRPr="00E23FCD">
              <w:t xml:space="preserve"> sexual encounters?</w:t>
            </w:r>
          </w:p>
        </w:tc>
        <w:tc>
          <w:tcPr>
            <w:tcW w:w="5490" w:type="dxa"/>
          </w:tcPr>
          <w:p w:rsidR="008D7298" w:rsidRPr="00E36B19" w:rsidRDefault="008D7298" w:rsidP="004844DC">
            <w:pPr>
              <w:rPr>
                <w:sz w:val="10"/>
                <w:szCs w:val="10"/>
              </w:rPr>
            </w:pPr>
          </w:p>
          <w:p w:rsidR="008D7298" w:rsidRDefault="008D7298" w:rsidP="004844DC">
            <w:pPr>
              <w:rPr>
                <w:i/>
                <w:sz w:val="20"/>
                <w:szCs w:val="20"/>
              </w:rPr>
            </w:pPr>
            <w:r>
              <w:t xml:space="preserve">_________ </w:t>
            </w:r>
            <w:r w:rsidRPr="00E36B19">
              <w:rPr>
                <w:i/>
                <w:sz w:val="20"/>
                <w:szCs w:val="20"/>
              </w:rPr>
              <w:t>(Must be less than or equal to TRX04)</w:t>
            </w:r>
          </w:p>
          <w:p w:rsidR="008D7298" w:rsidRPr="00E36B19" w:rsidRDefault="008D7298" w:rsidP="004844DC">
            <w:pPr>
              <w:rPr>
                <w:sz w:val="10"/>
                <w:szCs w:val="10"/>
              </w:rPr>
            </w:pPr>
          </w:p>
          <w:p w:rsidR="008D7298" w:rsidRDefault="008D7298" w:rsidP="004844DC">
            <w:r>
              <w:t>O Don’t Know</w:t>
            </w:r>
          </w:p>
          <w:p w:rsidR="008D7298" w:rsidRDefault="008D7298" w:rsidP="004844DC">
            <w:r>
              <w:t>O Refused to Answer</w:t>
            </w:r>
          </w:p>
        </w:tc>
      </w:tr>
      <w:tr w:rsidR="008D7298" w:rsidTr="006E5DA9">
        <w:trPr>
          <w:cantSplit/>
          <w:trHeight w:val="215"/>
        </w:trPr>
        <w:tc>
          <w:tcPr>
            <w:tcW w:w="948" w:type="dxa"/>
            <w:gridSpan w:val="2"/>
          </w:tcPr>
          <w:p w:rsidR="008D7298" w:rsidRPr="00184D81" w:rsidRDefault="008D7298" w:rsidP="00FB06C2">
            <w:pPr>
              <w:rPr>
                <w:sz w:val="20"/>
                <w:szCs w:val="20"/>
              </w:rPr>
            </w:pPr>
            <w:r>
              <w:rPr>
                <w:sz w:val="20"/>
                <w:szCs w:val="20"/>
              </w:rPr>
              <w:lastRenderedPageBreak/>
              <w:t>TRX06</w:t>
            </w:r>
          </w:p>
        </w:tc>
        <w:tc>
          <w:tcPr>
            <w:tcW w:w="4625" w:type="dxa"/>
            <w:gridSpan w:val="2"/>
          </w:tcPr>
          <w:p w:rsidR="00837029" w:rsidRDefault="00837029" w:rsidP="00837029">
            <w:r>
              <w:t xml:space="preserve">E dweche adek ma okalo, bende isebet e achiel e ringruok nikech </w:t>
            </w:r>
            <w:proofErr w:type="gramStart"/>
            <w:r>
              <w:t>pesa,  mwandu</w:t>
            </w:r>
            <w:proofErr w:type="gramEnd"/>
            <w:r>
              <w:t>, kony ma moko kata imiyo gimoro otimora e aluora moro ka opogore</w:t>
            </w:r>
            <w:r w:rsidR="00941E8D">
              <w:t xml:space="preserve"> </w:t>
            </w:r>
            <w:r>
              <w:t>gi</w:t>
            </w:r>
            <w:r w:rsidR="00C759B1">
              <w:t>______</w:t>
            </w:r>
          </w:p>
          <w:p w:rsidR="00837029" w:rsidRDefault="00837029" w:rsidP="00221965">
            <w:r w:rsidRPr="00447A8E">
              <w:rPr>
                <w:i/>
              </w:rPr>
              <w:t>(Interviewer: insert name of cluster area)</w:t>
            </w:r>
            <w:r>
              <w:t>?</w:t>
            </w:r>
          </w:p>
          <w:p w:rsidR="00447A8E" w:rsidRDefault="00447A8E" w:rsidP="00221965"/>
          <w:p w:rsidR="00447A8E" w:rsidRDefault="00447A8E" w:rsidP="00221965">
            <w:r w:rsidRPr="00E23FCD">
              <w:t>In the last 3 months, have you exchanged sex for money, goods, services, or influence in a location other than ____?</w:t>
            </w:r>
          </w:p>
        </w:tc>
        <w:tc>
          <w:tcPr>
            <w:tcW w:w="5490" w:type="dxa"/>
          </w:tcPr>
          <w:p w:rsidR="008D7298" w:rsidRDefault="008D7298" w:rsidP="00FB06C2">
            <w:r>
              <w:t>O Yes</w:t>
            </w:r>
          </w:p>
          <w:p w:rsidR="008D7298" w:rsidRDefault="008D7298" w:rsidP="00FB06C2">
            <w:r>
              <w:t>O No (skip to TRX08)</w:t>
            </w:r>
          </w:p>
          <w:p w:rsidR="008D7298" w:rsidRDefault="008D7298" w:rsidP="00FB06C2">
            <w:r>
              <w:t>O Refused to Answer (skip to TRX08)</w:t>
            </w:r>
          </w:p>
        </w:tc>
      </w:tr>
      <w:tr w:rsidR="008D7298" w:rsidTr="006E5DA9">
        <w:trPr>
          <w:cantSplit/>
          <w:trHeight w:val="215"/>
        </w:trPr>
        <w:tc>
          <w:tcPr>
            <w:tcW w:w="948" w:type="dxa"/>
            <w:gridSpan w:val="2"/>
          </w:tcPr>
          <w:p w:rsidR="008D7298" w:rsidRPr="00184D81" w:rsidRDefault="008D7298" w:rsidP="00FB06C2">
            <w:pPr>
              <w:rPr>
                <w:sz w:val="20"/>
                <w:szCs w:val="20"/>
              </w:rPr>
            </w:pPr>
            <w:r>
              <w:rPr>
                <w:sz w:val="20"/>
                <w:szCs w:val="20"/>
              </w:rPr>
              <w:t>TRX07</w:t>
            </w:r>
          </w:p>
        </w:tc>
        <w:tc>
          <w:tcPr>
            <w:tcW w:w="4625" w:type="dxa"/>
            <w:gridSpan w:val="2"/>
          </w:tcPr>
          <w:p w:rsidR="00C759B1" w:rsidRDefault="00C759B1" w:rsidP="00C759B1">
            <w:pPr>
              <w:rPr>
                <w:i/>
                <w:sz w:val="20"/>
                <w:szCs w:val="20"/>
              </w:rPr>
            </w:pPr>
            <w:r w:rsidRPr="005713AB">
              <w:rPr>
                <w:sz w:val="22"/>
                <w:szCs w:val="22"/>
              </w:rPr>
              <w:t>Yie mondo indik nying kuonde mamoko ma isebedoe e achiel eringruok mondo iyud chudo, omiyi mwandu, kony or imi gimoro timre e dweche 3 mokalo</w:t>
            </w:r>
            <w:r w:rsidRPr="005713AB">
              <w:rPr>
                <w:i/>
                <w:sz w:val="20"/>
                <w:szCs w:val="20"/>
              </w:rPr>
              <w:t>.</w:t>
            </w:r>
          </w:p>
          <w:p w:rsidR="00447A8E" w:rsidRDefault="00447A8E" w:rsidP="00C759B1">
            <w:pPr>
              <w:rPr>
                <w:i/>
                <w:sz w:val="20"/>
                <w:szCs w:val="20"/>
              </w:rPr>
            </w:pPr>
          </w:p>
          <w:p w:rsidR="00447A8E" w:rsidRPr="00447A8E" w:rsidRDefault="00447A8E" w:rsidP="00C759B1">
            <w:r w:rsidRPr="00E23FCD">
              <w:t xml:space="preserve">Please list the names of the other places or areas where you have exchanged sex for money, goods, services, or </w:t>
            </w:r>
            <w:r>
              <w:t>influence in the last 3 months.</w:t>
            </w:r>
          </w:p>
          <w:p w:rsidR="008D7298" w:rsidRDefault="008D7298" w:rsidP="001F3E4E"/>
          <w:p w:rsidR="005713AB" w:rsidRPr="009C4530" w:rsidRDefault="008D7298" w:rsidP="00C759B1">
            <w:pPr>
              <w:rPr>
                <w:i/>
                <w:sz w:val="20"/>
                <w:szCs w:val="20"/>
              </w:rPr>
            </w:pPr>
            <w:r w:rsidRPr="00447A8E">
              <w:rPr>
                <w:i/>
                <w:sz w:val="22"/>
                <w:szCs w:val="20"/>
              </w:rPr>
              <w:t>Interviewer: Use the cluster code for each area. See list for codes.</w:t>
            </w:r>
          </w:p>
        </w:tc>
        <w:tc>
          <w:tcPr>
            <w:tcW w:w="5490" w:type="dxa"/>
          </w:tcPr>
          <w:p w:rsidR="008D7298" w:rsidRPr="009C4530" w:rsidRDefault="008D7298" w:rsidP="004B7B79">
            <w:pPr>
              <w:rPr>
                <w:sz w:val="10"/>
                <w:szCs w:val="10"/>
              </w:rPr>
            </w:pPr>
          </w:p>
          <w:p w:rsidR="008D7298" w:rsidRDefault="008D7298" w:rsidP="004B7B79">
            <w:r>
              <w:t>1: ___ ___ ___</w:t>
            </w:r>
          </w:p>
          <w:p w:rsidR="00447A8E" w:rsidRDefault="00447A8E" w:rsidP="004B7B79"/>
          <w:p w:rsidR="008D7298" w:rsidRDefault="008D7298" w:rsidP="004B7B79">
            <w:r>
              <w:t>2: ___ ___ ___</w:t>
            </w:r>
          </w:p>
          <w:p w:rsidR="00447A8E" w:rsidRDefault="00447A8E" w:rsidP="004B7B79"/>
          <w:p w:rsidR="008D7298" w:rsidRDefault="008D7298" w:rsidP="004B7B79">
            <w:r>
              <w:t>3: ___ ___ ___</w:t>
            </w:r>
          </w:p>
          <w:p w:rsidR="00447A8E" w:rsidRDefault="00447A8E" w:rsidP="004B7B79"/>
          <w:p w:rsidR="008D7298" w:rsidRDefault="008D7298" w:rsidP="004B7B79">
            <w:r>
              <w:t>4: ___ ___ ___</w:t>
            </w:r>
          </w:p>
          <w:p w:rsidR="00447A8E" w:rsidRDefault="00447A8E" w:rsidP="004B7B79"/>
          <w:p w:rsidR="008D7298" w:rsidRPr="009C4530" w:rsidRDefault="008D7298" w:rsidP="009C4530">
            <w:r>
              <w:t>5: ___ ___ ___</w:t>
            </w:r>
          </w:p>
        </w:tc>
      </w:tr>
      <w:tr w:rsidR="008D7298" w:rsidTr="006E5DA9">
        <w:trPr>
          <w:cantSplit/>
          <w:trHeight w:val="215"/>
        </w:trPr>
        <w:tc>
          <w:tcPr>
            <w:tcW w:w="948" w:type="dxa"/>
            <w:gridSpan w:val="2"/>
          </w:tcPr>
          <w:p w:rsidR="008D7298" w:rsidRPr="00184D81" w:rsidRDefault="008D7298" w:rsidP="00490D76">
            <w:pPr>
              <w:rPr>
                <w:sz w:val="20"/>
                <w:szCs w:val="20"/>
              </w:rPr>
            </w:pPr>
            <w:r>
              <w:rPr>
                <w:sz w:val="20"/>
                <w:szCs w:val="20"/>
              </w:rPr>
              <w:t>TRX08</w:t>
            </w:r>
          </w:p>
        </w:tc>
        <w:tc>
          <w:tcPr>
            <w:tcW w:w="4625" w:type="dxa"/>
            <w:gridSpan w:val="2"/>
          </w:tcPr>
          <w:p w:rsidR="005713AB" w:rsidRDefault="005713AB" w:rsidP="00221965">
            <w:r w:rsidRPr="005713AB">
              <w:t>E dwe mokalo, bende isebedo e achiel e ringruok nikech idwaro pesa?</w:t>
            </w:r>
          </w:p>
          <w:p w:rsidR="00447A8E" w:rsidRDefault="00447A8E" w:rsidP="00221965"/>
          <w:p w:rsidR="00447A8E" w:rsidRDefault="00447A8E" w:rsidP="00221965">
            <w:r w:rsidRPr="00E23FCD">
              <w:t xml:space="preserve">In the past month, have you exchanged sex for </w:t>
            </w:r>
            <w:r w:rsidRPr="00E23FCD">
              <w:rPr>
                <w:b/>
              </w:rPr>
              <w:t>money</w:t>
            </w:r>
            <w:r w:rsidRPr="00E23FCD">
              <w:t>?</w:t>
            </w:r>
          </w:p>
        </w:tc>
        <w:tc>
          <w:tcPr>
            <w:tcW w:w="5490" w:type="dxa"/>
          </w:tcPr>
          <w:p w:rsidR="008D7298" w:rsidRDefault="008D7298" w:rsidP="00490D76">
            <w:r>
              <w:t>O Yes (skip to TRX13)</w:t>
            </w:r>
          </w:p>
          <w:p w:rsidR="008D7298" w:rsidRDefault="008D7298" w:rsidP="00490D76">
            <w:r>
              <w:t>O No</w:t>
            </w:r>
          </w:p>
          <w:p w:rsidR="008D7298" w:rsidRDefault="008D7298" w:rsidP="00490D76">
            <w:r>
              <w:t>O Refused to Answer</w:t>
            </w:r>
          </w:p>
        </w:tc>
      </w:tr>
      <w:tr w:rsidR="008D7298" w:rsidTr="006E5DA9">
        <w:trPr>
          <w:cantSplit/>
          <w:trHeight w:val="215"/>
        </w:trPr>
        <w:tc>
          <w:tcPr>
            <w:tcW w:w="948" w:type="dxa"/>
            <w:gridSpan w:val="2"/>
          </w:tcPr>
          <w:p w:rsidR="008D7298" w:rsidRPr="00184D81" w:rsidRDefault="008D7298" w:rsidP="00490D76">
            <w:pPr>
              <w:rPr>
                <w:sz w:val="20"/>
                <w:szCs w:val="20"/>
              </w:rPr>
            </w:pPr>
            <w:r>
              <w:rPr>
                <w:sz w:val="20"/>
                <w:szCs w:val="20"/>
              </w:rPr>
              <w:t>TRX09</w:t>
            </w:r>
          </w:p>
        </w:tc>
        <w:tc>
          <w:tcPr>
            <w:tcW w:w="4625" w:type="dxa"/>
            <w:gridSpan w:val="2"/>
          </w:tcPr>
          <w:p w:rsidR="008D7298" w:rsidRPr="00447A8E" w:rsidRDefault="008D7298" w:rsidP="00D35495">
            <w:pPr>
              <w:rPr>
                <w:i/>
                <w:szCs w:val="20"/>
              </w:rPr>
            </w:pPr>
            <w:r w:rsidRPr="00447A8E">
              <w:rPr>
                <w:i/>
                <w:sz w:val="22"/>
                <w:szCs w:val="20"/>
              </w:rPr>
              <w:t xml:space="preserve">Ask only if client reported sex work as primary </w:t>
            </w:r>
            <w:r w:rsidRPr="00447A8E">
              <w:rPr>
                <w:i/>
                <w:sz w:val="22"/>
                <w:szCs w:val="20"/>
                <w:u w:val="single"/>
              </w:rPr>
              <w:t>OR</w:t>
            </w:r>
            <w:r w:rsidRPr="00447A8E">
              <w:rPr>
                <w:i/>
                <w:sz w:val="22"/>
                <w:szCs w:val="20"/>
              </w:rPr>
              <w:t xml:space="preserve"> secondary income (DEM05 </w:t>
            </w:r>
            <w:r w:rsidRPr="00447A8E">
              <w:rPr>
                <w:i/>
                <w:sz w:val="22"/>
                <w:szCs w:val="20"/>
                <w:u w:val="single"/>
              </w:rPr>
              <w:t>OR</w:t>
            </w:r>
            <w:r w:rsidRPr="00447A8E">
              <w:rPr>
                <w:i/>
                <w:sz w:val="22"/>
                <w:szCs w:val="20"/>
              </w:rPr>
              <w:t xml:space="preserve"> DEM06) </w:t>
            </w:r>
          </w:p>
          <w:p w:rsidR="008D7298" w:rsidRPr="009C4530" w:rsidRDefault="008D7298" w:rsidP="00D35495">
            <w:pPr>
              <w:rPr>
                <w:i/>
                <w:sz w:val="20"/>
                <w:szCs w:val="20"/>
              </w:rPr>
            </w:pPr>
          </w:p>
          <w:p w:rsidR="005713AB" w:rsidRDefault="005713AB" w:rsidP="00D35495">
            <w:r w:rsidRPr="005713AB">
              <w:t>E dwe ma okalo, bende ne imiyo ng’ato kaka manager, administraitor or pimp, kata ne ipogone ng’at machielo ata malo mar pesa ma ne ochuli nikech bet e achiel e ringruok?</w:t>
            </w:r>
          </w:p>
          <w:p w:rsidR="00447A8E" w:rsidRDefault="00447A8E" w:rsidP="00D35495"/>
          <w:p w:rsidR="00447A8E" w:rsidRDefault="00447A8E" w:rsidP="00D35495">
            <w:r w:rsidRPr="00E23FCD">
              <w:t>During the past month, did you have to pay someone like a manager, administrator or pimp, or share with someone a percentage of the money that you received for sex?</w:t>
            </w:r>
          </w:p>
        </w:tc>
        <w:tc>
          <w:tcPr>
            <w:tcW w:w="5490" w:type="dxa"/>
          </w:tcPr>
          <w:p w:rsidR="008D7298" w:rsidRDefault="008D7298" w:rsidP="00490D76">
            <w:r>
              <w:t>O Yes</w:t>
            </w:r>
          </w:p>
          <w:p w:rsidR="008D7298" w:rsidRDefault="008D7298" w:rsidP="00490D76">
            <w:r>
              <w:t>O No</w:t>
            </w:r>
          </w:p>
          <w:p w:rsidR="008D7298" w:rsidRDefault="008D7298" w:rsidP="00490D76">
            <w:r>
              <w:t>O Refused to Answer</w:t>
            </w:r>
          </w:p>
        </w:tc>
      </w:tr>
      <w:tr w:rsidR="008D7298" w:rsidTr="006E5DA9">
        <w:trPr>
          <w:cantSplit/>
          <w:trHeight w:val="215"/>
        </w:trPr>
        <w:tc>
          <w:tcPr>
            <w:tcW w:w="948" w:type="dxa"/>
            <w:gridSpan w:val="2"/>
          </w:tcPr>
          <w:p w:rsidR="008D7298" w:rsidRPr="00184D81" w:rsidRDefault="008D7298" w:rsidP="00490D76">
            <w:pPr>
              <w:rPr>
                <w:sz w:val="20"/>
                <w:szCs w:val="20"/>
              </w:rPr>
            </w:pPr>
            <w:r>
              <w:rPr>
                <w:sz w:val="20"/>
                <w:szCs w:val="20"/>
              </w:rPr>
              <w:t>TRX10</w:t>
            </w:r>
          </w:p>
        </w:tc>
        <w:tc>
          <w:tcPr>
            <w:tcW w:w="4625" w:type="dxa"/>
            <w:gridSpan w:val="2"/>
          </w:tcPr>
          <w:p w:rsidR="008D7298" w:rsidRDefault="005713AB" w:rsidP="005713AB">
            <w:r>
              <w:t>E dwe achiel, en pesa maromo nade ma iyudoga ka owuok kuom bet e achiel e ringruok nikech chudo?</w:t>
            </w:r>
          </w:p>
          <w:p w:rsidR="005713AB" w:rsidRDefault="005713AB" w:rsidP="00490D76"/>
          <w:p w:rsidR="005713AB" w:rsidRDefault="00447A8E" w:rsidP="00490D76">
            <w:r w:rsidRPr="00E23FCD">
              <w:t>In a typical month, how much of your income comes from exchanging sex for money?</w:t>
            </w:r>
          </w:p>
        </w:tc>
        <w:tc>
          <w:tcPr>
            <w:tcW w:w="5490" w:type="dxa"/>
          </w:tcPr>
          <w:p w:rsidR="008D7298" w:rsidRDefault="008D7298" w:rsidP="007942A9">
            <w:r>
              <w:t>O None</w:t>
            </w:r>
          </w:p>
          <w:p w:rsidR="008D7298" w:rsidRDefault="008D7298" w:rsidP="00490D76">
            <w:r>
              <w:t>O Less than half</w:t>
            </w:r>
          </w:p>
          <w:p w:rsidR="008D7298" w:rsidRDefault="008D7298" w:rsidP="00490D76">
            <w:r>
              <w:t>O About half</w:t>
            </w:r>
          </w:p>
          <w:p w:rsidR="008D7298" w:rsidRDefault="008D7298" w:rsidP="00490D76">
            <w:r>
              <w:t>O More than half, but not all</w:t>
            </w:r>
          </w:p>
          <w:p w:rsidR="008D7298" w:rsidRDefault="008D7298" w:rsidP="00490D76">
            <w:r>
              <w:t>O All</w:t>
            </w:r>
          </w:p>
          <w:p w:rsidR="008D7298" w:rsidRDefault="008D7298" w:rsidP="00490D76">
            <w:r>
              <w:t>O Don’t Know</w:t>
            </w:r>
          </w:p>
          <w:p w:rsidR="008D7298" w:rsidRDefault="008D7298" w:rsidP="00490D76">
            <w:r>
              <w:t>O Refused to Answer</w:t>
            </w:r>
          </w:p>
        </w:tc>
      </w:tr>
      <w:tr w:rsidR="008D7298" w:rsidTr="006E5DA9">
        <w:trPr>
          <w:cantSplit/>
          <w:trHeight w:val="215"/>
        </w:trPr>
        <w:tc>
          <w:tcPr>
            <w:tcW w:w="948" w:type="dxa"/>
            <w:gridSpan w:val="2"/>
          </w:tcPr>
          <w:p w:rsidR="008D7298" w:rsidRPr="00184D81" w:rsidRDefault="008D7298" w:rsidP="00BF51F8">
            <w:pPr>
              <w:rPr>
                <w:sz w:val="20"/>
                <w:szCs w:val="20"/>
              </w:rPr>
            </w:pPr>
            <w:r>
              <w:rPr>
                <w:sz w:val="20"/>
                <w:szCs w:val="20"/>
              </w:rPr>
              <w:lastRenderedPageBreak/>
              <w:t>TRX11</w:t>
            </w:r>
          </w:p>
        </w:tc>
        <w:tc>
          <w:tcPr>
            <w:tcW w:w="4625" w:type="dxa"/>
            <w:gridSpan w:val="2"/>
          </w:tcPr>
          <w:p w:rsidR="008D7298" w:rsidRDefault="008E5D6D" w:rsidP="00D35495">
            <w:r w:rsidRPr="008E5D6D">
              <w:t xml:space="preserve">Ka ibet e achiel e ringruok nikech chudo </w:t>
            </w:r>
            <w:r w:rsidR="00447A8E" w:rsidRPr="008E5D6D">
              <w:t>to itiyo</w:t>
            </w:r>
            <w:r w:rsidRPr="008E5D6D">
              <w:t xml:space="preserve"> kod rabo oyunga, en pesa madirom adi ma idwaroga ni ochuli kuom sa asaya ma ibet e achiel e ringruok?</w:t>
            </w:r>
          </w:p>
          <w:p w:rsidR="00447A8E" w:rsidRDefault="00447A8E" w:rsidP="00D35495"/>
          <w:p w:rsidR="008E5D6D" w:rsidRDefault="00447A8E" w:rsidP="00D35495">
            <w:r w:rsidRPr="00E23FCD">
              <w:t xml:space="preserve">When you exchange sex for money, what is the average amount of money you charge per sexual encounter when a condom </w:t>
            </w:r>
            <w:r w:rsidRPr="00E23FCD">
              <w:rPr>
                <w:b/>
              </w:rPr>
              <w:t>is</w:t>
            </w:r>
            <w:r w:rsidRPr="00E23FCD">
              <w:t xml:space="preserve"> used?</w:t>
            </w:r>
          </w:p>
        </w:tc>
        <w:tc>
          <w:tcPr>
            <w:tcW w:w="5490" w:type="dxa"/>
          </w:tcPr>
          <w:p w:rsidR="008D7298" w:rsidRPr="00072069" w:rsidRDefault="008D7298" w:rsidP="00BF51F8">
            <w:pPr>
              <w:rPr>
                <w:sz w:val="10"/>
                <w:szCs w:val="10"/>
              </w:rPr>
            </w:pPr>
          </w:p>
          <w:p w:rsidR="008D7298" w:rsidRDefault="008D7298" w:rsidP="00BF51F8">
            <w:r>
              <w:t>KES _________</w:t>
            </w:r>
          </w:p>
          <w:p w:rsidR="008D7298" w:rsidRPr="00072069" w:rsidRDefault="008D7298" w:rsidP="00BF51F8">
            <w:pPr>
              <w:rPr>
                <w:sz w:val="10"/>
                <w:szCs w:val="10"/>
              </w:rPr>
            </w:pPr>
          </w:p>
          <w:p w:rsidR="008D7298" w:rsidRDefault="008D7298" w:rsidP="00BF51F8">
            <w:r>
              <w:t>O I Never Use a Condom</w:t>
            </w:r>
          </w:p>
          <w:p w:rsidR="008D7298" w:rsidRDefault="008D7298" w:rsidP="00BF51F8">
            <w:r>
              <w:t>O Don’t Know</w:t>
            </w:r>
          </w:p>
          <w:p w:rsidR="008D7298" w:rsidRDefault="008D7298" w:rsidP="00BF51F8">
            <w:r>
              <w:t>O Refused to Answer</w:t>
            </w:r>
          </w:p>
        </w:tc>
      </w:tr>
      <w:tr w:rsidR="008D7298" w:rsidTr="006E5DA9">
        <w:trPr>
          <w:cantSplit/>
          <w:trHeight w:val="215"/>
        </w:trPr>
        <w:tc>
          <w:tcPr>
            <w:tcW w:w="948" w:type="dxa"/>
            <w:gridSpan w:val="2"/>
          </w:tcPr>
          <w:p w:rsidR="008D7298" w:rsidRPr="00184D81" w:rsidRDefault="008D7298" w:rsidP="00BF51F8">
            <w:pPr>
              <w:rPr>
                <w:sz w:val="20"/>
                <w:szCs w:val="20"/>
              </w:rPr>
            </w:pPr>
            <w:r>
              <w:rPr>
                <w:sz w:val="20"/>
                <w:szCs w:val="20"/>
              </w:rPr>
              <w:t>TRX12</w:t>
            </w:r>
          </w:p>
        </w:tc>
        <w:tc>
          <w:tcPr>
            <w:tcW w:w="4625" w:type="dxa"/>
            <w:gridSpan w:val="2"/>
          </w:tcPr>
          <w:p w:rsidR="008E5D6D" w:rsidRDefault="008E5D6D" w:rsidP="00153F2C">
            <w:r w:rsidRPr="008E5D6D">
              <w:t>Ka ibet e achiel e ringruok nikech chudo to ok itiyo kod rabo oyunga, en pesa madirom adi ma idwaroga ni ochuli kuom sa asaya ma ibet e achiel e ringruok?</w:t>
            </w:r>
          </w:p>
          <w:p w:rsidR="00447A8E" w:rsidRDefault="00447A8E" w:rsidP="00153F2C"/>
          <w:p w:rsidR="00447A8E" w:rsidRDefault="00447A8E" w:rsidP="00153F2C">
            <w:r w:rsidRPr="00E23FCD">
              <w:t>When you exchange sex for money, what is the average amount of money pe</w:t>
            </w:r>
            <w:r>
              <w:t>r sexual encounter when a condom</w:t>
            </w:r>
            <w:r w:rsidRPr="00E23FCD">
              <w:rPr>
                <w:b/>
              </w:rPr>
              <w:t>isnot</w:t>
            </w:r>
            <w:r w:rsidRPr="00E23FCD">
              <w:t xml:space="preserve"> used?</w:t>
            </w:r>
          </w:p>
        </w:tc>
        <w:tc>
          <w:tcPr>
            <w:tcW w:w="5490" w:type="dxa"/>
          </w:tcPr>
          <w:p w:rsidR="008D7298" w:rsidRDefault="008D7298" w:rsidP="00072069">
            <w:r>
              <w:t>KES _________</w:t>
            </w:r>
          </w:p>
          <w:p w:rsidR="008D7298" w:rsidRPr="00072069" w:rsidRDefault="008D7298" w:rsidP="00072069">
            <w:pPr>
              <w:rPr>
                <w:sz w:val="10"/>
                <w:szCs w:val="10"/>
              </w:rPr>
            </w:pPr>
          </w:p>
          <w:p w:rsidR="008D7298" w:rsidRDefault="008D7298" w:rsidP="00072069">
            <w:r>
              <w:t>O I Always Use a Condom</w:t>
            </w:r>
          </w:p>
          <w:p w:rsidR="008D7298" w:rsidRDefault="008D7298" w:rsidP="00072069">
            <w:r>
              <w:t>O Don’t Know</w:t>
            </w:r>
          </w:p>
          <w:p w:rsidR="008D7298" w:rsidRDefault="008D7298" w:rsidP="00072069">
            <w:r>
              <w:t>O Refused to Answer</w:t>
            </w:r>
          </w:p>
        </w:tc>
      </w:tr>
      <w:tr w:rsidR="008D7298" w:rsidTr="006E5DA9">
        <w:trPr>
          <w:cantSplit/>
          <w:trHeight w:val="215"/>
        </w:trPr>
        <w:tc>
          <w:tcPr>
            <w:tcW w:w="948" w:type="dxa"/>
            <w:gridSpan w:val="2"/>
          </w:tcPr>
          <w:p w:rsidR="008D7298" w:rsidRPr="00184D81" w:rsidRDefault="008D7298" w:rsidP="00490D76">
            <w:pPr>
              <w:rPr>
                <w:sz w:val="20"/>
                <w:szCs w:val="20"/>
              </w:rPr>
            </w:pPr>
            <w:r>
              <w:rPr>
                <w:sz w:val="20"/>
                <w:szCs w:val="20"/>
              </w:rPr>
              <w:t>TRX13</w:t>
            </w:r>
          </w:p>
        </w:tc>
        <w:tc>
          <w:tcPr>
            <w:tcW w:w="4625" w:type="dxa"/>
            <w:gridSpan w:val="2"/>
          </w:tcPr>
          <w:p w:rsidR="00906607" w:rsidRDefault="00906607">
            <w:r w:rsidRPr="00906607">
              <w:t>E dwe ma okalo, bende isebet e achiel e ringruok mondo iyud mwandu kata kony ma moko to ok pesa?</w:t>
            </w:r>
          </w:p>
          <w:p w:rsidR="00906607" w:rsidRDefault="00906607"/>
          <w:p w:rsidR="00447A8E" w:rsidRDefault="00447A8E">
            <w:r w:rsidRPr="00E23FCD">
              <w:t xml:space="preserve">In the past month, have you exchanged sex for goods or services </w:t>
            </w:r>
            <w:r w:rsidRPr="00E23FCD">
              <w:rPr>
                <w:b/>
              </w:rPr>
              <w:t>other than</w:t>
            </w:r>
            <w:r w:rsidRPr="00E23FCD">
              <w:t xml:space="preserve"> money?</w:t>
            </w:r>
          </w:p>
        </w:tc>
        <w:tc>
          <w:tcPr>
            <w:tcW w:w="5490" w:type="dxa"/>
          </w:tcPr>
          <w:p w:rsidR="008D7298" w:rsidRDefault="008D7298" w:rsidP="00490D76">
            <w:r>
              <w:t>O Yes</w:t>
            </w:r>
          </w:p>
          <w:p w:rsidR="008D7298" w:rsidRDefault="008D7298" w:rsidP="00490D76">
            <w:r>
              <w:t>O No (skip to TRX16)</w:t>
            </w:r>
          </w:p>
          <w:p w:rsidR="008D7298" w:rsidRDefault="008D7298" w:rsidP="00490D76">
            <w:r>
              <w:t>O Refused to Answer (skip to TRX16)</w:t>
            </w:r>
          </w:p>
        </w:tc>
      </w:tr>
      <w:tr w:rsidR="008D7298" w:rsidTr="006E5DA9">
        <w:trPr>
          <w:cantSplit/>
          <w:trHeight w:val="215"/>
        </w:trPr>
        <w:tc>
          <w:tcPr>
            <w:tcW w:w="948" w:type="dxa"/>
            <w:gridSpan w:val="2"/>
          </w:tcPr>
          <w:p w:rsidR="008D7298" w:rsidRPr="00184D81" w:rsidRDefault="008D7298" w:rsidP="00490D76">
            <w:pPr>
              <w:rPr>
                <w:sz w:val="20"/>
                <w:szCs w:val="20"/>
              </w:rPr>
            </w:pPr>
            <w:r>
              <w:rPr>
                <w:sz w:val="20"/>
                <w:szCs w:val="20"/>
              </w:rPr>
              <w:t>TRX14</w:t>
            </w:r>
          </w:p>
        </w:tc>
        <w:tc>
          <w:tcPr>
            <w:tcW w:w="4625" w:type="dxa"/>
            <w:gridSpan w:val="2"/>
          </w:tcPr>
          <w:p w:rsidR="00753932" w:rsidRDefault="00753932" w:rsidP="00CE79EB">
            <w:r w:rsidRPr="00753932">
              <w:t>E dwe ma okalo, gin mwandu mage kata kony mage mane iyudo nikech bedo e achiel e ringruok?</w:t>
            </w:r>
          </w:p>
          <w:p w:rsidR="00753932" w:rsidRDefault="00753932" w:rsidP="00CE79EB"/>
          <w:p w:rsidR="00447A8E" w:rsidRPr="00E23FCD" w:rsidRDefault="00447A8E" w:rsidP="00447A8E">
            <w:r w:rsidRPr="00E23FCD">
              <w:t>In the past month, what goods or services have you exchanged for sex?</w:t>
            </w:r>
          </w:p>
          <w:p w:rsidR="008D7298" w:rsidRDefault="008D7298" w:rsidP="00CE79EB"/>
          <w:p w:rsidR="008D7298" w:rsidRPr="00072069" w:rsidRDefault="008D7298" w:rsidP="00CE79EB">
            <w:pPr>
              <w:rPr>
                <w:i/>
                <w:sz w:val="20"/>
                <w:szCs w:val="20"/>
              </w:rPr>
            </w:pPr>
            <w:r w:rsidRPr="00072069">
              <w:rPr>
                <w:i/>
                <w:sz w:val="20"/>
                <w:szCs w:val="20"/>
              </w:rPr>
              <w:t>Choose all that apply.</w:t>
            </w:r>
          </w:p>
        </w:tc>
        <w:tc>
          <w:tcPr>
            <w:tcW w:w="5490" w:type="dxa"/>
          </w:tcPr>
          <w:p w:rsidR="008D7298" w:rsidRDefault="008D7298" w:rsidP="00A4644D">
            <w:r>
              <w:t xml:space="preserve">O Housing and/or utilities </w:t>
            </w:r>
          </w:p>
          <w:p w:rsidR="008D7298" w:rsidRDefault="008D7298" w:rsidP="00A4644D">
            <w:r>
              <w:t>O Food to eat</w:t>
            </w:r>
          </w:p>
          <w:p w:rsidR="008D7298" w:rsidRDefault="008D7298" w:rsidP="00A4644D">
            <w:r>
              <w:t>O Food to sell (example, fish)</w:t>
            </w:r>
          </w:p>
          <w:p w:rsidR="008D7298" w:rsidRDefault="008D7298" w:rsidP="00A4644D">
            <w:r>
              <w:t>O School fees</w:t>
            </w:r>
          </w:p>
          <w:p w:rsidR="008D7298" w:rsidRDefault="008D7298" w:rsidP="00A4644D">
            <w:r>
              <w:t>O To get a job, a work promotion, or to keep your job</w:t>
            </w:r>
          </w:p>
          <w:p w:rsidR="008D7298" w:rsidRDefault="008D7298" w:rsidP="00A4644D">
            <w:r>
              <w:t xml:space="preserve">O Other material goods (clothes, jewelry, makeup, electronics, etc.) </w:t>
            </w:r>
          </w:p>
          <w:p w:rsidR="008D7298" w:rsidRDefault="008D7298" w:rsidP="00A4644D">
            <w:r>
              <w:t>O Household items (soap, cleaning supplies, tools, etc.)</w:t>
            </w:r>
          </w:p>
          <w:p w:rsidR="008D7298" w:rsidRDefault="008D7298" w:rsidP="00A4644D">
            <w:r>
              <w:t>O Other (specify): __________</w:t>
            </w:r>
            <w:r w:rsidR="005C2ED6">
              <w:t>_________________</w:t>
            </w:r>
          </w:p>
          <w:p w:rsidR="008D7298" w:rsidRDefault="008D7298" w:rsidP="00A4644D">
            <w:r>
              <w:t>O Don’t Know</w:t>
            </w:r>
          </w:p>
          <w:p w:rsidR="008D7298" w:rsidRDefault="008D7298" w:rsidP="00A4644D">
            <w:r>
              <w:t>O Refused to Answer</w:t>
            </w:r>
          </w:p>
        </w:tc>
      </w:tr>
      <w:tr w:rsidR="008D7298" w:rsidTr="006E5DA9">
        <w:trPr>
          <w:cantSplit/>
          <w:trHeight w:val="215"/>
        </w:trPr>
        <w:tc>
          <w:tcPr>
            <w:tcW w:w="948" w:type="dxa"/>
            <w:gridSpan w:val="2"/>
          </w:tcPr>
          <w:p w:rsidR="008D7298" w:rsidRPr="00184D81" w:rsidRDefault="008D7298" w:rsidP="00490D76">
            <w:pPr>
              <w:rPr>
                <w:sz w:val="20"/>
                <w:szCs w:val="20"/>
              </w:rPr>
            </w:pPr>
            <w:r>
              <w:rPr>
                <w:sz w:val="20"/>
                <w:szCs w:val="20"/>
              </w:rPr>
              <w:t>TRX15</w:t>
            </w:r>
          </w:p>
        </w:tc>
        <w:tc>
          <w:tcPr>
            <w:tcW w:w="4625" w:type="dxa"/>
            <w:gridSpan w:val="2"/>
          </w:tcPr>
          <w:p w:rsidR="008D7298" w:rsidRPr="00072069" w:rsidRDefault="008D7298" w:rsidP="00221965">
            <w:pPr>
              <w:rPr>
                <w:i/>
                <w:sz w:val="20"/>
                <w:szCs w:val="20"/>
              </w:rPr>
            </w:pPr>
            <w:r w:rsidRPr="00072069">
              <w:rPr>
                <w:i/>
                <w:sz w:val="20"/>
                <w:szCs w:val="20"/>
              </w:rPr>
              <w:t>Ask only if TRX08 and/or TRX13 = Yes</w:t>
            </w:r>
          </w:p>
          <w:p w:rsidR="008D7298" w:rsidRDefault="008D7298" w:rsidP="00221965"/>
          <w:p w:rsidR="002D4D00" w:rsidRDefault="002D4D00" w:rsidP="00221965">
            <w:r>
              <w:t xml:space="preserve">E dwe ma okalo, nyalo bedo nengo madirom pesa adi, mwandu kata kony madirom nade ma iyudo nikech bedo e achiel e ringruok? </w:t>
            </w:r>
          </w:p>
          <w:p w:rsidR="00447A8E" w:rsidRDefault="00447A8E" w:rsidP="00221965"/>
          <w:p w:rsidR="00447A8E" w:rsidRDefault="00447A8E" w:rsidP="00221965">
            <w:r w:rsidRPr="00E23FCD">
              <w:t xml:space="preserve">In the past month, what is the approximate </w:t>
            </w:r>
            <w:r w:rsidRPr="00E23FCD">
              <w:rPr>
                <w:b/>
              </w:rPr>
              <w:t>total</w:t>
            </w:r>
            <w:r w:rsidRPr="00E23FCD">
              <w:rPr>
                <w:i/>
              </w:rPr>
              <w:t>value</w:t>
            </w:r>
            <w:r w:rsidRPr="00E23FCD">
              <w:t xml:space="preserve"> of the money, goods, or services you received in exchange for</w:t>
            </w:r>
            <w:r>
              <w:t xml:space="preserve"> sex?</w:t>
            </w:r>
          </w:p>
          <w:p w:rsidR="008D7298" w:rsidRDefault="008D7298"/>
          <w:p w:rsidR="008D7298" w:rsidRPr="00072069" w:rsidRDefault="008D7298" w:rsidP="007378DB">
            <w:pPr>
              <w:rPr>
                <w:i/>
                <w:sz w:val="20"/>
                <w:szCs w:val="20"/>
              </w:rPr>
            </w:pPr>
            <w:r w:rsidRPr="00072069">
              <w:rPr>
                <w:i/>
                <w:sz w:val="20"/>
                <w:szCs w:val="20"/>
              </w:rPr>
              <w:t xml:space="preserve">Interviewer: Make sure that participant understands to include how much the non-monetary goods/services are worth. </w:t>
            </w:r>
          </w:p>
        </w:tc>
        <w:tc>
          <w:tcPr>
            <w:tcW w:w="5490" w:type="dxa"/>
          </w:tcPr>
          <w:p w:rsidR="008D7298" w:rsidRPr="00072069" w:rsidRDefault="008D7298" w:rsidP="00490D76">
            <w:pPr>
              <w:rPr>
                <w:sz w:val="10"/>
                <w:szCs w:val="10"/>
              </w:rPr>
            </w:pPr>
          </w:p>
          <w:p w:rsidR="008D7298" w:rsidRDefault="008D7298" w:rsidP="00490D76">
            <w:r>
              <w:t>KES _______ (6 digits)</w:t>
            </w:r>
          </w:p>
          <w:p w:rsidR="008D7298" w:rsidRPr="00072069" w:rsidRDefault="008D7298" w:rsidP="00490D76">
            <w:pPr>
              <w:rPr>
                <w:sz w:val="10"/>
                <w:szCs w:val="10"/>
              </w:rPr>
            </w:pPr>
          </w:p>
          <w:p w:rsidR="008D7298" w:rsidRDefault="008D7298" w:rsidP="00490D76">
            <w:r>
              <w:t>O Don’t Know</w:t>
            </w:r>
          </w:p>
          <w:p w:rsidR="008D7298" w:rsidRDefault="008D7298" w:rsidP="00490D76">
            <w:r>
              <w:t>O Refused to Answer</w:t>
            </w:r>
          </w:p>
        </w:tc>
      </w:tr>
      <w:tr w:rsidR="008D7298" w:rsidTr="006E5DA9">
        <w:trPr>
          <w:cantSplit/>
          <w:trHeight w:val="215"/>
        </w:trPr>
        <w:tc>
          <w:tcPr>
            <w:tcW w:w="948" w:type="dxa"/>
            <w:gridSpan w:val="2"/>
          </w:tcPr>
          <w:p w:rsidR="008D7298" w:rsidRPr="00F53806" w:rsidRDefault="008D7298" w:rsidP="00490D76">
            <w:pPr>
              <w:rPr>
                <w:sz w:val="20"/>
                <w:szCs w:val="20"/>
              </w:rPr>
            </w:pPr>
            <w:r w:rsidRPr="00F53806">
              <w:rPr>
                <w:sz w:val="20"/>
                <w:szCs w:val="20"/>
              </w:rPr>
              <w:lastRenderedPageBreak/>
              <w:t>TRX16</w:t>
            </w:r>
          </w:p>
        </w:tc>
        <w:tc>
          <w:tcPr>
            <w:tcW w:w="4625" w:type="dxa"/>
            <w:gridSpan w:val="2"/>
          </w:tcPr>
          <w:p w:rsidR="008D7298" w:rsidRDefault="002D4D00" w:rsidP="00ED5A99">
            <w:r w:rsidRPr="002D4D00">
              <w:t xml:space="preserve">Bende isetamoriga bet e achiel e ringruok </w:t>
            </w:r>
            <w:r>
              <w:t>mondo mi iyud gima idwaro? Ka en kamano, ne en gi</w:t>
            </w:r>
            <w:r w:rsidR="00711598">
              <w:t xml:space="preserve"> jaherani mahie kose</w:t>
            </w:r>
            <w:r w:rsidRPr="002D4D00">
              <w:t xml:space="preserve"> jaherani ma ok irom go mang</w:t>
            </w:r>
            <w:r w:rsidR="00711598">
              <w:t>’</w:t>
            </w:r>
            <w:r w:rsidRPr="002D4D00">
              <w:t>eny</w:t>
            </w:r>
            <w:r w:rsidR="00711598">
              <w:t xml:space="preserve">? </w:t>
            </w:r>
          </w:p>
          <w:p w:rsidR="00447A8E" w:rsidRDefault="00447A8E" w:rsidP="00ED5A99"/>
          <w:p w:rsidR="002D4D00" w:rsidRDefault="00447A8E" w:rsidP="00565C65">
            <w:r w:rsidRPr="00E23FCD">
              <w:t xml:space="preserve">Have you ever withheld sex </w:t>
            </w:r>
            <w:proofErr w:type="gramStart"/>
            <w:r w:rsidRPr="00E23FCD">
              <w:t>in order to</w:t>
            </w:r>
            <w:proofErr w:type="gramEnd"/>
            <w:r w:rsidRPr="00E23FCD">
              <w:t xml:space="preserve"> get something that you wanted? </w:t>
            </w:r>
          </w:p>
        </w:tc>
        <w:tc>
          <w:tcPr>
            <w:tcW w:w="5490" w:type="dxa"/>
          </w:tcPr>
          <w:p w:rsidR="008D7298" w:rsidRDefault="008D7298" w:rsidP="00490D76">
            <w:r>
              <w:t>O Yes</w:t>
            </w:r>
          </w:p>
          <w:p w:rsidR="008D7298" w:rsidRDefault="008D7298" w:rsidP="00490D76">
            <w:r>
              <w:t>O No (skip to SMH01)</w:t>
            </w:r>
          </w:p>
          <w:p w:rsidR="008D7298" w:rsidRDefault="008D7298" w:rsidP="00490D76">
            <w:r>
              <w:t>O Don’t Know (skip to SMH01)</w:t>
            </w:r>
          </w:p>
          <w:p w:rsidR="008D7298" w:rsidRDefault="008D7298" w:rsidP="00490D76">
            <w:r>
              <w:t>O Refused to Answer (skip to SMH01)</w:t>
            </w:r>
          </w:p>
        </w:tc>
      </w:tr>
      <w:tr w:rsidR="008D7298" w:rsidTr="006E5DA9">
        <w:trPr>
          <w:cantSplit/>
          <w:trHeight w:val="215"/>
        </w:trPr>
        <w:tc>
          <w:tcPr>
            <w:tcW w:w="948" w:type="dxa"/>
            <w:gridSpan w:val="2"/>
          </w:tcPr>
          <w:p w:rsidR="008D7298" w:rsidRPr="00F53806" w:rsidRDefault="008D7298" w:rsidP="00490D76">
            <w:pPr>
              <w:rPr>
                <w:sz w:val="20"/>
                <w:szCs w:val="20"/>
              </w:rPr>
            </w:pPr>
            <w:r>
              <w:rPr>
                <w:sz w:val="20"/>
                <w:szCs w:val="20"/>
              </w:rPr>
              <w:t>TRX17</w:t>
            </w:r>
          </w:p>
        </w:tc>
        <w:tc>
          <w:tcPr>
            <w:tcW w:w="4625" w:type="dxa"/>
            <w:gridSpan w:val="2"/>
          </w:tcPr>
          <w:p w:rsidR="008D7298" w:rsidRDefault="002D4D00" w:rsidP="00ED5A99">
            <w:r w:rsidRPr="002D4D00">
              <w:t>Bende isetamoriga bet e achiel e ringruok kod jaherani mahie kata jaherani ma ok irom go mangeny mondo omi iyud gimoro mane idwaro</w:t>
            </w:r>
          </w:p>
          <w:p w:rsidR="00447A8E" w:rsidRDefault="00447A8E" w:rsidP="00ED5A99"/>
          <w:p w:rsidR="002D4D00" w:rsidRDefault="00447A8E" w:rsidP="00ED5A99">
            <w:r w:rsidRPr="00E23FCD">
              <w:t xml:space="preserve">Did you withhold sex </w:t>
            </w:r>
            <w:proofErr w:type="gramStart"/>
            <w:r w:rsidRPr="00E23FCD">
              <w:t>in order to</w:t>
            </w:r>
            <w:proofErr w:type="gramEnd"/>
            <w:r w:rsidRPr="00E23FCD">
              <w:t xml:space="preserve"> get something from a primary partner or a non-primary partner?</w:t>
            </w:r>
          </w:p>
        </w:tc>
        <w:tc>
          <w:tcPr>
            <w:tcW w:w="5490" w:type="dxa"/>
          </w:tcPr>
          <w:p w:rsidR="008D7298" w:rsidRDefault="008D7298" w:rsidP="00490D76">
            <w:r>
              <w:t>O Primary Partner</w:t>
            </w:r>
          </w:p>
          <w:p w:rsidR="008D7298" w:rsidRDefault="008D7298" w:rsidP="00490D76">
            <w:r>
              <w:t>O Non-Primary Partner</w:t>
            </w:r>
          </w:p>
          <w:p w:rsidR="008D7298" w:rsidRDefault="008D7298" w:rsidP="00490D76">
            <w:r>
              <w:t>O Both</w:t>
            </w:r>
          </w:p>
          <w:p w:rsidR="008D7298" w:rsidRDefault="008D7298" w:rsidP="00490D76">
            <w:r>
              <w:t>O Don’t Know</w:t>
            </w:r>
          </w:p>
          <w:p w:rsidR="008D7298" w:rsidRDefault="008D7298" w:rsidP="00490D76">
            <w:r>
              <w:t>O Refused to Answer</w:t>
            </w:r>
          </w:p>
        </w:tc>
      </w:tr>
      <w:tr w:rsidR="002D4FC6" w:rsidTr="006E5DA9">
        <w:trPr>
          <w:cantSplit/>
          <w:trHeight w:val="296"/>
        </w:trPr>
        <w:tc>
          <w:tcPr>
            <w:tcW w:w="11063" w:type="dxa"/>
            <w:gridSpan w:val="5"/>
            <w:shd w:val="clear" w:color="auto" w:fill="D9D9D9" w:themeFill="background1" w:themeFillShade="D9"/>
          </w:tcPr>
          <w:p w:rsidR="002D4FC6" w:rsidRPr="00F53806" w:rsidRDefault="002D4FC6" w:rsidP="008D0B36">
            <w:pPr>
              <w:rPr>
                <w:b/>
              </w:rPr>
            </w:pPr>
            <w:r w:rsidRPr="00F53806">
              <w:rPr>
                <w:b/>
              </w:rPr>
              <w:t xml:space="preserve">Section C6: </w:t>
            </w:r>
            <w:r>
              <w:rPr>
                <w:b/>
              </w:rPr>
              <w:t>Social and Mental Health (SM</w:t>
            </w:r>
            <w:r w:rsidRPr="00F53806">
              <w:rPr>
                <w:b/>
              </w:rPr>
              <w:t>H)</w:t>
            </w:r>
          </w:p>
          <w:p w:rsidR="002D4FC6" w:rsidRDefault="00711598" w:rsidP="00711598">
            <w:r>
              <w:t>Ja taa penjo: Koro daher penji penjo ewi kaka timbeni mag kisera osekelo lokruok ewi kaka inenori iwuon, kata okelo lokruok ewi kaka itudri gi jomamoko e anywolani kata ogandani.</w:t>
            </w:r>
          </w:p>
          <w:p w:rsidR="00711598" w:rsidRDefault="00711598" w:rsidP="008D0B36"/>
          <w:p w:rsidR="00711598" w:rsidRDefault="00CC50A5" w:rsidP="008D0B36">
            <w:r>
              <w:t>Interviewer: Now I would like to ask you questions about how your sexual activity has impacted how you feel about yourself, or impacted your relationships with others in your family or community.</w:t>
            </w:r>
          </w:p>
        </w:tc>
      </w:tr>
      <w:tr w:rsidR="008D7298" w:rsidTr="006E5DA9">
        <w:trPr>
          <w:cantSplit/>
          <w:trHeight w:val="215"/>
        </w:trPr>
        <w:tc>
          <w:tcPr>
            <w:tcW w:w="948" w:type="dxa"/>
            <w:gridSpan w:val="2"/>
          </w:tcPr>
          <w:p w:rsidR="008D7298" w:rsidRPr="00F53806" w:rsidRDefault="008D7298" w:rsidP="00490D76">
            <w:pPr>
              <w:rPr>
                <w:sz w:val="20"/>
              </w:rPr>
            </w:pPr>
            <w:r>
              <w:rPr>
                <w:sz w:val="20"/>
              </w:rPr>
              <w:t>SMH01</w:t>
            </w:r>
          </w:p>
        </w:tc>
        <w:tc>
          <w:tcPr>
            <w:tcW w:w="3185" w:type="dxa"/>
          </w:tcPr>
          <w:p w:rsidR="00711598" w:rsidRDefault="00711598">
            <w:r>
              <w:t>Gin jok mage ma isepimonegi weche mag timbeni mag kisera, ka oriwo weche e wi jogo ma ibetgo e achiel e ringruok nikech chudo kata jok ma ok gin jaherani mahie ma i</w:t>
            </w:r>
            <w:r w:rsidR="00DA275D">
              <w:t>b</w:t>
            </w:r>
            <w:r>
              <w:t>etgo e achiel e ringruok?</w:t>
            </w:r>
          </w:p>
          <w:p w:rsidR="00CC50A5" w:rsidRDefault="00CC50A5"/>
          <w:p w:rsidR="00CC50A5" w:rsidRDefault="00CC50A5">
            <w:r w:rsidRPr="00E23FCD">
              <w:t>Which individuals have you told about your sexual activities or that</w:t>
            </w:r>
            <w:r>
              <w:t xml:space="preserve"> you have multiple partners? </w:t>
            </w:r>
          </w:p>
          <w:p w:rsidR="008D7298" w:rsidRDefault="008D7298"/>
          <w:p w:rsidR="008D7298" w:rsidRPr="008D7298" w:rsidRDefault="008D7298">
            <w:pPr>
              <w:rPr>
                <w:i/>
                <w:sz w:val="20"/>
                <w:szCs w:val="20"/>
              </w:rPr>
            </w:pPr>
            <w:r w:rsidRPr="008D7298">
              <w:rPr>
                <w:i/>
                <w:sz w:val="20"/>
                <w:szCs w:val="20"/>
              </w:rPr>
              <w:t>Choose all that apply.</w:t>
            </w:r>
          </w:p>
        </w:tc>
        <w:tc>
          <w:tcPr>
            <w:tcW w:w="6930" w:type="dxa"/>
            <w:gridSpan w:val="2"/>
          </w:tcPr>
          <w:p w:rsidR="008D7298" w:rsidRDefault="008D7298" w:rsidP="006649A3">
            <w:r>
              <w:t>O No one</w:t>
            </w:r>
          </w:p>
          <w:p w:rsidR="008D7298" w:rsidRDefault="008D7298" w:rsidP="006649A3">
            <w:r>
              <w:t>O A family member</w:t>
            </w:r>
          </w:p>
          <w:p w:rsidR="008D7298" w:rsidRDefault="008D7298" w:rsidP="006649A3">
            <w:r>
              <w:t>O A friend</w:t>
            </w:r>
          </w:p>
          <w:p w:rsidR="008D7298" w:rsidRDefault="008D7298" w:rsidP="006649A3">
            <w:r>
              <w:t>O A healthcare provider</w:t>
            </w:r>
          </w:p>
          <w:p w:rsidR="008D7298" w:rsidRDefault="008D7298" w:rsidP="006649A3">
            <w:r>
              <w:t>O A community member: specify ____</w:t>
            </w:r>
            <w:r w:rsidR="005C2ED6">
              <w:t>_______________________</w:t>
            </w:r>
          </w:p>
          <w:p w:rsidR="008D7298" w:rsidRDefault="008D7298" w:rsidP="006649A3">
            <w:r>
              <w:t>O My primary partner</w:t>
            </w:r>
          </w:p>
          <w:p w:rsidR="008D7298" w:rsidRDefault="008D7298" w:rsidP="006649A3">
            <w:r>
              <w:t>O Other: specify _____</w:t>
            </w:r>
            <w:r w:rsidR="005C2ED6">
              <w:t>___________________________________</w:t>
            </w:r>
          </w:p>
          <w:p w:rsidR="008D7298" w:rsidRDefault="008D7298" w:rsidP="006649A3">
            <w:r>
              <w:t>O Refused to Answer</w:t>
            </w:r>
          </w:p>
        </w:tc>
      </w:tr>
      <w:tr w:rsidR="008D7298" w:rsidTr="006E5DA9">
        <w:trPr>
          <w:cantSplit/>
          <w:trHeight w:val="215"/>
        </w:trPr>
        <w:tc>
          <w:tcPr>
            <w:tcW w:w="948" w:type="dxa"/>
            <w:gridSpan w:val="2"/>
          </w:tcPr>
          <w:p w:rsidR="008D7298" w:rsidRPr="00F53806" w:rsidRDefault="008D7298" w:rsidP="00490D76">
            <w:pPr>
              <w:rPr>
                <w:sz w:val="20"/>
              </w:rPr>
            </w:pPr>
            <w:r>
              <w:rPr>
                <w:sz w:val="20"/>
              </w:rPr>
              <w:lastRenderedPageBreak/>
              <w:t>SMH02</w:t>
            </w:r>
          </w:p>
        </w:tc>
        <w:tc>
          <w:tcPr>
            <w:tcW w:w="3185" w:type="dxa"/>
          </w:tcPr>
          <w:p w:rsidR="00711598" w:rsidRDefault="00711598" w:rsidP="00490D76">
            <w:r>
              <w:t>E dweche 12 mokalo be achiel kuom gik maluwogi osetimoreni nikech Timbeni mag kisera?</w:t>
            </w:r>
          </w:p>
          <w:p w:rsidR="00CC50A5" w:rsidRDefault="00CC50A5" w:rsidP="00490D76"/>
          <w:p w:rsidR="00CC50A5" w:rsidRPr="00E23FCD" w:rsidRDefault="00CC50A5" w:rsidP="00CC50A5">
            <w:r w:rsidRPr="00E23FCD">
              <w:t xml:space="preserve">In the past 12 months, have any of the following </w:t>
            </w:r>
            <w:proofErr w:type="gramStart"/>
            <w:r w:rsidRPr="00E23FCD">
              <w:rPr>
                <w:b/>
              </w:rPr>
              <w:t>actually</w:t>
            </w:r>
            <w:r w:rsidRPr="00E23FCD">
              <w:t xml:space="preserve"> happened</w:t>
            </w:r>
            <w:proofErr w:type="gramEnd"/>
            <w:r w:rsidRPr="00E23FCD">
              <w:t xml:space="preserve"> to you as a direct result of your sexual activity? </w:t>
            </w:r>
          </w:p>
          <w:p w:rsidR="008D7298" w:rsidRDefault="008D7298" w:rsidP="00490D76"/>
          <w:p w:rsidR="008D7298" w:rsidRPr="008D7298" w:rsidRDefault="008D7298" w:rsidP="00D22948">
            <w:pPr>
              <w:rPr>
                <w:i/>
                <w:sz w:val="20"/>
                <w:szCs w:val="20"/>
              </w:rPr>
            </w:pPr>
            <w:r w:rsidRPr="00CC50A5">
              <w:rPr>
                <w:i/>
                <w:sz w:val="22"/>
                <w:szCs w:val="20"/>
              </w:rPr>
              <w:t>Interviewer: Read each option aloud one at a time to the participant and choose all that apply before moving on to the next question.</w:t>
            </w:r>
          </w:p>
        </w:tc>
        <w:tc>
          <w:tcPr>
            <w:tcW w:w="6930" w:type="dxa"/>
            <w:gridSpan w:val="2"/>
          </w:tcPr>
          <w:p w:rsidR="00CC0A16" w:rsidRPr="00C759B1" w:rsidRDefault="00C759B1" w:rsidP="00CC0A16">
            <w:r w:rsidRPr="00C759B1">
              <w:t xml:space="preserve">O </w:t>
            </w:r>
            <w:r w:rsidR="00CC0A16" w:rsidRPr="00C759B1">
              <w:t>Ne awinjo wichkuot kata ne kawora matin</w:t>
            </w:r>
          </w:p>
          <w:p w:rsidR="00CC0A16" w:rsidRPr="00C759B1" w:rsidRDefault="00CC50A5" w:rsidP="00CC0A16">
            <w:r w:rsidRPr="00C759B1">
              <w:t>O Jii</w:t>
            </w:r>
            <w:r w:rsidR="00CC0A16" w:rsidRPr="00C759B1">
              <w:t xml:space="preserve"> ok omiya luor kata ok dewa e anyuola kata e oganda</w:t>
            </w:r>
          </w:p>
          <w:p w:rsidR="00CC0A16" w:rsidRPr="00C759B1" w:rsidRDefault="00C759B1" w:rsidP="00CC0A16">
            <w:r w:rsidRPr="00C759B1">
              <w:t xml:space="preserve">O </w:t>
            </w:r>
            <w:r w:rsidR="000D48A2">
              <w:t>o</w:t>
            </w:r>
            <w:r w:rsidR="00CC0A16" w:rsidRPr="00C759B1">
              <w:t xml:space="preserve">setama donjo e romo kata riwruoge mag </w:t>
            </w:r>
            <w:r w:rsidR="00CC50A5" w:rsidRPr="00C759B1">
              <w:t>oganda kod</w:t>
            </w:r>
            <w:r w:rsidR="00CC0A16" w:rsidRPr="00C759B1">
              <w:t xml:space="preserve"> kony (kaka kar thieth, kanisa, bura)</w:t>
            </w:r>
          </w:p>
          <w:p w:rsidR="00CC0A16" w:rsidRPr="00C759B1" w:rsidRDefault="00C759B1" w:rsidP="00CC0A16">
            <w:r w:rsidRPr="00C759B1">
              <w:t xml:space="preserve">O </w:t>
            </w:r>
            <w:r w:rsidR="000D48A2">
              <w:t>o</w:t>
            </w:r>
            <w:r w:rsidR="00CC0A16" w:rsidRPr="00C759B1">
              <w:t>sebuoga ni inyalo goya kata hinya kod ng’ato e anyuolana kata ogandana</w:t>
            </w:r>
          </w:p>
          <w:p w:rsidR="000D48A2" w:rsidRDefault="00C759B1" w:rsidP="00CC0A16">
            <w:r w:rsidRPr="00C759B1">
              <w:t xml:space="preserve">O </w:t>
            </w:r>
            <w:r w:rsidR="000D48A2">
              <w:t>oseyanyi</w:t>
            </w:r>
            <w:r w:rsidR="00CC0A16" w:rsidRPr="00C759B1">
              <w:t xml:space="preserve"> ayanga, </w:t>
            </w:r>
            <w:r w:rsidR="000D48A2">
              <w:t>sand</w:t>
            </w:r>
            <w:r w:rsidR="00CC50A5" w:rsidRPr="00C759B1">
              <w:t xml:space="preserve"> kata</w:t>
            </w:r>
            <w:r w:rsidR="000D48A2">
              <w:t xml:space="preserve"> buogi</w:t>
            </w:r>
            <w:r w:rsidR="00CC0A16" w:rsidRPr="00C759B1">
              <w:t xml:space="preserve"> e </w:t>
            </w:r>
            <w:r w:rsidR="000D48A2">
              <w:t xml:space="preserve">yoo marach gi ng’ato e anyuolani kata e ogandani </w:t>
            </w:r>
          </w:p>
          <w:p w:rsidR="00CC0A16" w:rsidRPr="00C759B1" w:rsidRDefault="000D48A2" w:rsidP="00CC0A16">
            <w:r w:rsidRPr="000D48A2">
              <w:rPr>
                <w:highlight w:val="yellow"/>
              </w:rPr>
              <w:t>O yanyi, kendo okwedi</w:t>
            </w:r>
            <w:r w:rsidR="00CC0A16" w:rsidRPr="000D48A2">
              <w:rPr>
                <w:highlight w:val="yellow"/>
              </w:rPr>
              <w:t>, kata jorit ngima ne ok otimoni kaka owinjore</w:t>
            </w:r>
          </w:p>
          <w:p w:rsidR="00CC0A16" w:rsidRPr="00C759B1" w:rsidRDefault="00C759B1" w:rsidP="00CC0A16">
            <w:r w:rsidRPr="00C759B1">
              <w:t xml:space="preserve">O </w:t>
            </w:r>
            <w:r w:rsidR="000D48A2">
              <w:t>o</w:t>
            </w:r>
            <w:r w:rsidR="00CC0A16" w:rsidRPr="00C759B1">
              <w:t>se tamruok thietha</w:t>
            </w:r>
          </w:p>
          <w:p w:rsidR="00CC0A16" w:rsidRPr="00C759B1" w:rsidRDefault="00C759B1" w:rsidP="00CC0A16">
            <w:r w:rsidRPr="00C759B1">
              <w:t xml:space="preserve">O </w:t>
            </w:r>
            <w:r w:rsidR="000D48A2">
              <w:t>o</w:t>
            </w:r>
            <w:r w:rsidR="00CC0A16" w:rsidRPr="00C759B1">
              <w:t>nge moro amora kuom magi</w:t>
            </w:r>
          </w:p>
          <w:p w:rsidR="008D7298" w:rsidRDefault="00C759B1" w:rsidP="00CC0A16">
            <w:r w:rsidRPr="00C759B1">
              <w:t xml:space="preserve">O </w:t>
            </w:r>
            <w:r w:rsidR="000D48A2">
              <w:t>o</w:t>
            </w:r>
            <w:r w:rsidR="00CC0A16" w:rsidRPr="00C759B1">
              <w:t>tamore duoko</w:t>
            </w:r>
          </w:p>
        </w:tc>
      </w:tr>
      <w:tr w:rsidR="008D7298" w:rsidTr="006E5DA9">
        <w:trPr>
          <w:cantSplit/>
          <w:trHeight w:val="215"/>
        </w:trPr>
        <w:tc>
          <w:tcPr>
            <w:tcW w:w="948" w:type="dxa"/>
            <w:gridSpan w:val="2"/>
          </w:tcPr>
          <w:p w:rsidR="008D7298" w:rsidRDefault="008D7298" w:rsidP="00490D76">
            <w:pPr>
              <w:rPr>
                <w:sz w:val="20"/>
              </w:rPr>
            </w:pPr>
            <w:r>
              <w:rPr>
                <w:sz w:val="20"/>
              </w:rPr>
              <w:t>SMH03</w:t>
            </w:r>
          </w:p>
        </w:tc>
        <w:tc>
          <w:tcPr>
            <w:tcW w:w="3185" w:type="dxa"/>
          </w:tcPr>
          <w:p w:rsidR="008D7298" w:rsidRDefault="00711598" w:rsidP="00490D76">
            <w:r w:rsidRPr="00711598">
              <w:t xml:space="preserve">E dweche 12 </w:t>
            </w:r>
            <w:r w:rsidR="00CC50A5" w:rsidRPr="00711598">
              <w:t>mokalo, bende</w:t>
            </w:r>
            <w:r w:rsidRPr="00711598">
              <w:t xml:space="preserve"> isebet ka iluoro moro kuom gik ma nya</w:t>
            </w:r>
            <w:r w:rsidR="00C02C34">
              <w:t>lo bet ni timoreni nikech timben</w:t>
            </w:r>
            <w:r w:rsidRPr="00711598">
              <w:t>i mag kisera</w:t>
            </w:r>
          </w:p>
          <w:p w:rsidR="00CC50A5" w:rsidRDefault="00CC50A5" w:rsidP="00490D76"/>
          <w:p w:rsidR="00711598" w:rsidRDefault="00CC50A5" w:rsidP="00490D76">
            <w:r w:rsidRPr="00E23FCD">
              <w:t xml:space="preserve">In the past 12 months, have you been </w:t>
            </w:r>
            <w:r w:rsidRPr="00E23FCD">
              <w:rPr>
                <w:b/>
              </w:rPr>
              <w:t>afraid</w:t>
            </w:r>
            <w:r w:rsidRPr="00E23FCD">
              <w:t xml:space="preserve"> of any of the following </w:t>
            </w:r>
            <w:r w:rsidRPr="00E23FCD">
              <w:rPr>
                <w:b/>
              </w:rPr>
              <w:t>possibly</w:t>
            </w:r>
            <w:r w:rsidRPr="00E23FCD">
              <w:t xml:space="preserve"> happening to you as a direct result of your sexual activity?</w:t>
            </w:r>
          </w:p>
          <w:p w:rsidR="008D7298" w:rsidRDefault="008D7298" w:rsidP="00490D76"/>
          <w:p w:rsidR="008D7298" w:rsidRPr="008D7298" w:rsidRDefault="008D7298" w:rsidP="00490D76">
            <w:pPr>
              <w:rPr>
                <w:sz w:val="20"/>
                <w:szCs w:val="20"/>
              </w:rPr>
            </w:pPr>
            <w:r w:rsidRPr="008D7298">
              <w:rPr>
                <w:i/>
                <w:sz w:val="20"/>
                <w:szCs w:val="20"/>
              </w:rPr>
              <w:t>Interviewer: Read each option aloud one at a time to the participant and choose all that apply before moving on to the next question.</w:t>
            </w:r>
          </w:p>
        </w:tc>
        <w:tc>
          <w:tcPr>
            <w:tcW w:w="6930" w:type="dxa"/>
            <w:gridSpan w:val="2"/>
          </w:tcPr>
          <w:p w:rsidR="00CC0A16" w:rsidRPr="00E2050B" w:rsidRDefault="00C759B1" w:rsidP="00CC0A16">
            <w:r w:rsidRPr="00E2050B">
              <w:t xml:space="preserve">O </w:t>
            </w:r>
            <w:r w:rsidR="00CC0A16" w:rsidRPr="00E2050B">
              <w:t>Asebet ka aluor ni ji ok bi miya luor e anyuolana kata ogandana</w:t>
            </w:r>
          </w:p>
          <w:p w:rsidR="00CC0A16" w:rsidRPr="00E2050B" w:rsidRDefault="00C759B1" w:rsidP="00CC0A16">
            <w:r w:rsidRPr="00E2050B">
              <w:t xml:space="preserve">O </w:t>
            </w:r>
            <w:r w:rsidR="00CC0A16" w:rsidRPr="00E2050B">
              <w:t>Asebet ka aluo dhi e romo kata kama ichiwoe kony (kaka kar theith, kanisa, festival, bura)</w:t>
            </w:r>
          </w:p>
          <w:p w:rsidR="00CC0A16" w:rsidRPr="00E2050B" w:rsidRDefault="00C759B1" w:rsidP="00CC0A16">
            <w:r w:rsidRPr="00E2050B">
              <w:t xml:space="preserve">O </w:t>
            </w:r>
            <w:r w:rsidR="00CC0A16" w:rsidRPr="00E2050B">
              <w:t>Asebet ka aluor ni inyalo goya gi ng’ato e anyuolana kata ogandana</w:t>
            </w:r>
          </w:p>
          <w:p w:rsidR="00CC0A16" w:rsidRPr="00E2050B" w:rsidRDefault="00C759B1" w:rsidP="00CC0A16">
            <w:r w:rsidRPr="00E2050B">
              <w:t xml:space="preserve">O </w:t>
            </w:r>
            <w:r w:rsidR="00CC0A16" w:rsidRPr="00E2050B">
              <w:t>Asebet ka aluor ni inyalo yanya, kata buoga kod ng’ato e anyuolana kata ogandana</w:t>
            </w:r>
          </w:p>
          <w:p w:rsidR="00CC0A16" w:rsidRPr="00E2050B" w:rsidRDefault="00C759B1" w:rsidP="00CC0A16">
            <w:r w:rsidRPr="00E2050B">
              <w:t xml:space="preserve">O </w:t>
            </w:r>
            <w:r w:rsidR="00CC0A16" w:rsidRPr="00E2050B">
              <w:t>Asebet ka aluor ni anyalo yudo thieth ma ok owinjore koa kuom jochiw kony mag thieth kata ginyalo tamore miya thieth</w:t>
            </w:r>
          </w:p>
          <w:p w:rsidR="00CC0A16" w:rsidRPr="00E2050B" w:rsidRDefault="00C759B1" w:rsidP="00CC0A16">
            <w:r w:rsidRPr="00E2050B">
              <w:t xml:space="preserve">O </w:t>
            </w:r>
            <w:r w:rsidR="00CC0A16" w:rsidRPr="00E2050B">
              <w:t>Asebet ka aluor ni ji nyalo paro ni an kod kute mag Ayaki</w:t>
            </w:r>
          </w:p>
          <w:p w:rsidR="00CC0A16" w:rsidRPr="00E2050B" w:rsidRDefault="00C759B1" w:rsidP="00CC0A16">
            <w:r w:rsidRPr="00E2050B">
              <w:t xml:space="preserve">O </w:t>
            </w:r>
            <w:r w:rsidR="00CC0A16" w:rsidRPr="00E2050B">
              <w:t>Onge moro amora kuom magi</w:t>
            </w:r>
          </w:p>
          <w:p w:rsidR="008D7298" w:rsidRDefault="00E2050B" w:rsidP="00CC0A16">
            <w:r w:rsidRPr="00E2050B">
              <w:t xml:space="preserve">O </w:t>
            </w:r>
            <w:r w:rsidR="00CC0A16" w:rsidRPr="00E2050B">
              <w:t>Otamore duoko</w:t>
            </w:r>
          </w:p>
        </w:tc>
      </w:tr>
    </w:tbl>
    <w:p w:rsidR="0043312D" w:rsidRDefault="0043312D"/>
    <w:tbl>
      <w:tblPr>
        <w:tblStyle w:val="TableGrid"/>
        <w:tblW w:w="10795" w:type="dxa"/>
        <w:tblLook w:val="04A0" w:firstRow="1" w:lastRow="0" w:firstColumn="1" w:lastColumn="0" w:noHBand="0" w:noVBand="1"/>
      </w:tblPr>
      <w:tblGrid>
        <w:gridCol w:w="895"/>
        <w:gridCol w:w="6210"/>
        <w:gridCol w:w="3690"/>
      </w:tblGrid>
      <w:tr w:rsidR="003921B9" w:rsidTr="006E5DA9">
        <w:trPr>
          <w:cantSplit/>
          <w:trHeight w:val="305"/>
        </w:trPr>
        <w:tc>
          <w:tcPr>
            <w:tcW w:w="10795" w:type="dxa"/>
            <w:gridSpan w:val="3"/>
            <w:shd w:val="clear" w:color="auto" w:fill="D9D9D9" w:themeFill="background1" w:themeFillShade="D9"/>
          </w:tcPr>
          <w:p w:rsidR="003921B9" w:rsidRPr="001866D1" w:rsidRDefault="003921B9" w:rsidP="00544092">
            <w:r w:rsidRPr="001866D1">
              <w:t>Interviewer to Read:</w:t>
            </w:r>
            <w:r w:rsidR="00A123D9" w:rsidRPr="001866D1">
              <w:t xml:space="preserve"> Kuom penjogi, abiro somon</w:t>
            </w:r>
            <w:r w:rsidR="00771D14" w:rsidRPr="001866D1">
              <w:t xml:space="preserve">i andiko. Akwayi mondo iler kaka iwinjo ewi andikogi </w:t>
            </w:r>
          </w:p>
          <w:p w:rsidR="00A123D9" w:rsidRPr="001866D1" w:rsidRDefault="00A123D9" w:rsidP="00544092"/>
          <w:p w:rsidR="00A123D9" w:rsidRPr="001866D1" w:rsidRDefault="001866D1" w:rsidP="00544092">
            <w:r w:rsidRPr="001866D1">
              <w:t>For this section, I will read a statement to you. Please describe how you feel about the statement.</w:t>
            </w:r>
          </w:p>
        </w:tc>
      </w:tr>
      <w:tr w:rsidR="003921B9" w:rsidTr="006E5DA9">
        <w:trPr>
          <w:cantSplit/>
        </w:trPr>
        <w:tc>
          <w:tcPr>
            <w:tcW w:w="895" w:type="dxa"/>
          </w:tcPr>
          <w:p w:rsidR="003921B9" w:rsidRPr="005E26A6" w:rsidRDefault="003921B9">
            <w:pPr>
              <w:rPr>
                <w:sz w:val="20"/>
                <w:szCs w:val="20"/>
              </w:rPr>
            </w:pPr>
            <w:r w:rsidRPr="005E26A6">
              <w:rPr>
                <w:sz w:val="20"/>
                <w:szCs w:val="20"/>
              </w:rPr>
              <w:t>SMH04</w:t>
            </w:r>
          </w:p>
        </w:tc>
        <w:tc>
          <w:tcPr>
            <w:tcW w:w="6210" w:type="dxa"/>
          </w:tcPr>
          <w:p w:rsidR="008D7298" w:rsidRDefault="00711598" w:rsidP="007378DB">
            <w:r w:rsidRPr="00711598">
              <w:t>Chuo mang’eny e ogandani yanyoga, harass, kata buogo mine mabet e achiel e ringruok nikech pesa, mwandu, mich, chiemo, kar dak kata miyo gomoro otimre.</w:t>
            </w:r>
          </w:p>
          <w:p w:rsidR="00CC50A5" w:rsidRDefault="00CC50A5" w:rsidP="007378DB"/>
          <w:p w:rsidR="00CC50A5" w:rsidRPr="005E26A6" w:rsidRDefault="00CC50A5" w:rsidP="007378DB">
            <w:r w:rsidRPr="00E23FCD">
              <w:t>Most men in this community verbally insult, harass, or threaten women who exchange sex for money, goods, gifts, food, housing, or influence.</w:t>
            </w:r>
          </w:p>
        </w:tc>
        <w:tc>
          <w:tcPr>
            <w:tcW w:w="3690" w:type="dxa"/>
          </w:tcPr>
          <w:p w:rsidR="00CC0A16" w:rsidRPr="00E2050B" w:rsidRDefault="00E2050B" w:rsidP="00CC0A16">
            <w:r w:rsidRPr="00E2050B">
              <w:t xml:space="preserve">O </w:t>
            </w:r>
            <w:r w:rsidR="00CC0A16" w:rsidRPr="00E2050B">
              <w:t>Ok ayiego ahinya</w:t>
            </w:r>
          </w:p>
          <w:p w:rsidR="00CC0A16" w:rsidRPr="00E2050B" w:rsidRDefault="00E2050B" w:rsidP="00CC0A16">
            <w:r w:rsidRPr="00E2050B">
              <w:t xml:space="preserve">O </w:t>
            </w:r>
            <w:r w:rsidR="00CC0A16" w:rsidRPr="00E2050B">
              <w:t>Ok Ayiego</w:t>
            </w:r>
          </w:p>
          <w:p w:rsidR="00CC0A16" w:rsidRPr="00E2050B" w:rsidRDefault="00E2050B" w:rsidP="00CC0A16">
            <w:r w:rsidRPr="00E2050B">
              <w:t xml:space="preserve">O </w:t>
            </w:r>
            <w:r w:rsidR="00CC0A16" w:rsidRPr="00E2050B">
              <w:t>Ok en ni ayiego kata ok ayiego</w:t>
            </w:r>
          </w:p>
          <w:p w:rsidR="00CC0A16" w:rsidRPr="00E2050B" w:rsidRDefault="00E2050B" w:rsidP="00CC0A16">
            <w:r w:rsidRPr="00E2050B">
              <w:t xml:space="preserve">O </w:t>
            </w:r>
            <w:r w:rsidR="00CC0A16" w:rsidRPr="00E2050B">
              <w:t>Ayiego</w:t>
            </w:r>
          </w:p>
          <w:p w:rsidR="00CC0A16" w:rsidRDefault="00E2050B" w:rsidP="00CC0A16">
            <w:r w:rsidRPr="00E2050B">
              <w:t xml:space="preserve">O </w:t>
            </w:r>
            <w:r w:rsidR="00CC0A16" w:rsidRPr="00E2050B">
              <w:t>Ayiego ahinya</w:t>
            </w:r>
          </w:p>
          <w:p w:rsidR="00F551EE" w:rsidRPr="00E2050B" w:rsidRDefault="00F551EE" w:rsidP="00CC0A16">
            <w:r>
              <w:t>O Ok angeyo</w:t>
            </w:r>
          </w:p>
          <w:p w:rsidR="003921B9" w:rsidRDefault="00E2050B" w:rsidP="00CC0A16">
            <w:pPr>
              <w:rPr>
                <w:b/>
                <w:highlight w:val="yellow"/>
              </w:rPr>
            </w:pPr>
            <w:r w:rsidRPr="00E2050B">
              <w:t xml:space="preserve">O </w:t>
            </w:r>
            <w:r w:rsidR="00CC0A16" w:rsidRPr="00E2050B">
              <w:t>Otamore duoko</w:t>
            </w:r>
          </w:p>
        </w:tc>
      </w:tr>
      <w:tr w:rsidR="003921B9" w:rsidTr="006E5DA9">
        <w:trPr>
          <w:cantSplit/>
        </w:trPr>
        <w:tc>
          <w:tcPr>
            <w:tcW w:w="895" w:type="dxa"/>
          </w:tcPr>
          <w:p w:rsidR="003921B9" w:rsidRPr="005E26A6" w:rsidRDefault="003921B9">
            <w:pPr>
              <w:rPr>
                <w:sz w:val="20"/>
                <w:szCs w:val="20"/>
              </w:rPr>
            </w:pPr>
            <w:r w:rsidRPr="005E26A6">
              <w:rPr>
                <w:sz w:val="20"/>
                <w:szCs w:val="20"/>
              </w:rPr>
              <w:t>SMH05</w:t>
            </w:r>
          </w:p>
        </w:tc>
        <w:tc>
          <w:tcPr>
            <w:tcW w:w="6210" w:type="dxa"/>
          </w:tcPr>
          <w:p w:rsidR="003921B9" w:rsidRDefault="00711598">
            <w:r w:rsidRPr="00711598">
              <w:t>Chuo mang’eny e ogandani goyoga, harass, kata buogo mine mabet e achiel e ringruok nikech pesa, mwandu, mich, chiemo, kar dak kata miyo g</w:t>
            </w:r>
            <w:r w:rsidR="00C02C34">
              <w:t>i</w:t>
            </w:r>
            <w:r w:rsidRPr="00711598">
              <w:t>moro otimre.</w:t>
            </w:r>
          </w:p>
          <w:p w:rsidR="00711598" w:rsidRDefault="00711598"/>
          <w:p w:rsidR="00711598" w:rsidRPr="005E26A6" w:rsidRDefault="00CC50A5">
            <w:r w:rsidRPr="00E23FCD">
              <w:t>Most men in this community physically insult, harass, or threaten women who exchange sex for money, goods, gifts, food, housing, or influence.</w:t>
            </w:r>
          </w:p>
        </w:tc>
        <w:tc>
          <w:tcPr>
            <w:tcW w:w="3690" w:type="dxa"/>
          </w:tcPr>
          <w:p w:rsidR="00E2050B" w:rsidRPr="00E2050B" w:rsidRDefault="00E2050B" w:rsidP="00E2050B">
            <w:r w:rsidRPr="00E2050B">
              <w:t>O Ok ayiego ahinya</w:t>
            </w:r>
          </w:p>
          <w:p w:rsidR="00E2050B" w:rsidRPr="00E2050B" w:rsidRDefault="00E2050B" w:rsidP="00E2050B">
            <w:r w:rsidRPr="00E2050B">
              <w:t>O Ok Ayiego</w:t>
            </w:r>
          </w:p>
          <w:p w:rsidR="00E2050B" w:rsidRPr="00E2050B" w:rsidRDefault="00E2050B" w:rsidP="00E2050B">
            <w:r w:rsidRPr="00E2050B">
              <w:t>O Ok en ni ayiego kata ok ayiego</w:t>
            </w:r>
          </w:p>
          <w:p w:rsidR="00E2050B" w:rsidRPr="00E2050B" w:rsidRDefault="00E2050B" w:rsidP="00E2050B">
            <w:r w:rsidRPr="00E2050B">
              <w:t>O Ayiego</w:t>
            </w:r>
          </w:p>
          <w:p w:rsidR="00E2050B" w:rsidRDefault="00E2050B" w:rsidP="00E2050B">
            <w:r w:rsidRPr="00E2050B">
              <w:t>O Ayiego ahinya</w:t>
            </w:r>
          </w:p>
          <w:p w:rsidR="00F551EE" w:rsidRPr="00E2050B" w:rsidRDefault="00F551EE" w:rsidP="00E2050B">
            <w:r>
              <w:t>O Ok angeyo</w:t>
            </w:r>
          </w:p>
          <w:p w:rsidR="003921B9" w:rsidRDefault="00E2050B" w:rsidP="00E2050B">
            <w:pPr>
              <w:rPr>
                <w:b/>
                <w:highlight w:val="yellow"/>
              </w:rPr>
            </w:pPr>
            <w:r w:rsidRPr="00E2050B">
              <w:t>O Otamore duoko</w:t>
            </w:r>
          </w:p>
        </w:tc>
      </w:tr>
      <w:tr w:rsidR="00BF560B" w:rsidTr="006E5DA9">
        <w:trPr>
          <w:cantSplit/>
        </w:trPr>
        <w:tc>
          <w:tcPr>
            <w:tcW w:w="895" w:type="dxa"/>
          </w:tcPr>
          <w:p w:rsidR="00BF560B" w:rsidRPr="003921B9" w:rsidRDefault="00BF560B">
            <w:pPr>
              <w:rPr>
                <w:sz w:val="20"/>
                <w:szCs w:val="20"/>
              </w:rPr>
            </w:pPr>
            <w:r>
              <w:rPr>
                <w:sz w:val="20"/>
                <w:szCs w:val="20"/>
              </w:rPr>
              <w:lastRenderedPageBreak/>
              <w:t>SMH06</w:t>
            </w:r>
          </w:p>
        </w:tc>
        <w:tc>
          <w:tcPr>
            <w:tcW w:w="6210" w:type="dxa"/>
          </w:tcPr>
          <w:p w:rsidR="00520B71" w:rsidRDefault="00520B71">
            <w:r w:rsidRPr="00520B71">
              <w:t>Chuo mang’eny e ogandani ok nyal kendo mine mabet e achiel e ringruok nikech pesa, mwandu, mich, chiemo, kar dak kata miyo g</w:t>
            </w:r>
            <w:r w:rsidR="008E502F">
              <w:t>i</w:t>
            </w:r>
            <w:r w:rsidRPr="00520B71">
              <w:t>moro otimre.</w:t>
            </w:r>
          </w:p>
          <w:p w:rsidR="00CC50A5" w:rsidRDefault="00CC50A5"/>
          <w:p w:rsidR="00CC50A5" w:rsidRDefault="00CC50A5">
            <w:r w:rsidRPr="00E23FCD">
              <w:t>Most men in this community would not marry a woman who has exchanged sex for money, goods, gifts, food, housing, or influence.</w:t>
            </w:r>
          </w:p>
        </w:tc>
        <w:tc>
          <w:tcPr>
            <w:tcW w:w="3690" w:type="dxa"/>
          </w:tcPr>
          <w:p w:rsidR="00E2050B" w:rsidRPr="00E2050B" w:rsidRDefault="00E2050B" w:rsidP="00E2050B">
            <w:r w:rsidRPr="00E2050B">
              <w:t>O Ok ayiego ahinya</w:t>
            </w:r>
          </w:p>
          <w:p w:rsidR="00E2050B" w:rsidRPr="00E2050B" w:rsidRDefault="00E2050B" w:rsidP="00E2050B">
            <w:r w:rsidRPr="00E2050B">
              <w:t>O Ok Ayiego</w:t>
            </w:r>
          </w:p>
          <w:p w:rsidR="00E2050B" w:rsidRPr="00E2050B" w:rsidRDefault="00E2050B" w:rsidP="00E2050B">
            <w:r w:rsidRPr="00E2050B">
              <w:t>O Ok en ni ayiego kata ok ayiego</w:t>
            </w:r>
          </w:p>
          <w:p w:rsidR="00E2050B" w:rsidRPr="00E2050B" w:rsidRDefault="00E2050B" w:rsidP="00E2050B">
            <w:r w:rsidRPr="00E2050B">
              <w:t>O Ayiego</w:t>
            </w:r>
          </w:p>
          <w:p w:rsidR="00E2050B" w:rsidRDefault="00E2050B" w:rsidP="00E2050B">
            <w:r w:rsidRPr="00E2050B">
              <w:t>O Ayiego ahinya</w:t>
            </w:r>
          </w:p>
          <w:p w:rsidR="00F551EE" w:rsidRPr="00E2050B" w:rsidRDefault="00F551EE" w:rsidP="00E2050B">
            <w:r>
              <w:t>O Ok angeyo</w:t>
            </w:r>
          </w:p>
          <w:p w:rsidR="00BF560B" w:rsidRDefault="00E2050B" w:rsidP="00E2050B">
            <w:pPr>
              <w:rPr>
                <w:b/>
                <w:highlight w:val="yellow"/>
              </w:rPr>
            </w:pPr>
            <w:r w:rsidRPr="00E2050B">
              <w:t>O Otamore duoko</w:t>
            </w:r>
          </w:p>
        </w:tc>
      </w:tr>
      <w:tr w:rsidR="003921B9" w:rsidTr="006E5DA9">
        <w:trPr>
          <w:cantSplit/>
        </w:trPr>
        <w:tc>
          <w:tcPr>
            <w:tcW w:w="895" w:type="dxa"/>
          </w:tcPr>
          <w:p w:rsidR="003921B9" w:rsidRPr="005E26A6" w:rsidRDefault="003921B9">
            <w:pPr>
              <w:rPr>
                <w:sz w:val="20"/>
                <w:szCs w:val="20"/>
              </w:rPr>
            </w:pPr>
            <w:r w:rsidRPr="005E26A6">
              <w:rPr>
                <w:sz w:val="20"/>
                <w:szCs w:val="20"/>
              </w:rPr>
              <w:t>SMH0</w:t>
            </w:r>
            <w:r w:rsidR="00BF560B">
              <w:rPr>
                <w:sz w:val="20"/>
                <w:szCs w:val="20"/>
              </w:rPr>
              <w:t>7</w:t>
            </w:r>
          </w:p>
        </w:tc>
        <w:tc>
          <w:tcPr>
            <w:tcW w:w="6210" w:type="dxa"/>
          </w:tcPr>
          <w:p w:rsidR="003921B9" w:rsidRDefault="00520B71">
            <w:r w:rsidRPr="00520B71">
              <w:t>Ji mang’eny e ogandani ok omiyo luor mine mabet e achiel e ringruok nikech pesa, mwandu, mich, chiemo, kar dak kata miyo g</w:t>
            </w:r>
            <w:r w:rsidR="008E502F">
              <w:t>i</w:t>
            </w:r>
            <w:r w:rsidRPr="00520B71">
              <w:t>moro otimre.</w:t>
            </w:r>
          </w:p>
          <w:p w:rsidR="00520B71" w:rsidRDefault="00520B71"/>
          <w:p w:rsidR="00CC50A5" w:rsidRPr="005E26A6" w:rsidRDefault="00CC50A5">
            <w:r w:rsidRPr="00E23FCD">
              <w:t>Most people in this community do not respect women who exchange sex for money, goods, gifts, food, housing, or influence.</w:t>
            </w:r>
          </w:p>
        </w:tc>
        <w:tc>
          <w:tcPr>
            <w:tcW w:w="3690" w:type="dxa"/>
          </w:tcPr>
          <w:p w:rsidR="009254E9" w:rsidRPr="00E2050B" w:rsidRDefault="009254E9" w:rsidP="009254E9">
            <w:r w:rsidRPr="00E2050B">
              <w:t>O Ok ayiego ahinya</w:t>
            </w:r>
          </w:p>
          <w:p w:rsidR="009254E9" w:rsidRPr="00E2050B" w:rsidRDefault="009254E9" w:rsidP="009254E9">
            <w:r w:rsidRPr="00E2050B">
              <w:t>O Ok Ayiego</w:t>
            </w:r>
          </w:p>
          <w:p w:rsidR="009254E9" w:rsidRPr="00E2050B" w:rsidRDefault="009254E9" w:rsidP="009254E9">
            <w:r w:rsidRPr="00E2050B">
              <w:t>O Ok en ni ayiego kata ok ayiego</w:t>
            </w:r>
          </w:p>
          <w:p w:rsidR="009254E9" w:rsidRPr="00E2050B" w:rsidRDefault="009254E9" w:rsidP="009254E9">
            <w:r w:rsidRPr="00E2050B">
              <w:t>O Ayiego</w:t>
            </w:r>
          </w:p>
          <w:p w:rsidR="009254E9" w:rsidRDefault="009254E9" w:rsidP="009254E9">
            <w:r w:rsidRPr="00E2050B">
              <w:t>O Ayiego ahinya</w:t>
            </w:r>
          </w:p>
          <w:p w:rsidR="009254E9" w:rsidRPr="00E2050B" w:rsidRDefault="009254E9" w:rsidP="009254E9">
            <w:r>
              <w:t>O Ok angeyo</w:t>
            </w:r>
          </w:p>
          <w:p w:rsidR="003921B9" w:rsidRDefault="009254E9" w:rsidP="009254E9">
            <w:pPr>
              <w:rPr>
                <w:b/>
                <w:highlight w:val="yellow"/>
              </w:rPr>
            </w:pPr>
            <w:r w:rsidRPr="00E2050B">
              <w:t>O Otamore duoko</w:t>
            </w:r>
          </w:p>
        </w:tc>
      </w:tr>
      <w:tr w:rsidR="003921B9" w:rsidTr="006E5DA9">
        <w:trPr>
          <w:cantSplit/>
        </w:trPr>
        <w:tc>
          <w:tcPr>
            <w:tcW w:w="895" w:type="dxa"/>
          </w:tcPr>
          <w:p w:rsidR="003921B9" w:rsidRPr="005E26A6" w:rsidRDefault="003921B9">
            <w:pPr>
              <w:rPr>
                <w:sz w:val="20"/>
                <w:szCs w:val="20"/>
              </w:rPr>
            </w:pPr>
            <w:r w:rsidRPr="005E26A6">
              <w:rPr>
                <w:sz w:val="20"/>
                <w:szCs w:val="20"/>
              </w:rPr>
              <w:t>SMH0</w:t>
            </w:r>
            <w:r w:rsidR="00BF560B">
              <w:rPr>
                <w:sz w:val="20"/>
                <w:szCs w:val="20"/>
              </w:rPr>
              <w:t>8</w:t>
            </w:r>
          </w:p>
        </w:tc>
        <w:tc>
          <w:tcPr>
            <w:tcW w:w="6210" w:type="dxa"/>
          </w:tcPr>
          <w:p w:rsidR="003921B9" w:rsidRDefault="00520B71">
            <w:r w:rsidRPr="00520B71">
              <w:t>Jogo machiwo kony mag thieth mang’eny e ogandani yanyoga, kwedo kata ok chiw kony ma owinjore ne mine mabet e achiel e ringruok nikech pesa, mwandu, mich, chiemo, kar dak kata miyo g</w:t>
            </w:r>
            <w:r w:rsidR="008E502F">
              <w:t>i</w:t>
            </w:r>
            <w:r w:rsidRPr="00520B71">
              <w:t>moro otimre.</w:t>
            </w:r>
          </w:p>
          <w:p w:rsidR="00520B71" w:rsidRDefault="00520B71"/>
          <w:p w:rsidR="00CC50A5" w:rsidRPr="005E26A6" w:rsidRDefault="00CC50A5">
            <w:r w:rsidRPr="00E23FCD">
              <w:t>Most healthcare providers in this community insult, discriminate, or treat poorly women who exchange sex for money, goods, gifts, food, housing, or influence.</w:t>
            </w:r>
          </w:p>
        </w:tc>
        <w:tc>
          <w:tcPr>
            <w:tcW w:w="3690" w:type="dxa"/>
          </w:tcPr>
          <w:p w:rsidR="009254E9" w:rsidRPr="00E2050B" w:rsidRDefault="009254E9" w:rsidP="009254E9">
            <w:r w:rsidRPr="00E2050B">
              <w:t>O Ok ayiego ahinya</w:t>
            </w:r>
          </w:p>
          <w:p w:rsidR="009254E9" w:rsidRPr="00E2050B" w:rsidRDefault="009254E9" w:rsidP="009254E9">
            <w:r w:rsidRPr="00E2050B">
              <w:t>O Ok Ayiego</w:t>
            </w:r>
          </w:p>
          <w:p w:rsidR="009254E9" w:rsidRPr="00E2050B" w:rsidRDefault="009254E9" w:rsidP="009254E9">
            <w:r w:rsidRPr="00E2050B">
              <w:t>O Ok en ni ayiego kata ok ayiego</w:t>
            </w:r>
          </w:p>
          <w:p w:rsidR="009254E9" w:rsidRPr="00E2050B" w:rsidRDefault="009254E9" w:rsidP="009254E9">
            <w:r w:rsidRPr="00E2050B">
              <w:t>O Ayiego</w:t>
            </w:r>
          </w:p>
          <w:p w:rsidR="009254E9" w:rsidRDefault="009254E9" w:rsidP="009254E9">
            <w:r w:rsidRPr="00E2050B">
              <w:t>O Ayiego ahinya</w:t>
            </w:r>
          </w:p>
          <w:p w:rsidR="009254E9" w:rsidRPr="00E2050B" w:rsidRDefault="009254E9" w:rsidP="009254E9">
            <w:r>
              <w:t>O Ok angeyo</w:t>
            </w:r>
          </w:p>
          <w:p w:rsidR="003921B9" w:rsidRDefault="009254E9" w:rsidP="009254E9">
            <w:pPr>
              <w:rPr>
                <w:b/>
                <w:highlight w:val="yellow"/>
              </w:rPr>
            </w:pPr>
            <w:r w:rsidRPr="00E2050B">
              <w:t>O Otamore duoko</w:t>
            </w:r>
          </w:p>
        </w:tc>
      </w:tr>
      <w:tr w:rsidR="003921B9" w:rsidTr="006E5DA9">
        <w:trPr>
          <w:cantSplit/>
        </w:trPr>
        <w:tc>
          <w:tcPr>
            <w:tcW w:w="895" w:type="dxa"/>
          </w:tcPr>
          <w:p w:rsidR="003921B9" w:rsidRPr="005E26A6" w:rsidRDefault="003921B9">
            <w:pPr>
              <w:rPr>
                <w:b/>
                <w:sz w:val="20"/>
                <w:szCs w:val="20"/>
              </w:rPr>
            </w:pPr>
            <w:r w:rsidRPr="005E26A6">
              <w:rPr>
                <w:sz w:val="20"/>
                <w:szCs w:val="20"/>
              </w:rPr>
              <w:t>SMH0</w:t>
            </w:r>
            <w:r w:rsidR="00BF560B">
              <w:rPr>
                <w:sz w:val="20"/>
                <w:szCs w:val="20"/>
              </w:rPr>
              <w:t>9</w:t>
            </w:r>
          </w:p>
        </w:tc>
        <w:tc>
          <w:tcPr>
            <w:tcW w:w="6210" w:type="dxa"/>
          </w:tcPr>
          <w:p w:rsidR="00520B71" w:rsidRDefault="00F3485F">
            <w:r>
              <w:t xml:space="preserve">Jogo machiwo kony mag </w:t>
            </w:r>
            <w:r w:rsidR="00520B71" w:rsidRPr="00520B71">
              <w:t>thieth mang’eny e ogandani tamorega chiwo kony ne mine mabet e achiel e ringruok nikech pesa, mwandu, mich, chiemo, kar dak kata miyo g</w:t>
            </w:r>
            <w:r w:rsidR="008E502F">
              <w:t>i</w:t>
            </w:r>
            <w:r w:rsidR="00520B71" w:rsidRPr="00520B71">
              <w:t>moro otimre.</w:t>
            </w:r>
          </w:p>
          <w:p w:rsidR="00CC50A5" w:rsidRDefault="00CC50A5"/>
          <w:p w:rsidR="00CC50A5" w:rsidRPr="005E26A6" w:rsidRDefault="00CC50A5">
            <w:r w:rsidRPr="00E23FCD">
              <w:t>Most healthcare providers in this community refuse services to women who exchange sex for money, goods, gifts, food, housing, or influence.</w:t>
            </w:r>
          </w:p>
        </w:tc>
        <w:tc>
          <w:tcPr>
            <w:tcW w:w="3690" w:type="dxa"/>
          </w:tcPr>
          <w:p w:rsidR="009254E9" w:rsidRPr="00E2050B" w:rsidRDefault="009254E9" w:rsidP="009254E9">
            <w:r w:rsidRPr="00E2050B">
              <w:t>O Ok ayiego ahinya</w:t>
            </w:r>
          </w:p>
          <w:p w:rsidR="009254E9" w:rsidRPr="00E2050B" w:rsidRDefault="009254E9" w:rsidP="009254E9">
            <w:r w:rsidRPr="00E2050B">
              <w:t>O Ok Ayiego</w:t>
            </w:r>
          </w:p>
          <w:p w:rsidR="009254E9" w:rsidRPr="00E2050B" w:rsidRDefault="009254E9" w:rsidP="009254E9">
            <w:r w:rsidRPr="00E2050B">
              <w:t>O Ok en ni ayiego kata ok ayiego</w:t>
            </w:r>
          </w:p>
          <w:p w:rsidR="009254E9" w:rsidRPr="00E2050B" w:rsidRDefault="009254E9" w:rsidP="009254E9">
            <w:r w:rsidRPr="00E2050B">
              <w:t>O Ayiego</w:t>
            </w:r>
          </w:p>
          <w:p w:rsidR="009254E9" w:rsidRDefault="009254E9" w:rsidP="009254E9">
            <w:r w:rsidRPr="00E2050B">
              <w:t>O Ayiego ahinya</w:t>
            </w:r>
          </w:p>
          <w:p w:rsidR="009254E9" w:rsidRPr="00E2050B" w:rsidRDefault="009254E9" w:rsidP="009254E9">
            <w:r>
              <w:t>O Ok angeyo</w:t>
            </w:r>
          </w:p>
          <w:p w:rsidR="003921B9" w:rsidRDefault="009254E9" w:rsidP="009254E9">
            <w:pPr>
              <w:rPr>
                <w:b/>
                <w:highlight w:val="yellow"/>
              </w:rPr>
            </w:pPr>
            <w:r w:rsidRPr="00E2050B">
              <w:t>O Otamore duoko</w:t>
            </w:r>
          </w:p>
        </w:tc>
      </w:tr>
    </w:tbl>
    <w:p w:rsidR="00A953B4" w:rsidRDefault="00A953B4" w:rsidP="005E26A6"/>
    <w:p w:rsidR="003378DB" w:rsidRDefault="003378DB" w:rsidP="005E26A6"/>
    <w:p w:rsidR="003378DB" w:rsidRDefault="003378DB" w:rsidP="005E26A6"/>
    <w:p w:rsidR="003378DB" w:rsidRDefault="003378DB" w:rsidP="005E26A6"/>
    <w:p w:rsidR="003378DB" w:rsidRDefault="003378DB" w:rsidP="005E26A6"/>
    <w:p w:rsidR="003378DB" w:rsidRDefault="003378DB" w:rsidP="005E26A6"/>
    <w:p w:rsidR="003378DB" w:rsidRDefault="003378DB" w:rsidP="005E26A6"/>
    <w:p w:rsidR="003378DB" w:rsidRDefault="003378DB" w:rsidP="005E26A6"/>
    <w:p w:rsidR="003378DB" w:rsidRDefault="003378DB" w:rsidP="005E26A6"/>
    <w:p w:rsidR="003378DB" w:rsidRDefault="003378DB" w:rsidP="005E26A6"/>
    <w:p w:rsidR="003378DB" w:rsidRDefault="003378DB" w:rsidP="005E26A6"/>
    <w:p w:rsidR="003378DB" w:rsidRDefault="003378DB" w:rsidP="005E26A6"/>
    <w:p w:rsidR="003378DB" w:rsidRDefault="003378DB" w:rsidP="005E26A6"/>
    <w:p w:rsidR="003378DB" w:rsidRDefault="003378DB" w:rsidP="005E26A6"/>
    <w:p w:rsidR="003378DB" w:rsidRDefault="003378DB" w:rsidP="005E26A6"/>
    <w:p w:rsidR="003378DB" w:rsidRDefault="003378DB" w:rsidP="005E26A6"/>
    <w:p w:rsidR="003378DB" w:rsidRDefault="003378DB" w:rsidP="005E26A6"/>
    <w:tbl>
      <w:tblPr>
        <w:tblStyle w:val="TableGrid"/>
        <w:tblW w:w="0" w:type="auto"/>
        <w:tblLook w:val="04A0" w:firstRow="1" w:lastRow="0" w:firstColumn="1" w:lastColumn="0" w:noHBand="0" w:noVBand="1"/>
      </w:tblPr>
      <w:tblGrid>
        <w:gridCol w:w="1654"/>
        <w:gridCol w:w="4169"/>
        <w:gridCol w:w="4967"/>
      </w:tblGrid>
      <w:tr w:rsidR="00644B20" w:rsidRPr="00644B20" w:rsidTr="006E5DA9">
        <w:trPr>
          <w:cantSplit/>
          <w:trHeight w:val="332"/>
        </w:trPr>
        <w:tc>
          <w:tcPr>
            <w:tcW w:w="10790" w:type="dxa"/>
            <w:gridSpan w:val="3"/>
            <w:shd w:val="clear" w:color="auto" w:fill="A6A6A6" w:themeFill="background1" w:themeFillShade="A6"/>
          </w:tcPr>
          <w:p w:rsidR="0098468B" w:rsidRPr="007378DB" w:rsidRDefault="00EB59EC" w:rsidP="0027081F">
            <w:pPr>
              <w:jc w:val="center"/>
              <w:rPr>
                <w:b/>
                <w:color w:val="FFFFFF" w:themeColor="background1"/>
              </w:rPr>
            </w:pPr>
            <w:r w:rsidRPr="005E26A6">
              <w:rPr>
                <w:b/>
                <w:color w:val="FFFFFF" w:themeColor="background1"/>
              </w:rPr>
              <w:lastRenderedPageBreak/>
              <w:t>Section D: Recent Transaction</w:t>
            </w:r>
            <w:r w:rsidR="00644B20">
              <w:rPr>
                <w:b/>
                <w:color w:val="FFFFFF" w:themeColor="background1"/>
              </w:rPr>
              <w:t>al Encounters (RT#</w:t>
            </w:r>
            <w:r w:rsidR="0098468B" w:rsidRPr="007378DB">
              <w:rPr>
                <w:b/>
                <w:color w:val="FFFFFF" w:themeColor="background1"/>
              </w:rPr>
              <w:t>)</w:t>
            </w:r>
          </w:p>
        </w:tc>
      </w:tr>
      <w:tr w:rsidR="00644B20" w:rsidTr="006E5DA9">
        <w:trPr>
          <w:cantSplit/>
          <w:trHeight w:val="215"/>
        </w:trPr>
        <w:tc>
          <w:tcPr>
            <w:tcW w:w="10790" w:type="dxa"/>
            <w:gridSpan w:val="3"/>
            <w:shd w:val="clear" w:color="auto" w:fill="D9D9D9" w:themeFill="background1" w:themeFillShade="D9"/>
          </w:tcPr>
          <w:p w:rsidR="00644B20" w:rsidRDefault="00520B71" w:rsidP="00544092">
            <w:pPr>
              <w:pStyle w:val="Instructions"/>
              <w:rPr>
                <w:b w:val="0"/>
                <w:i w:val="0"/>
              </w:rPr>
            </w:pPr>
            <w:r w:rsidRPr="00520B71">
              <w:rPr>
                <w:b w:val="0"/>
                <w:i w:val="0"/>
              </w:rPr>
              <w:t>Koro adhi penji penjo moko maluwore gi bedoni e achiel e ringruok gijoherani</w:t>
            </w:r>
            <w:r w:rsidR="00F3485F">
              <w:rPr>
                <w:b w:val="0"/>
                <w:i w:val="0"/>
              </w:rPr>
              <w:t>,</w:t>
            </w:r>
            <w:r w:rsidRPr="00520B71">
              <w:rPr>
                <w:b w:val="0"/>
                <w:i w:val="0"/>
              </w:rPr>
              <w:t xml:space="preserve"> motimore </w:t>
            </w:r>
            <w:r w:rsidR="00CC50A5" w:rsidRPr="00520B71">
              <w:rPr>
                <w:b w:val="0"/>
                <w:i w:val="0"/>
              </w:rPr>
              <w:t>machiegn</w:t>
            </w:r>
            <w:r w:rsidR="00CC50A5">
              <w:rPr>
                <w:b w:val="0"/>
                <w:i w:val="0"/>
              </w:rPr>
              <w:t>i, mane</w:t>
            </w:r>
            <w:r w:rsidR="00F3485F">
              <w:rPr>
                <w:b w:val="0"/>
                <w:i w:val="0"/>
              </w:rPr>
              <w:t xml:space="preserve"> omiyi pesa kata gimoro machielo nikech bet e achiel e ringruok</w:t>
            </w:r>
            <w:r w:rsidRPr="00520B71">
              <w:rPr>
                <w:b w:val="0"/>
                <w:i w:val="0"/>
              </w:rPr>
              <w:t xml:space="preserve">. Ne asepenji penjo moko machal kodgi to </w:t>
            </w:r>
            <w:r w:rsidR="00F3485F">
              <w:rPr>
                <w:b w:val="0"/>
                <w:i w:val="0"/>
              </w:rPr>
              <w:t xml:space="preserve">koro </w:t>
            </w:r>
            <w:r w:rsidRPr="00520B71">
              <w:rPr>
                <w:b w:val="0"/>
                <w:i w:val="0"/>
              </w:rPr>
              <w:t>adwaro ng’eyo weche moko matut. Adwoko erokamano maduo</w:t>
            </w:r>
            <w:r w:rsidR="00F3485F">
              <w:rPr>
                <w:b w:val="0"/>
                <w:i w:val="0"/>
              </w:rPr>
              <w:t>ng,</w:t>
            </w:r>
            <w:r w:rsidRPr="00520B71">
              <w:rPr>
                <w:b w:val="0"/>
                <w:i w:val="0"/>
              </w:rPr>
              <w:t xml:space="preserve"> ne horuok ma idhi bedogo e penjo maluwe, kata obedo ni nyalo nenore ni onwo</w:t>
            </w:r>
            <w:r w:rsidR="00F3485F">
              <w:rPr>
                <w:b w:val="0"/>
                <w:i w:val="0"/>
              </w:rPr>
              <w:t>yo</w:t>
            </w:r>
            <w:r w:rsidRPr="00520B71">
              <w:rPr>
                <w:b w:val="0"/>
                <w:i w:val="0"/>
              </w:rPr>
              <w:t>gi.</w:t>
            </w:r>
            <w:r w:rsidR="00F3485F">
              <w:rPr>
                <w:b w:val="0"/>
                <w:i w:val="0"/>
              </w:rPr>
              <w:t xml:space="preserve"> Adwaro ni mondo ipar kuom ndalo macheigni mogik mane ibet e acheil e ringruok ne pesa, mwandu, mich, chiemo kata kar dak. Adhi penji penjo moko</w:t>
            </w:r>
            <w:r w:rsidR="0070320B">
              <w:rPr>
                <w:b w:val="0"/>
                <w:i w:val="0"/>
              </w:rPr>
              <w:t xml:space="preserve"> ewi lokoni.</w:t>
            </w:r>
          </w:p>
          <w:p w:rsidR="00CC50A5" w:rsidRDefault="00CC50A5" w:rsidP="00CC50A5">
            <w:pPr>
              <w:rPr>
                <w:lang w:eastAsia="ja-JP"/>
              </w:rPr>
            </w:pPr>
          </w:p>
          <w:p w:rsidR="00520B71" w:rsidRPr="00CC50A5" w:rsidRDefault="00CC50A5" w:rsidP="00520B71">
            <w:pPr>
              <w:rPr>
                <w:lang w:eastAsia="ja-JP"/>
              </w:rPr>
            </w:pPr>
            <w:r w:rsidRPr="00CC50A5">
              <w:t>Interviewer: Now, I will be asking you a series of questions related to your recent sexual partners from whom you received money or something else in exchange for sex. I have asked some similar questions but now I will ask for some more details. I greatly appreciate your patience through the next series of questions. I want you to think about the most recent time you exchanged sex for money, goods, gift, food, or housing. I am going to ask you several questions about this exchange.</w:t>
            </w:r>
          </w:p>
        </w:tc>
      </w:tr>
      <w:tr w:rsidR="0027081F" w:rsidRPr="00644B20" w:rsidTr="006E5DA9">
        <w:trPr>
          <w:cantSplit/>
          <w:trHeight w:val="215"/>
        </w:trPr>
        <w:tc>
          <w:tcPr>
            <w:tcW w:w="1654" w:type="dxa"/>
          </w:tcPr>
          <w:p w:rsidR="0027081F" w:rsidRPr="005E26A6" w:rsidRDefault="0027081F" w:rsidP="00E129AE">
            <w:pPr>
              <w:jc w:val="center"/>
              <w:rPr>
                <w:b/>
              </w:rPr>
            </w:pPr>
            <w:r w:rsidRPr="005E26A6">
              <w:rPr>
                <w:b/>
              </w:rPr>
              <w:t>No.</w:t>
            </w:r>
          </w:p>
        </w:tc>
        <w:tc>
          <w:tcPr>
            <w:tcW w:w="4169" w:type="dxa"/>
          </w:tcPr>
          <w:p w:rsidR="0027081F" w:rsidRPr="005E26A6" w:rsidRDefault="0027081F" w:rsidP="00E129AE">
            <w:pPr>
              <w:jc w:val="center"/>
              <w:rPr>
                <w:b/>
              </w:rPr>
            </w:pPr>
            <w:r w:rsidRPr="005E26A6">
              <w:rPr>
                <w:b/>
              </w:rPr>
              <w:t>Question</w:t>
            </w:r>
          </w:p>
        </w:tc>
        <w:tc>
          <w:tcPr>
            <w:tcW w:w="4967" w:type="dxa"/>
          </w:tcPr>
          <w:p w:rsidR="0027081F" w:rsidRPr="005E26A6" w:rsidRDefault="0027081F" w:rsidP="00E129AE">
            <w:pPr>
              <w:jc w:val="center"/>
              <w:rPr>
                <w:b/>
              </w:rPr>
            </w:pPr>
            <w:r w:rsidRPr="005E26A6">
              <w:rPr>
                <w:b/>
                <w:sz w:val="22"/>
              </w:rPr>
              <w:t>Coding</w:t>
            </w:r>
          </w:p>
        </w:tc>
      </w:tr>
      <w:tr w:rsidR="0027081F" w:rsidTr="006E5DA9">
        <w:trPr>
          <w:cantSplit/>
          <w:trHeight w:val="350"/>
        </w:trPr>
        <w:tc>
          <w:tcPr>
            <w:tcW w:w="10790" w:type="dxa"/>
            <w:gridSpan w:val="3"/>
            <w:shd w:val="clear" w:color="auto" w:fill="D9D9D9" w:themeFill="background1" w:themeFillShade="D9"/>
          </w:tcPr>
          <w:p w:rsidR="0027081F" w:rsidRPr="0027081F" w:rsidRDefault="0027081F" w:rsidP="0027081F">
            <w:pPr>
              <w:rPr>
                <w:color w:val="000000" w:themeColor="text1"/>
              </w:rPr>
            </w:pPr>
            <w:r>
              <w:rPr>
                <w:color w:val="000000" w:themeColor="text1"/>
              </w:rPr>
              <w:t>RT1: Most Recent Exchange</w:t>
            </w:r>
          </w:p>
        </w:tc>
      </w:tr>
      <w:tr w:rsidR="00E129AE" w:rsidTr="006E5DA9">
        <w:trPr>
          <w:cantSplit/>
          <w:trHeight w:val="800"/>
        </w:trPr>
        <w:tc>
          <w:tcPr>
            <w:tcW w:w="1654" w:type="dxa"/>
          </w:tcPr>
          <w:p w:rsidR="0027081F" w:rsidRDefault="0027081F" w:rsidP="00BF51F8">
            <w:pPr>
              <w:rPr>
                <w:sz w:val="20"/>
                <w:szCs w:val="20"/>
              </w:rPr>
            </w:pPr>
            <w:r>
              <w:rPr>
                <w:sz w:val="20"/>
                <w:szCs w:val="20"/>
              </w:rPr>
              <w:t>RT1 Q1</w:t>
            </w:r>
          </w:p>
        </w:tc>
        <w:tc>
          <w:tcPr>
            <w:tcW w:w="4169" w:type="dxa"/>
          </w:tcPr>
          <w:p w:rsidR="00520B71" w:rsidRDefault="00520B71" w:rsidP="0070320B">
            <w:pPr>
              <w:rPr>
                <w:color w:val="404040" w:themeColor="text1" w:themeTint="BF"/>
              </w:rPr>
            </w:pPr>
            <w:r w:rsidRPr="0070320B">
              <w:rPr>
                <w:color w:val="404040" w:themeColor="text1" w:themeTint="BF"/>
              </w:rPr>
              <w:t>Be di</w:t>
            </w:r>
            <w:r w:rsidR="0070320B" w:rsidRPr="0070320B">
              <w:rPr>
                <w:color w:val="404040" w:themeColor="text1" w:themeTint="BF"/>
              </w:rPr>
              <w:t>her</w:t>
            </w:r>
            <w:r w:rsidRPr="0070320B">
              <w:rPr>
                <w:color w:val="404040" w:themeColor="text1" w:themeTint="BF"/>
              </w:rPr>
              <w:t xml:space="preserve"> mar nyisa ewi bedo e achiel e ringruok</w:t>
            </w:r>
            <w:r w:rsidR="00AC04C3" w:rsidRPr="0070320B">
              <w:rPr>
                <w:color w:val="404040" w:themeColor="text1" w:themeTint="BF"/>
              </w:rPr>
              <w:t xml:space="preserve"> manitimo mogik mondo iyud </w:t>
            </w:r>
            <w:r w:rsidR="00CC50A5" w:rsidRPr="0070320B">
              <w:rPr>
                <w:color w:val="404040" w:themeColor="text1" w:themeTint="BF"/>
              </w:rPr>
              <w:t>pesa, mwandu</w:t>
            </w:r>
            <w:r w:rsidR="00AC04C3" w:rsidRPr="0070320B">
              <w:rPr>
                <w:color w:val="404040" w:themeColor="text1" w:themeTint="BF"/>
              </w:rPr>
              <w:t xml:space="preserve"> kata mich?</w:t>
            </w:r>
          </w:p>
          <w:p w:rsidR="00CC50A5" w:rsidRDefault="00CC50A5" w:rsidP="0070320B">
            <w:pPr>
              <w:rPr>
                <w:color w:val="404040" w:themeColor="text1" w:themeTint="BF"/>
              </w:rPr>
            </w:pPr>
          </w:p>
          <w:p w:rsidR="00CC50A5" w:rsidRPr="0070320B" w:rsidRDefault="00CC50A5" w:rsidP="0070320B">
            <w:pPr>
              <w:rPr>
                <w:color w:val="404040" w:themeColor="text1" w:themeTint="BF"/>
              </w:rPr>
            </w:pPr>
            <w:r w:rsidRPr="00E23FCD">
              <w:t>Would you like to tell me about the most recent time you exchanged sex?</w:t>
            </w:r>
          </w:p>
        </w:tc>
        <w:tc>
          <w:tcPr>
            <w:tcW w:w="4967" w:type="dxa"/>
          </w:tcPr>
          <w:p w:rsidR="0027081F" w:rsidRPr="00993697" w:rsidRDefault="0027081F" w:rsidP="00A953B4">
            <w:r>
              <w:t xml:space="preserve">O </w:t>
            </w:r>
            <w:r w:rsidRPr="00993697">
              <w:t>Yes</w:t>
            </w:r>
          </w:p>
          <w:p w:rsidR="00AC04C3" w:rsidRDefault="0027081F" w:rsidP="00A953B4">
            <w:r>
              <w:t xml:space="preserve">O </w:t>
            </w:r>
            <w:r w:rsidRPr="00993697">
              <w:t>No</w:t>
            </w:r>
            <w:r w:rsidR="0066557A">
              <w:t xml:space="preserve"> (skip to RT2 Q1)</w:t>
            </w:r>
          </w:p>
          <w:p w:rsidR="00AC04C3" w:rsidRDefault="00AC04C3" w:rsidP="00AC04C3"/>
          <w:p w:rsidR="0027081F" w:rsidRPr="00AC04C3" w:rsidRDefault="0027081F" w:rsidP="00AC04C3"/>
        </w:tc>
      </w:tr>
      <w:tr w:rsidR="00E129AE" w:rsidTr="006E5DA9">
        <w:trPr>
          <w:cantSplit/>
          <w:trHeight w:val="800"/>
        </w:trPr>
        <w:tc>
          <w:tcPr>
            <w:tcW w:w="1654" w:type="dxa"/>
          </w:tcPr>
          <w:p w:rsidR="0027081F" w:rsidRPr="005E26A6" w:rsidRDefault="0027081F" w:rsidP="00993697">
            <w:pPr>
              <w:rPr>
                <w:sz w:val="20"/>
                <w:szCs w:val="20"/>
              </w:rPr>
            </w:pPr>
            <w:r>
              <w:rPr>
                <w:sz w:val="20"/>
                <w:szCs w:val="20"/>
              </w:rPr>
              <w:t>RT1 Q2</w:t>
            </w:r>
          </w:p>
        </w:tc>
        <w:tc>
          <w:tcPr>
            <w:tcW w:w="4169" w:type="dxa"/>
          </w:tcPr>
          <w:p w:rsidR="0027081F" w:rsidRDefault="00AC04C3">
            <w:r w:rsidRPr="00AC04C3">
              <w:t>Ne en kar ang’o mogik mane iloko bedo e achiel e ringruok ne pesa, mwandu kata mich?</w:t>
            </w:r>
          </w:p>
          <w:p w:rsidR="00CC50A5" w:rsidRDefault="00CC50A5"/>
          <w:p w:rsidR="00AC04C3" w:rsidRPr="00CF3155" w:rsidRDefault="00CC50A5">
            <w:r w:rsidRPr="00E23FCD">
              <w:t>When did this sex exchange for money, goods, or gifts occur?</w:t>
            </w:r>
          </w:p>
        </w:tc>
        <w:tc>
          <w:tcPr>
            <w:tcW w:w="4967" w:type="dxa"/>
          </w:tcPr>
          <w:p w:rsidR="0027081F" w:rsidRPr="00993697" w:rsidRDefault="0027081F" w:rsidP="00A953B4">
            <w:r>
              <w:t>O I Know the Date</w:t>
            </w:r>
          </w:p>
          <w:p w:rsidR="0027081F" w:rsidRPr="00993697" w:rsidRDefault="0027081F" w:rsidP="00A953B4">
            <w:r>
              <w:t>O</w:t>
            </w:r>
            <w:r w:rsidRPr="00993697">
              <w:t xml:space="preserve"> Don’t Know</w:t>
            </w:r>
            <w:r>
              <w:t xml:space="preserve"> (skip to RT1 Q4)</w:t>
            </w:r>
          </w:p>
          <w:p w:rsidR="0027081F" w:rsidRPr="00993697" w:rsidRDefault="0027081F" w:rsidP="00A953B4">
            <w:r>
              <w:t>O</w:t>
            </w:r>
            <w:r w:rsidRPr="00993697">
              <w:t xml:space="preserve"> Refused to Answer</w:t>
            </w:r>
            <w:r>
              <w:t xml:space="preserve"> (skip to RTI Q34)</w:t>
            </w:r>
          </w:p>
        </w:tc>
      </w:tr>
      <w:tr w:rsidR="00E129AE" w:rsidTr="006E5DA9">
        <w:trPr>
          <w:cantSplit/>
          <w:trHeight w:val="215"/>
        </w:trPr>
        <w:tc>
          <w:tcPr>
            <w:tcW w:w="1654" w:type="dxa"/>
          </w:tcPr>
          <w:p w:rsidR="0027081F" w:rsidRDefault="0027081F" w:rsidP="00BF51F8">
            <w:pPr>
              <w:rPr>
                <w:sz w:val="20"/>
                <w:szCs w:val="20"/>
              </w:rPr>
            </w:pPr>
            <w:r>
              <w:rPr>
                <w:sz w:val="20"/>
                <w:szCs w:val="20"/>
              </w:rPr>
              <w:t>RT1 Q3</w:t>
            </w:r>
          </w:p>
        </w:tc>
        <w:tc>
          <w:tcPr>
            <w:tcW w:w="4169" w:type="dxa"/>
          </w:tcPr>
          <w:p w:rsidR="00AC04C3" w:rsidRDefault="00AC04C3" w:rsidP="00BF51F8">
            <w:r>
              <w:t>Ne en tarik mane?</w:t>
            </w:r>
          </w:p>
          <w:p w:rsidR="00CC50A5" w:rsidRDefault="00CC50A5" w:rsidP="00BF51F8"/>
          <w:p w:rsidR="00CC50A5" w:rsidRDefault="00CC50A5" w:rsidP="00BF51F8">
            <w:r w:rsidRPr="00E23FCD">
              <w:t>What was the date?</w:t>
            </w:r>
          </w:p>
        </w:tc>
        <w:tc>
          <w:tcPr>
            <w:tcW w:w="4967" w:type="dxa"/>
          </w:tcPr>
          <w:p w:rsidR="005C2ED6" w:rsidRDefault="005C2ED6" w:rsidP="0027081F"/>
          <w:p w:rsidR="0027081F" w:rsidRDefault="0027081F" w:rsidP="0027081F">
            <w:r w:rsidRPr="009D30E0">
              <w:t>___ ___/___ ___ ___/ ___ ___ ___ ___</w:t>
            </w:r>
          </w:p>
          <w:p w:rsidR="0027081F" w:rsidRPr="00993697" w:rsidRDefault="0027081F" w:rsidP="0027081F">
            <w:r w:rsidRPr="009D30E0">
              <w:rPr>
                <w:sz w:val="20"/>
                <w:szCs w:val="20"/>
              </w:rPr>
              <w:t>D    D    M    M   M     Y    Y    Y    Y</w:t>
            </w:r>
          </w:p>
        </w:tc>
      </w:tr>
      <w:tr w:rsidR="00E129AE" w:rsidTr="006E5DA9">
        <w:trPr>
          <w:cantSplit/>
          <w:trHeight w:val="215"/>
        </w:trPr>
        <w:tc>
          <w:tcPr>
            <w:tcW w:w="1654" w:type="dxa"/>
          </w:tcPr>
          <w:p w:rsidR="0027081F" w:rsidRPr="005E26A6" w:rsidRDefault="0027081F" w:rsidP="00BF51F8">
            <w:pPr>
              <w:rPr>
                <w:sz w:val="20"/>
                <w:szCs w:val="20"/>
              </w:rPr>
            </w:pPr>
            <w:r>
              <w:rPr>
                <w:sz w:val="20"/>
                <w:szCs w:val="20"/>
              </w:rPr>
              <w:t>RT1 Q4</w:t>
            </w:r>
          </w:p>
        </w:tc>
        <w:tc>
          <w:tcPr>
            <w:tcW w:w="4169" w:type="dxa"/>
          </w:tcPr>
          <w:p w:rsidR="00AC04C3" w:rsidRDefault="00AC04C3" w:rsidP="00AC04C3">
            <w:r w:rsidRPr="00AC04C3">
              <w:t>En seche mage</w:t>
            </w:r>
            <w:r>
              <w:t xml:space="preserve"> e odiechieng’</w:t>
            </w:r>
            <w:r w:rsidRPr="00AC04C3">
              <w:t xml:space="preserve"> mane mae otimore?</w:t>
            </w:r>
          </w:p>
          <w:p w:rsidR="00CC50A5" w:rsidRDefault="00CC50A5" w:rsidP="00AC04C3"/>
          <w:p w:rsidR="0027081F" w:rsidRPr="00AC04C3" w:rsidRDefault="00CC50A5" w:rsidP="00AC04C3">
            <w:r w:rsidRPr="00E23FCD">
              <w:t>At what time of day did this encounter take place?</w:t>
            </w:r>
          </w:p>
        </w:tc>
        <w:tc>
          <w:tcPr>
            <w:tcW w:w="4967" w:type="dxa"/>
          </w:tcPr>
          <w:p w:rsidR="0027081F" w:rsidRPr="00993697" w:rsidRDefault="0027081F" w:rsidP="00A953B4">
            <w:r>
              <w:t>O</w:t>
            </w:r>
            <w:r w:rsidRPr="00993697">
              <w:t xml:space="preserve"> Early Morning (00:01-08:00)</w:t>
            </w:r>
          </w:p>
          <w:p w:rsidR="0027081F" w:rsidRPr="00993697" w:rsidRDefault="0027081F" w:rsidP="00A953B4">
            <w:r>
              <w:t>O</w:t>
            </w:r>
            <w:r w:rsidRPr="00993697">
              <w:t xml:space="preserve"> Morning (8:01-12:00)</w:t>
            </w:r>
          </w:p>
          <w:p w:rsidR="0027081F" w:rsidRPr="00993697" w:rsidRDefault="0027081F" w:rsidP="00A953B4">
            <w:r>
              <w:t>O</w:t>
            </w:r>
            <w:r w:rsidRPr="00993697">
              <w:t xml:space="preserve"> Afternoon/Evening (12:01-18:00)</w:t>
            </w:r>
          </w:p>
          <w:p w:rsidR="0027081F" w:rsidRPr="00993697" w:rsidRDefault="0027081F" w:rsidP="00A953B4">
            <w:r>
              <w:t>O</w:t>
            </w:r>
            <w:r w:rsidRPr="00993697">
              <w:t xml:space="preserve"> Night (18:01-24:00)</w:t>
            </w:r>
            <w:r>
              <w:br/>
              <w:t>O</w:t>
            </w:r>
            <w:r w:rsidRPr="00993697">
              <w:t xml:space="preserve"> Don’t Know</w:t>
            </w:r>
          </w:p>
          <w:p w:rsidR="0027081F" w:rsidRPr="00993697" w:rsidRDefault="0027081F" w:rsidP="00A953B4">
            <w:r>
              <w:t>O</w:t>
            </w:r>
            <w:r w:rsidRPr="00993697">
              <w:t xml:space="preserve"> Refused to Answer</w:t>
            </w:r>
          </w:p>
        </w:tc>
      </w:tr>
      <w:tr w:rsidR="00E129AE" w:rsidTr="006E5DA9">
        <w:trPr>
          <w:cantSplit/>
          <w:trHeight w:val="215"/>
        </w:trPr>
        <w:tc>
          <w:tcPr>
            <w:tcW w:w="1654" w:type="dxa"/>
          </w:tcPr>
          <w:p w:rsidR="0027081F" w:rsidRDefault="0027081F" w:rsidP="00615A96">
            <w:r>
              <w:rPr>
                <w:sz w:val="20"/>
                <w:szCs w:val="20"/>
              </w:rPr>
              <w:t>RT</w:t>
            </w:r>
            <w:r w:rsidR="00615A96">
              <w:rPr>
                <w:sz w:val="20"/>
                <w:szCs w:val="20"/>
              </w:rPr>
              <w:t>1 Q5</w:t>
            </w:r>
          </w:p>
        </w:tc>
        <w:tc>
          <w:tcPr>
            <w:tcW w:w="4169" w:type="dxa"/>
          </w:tcPr>
          <w:p w:rsidR="0027081F" w:rsidRDefault="00AC04C3" w:rsidP="00420EBB">
            <w:r w:rsidRPr="00AC04C3">
              <w:t>En kanye mane mae otimore?</w:t>
            </w:r>
          </w:p>
          <w:p w:rsidR="00CC50A5" w:rsidRDefault="00CC50A5" w:rsidP="00420EBB"/>
          <w:p w:rsidR="00CC50A5" w:rsidRDefault="00CC50A5" w:rsidP="00420EBB">
            <w:r w:rsidRPr="00E23FCD">
              <w:t>Where did you exchange sex with this person?</w:t>
            </w:r>
          </w:p>
        </w:tc>
        <w:tc>
          <w:tcPr>
            <w:tcW w:w="4967" w:type="dxa"/>
          </w:tcPr>
          <w:p w:rsidR="0027081F" w:rsidRPr="00993697" w:rsidRDefault="0027081F" w:rsidP="00B046A5">
            <w:pPr>
              <w:pStyle w:val="ListParagraph"/>
              <w:ind w:left="0"/>
              <w:rPr>
                <w:rFonts w:ascii="Times New Roman" w:hAnsi="Times New Roman"/>
                <w:sz w:val="24"/>
                <w:szCs w:val="24"/>
              </w:rPr>
            </w:pPr>
            <w:r>
              <w:rPr>
                <w:rFonts w:ascii="Times New Roman" w:hAnsi="Times New Roman"/>
                <w:sz w:val="24"/>
                <w:szCs w:val="24"/>
              </w:rPr>
              <w:t>O</w:t>
            </w:r>
            <w:r w:rsidRPr="00993697">
              <w:rPr>
                <w:rFonts w:ascii="Times New Roman" w:hAnsi="Times New Roman"/>
                <w:sz w:val="24"/>
                <w:szCs w:val="24"/>
              </w:rPr>
              <w:t xml:space="preserve"> Street, car, or outside</w:t>
            </w:r>
          </w:p>
          <w:p w:rsidR="0027081F" w:rsidRPr="00993697" w:rsidRDefault="0027081F" w:rsidP="00B046A5">
            <w:pPr>
              <w:pStyle w:val="ListParagraph"/>
              <w:ind w:left="0"/>
              <w:rPr>
                <w:rFonts w:ascii="Times New Roman" w:hAnsi="Times New Roman"/>
                <w:sz w:val="24"/>
                <w:szCs w:val="24"/>
              </w:rPr>
            </w:pPr>
            <w:r>
              <w:rPr>
                <w:rFonts w:ascii="Times New Roman" w:hAnsi="Times New Roman"/>
                <w:sz w:val="24"/>
                <w:szCs w:val="24"/>
              </w:rPr>
              <w:t>O</w:t>
            </w:r>
            <w:r w:rsidRPr="00993697">
              <w:rPr>
                <w:rFonts w:ascii="Times New Roman" w:hAnsi="Times New Roman"/>
                <w:sz w:val="24"/>
                <w:szCs w:val="24"/>
              </w:rPr>
              <w:t xml:space="preserve"> Bar or nightclub</w:t>
            </w:r>
          </w:p>
          <w:p w:rsidR="0027081F" w:rsidRPr="00993697" w:rsidRDefault="0027081F" w:rsidP="00B046A5">
            <w:pPr>
              <w:pStyle w:val="ListParagraph"/>
              <w:ind w:left="0"/>
              <w:rPr>
                <w:rFonts w:ascii="Times New Roman" w:hAnsi="Times New Roman"/>
                <w:sz w:val="24"/>
                <w:szCs w:val="24"/>
              </w:rPr>
            </w:pPr>
            <w:r>
              <w:rPr>
                <w:rFonts w:ascii="Times New Roman" w:hAnsi="Times New Roman"/>
                <w:sz w:val="24"/>
                <w:szCs w:val="24"/>
              </w:rPr>
              <w:t>O</w:t>
            </w:r>
            <w:r w:rsidRPr="00993697">
              <w:rPr>
                <w:rFonts w:ascii="Times New Roman" w:hAnsi="Times New Roman"/>
                <w:sz w:val="24"/>
                <w:szCs w:val="24"/>
              </w:rPr>
              <w:t xml:space="preserve"> Hotel room paid by sex worker</w:t>
            </w:r>
          </w:p>
          <w:p w:rsidR="0027081F" w:rsidRPr="00993697" w:rsidRDefault="0027081F" w:rsidP="00B046A5">
            <w:pPr>
              <w:pStyle w:val="ListParagraph"/>
              <w:ind w:left="0"/>
              <w:rPr>
                <w:rFonts w:ascii="Times New Roman" w:hAnsi="Times New Roman"/>
                <w:sz w:val="24"/>
                <w:szCs w:val="24"/>
              </w:rPr>
            </w:pPr>
            <w:r>
              <w:rPr>
                <w:rFonts w:ascii="Times New Roman" w:hAnsi="Times New Roman"/>
                <w:sz w:val="24"/>
                <w:szCs w:val="24"/>
              </w:rPr>
              <w:t>O</w:t>
            </w:r>
            <w:r w:rsidRPr="00993697">
              <w:rPr>
                <w:rFonts w:ascii="Times New Roman" w:hAnsi="Times New Roman"/>
                <w:sz w:val="24"/>
                <w:szCs w:val="24"/>
              </w:rPr>
              <w:t xml:space="preserve"> Hotel room paid by partner</w:t>
            </w:r>
          </w:p>
          <w:p w:rsidR="0027081F" w:rsidRPr="00993697" w:rsidRDefault="0027081F" w:rsidP="00B046A5">
            <w:pPr>
              <w:pStyle w:val="ListParagraph"/>
              <w:ind w:left="0"/>
              <w:rPr>
                <w:rFonts w:ascii="Times New Roman" w:hAnsi="Times New Roman"/>
                <w:sz w:val="24"/>
                <w:szCs w:val="24"/>
              </w:rPr>
            </w:pPr>
            <w:r>
              <w:rPr>
                <w:rFonts w:ascii="Times New Roman" w:hAnsi="Times New Roman"/>
                <w:sz w:val="24"/>
                <w:szCs w:val="24"/>
              </w:rPr>
              <w:t>O</w:t>
            </w:r>
            <w:r w:rsidRPr="00993697">
              <w:rPr>
                <w:rFonts w:ascii="Times New Roman" w:hAnsi="Times New Roman"/>
                <w:sz w:val="24"/>
                <w:szCs w:val="24"/>
              </w:rPr>
              <w:t xml:space="preserve"> Brothel</w:t>
            </w:r>
          </w:p>
          <w:p w:rsidR="0027081F" w:rsidRPr="00993697" w:rsidRDefault="0027081F">
            <w:pPr>
              <w:pStyle w:val="ListParagraph"/>
              <w:ind w:left="0"/>
              <w:rPr>
                <w:rFonts w:ascii="Times New Roman" w:hAnsi="Times New Roman"/>
                <w:sz w:val="24"/>
                <w:szCs w:val="24"/>
              </w:rPr>
            </w:pPr>
            <w:r>
              <w:rPr>
                <w:rFonts w:ascii="Times New Roman" w:hAnsi="Times New Roman"/>
                <w:sz w:val="24"/>
                <w:szCs w:val="24"/>
              </w:rPr>
              <w:t>O</w:t>
            </w:r>
            <w:r w:rsidRPr="00993697">
              <w:rPr>
                <w:rFonts w:ascii="Times New Roman" w:hAnsi="Times New Roman"/>
                <w:sz w:val="24"/>
                <w:szCs w:val="24"/>
              </w:rPr>
              <w:t xml:space="preserve"> Woman’s home</w:t>
            </w:r>
          </w:p>
          <w:p w:rsidR="0027081F" w:rsidRPr="00993697" w:rsidRDefault="0027081F" w:rsidP="00B046A5">
            <w:pPr>
              <w:pStyle w:val="ListParagraph"/>
              <w:ind w:left="0"/>
              <w:rPr>
                <w:rFonts w:ascii="Times New Roman" w:hAnsi="Times New Roman"/>
                <w:sz w:val="24"/>
                <w:szCs w:val="24"/>
              </w:rPr>
            </w:pPr>
            <w:r>
              <w:rPr>
                <w:rFonts w:ascii="Times New Roman" w:hAnsi="Times New Roman"/>
                <w:sz w:val="24"/>
                <w:szCs w:val="24"/>
              </w:rPr>
              <w:t>O</w:t>
            </w:r>
            <w:r w:rsidRPr="00993697">
              <w:rPr>
                <w:rFonts w:ascii="Times New Roman" w:hAnsi="Times New Roman"/>
                <w:sz w:val="24"/>
                <w:szCs w:val="24"/>
              </w:rPr>
              <w:t xml:space="preserve"> Man’s home</w:t>
            </w:r>
          </w:p>
          <w:p w:rsidR="0027081F" w:rsidRPr="00993697" w:rsidRDefault="0027081F" w:rsidP="00B046A5">
            <w:pPr>
              <w:pStyle w:val="ListParagraph"/>
              <w:ind w:left="0"/>
              <w:rPr>
                <w:rFonts w:ascii="Times New Roman" w:hAnsi="Times New Roman"/>
                <w:sz w:val="24"/>
                <w:szCs w:val="24"/>
              </w:rPr>
            </w:pPr>
            <w:r>
              <w:rPr>
                <w:rFonts w:ascii="Times New Roman" w:hAnsi="Times New Roman"/>
                <w:sz w:val="24"/>
                <w:szCs w:val="24"/>
              </w:rPr>
              <w:t>O</w:t>
            </w:r>
            <w:r w:rsidRPr="00993697">
              <w:rPr>
                <w:rFonts w:ascii="Times New Roman" w:hAnsi="Times New Roman"/>
                <w:sz w:val="24"/>
                <w:szCs w:val="24"/>
              </w:rPr>
              <w:t xml:space="preserve"> Other</w:t>
            </w:r>
            <w:r>
              <w:rPr>
                <w:rFonts w:ascii="Times New Roman" w:hAnsi="Times New Roman"/>
                <w:sz w:val="24"/>
                <w:szCs w:val="24"/>
              </w:rPr>
              <w:t>: _______________________________</w:t>
            </w:r>
          </w:p>
          <w:p w:rsidR="0027081F" w:rsidRPr="00993697" w:rsidRDefault="0027081F" w:rsidP="00B046A5">
            <w:pPr>
              <w:pStyle w:val="ListParagraph"/>
              <w:ind w:left="0"/>
              <w:rPr>
                <w:rFonts w:ascii="Times New Roman" w:hAnsi="Times New Roman"/>
                <w:sz w:val="24"/>
                <w:szCs w:val="24"/>
              </w:rPr>
            </w:pPr>
            <w:r>
              <w:rPr>
                <w:rFonts w:ascii="Times New Roman" w:hAnsi="Times New Roman"/>
                <w:sz w:val="24"/>
                <w:szCs w:val="24"/>
              </w:rPr>
              <w:t>O</w:t>
            </w:r>
            <w:r w:rsidRPr="00993697">
              <w:rPr>
                <w:rFonts w:ascii="Times New Roman" w:hAnsi="Times New Roman"/>
                <w:sz w:val="24"/>
                <w:szCs w:val="24"/>
              </w:rPr>
              <w:t xml:space="preserve"> Don't Know</w:t>
            </w:r>
          </w:p>
          <w:p w:rsidR="0027081F" w:rsidRPr="00993697" w:rsidRDefault="0027081F" w:rsidP="00B046A5">
            <w:pPr>
              <w:pStyle w:val="ListParagraph"/>
              <w:ind w:left="0"/>
              <w:rPr>
                <w:rFonts w:ascii="Times New Roman" w:hAnsi="Times New Roman"/>
                <w:sz w:val="24"/>
                <w:szCs w:val="24"/>
              </w:rPr>
            </w:pPr>
            <w:r>
              <w:rPr>
                <w:rFonts w:ascii="Times New Roman" w:hAnsi="Times New Roman"/>
                <w:sz w:val="24"/>
                <w:szCs w:val="24"/>
              </w:rPr>
              <w:t>O</w:t>
            </w:r>
            <w:r w:rsidRPr="00993697">
              <w:rPr>
                <w:rFonts w:ascii="Times New Roman" w:hAnsi="Times New Roman"/>
                <w:sz w:val="24"/>
                <w:szCs w:val="24"/>
              </w:rPr>
              <w:t xml:space="preserve"> Refused to Answer</w:t>
            </w:r>
          </w:p>
        </w:tc>
      </w:tr>
      <w:tr w:rsidR="00E129AE" w:rsidTr="006E5DA9">
        <w:trPr>
          <w:cantSplit/>
          <w:trHeight w:val="215"/>
        </w:trPr>
        <w:tc>
          <w:tcPr>
            <w:tcW w:w="1654" w:type="dxa"/>
          </w:tcPr>
          <w:p w:rsidR="0027081F" w:rsidRPr="005E26A6" w:rsidRDefault="0027081F" w:rsidP="00615A96">
            <w:pPr>
              <w:rPr>
                <w:sz w:val="20"/>
                <w:szCs w:val="20"/>
              </w:rPr>
            </w:pPr>
            <w:r>
              <w:rPr>
                <w:sz w:val="20"/>
                <w:szCs w:val="20"/>
              </w:rPr>
              <w:lastRenderedPageBreak/>
              <w:t>RT</w:t>
            </w:r>
            <w:r w:rsidR="00615A96">
              <w:rPr>
                <w:sz w:val="20"/>
                <w:szCs w:val="20"/>
              </w:rPr>
              <w:t>1 Q6</w:t>
            </w:r>
          </w:p>
        </w:tc>
        <w:tc>
          <w:tcPr>
            <w:tcW w:w="4169" w:type="dxa"/>
          </w:tcPr>
          <w:p w:rsidR="00C075C8" w:rsidRDefault="00C075C8" w:rsidP="00BF51F8">
            <w:r>
              <w:t>E kindego, ne itimo mane kuom gik ma okwan kaegi?</w:t>
            </w:r>
          </w:p>
          <w:p w:rsidR="00CC50A5" w:rsidRDefault="00CC50A5" w:rsidP="00BF51F8"/>
          <w:p w:rsidR="00CC50A5" w:rsidRDefault="00CC50A5" w:rsidP="00BF51F8">
            <w:r w:rsidRPr="00E23FCD">
              <w:t>Please tell me which of the following activities y</w:t>
            </w:r>
            <w:r>
              <w:t>ou did during this encounter:</w:t>
            </w:r>
          </w:p>
          <w:p w:rsidR="0027081F" w:rsidRDefault="0027081F" w:rsidP="00BF51F8"/>
          <w:p w:rsidR="0027081F" w:rsidRPr="0027081F" w:rsidRDefault="0027081F">
            <w:pPr>
              <w:rPr>
                <w:sz w:val="20"/>
                <w:szCs w:val="20"/>
              </w:rPr>
            </w:pPr>
            <w:r w:rsidRPr="00CC50A5">
              <w:rPr>
                <w:i/>
                <w:sz w:val="22"/>
                <w:szCs w:val="20"/>
              </w:rPr>
              <w:t>Interviewer: Read the list of responses aloud to the participant and choose all that apply. Explain any of the choices that the participant does not understand.</w:t>
            </w:r>
          </w:p>
        </w:tc>
        <w:tc>
          <w:tcPr>
            <w:tcW w:w="4967" w:type="dxa"/>
          </w:tcPr>
          <w:p w:rsidR="00CC0A16" w:rsidRPr="009254E9" w:rsidRDefault="009254E9" w:rsidP="00CC0A16">
            <w:r>
              <w:t xml:space="preserve">O </w:t>
            </w:r>
            <w:r w:rsidR="00CC0A16" w:rsidRPr="009254E9">
              <w:t>Nyodhruok</w:t>
            </w:r>
          </w:p>
          <w:p w:rsidR="00CC0A16" w:rsidRPr="009254E9" w:rsidRDefault="009254E9" w:rsidP="00CC0A16">
            <w:r w:rsidRPr="009254E9">
              <w:t xml:space="preserve">O </w:t>
            </w:r>
            <w:r w:rsidR="00CC0A16" w:rsidRPr="009254E9">
              <w:t>Ne imiel kata igloo lepi ni jaherani.</w:t>
            </w:r>
          </w:p>
          <w:p w:rsidR="00CC0A16" w:rsidRPr="009254E9" w:rsidRDefault="009254E9" w:rsidP="00CC0A16">
            <w:r w:rsidRPr="009254E9">
              <w:t xml:space="preserve">O </w:t>
            </w:r>
            <w:r w:rsidR="00CC0A16" w:rsidRPr="009254E9">
              <w:t>Rwayo.</w:t>
            </w:r>
          </w:p>
          <w:p w:rsidR="00CC0A16" w:rsidRPr="009254E9" w:rsidRDefault="009254E9" w:rsidP="00CC0A16">
            <w:r w:rsidRPr="009254E9">
              <w:t>O</w:t>
            </w:r>
            <w:r w:rsidR="00CC0A16" w:rsidRPr="009254E9">
              <w:t xml:space="preserve"> Bedo e achiel e ringruok e yor dhok ka itiyo kod rabo yunga.</w:t>
            </w:r>
          </w:p>
          <w:p w:rsidR="00CC0A16" w:rsidRPr="009254E9" w:rsidRDefault="009254E9" w:rsidP="00CC0A16">
            <w:r w:rsidRPr="009254E9">
              <w:t xml:space="preserve">O </w:t>
            </w:r>
            <w:r w:rsidR="00CC0A16" w:rsidRPr="009254E9">
              <w:t>Bedo e achiel e ringruok e yor dhok ka ok itiyo kod rabo yunga.</w:t>
            </w:r>
          </w:p>
          <w:p w:rsidR="00CC0A16" w:rsidRPr="009254E9" w:rsidRDefault="009254E9" w:rsidP="00CC0A16">
            <w:r w:rsidRPr="009254E9">
              <w:t xml:space="preserve">O </w:t>
            </w:r>
            <w:r w:rsidR="00CC0A16" w:rsidRPr="009254E9">
              <w:t>Bedo e achiel e ringruok ka okalo e duong’ miyo ka itiyo kod rabo yunga.</w:t>
            </w:r>
          </w:p>
          <w:p w:rsidR="00CC0A16" w:rsidRPr="009254E9" w:rsidRDefault="009254E9" w:rsidP="00CC0A16">
            <w:r w:rsidRPr="009254E9">
              <w:t xml:space="preserve">O </w:t>
            </w:r>
            <w:r w:rsidR="00CC0A16" w:rsidRPr="009254E9">
              <w:t>Bedo e achiel e ringruok ka okalo e duong’ miyo ka ok itiyo kod rabo yunga.</w:t>
            </w:r>
          </w:p>
          <w:p w:rsidR="00CC0A16" w:rsidRPr="009254E9" w:rsidRDefault="009254E9" w:rsidP="00CC0A16">
            <w:r w:rsidRPr="009254E9">
              <w:t xml:space="preserve">O </w:t>
            </w:r>
            <w:r w:rsidR="00CC0A16" w:rsidRPr="009254E9">
              <w:t>Bedo e achiel e ringruok ka okalo e olund miyo ka itiyo kod rabo yunga.</w:t>
            </w:r>
          </w:p>
          <w:p w:rsidR="00CC0A16" w:rsidRPr="009254E9" w:rsidRDefault="009254E9" w:rsidP="00CC0A16">
            <w:r w:rsidRPr="009254E9">
              <w:t xml:space="preserve">O </w:t>
            </w:r>
            <w:r w:rsidR="00CC0A16" w:rsidRPr="009254E9">
              <w:t>Bedo e achiel e ringruok ka okalo e olund miyo ka ok itiyo kod rabo yunga.</w:t>
            </w:r>
          </w:p>
          <w:p w:rsidR="00CC0A16" w:rsidRPr="009254E9" w:rsidRDefault="009254E9" w:rsidP="00CC0A16">
            <w:r w:rsidRPr="009254E9">
              <w:t xml:space="preserve">O </w:t>
            </w:r>
            <w:r w:rsidR="00CC0A16" w:rsidRPr="009254E9">
              <w:t>Otimni bedo e achiel e ringruok kokalo e dhok</w:t>
            </w:r>
          </w:p>
          <w:p w:rsidR="00CC0A16" w:rsidRDefault="009254E9" w:rsidP="00CC0A16">
            <w:r w:rsidRPr="009254E9">
              <w:t xml:space="preserve">O </w:t>
            </w:r>
            <w:r w:rsidR="00CC0A16" w:rsidRPr="009254E9">
              <w:t>Wuoyo / goyo mbaka</w:t>
            </w:r>
          </w:p>
          <w:p w:rsidR="0027081F" w:rsidRDefault="0027081F" w:rsidP="00A953B4">
            <w:pPr>
              <w:pStyle w:val="ListParagraph"/>
              <w:ind w:left="0"/>
              <w:rPr>
                <w:rFonts w:ascii="Times New Roman" w:hAnsi="Times New Roman" w:cs="Times New Roman"/>
                <w:sz w:val="24"/>
                <w:szCs w:val="24"/>
              </w:rPr>
            </w:pPr>
            <w:r>
              <w:rPr>
                <w:rFonts w:ascii="Times New Roman" w:hAnsi="Times New Roman" w:cs="Times New Roman"/>
                <w:sz w:val="24"/>
                <w:szCs w:val="24"/>
              </w:rPr>
              <w:t xml:space="preserve">O </w:t>
            </w:r>
            <w:r w:rsidRPr="0027081F">
              <w:rPr>
                <w:rFonts w:ascii="Times New Roman" w:hAnsi="Times New Roman" w:cs="Times New Roman"/>
                <w:sz w:val="24"/>
                <w:szCs w:val="24"/>
              </w:rPr>
              <w:t>Other</w:t>
            </w:r>
            <w:r>
              <w:rPr>
                <w:rFonts w:ascii="Times New Roman" w:hAnsi="Times New Roman" w:cs="Times New Roman"/>
                <w:sz w:val="24"/>
                <w:szCs w:val="24"/>
              </w:rPr>
              <w:t>: _______________________________</w:t>
            </w:r>
          </w:p>
          <w:p w:rsidR="0027081F" w:rsidRDefault="0027081F" w:rsidP="00A953B4">
            <w:pPr>
              <w:contextualSpacing/>
              <w:rPr>
                <w:rFonts w:asciiTheme="minorHAnsi" w:hAnsiTheme="minorHAnsi" w:cstheme="minorBidi"/>
              </w:rPr>
            </w:pPr>
            <w:r>
              <w:t>_______________________________________</w:t>
            </w:r>
          </w:p>
          <w:p w:rsidR="0027081F" w:rsidRPr="00993697" w:rsidRDefault="0027081F" w:rsidP="00A953B4">
            <w:pPr>
              <w:pStyle w:val="ListParagraph"/>
              <w:ind w:left="0"/>
              <w:rPr>
                <w:rFonts w:ascii="Times New Roman" w:hAnsi="Times New Roman" w:cs="Times New Roman"/>
                <w:sz w:val="24"/>
                <w:szCs w:val="24"/>
              </w:rPr>
            </w:pPr>
          </w:p>
        </w:tc>
      </w:tr>
      <w:tr w:rsidR="00E129AE" w:rsidTr="006E5DA9">
        <w:trPr>
          <w:cantSplit/>
          <w:trHeight w:val="1043"/>
        </w:trPr>
        <w:tc>
          <w:tcPr>
            <w:tcW w:w="1654" w:type="dxa"/>
          </w:tcPr>
          <w:p w:rsidR="0027081F" w:rsidRPr="005E26A6" w:rsidRDefault="0027081F" w:rsidP="00615A96">
            <w:pPr>
              <w:rPr>
                <w:sz w:val="20"/>
                <w:szCs w:val="20"/>
              </w:rPr>
            </w:pPr>
            <w:r>
              <w:rPr>
                <w:sz w:val="20"/>
                <w:szCs w:val="20"/>
              </w:rPr>
              <w:t>RT</w:t>
            </w:r>
            <w:r w:rsidR="00615A96">
              <w:rPr>
                <w:sz w:val="20"/>
                <w:szCs w:val="20"/>
              </w:rPr>
              <w:t>1 Q7</w:t>
            </w:r>
          </w:p>
        </w:tc>
        <w:tc>
          <w:tcPr>
            <w:tcW w:w="4169" w:type="dxa"/>
          </w:tcPr>
          <w:p w:rsidR="00C075C8" w:rsidRDefault="00C075C8">
            <w:r w:rsidRPr="00C075C8">
              <w:t>Bende ma e chieng mokwongo mane ibedo e achiel e ringruok kod ngatni?</w:t>
            </w:r>
          </w:p>
          <w:p w:rsidR="00CC50A5" w:rsidRDefault="00CC50A5"/>
          <w:p w:rsidR="00CC50A5" w:rsidRPr="006821AE" w:rsidRDefault="00CC50A5">
            <w:r>
              <w:t>Wa</w:t>
            </w:r>
            <w:r w:rsidRPr="00E23FCD">
              <w:t>s this the first time you have exchanged sex with this person?</w:t>
            </w:r>
          </w:p>
        </w:tc>
        <w:tc>
          <w:tcPr>
            <w:tcW w:w="4967" w:type="dxa"/>
          </w:tcPr>
          <w:p w:rsidR="0027081F" w:rsidRPr="00993697" w:rsidRDefault="00615A96" w:rsidP="005E26A6">
            <w:pPr>
              <w:pStyle w:val="ListParagraph"/>
              <w:ind w:left="0"/>
              <w:rPr>
                <w:sz w:val="24"/>
                <w:szCs w:val="24"/>
              </w:rPr>
            </w:pPr>
            <w:r>
              <w:rPr>
                <w:rFonts w:ascii="Times New Roman" w:hAnsi="Times New Roman" w:cs="Times New Roman"/>
                <w:sz w:val="24"/>
                <w:szCs w:val="24"/>
              </w:rPr>
              <w:t>O</w:t>
            </w:r>
            <w:r w:rsidR="0027081F" w:rsidRPr="00993697">
              <w:rPr>
                <w:rFonts w:ascii="Times New Roman" w:hAnsi="Times New Roman" w:cs="Times New Roman"/>
                <w:sz w:val="24"/>
                <w:szCs w:val="24"/>
              </w:rPr>
              <w:t xml:space="preserve"> Yes</w:t>
            </w:r>
          </w:p>
          <w:p w:rsidR="0027081F" w:rsidRPr="00993697" w:rsidRDefault="00615A96" w:rsidP="005E26A6">
            <w:pPr>
              <w:pStyle w:val="ListParagraph"/>
              <w:ind w:left="0"/>
              <w:rPr>
                <w:sz w:val="24"/>
                <w:szCs w:val="24"/>
              </w:rPr>
            </w:pPr>
            <w:r>
              <w:rPr>
                <w:rFonts w:ascii="Times New Roman" w:hAnsi="Times New Roman" w:cs="Times New Roman"/>
                <w:sz w:val="24"/>
                <w:szCs w:val="24"/>
              </w:rPr>
              <w:t>O</w:t>
            </w:r>
            <w:r w:rsidR="0027081F" w:rsidRPr="00993697">
              <w:rPr>
                <w:rFonts w:ascii="Times New Roman" w:hAnsi="Times New Roman" w:cs="Times New Roman"/>
                <w:sz w:val="24"/>
                <w:szCs w:val="24"/>
              </w:rPr>
              <w:t xml:space="preserve"> No</w:t>
            </w:r>
          </w:p>
          <w:p w:rsidR="0027081F" w:rsidRPr="00993697" w:rsidRDefault="00615A96" w:rsidP="00A953B4">
            <w:r>
              <w:t>O</w:t>
            </w:r>
            <w:r w:rsidR="0027081F" w:rsidRPr="00993697">
              <w:t xml:space="preserve"> Don’t Know</w:t>
            </w:r>
          </w:p>
          <w:p w:rsidR="0027081F" w:rsidRPr="00993697" w:rsidRDefault="00615A96" w:rsidP="00A953B4">
            <w:pPr>
              <w:pStyle w:val="Heading3"/>
              <w:tabs>
                <w:tab w:val="clear" w:pos="9360"/>
              </w:tabs>
              <w:contextualSpacing/>
              <w:rPr>
                <w:rFonts w:eastAsiaTheme="minorHAnsi"/>
                <w:b w:val="0"/>
                <w:i w:val="0"/>
                <w:lang w:eastAsia="en-US"/>
              </w:rPr>
            </w:pPr>
            <w:r>
              <w:rPr>
                <w:b w:val="0"/>
                <w:i w:val="0"/>
              </w:rPr>
              <w:t>O</w:t>
            </w:r>
            <w:r w:rsidR="0027081F" w:rsidRPr="00993697">
              <w:rPr>
                <w:b w:val="0"/>
                <w:i w:val="0"/>
              </w:rPr>
              <w:t xml:space="preserve"> Refused to Answer</w:t>
            </w:r>
          </w:p>
        </w:tc>
      </w:tr>
      <w:tr w:rsidR="00E129AE" w:rsidTr="006E5DA9">
        <w:trPr>
          <w:cantSplit/>
          <w:trHeight w:val="215"/>
        </w:trPr>
        <w:tc>
          <w:tcPr>
            <w:tcW w:w="1654" w:type="dxa"/>
          </w:tcPr>
          <w:p w:rsidR="0027081F" w:rsidRPr="005E26A6" w:rsidRDefault="0027081F" w:rsidP="00615A96">
            <w:pPr>
              <w:rPr>
                <w:sz w:val="20"/>
                <w:szCs w:val="20"/>
              </w:rPr>
            </w:pPr>
            <w:r>
              <w:rPr>
                <w:sz w:val="20"/>
                <w:szCs w:val="20"/>
              </w:rPr>
              <w:t>RT</w:t>
            </w:r>
            <w:r w:rsidR="00615A96">
              <w:rPr>
                <w:sz w:val="20"/>
                <w:szCs w:val="20"/>
              </w:rPr>
              <w:t>1 Q8</w:t>
            </w:r>
          </w:p>
        </w:tc>
        <w:tc>
          <w:tcPr>
            <w:tcW w:w="4169" w:type="dxa"/>
          </w:tcPr>
          <w:p w:rsidR="00201765" w:rsidRDefault="00201765" w:rsidP="00201765">
            <w:r w:rsidRPr="00201765">
              <w:t>Nga’tni be ne nigi chia (jaber)?</w:t>
            </w:r>
          </w:p>
          <w:p w:rsidR="00CC50A5" w:rsidRDefault="00CC50A5" w:rsidP="00201765"/>
          <w:p w:rsidR="00CC50A5" w:rsidRPr="00E23FCD" w:rsidRDefault="00CC50A5" w:rsidP="00CC50A5">
            <w:r w:rsidRPr="00E23FCD">
              <w:t>How handsome was this person?</w:t>
            </w:r>
          </w:p>
          <w:p w:rsidR="0027081F" w:rsidRDefault="0027081F" w:rsidP="00A953B4"/>
          <w:p w:rsidR="0027081F" w:rsidRPr="00B114CC" w:rsidRDefault="0027081F" w:rsidP="001A7569">
            <w:pPr>
              <w:rPr>
                <w:i/>
                <w:sz w:val="20"/>
                <w:szCs w:val="20"/>
              </w:rPr>
            </w:pPr>
            <w:r w:rsidRPr="00B114CC">
              <w:rPr>
                <w:i/>
                <w:sz w:val="20"/>
                <w:szCs w:val="20"/>
              </w:rPr>
              <w:t>Interviewer: Remember to probe for this question to determine what the participant thinks is handsome (dressed nicely, physical features, humor, etc.).</w:t>
            </w:r>
          </w:p>
        </w:tc>
        <w:tc>
          <w:tcPr>
            <w:tcW w:w="4967" w:type="dxa"/>
          </w:tcPr>
          <w:p w:rsidR="0027081F" w:rsidRPr="00993697" w:rsidRDefault="00615A96" w:rsidP="00A953B4">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0027081F" w:rsidRPr="00993697">
              <w:rPr>
                <w:rFonts w:ascii="Times New Roman" w:hAnsi="Times New Roman" w:cs="Times New Roman"/>
                <w:sz w:val="24"/>
                <w:szCs w:val="24"/>
              </w:rPr>
              <w:t xml:space="preserve"> Not very handsome</w:t>
            </w:r>
          </w:p>
          <w:p w:rsidR="0027081F" w:rsidRPr="00993697" w:rsidRDefault="00615A96" w:rsidP="00A953B4">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0027081F" w:rsidRPr="00993697">
              <w:rPr>
                <w:rFonts w:ascii="Times New Roman" w:hAnsi="Times New Roman" w:cs="Times New Roman"/>
                <w:sz w:val="24"/>
                <w:szCs w:val="24"/>
              </w:rPr>
              <w:t xml:space="preserve"> About average </w:t>
            </w:r>
          </w:p>
          <w:p w:rsidR="0027081F" w:rsidRPr="00993697" w:rsidRDefault="00615A96" w:rsidP="00A953B4">
            <w:r>
              <w:t>O</w:t>
            </w:r>
            <w:r w:rsidR="0027081F" w:rsidRPr="00993697">
              <w:t xml:space="preserve"> Handsome  </w:t>
            </w:r>
          </w:p>
          <w:p w:rsidR="0027081F" w:rsidRPr="00993697" w:rsidRDefault="00615A96" w:rsidP="00A953B4">
            <w:r>
              <w:t>O</w:t>
            </w:r>
            <w:r w:rsidR="0027081F" w:rsidRPr="00993697">
              <w:t xml:space="preserve"> Don’t Know</w:t>
            </w:r>
          </w:p>
          <w:p w:rsidR="0027081F" w:rsidRPr="00993697" w:rsidRDefault="00615A96" w:rsidP="00A953B4">
            <w:r>
              <w:t xml:space="preserve">O </w:t>
            </w:r>
            <w:r w:rsidR="0027081F" w:rsidRPr="00993697">
              <w:t>Refused to Answer</w:t>
            </w:r>
          </w:p>
        </w:tc>
      </w:tr>
      <w:tr w:rsidR="00E129AE" w:rsidTr="006E5DA9">
        <w:trPr>
          <w:cantSplit/>
          <w:trHeight w:val="215"/>
        </w:trPr>
        <w:tc>
          <w:tcPr>
            <w:tcW w:w="1654" w:type="dxa"/>
          </w:tcPr>
          <w:p w:rsidR="0027081F" w:rsidRPr="005E26A6" w:rsidRDefault="0027081F" w:rsidP="00615A96">
            <w:pPr>
              <w:rPr>
                <w:sz w:val="20"/>
                <w:szCs w:val="20"/>
              </w:rPr>
            </w:pPr>
            <w:r>
              <w:rPr>
                <w:sz w:val="20"/>
                <w:szCs w:val="20"/>
              </w:rPr>
              <w:t>RT</w:t>
            </w:r>
            <w:r w:rsidR="00615A96">
              <w:rPr>
                <w:sz w:val="20"/>
                <w:szCs w:val="20"/>
              </w:rPr>
              <w:t>1 Q9</w:t>
            </w:r>
          </w:p>
        </w:tc>
        <w:tc>
          <w:tcPr>
            <w:tcW w:w="4169" w:type="dxa"/>
          </w:tcPr>
          <w:p w:rsidR="00201765" w:rsidRDefault="00201765" w:rsidP="00201765">
            <w:r>
              <w:t>Ng’ani ne en jahigni adi?</w:t>
            </w:r>
          </w:p>
          <w:p w:rsidR="00201765" w:rsidRDefault="00201765" w:rsidP="00A953B4"/>
          <w:p w:rsidR="00201765" w:rsidRPr="006821AE" w:rsidRDefault="00CC50A5" w:rsidP="00A953B4">
            <w:r w:rsidRPr="00E23FCD">
              <w:t>Approximately how old was this person? Please estimate.</w:t>
            </w:r>
          </w:p>
        </w:tc>
        <w:tc>
          <w:tcPr>
            <w:tcW w:w="4967" w:type="dxa"/>
          </w:tcPr>
          <w:p w:rsidR="00B114CC" w:rsidRPr="00B114CC" w:rsidRDefault="00B114CC" w:rsidP="00A953B4">
            <w:pPr>
              <w:pStyle w:val="ListParagraph"/>
              <w:ind w:left="0"/>
              <w:rPr>
                <w:rFonts w:ascii="Times New Roman" w:hAnsi="Times New Roman" w:cs="Times New Roman"/>
                <w:sz w:val="10"/>
                <w:szCs w:val="10"/>
              </w:rPr>
            </w:pPr>
          </w:p>
          <w:p w:rsidR="00B114CC" w:rsidRDefault="00B114CC" w:rsidP="00A953B4">
            <w:pPr>
              <w:pStyle w:val="ListParagraph"/>
              <w:ind w:left="0"/>
              <w:rPr>
                <w:rFonts w:ascii="Times New Roman" w:hAnsi="Times New Roman" w:cs="Times New Roman"/>
                <w:sz w:val="24"/>
                <w:szCs w:val="24"/>
              </w:rPr>
            </w:pPr>
            <w:r>
              <w:rPr>
                <w:rFonts w:ascii="Times New Roman" w:hAnsi="Times New Roman" w:cs="Times New Roman"/>
                <w:sz w:val="24"/>
                <w:szCs w:val="24"/>
              </w:rPr>
              <w:t>___ ___ years</w:t>
            </w:r>
          </w:p>
          <w:p w:rsidR="00B114CC" w:rsidRPr="00B114CC" w:rsidRDefault="00B114CC" w:rsidP="00A953B4">
            <w:pPr>
              <w:pStyle w:val="ListParagraph"/>
              <w:ind w:left="0"/>
              <w:rPr>
                <w:rFonts w:ascii="Times New Roman" w:hAnsi="Times New Roman" w:cs="Times New Roman"/>
                <w:sz w:val="10"/>
                <w:szCs w:val="10"/>
              </w:rPr>
            </w:pPr>
          </w:p>
          <w:p w:rsidR="0027081F" w:rsidRPr="00993697" w:rsidRDefault="00B114CC" w:rsidP="00A953B4">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0027081F" w:rsidRPr="00993697">
              <w:rPr>
                <w:rFonts w:ascii="Times New Roman" w:hAnsi="Times New Roman" w:cs="Times New Roman"/>
                <w:sz w:val="24"/>
                <w:szCs w:val="24"/>
              </w:rPr>
              <w:t xml:space="preserve"> Don’t know</w:t>
            </w:r>
          </w:p>
          <w:p w:rsidR="0027081F" w:rsidRPr="00993697" w:rsidRDefault="00B114CC" w:rsidP="00A953B4">
            <w:r>
              <w:t>O</w:t>
            </w:r>
            <w:r w:rsidR="0027081F" w:rsidRPr="00993697">
              <w:t xml:space="preserve"> Refused to answer</w:t>
            </w:r>
          </w:p>
        </w:tc>
      </w:tr>
      <w:tr w:rsidR="00E129AE" w:rsidTr="006E5DA9">
        <w:trPr>
          <w:cantSplit/>
          <w:trHeight w:val="215"/>
        </w:trPr>
        <w:tc>
          <w:tcPr>
            <w:tcW w:w="1654" w:type="dxa"/>
          </w:tcPr>
          <w:p w:rsidR="0027081F" w:rsidRPr="005E26A6" w:rsidRDefault="0027081F" w:rsidP="00615A96">
            <w:pPr>
              <w:rPr>
                <w:sz w:val="20"/>
                <w:szCs w:val="20"/>
              </w:rPr>
            </w:pPr>
            <w:r>
              <w:rPr>
                <w:sz w:val="20"/>
                <w:szCs w:val="20"/>
              </w:rPr>
              <w:t>RT</w:t>
            </w:r>
            <w:r w:rsidR="00615A96">
              <w:rPr>
                <w:sz w:val="20"/>
                <w:szCs w:val="20"/>
              </w:rPr>
              <w:t>1 Q10</w:t>
            </w:r>
          </w:p>
        </w:tc>
        <w:tc>
          <w:tcPr>
            <w:tcW w:w="4169" w:type="dxa"/>
          </w:tcPr>
          <w:p w:rsidR="00201765" w:rsidRDefault="00201765" w:rsidP="00A953B4">
            <w:r w:rsidRPr="00201765">
              <w:t>Ng’ani ne nigi mwandu marom nadi</w:t>
            </w:r>
            <w:r w:rsidR="0070320B">
              <w:t>?</w:t>
            </w:r>
          </w:p>
          <w:p w:rsidR="00201765" w:rsidRDefault="00201765" w:rsidP="00A953B4"/>
          <w:p w:rsidR="00201765" w:rsidRDefault="00CC50A5" w:rsidP="00A953B4">
            <w:r>
              <w:t>How wealthy was this person?</w:t>
            </w:r>
          </w:p>
          <w:p w:rsidR="00201765" w:rsidRPr="006821AE" w:rsidRDefault="00201765" w:rsidP="00A953B4"/>
        </w:tc>
        <w:tc>
          <w:tcPr>
            <w:tcW w:w="4967" w:type="dxa"/>
          </w:tcPr>
          <w:p w:rsidR="00024886" w:rsidRDefault="00B114CC" w:rsidP="00A953B4">
            <w:pPr>
              <w:pStyle w:val="ListParagraph"/>
              <w:ind w:left="0"/>
              <w:rPr>
                <w:rFonts w:ascii="Times New Roman" w:hAnsi="Times New Roman" w:cs="Times New Roman"/>
                <w:sz w:val="24"/>
                <w:szCs w:val="24"/>
              </w:rPr>
            </w:pPr>
            <w:r>
              <w:rPr>
                <w:rFonts w:ascii="Times New Roman" w:hAnsi="Times New Roman" w:cs="Times New Roman"/>
                <w:sz w:val="24"/>
                <w:szCs w:val="24"/>
              </w:rPr>
              <w:t xml:space="preserve">O </w:t>
            </w:r>
            <w:r w:rsidR="0027081F" w:rsidRPr="00993697">
              <w:rPr>
                <w:rFonts w:ascii="Times New Roman" w:hAnsi="Times New Roman" w:cs="Times New Roman"/>
                <w:sz w:val="24"/>
                <w:szCs w:val="24"/>
              </w:rPr>
              <w:t>Poor</w:t>
            </w:r>
          </w:p>
          <w:p w:rsidR="0027081F" w:rsidRPr="00993697" w:rsidRDefault="00024886" w:rsidP="00A953B4">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0027081F" w:rsidRPr="00993697">
              <w:rPr>
                <w:rFonts w:ascii="Times New Roman" w:hAnsi="Times New Roman" w:cs="Times New Roman"/>
                <w:sz w:val="24"/>
                <w:szCs w:val="24"/>
              </w:rPr>
              <w:t xml:space="preserve"> Average wealth</w:t>
            </w:r>
          </w:p>
          <w:p w:rsidR="0027081F" w:rsidRPr="00993697" w:rsidRDefault="00024886" w:rsidP="00A953B4">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0027081F" w:rsidRPr="00993697">
              <w:rPr>
                <w:rFonts w:ascii="Times New Roman" w:hAnsi="Times New Roman" w:cs="Times New Roman"/>
                <w:sz w:val="24"/>
                <w:szCs w:val="24"/>
              </w:rPr>
              <w:t xml:space="preserve"> Above-average wealth</w:t>
            </w:r>
          </w:p>
          <w:p w:rsidR="00361AE5" w:rsidRDefault="00024886" w:rsidP="00A953B4">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0027081F" w:rsidRPr="00993697">
              <w:rPr>
                <w:rFonts w:ascii="Times New Roman" w:hAnsi="Times New Roman" w:cs="Times New Roman"/>
                <w:sz w:val="24"/>
                <w:szCs w:val="24"/>
              </w:rPr>
              <w:t xml:space="preserve"> Very wealthy</w:t>
            </w:r>
          </w:p>
          <w:p w:rsidR="0027081F" w:rsidRPr="00993697" w:rsidRDefault="00361AE5" w:rsidP="00A953B4">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0027081F" w:rsidRPr="00993697">
              <w:rPr>
                <w:rFonts w:ascii="Times New Roman" w:hAnsi="Times New Roman" w:cs="Times New Roman"/>
                <w:sz w:val="24"/>
                <w:szCs w:val="24"/>
              </w:rPr>
              <w:t xml:space="preserve"> Don’t know</w:t>
            </w:r>
          </w:p>
          <w:p w:rsidR="0027081F" w:rsidRPr="00993697" w:rsidRDefault="00361AE5" w:rsidP="00A953B4">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0027081F" w:rsidRPr="00993697">
              <w:rPr>
                <w:rFonts w:ascii="Times New Roman" w:hAnsi="Times New Roman" w:cs="Times New Roman"/>
                <w:sz w:val="24"/>
                <w:szCs w:val="24"/>
              </w:rPr>
              <w:t xml:space="preserve"> Refused to answer</w:t>
            </w:r>
          </w:p>
        </w:tc>
      </w:tr>
      <w:tr w:rsidR="00E129AE" w:rsidTr="006E5DA9">
        <w:trPr>
          <w:cantSplit/>
          <w:trHeight w:val="215"/>
        </w:trPr>
        <w:tc>
          <w:tcPr>
            <w:tcW w:w="1654" w:type="dxa"/>
          </w:tcPr>
          <w:p w:rsidR="0027081F" w:rsidRPr="005E26A6" w:rsidRDefault="0027081F" w:rsidP="00615A96">
            <w:pPr>
              <w:rPr>
                <w:sz w:val="20"/>
                <w:szCs w:val="20"/>
              </w:rPr>
            </w:pPr>
            <w:r>
              <w:rPr>
                <w:sz w:val="20"/>
                <w:szCs w:val="20"/>
              </w:rPr>
              <w:t>RT</w:t>
            </w:r>
            <w:r w:rsidR="00615A96">
              <w:rPr>
                <w:sz w:val="20"/>
                <w:szCs w:val="20"/>
              </w:rPr>
              <w:t>1 Q11</w:t>
            </w:r>
          </w:p>
        </w:tc>
        <w:tc>
          <w:tcPr>
            <w:tcW w:w="4169" w:type="dxa"/>
          </w:tcPr>
          <w:p w:rsidR="0027081F" w:rsidRDefault="00201765" w:rsidP="007378DB">
            <w:r w:rsidRPr="00201765">
              <w:t>Ng’atni ae e Siaya County koso ne timo limbe?</w:t>
            </w:r>
          </w:p>
          <w:p w:rsidR="00CC50A5" w:rsidRDefault="00CC50A5" w:rsidP="007378DB"/>
          <w:p w:rsidR="0027081F" w:rsidRPr="00170E55" w:rsidRDefault="00CC50A5" w:rsidP="00170E55">
            <w:r w:rsidRPr="00E23FCD">
              <w:t>Does this person live in this County, or was he visiting?</w:t>
            </w:r>
          </w:p>
        </w:tc>
        <w:tc>
          <w:tcPr>
            <w:tcW w:w="4967" w:type="dxa"/>
          </w:tcPr>
          <w:p w:rsidR="0027081F" w:rsidRPr="00993697" w:rsidRDefault="00361AE5" w:rsidP="00A953B4">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0027081F" w:rsidRPr="00993697">
              <w:rPr>
                <w:rFonts w:ascii="Times New Roman" w:hAnsi="Times New Roman" w:cs="Times New Roman"/>
                <w:sz w:val="24"/>
                <w:szCs w:val="24"/>
              </w:rPr>
              <w:t xml:space="preserve"> Lives in this County</w:t>
            </w:r>
          </w:p>
          <w:p w:rsidR="0027081F" w:rsidRPr="00993697" w:rsidRDefault="00361AE5" w:rsidP="00A953B4">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0027081F" w:rsidRPr="00993697">
              <w:rPr>
                <w:rFonts w:ascii="Times New Roman" w:hAnsi="Times New Roman" w:cs="Times New Roman"/>
                <w:sz w:val="24"/>
                <w:szCs w:val="24"/>
              </w:rPr>
              <w:t xml:space="preserve"> Just visiting</w:t>
            </w:r>
          </w:p>
          <w:p w:rsidR="0027081F" w:rsidRPr="00993697" w:rsidRDefault="00361AE5" w:rsidP="00A953B4">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0027081F" w:rsidRPr="00993697">
              <w:rPr>
                <w:rFonts w:ascii="Times New Roman" w:hAnsi="Times New Roman" w:cs="Times New Roman"/>
                <w:sz w:val="24"/>
                <w:szCs w:val="24"/>
              </w:rPr>
              <w:t xml:space="preserve"> Don’t know</w:t>
            </w:r>
          </w:p>
          <w:p w:rsidR="0027081F" w:rsidRPr="00993697" w:rsidRDefault="00361AE5" w:rsidP="00A953B4">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0027081F" w:rsidRPr="00993697">
              <w:rPr>
                <w:rFonts w:ascii="Times New Roman" w:hAnsi="Times New Roman" w:cs="Times New Roman"/>
                <w:sz w:val="24"/>
                <w:szCs w:val="24"/>
              </w:rPr>
              <w:t xml:space="preserve"> Refused to answer</w:t>
            </w:r>
          </w:p>
        </w:tc>
      </w:tr>
      <w:tr w:rsidR="00E129AE" w:rsidTr="006E5DA9">
        <w:trPr>
          <w:cantSplit/>
          <w:trHeight w:val="215"/>
        </w:trPr>
        <w:tc>
          <w:tcPr>
            <w:tcW w:w="1654" w:type="dxa"/>
          </w:tcPr>
          <w:p w:rsidR="0027081F" w:rsidRPr="006821AE" w:rsidRDefault="0027081F" w:rsidP="00615A96">
            <w:r>
              <w:rPr>
                <w:sz w:val="20"/>
                <w:szCs w:val="20"/>
              </w:rPr>
              <w:lastRenderedPageBreak/>
              <w:t>RT</w:t>
            </w:r>
            <w:r w:rsidR="00615A96">
              <w:rPr>
                <w:sz w:val="20"/>
                <w:szCs w:val="20"/>
              </w:rPr>
              <w:t>1 Q12</w:t>
            </w:r>
          </w:p>
        </w:tc>
        <w:tc>
          <w:tcPr>
            <w:tcW w:w="4169" w:type="dxa"/>
          </w:tcPr>
          <w:p w:rsidR="0027081F" w:rsidRDefault="00057DB7" w:rsidP="00170E55">
            <w:r w:rsidRPr="00057DB7">
              <w:t>Bende ng’atni ne otiyo kod kong’o ka pok ubedo e achiel e ringruok, seche ma ubet e achiel e ringruok kata bang’ ka usebedo e achiel e ringruok?</w:t>
            </w:r>
          </w:p>
          <w:p w:rsidR="00CC50A5" w:rsidRDefault="00CC50A5" w:rsidP="00170E55"/>
          <w:p w:rsidR="00057DB7" w:rsidRPr="006821AE" w:rsidRDefault="00CC50A5" w:rsidP="00170E55">
            <w:r w:rsidRPr="00E23FCD">
              <w:t>Did this person take alcohol or drugs around the time you had sex?</w:t>
            </w:r>
          </w:p>
        </w:tc>
        <w:tc>
          <w:tcPr>
            <w:tcW w:w="4967" w:type="dxa"/>
          </w:tcPr>
          <w:p w:rsidR="0027081F" w:rsidRPr="00993697" w:rsidRDefault="00734FD2" w:rsidP="00A953B4">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0027081F" w:rsidRPr="00993697">
              <w:rPr>
                <w:rFonts w:ascii="Times New Roman" w:hAnsi="Times New Roman" w:cs="Times New Roman"/>
                <w:sz w:val="24"/>
                <w:szCs w:val="24"/>
              </w:rPr>
              <w:t xml:space="preserve"> Yes</w:t>
            </w:r>
          </w:p>
          <w:p w:rsidR="0027081F" w:rsidRPr="00993697" w:rsidRDefault="00734FD2" w:rsidP="00A953B4">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0027081F" w:rsidRPr="00993697">
              <w:rPr>
                <w:rFonts w:ascii="Times New Roman" w:hAnsi="Times New Roman" w:cs="Times New Roman"/>
                <w:sz w:val="24"/>
                <w:szCs w:val="24"/>
              </w:rPr>
              <w:t xml:space="preserve"> No</w:t>
            </w:r>
          </w:p>
          <w:p w:rsidR="0027081F" w:rsidRPr="00993697" w:rsidRDefault="00734FD2" w:rsidP="00A953B4">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0027081F" w:rsidRPr="00993697">
              <w:rPr>
                <w:rFonts w:ascii="Times New Roman" w:hAnsi="Times New Roman" w:cs="Times New Roman"/>
                <w:sz w:val="24"/>
                <w:szCs w:val="24"/>
              </w:rPr>
              <w:t xml:space="preserve"> Don’t know</w:t>
            </w:r>
          </w:p>
          <w:p w:rsidR="0027081F" w:rsidRPr="00993697" w:rsidRDefault="00734FD2" w:rsidP="00A953B4">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0027081F" w:rsidRPr="00993697">
              <w:rPr>
                <w:rFonts w:ascii="Times New Roman" w:hAnsi="Times New Roman" w:cs="Times New Roman"/>
                <w:sz w:val="24"/>
                <w:szCs w:val="24"/>
              </w:rPr>
              <w:t xml:space="preserve"> Refused to answer</w:t>
            </w:r>
          </w:p>
        </w:tc>
      </w:tr>
      <w:tr w:rsidR="00E129AE" w:rsidTr="006E5DA9">
        <w:trPr>
          <w:cantSplit/>
          <w:trHeight w:val="215"/>
        </w:trPr>
        <w:tc>
          <w:tcPr>
            <w:tcW w:w="1654" w:type="dxa"/>
          </w:tcPr>
          <w:p w:rsidR="0027081F" w:rsidRDefault="0027081F" w:rsidP="00615A96">
            <w:r>
              <w:rPr>
                <w:sz w:val="20"/>
                <w:szCs w:val="20"/>
              </w:rPr>
              <w:t>RT</w:t>
            </w:r>
            <w:r w:rsidR="00615A96">
              <w:rPr>
                <w:sz w:val="20"/>
                <w:szCs w:val="20"/>
              </w:rPr>
              <w:t>1 Q13</w:t>
            </w:r>
          </w:p>
        </w:tc>
        <w:tc>
          <w:tcPr>
            <w:tcW w:w="4169" w:type="dxa"/>
          </w:tcPr>
          <w:p w:rsidR="0027081F" w:rsidRDefault="00057DB7" w:rsidP="00170E55">
            <w:r w:rsidRPr="00057DB7">
              <w:t>Bende ne itiyo kod yedhe ma mero ji ka pok ubet e achiel e ringruok, seche ma ubet e achiel e ringruok kata bang’ ka usebedo e achiel e ringruok?</w:t>
            </w:r>
          </w:p>
          <w:p w:rsidR="00057DB7" w:rsidRDefault="00057DB7" w:rsidP="00170E55"/>
          <w:p w:rsidR="00057DB7" w:rsidRDefault="00CC50A5" w:rsidP="00170E55">
            <w:r w:rsidRPr="00E23FCD">
              <w:t>Did YOU take alcohol or drugs around the time you had sex with this person?</w:t>
            </w:r>
          </w:p>
        </w:tc>
        <w:tc>
          <w:tcPr>
            <w:tcW w:w="4967" w:type="dxa"/>
          </w:tcPr>
          <w:p w:rsidR="0027081F" w:rsidRPr="00993697" w:rsidRDefault="00734FD2" w:rsidP="00C5119E">
            <w:pPr>
              <w:pStyle w:val="ListParagraph"/>
              <w:ind w:left="0"/>
              <w:rPr>
                <w:rFonts w:ascii="Times New Roman" w:hAnsi="Times New Roman"/>
                <w:sz w:val="24"/>
                <w:szCs w:val="24"/>
              </w:rPr>
            </w:pPr>
            <w:r>
              <w:rPr>
                <w:rFonts w:ascii="Times New Roman" w:hAnsi="Times New Roman"/>
                <w:sz w:val="24"/>
                <w:szCs w:val="24"/>
              </w:rPr>
              <w:t>O</w:t>
            </w:r>
            <w:r w:rsidR="0027081F" w:rsidRPr="00993697">
              <w:rPr>
                <w:rFonts w:ascii="Times New Roman" w:hAnsi="Times New Roman"/>
                <w:sz w:val="24"/>
                <w:szCs w:val="24"/>
              </w:rPr>
              <w:t xml:space="preserve"> Yes</w:t>
            </w:r>
          </w:p>
          <w:p w:rsidR="0027081F" w:rsidRPr="00993697" w:rsidRDefault="00734FD2" w:rsidP="00C5119E">
            <w:pPr>
              <w:pStyle w:val="ListParagraph"/>
              <w:ind w:left="0"/>
              <w:rPr>
                <w:rFonts w:ascii="Times New Roman" w:hAnsi="Times New Roman"/>
                <w:sz w:val="24"/>
                <w:szCs w:val="24"/>
              </w:rPr>
            </w:pPr>
            <w:r>
              <w:rPr>
                <w:rFonts w:ascii="Times New Roman" w:hAnsi="Times New Roman"/>
                <w:sz w:val="24"/>
                <w:szCs w:val="24"/>
              </w:rPr>
              <w:t>O</w:t>
            </w:r>
            <w:r w:rsidR="0027081F" w:rsidRPr="00993697">
              <w:rPr>
                <w:rFonts w:ascii="Times New Roman" w:hAnsi="Times New Roman"/>
                <w:sz w:val="24"/>
                <w:szCs w:val="24"/>
              </w:rPr>
              <w:t xml:space="preserve"> No</w:t>
            </w:r>
          </w:p>
          <w:p w:rsidR="0027081F" w:rsidRPr="00993697" w:rsidRDefault="00734FD2" w:rsidP="00C5119E">
            <w:pPr>
              <w:pStyle w:val="ListParagraph"/>
              <w:ind w:left="0"/>
              <w:rPr>
                <w:rFonts w:ascii="Times New Roman" w:hAnsi="Times New Roman"/>
                <w:sz w:val="24"/>
                <w:szCs w:val="24"/>
              </w:rPr>
            </w:pPr>
            <w:r>
              <w:rPr>
                <w:rFonts w:ascii="Times New Roman" w:hAnsi="Times New Roman"/>
                <w:sz w:val="24"/>
                <w:szCs w:val="24"/>
              </w:rPr>
              <w:t>O</w:t>
            </w:r>
            <w:r w:rsidR="0027081F" w:rsidRPr="00993697">
              <w:rPr>
                <w:rFonts w:ascii="Times New Roman" w:hAnsi="Times New Roman"/>
                <w:sz w:val="24"/>
                <w:szCs w:val="24"/>
              </w:rPr>
              <w:t xml:space="preserve"> Don’t know</w:t>
            </w:r>
          </w:p>
          <w:p w:rsidR="0027081F" w:rsidRPr="00993697" w:rsidRDefault="00734FD2" w:rsidP="00C5119E">
            <w:pPr>
              <w:pStyle w:val="ListParagraph"/>
              <w:ind w:left="0"/>
              <w:rPr>
                <w:rFonts w:ascii="Times New Roman" w:hAnsi="Times New Roman"/>
                <w:sz w:val="24"/>
                <w:szCs w:val="24"/>
              </w:rPr>
            </w:pPr>
            <w:r>
              <w:rPr>
                <w:rFonts w:ascii="Times New Roman" w:hAnsi="Times New Roman"/>
                <w:sz w:val="24"/>
                <w:szCs w:val="24"/>
              </w:rPr>
              <w:t>O</w:t>
            </w:r>
            <w:r w:rsidR="0027081F" w:rsidRPr="00993697">
              <w:rPr>
                <w:rFonts w:ascii="Times New Roman" w:hAnsi="Times New Roman"/>
                <w:sz w:val="24"/>
                <w:szCs w:val="24"/>
              </w:rPr>
              <w:t xml:space="preserve"> Refused to answer</w:t>
            </w:r>
          </w:p>
        </w:tc>
      </w:tr>
      <w:tr w:rsidR="00E129AE" w:rsidTr="006E5DA9">
        <w:trPr>
          <w:cantSplit/>
          <w:trHeight w:val="215"/>
        </w:trPr>
        <w:tc>
          <w:tcPr>
            <w:tcW w:w="1654" w:type="dxa"/>
          </w:tcPr>
          <w:p w:rsidR="0027081F" w:rsidRPr="006821AE" w:rsidRDefault="0027081F" w:rsidP="00615A96">
            <w:r>
              <w:rPr>
                <w:sz w:val="20"/>
                <w:szCs w:val="20"/>
              </w:rPr>
              <w:t>RT</w:t>
            </w:r>
            <w:r w:rsidR="00615A96">
              <w:rPr>
                <w:sz w:val="20"/>
                <w:szCs w:val="20"/>
              </w:rPr>
              <w:t>1 Q14</w:t>
            </w:r>
          </w:p>
        </w:tc>
        <w:tc>
          <w:tcPr>
            <w:tcW w:w="4169" w:type="dxa"/>
          </w:tcPr>
          <w:p w:rsidR="00057DB7" w:rsidRDefault="00057DB7">
            <w:r w:rsidRPr="00057DB7">
              <w:t>Bende nyalore ni jaherani ne nyalo bedo gi twoche mag nyeye?</w:t>
            </w:r>
          </w:p>
          <w:p w:rsidR="00057DB7" w:rsidRDefault="00057DB7" w:rsidP="00057DB7"/>
          <w:p w:rsidR="0027081F" w:rsidRPr="00057DB7" w:rsidRDefault="00CC50A5" w:rsidP="00057DB7">
            <w:pPr>
              <w:tabs>
                <w:tab w:val="left" w:pos="1275"/>
              </w:tabs>
            </w:pPr>
            <w:r w:rsidRPr="00E23FCD">
              <w:t>How likely is it that this person had a sexually transmitted infection besides HIV?</w:t>
            </w:r>
            <w:r w:rsidR="00057DB7">
              <w:tab/>
            </w:r>
          </w:p>
        </w:tc>
        <w:tc>
          <w:tcPr>
            <w:tcW w:w="4967" w:type="dxa"/>
          </w:tcPr>
          <w:p w:rsidR="0027081F" w:rsidRPr="00993697" w:rsidRDefault="00734FD2" w:rsidP="00A953B4">
            <w:r>
              <w:t>O</w:t>
            </w:r>
            <w:r w:rsidR="0027081F" w:rsidRPr="00993697">
              <w:t xml:space="preserve"> Almost impossible</w:t>
            </w:r>
          </w:p>
          <w:p w:rsidR="0027081F" w:rsidRPr="00993697" w:rsidRDefault="00734FD2" w:rsidP="00A953B4">
            <w:r>
              <w:t>O</w:t>
            </w:r>
            <w:r w:rsidR="0027081F" w:rsidRPr="00993697">
              <w:t xml:space="preserve"> A little likely</w:t>
            </w:r>
          </w:p>
          <w:p w:rsidR="0027081F" w:rsidRPr="00993697" w:rsidRDefault="00734FD2" w:rsidP="00A953B4">
            <w:r>
              <w:t>O</w:t>
            </w:r>
            <w:r w:rsidR="0027081F" w:rsidRPr="00993697">
              <w:t xml:space="preserve"> Somewhat likely</w:t>
            </w:r>
          </w:p>
          <w:p w:rsidR="0027081F" w:rsidRPr="00993697" w:rsidRDefault="00734FD2" w:rsidP="00A953B4">
            <w:r>
              <w:t>O</w:t>
            </w:r>
            <w:r w:rsidR="0027081F" w:rsidRPr="00993697">
              <w:t xml:space="preserve"> Very likely</w:t>
            </w:r>
          </w:p>
          <w:p w:rsidR="0027081F" w:rsidRPr="00993697" w:rsidRDefault="00734FD2" w:rsidP="00A953B4">
            <w:r>
              <w:t>O</w:t>
            </w:r>
            <w:r w:rsidR="0027081F" w:rsidRPr="00993697">
              <w:t xml:space="preserve"> Almost certain</w:t>
            </w:r>
          </w:p>
          <w:p w:rsidR="0027081F" w:rsidRPr="00993697" w:rsidRDefault="00734FD2" w:rsidP="00A953B4">
            <w:r>
              <w:t>O</w:t>
            </w:r>
            <w:r w:rsidR="0027081F" w:rsidRPr="00993697">
              <w:t xml:space="preserve"> Don't Know</w:t>
            </w:r>
          </w:p>
          <w:p w:rsidR="0027081F" w:rsidRPr="00993697" w:rsidRDefault="00734FD2" w:rsidP="00A953B4">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0027081F" w:rsidRPr="00993697">
              <w:rPr>
                <w:rFonts w:ascii="Times New Roman" w:hAnsi="Times New Roman" w:cs="Times New Roman"/>
                <w:sz w:val="24"/>
                <w:szCs w:val="24"/>
              </w:rPr>
              <w:t xml:space="preserve"> Refused to Answer </w:t>
            </w:r>
          </w:p>
        </w:tc>
      </w:tr>
      <w:tr w:rsidR="00E129AE" w:rsidTr="006E5DA9">
        <w:trPr>
          <w:cantSplit/>
          <w:trHeight w:val="1988"/>
        </w:trPr>
        <w:tc>
          <w:tcPr>
            <w:tcW w:w="1654" w:type="dxa"/>
          </w:tcPr>
          <w:p w:rsidR="0027081F" w:rsidRDefault="0027081F" w:rsidP="00615A96">
            <w:r>
              <w:rPr>
                <w:sz w:val="20"/>
                <w:szCs w:val="20"/>
              </w:rPr>
              <w:t>RT</w:t>
            </w:r>
            <w:r w:rsidR="00615A96">
              <w:rPr>
                <w:sz w:val="20"/>
                <w:szCs w:val="20"/>
              </w:rPr>
              <w:t>1 Q15</w:t>
            </w:r>
          </w:p>
        </w:tc>
        <w:tc>
          <w:tcPr>
            <w:tcW w:w="4169" w:type="dxa"/>
          </w:tcPr>
          <w:p w:rsidR="00057DB7" w:rsidRDefault="00057DB7" w:rsidP="00420EBB">
            <w:r w:rsidRPr="00057DB7">
              <w:t>Bende nyalore ni jaherani ne nyalo bedo gi kute mag Ayaki?</w:t>
            </w:r>
          </w:p>
          <w:p w:rsidR="00057DB7" w:rsidRDefault="00057DB7" w:rsidP="00420EBB"/>
          <w:p w:rsidR="00CC50A5" w:rsidRDefault="00CC50A5" w:rsidP="00420EBB">
            <w:r w:rsidRPr="00E23FCD">
              <w:t>How likely is it that this person had HIV?</w:t>
            </w:r>
          </w:p>
        </w:tc>
        <w:tc>
          <w:tcPr>
            <w:tcW w:w="4967" w:type="dxa"/>
          </w:tcPr>
          <w:p w:rsidR="0027081F" w:rsidRPr="00993697" w:rsidRDefault="00734FD2" w:rsidP="00266C8D">
            <w:r>
              <w:t>O</w:t>
            </w:r>
            <w:r w:rsidR="0027081F" w:rsidRPr="00993697">
              <w:t xml:space="preserve"> Almost impossible</w:t>
            </w:r>
          </w:p>
          <w:p w:rsidR="0027081F" w:rsidRPr="00993697" w:rsidRDefault="00734FD2" w:rsidP="00266C8D">
            <w:r>
              <w:t>O</w:t>
            </w:r>
            <w:r w:rsidR="0027081F" w:rsidRPr="00993697">
              <w:t xml:space="preserve"> A little likely</w:t>
            </w:r>
          </w:p>
          <w:p w:rsidR="0027081F" w:rsidRPr="00993697" w:rsidRDefault="00734FD2" w:rsidP="00266C8D">
            <w:r>
              <w:t>O</w:t>
            </w:r>
            <w:r w:rsidR="0027081F" w:rsidRPr="00993697">
              <w:t xml:space="preserve"> Somewhat likely</w:t>
            </w:r>
          </w:p>
          <w:p w:rsidR="0027081F" w:rsidRPr="00993697" w:rsidRDefault="00734FD2" w:rsidP="00266C8D">
            <w:r>
              <w:t>O</w:t>
            </w:r>
            <w:r w:rsidR="0027081F" w:rsidRPr="00993697">
              <w:t xml:space="preserve"> Very likely</w:t>
            </w:r>
          </w:p>
          <w:p w:rsidR="0027081F" w:rsidRPr="00993697" w:rsidRDefault="00734FD2" w:rsidP="00266C8D">
            <w:r>
              <w:t>O</w:t>
            </w:r>
            <w:r w:rsidR="0027081F" w:rsidRPr="00993697">
              <w:t xml:space="preserve"> Almost certain</w:t>
            </w:r>
          </w:p>
          <w:p w:rsidR="0027081F" w:rsidRPr="00993697" w:rsidRDefault="00734FD2" w:rsidP="00266C8D">
            <w:r>
              <w:t>O</w:t>
            </w:r>
            <w:r w:rsidR="0027081F" w:rsidRPr="00993697">
              <w:t xml:space="preserve"> Don't Know</w:t>
            </w:r>
          </w:p>
          <w:p w:rsidR="0027081F" w:rsidRPr="00734FD2" w:rsidRDefault="00734FD2" w:rsidP="00D26685">
            <w:pPr>
              <w:pStyle w:val="ListParagraph"/>
              <w:ind w:left="0"/>
              <w:rPr>
                <w:rFonts w:ascii="Times New Roman" w:hAnsi="Times New Roman" w:cs="Times New Roman"/>
                <w:sz w:val="24"/>
                <w:szCs w:val="24"/>
              </w:rPr>
            </w:pPr>
            <w:r>
              <w:rPr>
                <w:rFonts w:ascii="Times New Roman" w:hAnsi="Times New Roman" w:cs="Times New Roman"/>
                <w:sz w:val="24"/>
                <w:szCs w:val="24"/>
              </w:rPr>
              <w:t xml:space="preserve">O </w:t>
            </w:r>
            <w:r w:rsidR="0027081F" w:rsidRPr="00734FD2">
              <w:rPr>
                <w:rFonts w:ascii="Times New Roman" w:hAnsi="Times New Roman" w:cs="Times New Roman"/>
                <w:sz w:val="24"/>
                <w:szCs w:val="24"/>
              </w:rPr>
              <w:t>Refused to Answer</w:t>
            </w:r>
          </w:p>
        </w:tc>
      </w:tr>
      <w:tr w:rsidR="00E129AE" w:rsidRPr="006821AE" w:rsidTr="006E5DA9">
        <w:trPr>
          <w:cantSplit/>
          <w:trHeight w:val="215"/>
        </w:trPr>
        <w:tc>
          <w:tcPr>
            <w:tcW w:w="1654" w:type="dxa"/>
          </w:tcPr>
          <w:p w:rsidR="0027081F" w:rsidRPr="006821AE" w:rsidRDefault="0027081F" w:rsidP="00615A96">
            <w:r>
              <w:rPr>
                <w:sz w:val="20"/>
                <w:szCs w:val="20"/>
              </w:rPr>
              <w:t>RT</w:t>
            </w:r>
            <w:r w:rsidR="00615A96">
              <w:rPr>
                <w:sz w:val="20"/>
                <w:szCs w:val="20"/>
              </w:rPr>
              <w:t>1 Q1</w:t>
            </w:r>
            <w:r w:rsidR="00734FD2">
              <w:rPr>
                <w:sz w:val="20"/>
                <w:szCs w:val="20"/>
              </w:rPr>
              <w:t>6</w:t>
            </w:r>
          </w:p>
        </w:tc>
        <w:tc>
          <w:tcPr>
            <w:tcW w:w="4169" w:type="dxa"/>
          </w:tcPr>
          <w:p w:rsidR="00057DB7" w:rsidRDefault="00057DB7" w:rsidP="00A953B4">
            <w:r>
              <w:t>En ang’o mane iyudo e loko bedo e achiel e ringruok kod ngatni?</w:t>
            </w:r>
          </w:p>
          <w:p w:rsidR="00CC50A5" w:rsidRDefault="00CC50A5" w:rsidP="00A953B4"/>
          <w:p w:rsidR="00CC50A5" w:rsidRDefault="00CC50A5" w:rsidP="00A953B4">
            <w:r w:rsidRPr="00E23FCD">
              <w:t>What did you receive in exchange fo</w:t>
            </w:r>
            <w:r>
              <w:t xml:space="preserve">r having sex with this person? </w:t>
            </w:r>
          </w:p>
          <w:p w:rsidR="0027081F" w:rsidRDefault="0027081F" w:rsidP="00A953B4"/>
          <w:p w:rsidR="0027081F" w:rsidRPr="00734FD2" w:rsidRDefault="0027081F" w:rsidP="00734FD2">
            <w:pPr>
              <w:rPr>
                <w:sz w:val="20"/>
                <w:szCs w:val="20"/>
              </w:rPr>
            </w:pPr>
            <w:r w:rsidRPr="00734FD2">
              <w:rPr>
                <w:i/>
                <w:sz w:val="20"/>
                <w:szCs w:val="20"/>
              </w:rPr>
              <w:t xml:space="preserve">Interviewer: </w:t>
            </w:r>
            <w:r w:rsidR="00734FD2">
              <w:rPr>
                <w:i/>
                <w:sz w:val="20"/>
                <w:szCs w:val="20"/>
              </w:rPr>
              <w:t>C</w:t>
            </w:r>
            <w:r w:rsidRPr="00734FD2">
              <w:rPr>
                <w:i/>
                <w:sz w:val="20"/>
                <w:szCs w:val="20"/>
              </w:rPr>
              <w:t>heck all that apply.</w:t>
            </w:r>
          </w:p>
        </w:tc>
        <w:tc>
          <w:tcPr>
            <w:tcW w:w="4967" w:type="dxa"/>
          </w:tcPr>
          <w:p w:rsidR="0027081F" w:rsidRPr="00993697" w:rsidRDefault="00734FD2" w:rsidP="00170E55">
            <w:r>
              <w:t xml:space="preserve">O </w:t>
            </w:r>
            <w:r w:rsidR="0027081F" w:rsidRPr="00993697">
              <w:t xml:space="preserve">Housing and/or utilities </w:t>
            </w:r>
          </w:p>
          <w:p w:rsidR="0027081F" w:rsidRPr="00993697" w:rsidRDefault="00734FD2" w:rsidP="00170E55">
            <w:r>
              <w:t>O</w:t>
            </w:r>
            <w:r w:rsidR="0027081F" w:rsidRPr="00993697">
              <w:t xml:space="preserve"> Food to eat</w:t>
            </w:r>
          </w:p>
          <w:p w:rsidR="0027081F" w:rsidRPr="00993697" w:rsidRDefault="00734FD2" w:rsidP="00170E55">
            <w:r>
              <w:t>O</w:t>
            </w:r>
            <w:r w:rsidR="0027081F" w:rsidRPr="00993697">
              <w:t xml:space="preserve"> Food to sell (example, fish)</w:t>
            </w:r>
          </w:p>
          <w:p w:rsidR="0027081F" w:rsidRPr="00993697" w:rsidRDefault="00734FD2" w:rsidP="00170E55">
            <w:r>
              <w:t>O</w:t>
            </w:r>
            <w:r w:rsidR="0027081F" w:rsidRPr="00993697">
              <w:t xml:space="preserve"> School fees</w:t>
            </w:r>
          </w:p>
          <w:p w:rsidR="0027081F" w:rsidRPr="00993697" w:rsidRDefault="00734FD2" w:rsidP="00170E55">
            <w:r>
              <w:t>O</w:t>
            </w:r>
            <w:r w:rsidR="0027081F" w:rsidRPr="00993697">
              <w:t xml:space="preserve"> To get a job, a work promotion, or to keep your job</w:t>
            </w:r>
          </w:p>
          <w:p w:rsidR="0027081F" w:rsidRPr="00993697" w:rsidRDefault="00734FD2" w:rsidP="00170E55">
            <w:r>
              <w:t>O</w:t>
            </w:r>
            <w:r w:rsidR="0027081F" w:rsidRPr="00993697">
              <w:t xml:space="preserve"> Other material goods (clothes, jewelry, makeup, electronics, etc.) </w:t>
            </w:r>
          </w:p>
          <w:p w:rsidR="0027081F" w:rsidRPr="00993697" w:rsidRDefault="00734FD2" w:rsidP="00170E55">
            <w:r>
              <w:t>O</w:t>
            </w:r>
            <w:r w:rsidR="0027081F" w:rsidRPr="00993697">
              <w:t xml:space="preserve"> Household items (soap, cleaning supplies, tools, etc.)</w:t>
            </w:r>
          </w:p>
          <w:p w:rsidR="0027081F" w:rsidRPr="00993697" w:rsidRDefault="00734FD2" w:rsidP="00170E55">
            <w:r>
              <w:t>O</w:t>
            </w:r>
            <w:r w:rsidR="0014161B">
              <w:t xml:space="preserve"> Other</w:t>
            </w:r>
            <w:r w:rsidR="0027081F" w:rsidRPr="00993697">
              <w:t>: __________</w:t>
            </w:r>
            <w:r w:rsidR="0014161B">
              <w:t>_____________________</w:t>
            </w:r>
          </w:p>
          <w:p w:rsidR="0027081F" w:rsidRPr="00993697" w:rsidRDefault="00734FD2" w:rsidP="00170E55">
            <w:r>
              <w:t>O</w:t>
            </w:r>
            <w:r w:rsidR="0027081F" w:rsidRPr="00993697">
              <w:t xml:space="preserve"> Don’t Know</w:t>
            </w:r>
          </w:p>
          <w:p w:rsidR="0027081F" w:rsidRPr="00734FD2" w:rsidRDefault="00734FD2" w:rsidP="006821AE">
            <w:pPr>
              <w:pStyle w:val="ListParagraph"/>
              <w:ind w:left="0"/>
              <w:rPr>
                <w:rFonts w:ascii="Times New Roman" w:hAnsi="Times New Roman" w:cs="Times New Roman"/>
                <w:sz w:val="24"/>
                <w:szCs w:val="24"/>
              </w:rPr>
            </w:pPr>
            <w:r>
              <w:rPr>
                <w:rFonts w:ascii="Times New Roman" w:hAnsi="Times New Roman" w:cs="Times New Roman"/>
                <w:sz w:val="24"/>
                <w:szCs w:val="24"/>
              </w:rPr>
              <w:t xml:space="preserve">O </w:t>
            </w:r>
            <w:r w:rsidR="0027081F" w:rsidRPr="00734FD2">
              <w:rPr>
                <w:rFonts w:ascii="Times New Roman" w:hAnsi="Times New Roman" w:cs="Times New Roman"/>
                <w:sz w:val="24"/>
                <w:szCs w:val="24"/>
              </w:rPr>
              <w:t>Refused to Answer</w:t>
            </w:r>
          </w:p>
        </w:tc>
      </w:tr>
      <w:tr w:rsidR="00E129AE" w:rsidTr="006E5DA9">
        <w:trPr>
          <w:cantSplit/>
          <w:trHeight w:val="215"/>
        </w:trPr>
        <w:tc>
          <w:tcPr>
            <w:tcW w:w="1654" w:type="dxa"/>
          </w:tcPr>
          <w:p w:rsidR="0027081F" w:rsidRDefault="0027081F" w:rsidP="00615A96">
            <w:r>
              <w:rPr>
                <w:sz w:val="20"/>
                <w:szCs w:val="20"/>
              </w:rPr>
              <w:lastRenderedPageBreak/>
              <w:t>RT</w:t>
            </w:r>
            <w:r w:rsidR="00615A96">
              <w:rPr>
                <w:sz w:val="20"/>
                <w:szCs w:val="20"/>
              </w:rPr>
              <w:t>1 Q1</w:t>
            </w:r>
            <w:r w:rsidR="00734FD2">
              <w:rPr>
                <w:sz w:val="20"/>
                <w:szCs w:val="20"/>
              </w:rPr>
              <w:t>7</w:t>
            </w:r>
          </w:p>
        </w:tc>
        <w:tc>
          <w:tcPr>
            <w:tcW w:w="4169" w:type="dxa"/>
          </w:tcPr>
          <w:p w:rsidR="0027081F" w:rsidRDefault="00057DB7" w:rsidP="00420EBB">
            <w:proofErr w:type="gramStart"/>
            <w:r w:rsidRPr="00057DB7">
              <w:t>Duto,pesa</w:t>
            </w:r>
            <w:proofErr w:type="gramEnd"/>
            <w:r w:rsidRPr="00057DB7">
              <w:t>, mwandu kod mich mane jahe</w:t>
            </w:r>
            <w:r w:rsidR="008E502F">
              <w:t>ra</w:t>
            </w:r>
            <w:r w:rsidRPr="00057DB7">
              <w:t>ni omiyi chieng’no ne gin madirom pesa adi?</w:t>
            </w:r>
          </w:p>
          <w:p w:rsidR="00CC50A5" w:rsidRDefault="00CC50A5" w:rsidP="00420EBB"/>
          <w:p w:rsidR="00057DB7" w:rsidRDefault="00CC50A5" w:rsidP="00420EBB">
            <w:r w:rsidRPr="00E23FCD">
              <w:t xml:space="preserve">What was the </w:t>
            </w:r>
            <w:r w:rsidRPr="00E23FCD">
              <w:rPr>
                <w:b/>
              </w:rPr>
              <w:t>total value</w:t>
            </w:r>
            <w:r w:rsidRPr="00E23FCD">
              <w:t xml:space="preserve"> of money, goods and gifts that the person gave you for this encounter?</w:t>
            </w:r>
          </w:p>
        </w:tc>
        <w:tc>
          <w:tcPr>
            <w:tcW w:w="4967" w:type="dxa"/>
          </w:tcPr>
          <w:p w:rsidR="00734FD2" w:rsidRPr="00734FD2" w:rsidRDefault="00734FD2" w:rsidP="00A953B4">
            <w:pPr>
              <w:pStyle w:val="ListParagraph"/>
              <w:ind w:left="0"/>
              <w:rPr>
                <w:rFonts w:ascii="Times New Roman" w:hAnsi="Times New Roman"/>
                <w:sz w:val="10"/>
                <w:szCs w:val="10"/>
              </w:rPr>
            </w:pPr>
          </w:p>
          <w:p w:rsidR="0027081F" w:rsidRDefault="0027081F" w:rsidP="00A953B4">
            <w:pPr>
              <w:pStyle w:val="ListParagraph"/>
              <w:ind w:left="0"/>
              <w:rPr>
                <w:rFonts w:ascii="Times New Roman" w:hAnsi="Times New Roman"/>
                <w:sz w:val="24"/>
                <w:szCs w:val="24"/>
              </w:rPr>
            </w:pPr>
            <w:r w:rsidRPr="00993697">
              <w:rPr>
                <w:rFonts w:ascii="Times New Roman" w:hAnsi="Times New Roman"/>
                <w:sz w:val="24"/>
                <w:szCs w:val="24"/>
              </w:rPr>
              <w:t>KES___</w:t>
            </w:r>
            <w:r w:rsidR="00734FD2">
              <w:rPr>
                <w:rFonts w:ascii="Times New Roman" w:hAnsi="Times New Roman"/>
                <w:sz w:val="24"/>
                <w:szCs w:val="24"/>
              </w:rPr>
              <w:t>______</w:t>
            </w:r>
          </w:p>
          <w:p w:rsidR="00734FD2" w:rsidRPr="00734FD2" w:rsidRDefault="00734FD2" w:rsidP="00A953B4">
            <w:pPr>
              <w:pStyle w:val="ListParagraph"/>
              <w:ind w:left="0"/>
              <w:rPr>
                <w:rFonts w:ascii="Times New Roman" w:hAnsi="Times New Roman"/>
                <w:sz w:val="10"/>
                <w:szCs w:val="10"/>
              </w:rPr>
            </w:pPr>
          </w:p>
          <w:p w:rsidR="0027081F" w:rsidRPr="00993697" w:rsidRDefault="00734FD2" w:rsidP="006821AE">
            <w:r>
              <w:t>O</w:t>
            </w:r>
            <w:r w:rsidR="0027081F" w:rsidRPr="00993697">
              <w:t xml:space="preserve"> Don't Know</w:t>
            </w:r>
          </w:p>
          <w:p w:rsidR="0027081F" w:rsidRPr="00993697" w:rsidRDefault="00734FD2" w:rsidP="006821AE">
            <w:pPr>
              <w:pStyle w:val="ListParagraph"/>
              <w:ind w:left="0"/>
              <w:rPr>
                <w:sz w:val="24"/>
                <w:szCs w:val="24"/>
              </w:rPr>
            </w:pPr>
            <w:r>
              <w:rPr>
                <w:rFonts w:ascii="Times New Roman" w:hAnsi="Times New Roman"/>
                <w:sz w:val="24"/>
                <w:szCs w:val="24"/>
              </w:rPr>
              <w:t>O</w:t>
            </w:r>
            <w:r w:rsidR="0027081F" w:rsidRPr="00993697">
              <w:rPr>
                <w:rFonts w:ascii="Times New Roman" w:hAnsi="Times New Roman"/>
                <w:sz w:val="24"/>
                <w:szCs w:val="24"/>
              </w:rPr>
              <w:t xml:space="preserve"> Refused to Answer</w:t>
            </w:r>
          </w:p>
        </w:tc>
      </w:tr>
      <w:tr w:rsidR="00FE4693" w:rsidTr="006E5DA9">
        <w:trPr>
          <w:cantSplit/>
          <w:trHeight w:val="215"/>
        </w:trPr>
        <w:tc>
          <w:tcPr>
            <w:tcW w:w="10790" w:type="dxa"/>
            <w:gridSpan w:val="3"/>
            <w:shd w:val="clear" w:color="auto" w:fill="D9D9D9" w:themeFill="background1" w:themeFillShade="D9"/>
          </w:tcPr>
          <w:p w:rsidR="00FE4693" w:rsidRDefault="00FE4693" w:rsidP="006821AE">
            <w:bookmarkStart w:id="1" w:name="OLE_LINK293"/>
            <w:bookmarkStart w:id="2" w:name="OLE_LINK294"/>
            <w:r>
              <w:t>Interviewer</w:t>
            </w:r>
            <w:r w:rsidRPr="005E26A6">
              <w:t xml:space="preserve">: </w:t>
            </w:r>
            <w:bookmarkEnd w:id="1"/>
            <w:bookmarkEnd w:id="2"/>
            <w:r w:rsidR="00057DB7" w:rsidRPr="00057DB7">
              <w:t>Koro adhi penji penjo moko e wi gik mane jaherani otimoni e kindeno. Penjogi gin e wi tulo, manyalo miyo ok ibed thuolo kata ibuogi. Akwayi ni mondo ing’e ni duoko ma ichiwo ibiro rito e yor maling’ ling’ kendo onge ng’ama biro tudo duokoni kodi. Ok ochuno ni nyaka iduok penjo moro amora ma miyo ok ibed thuolo. Akwayi ni ikaw thuolo ni mar penja penjo moro amora ma ok winjre ni maber. Bende in thuolo mar dhi nyime?</w:t>
            </w:r>
          </w:p>
          <w:p w:rsidR="00057DB7" w:rsidRDefault="00057DB7" w:rsidP="006821AE"/>
          <w:p w:rsidR="00057DB7" w:rsidRPr="006821AE" w:rsidRDefault="00CC50A5" w:rsidP="006821AE">
            <w:pPr>
              <w:rPr>
                <w:b/>
              </w:rPr>
            </w:pPr>
            <w:r w:rsidRPr="00CC50A5">
              <w:t xml:space="preserve">Interviewer READ: I will now ask you some questions about things this same person may have done to you during this encounter. These questions are about violence, which may make you feel uncomfortable or distressed. Please remember that your answers are completely </w:t>
            </w:r>
            <w:proofErr w:type="gramStart"/>
            <w:r w:rsidRPr="00CC50A5">
              <w:t>confidential</w:t>
            </w:r>
            <w:proofErr w:type="gramEnd"/>
            <w:r w:rsidRPr="00CC50A5">
              <w:t xml:space="preserve"> and no one will be able to associate this information with you or your sexual partners. You do not have to answer any question that makes you uncomfortable. Please take your time and if you are unclear about any question, just ask me. Are you ready to continue?</w:t>
            </w:r>
          </w:p>
        </w:tc>
      </w:tr>
      <w:tr w:rsidR="00E129AE" w:rsidTr="006E5DA9">
        <w:trPr>
          <w:cantSplit/>
          <w:trHeight w:val="215"/>
        </w:trPr>
        <w:tc>
          <w:tcPr>
            <w:tcW w:w="1654" w:type="dxa"/>
          </w:tcPr>
          <w:p w:rsidR="00E129AE" w:rsidRDefault="00E129AE" w:rsidP="00615A96">
            <w:r>
              <w:rPr>
                <w:sz w:val="20"/>
                <w:szCs w:val="20"/>
              </w:rPr>
              <w:t>RT1 Q18</w:t>
            </w:r>
          </w:p>
        </w:tc>
        <w:tc>
          <w:tcPr>
            <w:tcW w:w="4169" w:type="dxa"/>
          </w:tcPr>
          <w:p w:rsidR="00475D67" w:rsidRDefault="00475D67" w:rsidP="00A953B4">
            <w:r w:rsidRPr="00475D67">
              <w:t>Bende jaherani ne obuogi ni onyalo hinyo dendi?</w:t>
            </w:r>
          </w:p>
          <w:p w:rsidR="00CC50A5" w:rsidRDefault="00CC50A5" w:rsidP="00A953B4"/>
          <w:p w:rsidR="00475D67" w:rsidRDefault="00CC50A5" w:rsidP="00A953B4">
            <w:r w:rsidRPr="00E23FCD">
              <w:t>Did this partner threaten you with physical assault?</w:t>
            </w:r>
          </w:p>
        </w:tc>
        <w:tc>
          <w:tcPr>
            <w:tcW w:w="4967" w:type="dxa"/>
          </w:tcPr>
          <w:p w:rsidR="00E129AE" w:rsidRPr="00734FD2" w:rsidRDefault="00E129AE" w:rsidP="00D26685">
            <w:pPr>
              <w:pStyle w:val="ListParagraph"/>
              <w:ind w:left="0"/>
              <w:rPr>
                <w:rFonts w:ascii="Times New Roman" w:hAnsi="Times New Roman"/>
                <w:sz w:val="24"/>
                <w:szCs w:val="24"/>
              </w:rPr>
            </w:pPr>
            <w:r>
              <w:rPr>
                <w:rFonts w:ascii="Times New Roman" w:hAnsi="Times New Roman"/>
                <w:sz w:val="24"/>
                <w:szCs w:val="24"/>
              </w:rPr>
              <w:t>O</w:t>
            </w:r>
            <w:r w:rsidRPr="00734FD2">
              <w:rPr>
                <w:rFonts w:ascii="Times New Roman" w:hAnsi="Times New Roman"/>
                <w:sz w:val="24"/>
                <w:szCs w:val="24"/>
              </w:rPr>
              <w:t xml:space="preserve"> Yes</w:t>
            </w:r>
          </w:p>
          <w:p w:rsidR="00E129AE" w:rsidRPr="00734FD2" w:rsidRDefault="00E129AE" w:rsidP="00D26685">
            <w:pPr>
              <w:pStyle w:val="ListParagraph"/>
              <w:ind w:left="0"/>
              <w:rPr>
                <w:rFonts w:ascii="Times New Roman" w:hAnsi="Times New Roman"/>
                <w:sz w:val="24"/>
                <w:szCs w:val="24"/>
              </w:rPr>
            </w:pPr>
            <w:r>
              <w:rPr>
                <w:rFonts w:ascii="Times New Roman" w:hAnsi="Times New Roman"/>
                <w:sz w:val="24"/>
                <w:szCs w:val="24"/>
              </w:rPr>
              <w:t>O</w:t>
            </w:r>
            <w:r w:rsidRPr="00734FD2">
              <w:rPr>
                <w:rFonts w:ascii="Times New Roman" w:hAnsi="Times New Roman"/>
                <w:sz w:val="24"/>
                <w:szCs w:val="24"/>
              </w:rPr>
              <w:t xml:space="preserve"> No</w:t>
            </w:r>
          </w:p>
          <w:p w:rsidR="00E129AE" w:rsidRPr="00734FD2" w:rsidRDefault="00E129AE" w:rsidP="00D26685">
            <w:pPr>
              <w:pStyle w:val="ListParagraph"/>
              <w:ind w:left="0"/>
              <w:rPr>
                <w:rFonts w:ascii="Times New Roman" w:hAnsi="Times New Roman"/>
                <w:sz w:val="24"/>
                <w:szCs w:val="24"/>
              </w:rPr>
            </w:pPr>
            <w:r>
              <w:rPr>
                <w:rFonts w:ascii="Times New Roman" w:hAnsi="Times New Roman"/>
                <w:sz w:val="24"/>
                <w:szCs w:val="24"/>
              </w:rPr>
              <w:t>O</w:t>
            </w:r>
            <w:r w:rsidRPr="00734FD2">
              <w:rPr>
                <w:rFonts w:ascii="Times New Roman" w:hAnsi="Times New Roman"/>
                <w:sz w:val="24"/>
                <w:szCs w:val="24"/>
              </w:rPr>
              <w:t xml:space="preserve"> Don’t know</w:t>
            </w:r>
          </w:p>
          <w:p w:rsidR="00E129AE" w:rsidRPr="00734FD2" w:rsidRDefault="00E129AE" w:rsidP="00D26685">
            <w:pPr>
              <w:pStyle w:val="ListParagraph"/>
              <w:ind w:left="0"/>
              <w:rPr>
                <w:rFonts w:ascii="Times New Roman" w:hAnsi="Times New Roman"/>
                <w:sz w:val="24"/>
                <w:szCs w:val="24"/>
              </w:rPr>
            </w:pPr>
            <w:r>
              <w:rPr>
                <w:rFonts w:ascii="Times New Roman" w:hAnsi="Times New Roman"/>
                <w:sz w:val="24"/>
                <w:szCs w:val="24"/>
              </w:rPr>
              <w:t>O</w:t>
            </w:r>
            <w:r w:rsidRPr="00734FD2">
              <w:rPr>
                <w:rFonts w:ascii="Times New Roman" w:hAnsi="Times New Roman"/>
                <w:sz w:val="24"/>
                <w:szCs w:val="24"/>
              </w:rPr>
              <w:t xml:space="preserve"> Refused to answer</w:t>
            </w:r>
          </w:p>
        </w:tc>
      </w:tr>
      <w:tr w:rsidR="00E129AE" w:rsidTr="006E5DA9">
        <w:trPr>
          <w:cantSplit/>
          <w:trHeight w:val="215"/>
        </w:trPr>
        <w:tc>
          <w:tcPr>
            <w:tcW w:w="1654" w:type="dxa"/>
          </w:tcPr>
          <w:p w:rsidR="00E129AE" w:rsidRDefault="00E129AE" w:rsidP="00615A96">
            <w:r>
              <w:rPr>
                <w:sz w:val="20"/>
                <w:szCs w:val="20"/>
              </w:rPr>
              <w:t>RT1 Q19</w:t>
            </w:r>
          </w:p>
        </w:tc>
        <w:tc>
          <w:tcPr>
            <w:tcW w:w="4169" w:type="dxa"/>
          </w:tcPr>
          <w:p w:rsidR="00E129AE" w:rsidRDefault="00695CBD" w:rsidP="00A953B4">
            <w:r w:rsidRPr="00695CBD">
              <w:t>Bende jaherani ne ogoyi, ogweyi, odeyi kata ohinyo dendi e yoo moro amora?</w:t>
            </w:r>
          </w:p>
          <w:p w:rsidR="00695CBD" w:rsidRDefault="00695CBD" w:rsidP="00A953B4"/>
          <w:p w:rsidR="00695CBD" w:rsidRDefault="00CC50A5" w:rsidP="00A953B4">
            <w:r w:rsidRPr="00E23FCD">
              <w:t>Did this partner hit, kick, strangle or otherwise physically assault you?</w:t>
            </w:r>
          </w:p>
        </w:tc>
        <w:tc>
          <w:tcPr>
            <w:tcW w:w="4967" w:type="dxa"/>
          </w:tcPr>
          <w:p w:rsidR="00E129AE" w:rsidRPr="00734FD2" w:rsidRDefault="00E129AE" w:rsidP="00D26685">
            <w:pPr>
              <w:pStyle w:val="ListParagraph"/>
              <w:ind w:left="0"/>
              <w:rPr>
                <w:rFonts w:ascii="Times New Roman" w:hAnsi="Times New Roman"/>
                <w:sz w:val="24"/>
                <w:szCs w:val="24"/>
              </w:rPr>
            </w:pPr>
            <w:r>
              <w:rPr>
                <w:rFonts w:ascii="Times New Roman" w:hAnsi="Times New Roman"/>
                <w:sz w:val="24"/>
                <w:szCs w:val="24"/>
              </w:rPr>
              <w:t>O</w:t>
            </w:r>
            <w:r w:rsidRPr="00734FD2">
              <w:rPr>
                <w:rFonts w:ascii="Times New Roman" w:hAnsi="Times New Roman"/>
                <w:sz w:val="24"/>
                <w:szCs w:val="24"/>
              </w:rPr>
              <w:t xml:space="preserve"> Yes</w:t>
            </w:r>
          </w:p>
          <w:p w:rsidR="00E129AE" w:rsidRPr="00734FD2" w:rsidRDefault="00E129AE" w:rsidP="00D26685">
            <w:pPr>
              <w:pStyle w:val="ListParagraph"/>
              <w:ind w:left="0"/>
              <w:rPr>
                <w:rFonts w:ascii="Times New Roman" w:hAnsi="Times New Roman"/>
                <w:sz w:val="24"/>
                <w:szCs w:val="24"/>
              </w:rPr>
            </w:pPr>
            <w:r>
              <w:rPr>
                <w:rFonts w:ascii="Times New Roman" w:hAnsi="Times New Roman"/>
                <w:sz w:val="24"/>
                <w:szCs w:val="24"/>
              </w:rPr>
              <w:t>O</w:t>
            </w:r>
            <w:r w:rsidRPr="00734FD2">
              <w:rPr>
                <w:rFonts w:ascii="Times New Roman" w:hAnsi="Times New Roman"/>
                <w:sz w:val="24"/>
                <w:szCs w:val="24"/>
              </w:rPr>
              <w:t xml:space="preserve"> No</w:t>
            </w:r>
          </w:p>
          <w:p w:rsidR="00E129AE" w:rsidRPr="00734FD2" w:rsidRDefault="00E129AE" w:rsidP="00D26685">
            <w:pPr>
              <w:pStyle w:val="ListParagraph"/>
              <w:ind w:left="0"/>
              <w:rPr>
                <w:rFonts w:ascii="Times New Roman" w:hAnsi="Times New Roman"/>
                <w:sz w:val="24"/>
                <w:szCs w:val="24"/>
              </w:rPr>
            </w:pPr>
            <w:r>
              <w:rPr>
                <w:rFonts w:ascii="Times New Roman" w:hAnsi="Times New Roman"/>
                <w:sz w:val="24"/>
                <w:szCs w:val="24"/>
              </w:rPr>
              <w:t>O</w:t>
            </w:r>
            <w:r w:rsidRPr="00734FD2">
              <w:rPr>
                <w:rFonts w:ascii="Times New Roman" w:hAnsi="Times New Roman"/>
                <w:sz w:val="24"/>
                <w:szCs w:val="24"/>
              </w:rPr>
              <w:t xml:space="preserve"> Don’t know</w:t>
            </w:r>
          </w:p>
          <w:p w:rsidR="00E129AE" w:rsidRPr="00734FD2" w:rsidRDefault="00E129AE" w:rsidP="00D26685">
            <w:pPr>
              <w:pStyle w:val="ListParagraph"/>
              <w:ind w:left="0"/>
              <w:rPr>
                <w:rFonts w:ascii="Times New Roman" w:hAnsi="Times New Roman"/>
                <w:sz w:val="24"/>
                <w:szCs w:val="24"/>
              </w:rPr>
            </w:pPr>
            <w:r>
              <w:rPr>
                <w:rFonts w:ascii="Times New Roman" w:hAnsi="Times New Roman"/>
                <w:sz w:val="24"/>
                <w:szCs w:val="24"/>
              </w:rPr>
              <w:t>O</w:t>
            </w:r>
            <w:r w:rsidRPr="00734FD2">
              <w:rPr>
                <w:rFonts w:ascii="Times New Roman" w:hAnsi="Times New Roman"/>
                <w:sz w:val="24"/>
                <w:szCs w:val="24"/>
              </w:rPr>
              <w:t xml:space="preserve"> Refused to answer</w:t>
            </w:r>
          </w:p>
        </w:tc>
      </w:tr>
      <w:tr w:rsidR="00E129AE" w:rsidTr="003378DB">
        <w:trPr>
          <w:cantSplit/>
          <w:trHeight w:val="3464"/>
        </w:trPr>
        <w:tc>
          <w:tcPr>
            <w:tcW w:w="1654" w:type="dxa"/>
          </w:tcPr>
          <w:p w:rsidR="00E129AE" w:rsidRDefault="00E129AE" w:rsidP="00615A96">
            <w:r>
              <w:rPr>
                <w:sz w:val="20"/>
                <w:szCs w:val="20"/>
              </w:rPr>
              <w:t>RT1 Q20</w:t>
            </w:r>
          </w:p>
        </w:tc>
        <w:tc>
          <w:tcPr>
            <w:tcW w:w="4169" w:type="dxa"/>
          </w:tcPr>
          <w:p w:rsidR="00E129AE" w:rsidRDefault="00695CBD" w:rsidP="00A953B4">
            <w:r w:rsidRPr="00695CBD">
              <w:t>Bende jaherani ne ochuni mondo ibed e achiel e ringruok e yoo moro amora ma ok ne idwar?</w:t>
            </w:r>
          </w:p>
          <w:p w:rsidR="00695CBD" w:rsidRDefault="00695CBD" w:rsidP="00A953B4"/>
          <w:p w:rsidR="00695CBD" w:rsidRDefault="00CC50A5" w:rsidP="00A953B4">
            <w:r w:rsidRPr="00E23FCD">
              <w:t>Did this partner force or coerce you to participate in any sex act against your will?</w:t>
            </w:r>
          </w:p>
        </w:tc>
        <w:tc>
          <w:tcPr>
            <w:tcW w:w="4967" w:type="dxa"/>
          </w:tcPr>
          <w:p w:rsidR="00E129AE" w:rsidRPr="00734FD2" w:rsidRDefault="00E129AE" w:rsidP="00D26685">
            <w:pPr>
              <w:pStyle w:val="ListParagraph"/>
              <w:ind w:left="0"/>
              <w:rPr>
                <w:rFonts w:ascii="Times New Roman" w:hAnsi="Times New Roman"/>
                <w:sz w:val="24"/>
                <w:szCs w:val="24"/>
              </w:rPr>
            </w:pPr>
            <w:r>
              <w:rPr>
                <w:rFonts w:ascii="Times New Roman" w:hAnsi="Times New Roman"/>
                <w:sz w:val="24"/>
                <w:szCs w:val="24"/>
              </w:rPr>
              <w:t>O</w:t>
            </w:r>
            <w:r w:rsidRPr="00734FD2">
              <w:rPr>
                <w:rFonts w:ascii="Times New Roman" w:hAnsi="Times New Roman"/>
                <w:sz w:val="24"/>
                <w:szCs w:val="24"/>
              </w:rPr>
              <w:t xml:space="preserve"> Yes, to have sex with a condom</w:t>
            </w:r>
          </w:p>
          <w:p w:rsidR="00E129AE" w:rsidRPr="00734FD2" w:rsidRDefault="00E129AE" w:rsidP="009C4679">
            <w:pPr>
              <w:pStyle w:val="ListParagraph"/>
              <w:ind w:left="0"/>
              <w:rPr>
                <w:rFonts w:ascii="Times New Roman" w:hAnsi="Times New Roman"/>
                <w:sz w:val="24"/>
                <w:szCs w:val="24"/>
              </w:rPr>
            </w:pPr>
            <w:r>
              <w:rPr>
                <w:rFonts w:ascii="Times New Roman" w:hAnsi="Times New Roman"/>
                <w:sz w:val="24"/>
                <w:szCs w:val="24"/>
              </w:rPr>
              <w:t>O</w:t>
            </w:r>
            <w:r w:rsidRPr="00734FD2">
              <w:rPr>
                <w:rFonts w:ascii="Times New Roman" w:hAnsi="Times New Roman"/>
                <w:sz w:val="24"/>
                <w:szCs w:val="24"/>
              </w:rPr>
              <w:t xml:space="preserve"> Yes, to have sex without a condom</w:t>
            </w:r>
          </w:p>
          <w:p w:rsidR="00E129AE" w:rsidRPr="00734FD2" w:rsidRDefault="00E129AE" w:rsidP="00D26685">
            <w:pPr>
              <w:pStyle w:val="ListParagraph"/>
              <w:ind w:left="0"/>
              <w:rPr>
                <w:rFonts w:ascii="Times New Roman" w:hAnsi="Times New Roman"/>
                <w:sz w:val="24"/>
                <w:szCs w:val="24"/>
              </w:rPr>
            </w:pPr>
            <w:r>
              <w:rPr>
                <w:rFonts w:ascii="Times New Roman" w:hAnsi="Times New Roman"/>
                <w:sz w:val="24"/>
                <w:szCs w:val="24"/>
              </w:rPr>
              <w:t>O</w:t>
            </w:r>
            <w:r w:rsidRPr="00734FD2">
              <w:rPr>
                <w:rFonts w:ascii="Times New Roman" w:hAnsi="Times New Roman"/>
                <w:sz w:val="24"/>
                <w:szCs w:val="24"/>
              </w:rPr>
              <w:t xml:space="preserve"> Yes, to have anal sex</w:t>
            </w:r>
          </w:p>
          <w:p w:rsidR="00E129AE" w:rsidRPr="00734FD2" w:rsidRDefault="00E129AE" w:rsidP="00D26685">
            <w:pPr>
              <w:pStyle w:val="ListParagraph"/>
              <w:ind w:left="0"/>
              <w:rPr>
                <w:rFonts w:ascii="Times New Roman" w:hAnsi="Times New Roman"/>
                <w:sz w:val="24"/>
                <w:szCs w:val="24"/>
              </w:rPr>
            </w:pPr>
            <w:r>
              <w:rPr>
                <w:rFonts w:ascii="Times New Roman" w:hAnsi="Times New Roman"/>
                <w:sz w:val="24"/>
                <w:szCs w:val="24"/>
              </w:rPr>
              <w:t>O</w:t>
            </w:r>
            <w:r w:rsidR="0014161B">
              <w:rPr>
                <w:rFonts w:ascii="Times New Roman" w:hAnsi="Times New Roman"/>
                <w:sz w:val="24"/>
                <w:szCs w:val="24"/>
              </w:rPr>
              <w:t xml:space="preserve"> Yes, Other____________________________</w:t>
            </w:r>
          </w:p>
          <w:p w:rsidR="00E129AE" w:rsidRPr="00734FD2" w:rsidRDefault="00E129AE" w:rsidP="00D26685">
            <w:pPr>
              <w:pStyle w:val="ListParagraph"/>
              <w:ind w:left="0"/>
              <w:rPr>
                <w:rFonts w:ascii="Times New Roman" w:hAnsi="Times New Roman"/>
                <w:sz w:val="24"/>
                <w:szCs w:val="24"/>
              </w:rPr>
            </w:pPr>
            <w:r>
              <w:rPr>
                <w:rFonts w:ascii="Times New Roman" w:hAnsi="Times New Roman"/>
                <w:sz w:val="24"/>
                <w:szCs w:val="24"/>
              </w:rPr>
              <w:t>O</w:t>
            </w:r>
            <w:r w:rsidRPr="00734FD2">
              <w:rPr>
                <w:rFonts w:ascii="Times New Roman" w:hAnsi="Times New Roman"/>
                <w:sz w:val="24"/>
                <w:szCs w:val="24"/>
              </w:rPr>
              <w:t xml:space="preserve"> No</w:t>
            </w:r>
          </w:p>
          <w:p w:rsidR="00E129AE" w:rsidRPr="00734FD2" w:rsidRDefault="00E129AE" w:rsidP="00D26685">
            <w:pPr>
              <w:pStyle w:val="ListParagraph"/>
              <w:ind w:left="0"/>
              <w:rPr>
                <w:rFonts w:ascii="Times New Roman" w:hAnsi="Times New Roman"/>
                <w:sz w:val="24"/>
                <w:szCs w:val="24"/>
              </w:rPr>
            </w:pPr>
            <w:r>
              <w:rPr>
                <w:rFonts w:ascii="Times New Roman" w:hAnsi="Times New Roman"/>
                <w:sz w:val="24"/>
                <w:szCs w:val="24"/>
              </w:rPr>
              <w:t>O</w:t>
            </w:r>
            <w:r w:rsidRPr="00734FD2">
              <w:rPr>
                <w:rFonts w:ascii="Times New Roman" w:hAnsi="Times New Roman"/>
                <w:sz w:val="24"/>
                <w:szCs w:val="24"/>
              </w:rPr>
              <w:t xml:space="preserve"> Don’t know</w:t>
            </w:r>
          </w:p>
          <w:p w:rsidR="00E129AE" w:rsidRPr="00734FD2" w:rsidRDefault="00E129AE" w:rsidP="00D26685">
            <w:pPr>
              <w:pStyle w:val="ListParagraph"/>
              <w:ind w:left="0"/>
              <w:rPr>
                <w:rFonts w:ascii="Times New Roman" w:hAnsi="Times New Roman"/>
                <w:sz w:val="24"/>
                <w:szCs w:val="24"/>
              </w:rPr>
            </w:pPr>
            <w:r>
              <w:rPr>
                <w:rFonts w:ascii="Times New Roman" w:hAnsi="Times New Roman"/>
                <w:sz w:val="24"/>
                <w:szCs w:val="24"/>
              </w:rPr>
              <w:t>O</w:t>
            </w:r>
            <w:r w:rsidRPr="00734FD2">
              <w:rPr>
                <w:rFonts w:ascii="Times New Roman" w:hAnsi="Times New Roman"/>
                <w:sz w:val="24"/>
                <w:szCs w:val="24"/>
              </w:rPr>
              <w:t xml:space="preserve"> Refused to answer</w:t>
            </w:r>
          </w:p>
        </w:tc>
      </w:tr>
      <w:tr w:rsidR="00E129AE" w:rsidTr="006E5DA9">
        <w:trPr>
          <w:cantSplit/>
          <w:trHeight w:val="215"/>
        </w:trPr>
        <w:tc>
          <w:tcPr>
            <w:tcW w:w="10790" w:type="dxa"/>
            <w:gridSpan w:val="3"/>
            <w:shd w:val="clear" w:color="auto" w:fill="D9D9D9" w:themeFill="background1" w:themeFillShade="D9"/>
          </w:tcPr>
          <w:p w:rsidR="0070320B" w:rsidRDefault="00E129AE" w:rsidP="0082611B">
            <w:pPr>
              <w:pStyle w:val="Instructions"/>
              <w:rPr>
                <w:b w:val="0"/>
                <w:i w:val="0"/>
              </w:rPr>
            </w:pPr>
            <w:r w:rsidRPr="0082611B">
              <w:rPr>
                <w:b w:val="0"/>
                <w:i w:val="0"/>
              </w:rPr>
              <w:lastRenderedPageBreak/>
              <w:t xml:space="preserve">Interviewer: </w:t>
            </w:r>
            <w:r w:rsidR="0070320B" w:rsidRPr="0082611B">
              <w:rPr>
                <w:b w:val="0"/>
                <w:i w:val="0"/>
              </w:rPr>
              <w:t>Koro adhi penji penjo machalre kod masepenji, kuom bedo e acheil e ringruok</w:t>
            </w:r>
            <w:r w:rsidR="000E4692" w:rsidRPr="0082611B">
              <w:rPr>
                <w:b w:val="0"/>
                <w:i w:val="0"/>
              </w:rPr>
              <w:t xml:space="preserve"> mane itimo machiegni mar ariyo mondo iyud gimoro. Mae nyalo bedo kod johera ma opogore kod ma wawuoyo e wiye, kata ma wesewuoyo e wiye.</w:t>
            </w:r>
          </w:p>
          <w:p w:rsidR="00CC50A5" w:rsidRDefault="00CC50A5" w:rsidP="00CC50A5">
            <w:pPr>
              <w:rPr>
                <w:lang w:eastAsia="ja-JP"/>
              </w:rPr>
            </w:pPr>
          </w:p>
          <w:p w:rsidR="00CC50A5" w:rsidRPr="00CC50A5" w:rsidRDefault="00CC50A5" w:rsidP="00CC50A5">
            <w:pPr>
              <w:rPr>
                <w:lang w:eastAsia="ja-JP"/>
              </w:rPr>
            </w:pPr>
            <w:r w:rsidRPr="00CC50A5">
              <w:rPr>
                <w:sz w:val="22"/>
                <w:szCs w:val="22"/>
              </w:rPr>
              <w:t>Interviewer: Now, I will be asking you the same questions as I just did, for your second most recent encounter where you exchanged sex for something. This could be with a different partner as the one we just discussed, or the same.</w:t>
            </w:r>
          </w:p>
        </w:tc>
      </w:tr>
      <w:tr w:rsidR="00E129AE" w:rsidTr="006E5DA9">
        <w:trPr>
          <w:cantSplit/>
          <w:trHeight w:val="350"/>
        </w:trPr>
        <w:tc>
          <w:tcPr>
            <w:tcW w:w="10790" w:type="dxa"/>
            <w:gridSpan w:val="3"/>
            <w:shd w:val="clear" w:color="auto" w:fill="D9D9D9" w:themeFill="background1" w:themeFillShade="D9"/>
          </w:tcPr>
          <w:p w:rsidR="00E129AE" w:rsidRPr="0027081F" w:rsidRDefault="00E129AE" w:rsidP="00524739">
            <w:pPr>
              <w:rPr>
                <w:color w:val="000000" w:themeColor="text1"/>
              </w:rPr>
            </w:pPr>
            <w:r>
              <w:rPr>
                <w:color w:val="000000" w:themeColor="text1"/>
              </w:rPr>
              <w:t>RT</w:t>
            </w:r>
            <w:r w:rsidR="0066557A">
              <w:rPr>
                <w:color w:val="000000" w:themeColor="text1"/>
              </w:rPr>
              <w:t>2</w:t>
            </w:r>
            <w:r>
              <w:rPr>
                <w:color w:val="000000" w:themeColor="text1"/>
              </w:rPr>
              <w:t xml:space="preserve">: </w:t>
            </w:r>
            <w:r w:rsidR="00524739">
              <w:rPr>
                <w:color w:val="000000" w:themeColor="text1"/>
              </w:rPr>
              <w:t>Second Most</w:t>
            </w:r>
            <w:r>
              <w:rPr>
                <w:color w:val="000000" w:themeColor="text1"/>
              </w:rPr>
              <w:t xml:space="preserve"> Recent Exchange</w:t>
            </w:r>
          </w:p>
        </w:tc>
      </w:tr>
      <w:tr w:rsidR="0066557A" w:rsidRPr="00644B20" w:rsidTr="006E5DA9">
        <w:trPr>
          <w:cantSplit/>
          <w:trHeight w:val="215"/>
        </w:trPr>
        <w:tc>
          <w:tcPr>
            <w:tcW w:w="1654" w:type="dxa"/>
          </w:tcPr>
          <w:p w:rsidR="0066557A" w:rsidRPr="005E26A6" w:rsidRDefault="0066557A" w:rsidP="00A32768">
            <w:pPr>
              <w:jc w:val="center"/>
              <w:rPr>
                <w:b/>
              </w:rPr>
            </w:pPr>
            <w:r w:rsidRPr="005E26A6">
              <w:rPr>
                <w:b/>
              </w:rPr>
              <w:t>No.</w:t>
            </w:r>
          </w:p>
        </w:tc>
        <w:tc>
          <w:tcPr>
            <w:tcW w:w="4169" w:type="dxa"/>
          </w:tcPr>
          <w:p w:rsidR="0066557A" w:rsidRPr="005E26A6" w:rsidRDefault="0066557A" w:rsidP="00A32768">
            <w:pPr>
              <w:jc w:val="center"/>
              <w:rPr>
                <w:b/>
              </w:rPr>
            </w:pPr>
            <w:r w:rsidRPr="005E26A6">
              <w:rPr>
                <w:b/>
              </w:rPr>
              <w:t>Question</w:t>
            </w:r>
          </w:p>
        </w:tc>
        <w:tc>
          <w:tcPr>
            <w:tcW w:w="4967" w:type="dxa"/>
          </w:tcPr>
          <w:p w:rsidR="0066557A" w:rsidRPr="005E26A6" w:rsidRDefault="0066557A" w:rsidP="00A32768">
            <w:pPr>
              <w:jc w:val="center"/>
              <w:rPr>
                <w:b/>
              </w:rPr>
            </w:pPr>
            <w:r w:rsidRPr="005E26A6">
              <w:rPr>
                <w:b/>
                <w:sz w:val="22"/>
              </w:rPr>
              <w:t>Coding</w:t>
            </w:r>
          </w:p>
        </w:tc>
      </w:tr>
      <w:tr w:rsidR="00E129AE" w:rsidTr="006E5DA9">
        <w:trPr>
          <w:cantSplit/>
          <w:trHeight w:val="800"/>
        </w:trPr>
        <w:tc>
          <w:tcPr>
            <w:tcW w:w="1654" w:type="dxa"/>
          </w:tcPr>
          <w:p w:rsidR="00E129AE" w:rsidRDefault="0066557A" w:rsidP="00E129AE">
            <w:pPr>
              <w:rPr>
                <w:sz w:val="20"/>
                <w:szCs w:val="20"/>
              </w:rPr>
            </w:pPr>
            <w:r>
              <w:rPr>
                <w:sz w:val="20"/>
                <w:szCs w:val="20"/>
              </w:rPr>
              <w:t>RT2</w:t>
            </w:r>
            <w:r w:rsidR="00E129AE">
              <w:rPr>
                <w:sz w:val="20"/>
                <w:szCs w:val="20"/>
              </w:rPr>
              <w:t xml:space="preserve"> Q1</w:t>
            </w:r>
          </w:p>
        </w:tc>
        <w:tc>
          <w:tcPr>
            <w:tcW w:w="4169" w:type="dxa"/>
          </w:tcPr>
          <w:p w:rsidR="00695CBD" w:rsidRDefault="009E41C2" w:rsidP="00E129AE">
            <w:pPr>
              <w:rPr>
                <w:color w:val="000000" w:themeColor="text1"/>
              </w:rPr>
            </w:pPr>
            <w:r w:rsidRPr="0082611B">
              <w:rPr>
                <w:color w:val="000000" w:themeColor="text1"/>
              </w:rPr>
              <w:t xml:space="preserve">Bende diher mar nyisa ewi bedo e achiel e ringruok </w:t>
            </w:r>
            <w:proofErr w:type="gramStart"/>
            <w:r w:rsidRPr="0082611B">
              <w:rPr>
                <w:color w:val="000000" w:themeColor="text1"/>
              </w:rPr>
              <w:t>manitimo</w:t>
            </w:r>
            <w:r w:rsidR="0002109D">
              <w:rPr>
                <w:color w:val="000000" w:themeColor="text1"/>
              </w:rPr>
              <w:t xml:space="preserve">  </w:t>
            </w:r>
            <w:r w:rsidR="002F12E0" w:rsidRPr="0082611B">
              <w:rPr>
                <w:color w:val="000000" w:themeColor="text1"/>
              </w:rPr>
              <w:t>machiegni</w:t>
            </w:r>
            <w:proofErr w:type="gramEnd"/>
            <w:r w:rsidR="002F12E0" w:rsidRPr="0082611B">
              <w:rPr>
                <w:color w:val="000000" w:themeColor="text1"/>
              </w:rPr>
              <w:t xml:space="preserve"> mogik </w:t>
            </w:r>
            <w:r w:rsidR="003B4C58" w:rsidRPr="0082611B">
              <w:rPr>
                <w:color w:val="000000" w:themeColor="text1"/>
              </w:rPr>
              <w:t>mar ariyo</w:t>
            </w:r>
            <w:r w:rsidR="0002109D">
              <w:rPr>
                <w:color w:val="000000" w:themeColor="text1"/>
              </w:rPr>
              <w:t xml:space="preserve"> </w:t>
            </w:r>
            <w:r w:rsidR="00077887" w:rsidRPr="0082611B">
              <w:rPr>
                <w:color w:val="000000" w:themeColor="text1"/>
              </w:rPr>
              <w:t xml:space="preserve">mondo iyud </w:t>
            </w:r>
            <w:r w:rsidR="00CC50A5" w:rsidRPr="0082611B">
              <w:rPr>
                <w:color w:val="000000" w:themeColor="text1"/>
              </w:rPr>
              <w:t>pesa, mwandu</w:t>
            </w:r>
            <w:r w:rsidRPr="0082611B">
              <w:rPr>
                <w:color w:val="000000" w:themeColor="text1"/>
              </w:rPr>
              <w:t xml:space="preserve"> kata mich</w:t>
            </w:r>
            <w:r w:rsidR="002F12E0" w:rsidRPr="0082611B">
              <w:rPr>
                <w:color w:val="000000" w:themeColor="text1"/>
              </w:rPr>
              <w:t>?</w:t>
            </w:r>
          </w:p>
          <w:p w:rsidR="00CC50A5" w:rsidRDefault="00CC50A5" w:rsidP="00E129AE">
            <w:pPr>
              <w:rPr>
                <w:color w:val="000000" w:themeColor="text1"/>
              </w:rPr>
            </w:pPr>
          </w:p>
          <w:p w:rsidR="00CC50A5" w:rsidRDefault="00CC50A5" w:rsidP="00E129AE">
            <w:r w:rsidRPr="00E23FCD">
              <w:t>Would you like to tell me about the second most recent time you exchanged sex?</w:t>
            </w:r>
          </w:p>
          <w:p w:rsidR="006B366A" w:rsidRPr="0082611B" w:rsidRDefault="006B366A" w:rsidP="00E129AE">
            <w:pPr>
              <w:rPr>
                <w:color w:val="000000" w:themeColor="text1"/>
              </w:rPr>
            </w:pPr>
          </w:p>
        </w:tc>
        <w:tc>
          <w:tcPr>
            <w:tcW w:w="4967" w:type="dxa"/>
          </w:tcPr>
          <w:p w:rsidR="00E129AE" w:rsidRPr="00993697" w:rsidRDefault="00E129AE" w:rsidP="00E129AE">
            <w:r>
              <w:t xml:space="preserve">O </w:t>
            </w:r>
            <w:r w:rsidRPr="00993697">
              <w:t>Yes</w:t>
            </w:r>
          </w:p>
          <w:p w:rsidR="00E129AE" w:rsidRPr="00993697" w:rsidRDefault="00E129AE" w:rsidP="00E129AE">
            <w:r>
              <w:t xml:space="preserve">O </w:t>
            </w:r>
            <w:r w:rsidRPr="00993697">
              <w:t>No</w:t>
            </w:r>
            <w:r w:rsidR="0066557A">
              <w:t xml:space="preserve"> (skip to RT3 Q1)</w:t>
            </w:r>
          </w:p>
        </w:tc>
      </w:tr>
      <w:tr w:rsidR="0014161B" w:rsidTr="006E5DA9">
        <w:trPr>
          <w:cantSplit/>
          <w:trHeight w:val="800"/>
        </w:trPr>
        <w:tc>
          <w:tcPr>
            <w:tcW w:w="1654" w:type="dxa"/>
          </w:tcPr>
          <w:p w:rsidR="0014161B" w:rsidRDefault="0014161B" w:rsidP="00E129AE">
            <w:pPr>
              <w:rPr>
                <w:sz w:val="20"/>
                <w:szCs w:val="20"/>
              </w:rPr>
            </w:pPr>
            <w:r>
              <w:rPr>
                <w:sz w:val="20"/>
                <w:szCs w:val="20"/>
              </w:rPr>
              <w:t>RT2 Q2</w:t>
            </w:r>
          </w:p>
        </w:tc>
        <w:tc>
          <w:tcPr>
            <w:tcW w:w="4169" w:type="dxa"/>
          </w:tcPr>
          <w:p w:rsidR="0014161B" w:rsidRDefault="009E41C2" w:rsidP="00E129AE">
            <w:r>
              <w:t>Bende ma en ngat manende wawuoyo e wiyemane ibedo godo e achiel e ringruok mogik?</w:t>
            </w:r>
          </w:p>
          <w:p w:rsidR="00CC50A5" w:rsidRDefault="00CC50A5" w:rsidP="00E129AE"/>
          <w:p w:rsidR="00CC50A5" w:rsidRDefault="00CC50A5" w:rsidP="00E129AE">
            <w:r w:rsidRPr="00E23FCD">
              <w:t>Is this the same person we just spoke of for the last time you exchanged sex?</w:t>
            </w:r>
          </w:p>
        </w:tc>
        <w:tc>
          <w:tcPr>
            <w:tcW w:w="4967" w:type="dxa"/>
          </w:tcPr>
          <w:p w:rsidR="0014161B" w:rsidRDefault="0014161B" w:rsidP="00E129AE">
            <w:r>
              <w:t xml:space="preserve">O Yes </w:t>
            </w:r>
            <w:r w:rsidRPr="0014161B">
              <w:rPr>
                <w:i/>
                <w:sz w:val="21"/>
                <w:szCs w:val="21"/>
              </w:rPr>
              <w:t>(Do not ask RT2 Q8 thru Q13 or Q15 thru Q16)</w:t>
            </w:r>
          </w:p>
          <w:p w:rsidR="0014161B" w:rsidRDefault="0014161B" w:rsidP="00E129AE">
            <w:r>
              <w:t>O No</w:t>
            </w:r>
          </w:p>
        </w:tc>
      </w:tr>
      <w:tr w:rsidR="00E129AE" w:rsidTr="006E5DA9">
        <w:trPr>
          <w:cantSplit/>
          <w:trHeight w:val="800"/>
        </w:trPr>
        <w:tc>
          <w:tcPr>
            <w:tcW w:w="1654" w:type="dxa"/>
          </w:tcPr>
          <w:p w:rsidR="00E129AE" w:rsidRPr="005E26A6" w:rsidRDefault="0014161B" w:rsidP="00E129AE">
            <w:pPr>
              <w:rPr>
                <w:sz w:val="20"/>
                <w:szCs w:val="20"/>
              </w:rPr>
            </w:pPr>
            <w:r>
              <w:rPr>
                <w:sz w:val="20"/>
                <w:szCs w:val="20"/>
              </w:rPr>
              <w:t>RT2</w:t>
            </w:r>
            <w:r w:rsidR="00E129AE">
              <w:rPr>
                <w:sz w:val="20"/>
                <w:szCs w:val="20"/>
              </w:rPr>
              <w:t xml:space="preserve"> Q</w:t>
            </w:r>
            <w:r>
              <w:rPr>
                <w:sz w:val="20"/>
                <w:szCs w:val="20"/>
              </w:rPr>
              <w:t>3</w:t>
            </w:r>
          </w:p>
        </w:tc>
        <w:tc>
          <w:tcPr>
            <w:tcW w:w="4169" w:type="dxa"/>
          </w:tcPr>
          <w:p w:rsidR="009E41C2" w:rsidRDefault="00077887" w:rsidP="00E129AE">
            <w:r>
              <w:t>Ne en kar</w:t>
            </w:r>
            <w:r w:rsidR="009E41C2">
              <w:t xml:space="preserve">ang’o </w:t>
            </w:r>
            <w:r w:rsidR="00AC06A1">
              <w:t>mane loko</w:t>
            </w:r>
            <w:r w:rsidR="009E41C2" w:rsidRPr="009E41C2">
              <w:t xml:space="preserve"> bedo e achiel e ringruok ne pesa, mwandu kata mich</w:t>
            </w:r>
            <w:r w:rsidR="00AC06A1">
              <w:t xml:space="preserve"> otimore</w:t>
            </w:r>
            <w:r w:rsidR="009E41C2" w:rsidRPr="009E41C2">
              <w:t>?</w:t>
            </w:r>
          </w:p>
          <w:p w:rsidR="00CC50A5" w:rsidRDefault="00CC50A5" w:rsidP="00E129AE"/>
          <w:p w:rsidR="00CC50A5" w:rsidRPr="00CF3155" w:rsidRDefault="00CC50A5" w:rsidP="00E129AE">
            <w:r w:rsidRPr="00E23FCD">
              <w:t>When did this sex exchange for money, goods, or gifts occur?</w:t>
            </w:r>
          </w:p>
        </w:tc>
        <w:tc>
          <w:tcPr>
            <w:tcW w:w="4967" w:type="dxa"/>
          </w:tcPr>
          <w:p w:rsidR="00E129AE" w:rsidRPr="00993697" w:rsidRDefault="00E129AE" w:rsidP="00E129AE">
            <w:r>
              <w:t>O I Know the Date</w:t>
            </w:r>
          </w:p>
          <w:p w:rsidR="00E129AE" w:rsidRPr="00993697" w:rsidRDefault="00E129AE" w:rsidP="00E129AE">
            <w:r>
              <w:t>O</w:t>
            </w:r>
            <w:r w:rsidRPr="00993697">
              <w:t xml:space="preserve"> Don’t Know</w:t>
            </w:r>
            <w:r>
              <w:t xml:space="preserve"> (skip to RT1 Q4)</w:t>
            </w:r>
          </w:p>
          <w:p w:rsidR="00E129AE" w:rsidRPr="00993697" w:rsidRDefault="00E129AE" w:rsidP="00E129AE">
            <w:r>
              <w:t>O</w:t>
            </w:r>
            <w:r w:rsidRPr="00993697">
              <w:t xml:space="preserve"> Refused to Answer</w:t>
            </w:r>
            <w:r>
              <w:t xml:space="preserve"> (skip to RTI Q34)</w:t>
            </w:r>
          </w:p>
        </w:tc>
      </w:tr>
      <w:tr w:rsidR="00E129AE" w:rsidTr="006E5DA9">
        <w:trPr>
          <w:cantSplit/>
          <w:trHeight w:val="215"/>
        </w:trPr>
        <w:tc>
          <w:tcPr>
            <w:tcW w:w="1654" w:type="dxa"/>
          </w:tcPr>
          <w:p w:rsidR="00E129AE" w:rsidRDefault="0014161B" w:rsidP="00E129AE">
            <w:pPr>
              <w:rPr>
                <w:sz w:val="20"/>
                <w:szCs w:val="20"/>
              </w:rPr>
            </w:pPr>
            <w:r>
              <w:rPr>
                <w:sz w:val="20"/>
                <w:szCs w:val="20"/>
              </w:rPr>
              <w:t>RT2 Q4</w:t>
            </w:r>
          </w:p>
        </w:tc>
        <w:tc>
          <w:tcPr>
            <w:tcW w:w="4169" w:type="dxa"/>
          </w:tcPr>
          <w:p w:rsidR="00AC06A1" w:rsidRDefault="00AC06A1" w:rsidP="00E129AE">
            <w:r>
              <w:t>Ne en Tarik mane?</w:t>
            </w:r>
          </w:p>
          <w:p w:rsidR="00CC50A5" w:rsidRDefault="00CC50A5" w:rsidP="00E129AE"/>
          <w:p w:rsidR="00CC50A5" w:rsidRDefault="00CC50A5" w:rsidP="00E129AE">
            <w:r w:rsidRPr="00E23FCD">
              <w:t>What was the date?</w:t>
            </w:r>
          </w:p>
        </w:tc>
        <w:tc>
          <w:tcPr>
            <w:tcW w:w="4967" w:type="dxa"/>
          </w:tcPr>
          <w:p w:rsidR="00CC50A5" w:rsidRDefault="00CC50A5" w:rsidP="00E129AE"/>
          <w:p w:rsidR="00E129AE" w:rsidRDefault="00E129AE" w:rsidP="00E129AE">
            <w:r w:rsidRPr="009D30E0">
              <w:t>___ ___/___ ___ ___/ ___ ___ ___ ___</w:t>
            </w:r>
          </w:p>
          <w:p w:rsidR="00E129AE" w:rsidRPr="00993697" w:rsidRDefault="00E129AE" w:rsidP="00E129AE">
            <w:r w:rsidRPr="009D30E0">
              <w:rPr>
                <w:sz w:val="20"/>
                <w:szCs w:val="20"/>
              </w:rPr>
              <w:t>D    D    M    M   M     Y    Y    Y    Y</w:t>
            </w:r>
          </w:p>
        </w:tc>
      </w:tr>
      <w:tr w:rsidR="00E129AE" w:rsidTr="006E5DA9">
        <w:trPr>
          <w:cantSplit/>
          <w:trHeight w:val="215"/>
        </w:trPr>
        <w:tc>
          <w:tcPr>
            <w:tcW w:w="1654" w:type="dxa"/>
          </w:tcPr>
          <w:p w:rsidR="00E129AE" w:rsidRPr="005E26A6" w:rsidRDefault="0014161B" w:rsidP="00E129AE">
            <w:pPr>
              <w:rPr>
                <w:sz w:val="20"/>
                <w:szCs w:val="20"/>
              </w:rPr>
            </w:pPr>
            <w:r>
              <w:rPr>
                <w:sz w:val="20"/>
                <w:szCs w:val="20"/>
              </w:rPr>
              <w:t>RT2</w:t>
            </w:r>
            <w:r w:rsidR="00E129AE">
              <w:rPr>
                <w:sz w:val="20"/>
                <w:szCs w:val="20"/>
              </w:rPr>
              <w:t xml:space="preserve"> Q</w:t>
            </w:r>
            <w:r>
              <w:rPr>
                <w:sz w:val="20"/>
                <w:szCs w:val="20"/>
              </w:rPr>
              <w:t>5</w:t>
            </w:r>
          </w:p>
        </w:tc>
        <w:tc>
          <w:tcPr>
            <w:tcW w:w="4169" w:type="dxa"/>
          </w:tcPr>
          <w:p w:rsidR="00AC06A1" w:rsidRDefault="00077887" w:rsidP="00E129AE">
            <w:r>
              <w:t xml:space="preserve">Ne en saa adi mar </w:t>
            </w:r>
            <w:r w:rsidR="00AC06A1">
              <w:t>odiechieng’</w:t>
            </w:r>
            <w:r w:rsidR="00AC06A1" w:rsidRPr="00AC06A1">
              <w:t xml:space="preserve"> mane mae otimore?</w:t>
            </w:r>
          </w:p>
          <w:p w:rsidR="00CC50A5" w:rsidRDefault="00CC50A5" w:rsidP="00E129AE"/>
          <w:p w:rsidR="00CC50A5" w:rsidRDefault="00CC50A5" w:rsidP="00E129AE">
            <w:r w:rsidRPr="00E23FCD">
              <w:t>At what time of day did this encounter take place?</w:t>
            </w:r>
          </w:p>
        </w:tc>
        <w:tc>
          <w:tcPr>
            <w:tcW w:w="4967" w:type="dxa"/>
          </w:tcPr>
          <w:p w:rsidR="00E129AE" w:rsidRPr="00993697" w:rsidRDefault="00E129AE" w:rsidP="00E129AE">
            <w:r>
              <w:t>O</w:t>
            </w:r>
            <w:r w:rsidRPr="00993697">
              <w:t xml:space="preserve"> Early Morning (00:01-08:00)</w:t>
            </w:r>
          </w:p>
          <w:p w:rsidR="00E129AE" w:rsidRPr="00993697" w:rsidRDefault="00E129AE" w:rsidP="00E129AE">
            <w:r>
              <w:t>O</w:t>
            </w:r>
            <w:r w:rsidRPr="00993697">
              <w:t xml:space="preserve"> Morning (8:01-12:00)</w:t>
            </w:r>
          </w:p>
          <w:p w:rsidR="00E129AE" w:rsidRPr="00993697" w:rsidRDefault="00E129AE" w:rsidP="00E129AE">
            <w:r>
              <w:t>O</w:t>
            </w:r>
            <w:r w:rsidRPr="00993697">
              <w:t xml:space="preserve"> Afternoon/Evening (12:01-18:00)</w:t>
            </w:r>
          </w:p>
          <w:p w:rsidR="00E129AE" w:rsidRPr="00993697" w:rsidRDefault="00E129AE" w:rsidP="00E129AE">
            <w:r>
              <w:t>O</w:t>
            </w:r>
            <w:r w:rsidRPr="00993697">
              <w:t xml:space="preserve"> Night (18:01-24:00)</w:t>
            </w:r>
            <w:r>
              <w:br/>
              <w:t>O</w:t>
            </w:r>
            <w:r w:rsidRPr="00993697">
              <w:t xml:space="preserve"> Don’t Know</w:t>
            </w:r>
          </w:p>
          <w:p w:rsidR="00E129AE" w:rsidRPr="00993697" w:rsidRDefault="00E129AE" w:rsidP="00E129AE">
            <w:r>
              <w:t>O</w:t>
            </w:r>
            <w:r w:rsidRPr="00993697">
              <w:t xml:space="preserve"> Refused to Answer</w:t>
            </w:r>
          </w:p>
        </w:tc>
      </w:tr>
      <w:tr w:rsidR="00E129AE" w:rsidTr="006E5DA9">
        <w:trPr>
          <w:cantSplit/>
          <w:trHeight w:val="215"/>
        </w:trPr>
        <w:tc>
          <w:tcPr>
            <w:tcW w:w="1654" w:type="dxa"/>
          </w:tcPr>
          <w:p w:rsidR="00E129AE" w:rsidRDefault="0014161B" w:rsidP="00E129AE">
            <w:r>
              <w:rPr>
                <w:sz w:val="20"/>
                <w:szCs w:val="20"/>
              </w:rPr>
              <w:lastRenderedPageBreak/>
              <w:t>RT2</w:t>
            </w:r>
            <w:r w:rsidR="00E129AE">
              <w:rPr>
                <w:sz w:val="20"/>
                <w:szCs w:val="20"/>
              </w:rPr>
              <w:t xml:space="preserve"> Q</w:t>
            </w:r>
            <w:r>
              <w:rPr>
                <w:sz w:val="20"/>
                <w:szCs w:val="20"/>
              </w:rPr>
              <w:t>6</w:t>
            </w:r>
          </w:p>
        </w:tc>
        <w:tc>
          <w:tcPr>
            <w:tcW w:w="4169" w:type="dxa"/>
          </w:tcPr>
          <w:p w:rsidR="00AC06A1" w:rsidRDefault="00AC06A1" w:rsidP="00AC06A1">
            <w:r>
              <w:t>En kanye mane mae otimore?</w:t>
            </w:r>
          </w:p>
          <w:p w:rsidR="00AC06A1" w:rsidRDefault="00AC06A1" w:rsidP="00AC06A1"/>
          <w:p w:rsidR="00CC50A5" w:rsidRDefault="00CC50A5" w:rsidP="00AC06A1">
            <w:r w:rsidRPr="00E23FCD">
              <w:t>Where did you exchange sex with this person?</w:t>
            </w:r>
          </w:p>
          <w:p w:rsidR="00AC06A1" w:rsidRDefault="00AC06A1" w:rsidP="00AC06A1"/>
          <w:p w:rsidR="00AC06A1" w:rsidRDefault="00AC06A1" w:rsidP="00AC06A1"/>
          <w:p w:rsidR="00AC06A1" w:rsidRDefault="00AC06A1" w:rsidP="00AC06A1"/>
          <w:p w:rsidR="00AC06A1" w:rsidRDefault="00AC06A1" w:rsidP="00AC06A1"/>
          <w:p w:rsidR="00AC06A1" w:rsidRDefault="00AC06A1" w:rsidP="00AC06A1">
            <w:r>
              <w:tab/>
            </w:r>
          </w:p>
          <w:p w:rsidR="00AC06A1" w:rsidRDefault="00AC06A1" w:rsidP="00E129AE"/>
        </w:tc>
        <w:tc>
          <w:tcPr>
            <w:tcW w:w="4967" w:type="dxa"/>
          </w:tcPr>
          <w:p w:rsidR="00E129AE" w:rsidRPr="00993697" w:rsidRDefault="00E129AE" w:rsidP="00E129AE">
            <w:pPr>
              <w:pStyle w:val="ListParagraph"/>
              <w:ind w:left="0"/>
              <w:rPr>
                <w:rFonts w:ascii="Times New Roman" w:hAnsi="Times New Roman"/>
                <w:sz w:val="24"/>
                <w:szCs w:val="24"/>
              </w:rPr>
            </w:pPr>
            <w:r>
              <w:rPr>
                <w:rFonts w:ascii="Times New Roman" w:hAnsi="Times New Roman"/>
                <w:sz w:val="24"/>
                <w:szCs w:val="24"/>
              </w:rPr>
              <w:t>O</w:t>
            </w:r>
            <w:r w:rsidRPr="00993697">
              <w:rPr>
                <w:rFonts w:ascii="Times New Roman" w:hAnsi="Times New Roman"/>
                <w:sz w:val="24"/>
                <w:szCs w:val="24"/>
              </w:rPr>
              <w:t xml:space="preserve"> Street, car, or outside</w:t>
            </w:r>
          </w:p>
          <w:p w:rsidR="00E129AE" w:rsidRPr="00993697" w:rsidRDefault="00E129AE" w:rsidP="00E129AE">
            <w:pPr>
              <w:pStyle w:val="ListParagraph"/>
              <w:ind w:left="0"/>
              <w:rPr>
                <w:rFonts w:ascii="Times New Roman" w:hAnsi="Times New Roman"/>
                <w:sz w:val="24"/>
                <w:szCs w:val="24"/>
              </w:rPr>
            </w:pPr>
            <w:r>
              <w:rPr>
                <w:rFonts w:ascii="Times New Roman" w:hAnsi="Times New Roman"/>
                <w:sz w:val="24"/>
                <w:szCs w:val="24"/>
              </w:rPr>
              <w:t>O</w:t>
            </w:r>
            <w:r w:rsidRPr="00993697">
              <w:rPr>
                <w:rFonts w:ascii="Times New Roman" w:hAnsi="Times New Roman"/>
                <w:sz w:val="24"/>
                <w:szCs w:val="24"/>
              </w:rPr>
              <w:t xml:space="preserve"> Bar or nightclub</w:t>
            </w:r>
          </w:p>
          <w:p w:rsidR="00E129AE" w:rsidRPr="00993697" w:rsidRDefault="00E129AE" w:rsidP="00E129AE">
            <w:pPr>
              <w:pStyle w:val="ListParagraph"/>
              <w:ind w:left="0"/>
              <w:rPr>
                <w:rFonts w:ascii="Times New Roman" w:hAnsi="Times New Roman"/>
                <w:sz w:val="24"/>
                <w:szCs w:val="24"/>
              </w:rPr>
            </w:pPr>
            <w:r>
              <w:rPr>
                <w:rFonts w:ascii="Times New Roman" w:hAnsi="Times New Roman"/>
                <w:sz w:val="24"/>
                <w:szCs w:val="24"/>
              </w:rPr>
              <w:t>O</w:t>
            </w:r>
            <w:r w:rsidRPr="00993697">
              <w:rPr>
                <w:rFonts w:ascii="Times New Roman" w:hAnsi="Times New Roman"/>
                <w:sz w:val="24"/>
                <w:szCs w:val="24"/>
              </w:rPr>
              <w:t xml:space="preserve"> Hotel room paid by sex worker</w:t>
            </w:r>
          </w:p>
          <w:p w:rsidR="00E129AE" w:rsidRPr="00993697" w:rsidRDefault="00E129AE" w:rsidP="00E129AE">
            <w:pPr>
              <w:pStyle w:val="ListParagraph"/>
              <w:ind w:left="0"/>
              <w:rPr>
                <w:rFonts w:ascii="Times New Roman" w:hAnsi="Times New Roman"/>
                <w:sz w:val="24"/>
                <w:szCs w:val="24"/>
              </w:rPr>
            </w:pPr>
            <w:r>
              <w:rPr>
                <w:rFonts w:ascii="Times New Roman" w:hAnsi="Times New Roman"/>
                <w:sz w:val="24"/>
                <w:szCs w:val="24"/>
              </w:rPr>
              <w:t>O</w:t>
            </w:r>
            <w:r w:rsidRPr="00993697">
              <w:rPr>
                <w:rFonts w:ascii="Times New Roman" w:hAnsi="Times New Roman"/>
                <w:sz w:val="24"/>
                <w:szCs w:val="24"/>
              </w:rPr>
              <w:t xml:space="preserve"> Hotel room paid by partner</w:t>
            </w:r>
          </w:p>
          <w:p w:rsidR="00E129AE" w:rsidRPr="00993697" w:rsidRDefault="00E129AE" w:rsidP="00E129AE">
            <w:pPr>
              <w:pStyle w:val="ListParagraph"/>
              <w:ind w:left="0"/>
              <w:rPr>
                <w:rFonts w:ascii="Times New Roman" w:hAnsi="Times New Roman"/>
                <w:sz w:val="24"/>
                <w:szCs w:val="24"/>
              </w:rPr>
            </w:pPr>
            <w:r>
              <w:rPr>
                <w:rFonts w:ascii="Times New Roman" w:hAnsi="Times New Roman"/>
                <w:sz w:val="24"/>
                <w:szCs w:val="24"/>
              </w:rPr>
              <w:t>O</w:t>
            </w:r>
            <w:r w:rsidRPr="00993697">
              <w:rPr>
                <w:rFonts w:ascii="Times New Roman" w:hAnsi="Times New Roman"/>
                <w:sz w:val="24"/>
                <w:szCs w:val="24"/>
              </w:rPr>
              <w:t xml:space="preserve"> Brothel</w:t>
            </w:r>
          </w:p>
          <w:p w:rsidR="00E129AE" w:rsidRPr="00993697" w:rsidRDefault="00E129AE" w:rsidP="00E129AE">
            <w:pPr>
              <w:pStyle w:val="ListParagraph"/>
              <w:ind w:left="0"/>
              <w:rPr>
                <w:rFonts w:ascii="Times New Roman" w:hAnsi="Times New Roman"/>
                <w:sz w:val="24"/>
                <w:szCs w:val="24"/>
              </w:rPr>
            </w:pPr>
            <w:r>
              <w:rPr>
                <w:rFonts w:ascii="Times New Roman" w:hAnsi="Times New Roman"/>
                <w:sz w:val="24"/>
                <w:szCs w:val="24"/>
              </w:rPr>
              <w:t>O</w:t>
            </w:r>
            <w:r w:rsidRPr="00993697">
              <w:rPr>
                <w:rFonts w:ascii="Times New Roman" w:hAnsi="Times New Roman"/>
                <w:sz w:val="24"/>
                <w:szCs w:val="24"/>
              </w:rPr>
              <w:t xml:space="preserve"> Woman’s home</w:t>
            </w:r>
          </w:p>
          <w:p w:rsidR="00E129AE" w:rsidRPr="00993697" w:rsidRDefault="00E129AE" w:rsidP="00E129AE">
            <w:pPr>
              <w:pStyle w:val="ListParagraph"/>
              <w:ind w:left="0"/>
              <w:rPr>
                <w:rFonts w:ascii="Times New Roman" w:hAnsi="Times New Roman"/>
                <w:sz w:val="24"/>
                <w:szCs w:val="24"/>
              </w:rPr>
            </w:pPr>
            <w:r>
              <w:rPr>
                <w:rFonts w:ascii="Times New Roman" w:hAnsi="Times New Roman"/>
                <w:sz w:val="24"/>
                <w:szCs w:val="24"/>
              </w:rPr>
              <w:t>O</w:t>
            </w:r>
            <w:r w:rsidRPr="00993697">
              <w:rPr>
                <w:rFonts w:ascii="Times New Roman" w:hAnsi="Times New Roman"/>
                <w:sz w:val="24"/>
                <w:szCs w:val="24"/>
              </w:rPr>
              <w:t xml:space="preserve"> Man’s home</w:t>
            </w:r>
          </w:p>
          <w:p w:rsidR="00E129AE" w:rsidRPr="00993697" w:rsidRDefault="00E129AE" w:rsidP="00E129AE">
            <w:pPr>
              <w:pStyle w:val="ListParagraph"/>
              <w:ind w:left="0"/>
              <w:rPr>
                <w:rFonts w:ascii="Times New Roman" w:hAnsi="Times New Roman"/>
                <w:sz w:val="24"/>
                <w:szCs w:val="24"/>
              </w:rPr>
            </w:pPr>
            <w:r>
              <w:rPr>
                <w:rFonts w:ascii="Times New Roman" w:hAnsi="Times New Roman"/>
                <w:sz w:val="24"/>
                <w:szCs w:val="24"/>
              </w:rPr>
              <w:t>O</w:t>
            </w:r>
            <w:r w:rsidRPr="00993697">
              <w:rPr>
                <w:rFonts w:ascii="Times New Roman" w:hAnsi="Times New Roman"/>
                <w:sz w:val="24"/>
                <w:szCs w:val="24"/>
              </w:rPr>
              <w:t xml:space="preserve"> Other</w:t>
            </w:r>
            <w:r>
              <w:rPr>
                <w:rFonts w:ascii="Times New Roman" w:hAnsi="Times New Roman"/>
                <w:sz w:val="24"/>
                <w:szCs w:val="24"/>
              </w:rPr>
              <w:t>: _______________________________</w:t>
            </w:r>
          </w:p>
          <w:p w:rsidR="00E129AE" w:rsidRPr="00993697" w:rsidRDefault="00E129AE" w:rsidP="00E129AE">
            <w:pPr>
              <w:pStyle w:val="ListParagraph"/>
              <w:ind w:left="0"/>
              <w:rPr>
                <w:rFonts w:ascii="Times New Roman" w:hAnsi="Times New Roman"/>
                <w:sz w:val="24"/>
                <w:szCs w:val="24"/>
              </w:rPr>
            </w:pPr>
            <w:r>
              <w:rPr>
                <w:rFonts w:ascii="Times New Roman" w:hAnsi="Times New Roman"/>
                <w:sz w:val="24"/>
                <w:szCs w:val="24"/>
              </w:rPr>
              <w:t>O</w:t>
            </w:r>
            <w:r w:rsidRPr="00993697">
              <w:rPr>
                <w:rFonts w:ascii="Times New Roman" w:hAnsi="Times New Roman"/>
                <w:sz w:val="24"/>
                <w:szCs w:val="24"/>
              </w:rPr>
              <w:t xml:space="preserve"> Don't Know</w:t>
            </w:r>
          </w:p>
          <w:p w:rsidR="00E129AE" w:rsidRPr="00993697" w:rsidRDefault="00E129AE" w:rsidP="00E129AE">
            <w:pPr>
              <w:pStyle w:val="ListParagraph"/>
              <w:ind w:left="0"/>
              <w:rPr>
                <w:rFonts w:ascii="Times New Roman" w:hAnsi="Times New Roman"/>
                <w:sz w:val="24"/>
                <w:szCs w:val="24"/>
              </w:rPr>
            </w:pPr>
            <w:r>
              <w:rPr>
                <w:rFonts w:ascii="Times New Roman" w:hAnsi="Times New Roman"/>
                <w:sz w:val="24"/>
                <w:szCs w:val="24"/>
              </w:rPr>
              <w:t>O</w:t>
            </w:r>
            <w:r w:rsidRPr="00993697">
              <w:rPr>
                <w:rFonts w:ascii="Times New Roman" w:hAnsi="Times New Roman"/>
                <w:sz w:val="24"/>
                <w:szCs w:val="24"/>
              </w:rPr>
              <w:t xml:space="preserve"> Refused to Answer</w:t>
            </w:r>
          </w:p>
        </w:tc>
      </w:tr>
      <w:tr w:rsidR="00E129AE" w:rsidTr="006E5DA9">
        <w:trPr>
          <w:cantSplit/>
          <w:trHeight w:val="215"/>
        </w:trPr>
        <w:tc>
          <w:tcPr>
            <w:tcW w:w="1654" w:type="dxa"/>
          </w:tcPr>
          <w:p w:rsidR="00E129AE" w:rsidRPr="005E26A6" w:rsidRDefault="0014161B" w:rsidP="00E129AE">
            <w:pPr>
              <w:rPr>
                <w:sz w:val="20"/>
                <w:szCs w:val="20"/>
              </w:rPr>
            </w:pPr>
            <w:r>
              <w:rPr>
                <w:sz w:val="20"/>
                <w:szCs w:val="20"/>
              </w:rPr>
              <w:t>RT2</w:t>
            </w:r>
            <w:r w:rsidR="00E129AE">
              <w:rPr>
                <w:sz w:val="20"/>
                <w:szCs w:val="20"/>
              </w:rPr>
              <w:t xml:space="preserve"> Q</w:t>
            </w:r>
            <w:r>
              <w:rPr>
                <w:sz w:val="20"/>
                <w:szCs w:val="20"/>
              </w:rPr>
              <w:t>7</w:t>
            </w:r>
          </w:p>
        </w:tc>
        <w:tc>
          <w:tcPr>
            <w:tcW w:w="4169" w:type="dxa"/>
          </w:tcPr>
          <w:p w:rsidR="00AC06A1" w:rsidRDefault="00AC06A1" w:rsidP="00E129AE">
            <w:r>
              <w:t>Yie I nyisa mane kuom magi mane itimo e kindeno?</w:t>
            </w:r>
          </w:p>
          <w:p w:rsidR="00CC50A5" w:rsidRDefault="00CC50A5" w:rsidP="00E129AE"/>
          <w:p w:rsidR="00CC50A5" w:rsidRPr="00E23FCD" w:rsidRDefault="00CC50A5" w:rsidP="00CC50A5">
            <w:r w:rsidRPr="00E23FCD">
              <w:t>Please tell me which of the following activities you did during this encounter:</w:t>
            </w:r>
          </w:p>
          <w:p w:rsidR="00E129AE" w:rsidRDefault="00E129AE" w:rsidP="00E129AE"/>
          <w:p w:rsidR="00E129AE" w:rsidRPr="0027081F" w:rsidRDefault="00E129AE" w:rsidP="00E129AE">
            <w:pPr>
              <w:rPr>
                <w:sz w:val="20"/>
                <w:szCs w:val="20"/>
              </w:rPr>
            </w:pPr>
            <w:r w:rsidRPr="0027081F">
              <w:rPr>
                <w:i/>
                <w:sz w:val="20"/>
                <w:szCs w:val="20"/>
              </w:rPr>
              <w:t>Interviewer: Read the list of responses aloud to the participant and choose all that apply. Explain any of the choices that the participant does not understand.</w:t>
            </w:r>
          </w:p>
        </w:tc>
        <w:tc>
          <w:tcPr>
            <w:tcW w:w="4967" w:type="dxa"/>
          </w:tcPr>
          <w:p w:rsidR="00CC50A5" w:rsidRPr="009254E9" w:rsidRDefault="00CC50A5" w:rsidP="00CC50A5">
            <w:r>
              <w:t xml:space="preserve">O </w:t>
            </w:r>
            <w:r w:rsidRPr="009254E9">
              <w:t>Nyodhruok</w:t>
            </w:r>
          </w:p>
          <w:p w:rsidR="00CC50A5" w:rsidRPr="009254E9" w:rsidRDefault="00CC50A5" w:rsidP="00CC50A5">
            <w:r w:rsidRPr="009254E9">
              <w:t>O Ne imiel kata igloo lepi ni jaherani.</w:t>
            </w:r>
          </w:p>
          <w:p w:rsidR="00CC50A5" w:rsidRPr="009254E9" w:rsidRDefault="00CC50A5" w:rsidP="00CC50A5">
            <w:r w:rsidRPr="009254E9">
              <w:t>O Rwayo.</w:t>
            </w:r>
          </w:p>
          <w:p w:rsidR="00CC50A5" w:rsidRPr="009254E9" w:rsidRDefault="00CC50A5" w:rsidP="00CC50A5">
            <w:r w:rsidRPr="009254E9">
              <w:t>O Bedo e achiel e ringruok e yor dhok ka itiyo kod rabo yunga.</w:t>
            </w:r>
          </w:p>
          <w:p w:rsidR="00CC50A5" w:rsidRPr="009254E9" w:rsidRDefault="00CC50A5" w:rsidP="00CC50A5">
            <w:r w:rsidRPr="009254E9">
              <w:t>O Bedo e achiel e ringruok e yor dhok ka ok itiyo kod rabo yunga.</w:t>
            </w:r>
          </w:p>
          <w:p w:rsidR="00CC50A5" w:rsidRPr="009254E9" w:rsidRDefault="00CC50A5" w:rsidP="00CC50A5">
            <w:r w:rsidRPr="009254E9">
              <w:t>O Bedo e achiel e ringruok ka okalo e duong’ miyo ka itiyo kod rabo yunga.</w:t>
            </w:r>
          </w:p>
          <w:p w:rsidR="00CC50A5" w:rsidRPr="009254E9" w:rsidRDefault="00CC50A5" w:rsidP="00CC50A5">
            <w:r w:rsidRPr="009254E9">
              <w:t>O Bedo e achiel e ringruok ka okalo e duong’ miyo ka ok itiyo kod rabo yunga.</w:t>
            </w:r>
          </w:p>
          <w:p w:rsidR="00CC50A5" w:rsidRPr="009254E9" w:rsidRDefault="00CC50A5" w:rsidP="00CC50A5">
            <w:r w:rsidRPr="009254E9">
              <w:t>O Bedo e achiel e ringruok ka okalo e olund miyo ka itiyo kod rabo yunga.</w:t>
            </w:r>
          </w:p>
          <w:p w:rsidR="00CC50A5" w:rsidRPr="009254E9" w:rsidRDefault="00CC50A5" w:rsidP="00CC50A5">
            <w:r w:rsidRPr="009254E9">
              <w:t>O Bedo e achiel e ringruok ka okalo e olund miyo ka ok itiyo kod rabo yunga.</w:t>
            </w:r>
          </w:p>
          <w:p w:rsidR="00CC50A5" w:rsidRPr="009254E9" w:rsidRDefault="00CC50A5" w:rsidP="00CC50A5">
            <w:r w:rsidRPr="009254E9">
              <w:t>O Otimni bedo e achiel e ringruok kokalo e dhok</w:t>
            </w:r>
          </w:p>
          <w:p w:rsidR="00CC50A5" w:rsidRDefault="00CC50A5" w:rsidP="00CC50A5">
            <w:r w:rsidRPr="009254E9">
              <w:t>O Wuoyo / goyo mbaka</w:t>
            </w:r>
          </w:p>
          <w:p w:rsidR="00CC50A5" w:rsidRDefault="00CC50A5" w:rsidP="00CC50A5">
            <w:pPr>
              <w:pStyle w:val="ListParagraph"/>
              <w:ind w:left="0"/>
              <w:rPr>
                <w:rFonts w:ascii="Times New Roman" w:hAnsi="Times New Roman" w:cs="Times New Roman"/>
                <w:sz w:val="24"/>
                <w:szCs w:val="24"/>
              </w:rPr>
            </w:pPr>
            <w:r>
              <w:rPr>
                <w:rFonts w:ascii="Times New Roman" w:hAnsi="Times New Roman" w:cs="Times New Roman"/>
                <w:sz w:val="24"/>
                <w:szCs w:val="24"/>
              </w:rPr>
              <w:t xml:space="preserve">O </w:t>
            </w:r>
            <w:r w:rsidRPr="0027081F">
              <w:rPr>
                <w:rFonts w:ascii="Times New Roman" w:hAnsi="Times New Roman" w:cs="Times New Roman"/>
                <w:sz w:val="24"/>
                <w:szCs w:val="24"/>
              </w:rPr>
              <w:t>Other</w:t>
            </w:r>
            <w:r>
              <w:rPr>
                <w:rFonts w:ascii="Times New Roman" w:hAnsi="Times New Roman" w:cs="Times New Roman"/>
                <w:sz w:val="24"/>
                <w:szCs w:val="24"/>
              </w:rPr>
              <w:t>: _______________________________</w:t>
            </w:r>
          </w:p>
          <w:p w:rsidR="00CC50A5" w:rsidRPr="00DD5603" w:rsidRDefault="00CC50A5" w:rsidP="00CC50A5">
            <w:pPr>
              <w:contextualSpacing/>
            </w:pPr>
            <w:r w:rsidRPr="00DD5603">
              <w:rPr>
                <w:sz w:val="22"/>
                <w:szCs w:val="22"/>
              </w:rPr>
              <w:t>_______________________________________</w:t>
            </w:r>
          </w:p>
          <w:p w:rsidR="00CC50A5" w:rsidRPr="00CC50A5" w:rsidRDefault="00CC50A5" w:rsidP="00CC50A5">
            <w:pPr>
              <w:contextualSpacing/>
              <w:rPr>
                <w:rFonts w:asciiTheme="minorHAnsi" w:hAnsiTheme="minorHAnsi" w:cstheme="minorBidi"/>
              </w:rPr>
            </w:pPr>
          </w:p>
        </w:tc>
      </w:tr>
      <w:tr w:rsidR="00E129AE" w:rsidTr="006E5DA9">
        <w:trPr>
          <w:cantSplit/>
          <w:trHeight w:val="1043"/>
        </w:trPr>
        <w:tc>
          <w:tcPr>
            <w:tcW w:w="1654" w:type="dxa"/>
          </w:tcPr>
          <w:p w:rsidR="00E129AE" w:rsidRPr="005E26A6" w:rsidRDefault="0014161B" w:rsidP="00E129AE">
            <w:pPr>
              <w:rPr>
                <w:sz w:val="20"/>
                <w:szCs w:val="20"/>
              </w:rPr>
            </w:pPr>
            <w:r>
              <w:rPr>
                <w:sz w:val="20"/>
                <w:szCs w:val="20"/>
              </w:rPr>
              <w:t>RT2</w:t>
            </w:r>
            <w:r w:rsidR="00E129AE">
              <w:rPr>
                <w:sz w:val="20"/>
                <w:szCs w:val="20"/>
              </w:rPr>
              <w:t xml:space="preserve"> Q</w:t>
            </w:r>
            <w:r>
              <w:rPr>
                <w:sz w:val="20"/>
                <w:szCs w:val="20"/>
              </w:rPr>
              <w:t>8</w:t>
            </w:r>
          </w:p>
        </w:tc>
        <w:tc>
          <w:tcPr>
            <w:tcW w:w="4169" w:type="dxa"/>
          </w:tcPr>
          <w:p w:rsidR="0014161B" w:rsidRDefault="0014161B" w:rsidP="00E129AE">
            <w:pPr>
              <w:rPr>
                <w:i/>
                <w:sz w:val="20"/>
                <w:szCs w:val="20"/>
              </w:rPr>
            </w:pPr>
            <w:r w:rsidRPr="0014161B">
              <w:rPr>
                <w:i/>
                <w:sz w:val="20"/>
                <w:szCs w:val="20"/>
              </w:rPr>
              <w:t>Do not ask if RT2 Q2 = Yes</w:t>
            </w:r>
          </w:p>
          <w:p w:rsidR="00AC06A1" w:rsidRDefault="00AC06A1" w:rsidP="00E129AE"/>
          <w:p w:rsidR="00E129AE" w:rsidRDefault="00AC06A1" w:rsidP="00E129AE">
            <w:r w:rsidRPr="00AC06A1">
              <w:t>Bende ma e chieng mokwongo mane ibedo e achiel e ringruok kod ngatni?</w:t>
            </w:r>
          </w:p>
          <w:p w:rsidR="00CC50A5" w:rsidRDefault="00CC50A5" w:rsidP="00E129AE"/>
          <w:p w:rsidR="00AC06A1" w:rsidRPr="006821AE" w:rsidRDefault="00CC50A5" w:rsidP="00E129AE">
            <w:r w:rsidRPr="00E23FCD">
              <w:t>Was this the first time you have exchanged sex with this person?</w:t>
            </w:r>
          </w:p>
        </w:tc>
        <w:tc>
          <w:tcPr>
            <w:tcW w:w="4967" w:type="dxa"/>
          </w:tcPr>
          <w:p w:rsidR="00E129AE" w:rsidRPr="00993697" w:rsidRDefault="00E129AE" w:rsidP="00E129AE">
            <w:pPr>
              <w:pStyle w:val="ListParagraph"/>
              <w:ind w:left="0"/>
              <w:rPr>
                <w:sz w:val="24"/>
                <w:szCs w:val="24"/>
              </w:rPr>
            </w:pPr>
            <w:r>
              <w:rPr>
                <w:rFonts w:ascii="Times New Roman" w:hAnsi="Times New Roman" w:cs="Times New Roman"/>
                <w:sz w:val="24"/>
                <w:szCs w:val="24"/>
              </w:rPr>
              <w:t>O</w:t>
            </w:r>
            <w:r w:rsidRPr="00993697">
              <w:rPr>
                <w:rFonts w:ascii="Times New Roman" w:hAnsi="Times New Roman" w:cs="Times New Roman"/>
                <w:sz w:val="24"/>
                <w:szCs w:val="24"/>
              </w:rPr>
              <w:t xml:space="preserve"> Yes</w:t>
            </w:r>
          </w:p>
          <w:p w:rsidR="00E129AE" w:rsidRPr="00993697" w:rsidRDefault="00E129AE" w:rsidP="00E129AE">
            <w:pPr>
              <w:pStyle w:val="ListParagraph"/>
              <w:ind w:left="0"/>
              <w:rPr>
                <w:sz w:val="24"/>
                <w:szCs w:val="24"/>
              </w:rPr>
            </w:pPr>
            <w:r>
              <w:rPr>
                <w:rFonts w:ascii="Times New Roman" w:hAnsi="Times New Roman" w:cs="Times New Roman"/>
                <w:sz w:val="24"/>
                <w:szCs w:val="24"/>
              </w:rPr>
              <w:t>O</w:t>
            </w:r>
            <w:r w:rsidRPr="00993697">
              <w:rPr>
                <w:rFonts w:ascii="Times New Roman" w:hAnsi="Times New Roman" w:cs="Times New Roman"/>
                <w:sz w:val="24"/>
                <w:szCs w:val="24"/>
              </w:rPr>
              <w:t xml:space="preserve"> No</w:t>
            </w:r>
          </w:p>
          <w:p w:rsidR="00E129AE" w:rsidRPr="00993697" w:rsidRDefault="00E129AE" w:rsidP="00E129AE">
            <w:r>
              <w:t>O</w:t>
            </w:r>
            <w:r w:rsidRPr="00993697">
              <w:t xml:space="preserve"> Don’t Know</w:t>
            </w:r>
          </w:p>
          <w:p w:rsidR="00E129AE" w:rsidRPr="00993697" w:rsidRDefault="00E129AE" w:rsidP="00E129AE">
            <w:pPr>
              <w:pStyle w:val="Heading3"/>
              <w:tabs>
                <w:tab w:val="clear" w:pos="9360"/>
              </w:tabs>
              <w:contextualSpacing/>
              <w:rPr>
                <w:rFonts w:eastAsiaTheme="minorHAnsi"/>
                <w:b w:val="0"/>
                <w:i w:val="0"/>
                <w:lang w:eastAsia="en-US"/>
              </w:rPr>
            </w:pPr>
            <w:r>
              <w:rPr>
                <w:b w:val="0"/>
                <w:i w:val="0"/>
              </w:rPr>
              <w:t>O</w:t>
            </w:r>
            <w:r w:rsidRPr="00993697">
              <w:rPr>
                <w:b w:val="0"/>
                <w:i w:val="0"/>
              </w:rPr>
              <w:t xml:space="preserve"> Refused to Answer</w:t>
            </w:r>
          </w:p>
        </w:tc>
      </w:tr>
      <w:tr w:rsidR="00E129AE" w:rsidTr="006E5DA9">
        <w:trPr>
          <w:cantSplit/>
          <w:trHeight w:val="215"/>
        </w:trPr>
        <w:tc>
          <w:tcPr>
            <w:tcW w:w="1654" w:type="dxa"/>
          </w:tcPr>
          <w:p w:rsidR="00E129AE" w:rsidRPr="005E26A6" w:rsidRDefault="0014161B" w:rsidP="00E129AE">
            <w:pPr>
              <w:rPr>
                <w:sz w:val="20"/>
                <w:szCs w:val="20"/>
              </w:rPr>
            </w:pPr>
            <w:r>
              <w:rPr>
                <w:sz w:val="20"/>
                <w:szCs w:val="20"/>
              </w:rPr>
              <w:t>RT2</w:t>
            </w:r>
            <w:r w:rsidR="00E129AE">
              <w:rPr>
                <w:sz w:val="20"/>
                <w:szCs w:val="20"/>
              </w:rPr>
              <w:t xml:space="preserve"> Q</w:t>
            </w:r>
            <w:r>
              <w:rPr>
                <w:sz w:val="20"/>
                <w:szCs w:val="20"/>
              </w:rPr>
              <w:t>9</w:t>
            </w:r>
          </w:p>
        </w:tc>
        <w:tc>
          <w:tcPr>
            <w:tcW w:w="4169" w:type="dxa"/>
          </w:tcPr>
          <w:p w:rsidR="0014161B" w:rsidRDefault="0014161B" w:rsidP="0014161B">
            <w:pPr>
              <w:rPr>
                <w:i/>
                <w:sz w:val="20"/>
                <w:szCs w:val="20"/>
              </w:rPr>
            </w:pPr>
            <w:r w:rsidRPr="0014161B">
              <w:rPr>
                <w:i/>
                <w:sz w:val="20"/>
                <w:szCs w:val="20"/>
              </w:rPr>
              <w:t>Do not ask if RT2 Q2 = Yes</w:t>
            </w:r>
          </w:p>
          <w:p w:rsidR="00AC06A1" w:rsidRDefault="00AC06A1" w:rsidP="00AC06A1"/>
          <w:p w:rsidR="00AC06A1" w:rsidRDefault="00AC06A1" w:rsidP="00E129AE">
            <w:r w:rsidRPr="00AC06A1">
              <w:t>N</w:t>
            </w:r>
            <w:r>
              <w:t>ga’tni be ne nigi chia (jaber)?</w:t>
            </w:r>
          </w:p>
          <w:p w:rsidR="00CC50A5" w:rsidRDefault="00CC50A5" w:rsidP="00E129AE"/>
          <w:p w:rsidR="00CC50A5" w:rsidRDefault="00CC50A5" w:rsidP="00E129AE">
            <w:r>
              <w:t>How handsome was this person?</w:t>
            </w:r>
          </w:p>
          <w:p w:rsidR="00E129AE" w:rsidRDefault="00E129AE" w:rsidP="00E129AE"/>
          <w:p w:rsidR="00E129AE" w:rsidRPr="00B114CC" w:rsidRDefault="00E129AE" w:rsidP="00E129AE">
            <w:pPr>
              <w:rPr>
                <w:i/>
                <w:sz w:val="20"/>
                <w:szCs w:val="20"/>
              </w:rPr>
            </w:pPr>
            <w:r w:rsidRPr="00B114CC">
              <w:rPr>
                <w:i/>
                <w:sz w:val="20"/>
                <w:szCs w:val="20"/>
              </w:rPr>
              <w:t>Interviewer: Remember to probe for this question to determine what the participant thinks is handsome (dressed nicely, physical features, humor, etc.).</w:t>
            </w:r>
          </w:p>
        </w:tc>
        <w:tc>
          <w:tcPr>
            <w:tcW w:w="4967" w:type="dxa"/>
          </w:tcPr>
          <w:p w:rsidR="00E129AE" w:rsidRPr="00993697" w:rsidRDefault="00E129AE" w:rsidP="00E129AE">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Pr="00993697">
              <w:rPr>
                <w:rFonts w:ascii="Times New Roman" w:hAnsi="Times New Roman" w:cs="Times New Roman"/>
                <w:sz w:val="24"/>
                <w:szCs w:val="24"/>
              </w:rPr>
              <w:t xml:space="preserve"> Not very handsome</w:t>
            </w:r>
          </w:p>
          <w:p w:rsidR="00E129AE" w:rsidRPr="00993697" w:rsidRDefault="00E129AE" w:rsidP="00E129AE">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Pr="00993697">
              <w:rPr>
                <w:rFonts w:ascii="Times New Roman" w:hAnsi="Times New Roman" w:cs="Times New Roman"/>
                <w:sz w:val="24"/>
                <w:szCs w:val="24"/>
              </w:rPr>
              <w:t xml:space="preserve"> About average </w:t>
            </w:r>
          </w:p>
          <w:p w:rsidR="00E129AE" w:rsidRPr="00993697" w:rsidRDefault="00E129AE" w:rsidP="00E129AE">
            <w:r>
              <w:t>O</w:t>
            </w:r>
            <w:r w:rsidRPr="00993697">
              <w:t xml:space="preserve"> Handsome  </w:t>
            </w:r>
          </w:p>
          <w:p w:rsidR="00E129AE" w:rsidRPr="00993697" w:rsidRDefault="00E129AE" w:rsidP="00E129AE">
            <w:r>
              <w:t>O</w:t>
            </w:r>
            <w:r w:rsidRPr="00993697">
              <w:t xml:space="preserve"> Don’t Know</w:t>
            </w:r>
          </w:p>
          <w:p w:rsidR="00E129AE" w:rsidRPr="00993697" w:rsidRDefault="00E129AE" w:rsidP="00E129AE">
            <w:r>
              <w:t xml:space="preserve">O </w:t>
            </w:r>
            <w:r w:rsidRPr="00993697">
              <w:t>Refused to Answer</w:t>
            </w:r>
          </w:p>
        </w:tc>
      </w:tr>
      <w:tr w:rsidR="00E129AE" w:rsidTr="006E5DA9">
        <w:trPr>
          <w:cantSplit/>
          <w:trHeight w:val="215"/>
        </w:trPr>
        <w:tc>
          <w:tcPr>
            <w:tcW w:w="1654" w:type="dxa"/>
          </w:tcPr>
          <w:p w:rsidR="00E129AE" w:rsidRPr="005E26A6" w:rsidRDefault="0014161B" w:rsidP="00E129AE">
            <w:pPr>
              <w:rPr>
                <w:sz w:val="20"/>
                <w:szCs w:val="20"/>
              </w:rPr>
            </w:pPr>
            <w:r>
              <w:rPr>
                <w:sz w:val="20"/>
                <w:szCs w:val="20"/>
              </w:rPr>
              <w:lastRenderedPageBreak/>
              <w:t>RT2</w:t>
            </w:r>
            <w:r w:rsidR="00E129AE">
              <w:rPr>
                <w:sz w:val="20"/>
                <w:szCs w:val="20"/>
              </w:rPr>
              <w:t xml:space="preserve"> Q</w:t>
            </w:r>
            <w:r>
              <w:rPr>
                <w:sz w:val="20"/>
                <w:szCs w:val="20"/>
              </w:rPr>
              <w:t>10</w:t>
            </w:r>
          </w:p>
        </w:tc>
        <w:tc>
          <w:tcPr>
            <w:tcW w:w="4169" w:type="dxa"/>
          </w:tcPr>
          <w:p w:rsidR="0014161B" w:rsidRDefault="0014161B" w:rsidP="0014161B">
            <w:pPr>
              <w:rPr>
                <w:i/>
                <w:sz w:val="20"/>
                <w:szCs w:val="20"/>
              </w:rPr>
            </w:pPr>
            <w:r w:rsidRPr="0014161B">
              <w:rPr>
                <w:i/>
                <w:sz w:val="20"/>
                <w:szCs w:val="20"/>
              </w:rPr>
              <w:t>Do not ask if RT2 Q2 = Yes</w:t>
            </w:r>
          </w:p>
          <w:p w:rsidR="00702B2E" w:rsidRDefault="00702B2E" w:rsidP="00702B2E"/>
          <w:p w:rsidR="00702B2E" w:rsidRDefault="00702B2E" w:rsidP="00702B2E">
            <w:r>
              <w:t xml:space="preserve"> Ng’ani ne en jahigni adi?</w:t>
            </w:r>
          </w:p>
          <w:p w:rsidR="00CC50A5" w:rsidRDefault="00CC50A5" w:rsidP="00702B2E"/>
          <w:p w:rsidR="00702B2E" w:rsidRPr="006821AE" w:rsidRDefault="00CC50A5" w:rsidP="00CC50A5">
            <w:r w:rsidRPr="00E23FCD">
              <w:t>Approximately how old was this person? Please estimate.</w:t>
            </w:r>
          </w:p>
        </w:tc>
        <w:tc>
          <w:tcPr>
            <w:tcW w:w="4967" w:type="dxa"/>
          </w:tcPr>
          <w:p w:rsidR="00E129AE" w:rsidRPr="00B114CC" w:rsidRDefault="00E129AE" w:rsidP="00E129AE">
            <w:pPr>
              <w:pStyle w:val="ListParagraph"/>
              <w:ind w:left="0"/>
              <w:rPr>
                <w:rFonts w:ascii="Times New Roman" w:hAnsi="Times New Roman" w:cs="Times New Roman"/>
                <w:sz w:val="10"/>
                <w:szCs w:val="10"/>
              </w:rPr>
            </w:pPr>
          </w:p>
          <w:p w:rsidR="00E129AE" w:rsidRDefault="00E129AE" w:rsidP="00E129AE">
            <w:pPr>
              <w:pStyle w:val="ListParagraph"/>
              <w:ind w:left="0"/>
              <w:rPr>
                <w:rFonts w:ascii="Times New Roman" w:hAnsi="Times New Roman" w:cs="Times New Roman"/>
                <w:sz w:val="24"/>
                <w:szCs w:val="24"/>
              </w:rPr>
            </w:pPr>
            <w:r>
              <w:rPr>
                <w:rFonts w:ascii="Times New Roman" w:hAnsi="Times New Roman" w:cs="Times New Roman"/>
                <w:sz w:val="24"/>
                <w:szCs w:val="24"/>
              </w:rPr>
              <w:t>___ ___ years</w:t>
            </w:r>
          </w:p>
          <w:p w:rsidR="00E129AE" w:rsidRPr="00B114CC" w:rsidRDefault="00E129AE" w:rsidP="00E129AE">
            <w:pPr>
              <w:pStyle w:val="ListParagraph"/>
              <w:ind w:left="0"/>
              <w:rPr>
                <w:rFonts w:ascii="Times New Roman" w:hAnsi="Times New Roman" w:cs="Times New Roman"/>
                <w:sz w:val="10"/>
                <w:szCs w:val="10"/>
              </w:rPr>
            </w:pPr>
          </w:p>
          <w:p w:rsidR="00E129AE" w:rsidRPr="00993697" w:rsidRDefault="00E129AE" w:rsidP="00E129AE">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Pr="00993697">
              <w:rPr>
                <w:rFonts w:ascii="Times New Roman" w:hAnsi="Times New Roman" w:cs="Times New Roman"/>
                <w:sz w:val="24"/>
                <w:szCs w:val="24"/>
              </w:rPr>
              <w:t xml:space="preserve"> Don’t know</w:t>
            </w:r>
          </w:p>
          <w:p w:rsidR="00E129AE" w:rsidRPr="00993697" w:rsidRDefault="00E129AE" w:rsidP="00E129AE">
            <w:r>
              <w:t>O</w:t>
            </w:r>
            <w:r w:rsidRPr="00993697">
              <w:t xml:space="preserve"> Refused to answer</w:t>
            </w:r>
          </w:p>
        </w:tc>
      </w:tr>
      <w:tr w:rsidR="00E129AE" w:rsidTr="006E5DA9">
        <w:trPr>
          <w:cantSplit/>
          <w:trHeight w:val="215"/>
        </w:trPr>
        <w:tc>
          <w:tcPr>
            <w:tcW w:w="1654" w:type="dxa"/>
          </w:tcPr>
          <w:p w:rsidR="00E129AE" w:rsidRPr="005E26A6" w:rsidRDefault="0014161B" w:rsidP="00E129AE">
            <w:pPr>
              <w:rPr>
                <w:sz w:val="20"/>
                <w:szCs w:val="20"/>
              </w:rPr>
            </w:pPr>
            <w:r>
              <w:rPr>
                <w:sz w:val="20"/>
                <w:szCs w:val="20"/>
              </w:rPr>
              <w:t>RT2</w:t>
            </w:r>
            <w:r w:rsidR="00E129AE">
              <w:rPr>
                <w:sz w:val="20"/>
                <w:szCs w:val="20"/>
              </w:rPr>
              <w:t xml:space="preserve"> Q1</w:t>
            </w:r>
            <w:r>
              <w:rPr>
                <w:sz w:val="20"/>
                <w:szCs w:val="20"/>
              </w:rPr>
              <w:t>1</w:t>
            </w:r>
          </w:p>
        </w:tc>
        <w:tc>
          <w:tcPr>
            <w:tcW w:w="4169" w:type="dxa"/>
          </w:tcPr>
          <w:p w:rsidR="0014161B" w:rsidRDefault="0014161B" w:rsidP="0014161B">
            <w:pPr>
              <w:rPr>
                <w:i/>
                <w:sz w:val="20"/>
                <w:szCs w:val="20"/>
              </w:rPr>
            </w:pPr>
            <w:r w:rsidRPr="0014161B">
              <w:rPr>
                <w:i/>
                <w:sz w:val="20"/>
                <w:szCs w:val="20"/>
              </w:rPr>
              <w:t>Do not ask if RT2 Q2 = Yes</w:t>
            </w:r>
          </w:p>
          <w:p w:rsidR="0014161B" w:rsidRPr="0014161B" w:rsidRDefault="0014161B" w:rsidP="0014161B">
            <w:pPr>
              <w:rPr>
                <w:i/>
                <w:sz w:val="20"/>
                <w:szCs w:val="20"/>
              </w:rPr>
            </w:pPr>
          </w:p>
          <w:p w:rsidR="00E129AE" w:rsidRDefault="00702B2E" w:rsidP="00E129AE">
            <w:r w:rsidRPr="00702B2E">
              <w:t>Ng’ani ne nigi mwandu marom nadi</w:t>
            </w:r>
          </w:p>
          <w:p w:rsidR="00CC50A5" w:rsidRDefault="00CC50A5" w:rsidP="00E129AE"/>
          <w:p w:rsidR="00702B2E" w:rsidRPr="006821AE" w:rsidRDefault="00CC50A5" w:rsidP="00E129AE">
            <w:r w:rsidRPr="00E23FCD">
              <w:t>How wealthy was this person?</w:t>
            </w:r>
          </w:p>
        </w:tc>
        <w:tc>
          <w:tcPr>
            <w:tcW w:w="4967" w:type="dxa"/>
          </w:tcPr>
          <w:p w:rsidR="00E129AE" w:rsidRDefault="00E129AE" w:rsidP="00E129AE">
            <w:pPr>
              <w:pStyle w:val="ListParagraph"/>
              <w:ind w:left="0"/>
              <w:rPr>
                <w:rFonts w:ascii="Times New Roman" w:hAnsi="Times New Roman" w:cs="Times New Roman"/>
                <w:sz w:val="24"/>
                <w:szCs w:val="24"/>
              </w:rPr>
            </w:pPr>
            <w:r>
              <w:rPr>
                <w:rFonts w:ascii="Times New Roman" w:hAnsi="Times New Roman" w:cs="Times New Roman"/>
                <w:sz w:val="24"/>
                <w:szCs w:val="24"/>
              </w:rPr>
              <w:t xml:space="preserve">O </w:t>
            </w:r>
            <w:r w:rsidRPr="00993697">
              <w:rPr>
                <w:rFonts w:ascii="Times New Roman" w:hAnsi="Times New Roman" w:cs="Times New Roman"/>
                <w:sz w:val="24"/>
                <w:szCs w:val="24"/>
              </w:rPr>
              <w:t>Poor</w:t>
            </w:r>
          </w:p>
          <w:p w:rsidR="00E129AE" w:rsidRPr="00993697" w:rsidRDefault="00E129AE" w:rsidP="00E129AE">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Pr="00993697">
              <w:rPr>
                <w:rFonts w:ascii="Times New Roman" w:hAnsi="Times New Roman" w:cs="Times New Roman"/>
                <w:sz w:val="24"/>
                <w:szCs w:val="24"/>
              </w:rPr>
              <w:t xml:space="preserve"> Average wealth</w:t>
            </w:r>
          </w:p>
          <w:p w:rsidR="00E129AE" w:rsidRPr="00993697" w:rsidRDefault="00E129AE" w:rsidP="00E129AE">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Pr="00993697">
              <w:rPr>
                <w:rFonts w:ascii="Times New Roman" w:hAnsi="Times New Roman" w:cs="Times New Roman"/>
                <w:sz w:val="24"/>
                <w:szCs w:val="24"/>
              </w:rPr>
              <w:t xml:space="preserve"> Above-average wealth</w:t>
            </w:r>
          </w:p>
          <w:p w:rsidR="00E129AE" w:rsidRDefault="00E129AE" w:rsidP="00E129AE">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Pr="00993697">
              <w:rPr>
                <w:rFonts w:ascii="Times New Roman" w:hAnsi="Times New Roman" w:cs="Times New Roman"/>
                <w:sz w:val="24"/>
                <w:szCs w:val="24"/>
              </w:rPr>
              <w:t xml:space="preserve"> Very wealthy</w:t>
            </w:r>
          </w:p>
          <w:p w:rsidR="00E129AE" w:rsidRPr="00993697" w:rsidRDefault="00E129AE" w:rsidP="00E129AE">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Pr="00993697">
              <w:rPr>
                <w:rFonts w:ascii="Times New Roman" w:hAnsi="Times New Roman" w:cs="Times New Roman"/>
                <w:sz w:val="24"/>
                <w:szCs w:val="24"/>
              </w:rPr>
              <w:t xml:space="preserve"> Don’t know</w:t>
            </w:r>
          </w:p>
          <w:p w:rsidR="00E129AE" w:rsidRPr="00993697" w:rsidRDefault="00E129AE" w:rsidP="00E129AE">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Pr="00993697">
              <w:rPr>
                <w:rFonts w:ascii="Times New Roman" w:hAnsi="Times New Roman" w:cs="Times New Roman"/>
                <w:sz w:val="24"/>
                <w:szCs w:val="24"/>
              </w:rPr>
              <w:t xml:space="preserve"> Refused to answer</w:t>
            </w:r>
          </w:p>
        </w:tc>
      </w:tr>
      <w:tr w:rsidR="00E129AE" w:rsidTr="006E5DA9">
        <w:trPr>
          <w:cantSplit/>
          <w:trHeight w:val="1124"/>
        </w:trPr>
        <w:tc>
          <w:tcPr>
            <w:tcW w:w="1654" w:type="dxa"/>
          </w:tcPr>
          <w:p w:rsidR="00E129AE" w:rsidRPr="005E26A6" w:rsidRDefault="0014161B" w:rsidP="00E129AE">
            <w:pPr>
              <w:rPr>
                <w:sz w:val="20"/>
                <w:szCs w:val="20"/>
              </w:rPr>
            </w:pPr>
            <w:r>
              <w:rPr>
                <w:sz w:val="20"/>
                <w:szCs w:val="20"/>
              </w:rPr>
              <w:t>RT2</w:t>
            </w:r>
            <w:r w:rsidR="00E129AE">
              <w:rPr>
                <w:sz w:val="20"/>
                <w:szCs w:val="20"/>
              </w:rPr>
              <w:t xml:space="preserve"> Q1</w:t>
            </w:r>
            <w:r>
              <w:rPr>
                <w:sz w:val="20"/>
                <w:szCs w:val="20"/>
              </w:rPr>
              <w:t>2</w:t>
            </w:r>
          </w:p>
        </w:tc>
        <w:tc>
          <w:tcPr>
            <w:tcW w:w="4169" w:type="dxa"/>
          </w:tcPr>
          <w:p w:rsidR="0014161B" w:rsidRDefault="0014161B" w:rsidP="0014161B">
            <w:pPr>
              <w:rPr>
                <w:i/>
                <w:sz w:val="20"/>
                <w:szCs w:val="20"/>
              </w:rPr>
            </w:pPr>
            <w:r w:rsidRPr="0014161B">
              <w:rPr>
                <w:i/>
                <w:sz w:val="20"/>
                <w:szCs w:val="20"/>
              </w:rPr>
              <w:t>Do not ask if RT2 Q2 = Yes</w:t>
            </w:r>
          </w:p>
          <w:p w:rsidR="0014161B" w:rsidRPr="0014161B" w:rsidRDefault="0014161B" w:rsidP="0014161B">
            <w:pPr>
              <w:rPr>
                <w:i/>
                <w:sz w:val="20"/>
                <w:szCs w:val="20"/>
              </w:rPr>
            </w:pPr>
          </w:p>
          <w:p w:rsidR="00E129AE" w:rsidRDefault="00702B2E" w:rsidP="00E129AE">
            <w:r w:rsidRPr="00702B2E">
              <w:t>Ng’atni ae e Siaya County koso ne timo limbe?</w:t>
            </w:r>
          </w:p>
          <w:p w:rsidR="00CC50A5" w:rsidRDefault="00CC50A5" w:rsidP="00E129AE"/>
          <w:p w:rsidR="00CC50A5" w:rsidRPr="00170E55" w:rsidRDefault="00CC50A5" w:rsidP="00E129AE">
            <w:r w:rsidRPr="00E23FCD">
              <w:t>Does this person live in this County, or was he visiting?</w:t>
            </w:r>
          </w:p>
        </w:tc>
        <w:tc>
          <w:tcPr>
            <w:tcW w:w="4967" w:type="dxa"/>
          </w:tcPr>
          <w:p w:rsidR="00E129AE" w:rsidRPr="00993697" w:rsidRDefault="00E129AE" w:rsidP="00E129AE">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Pr="00993697">
              <w:rPr>
                <w:rFonts w:ascii="Times New Roman" w:hAnsi="Times New Roman" w:cs="Times New Roman"/>
                <w:sz w:val="24"/>
                <w:szCs w:val="24"/>
              </w:rPr>
              <w:t xml:space="preserve"> Lives in this County</w:t>
            </w:r>
          </w:p>
          <w:p w:rsidR="00E129AE" w:rsidRPr="00993697" w:rsidRDefault="00E129AE" w:rsidP="00E129AE">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Pr="00993697">
              <w:rPr>
                <w:rFonts w:ascii="Times New Roman" w:hAnsi="Times New Roman" w:cs="Times New Roman"/>
                <w:sz w:val="24"/>
                <w:szCs w:val="24"/>
              </w:rPr>
              <w:t xml:space="preserve"> Just visiting</w:t>
            </w:r>
          </w:p>
          <w:p w:rsidR="00E129AE" w:rsidRPr="00993697" w:rsidRDefault="00E129AE" w:rsidP="00E129AE">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Pr="00993697">
              <w:rPr>
                <w:rFonts w:ascii="Times New Roman" w:hAnsi="Times New Roman" w:cs="Times New Roman"/>
                <w:sz w:val="24"/>
                <w:szCs w:val="24"/>
              </w:rPr>
              <w:t xml:space="preserve"> Don’t know</w:t>
            </w:r>
          </w:p>
          <w:p w:rsidR="00E129AE" w:rsidRPr="00993697" w:rsidRDefault="00E129AE" w:rsidP="00E129AE">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Pr="00993697">
              <w:rPr>
                <w:rFonts w:ascii="Times New Roman" w:hAnsi="Times New Roman" w:cs="Times New Roman"/>
                <w:sz w:val="24"/>
                <w:szCs w:val="24"/>
              </w:rPr>
              <w:t xml:space="preserve"> Refused to answer</w:t>
            </w:r>
          </w:p>
        </w:tc>
      </w:tr>
      <w:tr w:rsidR="00E129AE" w:rsidTr="006E5DA9">
        <w:trPr>
          <w:cantSplit/>
          <w:trHeight w:val="215"/>
        </w:trPr>
        <w:tc>
          <w:tcPr>
            <w:tcW w:w="1654" w:type="dxa"/>
          </w:tcPr>
          <w:p w:rsidR="00E129AE" w:rsidRPr="006821AE" w:rsidRDefault="0014161B" w:rsidP="00E129AE">
            <w:r>
              <w:rPr>
                <w:sz w:val="20"/>
                <w:szCs w:val="20"/>
              </w:rPr>
              <w:t>RT2</w:t>
            </w:r>
            <w:r w:rsidR="00E129AE">
              <w:rPr>
                <w:sz w:val="20"/>
                <w:szCs w:val="20"/>
              </w:rPr>
              <w:t xml:space="preserve"> Q1</w:t>
            </w:r>
            <w:r>
              <w:rPr>
                <w:sz w:val="20"/>
                <w:szCs w:val="20"/>
              </w:rPr>
              <w:t>3</w:t>
            </w:r>
          </w:p>
        </w:tc>
        <w:tc>
          <w:tcPr>
            <w:tcW w:w="4169" w:type="dxa"/>
          </w:tcPr>
          <w:p w:rsidR="00702B2E" w:rsidRDefault="00702B2E" w:rsidP="00E129AE">
            <w:r w:rsidRPr="00702B2E">
              <w:t>Bende ng’atni ne otiyo kod kong’o ka pok ubedo e achiel e ringruok, seche ma ubet e achiel e ringruok kata bang’ ka usebedo e achiel e ringruok?</w:t>
            </w:r>
          </w:p>
          <w:p w:rsidR="00CC50A5" w:rsidRDefault="00CC50A5" w:rsidP="00E129AE"/>
          <w:p w:rsidR="00702B2E" w:rsidRPr="006821AE" w:rsidRDefault="00CC50A5" w:rsidP="00E129AE">
            <w:r w:rsidRPr="00E23FCD">
              <w:t>Did this person take alcohol or drugs around the time you had sex?</w:t>
            </w:r>
          </w:p>
        </w:tc>
        <w:tc>
          <w:tcPr>
            <w:tcW w:w="4967" w:type="dxa"/>
          </w:tcPr>
          <w:p w:rsidR="00E129AE" w:rsidRPr="00993697" w:rsidRDefault="00E129AE" w:rsidP="00E129AE">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Pr="00993697">
              <w:rPr>
                <w:rFonts w:ascii="Times New Roman" w:hAnsi="Times New Roman" w:cs="Times New Roman"/>
                <w:sz w:val="24"/>
                <w:szCs w:val="24"/>
              </w:rPr>
              <w:t xml:space="preserve"> Yes</w:t>
            </w:r>
          </w:p>
          <w:p w:rsidR="00E129AE" w:rsidRPr="00993697" w:rsidRDefault="00E129AE" w:rsidP="00E129AE">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Pr="00993697">
              <w:rPr>
                <w:rFonts w:ascii="Times New Roman" w:hAnsi="Times New Roman" w:cs="Times New Roman"/>
                <w:sz w:val="24"/>
                <w:szCs w:val="24"/>
              </w:rPr>
              <w:t xml:space="preserve"> No</w:t>
            </w:r>
          </w:p>
          <w:p w:rsidR="00E129AE" w:rsidRPr="00993697" w:rsidRDefault="00E129AE" w:rsidP="00E129AE">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Pr="00993697">
              <w:rPr>
                <w:rFonts w:ascii="Times New Roman" w:hAnsi="Times New Roman" w:cs="Times New Roman"/>
                <w:sz w:val="24"/>
                <w:szCs w:val="24"/>
              </w:rPr>
              <w:t xml:space="preserve"> Don’t know</w:t>
            </w:r>
          </w:p>
          <w:p w:rsidR="00E129AE" w:rsidRPr="00993697" w:rsidRDefault="00E129AE" w:rsidP="00E129AE">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Pr="00993697">
              <w:rPr>
                <w:rFonts w:ascii="Times New Roman" w:hAnsi="Times New Roman" w:cs="Times New Roman"/>
                <w:sz w:val="24"/>
                <w:szCs w:val="24"/>
              </w:rPr>
              <w:t xml:space="preserve"> Refused to answer</w:t>
            </w:r>
          </w:p>
        </w:tc>
      </w:tr>
      <w:tr w:rsidR="00E129AE" w:rsidTr="006E5DA9">
        <w:trPr>
          <w:cantSplit/>
          <w:trHeight w:val="215"/>
        </w:trPr>
        <w:tc>
          <w:tcPr>
            <w:tcW w:w="1654" w:type="dxa"/>
          </w:tcPr>
          <w:p w:rsidR="00E129AE" w:rsidRDefault="0014161B" w:rsidP="00E129AE">
            <w:r>
              <w:rPr>
                <w:sz w:val="20"/>
                <w:szCs w:val="20"/>
              </w:rPr>
              <w:t>RT2</w:t>
            </w:r>
            <w:r w:rsidR="00E129AE">
              <w:rPr>
                <w:sz w:val="20"/>
                <w:szCs w:val="20"/>
              </w:rPr>
              <w:t xml:space="preserve"> Q1</w:t>
            </w:r>
            <w:r>
              <w:rPr>
                <w:sz w:val="20"/>
                <w:szCs w:val="20"/>
              </w:rPr>
              <w:t>4</w:t>
            </w:r>
          </w:p>
        </w:tc>
        <w:tc>
          <w:tcPr>
            <w:tcW w:w="4169" w:type="dxa"/>
          </w:tcPr>
          <w:p w:rsidR="00E129AE" w:rsidRDefault="00702B2E" w:rsidP="0014161B">
            <w:r w:rsidRPr="00702B2E">
              <w:t>Bende ne itiyo kod kong’o ka pok ubet e achiel e ringruok, seche ma ubet e achiel e ringruok kata bang’ ka usebedo e achiel e ringruok?</w:t>
            </w:r>
          </w:p>
          <w:p w:rsidR="00702B2E" w:rsidRDefault="00702B2E" w:rsidP="0014161B"/>
          <w:p w:rsidR="00702B2E" w:rsidRDefault="00CC50A5" w:rsidP="0014161B">
            <w:r w:rsidRPr="00E23FCD">
              <w:t xml:space="preserve">Did </w:t>
            </w:r>
            <w:r w:rsidRPr="00E23FCD">
              <w:rPr>
                <w:b/>
              </w:rPr>
              <w:t>you</w:t>
            </w:r>
            <w:r w:rsidRPr="00E23FCD">
              <w:t xml:space="preserve"> take alcohol or drugs around the time you had sex with this person?</w:t>
            </w:r>
          </w:p>
        </w:tc>
        <w:tc>
          <w:tcPr>
            <w:tcW w:w="4967" w:type="dxa"/>
          </w:tcPr>
          <w:p w:rsidR="00E129AE" w:rsidRPr="00993697" w:rsidRDefault="00E129AE" w:rsidP="00E129AE">
            <w:pPr>
              <w:pStyle w:val="ListParagraph"/>
              <w:ind w:left="0"/>
              <w:rPr>
                <w:rFonts w:ascii="Times New Roman" w:hAnsi="Times New Roman"/>
                <w:sz w:val="24"/>
                <w:szCs w:val="24"/>
              </w:rPr>
            </w:pPr>
            <w:r>
              <w:rPr>
                <w:rFonts w:ascii="Times New Roman" w:hAnsi="Times New Roman"/>
                <w:sz w:val="24"/>
                <w:szCs w:val="24"/>
              </w:rPr>
              <w:t>O</w:t>
            </w:r>
            <w:r w:rsidRPr="00993697">
              <w:rPr>
                <w:rFonts w:ascii="Times New Roman" w:hAnsi="Times New Roman"/>
                <w:sz w:val="24"/>
                <w:szCs w:val="24"/>
              </w:rPr>
              <w:t xml:space="preserve"> Yes</w:t>
            </w:r>
          </w:p>
          <w:p w:rsidR="00E129AE" w:rsidRPr="00993697" w:rsidRDefault="00E129AE" w:rsidP="00E129AE">
            <w:pPr>
              <w:pStyle w:val="ListParagraph"/>
              <w:ind w:left="0"/>
              <w:rPr>
                <w:rFonts w:ascii="Times New Roman" w:hAnsi="Times New Roman"/>
                <w:sz w:val="24"/>
                <w:szCs w:val="24"/>
              </w:rPr>
            </w:pPr>
            <w:r>
              <w:rPr>
                <w:rFonts w:ascii="Times New Roman" w:hAnsi="Times New Roman"/>
                <w:sz w:val="24"/>
                <w:szCs w:val="24"/>
              </w:rPr>
              <w:t>O</w:t>
            </w:r>
            <w:r w:rsidRPr="00993697">
              <w:rPr>
                <w:rFonts w:ascii="Times New Roman" w:hAnsi="Times New Roman"/>
                <w:sz w:val="24"/>
                <w:szCs w:val="24"/>
              </w:rPr>
              <w:t xml:space="preserve"> No</w:t>
            </w:r>
          </w:p>
          <w:p w:rsidR="00E129AE" w:rsidRPr="00993697" w:rsidRDefault="00E129AE" w:rsidP="00E129AE">
            <w:pPr>
              <w:pStyle w:val="ListParagraph"/>
              <w:ind w:left="0"/>
              <w:rPr>
                <w:rFonts w:ascii="Times New Roman" w:hAnsi="Times New Roman"/>
                <w:sz w:val="24"/>
                <w:szCs w:val="24"/>
              </w:rPr>
            </w:pPr>
            <w:r>
              <w:rPr>
                <w:rFonts w:ascii="Times New Roman" w:hAnsi="Times New Roman"/>
                <w:sz w:val="24"/>
                <w:szCs w:val="24"/>
              </w:rPr>
              <w:t>O</w:t>
            </w:r>
            <w:r w:rsidRPr="00993697">
              <w:rPr>
                <w:rFonts w:ascii="Times New Roman" w:hAnsi="Times New Roman"/>
                <w:sz w:val="24"/>
                <w:szCs w:val="24"/>
              </w:rPr>
              <w:t xml:space="preserve"> Don’t know</w:t>
            </w:r>
          </w:p>
          <w:p w:rsidR="00E129AE" w:rsidRPr="00993697" w:rsidRDefault="00E129AE" w:rsidP="00E129AE">
            <w:pPr>
              <w:pStyle w:val="ListParagraph"/>
              <w:ind w:left="0"/>
              <w:rPr>
                <w:rFonts w:ascii="Times New Roman" w:hAnsi="Times New Roman"/>
                <w:sz w:val="24"/>
                <w:szCs w:val="24"/>
              </w:rPr>
            </w:pPr>
            <w:r>
              <w:rPr>
                <w:rFonts w:ascii="Times New Roman" w:hAnsi="Times New Roman"/>
                <w:sz w:val="24"/>
                <w:szCs w:val="24"/>
              </w:rPr>
              <w:t>O</w:t>
            </w:r>
            <w:r w:rsidRPr="00993697">
              <w:rPr>
                <w:rFonts w:ascii="Times New Roman" w:hAnsi="Times New Roman"/>
                <w:sz w:val="24"/>
                <w:szCs w:val="24"/>
              </w:rPr>
              <w:t xml:space="preserve"> Refused to answer</w:t>
            </w:r>
          </w:p>
        </w:tc>
      </w:tr>
      <w:tr w:rsidR="00E129AE" w:rsidTr="006E5DA9">
        <w:trPr>
          <w:cantSplit/>
          <w:trHeight w:val="215"/>
        </w:trPr>
        <w:tc>
          <w:tcPr>
            <w:tcW w:w="1654" w:type="dxa"/>
          </w:tcPr>
          <w:p w:rsidR="00E129AE" w:rsidRPr="006821AE" w:rsidRDefault="0014161B" w:rsidP="00E129AE">
            <w:r>
              <w:rPr>
                <w:sz w:val="20"/>
                <w:szCs w:val="20"/>
              </w:rPr>
              <w:t>RT2</w:t>
            </w:r>
            <w:r w:rsidR="00E129AE">
              <w:rPr>
                <w:sz w:val="20"/>
                <w:szCs w:val="20"/>
              </w:rPr>
              <w:t xml:space="preserve"> Q1</w:t>
            </w:r>
            <w:r>
              <w:rPr>
                <w:sz w:val="20"/>
                <w:szCs w:val="20"/>
              </w:rPr>
              <w:t>5</w:t>
            </w:r>
          </w:p>
        </w:tc>
        <w:tc>
          <w:tcPr>
            <w:tcW w:w="4169" w:type="dxa"/>
          </w:tcPr>
          <w:p w:rsidR="0014161B" w:rsidRDefault="0014161B" w:rsidP="0014161B">
            <w:pPr>
              <w:rPr>
                <w:i/>
                <w:sz w:val="20"/>
                <w:szCs w:val="20"/>
              </w:rPr>
            </w:pPr>
            <w:r w:rsidRPr="0014161B">
              <w:rPr>
                <w:i/>
                <w:sz w:val="20"/>
                <w:szCs w:val="20"/>
              </w:rPr>
              <w:t>Do not ask if RT2 Q2 = Yes</w:t>
            </w:r>
          </w:p>
          <w:p w:rsidR="0014161B" w:rsidRPr="0014161B" w:rsidRDefault="0014161B" w:rsidP="0014161B">
            <w:pPr>
              <w:rPr>
                <w:i/>
                <w:sz w:val="20"/>
                <w:szCs w:val="20"/>
              </w:rPr>
            </w:pPr>
          </w:p>
          <w:p w:rsidR="00E129AE" w:rsidRDefault="00702B2E" w:rsidP="00E129AE">
            <w:r w:rsidRPr="00702B2E">
              <w:t>Bende nyalore ni jaherani ne nyalo bedo gi twoche mag nyeye?</w:t>
            </w:r>
          </w:p>
          <w:p w:rsidR="00702B2E" w:rsidRDefault="00702B2E" w:rsidP="00E129AE"/>
          <w:p w:rsidR="00702B2E" w:rsidRPr="006821AE" w:rsidRDefault="00CC50A5" w:rsidP="00E129AE">
            <w:r w:rsidRPr="00E23FCD">
              <w:t>How likely is it that this person had a sexually transmitted infection besides HIV?</w:t>
            </w:r>
          </w:p>
        </w:tc>
        <w:tc>
          <w:tcPr>
            <w:tcW w:w="4967" w:type="dxa"/>
          </w:tcPr>
          <w:p w:rsidR="00E129AE" w:rsidRPr="00993697" w:rsidRDefault="00E129AE" w:rsidP="00E129AE">
            <w:r>
              <w:t>O</w:t>
            </w:r>
            <w:r w:rsidRPr="00993697">
              <w:t xml:space="preserve"> Almost impossible</w:t>
            </w:r>
          </w:p>
          <w:p w:rsidR="00E129AE" w:rsidRPr="00993697" w:rsidRDefault="00E129AE" w:rsidP="00E129AE">
            <w:r>
              <w:t>O</w:t>
            </w:r>
            <w:r w:rsidRPr="00993697">
              <w:t xml:space="preserve"> A little likely</w:t>
            </w:r>
          </w:p>
          <w:p w:rsidR="00E129AE" w:rsidRPr="00993697" w:rsidRDefault="00E129AE" w:rsidP="00E129AE">
            <w:r>
              <w:t>O</w:t>
            </w:r>
            <w:r w:rsidRPr="00993697">
              <w:t xml:space="preserve"> Somewhat likely</w:t>
            </w:r>
          </w:p>
          <w:p w:rsidR="00E129AE" w:rsidRPr="00993697" w:rsidRDefault="00E129AE" w:rsidP="00E129AE">
            <w:r>
              <w:t>O</w:t>
            </w:r>
            <w:r w:rsidRPr="00993697">
              <w:t xml:space="preserve"> Very likely</w:t>
            </w:r>
          </w:p>
          <w:p w:rsidR="00E129AE" w:rsidRPr="00993697" w:rsidRDefault="00E129AE" w:rsidP="00E129AE">
            <w:r>
              <w:t>O</w:t>
            </w:r>
            <w:r w:rsidRPr="00993697">
              <w:t xml:space="preserve"> Almost certain</w:t>
            </w:r>
          </w:p>
          <w:p w:rsidR="00E129AE" w:rsidRPr="00993697" w:rsidRDefault="00E129AE" w:rsidP="00E129AE">
            <w:r>
              <w:t>O</w:t>
            </w:r>
            <w:r w:rsidRPr="00993697">
              <w:t xml:space="preserve"> Don't Know</w:t>
            </w:r>
          </w:p>
          <w:p w:rsidR="00E129AE" w:rsidRPr="00993697" w:rsidRDefault="00E129AE" w:rsidP="00E129AE">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Pr="00993697">
              <w:rPr>
                <w:rFonts w:ascii="Times New Roman" w:hAnsi="Times New Roman" w:cs="Times New Roman"/>
                <w:sz w:val="24"/>
                <w:szCs w:val="24"/>
              </w:rPr>
              <w:t xml:space="preserve"> Refused to Answer </w:t>
            </w:r>
          </w:p>
        </w:tc>
      </w:tr>
      <w:tr w:rsidR="00E129AE" w:rsidTr="006E5DA9">
        <w:trPr>
          <w:cantSplit/>
          <w:trHeight w:val="1988"/>
        </w:trPr>
        <w:tc>
          <w:tcPr>
            <w:tcW w:w="1654" w:type="dxa"/>
          </w:tcPr>
          <w:p w:rsidR="00E129AE" w:rsidRDefault="0014161B" w:rsidP="00E129AE">
            <w:r>
              <w:rPr>
                <w:sz w:val="20"/>
                <w:szCs w:val="20"/>
              </w:rPr>
              <w:t>RT2</w:t>
            </w:r>
            <w:r w:rsidR="00E129AE">
              <w:rPr>
                <w:sz w:val="20"/>
                <w:szCs w:val="20"/>
              </w:rPr>
              <w:t xml:space="preserve"> Q1</w:t>
            </w:r>
            <w:r>
              <w:rPr>
                <w:sz w:val="20"/>
                <w:szCs w:val="20"/>
              </w:rPr>
              <w:t>6</w:t>
            </w:r>
          </w:p>
        </w:tc>
        <w:tc>
          <w:tcPr>
            <w:tcW w:w="4169" w:type="dxa"/>
          </w:tcPr>
          <w:p w:rsidR="0014161B" w:rsidRDefault="0014161B" w:rsidP="0014161B">
            <w:pPr>
              <w:rPr>
                <w:i/>
                <w:sz w:val="20"/>
                <w:szCs w:val="20"/>
              </w:rPr>
            </w:pPr>
            <w:r w:rsidRPr="0014161B">
              <w:rPr>
                <w:i/>
                <w:sz w:val="20"/>
                <w:szCs w:val="20"/>
              </w:rPr>
              <w:t>Do not ask if RT2 Q2 = Yes</w:t>
            </w:r>
          </w:p>
          <w:p w:rsidR="0014161B" w:rsidRPr="0014161B" w:rsidRDefault="0014161B" w:rsidP="0014161B">
            <w:pPr>
              <w:rPr>
                <w:i/>
                <w:sz w:val="20"/>
                <w:szCs w:val="20"/>
              </w:rPr>
            </w:pPr>
          </w:p>
          <w:p w:rsidR="00E129AE" w:rsidRDefault="00702B2E" w:rsidP="00E129AE">
            <w:r w:rsidRPr="00702B2E">
              <w:t>Bende nyalore ni jaherani ne nyalo bedo gi kute mag Ayaki?</w:t>
            </w:r>
          </w:p>
          <w:p w:rsidR="00702B2E" w:rsidRDefault="00702B2E" w:rsidP="00E129AE"/>
          <w:p w:rsidR="00CC50A5" w:rsidRDefault="00CC50A5" w:rsidP="00E129AE">
            <w:r w:rsidRPr="00E23FCD">
              <w:t>How likely is it that this person had HIV?</w:t>
            </w:r>
          </w:p>
        </w:tc>
        <w:tc>
          <w:tcPr>
            <w:tcW w:w="4967" w:type="dxa"/>
          </w:tcPr>
          <w:p w:rsidR="00E129AE" w:rsidRPr="00993697" w:rsidRDefault="00E129AE" w:rsidP="00E129AE">
            <w:r>
              <w:t>O</w:t>
            </w:r>
            <w:r w:rsidRPr="00993697">
              <w:t xml:space="preserve"> Almost impossible</w:t>
            </w:r>
          </w:p>
          <w:p w:rsidR="00E129AE" w:rsidRPr="00993697" w:rsidRDefault="00E129AE" w:rsidP="00E129AE">
            <w:r>
              <w:t>O</w:t>
            </w:r>
            <w:r w:rsidRPr="00993697">
              <w:t xml:space="preserve"> A little likely</w:t>
            </w:r>
          </w:p>
          <w:p w:rsidR="00E129AE" w:rsidRPr="00993697" w:rsidRDefault="00E129AE" w:rsidP="00E129AE">
            <w:r>
              <w:t>O</w:t>
            </w:r>
            <w:r w:rsidRPr="00993697">
              <w:t xml:space="preserve"> Somewhat likely</w:t>
            </w:r>
          </w:p>
          <w:p w:rsidR="00E129AE" w:rsidRPr="00993697" w:rsidRDefault="00E129AE" w:rsidP="00E129AE">
            <w:r>
              <w:t>O</w:t>
            </w:r>
            <w:r w:rsidRPr="00993697">
              <w:t xml:space="preserve"> Very likely</w:t>
            </w:r>
          </w:p>
          <w:p w:rsidR="00E129AE" w:rsidRPr="00993697" w:rsidRDefault="00E129AE" w:rsidP="00E129AE">
            <w:r>
              <w:t>O</w:t>
            </w:r>
            <w:r w:rsidRPr="00993697">
              <w:t xml:space="preserve"> Almost certain</w:t>
            </w:r>
          </w:p>
          <w:p w:rsidR="00E129AE" w:rsidRPr="00993697" w:rsidRDefault="00E129AE" w:rsidP="00E129AE">
            <w:r>
              <w:t>O</w:t>
            </w:r>
            <w:r w:rsidRPr="00993697">
              <w:t xml:space="preserve"> Don't Know</w:t>
            </w:r>
          </w:p>
          <w:p w:rsidR="00E129AE" w:rsidRPr="00734FD2" w:rsidRDefault="00E129AE" w:rsidP="00E129AE">
            <w:pPr>
              <w:pStyle w:val="ListParagraph"/>
              <w:ind w:left="0"/>
              <w:rPr>
                <w:rFonts w:ascii="Times New Roman" w:hAnsi="Times New Roman" w:cs="Times New Roman"/>
                <w:sz w:val="24"/>
                <w:szCs w:val="24"/>
              </w:rPr>
            </w:pPr>
            <w:r>
              <w:rPr>
                <w:rFonts w:ascii="Times New Roman" w:hAnsi="Times New Roman" w:cs="Times New Roman"/>
                <w:sz w:val="24"/>
                <w:szCs w:val="24"/>
              </w:rPr>
              <w:t xml:space="preserve">O </w:t>
            </w:r>
            <w:r w:rsidRPr="00734FD2">
              <w:rPr>
                <w:rFonts w:ascii="Times New Roman" w:hAnsi="Times New Roman" w:cs="Times New Roman"/>
                <w:sz w:val="24"/>
                <w:szCs w:val="24"/>
              </w:rPr>
              <w:t>Refused to Answer</w:t>
            </w:r>
          </w:p>
        </w:tc>
      </w:tr>
      <w:tr w:rsidR="00E129AE" w:rsidRPr="006821AE" w:rsidTr="006E5DA9">
        <w:trPr>
          <w:cantSplit/>
          <w:trHeight w:val="215"/>
        </w:trPr>
        <w:tc>
          <w:tcPr>
            <w:tcW w:w="1654" w:type="dxa"/>
          </w:tcPr>
          <w:p w:rsidR="00E129AE" w:rsidRPr="006821AE" w:rsidRDefault="0014161B" w:rsidP="00E129AE">
            <w:r>
              <w:rPr>
                <w:sz w:val="20"/>
                <w:szCs w:val="20"/>
              </w:rPr>
              <w:lastRenderedPageBreak/>
              <w:t>RT2</w:t>
            </w:r>
            <w:r w:rsidR="00E129AE">
              <w:rPr>
                <w:sz w:val="20"/>
                <w:szCs w:val="20"/>
              </w:rPr>
              <w:t xml:space="preserve"> Q1</w:t>
            </w:r>
            <w:r>
              <w:rPr>
                <w:sz w:val="20"/>
                <w:szCs w:val="20"/>
              </w:rPr>
              <w:t>7</w:t>
            </w:r>
          </w:p>
        </w:tc>
        <w:tc>
          <w:tcPr>
            <w:tcW w:w="4169" w:type="dxa"/>
          </w:tcPr>
          <w:p w:rsidR="00702B2E" w:rsidRDefault="00702B2E" w:rsidP="00E129AE">
            <w:r>
              <w:t>En ang’o mane iyudo e loko bedo e achiel e ringruok kod ng’atni?</w:t>
            </w:r>
          </w:p>
          <w:p w:rsidR="00CC50A5" w:rsidRDefault="00CC50A5" w:rsidP="00E129AE"/>
          <w:p w:rsidR="00CC50A5" w:rsidRDefault="00CC50A5" w:rsidP="00E129AE">
            <w:r w:rsidRPr="00E23FCD">
              <w:t>What did you receive in exchange fo</w:t>
            </w:r>
            <w:r>
              <w:t xml:space="preserve">r having sex with this person? </w:t>
            </w:r>
          </w:p>
          <w:p w:rsidR="00E129AE" w:rsidRDefault="00E129AE" w:rsidP="00E129AE"/>
          <w:p w:rsidR="00E129AE" w:rsidRPr="00734FD2" w:rsidRDefault="00E129AE" w:rsidP="00E129AE">
            <w:pPr>
              <w:rPr>
                <w:sz w:val="20"/>
                <w:szCs w:val="20"/>
              </w:rPr>
            </w:pPr>
            <w:r w:rsidRPr="00734FD2">
              <w:rPr>
                <w:i/>
                <w:sz w:val="20"/>
                <w:szCs w:val="20"/>
              </w:rPr>
              <w:t xml:space="preserve">Interviewer: </w:t>
            </w:r>
            <w:r>
              <w:rPr>
                <w:i/>
                <w:sz w:val="20"/>
                <w:szCs w:val="20"/>
              </w:rPr>
              <w:t>C</w:t>
            </w:r>
            <w:r w:rsidRPr="00734FD2">
              <w:rPr>
                <w:i/>
                <w:sz w:val="20"/>
                <w:szCs w:val="20"/>
              </w:rPr>
              <w:t>heck all that apply.</w:t>
            </w:r>
          </w:p>
        </w:tc>
        <w:tc>
          <w:tcPr>
            <w:tcW w:w="4967" w:type="dxa"/>
          </w:tcPr>
          <w:p w:rsidR="00E129AE" w:rsidRPr="00993697" w:rsidRDefault="00E129AE" w:rsidP="00E129AE">
            <w:r>
              <w:t xml:space="preserve">O </w:t>
            </w:r>
            <w:r w:rsidRPr="00993697">
              <w:t xml:space="preserve">Housing and/or utilities </w:t>
            </w:r>
          </w:p>
          <w:p w:rsidR="00E129AE" w:rsidRPr="00993697" w:rsidRDefault="00E129AE" w:rsidP="00E129AE">
            <w:r>
              <w:t>O</w:t>
            </w:r>
            <w:r w:rsidRPr="00993697">
              <w:t xml:space="preserve"> Food to eat</w:t>
            </w:r>
          </w:p>
          <w:p w:rsidR="00E129AE" w:rsidRPr="00993697" w:rsidRDefault="00E129AE" w:rsidP="00E129AE">
            <w:r>
              <w:t>O</w:t>
            </w:r>
            <w:r w:rsidRPr="00993697">
              <w:t xml:space="preserve"> Food to sell (example, fish)</w:t>
            </w:r>
          </w:p>
          <w:p w:rsidR="00E129AE" w:rsidRPr="00993697" w:rsidRDefault="00E129AE" w:rsidP="00E129AE">
            <w:r>
              <w:t>O</w:t>
            </w:r>
            <w:r w:rsidRPr="00993697">
              <w:t xml:space="preserve"> School fees</w:t>
            </w:r>
          </w:p>
          <w:p w:rsidR="00E129AE" w:rsidRPr="00993697" w:rsidRDefault="00E129AE" w:rsidP="00E129AE">
            <w:r>
              <w:t>O</w:t>
            </w:r>
            <w:r w:rsidRPr="00993697">
              <w:t xml:space="preserve"> To get a job, a work promotion, or to keep your job</w:t>
            </w:r>
          </w:p>
          <w:p w:rsidR="00E129AE" w:rsidRPr="00993697" w:rsidRDefault="00E129AE" w:rsidP="00E129AE">
            <w:r>
              <w:t>O</w:t>
            </w:r>
            <w:r w:rsidRPr="00993697">
              <w:t xml:space="preserve"> Other material goods (clothes, jewelry, makeup, electronics, etc.) </w:t>
            </w:r>
          </w:p>
          <w:p w:rsidR="00E129AE" w:rsidRPr="00993697" w:rsidRDefault="00E129AE" w:rsidP="00E129AE">
            <w:r>
              <w:t>O</w:t>
            </w:r>
            <w:r w:rsidRPr="00993697">
              <w:t xml:space="preserve"> Household items (soap, cleaning supplies, tools, etc.)</w:t>
            </w:r>
          </w:p>
          <w:p w:rsidR="00E129AE" w:rsidRPr="00993697" w:rsidRDefault="00E129AE" w:rsidP="00E129AE">
            <w:r>
              <w:t>O</w:t>
            </w:r>
            <w:r w:rsidR="0014161B">
              <w:t xml:space="preserve"> Other</w:t>
            </w:r>
            <w:r w:rsidRPr="00993697">
              <w:t>: __________</w:t>
            </w:r>
            <w:r w:rsidR="0014161B">
              <w:t>_____________________</w:t>
            </w:r>
          </w:p>
          <w:p w:rsidR="00E129AE" w:rsidRPr="00993697" w:rsidRDefault="00E129AE" w:rsidP="00E129AE">
            <w:r>
              <w:t>O</w:t>
            </w:r>
            <w:r w:rsidRPr="00993697">
              <w:t xml:space="preserve"> Don’t Know</w:t>
            </w:r>
          </w:p>
          <w:p w:rsidR="00E129AE" w:rsidRPr="00734FD2" w:rsidRDefault="00E129AE" w:rsidP="00E129AE">
            <w:pPr>
              <w:pStyle w:val="ListParagraph"/>
              <w:ind w:left="0"/>
              <w:rPr>
                <w:rFonts w:ascii="Times New Roman" w:hAnsi="Times New Roman" w:cs="Times New Roman"/>
                <w:sz w:val="24"/>
                <w:szCs w:val="24"/>
              </w:rPr>
            </w:pPr>
            <w:r>
              <w:rPr>
                <w:rFonts w:ascii="Times New Roman" w:hAnsi="Times New Roman" w:cs="Times New Roman"/>
                <w:sz w:val="24"/>
                <w:szCs w:val="24"/>
              </w:rPr>
              <w:t xml:space="preserve">O </w:t>
            </w:r>
            <w:r w:rsidRPr="00734FD2">
              <w:rPr>
                <w:rFonts w:ascii="Times New Roman" w:hAnsi="Times New Roman" w:cs="Times New Roman"/>
                <w:sz w:val="24"/>
                <w:szCs w:val="24"/>
              </w:rPr>
              <w:t>Refused to Answer</w:t>
            </w:r>
          </w:p>
        </w:tc>
      </w:tr>
      <w:tr w:rsidR="00E129AE" w:rsidTr="006E5DA9">
        <w:trPr>
          <w:cantSplit/>
          <w:trHeight w:val="215"/>
        </w:trPr>
        <w:tc>
          <w:tcPr>
            <w:tcW w:w="1654" w:type="dxa"/>
          </w:tcPr>
          <w:p w:rsidR="00E129AE" w:rsidRDefault="0014161B" w:rsidP="00E129AE">
            <w:r>
              <w:rPr>
                <w:sz w:val="20"/>
                <w:szCs w:val="20"/>
              </w:rPr>
              <w:t>RT2</w:t>
            </w:r>
            <w:r w:rsidR="00E129AE">
              <w:rPr>
                <w:sz w:val="20"/>
                <w:szCs w:val="20"/>
              </w:rPr>
              <w:t xml:space="preserve"> Q1</w:t>
            </w:r>
            <w:r>
              <w:rPr>
                <w:sz w:val="20"/>
                <w:szCs w:val="20"/>
              </w:rPr>
              <w:t>8</w:t>
            </w:r>
          </w:p>
        </w:tc>
        <w:tc>
          <w:tcPr>
            <w:tcW w:w="4169" w:type="dxa"/>
          </w:tcPr>
          <w:p w:rsidR="00E129AE" w:rsidRDefault="00CC50A5" w:rsidP="00E129AE">
            <w:r w:rsidRPr="001D1DD0">
              <w:t>Duto, pesa</w:t>
            </w:r>
            <w:r w:rsidR="001D1DD0" w:rsidRPr="001D1DD0">
              <w:t>, mwandu kod mich mane jaheni omiyi chieng’no ne gin madirom pesa adi?</w:t>
            </w:r>
          </w:p>
          <w:p w:rsidR="00CC50A5" w:rsidRDefault="00CC50A5" w:rsidP="00E129AE"/>
          <w:p w:rsidR="001D1DD0" w:rsidRDefault="00CC50A5" w:rsidP="00E129AE">
            <w:r w:rsidRPr="00E23FCD">
              <w:t xml:space="preserve">What was the </w:t>
            </w:r>
            <w:r w:rsidRPr="00E23FCD">
              <w:rPr>
                <w:b/>
              </w:rPr>
              <w:t>total value</w:t>
            </w:r>
            <w:r w:rsidRPr="00E23FCD">
              <w:t xml:space="preserve"> of money, goods and gifts that the person gave you for this encounter?</w:t>
            </w:r>
          </w:p>
        </w:tc>
        <w:tc>
          <w:tcPr>
            <w:tcW w:w="4967" w:type="dxa"/>
          </w:tcPr>
          <w:p w:rsidR="00E129AE" w:rsidRPr="00734FD2" w:rsidRDefault="00E129AE" w:rsidP="00E129AE">
            <w:pPr>
              <w:pStyle w:val="ListParagraph"/>
              <w:ind w:left="0"/>
              <w:rPr>
                <w:rFonts w:ascii="Times New Roman" w:hAnsi="Times New Roman"/>
                <w:sz w:val="10"/>
                <w:szCs w:val="10"/>
              </w:rPr>
            </w:pPr>
          </w:p>
          <w:p w:rsidR="00CC50A5" w:rsidRDefault="00CC50A5" w:rsidP="00E129AE">
            <w:pPr>
              <w:pStyle w:val="ListParagraph"/>
              <w:ind w:left="0"/>
              <w:rPr>
                <w:rFonts w:ascii="Times New Roman" w:hAnsi="Times New Roman"/>
                <w:sz w:val="24"/>
                <w:szCs w:val="24"/>
              </w:rPr>
            </w:pPr>
          </w:p>
          <w:p w:rsidR="00E129AE" w:rsidRDefault="00E129AE" w:rsidP="00E129AE">
            <w:pPr>
              <w:pStyle w:val="ListParagraph"/>
              <w:ind w:left="0"/>
              <w:rPr>
                <w:rFonts w:ascii="Times New Roman" w:hAnsi="Times New Roman"/>
                <w:sz w:val="24"/>
                <w:szCs w:val="24"/>
              </w:rPr>
            </w:pPr>
            <w:r w:rsidRPr="00993697">
              <w:rPr>
                <w:rFonts w:ascii="Times New Roman" w:hAnsi="Times New Roman"/>
                <w:sz w:val="24"/>
                <w:szCs w:val="24"/>
              </w:rPr>
              <w:t>KES___</w:t>
            </w:r>
            <w:r>
              <w:rPr>
                <w:rFonts w:ascii="Times New Roman" w:hAnsi="Times New Roman"/>
                <w:sz w:val="24"/>
                <w:szCs w:val="24"/>
              </w:rPr>
              <w:t>______</w:t>
            </w:r>
          </w:p>
          <w:p w:rsidR="00E129AE" w:rsidRPr="00734FD2" w:rsidRDefault="00E129AE" w:rsidP="00E129AE">
            <w:pPr>
              <w:pStyle w:val="ListParagraph"/>
              <w:ind w:left="0"/>
              <w:rPr>
                <w:rFonts w:ascii="Times New Roman" w:hAnsi="Times New Roman"/>
                <w:sz w:val="10"/>
                <w:szCs w:val="10"/>
              </w:rPr>
            </w:pPr>
          </w:p>
          <w:p w:rsidR="00E129AE" w:rsidRPr="00993697" w:rsidRDefault="00E129AE" w:rsidP="00E129AE">
            <w:r>
              <w:t>O</w:t>
            </w:r>
            <w:r w:rsidRPr="00993697">
              <w:t xml:space="preserve"> Don't Know</w:t>
            </w:r>
          </w:p>
          <w:p w:rsidR="00E129AE" w:rsidRPr="00993697" w:rsidRDefault="00E129AE" w:rsidP="00E129AE">
            <w:pPr>
              <w:pStyle w:val="ListParagraph"/>
              <w:ind w:left="0"/>
              <w:rPr>
                <w:sz w:val="24"/>
                <w:szCs w:val="24"/>
              </w:rPr>
            </w:pPr>
            <w:r>
              <w:rPr>
                <w:rFonts w:ascii="Times New Roman" w:hAnsi="Times New Roman"/>
                <w:sz w:val="24"/>
                <w:szCs w:val="24"/>
              </w:rPr>
              <w:t>O</w:t>
            </w:r>
            <w:r w:rsidRPr="00993697">
              <w:rPr>
                <w:rFonts w:ascii="Times New Roman" w:hAnsi="Times New Roman"/>
                <w:sz w:val="24"/>
                <w:szCs w:val="24"/>
              </w:rPr>
              <w:t xml:space="preserve"> Refused to Answer</w:t>
            </w:r>
          </w:p>
        </w:tc>
      </w:tr>
      <w:tr w:rsidR="00E129AE" w:rsidTr="006E5DA9">
        <w:trPr>
          <w:cantSplit/>
          <w:trHeight w:val="215"/>
        </w:trPr>
        <w:tc>
          <w:tcPr>
            <w:tcW w:w="1654" w:type="dxa"/>
          </w:tcPr>
          <w:p w:rsidR="00E129AE" w:rsidRDefault="0014161B" w:rsidP="00E129AE">
            <w:r>
              <w:rPr>
                <w:sz w:val="20"/>
                <w:szCs w:val="20"/>
              </w:rPr>
              <w:t>RT2</w:t>
            </w:r>
            <w:r w:rsidR="00E129AE">
              <w:rPr>
                <w:sz w:val="20"/>
                <w:szCs w:val="20"/>
              </w:rPr>
              <w:t xml:space="preserve"> Q1</w:t>
            </w:r>
            <w:r>
              <w:rPr>
                <w:sz w:val="20"/>
                <w:szCs w:val="20"/>
              </w:rPr>
              <w:t>9</w:t>
            </w:r>
          </w:p>
        </w:tc>
        <w:tc>
          <w:tcPr>
            <w:tcW w:w="4169" w:type="dxa"/>
          </w:tcPr>
          <w:p w:rsidR="00E129AE" w:rsidRDefault="001D1DD0" w:rsidP="00E129AE">
            <w:r w:rsidRPr="001D1DD0">
              <w:t>Bende jaherani ne obuogi ni onyalo hinyo dendi?</w:t>
            </w:r>
          </w:p>
          <w:p w:rsidR="001D1DD0" w:rsidRDefault="001D1DD0" w:rsidP="00E129AE"/>
          <w:p w:rsidR="00DD5603" w:rsidRDefault="00DD5603" w:rsidP="00E129AE">
            <w:r w:rsidRPr="00E23FCD">
              <w:t>Did this partner threaten you with physical assault?</w:t>
            </w:r>
          </w:p>
        </w:tc>
        <w:tc>
          <w:tcPr>
            <w:tcW w:w="4967" w:type="dxa"/>
          </w:tcPr>
          <w:p w:rsidR="00E129AE" w:rsidRPr="00734FD2" w:rsidRDefault="00E129AE" w:rsidP="00E129AE">
            <w:pPr>
              <w:pStyle w:val="ListParagraph"/>
              <w:ind w:left="0"/>
              <w:rPr>
                <w:rFonts w:ascii="Times New Roman" w:hAnsi="Times New Roman"/>
                <w:sz w:val="24"/>
                <w:szCs w:val="24"/>
              </w:rPr>
            </w:pPr>
            <w:r>
              <w:rPr>
                <w:rFonts w:ascii="Times New Roman" w:hAnsi="Times New Roman"/>
                <w:sz w:val="24"/>
                <w:szCs w:val="24"/>
              </w:rPr>
              <w:t>O</w:t>
            </w:r>
            <w:r w:rsidRPr="00734FD2">
              <w:rPr>
                <w:rFonts w:ascii="Times New Roman" w:hAnsi="Times New Roman"/>
                <w:sz w:val="24"/>
                <w:szCs w:val="24"/>
              </w:rPr>
              <w:t xml:space="preserve"> Yes</w:t>
            </w:r>
          </w:p>
          <w:p w:rsidR="00E129AE" w:rsidRPr="00734FD2" w:rsidRDefault="00E129AE" w:rsidP="00E129AE">
            <w:pPr>
              <w:pStyle w:val="ListParagraph"/>
              <w:ind w:left="0"/>
              <w:rPr>
                <w:rFonts w:ascii="Times New Roman" w:hAnsi="Times New Roman"/>
                <w:sz w:val="24"/>
                <w:szCs w:val="24"/>
              </w:rPr>
            </w:pPr>
            <w:r>
              <w:rPr>
                <w:rFonts w:ascii="Times New Roman" w:hAnsi="Times New Roman"/>
                <w:sz w:val="24"/>
                <w:szCs w:val="24"/>
              </w:rPr>
              <w:t>O</w:t>
            </w:r>
            <w:r w:rsidRPr="00734FD2">
              <w:rPr>
                <w:rFonts w:ascii="Times New Roman" w:hAnsi="Times New Roman"/>
                <w:sz w:val="24"/>
                <w:szCs w:val="24"/>
              </w:rPr>
              <w:t xml:space="preserve"> No</w:t>
            </w:r>
          </w:p>
          <w:p w:rsidR="00E129AE" w:rsidRPr="00734FD2" w:rsidRDefault="00E129AE" w:rsidP="00E129AE">
            <w:pPr>
              <w:pStyle w:val="ListParagraph"/>
              <w:ind w:left="0"/>
              <w:rPr>
                <w:rFonts w:ascii="Times New Roman" w:hAnsi="Times New Roman"/>
                <w:sz w:val="24"/>
                <w:szCs w:val="24"/>
              </w:rPr>
            </w:pPr>
            <w:r>
              <w:rPr>
                <w:rFonts w:ascii="Times New Roman" w:hAnsi="Times New Roman"/>
                <w:sz w:val="24"/>
                <w:szCs w:val="24"/>
              </w:rPr>
              <w:t>O</w:t>
            </w:r>
            <w:r w:rsidRPr="00734FD2">
              <w:rPr>
                <w:rFonts w:ascii="Times New Roman" w:hAnsi="Times New Roman"/>
                <w:sz w:val="24"/>
                <w:szCs w:val="24"/>
              </w:rPr>
              <w:t xml:space="preserve"> Don’t know</w:t>
            </w:r>
          </w:p>
          <w:p w:rsidR="00E129AE" w:rsidRPr="00734FD2" w:rsidRDefault="00E129AE" w:rsidP="00E129AE">
            <w:pPr>
              <w:pStyle w:val="ListParagraph"/>
              <w:ind w:left="0"/>
              <w:rPr>
                <w:rFonts w:ascii="Times New Roman" w:hAnsi="Times New Roman"/>
                <w:sz w:val="24"/>
                <w:szCs w:val="24"/>
              </w:rPr>
            </w:pPr>
            <w:r>
              <w:rPr>
                <w:rFonts w:ascii="Times New Roman" w:hAnsi="Times New Roman"/>
                <w:sz w:val="24"/>
                <w:szCs w:val="24"/>
              </w:rPr>
              <w:t>O</w:t>
            </w:r>
            <w:r w:rsidRPr="00734FD2">
              <w:rPr>
                <w:rFonts w:ascii="Times New Roman" w:hAnsi="Times New Roman"/>
                <w:sz w:val="24"/>
                <w:szCs w:val="24"/>
              </w:rPr>
              <w:t xml:space="preserve"> Refused to answer</w:t>
            </w:r>
          </w:p>
        </w:tc>
      </w:tr>
      <w:tr w:rsidR="00E129AE" w:rsidTr="006E5DA9">
        <w:trPr>
          <w:cantSplit/>
          <w:trHeight w:val="215"/>
        </w:trPr>
        <w:tc>
          <w:tcPr>
            <w:tcW w:w="1654" w:type="dxa"/>
          </w:tcPr>
          <w:p w:rsidR="00E129AE" w:rsidRDefault="0014161B" w:rsidP="00E129AE">
            <w:r>
              <w:rPr>
                <w:sz w:val="20"/>
                <w:szCs w:val="20"/>
              </w:rPr>
              <w:t>RT2</w:t>
            </w:r>
            <w:r w:rsidR="00E129AE">
              <w:rPr>
                <w:sz w:val="20"/>
                <w:szCs w:val="20"/>
              </w:rPr>
              <w:t xml:space="preserve"> Q</w:t>
            </w:r>
            <w:r>
              <w:rPr>
                <w:sz w:val="20"/>
                <w:szCs w:val="20"/>
              </w:rPr>
              <w:t>20</w:t>
            </w:r>
          </w:p>
        </w:tc>
        <w:tc>
          <w:tcPr>
            <w:tcW w:w="4169" w:type="dxa"/>
          </w:tcPr>
          <w:p w:rsidR="00E129AE" w:rsidRDefault="001D1DD0" w:rsidP="00E129AE">
            <w:r w:rsidRPr="001D1DD0">
              <w:t>Bende jaherani ne ogoyi, ogweyi, odeyi kata ohinyo dendi e yoo moro amora?</w:t>
            </w:r>
          </w:p>
          <w:p w:rsidR="001D1DD0" w:rsidRDefault="001D1DD0" w:rsidP="00E129AE"/>
          <w:p w:rsidR="00DD5603" w:rsidRDefault="00DD5603" w:rsidP="00E129AE">
            <w:r w:rsidRPr="00E23FCD">
              <w:t>Did this partner hit, kick, strangle or otherwise physically assault you?</w:t>
            </w:r>
          </w:p>
        </w:tc>
        <w:tc>
          <w:tcPr>
            <w:tcW w:w="4967" w:type="dxa"/>
          </w:tcPr>
          <w:p w:rsidR="00E129AE" w:rsidRPr="00734FD2" w:rsidRDefault="00E129AE" w:rsidP="00E129AE">
            <w:pPr>
              <w:pStyle w:val="ListParagraph"/>
              <w:ind w:left="0"/>
              <w:rPr>
                <w:rFonts w:ascii="Times New Roman" w:hAnsi="Times New Roman"/>
                <w:sz w:val="24"/>
                <w:szCs w:val="24"/>
              </w:rPr>
            </w:pPr>
            <w:r>
              <w:rPr>
                <w:rFonts w:ascii="Times New Roman" w:hAnsi="Times New Roman"/>
                <w:sz w:val="24"/>
                <w:szCs w:val="24"/>
              </w:rPr>
              <w:t>O</w:t>
            </w:r>
            <w:r w:rsidRPr="00734FD2">
              <w:rPr>
                <w:rFonts w:ascii="Times New Roman" w:hAnsi="Times New Roman"/>
                <w:sz w:val="24"/>
                <w:szCs w:val="24"/>
              </w:rPr>
              <w:t xml:space="preserve"> Yes</w:t>
            </w:r>
          </w:p>
          <w:p w:rsidR="00E129AE" w:rsidRPr="00734FD2" w:rsidRDefault="00E129AE" w:rsidP="00E129AE">
            <w:pPr>
              <w:pStyle w:val="ListParagraph"/>
              <w:ind w:left="0"/>
              <w:rPr>
                <w:rFonts w:ascii="Times New Roman" w:hAnsi="Times New Roman"/>
                <w:sz w:val="24"/>
                <w:szCs w:val="24"/>
              </w:rPr>
            </w:pPr>
            <w:r>
              <w:rPr>
                <w:rFonts w:ascii="Times New Roman" w:hAnsi="Times New Roman"/>
                <w:sz w:val="24"/>
                <w:szCs w:val="24"/>
              </w:rPr>
              <w:t>O</w:t>
            </w:r>
            <w:r w:rsidRPr="00734FD2">
              <w:rPr>
                <w:rFonts w:ascii="Times New Roman" w:hAnsi="Times New Roman"/>
                <w:sz w:val="24"/>
                <w:szCs w:val="24"/>
              </w:rPr>
              <w:t xml:space="preserve"> No</w:t>
            </w:r>
          </w:p>
          <w:p w:rsidR="00E129AE" w:rsidRPr="00734FD2" w:rsidRDefault="00E129AE" w:rsidP="00E129AE">
            <w:pPr>
              <w:pStyle w:val="ListParagraph"/>
              <w:ind w:left="0"/>
              <w:rPr>
                <w:rFonts w:ascii="Times New Roman" w:hAnsi="Times New Roman"/>
                <w:sz w:val="24"/>
                <w:szCs w:val="24"/>
              </w:rPr>
            </w:pPr>
            <w:r>
              <w:rPr>
                <w:rFonts w:ascii="Times New Roman" w:hAnsi="Times New Roman"/>
                <w:sz w:val="24"/>
                <w:szCs w:val="24"/>
              </w:rPr>
              <w:t>O</w:t>
            </w:r>
            <w:r w:rsidRPr="00734FD2">
              <w:rPr>
                <w:rFonts w:ascii="Times New Roman" w:hAnsi="Times New Roman"/>
                <w:sz w:val="24"/>
                <w:szCs w:val="24"/>
              </w:rPr>
              <w:t xml:space="preserve"> Don’t know</w:t>
            </w:r>
          </w:p>
          <w:p w:rsidR="00E129AE" w:rsidRPr="00734FD2" w:rsidRDefault="00E129AE" w:rsidP="00E129AE">
            <w:pPr>
              <w:pStyle w:val="ListParagraph"/>
              <w:ind w:left="0"/>
              <w:rPr>
                <w:rFonts w:ascii="Times New Roman" w:hAnsi="Times New Roman"/>
                <w:sz w:val="24"/>
                <w:szCs w:val="24"/>
              </w:rPr>
            </w:pPr>
            <w:r>
              <w:rPr>
                <w:rFonts w:ascii="Times New Roman" w:hAnsi="Times New Roman"/>
                <w:sz w:val="24"/>
                <w:szCs w:val="24"/>
              </w:rPr>
              <w:t>O</w:t>
            </w:r>
            <w:r w:rsidRPr="00734FD2">
              <w:rPr>
                <w:rFonts w:ascii="Times New Roman" w:hAnsi="Times New Roman"/>
                <w:sz w:val="24"/>
                <w:szCs w:val="24"/>
              </w:rPr>
              <w:t xml:space="preserve"> Refused to answer</w:t>
            </w:r>
          </w:p>
        </w:tc>
      </w:tr>
      <w:tr w:rsidR="00E129AE" w:rsidTr="003378DB">
        <w:trPr>
          <w:cantSplit/>
          <w:trHeight w:val="3383"/>
        </w:trPr>
        <w:tc>
          <w:tcPr>
            <w:tcW w:w="1654" w:type="dxa"/>
          </w:tcPr>
          <w:p w:rsidR="00E129AE" w:rsidRDefault="0014161B" w:rsidP="00E129AE">
            <w:r>
              <w:rPr>
                <w:sz w:val="20"/>
                <w:szCs w:val="20"/>
              </w:rPr>
              <w:t>RT2</w:t>
            </w:r>
            <w:r w:rsidR="00E129AE">
              <w:rPr>
                <w:sz w:val="20"/>
                <w:szCs w:val="20"/>
              </w:rPr>
              <w:t xml:space="preserve"> Q2</w:t>
            </w:r>
            <w:r>
              <w:rPr>
                <w:sz w:val="20"/>
                <w:szCs w:val="20"/>
              </w:rPr>
              <w:t>1</w:t>
            </w:r>
          </w:p>
        </w:tc>
        <w:tc>
          <w:tcPr>
            <w:tcW w:w="4169" w:type="dxa"/>
          </w:tcPr>
          <w:p w:rsidR="001D1DD0" w:rsidRDefault="001D1DD0" w:rsidP="001D1DD0">
            <w:r>
              <w:t>Bende jaherani ne ochuni mondo ibed e achiel e ringruok e yoo moro amora ma ok ne idwar?</w:t>
            </w:r>
          </w:p>
          <w:p w:rsidR="001D1DD0" w:rsidRDefault="001D1DD0" w:rsidP="001D1DD0"/>
          <w:p w:rsidR="001D1DD0" w:rsidRDefault="00DD5603" w:rsidP="00E129AE">
            <w:r w:rsidRPr="00E23FCD">
              <w:t>Did this partner force or coerce you to participate in any sex act against your will?</w:t>
            </w:r>
          </w:p>
        </w:tc>
        <w:tc>
          <w:tcPr>
            <w:tcW w:w="4967" w:type="dxa"/>
          </w:tcPr>
          <w:p w:rsidR="00E129AE" w:rsidRPr="00734FD2" w:rsidRDefault="00E129AE" w:rsidP="00E129AE">
            <w:pPr>
              <w:pStyle w:val="ListParagraph"/>
              <w:ind w:left="0"/>
              <w:rPr>
                <w:rFonts w:ascii="Times New Roman" w:hAnsi="Times New Roman"/>
                <w:sz w:val="24"/>
                <w:szCs w:val="24"/>
              </w:rPr>
            </w:pPr>
            <w:r>
              <w:rPr>
                <w:rFonts w:ascii="Times New Roman" w:hAnsi="Times New Roman"/>
                <w:sz w:val="24"/>
                <w:szCs w:val="24"/>
              </w:rPr>
              <w:t>O</w:t>
            </w:r>
            <w:r w:rsidRPr="00734FD2">
              <w:rPr>
                <w:rFonts w:ascii="Times New Roman" w:hAnsi="Times New Roman"/>
                <w:sz w:val="24"/>
                <w:szCs w:val="24"/>
              </w:rPr>
              <w:t xml:space="preserve"> Yes, to have sex with a condom</w:t>
            </w:r>
          </w:p>
          <w:p w:rsidR="00E129AE" w:rsidRPr="00734FD2" w:rsidRDefault="00E129AE" w:rsidP="00E129AE">
            <w:pPr>
              <w:pStyle w:val="ListParagraph"/>
              <w:ind w:left="0"/>
              <w:rPr>
                <w:rFonts w:ascii="Times New Roman" w:hAnsi="Times New Roman"/>
                <w:sz w:val="24"/>
                <w:szCs w:val="24"/>
              </w:rPr>
            </w:pPr>
            <w:r>
              <w:rPr>
                <w:rFonts w:ascii="Times New Roman" w:hAnsi="Times New Roman"/>
                <w:sz w:val="24"/>
                <w:szCs w:val="24"/>
              </w:rPr>
              <w:t>O</w:t>
            </w:r>
            <w:r w:rsidRPr="00734FD2">
              <w:rPr>
                <w:rFonts w:ascii="Times New Roman" w:hAnsi="Times New Roman"/>
                <w:sz w:val="24"/>
                <w:szCs w:val="24"/>
              </w:rPr>
              <w:t xml:space="preserve"> Yes, to have sex without a condom</w:t>
            </w:r>
          </w:p>
          <w:p w:rsidR="00E129AE" w:rsidRPr="00734FD2" w:rsidRDefault="00E129AE" w:rsidP="00E129AE">
            <w:pPr>
              <w:pStyle w:val="ListParagraph"/>
              <w:ind w:left="0"/>
              <w:rPr>
                <w:rFonts w:ascii="Times New Roman" w:hAnsi="Times New Roman"/>
                <w:sz w:val="24"/>
                <w:szCs w:val="24"/>
              </w:rPr>
            </w:pPr>
            <w:r>
              <w:rPr>
                <w:rFonts w:ascii="Times New Roman" w:hAnsi="Times New Roman"/>
                <w:sz w:val="24"/>
                <w:szCs w:val="24"/>
              </w:rPr>
              <w:t>O</w:t>
            </w:r>
            <w:r w:rsidRPr="00734FD2">
              <w:rPr>
                <w:rFonts w:ascii="Times New Roman" w:hAnsi="Times New Roman"/>
                <w:sz w:val="24"/>
                <w:szCs w:val="24"/>
              </w:rPr>
              <w:t xml:space="preserve"> Yes, to have anal sex</w:t>
            </w:r>
          </w:p>
          <w:p w:rsidR="00E129AE" w:rsidRPr="00734FD2" w:rsidRDefault="00E129AE" w:rsidP="00E129AE">
            <w:pPr>
              <w:pStyle w:val="ListParagraph"/>
              <w:ind w:left="0"/>
              <w:rPr>
                <w:rFonts w:ascii="Times New Roman" w:hAnsi="Times New Roman"/>
                <w:sz w:val="24"/>
                <w:szCs w:val="24"/>
              </w:rPr>
            </w:pPr>
            <w:r>
              <w:rPr>
                <w:rFonts w:ascii="Times New Roman" w:hAnsi="Times New Roman"/>
                <w:sz w:val="24"/>
                <w:szCs w:val="24"/>
              </w:rPr>
              <w:t>O</w:t>
            </w:r>
            <w:r w:rsidR="0014161B">
              <w:rPr>
                <w:rFonts w:ascii="Times New Roman" w:hAnsi="Times New Roman"/>
                <w:sz w:val="24"/>
                <w:szCs w:val="24"/>
              </w:rPr>
              <w:t xml:space="preserve"> Yes, Other__________________________</w:t>
            </w:r>
          </w:p>
          <w:p w:rsidR="00E129AE" w:rsidRPr="00734FD2" w:rsidRDefault="00E129AE" w:rsidP="00E129AE">
            <w:pPr>
              <w:pStyle w:val="ListParagraph"/>
              <w:ind w:left="0"/>
              <w:rPr>
                <w:rFonts w:ascii="Times New Roman" w:hAnsi="Times New Roman"/>
                <w:sz w:val="24"/>
                <w:szCs w:val="24"/>
              </w:rPr>
            </w:pPr>
            <w:r>
              <w:rPr>
                <w:rFonts w:ascii="Times New Roman" w:hAnsi="Times New Roman"/>
                <w:sz w:val="24"/>
                <w:szCs w:val="24"/>
              </w:rPr>
              <w:t>O</w:t>
            </w:r>
            <w:r w:rsidRPr="00734FD2">
              <w:rPr>
                <w:rFonts w:ascii="Times New Roman" w:hAnsi="Times New Roman"/>
                <w:sz w:val="24"/>
                <w:szCs w:val="24"/>
              </w:rPr>
              <w:t xml:space="preserve"> No</w:t>
            </w:r>
          </w:p>
          <w:p w:rsidR="00E129AE" w:rsidRPr="00734FD2" w:rsidRDefault="00E129AE" w:rsidP="00E129AE">
            <w:pPr>
              <w:pStyle w:val="ListParagraph"/>
              <w:ind w:left="0"/>
              <w:rPr>
                <w:rFonts w:ascii="Times New Roman" w:hAnsi="Times New Roman"/>
                <w:sz w:val="24"/>
                <w:szCs w:val="24"/>
              </w:rPr>
            </w:pPr>
            <w:r>
              <w:rPr>
                <w:rFonts w:ascii="Times New Roman" w:hAnsi="Times New Roman"/>
                <w:sz w:val="24"/>
                <w:szCs w:val="24"/>
              </w:rPr>
              <w:t>O</w:t>
            </w:r>
            <w:r w:rsidRPr="00734FD2">
              <w:rPr>
                <w:rFonts w:ascii="Times New Roman" w:hAnsi="Times New Roman"/>
                <w:sz w:val="24"/>
                <w:szCs w:val="24"/>
              </w:rPr>
              <w:t xml:space="preserve"> Don’t know</w:t>
            </w:r>
          </w:p>
          <w:p w:rsidR="00E129AE" w:rsidRPr="00734FD2" w:rsidRDefault="00E129AE" w:rsidP="00E129AE">
            <w:pPr>
              <w:pStyle w:val="ListParagraph"/>
              <w:ind w:left="0"/>
              <w:rPr>
                <w:rFonts w:ascii="Times New Roman" w:hAnsi="Times New Roman"/>
                <w:sz w:val="24"/>
                <w:szCs w:val="24"/>
              </w:rPr>
            </w:pPr>
            <w:r>
              <w:rPr>
                <w:rFonts w:ascii="Times New Roman" w:hAnsi="Times New Roman"/>
                <w:sz w:val="24"/>
                <w:szCs w:val="24"/>
              </w:rPr>
              <w:t>O</w:t>
            </w:r>
            <w:r w:rsidRPr="00734FD2">
              <w:rPr>
                <w:rFonts w:ascii="Times New Roman" w:hAnsi="Times New Roman"/>
                <w:sz w:val="24"/>
                <w:szCs w:val="24"/>
              </w:rPr>
              <w:t xml:space="preserve"> Refused to answer</w:t>
            </w:r>
          </w:p>
        </w:tc>
      </w:tr>
      <w:tr w:rsidR="00243B56" w:rsidTr="006E5DA9">
        <w:trPr>
          <w:cantSplit/>
          <w:trHeight w:val="215"/>
        </w:trPr>
        <w:tc>
          <w:tcPr>
            <w:tcW w:w="10785" w:type="dxa"/>
            <w:gridSpan w:val="3"/>
            <w:shd w:val="clear" w:color="auto" w:fill="D9D9D9" w:themeFill="background1" w:themeFillShade="D9"/>
          </w:tcPr>
          <w:p w:rsidR="006E4069" w:rsidRDefault="006E4069" w:rsidP="006E4069">
            <w:pPr>
              <w:rPr>
                <w:lang w:eastAsia="ja-JP"/>
              </w:rPr>
            </w:pPr>
            <w:r>
              <w:rPr>
                <w:lang w:eastAsia="ja-JP"/>
              </w:rPr>
              <w:lastRenderedPageBreak/>
              <w:t xml:space="preserve">Interviewer: Mogik, adhi penji penjo moko kaka ne apenji </w:t>
            </w:r>
            <w:r w:rsidRPr="006E4069">
              <w:rPr>
                <w:lang w:eastAsia="ja-JP"/>
              </w:rPr>
              <w:t xml:space="preserve">kuom bedo e acheil e ringruok mane itimo machiegni </w:t>
            </w:r>
            <w:r>
              <w:rPr>
                <w:lang w:eastAsia="ja-JP"/>
              </w:rPr>
              <w:t>mar adek</w:t>
            </w:r>
            <w:r w:rsidRPr="006E4069">
              <w:rPr>
                <w:lang w:eastAsia="ja-JP"/>
              </w:rPr>
              <w:t xml:space="preserve"> mondo iyud gimoro. Mae nyalo bedo kod johera ma opogore kod ma wawuoyo e wiye, kata ma wesewuoyo e wiye.</w:t>
            </w:r>
          </w:p>
          <w:p w:rsidR="00DD5603" w:rsidRDefault="00DD5603" w:rsidP="006E4069">
            <w:pPr>
              <w:rPr>
                <w:lang w:eastAsia="ja-JP"/>
              </w:rPr>
            </w:pPr>
          </w:p>
          <w:p w:rsidR="00DD5603" w:rsidRPr="00DD5603" w:rsidRDefault="00DD5603" w:rsidP="006E4069">
            <w:pPr>
              <w:rPr>
                <w:lang w:eastAsia="ja-JP"/>
              </w:rPr>
            </w:pPr>
            <w:r w:rsidRPr="00DD5603">
              <w:rPr>
                <w:sz w:val="22"/>
                <w:szCs w:val="22"/>
              </w:rPr>
              <w:t>Interviewer: For the last time, I will be asking you the same questions as I just did about your third most recent encounter where you exchanged sex for something. This could be with a different partner as the one we just discussed, or the same.</w:t>
            </w:r>
          </w:p>
        </w:tc>
      </w:tr>
      <w:tr w:rsidR="00243B56" w:rsidTr="006E5DA9">
        <w:trPr>
          <w:cantSplit/>
          <w:trHeight w:val="350"/>
        </w:trPr>
        <w:tc>
          <w:tcPr>
            <w:tcW w:w="10785" w:type="dxa"/>
            <w:gridSpan w:val="3"/>
            <w:shd w:val="clear" w:color="auto" w:fill="D9D9D9" w:themeFill="background1" w:themeFillShade="D9"/>
          </w:tcPr>
          <w:p w:rsidR="00243B56" w:rsidRPr="0027081F" w:rsidRDefault="00243B56" w:rsidP="00A32768">
            <w:pPr>
              <w:rPr>
                <w:color w:val="000000" w:themeColor="text1"/>
              </w:rPr>
            </w:pPr>
            <w:r>
              <w:rPr>
                <w:color w:val="000000" w:themeColor="text1"/>
              </w:rPr>
              <w:t>RT</w:t>
            </w:r>
            <w:r w:rsidR="00524739">
              <w:rPr>
                <w:color w:val="000000" w:themeColor="text1"/>
              </w:rPr>
              <w:t>3</w:t>
            </w:r>
            <w:r>
              <w:rPr>
                <w:color w:val="000000" w:themeColor="text1"/>
              </w:rPr>
              <w:t xml:space="preserve">: </w:t>
            </w:r>
            <w:r w:rsidR="00524739">
              <w:rPr>
                <w:color w:val="000000" w:themeColor="text1"/>
              </w:rPr>
              <w:t xml:space="preserve">Third </w:t>
            </w:r>
            <w:r>
              <w:rPr>
                <w:color w:val="000000" w:themeColor="text1"/>
              </w:rPr>
              <w:t>Most Recent Exchange</w:t>
            </w:r>
          </w:p>
        </w:tc>
      </w:tr>
      <w:tr w:rsidR="00243B56" w:rsidRPr="00644B20" w:rsidTr="006E5DA9">
        <w:trPr>
          <w:cantSplit/>
          <w:trHeight w:val="215"/>
        </w:trPr>
        <w:tc>
          <w:tcPr>
            <w:tcW w:w="1654" w:type="dxa"/>
          </w:tcPr>
          <w:p w:rsidR="00243B56" w:rsidRPr="005E26A6" w:rsidRDefault="00243B56" w:rsidP="00A32768">
            <w:pPr>
              <w:jc w:val="center"/>
              <w:rPr>
                <w:b/>
              </w:rPr>
            </w:pPr>
            <w:r w:rsidRPr="005E26A6">
              <w:rPr>
                <w:b/>
              </w:rPr>
              <w:t>No.</w:t>
            </w:r>
          </w:p>
        </w:tc>
        <w:tc>
          <w:tcPr>
            <w:tcW w:w="4169" w:type="dxa"/>
          </w:tcPr>
          <w:p w:rsidR="00243B56" w:rsidRPr="005E26A6" w:rsidRDefault="00243B56" w:rsidP="00A32768">
            <w:pPr>
              <w:jc w:val="center"/>
              <w:rPr>
                <w:b/>
              </w:rPr>
            </w:pPr>
            <w:r w:rsidRPr="005E26A6">
              <w:rPr>
                <w:b/>
              </w:rPr>
              <w:t>Question</w:t>
            </w:r>
          </w:p>
        </w:tc>
        <w:tc>
          <w:tcPr>
            <w:tcW w:w="4962" w:type="dxa"/>
          </w:tcPr>
          <w:p w:rsidR="00243B56" w:rsidRPr="005E26A6" w:rsidRDefault="00243B56" w:rsidP="00A32768">
            <w:pPr>
              <w:jc w:val="center"/>
              <w:rPr>
                <w:b/>
              </w:rPr>
            </w:pPr>
            <w:r w:rsidRPr="005E26A6">
              <w:rPr>
                <w:b/>
                <w:sz w:val="22"/>
              </w:rPr>
              <w:t>Coding</w:t>
            </w:r>
          </w:p>
        </w:tc>
      </w:tr>
      <w:tr w:rsidR="00243B56" w:rsidTr="006E5DA9">
        <w:trPr>
          <w:cantSplit/>
          <w:trHeight w:val="800"/>
        </w:trPr>
        <w:tc>
          <w:tcPr>
            <w:tcW w:w="1654" w:type="dxa"/>
          </w:tcPr>
          <w:p w:rsidR="00243B56" w:rsidRDefault="00524739" w:rsidP="00A32768">
            <w:pPr>
              <w:rPr>
                <w:sz w:val="20"/>
                <w:szCs w:val="20"/>
              </w:rPr>
            </w:pPr>
            <w:r>
              <w:rPr>
                <w:sz w:val="20"/>
                <w:szCs w:val="20"/>
              </w:rPr>
              <w:t>RT3</w:t>
            </w:r>
            <w:r w:rsidR="00243B56">
              <w:rPr>
                <w:sz w:val="20"/>
                <w:szCs w:val="20"/>
              </w:rPr>
              <w:t xml:space="preserve"> Q1</w:t>
            </w:r>
          </w:p>
        </w:tc>
        <w:tc>
          <w:tcPr>
            <w:tcW w:w="4169" w:type="dxa"/>
          </w:tcPr>
          <w:p w:rsidR="003B4C58" w:rsidRDefault="003B4C58" w:rsidP="00A32768">
            <w:r w:rsidRPr="003B4C58">
              <w:t>Bende diher mar nyisa ewi bedo e achi</w:t>
            </w:r>
            <w:r>
              <w:t>el e ringruok manitimo mar adek</w:t>
            </w:r>
            <w:r w:rsidRPr="003B4C58">
              <w:t xml:space="preserve"> mogik mondo </w:t>
            </w:r>
            <w:r w:rsidR="00DD5603" w:rsidRPr="003B4C58">
              <w:t>iyud pesa, mwandu</w:t>
            </w:r>
            <w:r w:rsidRPr="003B4C58">
              <w:t xml:space="preserve"> kata mich</w:t>
            </w:r>
          </w:p>
          <w:p w:rsidR="00DD5603" w:rsidRDefault="00DD5603" w:rsidP="00A32768"/>
          <w:p w:rsidR="00DD5603" w:rsidRDefault="00DD5603" w:rsidP="00A32768">
            <w:r w:rsidRPr="00E23FCD">
              <w:t xml:space="preserve">Would you like to tell me about the </w:t>
            </w:r>
            <w:r w:rsidRPr="00DD5603">
              <w:t>third</w:t>
            </w:r>
            <w:r w:rsidRPr="00E23FCD">
              <w:t xml:space="preserve"> most recent time you exchanged sex?</w:t>
            </w:r>
          </w:p>
        </w:tc>
        <w:tc>
          <w:tcPr>
            <w:tcW w:w="4962" w:type="dxa"/>
          </w:tcPr>
          <w:p w:rsidR="00243B56" w:rsidRPr="00993697" w:rsidRDefault="00243B56" w:rsidP="00A32768">
            <w:r>
              <w:t xml:space="preserve">O </w:t>
            </w:r>
            <w:r w:rsidRPr="00993697">
              <w:t>Yes</w:t>
            </w:r>
          </w:p>
          <w:p w:rsidR="00243B56" w:rsidRPr="00993697" w:rsidRDefault="00243B56" w:rsidP="00524739">
            <w:r>
              <w:t xml:space="preserve">O </w:t>
            </w:r>
            <w:r w:rsidRPr="00993697">
              <w:t>No</w:t>
            </w:r>
            <w:r>
              <w:t xml:space="preserve"> (skip to </w:t>
            </w:r>
            <w:r w:rsidR="00524739">
              <w:t>HIV0</w:t>
            </w:r>
            <w:r>
              <w:t>1)</w:t>
            </w:r>
          </w:p>
        </w:tc>
      </w:tr>
      <w:tr w:rsidR="00243B56" w:rsidTr="006E5DA9">
        <w:trPr>
          <w:cantSplit/>
          <w:trHeight w:val="800"/>
        </w:trPr>
        <w:tc>
          <w:tcPr>
            <w:tcW w:w="1654" w:type="dxa"/>
          </w:tcPr>
          <w:p w:rsidR="00243B56" w:rsidRDefault="00524739" w:rsidP="00A32768">
            <w:pPr>
              <w:rPr>
                <w:sz w:val="20"/>
                <w:szCs w:val="20"/>
              </w:rPr>
            </w:pPr>
            <w:r>
              <w:rPr>
                <w:sz w:val="20"/>
                <w:szCs w:val="20"/>
              </w:rPr>
              <w:t>RT3</w:t>
            </w:r>
            <w:r w:rsidR="00243B56">
              <w:rPr>
                <w:sz w:val="20"/>
                <w:szCs w:val="20"/>
              </w:rPr>
              <w:t xml:space="preserve"> Q2</w:t>
            </w:r>
          </w:p>
        </w:tc>
        <w:tc>
          <w:tcPr>
            <w:tcW w:w="4169" w:type="dxa"/>
          </w:tcPr>
          <w:p w:rsidR="003B4C58" w:rsidRDefault="003B4C58" w:rsidP="00A32768">
            <w:r w:rsidRPr="003B4C58">
              <w:t>Bende ma en ngat manende wawuoyo e wiye mane ibedo godo e achiel e ringruok mogik</w:t>
            </w:r>
            <w:r>
              <w:t>?</w:t>
            </w:r>
          </w:p>
          <w:p w:rsidR="00DD5603" w:rsidRDefault="00DD5603" w:rsidP="00A32768"/>
          <w:p w:rsidR="00DD5603" w:rsidRDefault="00DD5603" w:rsidP="00A32768">
            <w:r w:rsidRPr="00E23FCD">
              <w:t>Is this the same person we just spoke of for the last time you exchanged sex?</w:t>
            </w:r>
          </w:p>
        </w:tc>
        <w:tc>
          <w:tcPr>
            <w:tcW w:w="4962" w:type="dxa"/>
          </w:tcPr>
          <w:p w:rsidR="00243B56" w:rsidRDefault="00243B56" w:rsidP="00A32768">
            <w:r>
              <w:t xml:space="preserve">O Yes </w:t>
            </w:r>
            <w:r w:rsidRPr="0014161B">
              <w:rPr>
                <w:i/>
                <w:sz w:val="21"/>
                <w:szCs w:val="21"/>
              </w:rPr>
              <w:t>(Do not ask RT</w:t>
            </w:r>
            <w:r w:rsidR="007915A1">
              <w:rPr>
                <w:i/>
                <w:sz w:val="21"/>
                <w:szCs w:val="21"/>
              </w:rPr>
              <w:t>3</w:t>
            </w:r>
            <w:r w:rsidRPr="0014161B">
              <w:rPr>
                <w:i/>
                <w:sz w:val="21"/>
                <w:szCs w:val="21"/>
              </w:rPr>
              <w:t xml:space="preserve"> Q8 thru Q13 or Q15 thru Q16)</w:t>
            </w:r>
          </w:p>
          <w:p w:rsidR="00243B56" w:rsidRDefault="00243B56" w:rsidP="00A32768">
            <w:r>
              <w:t>O No</w:t>
            </w:r>
          </w:p>
        </w:tc>
      </w:tr>
      <w:tr w:rsidR="00243B56" w:rsidTr="006E5DA9">
        <w:trPr>
          <w:cantSplit/>
          <w:trHeight w:val="800"/>
        </w:trPr>
        <w:tc>
          <w:tcPr>
            <w:tcW w:w="1654" w:type="dxa"/>
          </w:tcPr>
          <w:p w:rsidR="00243B56" w:rsidRPr="005E26A6" w:rsidRDefault="00524739" w:rsidP="00A32768">
            <w:pPr>
              <w:rPr>
                <w:sz w:val="20"/>
                <w:szCs w:val="20"/>
              </w:rPr>
            </w:pPr>
            <w:r>
              <w:rPr>
                <w:sz w:val="20"/>
                <w:szCs w:val="20"/>
              </w:rPr>
              <w:t>RT3</w:t>
            </w:r>
            <w:r w:rsidR="00243B56">
              <w:rPr>
                <w:sz w:val="20"/>
                <w:szCs w:val="20"/>
              </w:rPr>
              <w:t xml:space="preserve"> Q3</w:t>
            </w:r>
          </w:p>
        </w:tc>
        <w:tc>
          <w:tcPr>
            <w:tcW w:w="4169" w:type="dxa"/>
          </w:tcPr>
          <w:p w:rsidR="003B4C58" w:rsidRDefault="003B4C58" w:rsidP="00A32768">
            <w:r w:rsidRPr="003B4C58">
              <w:t xml:space="preserve">Ne en kar </w:t>
            </w:r>
            <w:r w:rsidR="00DD5603" w:rsidRPr="003B4C58">
              <w:t>ang’o mane</w:t>
            </w:r>
            <w:r w:rsidRPr="003B4C58">
              <w:t xml:space="preserve"> loko bedo e achiel e ringruok ne pesa, mwandu kata mich otimore</w:t>
            </w:r>
          </w:p>
          <w:p w:rsidR="00DD5603" w:rsidRDefault="00DD5603" w:rsidP="00A32768"/>
          <w:p w:rsidR="003B4C58" w:rsidRPr="00CF3155" w:rsidRDefault="00DD5603" w:rsidP="00A32768">
            <w:r w:rsidRPr="00E23FCD">
              <w:t>When did this sex exchange for money, goods, or gifts occur?</w:t>
            </w:r>
          </w:p>
        </w:tc>
        <w:tc>
          <w:tcPr>
            <w:tcW w:w="4962" w:type="dxa"/>
          </w:tcPr>
          <w:p w:rsidR="00243B56" w:rsidRPr="00993697" w:rsidRDefault="00243B56" w:rsidP="00A32768">
            <w:r>
              <w:t>O I Know the Date</w:t>
            </w:r>
          </w:p>
          <w:p w:rsidR="00243B56" w:rsidRPr="00993697" w:rsidRDefault="00243B56" w:rsidP="00A32768">
            <w:r>
              <w:t>O</w:t>
            </w:r>
            <w:r w:rsidRPr="00993697">
              <w:t xml:space="preserve"> Don’t Know</w:t>
            </w:r>
            <w:r>
              <w:t xml:space="preserve"> (skip to RT1 Q4)</w:t>
            </w:r>
          </w:p>
          <w:p w:rsidR="00243B56" w:rsidRPr="00993697" w:rsidRDefault="00243B56" w:rsidP="00A32768">
            <w:r>
              <w:t>O</w:t>
            </w:r>
            <w:r w:rsidRPr="00993697">
              <w:t xml:space="preserve"> Refused to Answer</w:t>
            </w:r>
            <w:r>
              <w:t xml:space="preserve"> (skip to RTI Q34)</w:t>
            </w:r>
          </w:p>
        </w:tc>
      </w:tr>
      <w:tr w:rsidR="00243B56" w:rsidTr="006E5DA9">
        <w:trPr>
          <w:cantSplit/>
          <w:trHeight w:val="215"/>
        </w:trPr>
        <w:tc>
          <w:tcPr>
            <w:tcW w:w="1654" w:type="dxa"/>
          </w:tcPr>
          <w:p w:rsidR="00243B56" w:rsidRDefault="00524739" w:rsidP="00A32768">
            <w:pPr>
              <w:rPr>
                <w:sz w:val="20"/>
                <w:szCs w:val="20"/>
              </w:rPr>
            </w:pPr>
            <w:r>
              <w:rPr>
                <w:sz w:val="20"/>
                <w:szCs w:val="20"/>
              </w:rPr>
              <w:t>RT3</w:t>
            </w:r>
            <w:r w:rsidR="00243B56">
              <w:rPr>
                <w:sz w:val="20"/>
                <w:szCs w:val="20"/>
              </w:rPr>
              <w:t xml:space="preserve"> Q4</w:t>
            </w:r>
          </w:p>
        </w:tc>
        <w:tc>
          <w:tcPr>
            <w:tcW w:w="4169" w:type="dxa"/>
          </w:tcPr>
          <w:p w:rsidR="00243B56" w:rsidRDefault="003B4C58" w:rsidP="00A32768">
            <w:r w:rsidRPr="003B4C58">
              <w:t>Ne en tarik mane</w:t>
            </w:r>
          </w:p>
          <w:p w:rsidR="003B4C58" w:rsidRDefault="003B4C58" w:rsidP="00A32768"/>
          <w:p w:rsidR="003B4C58" w:rsidRDefault="00DD5603" w:rsidP="00A32768">
            <w:r w:rsidRPr="00E23FCD">
              <w:t>What was the date?</w:t>
            </w:r>
          </w:p>
        </w:tc>
        <w:tc>
          <w:tcPr>
            <w:tcW w:w="4962" w:type="dxa"/>
          </w:tcPr>
          <w:p w:rsidR="00DD5603" w:rsidRDefault="00DD5603" w:rsidP="00A32768"/>
          <w:p w:rsidR="00243B56" w:rsidRDefault="00243B56" w:rsidP="00A32768">
            <w:r w:rsidRPr="009D30E0">
              <w:t>___ ___/___ ___ ___/ ___ ___ ___ ___</w:t>
            </w:r>
          </w:p>
          <w:p w:rsidR="00243B56" w:rsidRPr="00993697" w:rsidRDefault="00243B56" w:rsidP="00A32768">
            <w:r w:rsidRPr="009D30E0">
              <w:rPr>
                <w:sz w:val="20"/>
                <w:szCs w:val="20"/>
              </w:rPr>
              <w:t>D    D    M    M   M     Y    Y    Y    Y</w:t>
            </w:r>
          </w:p>
        </w:tc>
      </w:tr>
      <w:tr w:rsidR="00243B56" w:rsidTr="006E5DA9">
        <w:trPr>
          <w:cantSplit/>
          <w:trHeight w:val="215"/>
        </w:trPr>
        <w:tc>
          <w:tcPr>
            <w:tcW w:w="1654" w:type="dxa"/>
          </w:tcPr>
          <w:p w:rsidR="00243B56" w:rsidRPr="005E26A6" w:rsidRDefault="00524739" w:rsidP="00A32768">
            <w:pPr>
              <w:rPr>
                <w:sz w:val="20"/>
                <w:szCs w:val="20"/>
              </w:rPr>
            </w:pPr>
            <w:r>
              <w:rPr>
                <w:sz w:val="20"/>
                <w:szCs w:val="20"/>
              </w:rPr>
              <w:t>RT3</w:t>
            </w:r>
            <w:r w:rsidR="00243B56">
              <w:rPr>
                <w:sz w:val="20"/>
                <w:szCs w:val="20"/>
              </w:rPr>
              <w:t xml:space="preserve"> Q5</w:t>
            </w:r>
          </w:p>
        </w:tc>
        <w:tc>
          <w:tcPr>
            <w:tcW w:w="4169" w:type="dxa"/>
          </w:tcPr>
          <w:p w:rsidR="003B4C58" w:rsidRDefault="003B4C58" w:rsidP="003B4C58">
            <w:r w:rsidRPr="003B4C58">
              <w:t>En seche mage mane mae otimore?</w:t>
            </w:r>
          </w:p>
          <w:p w:rsidR="003B4C58" w:rsidRDefault="003B4C58" w:rsidP="003B4C58">
            <w:r>
              <w:tab/>
            </w:r>
          </w:p>
          <w:p w:rsidR="003B4C58" w:rsidRDefault="00DD5603" w:rsidP="00A32768">
            <w:r w:rsidRPr="00E23FCD">
              <w:t>At what time of day did this encounter take place?</w:t>
            </w:r>
          </w:p>
        </w:tc>
        <w:tc>
          <w:tcPr>
            <w:tcW w:w="4962" w:type="dxa"/>
          </w:tcPr>
          <w:p w:rsidR="00243B56" w:rsidRPr="00993697" w:rsidRDefault="00243B56" w:rsidP="00A32768">
            <w:r>
              <w:t>O</w:t>
            </w:r>
            <w:r w:rsidRPr="00993697">
              <w:t xml:space="preserve"> Early Morning (00:01-08:00)</w:t>
            </w:r>
          </w:p>
          <w:p w:rsidR="00243B56" w:rsidRPr="00993697" w:rsidRDefault="00243B56" w:rsidP="00A32768">
            <w:r>
              <w:t>O</w:t>
            </w:r>
            <w:r w:rsidRPr="00993697">
              <w:t xml:space="preserve"> Morning (8:01-12:00)</w:t>
            </w:r>
          </w:p>
          <w:p w:rsidR="00243B56" w:rsidRPr="00993697" w:rsidRDefault="00243B56" w:rsidP="00A32768">
            <w:r>
              <w:t>O</w:t>
            </w:r>
            <w:r w:rsidRPr="00993697">
              <w:t xml:space="preserve"> Afternoon/Evening (12:01-18:00)</w:t>
            </w:r>
          </w:p>
          <w:p w:rsidR="00243B56" w:rsidRPr="00993697" w:rsidRDefault="00243B56" w:rsidP="00A32768">
            <w:r>
              <w:t>O</w:t>
            </w:r>
            <w:r w:rsidRPr="00993697">
              <w:t xml:space="preserve"> Night (18:01-24:00)</w:t>
            </w:r>
            <w:r>
              <w:br/>
              <w:t>O</w:t>
            </w:r>
            <w:r w:rsidRPr="00993697">
              <w:t xml:space="preserve"> Don’t Know</w:t>
            </w:r>
          </w:p>
          <w:p w:rsidR="00243B56" w:rsidRPr="00993697" w:rsidRDefault="00243B56" w:rsidP="00A32768">
            <w:r>
              <w:t>O</w:t>
            </w:r>
            <w:r w:rsidRPr="00993697">
              <w:t xml:space="preserve"> Refused to Answer</w:t>
            </w:r>
          </w:p>
        </w:tc>
      </w:tr>
      <w:tr w:rsidR="00243B56" w:rsidTr="006E5DA9">
        <w:trPr>
          <w:cantSplit/>
          <w:trHeight w:val="215"/>
        </w:trPr>
        <w:tc>
          <w:tcPr>
            <w:tcW w:w="1654" w:type="dxa"/>
          </w:tcPr>
          <w:p w:rsidR="00243B56" w:rsidRDefault="007915A1" w:rsidP="00A32768">
            <w:r>
              <w:rPr>
                <w:sz w:val="20"/>
                <w:szCs w:val="20"/>
              </w:rPr>
              <w:t>RT3</w:t>
            </w:r>
            <w:r w:rsidR="00243B56">
              <w:rPr>
                <w:sz w:val="20"/>
                <w:szCs w:val="20"/>
              </w:rPr>
              <w:t xml:space="preserve"> Q6</w:t>
            </w:r>
          </w:p>
        </w:tc>
        <w:tc>
          <w:tcPr>
            <w:tcW w:w="4169" w:type="dxa"/>
          </w:tcPr>
          <w:p w:rsidR="003B4C58" w:rsidRDefault="003B4C58" w:rsidP="003B4C58">
            <w:r>
              <w:t>En kanye mane mae otimore?</w:t>
            </w:r>
          </w:p>
          <w:p w:rsidR="00DD5603" w:rsidRDefault="00DD5603" w:rsidP="003B4C58"/>
          <w:p w:rsidR="003B4C58" w:rsidRDefault="00DD5603" w:rsidP="003B4C58">
            <w:r w:rsidRPr="00E23FCD">
              <w:t>Where did you exchange sex with this person?</w:t>
            </w:r>
          </w:p>
          <w:p w:rsidR="003B4C58" w:rsidRDefault="003B4C58" w:rsidP="003B4C58">
            <w:r>
              <w:tab/>
            </w:r>
          </w:p>
        </w:tc>
        <w:tc>
          <w:tcPr>
            <w:tcW w:w="4962" w:type="dxa"/>
          </w:tcPr>
          <w:p w:rsidR="00243B56" w:rsidRPr="00993697" w:rsidRDefault="00243B56" w:rsidP="00A32768">
            <w:pPr>
              <w:pStyle w:val="ListParagraph"/>
              <w:ind w:left="0"/>
              <w:rPr>
                <w:rFonts w:ascii="Times New Roman" w:hAnsi="Times New Roman"/>
                <w:sz w:val="24"/>
                <w:szCs w:val="24"/>
              </w:rPr>
            </w:pPr>
            <w:r>
              <w:rPr>
                <w:rFonts w:ascii="Times New Roman" w:hAnsi="Times New Roman"/>
                <w:sz w:val="24"/>
                <w:szCs w:val="24"/>
              </w:rPr>
              <w:t>O</w:t>
            </w:r>
            <w:r w:rsidRPr="00993697">
              <w:rPr>
                <w:rFonts w:ascii="Times New Roman" w:hAnsi="Times New Roman"/>
                <w:sz w:val="24"/>
                <w:szCs w:val="24"/>
              </w:rPr>
              <w:t xml:space="preserve"> Street, car, or outside</w:t>
            </w:r>
          </w:p>
          <w:p w:rsidR="00243B56" w:rsidRPr="00993697" w:rsidRDefault="00243B56" w:rsidP="00A32768">
            <w:pPr>
              <w:pStyle w:val="ListParagraph"/>
              <w:ind w:left="0"/>
              <w:rPr>
                <w:rFonts w:ascii="Times New Roman" w:hAnsi="Times New Roman"/>
                <w:sz w:val="24"/>
                <w:szCs w:val="24"/>
              </w:rPr>
            </w:pPr>
            <w:r>
              <w:rPr>
                <w:rFonts w:ascii="Times New Roman" w:hAnsi="Times New Roman"/>
                <w:sz w:val="24"/>
                <w:szCs w:val="24"/>
              </w:rPr>
              <w:t>O</w:t>
            </w:r>
            <w:r w:rsidRPr="00993697">
              <w:rPr>
                <w:rFonts w:ascii="Times New Roman" w:hAnsi="Times New Roman"/>
                <w:sz w:val="24"/>
                <w:szCs w:val="24"/>
              </w:rPr>
              <w:t xml:space="preserve"> Bar or nightclub</w:t>
            </w:r>
          </w:p>
          <w:p w:rsidR="00243B56" w:rsidRPr="00993697" w:rsidRDefault="00243B56" w:rsidP="00A32768">
            <w:pPr>
              <w:pStyle w:val="ListParagraph"/>
              <w:ind w:left="0"/>
              <w:rPr>
                <w:rFonts w:ascii="Times New Roman" w:hAnsi="Times New Roman"/>
                <w:sz w:val="24"/>
                <w:szCs w:val="24"/>
              </w:rPr>
            </w:pPr>
            <w:r>
              <w:rPr>
                <w:rFonts w:ascii="Times New Roman" w:hAnsi="Times New Roman"/>
                <w:sz w:val="24"/>
                <w:szCs w:val="24"/>
              </w:rPr>
              <w:t>O</w:t>
            </w:r>
            <w:r w:rsidRPr="00993697">
              <w:rPr>
                <w:rFonts w:ascii="Times New Roman" w:hAnsi="Times New Roman"/>
                <w:sz w:val="24"/>
                <w:szCs w:val="24"/>
              </w:rPr>
              <w:t xml:space="preserve"> Hotel room paid by sex worker</w:t>
            </w:r>
          </w:p>
          <w:p w:rsidR="00243B56" w:rsidRPr="00993697" w:rsidRDefault="00243B56" w:rsidP="00A32768">
            <w:pPr>
              <w:pStyle w:val="ListParagraph"/>
              <w:ind w:left="0"/>
              <w:rPr>
                <w:rFonts w:ascii="Times New Roman" w:hAnsi="Times New Roman"/>
                <w:sz w:val="24"/>
                <w:szCs w:val="24"/>
              </w:rPr>
            </w:pPr>
            <w:r>
              <w:rPr>
                <w:rFonts w:ascii="Times New Roman" w:hAnsi="Times New Roman"/>
                <w:sz w:val="24"/>
                <w:szCs w:val="24"/>
              </w:rPr>
              <w:t>O</w:t>
            </w:r>
            <w:r w:rsidRPr="00993697">
              <w:rPr>
                <w:rFonts w:ascii="Times New Roman" w:hAnsi="Times New Roman"/>
                <w:sz w:val="24"/>
                <w:szCs w:val="24"/>
              </w:rPr>
              <w:t xml:space="preserve"> Hotel room paid by partner</w:t>
            </w:r>
          </w:p>
          <w:p w:rsidR="00243B56" w:rsidRPr="00993697" w:rsidRDefault="00243B56" w:rsidP="00A32768">
            <w:pPr>
              <w:pStyle w:val="ListParagraph"/>
              <w:ind w:left="0"/>
              <w:rPr>
                <w:rFonts w:ascii="Times New Roman" w:hAnsi="Times New Roman"/>
                <w:sz w:val="24"/>
                <w:szCs w:val="24"/>
              </w:rPr>
            </w:pPr>
            <w:r>
              <w:rPr>
                <w:rFonts w:ascii="Times New Roman" w:hAnsi="Times New Roman"/>
                <w:sz w:val="24"/>
                <w:szCs w:val="24"/>
              </w:rPr>
              <w:t>O</w:t>
            </w:r>
            <w:r w:rsidRPr="00993697">
              <w:rPr>
                <w:rFonts w:ascii="Times New Roman" w:hAnsi="Times New Roman"/>
                <w:sz w:val="24"/>
                <w:szCs w:val="24"/>
              </w:rPr>
              <w:t xml:space="preserve"> Brothel</w:t>
            </w:r>
          </w:p>
          <w:p w:rsidR="00243B56" w:rsidRPr="00993697" w:rsidRDefault="00243B56" w:rsidP="00A32768">
            <w:pPr>
              <w:pStyle w:val="ListParagraph"/>
              <w:ind w:left="0"/>
              <w:rPr>
                <w:rFonts w:ascii="Times New Roman" w:hAnsi="Times New Roman"/>
                <w:sz w:val="24"/>
                <w:szCs w:val="24"/>
              </w:rPr>
            </w:pPr>
            <w:r>
              <w:rPr>
                <w:rFonts w:ascii="Times New Roman" w:hAnsi="Times New Roman"/>
                <w:sz w:val="24"/>
                <w:szCs w:val="24"/>
              </w:rPr>
              <w:t>O</w:t>
            </w:r>
            <w:r w:rsidRPr="00993697">
              <w:rPr>
                <w:rFonts w:ascii="Times New Roman" w:hAnsi="Times New Roman"/>
                <w:sz w:val="24"/>
                <w:szCs w:val="24"/>
              </w:rPr>
              <w:t xml:space="preserve"> Woman’s home</w:t>
            </w:r>
          </w:p>
          <w:p w:rsidR="00243B56" w:rsidRPr="00993697" w:rsidRDefault="00243B56" w:rsidP="00A32768">
            <w:pPr>
              <w:pStyle w:val="ListParagraph"/>
              <w:ind w:left="0"/>
              <w:rPr>
                <w:rFonts w:ascii="Times New Roman" w:hAnsi="Times New Roman"/>
                <w:sz w:val="24"/>
                <w:szCs w:val="24"/>
              </w:rPr>
            </w:pPr>
            <w:r>
              <w:rPr>
                <w:rFonts w:ascii="Times New Roman" w:hAnsi="Times New Roman"/>
                <w:sz w:val="24"/>
                <w:szCs w:val="24"/>
              </w:rPr>
              <w:t>O</w:t>
            </w:r>
            <w:r w:rsidRPr="00993697">
              <w:rPr>
                <w:rFonts w:ascii="Times New Roman" w:hAnsi="Times New Roman"/>
                <w:sz w:val="24"/>
                <w:szCs w:val="24"/>
              </w:rPr>
              <w:t xml:space="preserve"> Man’s home</w:t>
            </w:r>
          </w:p>
          <w:p w:rsidR="00243B56" w:rsidRPr="00993697" w:rsidRDefault="00243B56" w:rsidP="00A32768">
            <w:pPr>
              <w:pStyle w:val="ListParagraph"/>
              <w:ind w:left="0"/>
              <w:rPr>
                <w:rFonts w:ascii="Times New Roman" w:hAnsi="Times New Roman"/>
                <w:sz w:val="24"/>
                <w:szCs w:val="24"/>
              </w:rPr>
            </w:pPr>
            <w:r>
              <w:rPr>
                <w:rFonts w:ascii="Times New Roman" w:hAnsi="Times New Roman"/>
                <w:sz w:val="24"/>
                <w:szCs w:val="24"/>
              </w:rPr>
              <w:t>O</w:t>
            </w:r>
            <w:r w:rsidRPr="00993697">
              <w:rPr>
                <w:rFonts w:ascii="Times New Roman" w:hAnsi="Times New Roman"/>
                <w:sz w:val="24"/>
                <w:szCs w:val="24"/>
              </w:rPr>
              <w:t xml:space="preserve"> Other</w:t>
            </w:r>
            <w:r>
              <w:rPr>
                <w:rFonts w:ascii="Times New Roman" w:hAnsi="Times New Roman"/>
                <w:sz w:val="24"/>
                <w:szCs w:val="24"/>
              </w:rPr>
              <w:t>: _______________________________</w:t>
            </w:r>
          </w:p>
          <w:p w:rsidR="00243B56" w:rsidRPr="00993697" w:rsidRDefault="00243B56" w:rsidP="00A32768">
            <w:pPr>
              <w:pStyle w:val="ListParagraph"/>
              <w:ind w:left="0"/>
              <w:rPr>
                <w:rFonts w:ascii="Times New Roman" w:hAnsi="Times New Roman"/>
                <w:sz w:val="24"/>
                <w:szCs w:val="24"/>
              </w:rPr>
            </w:pPr>
            <w:r>
              <w:rPr>
                <w:rFonts w:ascii="Times New Roman" w:hAnsi="Times New Roman"/>
                <w:sz w:val="24"/>
                <w:szCs w:val="24"/>
              </w:rPr>
              <w:t>O</w:t>
            </w:r>
            <w:r w:rsidRPr="00993697">
              <w:rPr>
                <w:rFonts w:ascii="Times New Roman" w:hAnsi="Times New Roman"/>
                <w:sz w:val="24"/>
                <w:szCs w:val="24"/>
              </w:rPr>
              <w:t xml:space="preserve"> Don't Know</w:t>
            </w:r>
          </w:p>
          <w:p w:rsidR="00243B56" w:rsidRPr="00993697" w:rsidRDefault="00243B56" w:rsidP="00A32768">
            <w:pPr>
              <w:pStyle w:val="ListParagraph"/>
              <w:ind w:left="0"/>
              <w:rPr>
                <w:rFonts w:ascii="Times New Roman" w:hAnsi="Times New Roman"/>
                <w:sz w:val="24"/>
                <w:szCs w:val="24"/>
              </w:rPr>
            </w:pPr>
            <w:r>
              <w:rPr>
                <w:rFonts w:ascii="Times New Roman" w:hAnsi="Times New Roman"/>
                <w:sz w:val="24"/>
                <w:szCs w:val="24"/>
              </w:rPr>
              <w:t>O</w:t>
            </w:r>
            <w:r w:rsidRPr="00993697">
              <w:rPr>
                <w:rFonts w:ascii="Times New Roman" w:hAnsi="Times New Roman"/>
                <w:sz w:val="24"/>
                <w:szCs w:val="24"/>
              </w:rPr>
              <w:t xml:space="preserve"> Refused to Answer</w:t>
            </w:r>
          </w:p>
        </w:tc>
      </w:tr>
      <w:tr w:rsidR="00243B56" w:rsidTr="006E5DA9">
        <w:trPr>
          <w:cantSplit/>
          <w:trHeight w:val="215"/>
        </w:trPr>
        <w:tc>
          <w:tcPr>
            <w:tcW w:w="1654" w:type="dxa"/>
          </w:tcPr>
          <w:p w:rsidR="00243B56" w:rsidRPr="005E26A6" w:rsidRDefault="007915A1" w:rsidP="00A32768">
            <w:pPr>
              <w:rPr>
                <w:sz w:val="20"/>
                <w:szCs w:val="20"/>
              </w:rPr>
            </w:pPr>
            <w:r>
              <w:rPr>
                <w:sz w:val="20"/>
                <w:szCs w:val="20"/>
              </w:rPr>
              <w:lastRenderedPageBreak/>
              <w:t>RT3</w:t>
            </w:r>
            <w:r w:rsidR="00243B56">
              <w:rPr>
                <w:sz w:val="20"/>
                <w:szCs w:val="20"/>
              </w:rPr>
              <w:t xml:space="preserve"> Q7</w:t>
            </w:r>
          </w:p>
        </w:tc>
        <w:tc>
          <w:tcPr>
            <w:tcW w:w="4169" w:type="dxa"/>
          </w:tcPr>
          <w:p w:rsidR="006E3A75" w:rsidRDefault="006E3A75" w:rsidP="006E3A75">
            <w:r>
              <w:t>Yie inyisa gin ang’o kuom magi mane otimore e kindeno?</w:t>
            </w:r>
          </w:p>
          <w:p w:rsidR="00DD5603" w:rsidRDefault="00DD5603" w:rsidP="006E3A75"/>
          <w:p w:rsidR="00DD5603" w:rsidRDefault="00DD5603" w:rsidP="006E3A75">
            <w:r w:rsidRPr="00E23FCD">
              <w:t>Please tell me which of the following activities</w:t>
            </w:r>
            <w:r>
              <w:t xml:space="preserve"> you did during this encounter:</w:t>
            </w:r>
          </w:p>
          <w:p w:rsidR="00243B56" w:rsidRDefault="00243B56" w:rsidP="00A32768"/>
          <w:p w:rsidR="00243B56" w:rsidRPr="0027081F" w:rsidRDefault="00243B56" w:rsidP="00A32768">
            <w:pPr>
              <w:rPr>
                <w:sz w:val="20"/>
                <w:szCs w:val="20"/>
              </w:rPr>
            </w:pPr>
            <w:r w:rsidRPr="00DD5603">
              <w:rPr>
                <w:i/>
                <w:sz w:val="22"/>
                <w:szCs w:val="20"/>
              </w:rPr>
              <w:t>Interviewer: Read the list of responses aloud to the participant and choose all that apply. Explain any of the choices that the participant does not understand.</w:t>
            </w:r>
          </w:p>
        </w:tc>
        <w:tc>
          <w:tcPr>
            <w:tcW w:w="4962" w:type="dxa"/>
          </w:tcPr>
          <w:p w:rsidR="00DD5603" w:rsidRPr="009254E9" w:rsidRDefault="00DD5603" w:rsidP="00DD5603">
            <w:r>
              <w:t xml:space="preserve">O </w:t>
            </w:r>
            <w:r w:rsidRPr="009254E9">
              <w:t>Nyodhruok</w:t>
            </w:r>
          </w:p>
          <w:p w:rsidR="00DD5603" w:rsidRPr="009254E9" w:rsidRDefault="00DD5603" w:rsidP="00DD5603">
            <w:r w:rsidRPr="009254E9">
              <w:t>O Ne imiel kata igloo lepi ni jaherani.</w:t>
            </w:r>
          </w:p>
          <w:p w:rsidR="00DD5603" w:rsidRPr="009254E9" w:rsidRDefault="00DD5603" w:rsidP="00DD5603">
            <w:r w:rsidRPr="009254E9">
              <w:t>O Rwayo.</w:t>
            </w:r>
          </w:p>
          <w:p w:rsidR="00DD5603" w:rsidRPr="009254E9" w:rsidRDefault="00DD5603" w:rsidP="00DD5603">
            <w:r w:rsidRPr="009254E9">
              <w:t>O Bedo e achiel e ringruok e yor dhok ka itiyo kod rabo yunga.</w:t>
            </w:r>
          </w:p>
          <w:p w:rsidR="00DD5603" w:rsidRPr="009254E9" w:rsidRDefault="00DD5603" w:rsidP="00DD5603">
            <w:r w:rsidRPr="009254E9">
              <w:t>O Bedo e achiel e ringruok e yor dhok ka ok itiyo kod rabo yunga.</w:t>
            </w:r>
          </w:p>
          <w:p w:rsidR="00DD5603" w:rsidRPr="009254E9" w:rsidRDefault="00DD5603" w:rsidP="00DD5603">
            <w:r w:rsidRPr="009254E9">
              <w:t>O Bedo e achiel e ringruok ka okalo e duong’ miyo ka itiyo kod rabo yunga.</w:t>
            </w:r>
          </w:p>
          <w:p w:rsidR="00DD5603" w:rsidRPr="009254E9" w:rsidRDefault="00DD5603" w:rsidP="00DD5603">
            <w:r w:rsidRPr="009254E9">
              <w:t>O Bedo e achiel e ringruok ka okalo e duong’ miyo ka ok itiyo kod rabo yunga.</w:t>
            </w:r>
          </w:p>
          <w:p w:rsidR="00DD5603" w:rsidRPr="009254E9" w:rsidRDefault="00DD5603" w:rsidP="00DD5603">
            <w:r w:rsidRPr="009254E9">
              <w:t>O Bedo e achiel e ringruok ka okalo e olund miyo ka itiyo kod rabo yunga.</w:t>
            </w:r>
          </w:p>
          <w:p w:rsidR="00DD5603" w:rsidRPr="009254E9" w:rsidRDefault="00DD5603" w:rsidP="00DD5603">
            <w:r w:rsidRPr="009254E9">
              <w:t>O Bedo e achiel e ringruok ka okalo e olund miyo ka ok itiyo kod rabo yunga.</w:t>
            </w:r>
          </w:p>
          <w:p w:rsidR="00DD5603" w:rsidRPr="009254E9" w:rsidRDefault="00DD5603" w:rsidP="00DD5603">
            <w:r w:rsidRPr="009254E9">
              <w:t>O Otimni bedo e achiel e ringruok kokalo e dhok</w:t>
            </w:r>
          </w:p>
          <w:p w:rsidR="00DD5603" w:rsidRDefault="00DD5603" w:rsidP="00DD5603">
            <w:r w:rsidRPr="009254E9">
              <w:t>O Wuoyo / goyo mbaka</w:t>
            </w:r>
          </w:p>
          <w:p w:rsidR="00DD5603" w:rsidRDefault="00DD5603" w:rsidP="00DD5603">
            <w:pPr>
              <w:pStyle w:val="ListParagraph"/>
              <w:ind w:left="0"/>
              <w:rPr>
                <w:rFonts w:ascii="Times New Roman" w:hAnsi="Times New Roman" w:cs="Times New Roman"/>
                <w:sz w:val="24"/>
                <w:szCs w:val="24"/>
              </w:rPr>
            </w:pPr>
            <w:r>
              <w:rPr>
                <w:rFonts w:ascii="Times New Roman" w:hAnsi="Times New Roman" w:cs="Times New Roman"/>
                <w:sz w:val="24"/>
                <w:szCs w:val="24"/>
              </w:rPr>
              <w:t xml:space="preserve">O </w:t>
            </w:r>
            <w:r w:rsidRPr="0027081F">
              <w:rPr>
                <w:rFonts w:ascii="Times New Roman" w:hAnsi="Times New Roman" w:cs="Times New Roman"/>
                <w:sz w:val="24"/>
                <w:szCs w:val="24"/>
              </w:rPr>
              <w:t>Other</w:t>
            </w:r>
            <w:r>
              <w:rPr>
                <w:rFonts w:ascii="Times New Roman" w:hAnsi="Times New Roman" w:cs="Times New Roman"/>
                <w:sz w:val="24"/>
                <w:szCs w:val="24"/>
              </w:rPr>
              <w:t>: _______________________________</w:t>
            </w:r>
          </w:p>
          <w:p w:rsidR="00DD5603" w:rsidRPr="00DD5603" w:rsidRDefault="00DD5603" w:rsidP="00DD5603">
            <w:pPr>
              <w:contextualSpacing/>
            </w:pPr>
            <w:r w:rsidRPr="00DD5603">
              <w:rPr>
                <w:sz w:val="22"/>
                <w:szCs w:val="22"/>
              </w:rPr>
              <w:t>__________________________________________</w:t>
            </w:r>
          </w:p>
          <w:p w:rsidR="00243B56" w:rsidRPr="00993697" w:rsidRDefault="00243B56" w:rsidP="00A32768">
            <w:pPr>
              <w:pStyle w:val="ListParagraph"/>
              <w:ind w:left="0"/>
              <w:rPr>
                <w:rFonts w:ascii="Times New Roman" w:hAnsi="Times New Roman" w:cs="Times New Roman"/>
                <w:sz w:val="24"/>
                <w:szCs w:val="24"/>
              </w:rPr>
            </w:pPr>
          </w:p>
        </w:tc>
      </w:tr>
      <w:tr w:rsidR="00243B56" w:rsidTr="006E5DA9">
        <w:trPr>
          <w:cantSplit/>
          <w:trHeight w:val="1043"/>
        </w:trPr>
        <w:tc>
          <w:tcPr>
            <w:tcW w:w="1654" w:type="dxa"/>
          </w:tcPr>
          <w:p w:rsidR="00243B56" w:rsidRPr="005E26A6" w:rsidRDefault="007915A1" w:rsidP="00A32768">
            <w:pPr>
              <w:rPr>
                <w:sz w:val="20"/>
                <w:szCs w:val="20"/>
              </w:rPr>
            </w:pPr>
            <w:r>
              <w:rPr>
                <w:sz w:val="20"/>
                <w:szCs w:val="20"/>
              </w:rPr>
              <w:t>RT3</w:t>
            </w:r>
            <w:r w:rsidR="00243B56">
              <w:rPr>
                <w:sz w:val="20"/>
                <w:szCs w:val="20"/>
              </w:rPr>
              <w:t xml:space="preserve"> Q8</w:t>
            </w:r>
          </w:p>
        </w:tc>
        <w:tc>
          <w:tcPr>
            <w:tcW w:w="4169" w:type="dxa"/>
          </w:tcPr>
          <w:p w:rsidR="00243B56" w:rsidRDefault="007915A1" w:rsidP="00A32768">
            <w:pPr>
              <w:rPr>
                <w:i/>
                <w:sz w:val="20"/>
                <w:szCs w:val="20"/>
              </w:rPr>
            </w:pPr>
            <w:r>
              <w:rPr>
                <w:i/>
                <w:sz w:val="20"/>
                <w:szCs w:val="20"/>
              </w:rPr>
              <w:t>Do not ask if RT3</w:t>
            </w:r>
            <w:r w:rsidR="00243B56" w:rsidRPr="0014161B">
              <w:rPr>
                <w:i/>
                <w:sz w:val="20"/>
                <w:szCs w:val="20"/>
              </w:rPr>
              <w:t xml:space="preserve"> Q2 = Yes</w:t>
            </w:r>
          </w:p>
          <w:p w:rsidR="00243B56" w:rsidRPr="0014161B" w:rsidRDefault="00243B56" w:rsidP="00A32768">
            <w:pPr>
              <w:rPr>
                <w:i/>
                <w:sz w:val="20"/>
                <w:szCs w:val="20"/>
              </w:rPr>
            </w:pPr>
          </w:p>
          <w:p w:rsidR="006E3A75" w:rsidRDefault="006E3A75" w:rsidP="00A32768">
            <w:r w:rsidRPr="006E3A75">
              <w:t>Bende ma e chieng mokwongo mane ibedo e achiel e ringruok kod ngatni?</w:t>
            </w:r>
          </w:p>
          <w:p w:rsidR="00DD5603" w:rsidRDefault="00DD5603" w:rsidP="00A32768"/>
          <w:p w:rsidR="00DD5603" w:rsidRPr="006821AE" w:rsidRDefault="00DD5603" w:rsidP="00A32768">
            <w:r w:rsidRPr="00E23FCD">
              <w:t>Was this the first time you have exchanged sex with this person?</w:t>
            </w:r>
          </w:p>
        </w:tc>
        <w:tc>
          <w:tcPr>
            <w:tcW w:w="4962" w:type="dxa"/>
          </w:tcPr>
          <w:p w:rsidR="00243B56" w:rsidRPr="00993697" w:rsidRDefault="00243B56" w:rsidP="00A32768">
            <w:pPr>
              <w:pStyle w:val="ListParagraph"/>
              <w:ind w:left="0"/>
              <w:rPr>
                <w:sz w:val="24"/>
                <w:szCs w:val="24"/>
              </w:rPr>
            </w:pPr>
            <w:r>
              <w:rPr>
                <w:rFonts w:ascii="Times New Roman" w:hAnsi="Times New Roman" w:cs="Times New Roman"/>
                <w:sz w:val="24"/>
                <w:szCs w:val="24"/>
              </w:rPr>
              <w:t>O</w:t>
            </w:r>
            <w:r w:rsidRPr="00993697">
              <w:rPr>
                <w:rFonts w:ascii="Times New Roman" w:hAnsi="Times New Roman" w:cs="Times New Roman"/>
                <w:sz w:val="24"/>
                <w:szCs w:val="24"/>
              </w:rPr>
              <w:t xml:space="preserve"> Yes</w:t>
            </w:r>
          </w:p>
          <w:p w:rsidR="00243B56" w:rsidRPr="00993697" w:rsidRDefault="00243B56" w:rsidP="00A32768">
            <w:pPr>
              <w:pStyle w:val="ListParagraph"/>
              <w:ind w:left="0"/>
              <w:rPr>
                <w:sz w:val="24"/>
                <w:szCs w:val="24"/>
              </w:rPr>
            </w:pPr>
            <w:r>
              <w:rPr>
                <w:rFonts w:ascii="Times New Roman" w:hAnsi="Times New Roman" w:cs="Times New Roman"/>
                <w:sz w:val="24"/>
                <w:szCs w:val="24"/>
              </w:rPr>
              <w:t>O</w:t>
            </w:r>
            <w:r w:rsidRPr="00993697">
              <w:rPr>
                <w:rFonts w:ascii="Times New Roman" w:hAnsi="Times New Roman" w:cs="Times New Roman"/>
                <w:sz w:val="24"/>
                <w:szCs w:val="24"/>
              </w:rPr>
              <w:t xml:space="preserve"> No</w:t>
            </w:r>
          </w:p>
          <w:p w:rsidR="00243B56" w:rsidRPr="00993697" w:rsidRDefault="00243B56" w:rsidP="00A32768">
            <w:r>
              <w:t>O</w:t>
            </w:r>
            <w:r w:rsidRPr="00993697">
              <w:t xml:space="preserve"> Don’t Know</w:t>
            </w:r>
          </w:p>
          <w:p w:rsidR="00243B56" w:rsidRPr="00993697" w:rsidRDefault="00243B56" w:rsidP="00A32768">
            <w:pPr>
              <w:pStyle w:val="Heading3"/>
              <w:tabs>
                <w:tab w:val="clear" w:pos="9360"/>
              </w:tabs>
              <w:contextualSpacing/>
              <w:rPr>
                <w:rFonts w:eastAsiaTheme="minorHAnsi"/>
                <w:b w:val="0"/>
                <w:i w:val="0"/>
                <w:lang w:eastAsia="en-US"/>
              </w:rPr>
            </w:pPr>
            <w:r>
              <w:rPr>
                <w:b w:val="0"/>
                <w:i w:val="0"/>
              </w:rPr>
              <w:t>O</w:t>
            </w:r>
            <w:r w:rsidRPr="00993697">
              <w:rPr>
                <w:b w:val="0"/>
                <w:i w:val="0"/>
              </w:rPr>
              <w:t xml:space="preserve"> Refused to Answer</w:t>
            </w:r>
          </w:p>
        </w:tc>
      </w:tr>
      <w:tr w:rsidR="00243B56" w:rsidTr="006E5DA9">
        <w:trPr>
          <w:cantSplit/>
          <w:trHeight w:val="215"/>
        </w:trPr>
        <w:tc>
          <w:tcPr>
            <w:tcW w:w="1654" w:type="dxa"/>
          </w:tcPr>
          <w:p w:rsidR="00243B56" w:rsidRPr="005E26A6" w:rsidRDefault="007915A1" w:rsidP="00A32768">
            <w:pPr>
              <w:rPr>
                <w:sz w:val="20"/>
                <w:szCs w:val="20"/>
              </w:rPr>
            </w:pPr>
            <w:r>
              <w:rPr>
                <w:sz w:val="20"/>
                <w:szCs w:val="20"/>
              </w:rPr>
              <w:t>RT3</w:t>
            </w:r>
            <w:r w:rsidR="00243B56">
              <w:rPr>
                <w:sz w:val="20"/>
                <w:szCs w:val="20"/>
              </w:rPr>
              <w:t xml:space="preserve"> Q9</w:t>
            </w:r>
          </w:p>
        </w:tc>
        <w:tc>
          <w:tcPr>
            <w:tcW w:w="4169" w:type="dxa"/>
          </w:tcPr>
          <w:p w:rsidR="00243B56" w:rsidRDefault="007915A1" w:rsidP="00A32768">
            <w:pPr>
              <w:rPr>
                <w:i/>
                <w:sz w:val="20"/>
                <w:szCs w:val="20"/>
              </w:rPr>
            </w:pPr>
            <w:r>
              <w:rPr>
                <w:i/>
                <w:sz w:val="20"/>
                <w:szCs w:val="20"/>
              </w:rPr>
              <w:t>Do not ask if RT3</w:t>
            </w:r>
            <w:r w:rsidR="00243B56" w:rsidRPr="0014161B">
              <w:rPr>
                <w:i/>
                <w:sz w:val="20"/>
                <w:szCs w:val="20"/>
              </w:rPr>
              <w:t xml:space="preserve"> Q2 = Yes</w:t>
            </w:r>
          </w:p>
          <w:p w:rsidR="00243B56" w:rsidRPr="0014161B" w:rsidRDefault="00243B56" w:rsidP="00A32768">
            <w:pPr>
              <w:rPr>
                <w:i/>
                <w:sz w:val="20"/>
                <w:szCs w:val="20"/>
              </w:rPr>
            </w:pPr>
          </w:p>
          <w:p w:rsidR="006E3A75" w:rsidRDefault="006E3A75" w:rsidP="00A32768">
            <w:r w:rsidRPr="006E3A75">
              <w:t>Nga’tni be ne nigi chia (jaber)?</w:t>
            </w:r>
          </w:p>
          <w:p w:rsidR="00DD5603" w:rsidRDefault="00DD5603" w:rsidP="00A32768"/>
          <w:p w:rsidR="00DD5603" w:rsidRDefault="00DD5603" w:rsidP="00DD5603">
            <w:r w:rsidRPr="00E23FCD">
              <w:t>How handsome was this person?</w:t>
            </w:r>
          </w:p>
          <w:p w:rsidR="00243B56" w:rsidRDefault="00243B56" w:rsidP="00A32768"/>
          <w:p w:rsidR="00243B56" w:rsidRPr="00B114CC" w:rsidRDefault="00243B56" w:rsidP="00A32768">
            <w:pPr>
              <w:rPr>
                <w:i/>
                <w:sz w:val="20"/>
                <w:szCs w:val="20"/>
              </w:rPr>
            </w:pPr>
            <w:r w:rsidRPr="00B114CC">
              <w:rPr>
                <w:i/>
                <w:sz w:val="20"/>
                <w:szCs w:val="20"/>
              </w:rPr>
              <w:t>Interviewer: Remember to probe for this question to determine what the participant thinks is handsome (dressed nicely, physical features, humor, etc.).</w:t>
            </w:r>
          </w:p>
        </w:tc>
        <w:tc>
          <w:tcPr>
            <w:tcW w:w="4962" w:type="dxa"/>
          </w:tcPr>
          <w:p w:rsidR="00243B56" w:rsidRPr="00993697" w:rsidRDefault="00243B56" w:rsidP="00A32768">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Pr="00993697">
              <w:rPr>
                <w:rFonts w:ascii="Times New Roman" w:hAnsi="Times New Roman" w:cs="Times New Roman"/>
                <w:sz w:val="24"/>
                <w:szCs w:val="24"/>
              </w:rPr>
              <w:t xml:space="preserve"> Not very handsome</w:t>
            </w:r>
          </w:p>
          <w:p w:rsidR="00243B56" w:rsidRPr="00993697" w:rsidRDefault="00243B56" w:rsidP="00A32768">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Pr="00993697">
              <w:rPr>
                <w:rFonts w:ascii="Times New Roman" w:hAnsi="Times New Roman" w:cs="Times New Roman"/>
                <w:sz w:val="24"/>
                <w:szCs w:val="24"/>
              </w:rPr>
              <w:t xml:space="preserve"> About average </w:t>
            </w:r>
          </w:p>
          <w:p w:rsidR="00243B56" w:rsidRPr="00993697" w:rsidRDefault="00243B56" w:rsidP="00A32768">
            <w:r>
              <w:t>O</w:t>
            </w:r>
            <w:r w:rsidRPr="00993697">
              <w:t xml:space="preserve"> Handsome  </w:t>
            </w:r>
          </w:p>
          <w:p w:rsidR="00243B56" w:rsidRPr="00993697" w:rsidRDefault="00243B56" w:rsidP="00A32768">
            <w:r>
              <w:t>O</w:t>
            </w:r>
            <w:r w:rsidRPr="00993697">
              <w:t xml:space="preserve"> Don’t Know</w:t>
            </w:r>
          </w:p>
          <w:p w:rsidR="00243B56" w:rsidRPr="00993697" w:rsidRDefault="00243B56" w:rsidP="00A32768">
            <w:r>
              <w:t xml:space="preserve">O </w:t>
            </w:r>
            <w:r w:rsidRPr="00993697">
              <w:t>Refused to Answer</w:t>
            </w:r>
          </w:p>
        </w:tc>
      </w:tr>
      <w:tr w:rsidR="00243B56" w:rsidTr="006E5DA9">
        <w:trPr>
          <w:cantSplit/>
          <w:trHeight w:val="215"/>
        </w:trPr>
        <w:tc>
          <w:tcPr>
            <w:tcW w:w="1654" w:type="dxa"/>
          </w:tcPr>
          <w:p w:rsidR="00243B56" w:rsidRPr="005E26A6" w:rsidRDefault="007915A1" w:rsidP="00A32768">
            <w:pPr>
              <w:rPr>
                <w:sz w:val="20"/>
                <w:szCs w:val="20"/>
              </w:rPr>
            </w:pPr>
            <w:r>
              <w:rPr>
                <w:sz w:val="20"/>
                <w:szCs w:val="20"/>
              </w:rPr>
              <w:t>RT3</w:t>
            </w:r>
            <w:r w:rsidR="00243B56">
              <w:rPr>
                <w:sz w:val="20"/>
                <w:szCs w:val="20"/>
              </w:rPr>
              <w:t xml:space="preserve"> Q10</w:t>
            </w:r>
          </w:p>
        </w:tc>
        <w:tc>
          <w:tcPr>
            <w:tcW w:w="4169" w:type="dxa"/>
          </w:tcPr>
          <w:p w:rsidR="00243B56" w:rsidRDefault="007915A1" w:rsidP="00A32768">
            <w:pPr>
              <w:rPr>
                <w:i/>
                <w:sz w:val="20"/>
                <w:szCs w:val="20"/>
              </w:rPr>
            </w:pPr>
            <w:r>
              <w:rPr>
                <w:i/>
                <w:sz w:val="20"/>
                <w:szCs w:val="20"/>
              </w:rPr>
              <w:t>Do not ask if RT3</w:t>
            </w:r>
            <w:r w:rsidR="00243B56" w:rsidRPr="0014161B">
              <w:rPr>
                <w:i/>
                <w:sz w:val="20"/>
                <w:szCs w:val="20"/>
              </w:rPr>
              <w:t xml:space="preserve"> Q2 = Yes</w:t>
            </w:r>
          </w:p>
          <w:p w:rsidR="00243B56" w:rsidRPr="0014161B" w:rsidRDefault="00243B56" w:rsidP="00A32768">
            <w:pPr>
              <w:rPr>
                <w:i/>
                <w:sz w:val="20"/>
                <w:szCs w:val="20"/>
              </w:rPr>
            </w:pPr>
          </w:p>
          <w:p w:rsidR="006E3A75" w:rsidRDefault="006E3A75" w:rsidP="006E3A75">
            <w:r>
              <w:t>Ng’ani ne en jahigni adi?</w:t>
            </w:r>
          </w:p>
          <w:p w:rsidR="006E3A75" w:rsidRDefault="006E3A75" w:rsidP="00A32768">
            <w:r>
              <w:t>Please estimate.</w:t>
            </w:r>
          </w:p>
          <w:p w:rsidR="00DD5603" w:rsidRDefault="00DD5603" w:rsidP="00A32768"/>
          <w:p w:rsidR="00DD5603" w:rsidRPr="006821AE" w:rsidRDefault="00DD5603" w:rsidP="00A32768">
            <w:r w:rsidRPr="00E23FCD">
              <w:t>Approximately how old was this person? Please estimate.</w:t>
            </w:r>
          </w:p>
        </w:tc>
        <w:tc>
          <w:tcPr>
            <w:tcW w:w="4962" w:type="dxa"/>
          </w:tcPr>
          <w:p w:rsidR="00243B56" w:rsidRPr="00B114CC" w:rsidRDefault="00243B56" w:rsidP="00A32768">
            <w:pPr>
              <w:pStyle w:val="ListParagraph"/>
              <w:ind w:left="0"/>
              <w:rPr>
                <w:rFonts w:ascii="Times New Roman" w:hAnsi="Times New Roman" w:cs="Times New Roman"/>
                <w:sz w:val="10"/>
                <w:szCs w:val="10"/>
              </w:rPr>
            </w:pPr>
          </w:p>
          <w:p w:rsidR="00243B56" w:rsidRDefault="00243B56" w:rsidP="00A32768">
            <w:pPr>
              <w:pStyle w:val="ListParagraph"/>
              <w:ind w:left="0"/>
              <w:rPr>
                <w:rFonts w:ascii="Times New Roman" w:hAnsi="Times New Roman" w:cs="Times New Roman"/>
                <w:sz w:val="24"/>
                <w:szCs w:val="24"/>
              </w:rPr>
            </w:pPr>
            <w:r>
              <w:rPr>
                <w:rFonts w:ascii="Times New Roman" w:hAnsi="Times New Roman" w:cs="Times New Roman"/>
                <w:sz w:val="24"/>
                <w:szCs w:val="24"/>
              </w:rPr>
              <w:t>___ ___ years</w:t>
            </w:r>
          </w:p>
          <w:p w:rsidR="00243B56" w:rsidRPr="00B114CC" w:rsidRDefault="00243B56" w:rsidP="00A32768">
            <w:pPr>
              <w:pStyle w:val="ListParagraph"/>
              <w:ind w:left="0"/>
              <w:rPr>
                <w:rFonts w:ascii="Times New Roman" w:hAnsi="Times New Roman" w:cs="Times New Roman"/>
                <w:sz w:val="10"/>
                <w:szCs w:val="10"/>
              </w:rPr>
            </w:pPr>
          </w:p>
          <w:p w:rsidR="00243B56" w:rsidRPr="00993697" w:rsidRDefault="00243B56" w:rsidP="00A32768">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Pr="00993697">
              <w:rPr>
                <w:rFonts w:ascii="Times New Roman" w:hAnsi="Times New Roman" w:cs="Times New Roman"/>
                <w:sz w:val="24"/>
                <w:szCs w:val="24"/>
              </w:rPr>
              <w:t xml:space="preserve"> Don’t know</w:t>
            </w:r>
          </w:p>
          <w:p w:rsidR="00243B56" w:rsidRPr="00993697" w:rsidRDefault="00243B56" w:rsidP="00A32768">
            <w:r>
              <w:t>O</w:t>
            </w:r>
            <w:r w:rsidRPr="00993697">
              <w:t xml:space="preserve"> Refused to answer</w:t>
            </w:r>
          </w:p>
        </w:tc>
      </w:tr>
      <w:tr w:rsidR="00243B56" w:rsidTr="006E5DA9">
        <w:trPr>
          <w:cantSplit/>
          <w:trHeight w:val="215"/>
        </w:trPr>
        <w:tc>
          <w:tcPr>
            <w:tcW w:w="1654" w:type="dxa"/>
          </w:tcPr>
          <w:p w:rsidR="00243B56" w:rsidRPr="005E26A6" w:rsidRDefault="007915A1" w:rsidP="00A32768">
            <w:pPr>
              <w:rPr>
                <w:sz w:val="20"/>
                <w:szCs w:val="20"/>
              </w:rPr>
            </w:pPr>
            <w:r>
              <w:rPr>
                <w:sz w:val="20"/>
                <w:szCs w:val="20"/>
              </w:rPr>
              <w:lastRenderedPageBreak/>
              <w:t>RT3</w:t>
            </w:r>
            <w:r w:rsidR="00243B56">
              <w:rPr>
                <w:sz w:val="20"/>
                <w:szCs w:val="20"/>
              </w:rPr>
              <w:t xml:space="preserve"> Q11</w:t>
            </w:r>
          </w:p>
        </w:tc>
        <w:tc>
          <w:tcPr>
            <w:tcW w:w="4169" w:type="dxa"/>
          </w:tcPr>
          <w:p w:rsidR="00243B56" w:rsidRDefault="007915A1" w:rsidP="00A32768">
            <w:pPr>
              <w:rPr>
                <w:i/>
                <w:sz w:val="20"/>
                <w:szCs w:val="20"/>
              </w:rPr>
            </w:pPr>
            <w:r>
              <w:rPr>
                <w:i/>
                <w:sz w:val="20"/>
                <w:szCs w:val="20"/>
              </w:rPr>
              <w:t>Do not ask if RT3</w:t>
            </w:r>
            <w:r w:rsidR="00243B56" w:rsidRPr="0014161B">
              <w:rPr>
                <w:i/>
                <w:sz w:val="20"/>
                <w:szCs w:val="20"/>
              </w:rPr>
              <w:t xml:space="preserve"> Q2 = Yes</w:t>
            </w:r>
          </w:p>
          <w:p w:rsidR="00243B56" w:rsidRPr="0014161B" w:rsidRDefault="00243B56" w:rsidP="00A32768">
            <w:pPr>
              <w:rPr>
                <w:i/>
                <w:sz w:val="20"/>
                <w:szCs w:val="20"/>
              </w:rPr>
            </w:pPr>
          </w:p>
          <w:p w:rsidR="006E3A75" w:rsidRDefault="006E3A75" w:rsidP="00A32768">
            <w:r w:rsidRPr="006E3A75">
              <w:t>Ng’ani ne nigi mwandu marom nadi</w:t>
            </w:r>
          </w:p>
          <w:p w:rsidR="006E3A75" w:rsidRDefault="006E3A75" w:rsidP="00A32768"/>
          <w:p w:rsidR="00DD5603" w:rsidRPr="006821AE" w:rsidRDefault="00DD5603" w:rsidP="00A32768">
            <w:r w:rsidRPr="00E23FCD">
              <w:t>How wealthy was this person?</w:t>
            </w:r>
          </w:p>
        </w:tc>
        <w:tc>
          <w:tcPr>
            <w:tcW w:w="4962" w:type="dxa"/>
          </w:tcPr>
          <w:p w:rsidR="00243B56" w:rsidRDefault="00243B56" w:rsidP="00A32768">
            <w:pPr>
              <w:pStyle w:val="ListParagraph"/>
              <w:ind w:left="0"/>
              <w:rPr>
                <w:rFonts w:ascii="Times New Roman" w:hAnsi="Times New Roman" w:cs="Times New Roman"/>
                <w:sz w:val="24"/>
                <w:szCs w:val="24"/>
              </w:rPr>
            </w:pPr>
            <w:r>
              <w:rPr>
                <w:rFonts w:ascii="Times New Roman" w:hAnsi="Times New Roman" w:cs="Times New Roman"/>
                <w:sz w:val="24"/>
                <w:szCs w:val="24"/>
              </w:rPr>
              <w:t xml:space="preserve">O </w:t>
            </w:r>
            <w:r w:rsidRPr="00993697">
              <w:rPr>
                <w:rFonts w:ascii="Times New Roman" w:hAnsi="Times New Roman" w:cs="Times New Roman"/>
                <w:sz w:val="24"/>
                <w:szCs w:val="24"/>
              </w:rPr>
              <w:t>Poor</w:t>
            </w:r>
          </w:p>
          <w:p w:rsidR="00243B56" w:rsidRPr="00993697" w:rsidRDefault="00243B56" w:rsidP="00A32768">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Pr="00993697">
              <w:rPr>
                <w:rFonts w:ascii="Times New Roman" w:hAnsi="Times New Roman" w:cs="Times New Roman"/>
                <w:sz w:val="24"/>
                <w:szCs w:val="24"/>
              </w:rPr>
              <w:t xml:space="preserve"> Average wealth</w:t>
            </w:r>
          </w:p>
          <w:p w:rsidR="00243B56" w:rsidRPr="00993697" w:rsidRDefault="00243B56" w:rsidP="00A32768">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Pr="00993697">
              <w:rPr>
                <w:rFonts w:ascii="Times New Roman" w:hAnsi="Times New Roman" w:cs="Times New Roman"/>
                <w:sz w:val="24"/>
                <w:szCs w:val="24"/>
              </w:rPr>
              <w:t xml:space="preserve"> Above-average wealth</w:t>
            </w:r>
          </w:p>
          <w:p w:rsidR="00243B56" w:rsidRDefault="00243B56" w:rsidP="00A32768">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Pr="00993697">
              <w:rPr>
                <w:rFonts w:ascii="Times New Roman" w:hAnsi="Times New Roman" w:cs="Times New Roman"/>
                <w:sz w:val="24"/>
                <w:szCs w:val="24"/>
              </w:rPr>
              <w:t xml:space="preserve"> Very wealthy</w:t>
            </w:r>
          </w:p>
          <w:p w:rsidR="00243B56" w:rsidRPr="00993697" w:rsidRDefault="00243B56" w:rsidP="00A32768">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Pr="00993697">
              <w:rPr>
                <w:rFonts w:ascii="Times New Roman" w:hAnsi="Times New Roman" w:cs="Times New Roman"/>
                <w:sz w:val="24"/>
                <w:szCs w:val="24"/>
              </w:rPr>
              <w:t xml:space="preserve"> Don’t know</w:t>
            </w:r>
          </w:p>
          <w:p w:rsidR="00243B56" w:rsidRPr="00993697" w:rsidRDefault="00243B56" w:rsidP="00A32768">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Pr="00993697">
              <w:rPr>
                <w:rFonts w:ascii="Times New Roman" w:hAnsi="Times New Roman" w:cs="Times New Roman"/>
                <w:sz w:val="24"/>
                <w:szCs w:val="24"/>
              </w:rPr>
              <w:t xml:space="preserve"> Refused to answer</w:t>
            </w:r>
          </w:p>
        </w:tc>
      </w:tr>
      <w:tr w:rsidR="00243B56" w:rsidTr="006E5DA9">
        <w:trPr>
          <w:cantSplit/>
          <w:trHeight w:val="1124"/>
        </w:trPr>
        <w:tc>
          <w:tcPr>
            <w:tcW w:w="1654" w:type="dxa"/>
          </w:tcPr>
          <w:p w:rsidR="00243B56" w:rsidRPr="005E26A6" w:rsidRDefault="007915A1" w:rsidP="00A32768">
            <w:pPr>
              <w:rPr>
                <w:sz w:val="20"/>
                <w:szCs w:val="20"/>
              </w:rPr>
            </w:pPr>
            <w:r>
              <w:rPr>
                <w:sz w:val="20"/>
                <w:szCs w:val="20"/>
              </w:rPr>
              <w:t>RT3</w:t>
            </w:r>
            <w:r w:rsidR="00243B56">
              <w:rPr>
                <w:sz w:val="20"/>
                <w:szCs w:val="20"/>
              </w:rPr>
              <w:t xml:space="preserve"> Q12</w:t>
            </w:r>
          </w:p>
        </w:tc>
        <w:tc>
          <w:tcPr>
            <w:tcW w:w="4169" w:type="dxa"/>
          </w:tcPr>
          <w:p w:rsidR="00243B56" w:rsidRDefault="007915A1" w:rsidP="00A32768">
            <w:pPr>
              <w:rPr>
                <w:i/>
                <w:sz w:val="20"/>
                <w:szCs w:val="20"/>
              </w:rPr>
            </w:pPr>
            <w:r>
              <w:rPr>
                <w:i/>
                <w:sz w:val="20"/>
                <w:szCs w:val="20"/>
              </w:rPr>
              <w:t>Do not ask if RT3</w:t>
            </w:r>
            <w:r w:rsidR="00243B56" w:rsidRPr="0014161B">
              <w:rPr>
                <w:i/>
                <w:sz w:val="20"/>
                <w:szCs w:val="20"/>
              </w:rPr>
              <w:t xml:space="preserve"> Q2 = Yes</w:t>
            </w:r>
          </w:p>
          <w:p w:rsidR="00243B56" w:rsidRPr="0014161B" w:rsidRDefault="00243B56" w:rsidP="00A32768">
            <w:pPr>
              <w:rPr>
                <w:i/>
                <w:sz w:val="20"/>
                <w:szCs w:val="20"/>
              </w:rPr>
            </w:pPr>
          </w:p>
          <w:p w:rsidR="00243B56" w:rsidRDefault="006E3A75" w:rsidP="00A32768">
            <w:r w:rsidRPr="006E3A75">
              <w:t>Ng’atni ae e Siaya County koso ne timo limbe?</w:t>
            </w:r>
          </w:p>
          <w:p w:rsidR="00DD5603" w:rsidRDefault="00DD5603" w:rsidP="00A32768"/>
          <w:p w:rsidR="00DD5603" w:rsidRPr="00170E55" w:rsidRDefault="00DD5603" w:rsidP="00A32768">
            <w:r w:rsidRPr="00E23FCD">
              <w:t>Does this person live in this County, or was he visiting?</w:t>
            </w:r>
          </w:p>
        </w:tc>
        <w:tc>
          <w:tcPr>
            <w:tcW w:w="4962" w:type="dxa"/>
          </w:tcPr>
          <w:p w:rsidR="00243B56" w:rsidRPr="00993697" w:rsidRDefault="00243B56" w:rsidP="00A32768">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Pr="00993697">
              <w:rPr>
                <w:rFonts w:ascii="Times New Roman" w:hAnsi="Times New Roman" w:cs="Times New Roman"/>
                <w:sz w:val="24"/>
                <w:szCs w:val="24"/>
              </w:rPr>
              <w:t xml:space="preserve"> Lives in this County</w:t>
            </w:r>
          </w:p>
          <w:p w:rsidR="00243B56" w:rsidRPr="00993697" w:rsidRDefault="00243B56" w:rsidP="00A32768">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Pr="00993697">
              <w:rPr>
                <w:rFonts w:ascii="Times New Roman" w:hAnsi="Times New Roman" w:cs="Times New Roman"/>
                <w:sz w:val="24"/>
                <w:szCs w:val="24"/>
              </w:rPr>
              <w:t xml:space="preserve"> Just visiting</w:t>
            </w:r>
          </w:p>
          <w:p w:rsidR="00243B56" w:rsidRPr="00993697" w:rsidRDefault="00243B56" w:rsidP="00A32768">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Pr="00993697">
              <w:rPr>
                <w:rFonts w:ascii="Times New Roman" w:hAnsi="Times New Roman" w:cs="Times New Roman"/>
                <w:sz w:val="24"/>
                <w:szCs w:val="24"/>
              </w:rPr>
              <w:t xml:space="preserve"> Don’t know</w:t>
            </w:r>
          </w:p>
          <w:p w:rsidR="00243B56" w:rsidRPr="00993697" w:rsidRDefault="00243B56" w:rsidP="00A32768">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Pr="00993697">
              <w:rPr>
                <w:rFonts w:ascii="Times New Roman" w:hAnsi="Times New Roman" w:cs="Times New Roman"/>
                <w:sz w:val="24"/>
                <w:szCs w:val="24"/>
              </w:rPr>
              <w:t xml:space="preserve"> Refused to answer</w:t>
            </w:r>
          </w:p>
        </w:tc>
      </w:tr>
      <w:tr w:rsidR="00243B56" w:rsidTr="006E5DA9">
        <w:trPr>
          <w:cantSplit/>
          <w:trHeight w:val="215"/>
        </w:trPr>
        <w:tc>
          <w:tcPr>
            <w:tcW w:w="1654" w:type="dxa"/>
          </w:tcPr>
          <w:p w:rsidR="00243B56" w:rsidRPr="006821AE" w:rsidRDefault="007915A1" w:rsidP="00A32768">
            <w:r>
              <w:rPr>
                <w:sz w:val="20"/>
                <w:szCs w:val="20"/>
              </w:rPr>
              <w:t>RT3</w:t>
            </w:r>
            <w:r w:rsidR="00243B56">
              <w:rPr>
                <w:sz w:val="20"/>
                <w:szCs w:val="20"/>
              </w:rPr>
              <w:t xml:space="preserve"> Q13</w:t>
            </w:r>
          </w:p>
        </w:tc>
        <w:tc>
          <w:tcPr>
            <w:tcW w:w="4169" w:type="dxa"/>
          </w:tcPr>
          <w:p w:rsidR="006E3A75" w:rsidRDefault="006E3A75" w:rsidP="00A32768">
            <w:r w:rsidRPr="006E3A75">
              <w:t>Bende ng’atni ne otiyo kod kong’o ka pok ubedo e achiel e ringruok, seche ma ubet e achiel e ringruok kata bang’ ka usebedo e achiel e ringruok?</w:t>
            </w:r>
          </w:p>
          <w:p w:rsidR="00DD5603" w:rsidRDefault="00DD5603" w:rsidP="00A32768"/>
          <w:p w:rsidR="00DD5603" w:rsidRPr="006821AE" w:rsidRDefault="00DD5603" w:rsidP="00A32768">
            <w:r w:rsidRPr="00E23FCD">
              <w:t>Did this person take alcohol or drugs around the time you had sex?</w:t>
            </w:r>
          </w:p>
        </w:tc>
        <w:tc>
          <w:tcPr>
            <w:tcW w:w="4962" w:type="dxa"/>
          </w:tcPr>
          <w:p w:rsidR="00243B56" w:rsidRPr="00993697" w:rsidRDefault="00243B56" w:rsidP="00A32768">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Pr="00993697">
              <w:rPr>
                <w:rFonts w:ascii="Times New Roman" w:hAnsi="Times New Roman" w:cs="Times New Roman"/>
                <w:sz w:val="24"/>
                <w:szCs w:val="24"/>
              </w:rPr>
              <w:t xml:space="preserve"> Yes</w:t>
            </w:r>
          </w:p>
          <w:p w:rsidR="00243B56" w:rsidRPr="00993697" w:rsidRDefault="00243B56" w:rsidP="00A32768">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Pr="00993697">
              <w:rPr>
                <w:rFonts w:ascii="Times New Roman" w:hAnsi="Times New Roman" w:cs="Times New Roman"/>
                <w:sz w:val="24"/>
                <w:szCs w:val="24"/>
              </w:rPr>
              <w:t xml:space="preserve"> No</w:t>
            </w:r>
          </w:p>
          <w:p w:rsidR="00243B56" w:rsidRPr="00993697" w:rsidRDefault="00243B56" w:rsidP="00A32768">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Pr="00993697">
              <w:rPr>
                <w:rFonts w:ascii="Times New Roman" w:hAnsi="Times New Roman" w:cs="Times New Roman"/>
                <w:sz w:val="24"/>
                <w:szCs w:val="24"/>
              </w:rPr>
              <w:t xml:space="preserve"> Don’t know</w:t>
            </w:r>
          </w:p>
          <w:p w:rsidR="00243B56" w:rsidRPr="00993697" w:rsidRDefault="00243B56" w:rsidP="00A32768">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Pr="00993697">
              <w:rPr>
                <w:rFonts w:ascii="Times New Roman" w:hAnsi="Times New Roman" w:cs="Times New Roman"/>
                <w:sz w:val="24"/>
                <w:szCs w:val="24"/>
              </w:rPr>
              <w:t xml:space="preserve"> Refused to answer</w:t>
            </w:r>
          </w:p>
        </w:tc>
      </w:tr>
      <w:tr w:rsidR="00243B56" w:rsidTr="006E5DA9">
        <w:trPr>
          <w:cantSplit/>
          <w:trHeight w:val="215"/>
        </w:trPr>
        <w:tc>
          <w:tcPr>
            <w:tcW w:w="1654" w:type="dxa"/>
          </w:tcPr>
          <w:p w:rsidR="00243B56" w:rsidRDefault="007915A1" w:rsidP="00A32768">
            <w:r>
              <w:rPr>
                <w:sz w:val="20"/>
                <w:szCs w:val="20"/>
              </w:rPr>
              <w:t>RT3</w:t>
            </w:r>
            <w:r w:rsidR="00243B56">
              <w:rPr>
                <w:sz w:val="20"/>
                <w:szCs w:val="20"/>
              </w:rPr>
              <w:t xml:space="preserve"> Q14</w:t>
            </w:r>
          </w:p>
        </w:tc>
        <w:tc>
          <w:tcPr>
            <w:tcW w:w="4169" w:type="dxa"/>
          </w:tcPr>
          <w:p w:rsidR="006E3A75" w:rsidRDefault="006E3A75" w:rsidP="00A32768">
            <w:r w:rsidRPr="006E3A75">
              <w:t>Bende ne itiyo kod kong’o ka pok ubet e achiel e ringruok, seche ma ubet e achiel e ringruok kata bang’ ka usebedo e achiel e ringruok?</w:t>
            </w:r>
          </w:p>
          <w:p w:rsidR="00DD5603" w:rsidRDefault="00DD5603" w:rsidP="00A32768"/>
          <w:p w:rsidR="00DD5603" w:rsidRDefault="00DD5603" w:rsidP="00A32768">
            <w:r w:rsidRPr="00E23FCD">
              <w:t xml:space="preserve">Did </w:t>
            </w:r>
            <w:r w:rsidRPr="00E23FCD">
              <w:rPr>
                <w:b/>
              </w:rPr>
              <w:t>you</w:t>
            </w:r>
            <w:r w:rsidRPr="00E23FCD">
              <w:t xml:space="preserve"> take alcohol or drugs around the time you had sex with this person?</w:t>
            </w:r>
          </w:p>
        </w:tc>
        <w:tc>
          <w:tcPr>
            <w:tcW w:w="4962" w:type="dxa"/>
          </w:tcPr>
          <w:p w:rsidR="00243B56" w:rsidRPr="00993697" w:rsidRDefault="00243B56" w:rsidP="00A32768">
            <w:pPr>
              <w:pStyle w:val="ListParagraph"/>
              <w:ind w:left="0"/>
              <w:rPr>
                <w:rFonts w:ascii="Times New Roman" w:hAnsi="Times New Roman"/>
                <w:sz w:val="24"/>
                <w:szCs w:val="24"/>
              </w:rPr>
            </w:pPr>
            <w:r>
              <w:rPr>
                <w:rFonts w:ascii="Times New Roman" w:hAnsi="Times New Roman"/>
                <w:sz w:val="24"/>
                <w:szCs w:val="24"/>
              </w:rPr>
              <w:t>O</w:t>
            </w:r>
            <w:r w:rsidRPr="00993697">
              <w:rPr>
                <w:rFonts w:ascii="Times New Roman" w:hAnsi="Times New Roman"/>
                <w:sz w:val="24"/>
                <w:szCs w:val="24"/>
              </w:rPr>
              <w:t xml:space="preserve"> Yes</w:t>
            </w:r>
          </w:p>
          <w:p w:rsidR="00243B56" w:rsidRPr="00993697" w:rsidRDefault="00243B56" w:rsidP="00A32768">
            <w:pPr>
              <w:pStyle w:val="ListParagraph"/>
              <w:ind w:left="0"/>
              <w:rPr>
                <w:rFonts w:ascii="Times New Roman" w:hAnsi="Times New Roman"/>
                <w:sz w:val="24"/>
                <w:szCs w:val="24"/>
              </w:rPr>
            </w:pPr>
            <w:r>
              <w:rPr>
                <w:rFonts w:ascii="Times New Roman" w:hAnsi="Times New Roman"/>
                <w:sz w:val="24"/>
                <w:szCs w:val="24"/>
              </w:rPr>
              <w:t>O</w:t>
            </w:r>
            <w:r w:rsidRPr="00993697">
              <w:rPr>
                <w:rFonts w:ascii="Times New Roman" w:hAnsi="Times New Roman"/>
                <w:sz w:val="24"/>
                <w:szCs w:val="24"/>
              </w:rPr>
              <w:t xml:space="preserve"> No</w:t>
            </w:r>
          </w:p>
          <w:p w:rsidR="00243B56" w:rsidRPr="00993697" w:rsidRDefault="00243B56" w:rsidP="00A32768">
            <w:pPr>
              <w:pStyle w:val="ListParagraph"/>
              <w:ind w:left="0"/>
              <w:rPr>
                <w:rFonts w:ascii="Times New Roman" w:hAnsi="Times New Roman"/>
                <w:sz w:val="24"/>
                <w:szCs w:val="24"/>
              </w:rPr>
            </w:pPr>
            <w:r>
              <w:rPr>
                <w:rFonts w:ascii="Times New Roman" w:hAnsi="Times New Roman"/>
                <w:sz w:val="24"/>
                <w:szCs w:val="24"/>
              </w:rPr>
              <w:t>O</w:t>
            </w:r>
            <w:r w:rsidRPr="00993697">
              <w:rPr>
                <w:rFonts w:ascii="Times New Roman" w:hAnsi="Times New Roman"/>
                <w:sz w:val="24"/>
                <w:szCs w:val="24"/>
              </w:rPr>
              <w:t xml:space="preserve"> Don’t know</w:t>
            </w:r>
          </w:p>
          <w:p w:rsidR="00243B56" w:rsidRPr="00993697" w:rsidRDefault="00243B56" w:rsidP="00A32768">
            <w:pPr>
              <w:pStyle w:val="ListParagraph"/>
              <w:ind w:left="0"/>
              <w:rPr>
                <w:rFonts w:ascii="Times New Roman" w:hAnsi="Times New Roman"/>
                <w:sz w:val="24"/>
                <w:szCs w:val="24"/>
              </w:rPr>
            </w:pPr>
            <w:r>
              <w:rPr>
                <w:rFonts w:ascii="Times New Roman" w:hAnsi="Times New Roman"/>
                <w:sz w:val="24"/>
                <w:szCs w:val="24"/>
              </w:rPr>
              <w:t>O</w:t>
            </w:r>
            <w:r w:rsidRPr="00993697">
              <w:rPr>
                <w:rFonts w:ascii="Times New Roman" w:hAnsi="Times New Roman"/>
                <w:sz w:val="24"/>
                <w:szCs w:val="24"/>
              </w:rPr>
              <w:t xml:space="preserve"> Refused to answer</w:t>
            </w:r>
          </w:p>
        </w:tc>
      </w:tr>
      <w:tr w:rsidR="00243B56" w:rsidTr="006E5DA9">
        <w:trPr>
          <w:cantSplit/>
          <w:trHeight w:val="215"/>
        </w:trPr>
        <w:tc>
          <w:tcPr>
            <w:tcW w:w="1654" w:type="dxa"/>
          </w:tcPr>
          <w:p w:rsidR="00243B56" w:rsidRPr="006821AE" w:rsidRDefault="007915A1" w:rsidP="00A32768">
            <w:r>
              <w:rPr>
                <w:sz w:val="20"/>
                <w:szCs w:val="20"/>
              </w:rPr>
              <w:t>RT3</w:t>
            </w:r>
            <w:r w:rsidR="00243B56">
              <w:rPr>
                <w:sz w:val="20"/>
                <w:szCs w:val="20"/>
              </w:rPr>
              <w:t xml:space="preserve"> Q15</w:t>
            </w:r>
          </w:p>
        </w:tc>
        <w:tc>
          <w:tcPr>
            <w:tcW w:w="4169" w:type="dxa"/>
          </w:tcPr>
          <w:p w:rsidR="00243B56" w:rsidRDefault="00243B56" w:rsidP="00A32768">
            <w:pPr>
              <w:rPr>
                <w:i/>
                <w:sz w:val="20"/>
                <w:szCs w:val="20"/>
              </w:rPr>
            </w:pPr>
            <w:r w:rsidRPr="0014161B">
              <w:rPr>
                <w:i/>
                <w:sz w:val="20"/>
                <w:szCs w:val="20"/>
              </w:rPr>
              <w:t>Do not ask if RT</w:t>
            </w:r>
            <w:r w:rsidR="007915A1">
              <w:rPr>
                <w:i/>
                <w:sz w:val="20"/>
                <w:szCs w:val="20"/>
              </w:rPr>
              <w:t>3</w:t>
            </w:r>
            <w:r w:rsidRPr="0014161B">
              <w:rPr>
                <w:i/>
                <w:sz w:val="20"/>
                <w:szCs w:val="20"/>
              </w:rPr>
              <w:t xml:space="preserve"> Q2 = Yes</w:t>
            </w:r>
          </w:p>
          <w:p w:rsidR="00243B56" w:rsidRPr="0014161B" w:rsidRDefault="00243B56" w:rsidP="00A32768">
            <w:pPr>
              <w:rPr>
                <w:i/>
                <w:sz w:val="20"/>
                <w:szCs w:val="20"/>
              </w:rPr>
            </w:pPr>
          </w:p>
          <w:p w:rsidR="006E3A75" w:rsidRDefault="006E3A75" w:rsidP="00A32768">
            <w:r w:rsidRPr="006E3A75">
              <w:t>Bende nyalore ni jaherani ne nyalo bedo gi twoche mag nyeye?</w:t>
            </w:r>
          </w:p>
          <w:p w:rsidR="00DD5603" w:rsidRDefault="00DD5603" w:rsidP="00A32768"/>
          <w:p w:rsidR="006E3A75" w:rsidRPr="006821AE" w:rsidRDefault="00DD5603" w:rsidP="00A32768">
            <w:r w:rsidRPr="00E23FCD">
              <w:t>How likely is it that this person had a sexually transmitted infection besides HIV?</w:t>
            </w:r>
          </w:p>
        </w:tc>
        <w:tc>
          <w:tcPr>
            <w:tcW w:w="4962" w:type="dxa"/>
          </w:tcPr>
          <w:p w:rsidR="00243B56" w:rsidRPr="00993697" w:rsidRDefault="00243B56" w:rsidP="00A32768">
            <w:r>
              <w:t>O</w:t>
            </w:r>
            <w:r w:rsidRPr="00993697">
              <w:t xml:space="preserve"> Almost impossible</w:t>
            </w:r>
          </w:p>
          <w:p w:rsidR="00243B56" w:rsidRPr="00993697" w:rsidRDefault="00243B56" w:rsidP="00A32768">
            <w:r>
              <w:t>O</w:t>
            </w:r>
            <w:r w:rsidRPr="00993697">
              <w:t xml:space="preserve"> A little likely</w:t>
            </w:r>
          </w:p>
          <w:p w:rsidR="00243B56" w:rsidRPr="00993697" w:rsidRDefault="00243B56" w:rsidP="00A32768">
            <w:r>
              <w:t>O</w:t>
            </w:r>
            <w:r w:rsidRPr="00993697">
              <w:t xml:space="preserve"> Somewhat likely</w:t>
            </w:r>
          </w:p>
          <w:p w:rsidR="00243B56" w:rsidRPr="00993697" w:rsidRDefault="00243B56" w:rsidP="00A32768">
            <w:r>
              <w:t>O</w:t>
            </w:r>
            <w:r w:rsidRPr="00993697">
              <w:t xml:space="preserve"> Very likely</w:t>
            </w:r>
          </w:p>
          <w:p w:rsidR="00243B56" w:rsidRPr="00993697" w:rsidRDefault="00243B56" w:rsidP="00A32768">
            <w:r>
              <w:t>O</w:t>
            </w:r>
            <w:r w:rsidRPr="00993697">
              <w:t xml:space="preserve"> Almost certain</w:t>
            </w:r>
          </w:p>
          <w:p w:rsidR="00243B56" w:rsidRPr="00993697" w:rsidRDefault="00243B56" w:rsidP="00A32768">
            <w:r>
              <w:t>O</w:t>
            </w:r>
            <w:r w:rsidRPr="00993697">
              <w:t xml:space="preserve"> Don't Know</w:t>
            </w:r>
          </w:p>
          <w:p w:rsidR="00243B56" w:rsidRPr="00993697" w:rsidRDefault="00243B56" w:rsidP="00A32768">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Pr="00993697">
              <w:rPr>
                <w:rFonts w:ascii="Times New Roman" w:hAnsi="Times New Roman" w:cs="Times New Roman"/>
                <w:sz w:val="24"/>
                <w:szCs w:val="24"/>
              </w:rPr>
              <w:t xml:space="preserve"> Refused to Answer </w:t>
            </w:r>
          </w:p>
        </w:tc>
      </w:tr>
      <w:tr w:rsidR="00243B56" w:rsidTr="006E5DA9">
        <w:trPr>
          <w:cantSplit/>
          <w:trHeight w:val="1988"/>
        </w:trPr>
        <w:tc>
          <w:tcPr>
            <w:tcW w:w="1654" w:type="dxa"/>
          </w:tcPr>
          <w:p w:rsidR="00243B56" w:rsidRDefault="007915A1" w:rsidP="00A32768">
            <w:r>
              <w:rPr>
                <w:sz w:val="20"/>
                <w:szCs w:val="20"/>
              </w:rPr>
              <w:t>RT3</w:t>
            </w:r>
            <w:r w:rsidR="00243B56">
              <w:rPr>
                <w:sz w:val="20"/>
                <w:szCs w:val="20"/>
              </w:rPr>
              <w:t xml:space="preserve"> Q16</w:t>
            </w:r>
          </w:p>
        </w:tc>
        <w:tc>
          <w:tcPr>
            <w:tcW w:w="4169" w:type="dxa"/>
          </w:tcPr>
          <w:p w:rsidR="00243B56" w:rsidRDefault="007915A1" w:rsidP="00A32768">
            <w:pPr>
              <w:rPr>
                <w:i/>
                <w:sz w:val="20"/>
                <w:szCs w:val="20"/>
              </w:rPr>
            </w:pPr>
            <w:r>
              <w:rPr>
                <w:i/>
                <w:sz w:val="20"/>
                <w:szCs w:val="20"/>
              </w:rPr>
              <w:t>Do not ask if RT3</w:t>
            </w:r>
            <w:r w:rsidR="00243B56" w:rsidRPr="0014161B">
              <w:rPr>
                <w:i/>
                <w:sz w:val="20"/>
                <w:szCs w:val="20"/>
              </w:rPr>
              <w:t xml:space="preserve"> Q2 = Yes</w:t>
            </w:r>
          </w:p>
          <w:p w:rsidR="00243B56" w:rsidRPr="0014161B" w:rsidRDefault="00243B56" w:rsidP="00A32768">
            <w:pPr>
              <w:rPr>
                <w:i/>
                <w:sz w:val="20"/>
                <w:szCs w:val="20"/>
              </w:rPr>
            </w:pPr>
          </w:p>
          <w:p w:rsidR="006E3A75" w:rsidRDefault="006E3A75" w:rsidP="006E3A75">
            <w:r>
              <w:t>Bende nyalore ni jaherani ne nyalo bedo gi kute mag Ayaki?</w:t>
            </w:r>
          </w:p>
          <w:p w:rsidR="00DD5603" w:rsidRDefault="00DD5603" w:rsidP="006E3A75"/>
          <w:p w:rsidR="006E3A75" w:rsidRDefault="00DD5603" w:rsidP="00A32768">
            <w:r w:rsidRPr="00E23FCD">
              <w:t>How likely is it that this person had HIV?</w:t>
            </w:r>
          </w:p>
        </w:tc>
        <w:tc>
          <w:tcPr>
            <w:tcW w:w="4962" w:type="dxa"/>
          </w:tcPr>
          <w:p w:rsidR="00243B56" w:rsidRPr="00993697" w:rsidRDefault="00243B56" w:rsidP="00A32768">
            <w:r>
              <w:t>O</w:t>
            </w:r>
            <w:r w:rsidRPr="00993697">
              <w:t xml:space="preserve"> Almost impossible</w:t>
            </w:r>
          </w:p>
          <w:p w:rsidR="00243B56" w:rsidRPr="00993697" w:rsidRDefault="00243B56" w:rsidP="00A32768">
            <w:r>
              <w:t>O</w:t>
            </w:r>
            <w:r w:rsidRPr="00993697">
              <w:t xml:space="preserve"> A little likely</w:t>
            </w:r>
          </w:p>
          <w:p w:rsidR="00243B56" w:rsidRPr="00993697" w:rsidRDefault="00243B56" w:rsidP="00A32768">
            <w:r>
              <w:t>O</w:t>
            </w:r>
            <w:r w:rsidRPr="00993697">
              <w:t xml:space="preserve"> Somewhat likely</w:t>
            </w:r>
          </w:p>
          <w:p w:rsidR="00243B56" w:rsidRPr="00993697" w:rsidRDefault="00243B56" w:rsidP="00A32768">
            <w:r>
              <w:t>O</w:t>
            </w:r>
            <w:r w:rsidRPr="00993697">
              <w:t xml:space="preserve"> Very likely</w:t>
            </w:r>
          </w:p>
          <w:p w:rsidR="00243B56" w:rsidRPr="00993697" w:rsidRDefault="00243B56" w:rsidP="00A32768">
            <w:r>
              <w:t>O</w:t>
            </w:r>
            <w:r w:rsidRPr="00993697">
              <w:t xml:space="preserve"> Almost certain</w:t>
            </w:r>
          </w:p>
          <w:p w:rsidR="00243B56" w:rsidRPr="00993697" w:rsidRDefault="00243B56" w:rsidP="00A32768">
            <w:r>
              <w:t>O</w:t>
            </w:r>
            <w:r w:rsidRPr="00993697">
              <w:t xml:space="preserve"> Don't Know</w:t>
            </w:r>
          </w:p>
          <w:p w:rsidR="00243B56" w:rsidRPr="00734FD2" w:rsidRDefault="00243B56" w:rsidP="00A32768">
            <w:pPr>
              <w:pStyle w:val="ListParagraph"/>
              <w:ind w:left="0"/>
              <w:rPr>
                <w:rFonts w:ascii="Times New Roman" w:hAnsi="Times New Roman" w:cs="Times New Roman"/>
                <w:sz w:val="24"/>
                <w:szCs w:val="24"/>
              </w:rPr>
            </w:pPr>
            <w:r>
              <w:rPr>
                <w:rFonts w:ascii="Times New Roman" w:hAnsi="Times New Roman" w:cs="Times New Roman"/>
                <w:sz w:val="24"/>
                <w:szCs w:val="24"/>
              </w:rPr>
              <w:t xml:space="preserve">O </w:t>
            </w:r>
            <w:r w:rsidRPr="00734FD2">
              <w:rPr>
                <w:rFonts w:ascii="Times New Roman" w:hAnsi="Times New Roman" w:cs="Times New Roman"/>
                <w:sz w:val="24"/>
                <w:szCs w:val="24"/>
              </w:rPr>
              <w:t>Refused to Answer</w:t>
            </w:r>
          </w:p>
        </w:tc>
      </w:tr>
      <w:tr w:rsidR="00243B56" w:rsidRPr="006821AE" w:rsidTr="006E5DA9">
        <w:trPr>
          <w:cantSplit/>
          <w:trHeight w:val="215"/>
        </w:trPr>
        <w:tc>
          <w:tcPr>
            <w:tcW w:w="1654" w:type="dxa"/>
          </w:tcPr>
          <w:p w:rsidR="00243B56" w:rsidRPr="006821AE" w:rsidRDefault="007915A1" w:rsidP="00A32768">
            <w:r>
              <w:rPr>
                <w:sz w:val="20"/>
                <w:szCs w:val="20"/>
              </w:rPr>
              <w:lastRenderedPageBreak/>
              <w:t>RT3</w:t>
            </w:r>
            <w:r w:rsidR="00243B56">
              <w:rPr>
                <w:sz w:val="20"/>
                <w:szCs w:val="20"/>
              </w:rPr>
              <w:t xml:space="preserve"> Q17</w:t>
            </w:r>
          </w:p>
        </w:tc>
        <w:tc>
          <w:tcPr>
            <w:tcW w:w="4169" w:type="dxa"/>
          </w:tcPr>
          <w:p w:rsidR="006E3A75" w:rsidRDefault="006E3A75" w:rsidP="00A32768">
            <w:r>
              <w:t>En ang’o mane iyudo e loko bet e achiel kod ng</w:t>
            </w:r>
            <w:r w:rsidR="00E73B7F">
              <w:t>’</w:t>
            </w:r>
            <w:r>
              <w:t>atni</w:t>
            </w:r>
            <w:r w:rsidR="00E73B7F">
              <w:t>?</w:t>
            </w:r>
          </w:p>
          <w:p w:rsidR="00DD5603" w:rsidRDefault="00DD5603" w:rsidP="00A32768"/>
          <w:p w:rsidR="00DD5603" w:rsidRDefault="00DD5603" w:rsidP="00A32768">
            <w:r w:rsidRPr="00E23FCD">
              <w:t>What did you receive in exchange fo</w:t>
            </w:r>
            <w:r>
              <w:t xml:space="preserve">r having sex with this person? </w:t>
            </w:r>
          </w:p>
          <w:p w:rsidR="00243B56" w:rsidRDefault="00243B56" w:rsidP="00A32768"/>
          <w:p w:rsidR="00243B56" w:rsidRPr="00734FD2" w:rsidRDefault="00243B56" w:rsidP="00DD5603">
            <w:pPr>
              <w:rPr>
                <w:sz w:val="20"/>
                <w:szCs w:val="20"/>
              </w:rPr>
            </w:pPr>
            <w:r w:rsidRPr="00734FD2">
              <w:rPr>
                <w:i/>
                <w:sz w:val="20"/>
                <w:szCs w:val="20"/>
              </w:rPr>
              <w:t xml:space="preserve">Interviewer: </w:t>
            </w:r>
            <w:r w:rsidR="00DD5603">
              <w:rPr>
                <w:i/>
                <w:sz w:val="20"/>
                <w:szCs w:val="20"/>
              </w:rPr>
              <w:t>Choose</w:t>
            </w:r>
            <w:r w:rsidRPr="00734FD2">
              <w:rPr>
                <w:i/>
                <w:sz w:val="20"/>
                <w:szCs w:val="20"/>
              </w:rPr>
              <w:t xml:space="preserve"> all that apply.</w:t>
            </w:r>
          </w:p>
        </w:tc>
        <w:tc>
          <w:tcPr>
            <w:tcW w:w="4962" w:type="dxa"/>
          </w:tcPr>
          <w:p w:rsidR="00243B56" w:rsidRPr="00993697" w:rsidRDefault="00243B56" w:rsidP="00A32768">
            <w:r>
              <w:t xml:space="preserve">O </w:t>
            </w:r>
            <w:r w:rsidRPr="00993697">
              <w:t xml:space="preserve">Housing and/or utilities </w:t>
            </w:r>
          </w:p>
          <w:p w:rsidR="00243B56" w:rsidRPr="00993697" w:rsidRDefault="00243B56" w:rsidP="00A32768">
            <w:r>
              <w:t>O</w:t>
            </w:r>
            <w:r w:rsidRPr="00993697">
              <w:t xml:space="preserve"> Food to eat</w:t>
            </w:r>
          </w:p>
          <w:p w:rsidR="00243B56" w:rsidRPr="00993697" w:rsidRDefault="00243B56" w:rsidP="00A32768">
            <w:r>
              <w:t>O</w:t>
            </w:r>
            <w:r w:rsidRPr="00993697">
              <w:t xml:space="preserve"> Food to sell (example, fish)</w:t>
            </w:r>
          </w:p>
          <w:p w:rsidR="00243B56" w:rsidRPr="00993697" w:rsidRDefault="00243B56" w:rsidP="00A32768">
            <w:r>
              <w:t>O</w:t>
            </w:r>
            <w:r w:rsidRPr="00993697">
              <w:t xml:space="preserve"> School fees</w:t>
            </w:r>
          </w:p>
          <w:p w:rsidR="00243B56" w:rsidRPr="00993697" w:rsidRDefault="00243B56" w:rsidP="00A32768">
            <w:r>
              <w:t>O</w:t>
            </w:r>
            <w:r w:rsidRPr="00993697">
              <w:t xml:space="preserve"> To get a job, a work promotion, or to keep your job</w:t>
            </w:r>
          </w:p>
          <w:p w:rsidR="00243B56" w:rsidRPr="00993697" w:rsidRDefault="00243B56" w:rsidP="00A32768">
            <w:r>
              <w:t>O</w:t>
            </w:r>
            <w:r w:rsidRPr="00993697">
              <w:t xml:space="preserve"> Other material goods (clothes, jewelry, makeup, electronics, etc.) </w:t>
            </w:r>
          </w:p>
          <w:p w:rsidR="00243B56" w:rsidRPr="00993697" w:rsidRDefault="00243B56" w:rsidP="00A32768">
            <w:r>
              <w:t>O</w:t>
            </w:r>
            <w:r w:rsidRPr="00993697">
              <w:t xml:space="preserve"> Household items (soap, cleaning supplies, tools, etc.)</w:t>
            </w:r>
          </w:p>
          <w:p w:rsidR="00243B56" w:rsidRPr="00993697" w:rsidRDefault="00243B56" w:rsidP="00A32768">
            <w:r>
              <w:t>O Other</w:t>
            </w:r>
            <w:r w:rsidRPr="00993697">
              <w:t>: __________</w:t>
            </w:r>
            <w:r>
              <w:t>_____________________</w:t>
            </w:r>
          </w:p>
          <w:p w:rsidR="00243B56" w:rsidRPr="00993697" w:rsidRDefault="00243B56" w:rsidP="00A32768">
            <w:r>
              <w:t>O</w:t>
            </w:r>
            <w:r w:rsidRPr="00993697">
              <w:t xml:space="preserve"> Don’t Know</w:t>
            </w:r>
          </w:p>
          <w:p w:rsidR="00243B56" w:rsidRPr="00734FD2" w:rsidRDefault="00243B56" w:rsidP="00A32768">
            <w:pPr>
              <w:pStyle w:val="ListParagraph"/>
              <w:ind w:left="0"/>
              <w:rPr>
                <w:rFonts w:ascii="Times New Roman" w:hAnsi="Times New Roman" w:cs="Times New Roman"/>
                <w:sz w:val="24"/>
                <w:szCs w:val="24"/>
              </w:rPr>
            </w:pPr>
            <w:r>
              <w:rPr>
                <w:rFonts w:ascii="Times New Roman" w:hAnsi="Times New Roman" w:cs="Times New Roman"/>
                <w:sz w:val="24"/>
                <w:szCs w:val="24"/>
              </w:rPr>
              <w:t xml:space="preserve">O </w:t>
            </w:r>
            <w:r w:rsidRPr="00734FD2">
              <w:rPr>
                <w:rFonts w:ascii="Times New Roman" w:hAnsi="Times New Roman" w:cs="Times New Roman"/>
                <w:sz w:val="24"/>
                <w:szCs w:val="24"/>
              </w:rPr>
              <w:t>Refused to Answer</w:t>
            </w:r>
          </w:p>
        </w:tc>
      </w:tr>
      <w:tr w:rsidR="00243B56" w:rsidTr="006E5DA9">
        <w:trPr>
          <w:cantSplit/>
          <w:trHeight w:val="215"/>
        </w:trPr>
        <w:tc>
          <w:tcPr>
            <w:tcW w:w="1654" w:type="dxa"/>
          </w:tcPr>
          <w:p w:rsidR="00243B56" w:rsidRDefault="007915A1" w:rsidP="00A32768">
            <w:r>
              <w:rPr>
                <w:sz w:val="20"/>
                <w:szCs w:val="20"/>
              </w:rPr>
              <w:t>RT3</w:t>
            </w:r>
            <w:r w:rsidR="00243B56">
              <w:rPr>
                <w:sz w:val="20"/>
                <w:szCs w:val="20"/>
              </w:rPr>
              <w:t xml:space="preserve"> Q18</w:t>
            </w:r>
          </w:p>
        </w:tc>
        <w:tc>
          <w:tcPr>
            <w:tcW w:w="4169" w:type="dxa"/>
          </w:tcPr>
          <w:p w:rsidR="00243B56" w:rsidRDefault="006E4069" w:rsidP="00A32768">
            <w:r>
              <w:t xml:space="preserve">Duto </w:t>
            </w:r>
            <w:r w:rsidR="00E73B7F" w:rsidRPr="00E73B7F">
              <w:t>pesa, mwandu kod mich mane jaheni omiyi chieng’no ne gin madirom pesa adi?</w:t>
            </w:r>
          </w:p>
          <w:p w:rsidR="00DD5603" w:rsidRDefault="00DD5603" w:rsidP="00A32768"/>
          <w:p w:rsidR="00E73B7F" w:rsidRDefault="00DD5603" w:rsidP="00A32768">
            <w:r w:rsidRPr="00E23FCD">
              <w:t xml:space="preserve">What was the </w:t>
            </w:r>
            <w:r w:rsidRPr="00E23FCD">
              <w:rPr>
                <w:b/>
              </w:rPr>
              <w:t>total value</w:t>
            </w:r>
            <w:r w:rsidRPr="00E23FCD">
              <w:t xml:space="preserve"> of money, goods and gifts that the person gave you for this encounter?</w:t>
            </w:r>
          </w:p>
        </w:tc>
        <w:tc>
          <w:tcPr>
            <w:tcW w:w="4962" w:type="dxa"/>
          </w:tcPr>
          <w:p w:rsidR="00243B56" w:rsidRPr="00734FD2" w:rsidRDefault="00243B56" w:rsidP="00A32768">
            <w:pPr>
              <w:pStyle w:val="ListParagraph"/>
              <w:ind w:left="0"/>
              <w:rPr>
                <w:rFonts w:ascii="Times New Roman" w:hAnsi="Times New Roman"/>
                <w:sz w:val="10"/>
                <w:szCs w:val="10"/>
              </w:rPr>
            </w:pPr>
          </w:p>
          <w:p w:rsidR="00243B56" w:rsidRDefault="00243B56" w:rsidP="00A32768">
            <w:pPr>
              <w:pStyle w:val="ListParagraph"/>
              <w:ind w:left="0"/>
              <w:rPr>
                <w:rFonts w:ascii="Times New Roman" w:hAnsi="Times New Roman"/>
                <w:sz w:val="24"/>
                <w:szCs w:val="24"/>
              </w:rPr>
            </w:pPr>
            <w:r w:rsidRPr="00993697">
              <w:rPr>
                <w:rFonts w:ascii="Times New Roman" w:hAnsi="Times New Roman"/>
                <w:sz w:val="24"/>
                <w:szCs w:val="24"/>
              </w:rPr>
              <w:t>KES___</w:t>
            </w:r>
            <w:r>
              <w:rPr>
                <w:rFonts w:ascii="Times New Roman" w:hAnsi="Times New Roman"/>
                <w:sz w:val="24"/>
                <w:szCs w:val="24"/>
              </w:rPr>
              <w:t>______</w:t>
            </w:r>
          </w:p>
          <w:p w:rsidR="00243B56" w:rsidRPr="00734FD2" w:rsidRDefault="00243B56" w:rsidP="00A32768">
            <w:pPr>
              <w:pStyle w:val="ListParagraph"/>
              <w:ind w:left="0"/>
              <w:rPr>
                <w:rFonts w:ascii="Times New Roman" w:hAnsi="Times New Roman"/>
                <w:sz w:val="10"/>
                <w:szCs w:val="10"/>
              </w:rPr>
            </w:pPr>
          </w:p>
          <w:p w:rsidR="00243B56" w:rsidRPr="00993697" w:rsidRDefault="00243B56" w:rsidP="00A32768">
            <w:r>
              <w:t>O</w:t>
            </w:r>
            <w:r w:rsidRPr="00993697">
              <w:t xml:space="preserve"> Don't Know</w:t>
            </w:r>
          </w:p>
          <w:p w:rsidR="00243B56" w:rsidRPr="00993697" w:rsidRDefault="00243B56" w:rsidP="00A32768">
            <w:pPr>
              <w:pStyle w:val="ListParagraph"/>
              <w:ind w:left="0"/>
              <w:rPr>
                <w:sz w:val="24"/>
                <w:szCs w:val="24"/>
              </w:rPr>
            </w:pPr>
            <w:r>
              <w:rPr>
                <w:rFonts w:ascii="Times New Roman" w:hAnsi="Times New Roman"/>
                <w:sz w:val="24"/>
                <w:szCs w:val="24"/>
              </w:rPr>
              <w:t>O</w:t>
            </w:r>
            <w:r w:rsidRPr="00993697">
              <w:rPr>
                <w:rFonts w:ascii="Times New Roman" w:hAnsi="Times New Roman"/>
                <w:sz w:val="24"/>
                <w:szCs w:val="24"/>
              </w:rPr>
              <w:t xml:space="preserve"> Refused to Answer</w:t>
            </w:r>
          </w:p>
        </w:tc>
      </w:tr>
      <w:tr w:rsidR="00243B56" w:rsidTr="006E5DA9">
        <w:trPr>
          <w:cantSplit/>
          <w:trHeight w:val="215"/>
        </w:trPr>
        <w:tc>
          <w:tcPr>
            <w:tcW w:w="1654" w:type="dxa"/>
          </w:tcPr>
          <w:p w:rsidR="00243B56" w:rsidRDefault="007915A1" w:rsidP="00A32768">
            <w:r>
              <w:rPr>
                <w:sz w:val="20"/>
                <w:szCs w:val="20"/>
              </w:rPr>
              <w:t>RT3</w:t>
            </w:r>
            <w:r w:rsidR="00243B56">
              <w:rPr>
                <w:sz w:val="20"/>
                <w:szCs w:val="20"/>
              </w:rPr>
              <w:t xml:space="preserve"> Q19</w:t>
            </w:r>
          </w:p>
        </w:tc>
        <w:tc>
          <w:tcPr>
            <w:tcW w:w="4169" w:type="dxa"/>
          </w:tcPr>
          <w:p w:rsidR="00243B56" w:rsidRDefault="00E73B7F" w:rsidP="00A32768">
            <w:r w:rsidRPr="00E73B7F">
              <w:t>Bende jaherani ne obuogi ni onyalo hinyo dendi?</w:t>
            </w:r>
          </w:p>
          <w:p w:rsidR="00E73B7F" w:rsidRDefault="00E73B7F" w:rsidP="00A32768"/>
          <w:p w:rsidR="00E73B7F" w:rsidRDefault="00DD5603" w:rsidP="00A32768">
            <w:r w:rsidRPr="00E23FCD">
              <w:t>Did this partner threaten you with physical assault?</w:t>
            </w:r>
          </w:p>
        </w:tc>
        <w:tc>
          <w:tcPr>
            <w:tcW w:w="4962" w:type="dxa"/>
          </w:tcPr>
          <w:p w:rsidR="00243B56" w:rsidRPr="00734FD2" w:rsidRDefault="00243B56" w:rsidP="00A32768">
            <w:pPr>
              <w:pStyle w:val="ListParagraph"/>
              <w:ind w:left="0"/>
              <w:rPr>
                <w:rFonts w:ascii="Times New Roman" w:hAnsi="Times New Roman"/>
                <w:sz w:val="24"/>
                <w:szCs w:val="24"/>
              </w:rPr>
            </w:pPr>
            <w:r>
              <w:rPr>
                <w:rFonts w:ascii="Times New Roman" w:hAnsi="Times New Roman"/>
                <w:sz w:val="24"/>
                <w:szCs w:val="24"/>
              </w:rPr>
              <w:t>O</w:t>
            </w:r>
            <w:r w:rsidRPr="00734FD2">
              <w:rPr>
                <w:rFonts w:ascii="Times New Roman" w:hAnsi="Times New Roman"/>
                <w:sz w:val="24"/>
                <w:szCs w:val="24"/>
              </w:rPr>
              <w:t xml:space="preserve"> Yes</w:t>
            </w:r>
          </w:p>
          <w:p w:rsidR="00243B56" w:rsidRPr="00734FD2" w:rsidRDefault="00243B56" w:rsidP="00A32768">
            <w:pPr>
              <w:pStyle w:val="ListParagraph"/>
              <w:ind w:left="0"/>
              <w:rPr>
                <w:rFonts w:ascii="Times New Roman" w:hAnsi="Times New Roman"/>
                <w:sz w:val="24"/>
                <w:szCs w:val="24"/>
              </w:rPr>
            </w:pPr>
            <w:r>
              <w:rPr>
                <w:rFonts w:ascii="Times New Roman" w:hAnsi="Times New Roman"/>
                <w:sz w:val="24"/>
                <w:szCs w:val="24"/>
              </w:rPr>
              <w:t>O</w:t>
            </w:r>
            <w:r w:rsidRPr="00734FD2">
              <w:rPr>
                <w:rFonts w:ascii="Times New Roman" w:hAnsi="Times New Roman"/>
                <w:sz w:val="24"/>
                <w:szCs w:val="24"/>
              </w:rPr>
              <w:t xml:space="preserve"> No</w:t>
            </w:r>
          </w:p>
          <w:p w:rsidR="00243B56" w:rsidRPr="00734FD2" w:rsidRDefault="00243B56" w:rsidP="00A32768">
            <w:pPr>
              <w:pStyle w:val="ListParagraph"/>
              <w:ind w:left="0"/>
              <w:rPr>
                <w:rFonts w:ascii="Times New Roman" w:hAnsi="Times New Roman"/>
                <w:sz w:val="24"/>
                <w:szCs w:val="24"/>
              </w:rPr>
            </w:pPr>
            <w:r>
              <w:rPr>
                <w:rFonts w:ascii="Times New Roman" w:hAnsi="Times New Roman"/>
                <w:sz w:val="24"/>
                <w:szCs w:val="24"/>
              </w:rPr>
              <w:t>O</w:t>
            </w:r>
            <w:r w:rsidRPr="00734FD2">
              <w:rPr>
                <w:rFonts w:ascii="Times New Roman" w:hAnsi="Times New Roman"/>
                <w:sz w:val="24"/>
                <w:szCs w:val="24"/>
              </w:rPr>
              <w:t xml:space="preserve"> Don’t know</w:t>
            </w:r>
          </w:p>
          <w:p w:rsidR="00243B56" w:rsidRPr="00734FD2" w:rsidRDefault="00243B56" w:rsidP="00A32768">
            <w:pPr>
              <w:pStyle w:val="ListParagraph"/>
              <w:ind w:left="0"/>
              <w:rPr>
                <w:rFonts w:ascii="Times New Roman" w:hAnsi="Times New Roman"/>
                <w:sz w:val="24"/>
                <w:szCs w:val="24"/>
              </w:rPr>
            </w:pPr>
            <w:r>
              <w:rPr>
                <w:rFonts w:ascii="Times New Roman" w:hAnsi="Times New Roman"/>
                <w:sz w:val="24"/>
                <w:szCs w:val="24"/>
              </w:rPr>
              <w:t>O</w:t>
            </w:r>
            <w:r w:rsidRPr="00734FD2">
              <w:rPr>
                <w:rFonts w:ascii="Times New Roman" w:hAnsi="Times New Roman"/>
                <w:sz w:val="24"/>
                <w:szCs w:val="24"/>
              </w:rPr>
              <w:t xml:space="preserve"> Refused to answer</w:t>
            </w:r>
          </w:p>
        </w:tc>
      </w:tr>
      <w:tr w:rsidR="00243B56" w:rsidTr="006E5DA9">
        <w:trPr>
          <w:cantSplit/>
          <w:trHeight w:val="215"/>
        </w:trPr>
        <w:tc>
          <w:tcPr>
            <w:tcW w:w="1654" w:type="dxa"/>
          </w:tcPr>
          <w:p w:rsidR="00243B56" w:rsidRDefault="007915A1" w:rsidP="00A32768">
            <w:r>
              <w:rPr>
                <w:sz w:val="20"/>
                <w:szCs w:val="20"/>
              </w:rPr>
              <w:t>RT3</w:t>
            </w:r>
            <w:r w:rsidR="00243B56">
              <w:rPr>
                <w:sz w:val="20"/>
                <w:szCs w:val="20"/>
              </w:rPr>
              <w:t xml:space="preserve"> Q20</w:t>
            </w:r>
          </w:p>
        </w:tc>
        <w:tc>
          <w:tcPr>
            <w:tcW w:w="4169" w:type="dxa"/>
          </w:tcPr>
          <w:p w:rsidR="00DD5603" w:rsidRDefault="00DD5603" w:rsidP="00A32768">
            <w:r w:rsidRPr="00E73B7F">
              <w:t>Bende jaherani ne ogoyi, ogweyi, odeyi kata ohinyo dendi e yoo moro amora?</w:t>
            </w:r>
          </w:p>
          <w:p w:rsidR="00DD5603" w:rsidRDefault="00DD5603" w:rsidP="00A32768"/>
          <w:p w:rsidR="00E73B7F" w:rsidRDefault="00243B56" w:rsidP="00A32768">
            <w:r>
              <w:t>Did this partner hit, kick, strangle or otherwise physically assault you?</w:t>
            </w:r>
          </w:p>
        </w:tc>
        <w:tc>
          <w:tcPr>
            <w:tcW w:w="4962" w:type="dxa"/>
          </w:tcPr>
          <w:p w:rsidR="00243B56" w:rsidRPr="00734FD2" w:rsidRDefault="00243B56" w:rsidP="00A32768">
            <w:pPr>
              <w:pStyle w:val="ListParagraph"/>
              <w:ind w:left="0"/>
              <w:rPr>
                <w:rFonts w:ascii="Times New Roman" w:hAnsi="Times New Roman"/>
                <w:sz w:val="24"/>
                <w:szCs w:val="24"/>
              </w:rPr>
            </w:pPr>
            <w:r>
              <w:rPr>
                <w:rFonts w:ascii="Times New Roman" w:hAnsi="Times New Roman"/>
                <w:sz w:val="24"/>
                <w:szCs w:val="24"/>
              </w:rPr>
              <w:t>O</w:t>
            </w:r>
            <w:r w:rsidRPr="00734FD2">
              <w:rPr>
                <w:rFonts w:ascii="Times New Roman" w:hAnsi="Times New Roman"/>
                <w:sz w:val="24"/>
                <w:szCs w:val="24"/>
              </w:rPr>
              <w:t xml:space="preserve"> Yes</w:t>
            </w:r>
          </w:p>
          <w:p w:rsidR="00243B56" w:rsidRPr="00734FD2" w:rsidRDefault="00243B56" w:rsidP="00A32768">
            <w:pPr>
              <w:pStyle w:val="ListParagraph"/>
              <w:ind w:left="0"/>
              <w:rPr>
                <w:rFonts w:ascii="Times New Roman" w:hAnsi="Times New Roman"/>
                <w:sz w:val="24"/>
                <w:szCs w:val="24"/>
              </w:rPr>
            </w:pPr>
            <w:r>
              <w:rPr>
                <w:rFonts w:ascii="Times New Roman" w:hAnsi="Times New Roman"/>
                <w:sz w:val="24"/>
                <w:szCs w:val="24"/>
              </w:rPr>
              <w:t>O</w:t>
            </w:r>
            <w:r w:rsidRPr="00734FD2">
              <w:rPr>
                <w:rFonts w:ascii="Times New Roman" w:hAnsi="Times New Roman"/>
                <w:sz w:val="24"/>
                <w:szCs w:val="24"/>
              </w:rPr>
              <w:t xml:space="preserve"> No</w:t>
            </w:r>
          </w:p>
          <w:p w:rsidR="00243B56" w:rsidRPr="00734FD2" w:rsidRDefault="00243B56" w:rsidP="00A32768">
            <w:pPr>
              <w:pStyle w:val="ListParagraph"/>
              <w:ind w:left="0"/>
              <w:rPr>
                <w:rFonts w:ascii="Times New Roman" w:hAnsi="Times New Roman"/>
                <w:sz w:val="24"/>
                <w:szCs w:val="24"/>
              </w:rPr>
            </w:pPr>
            <w:r>
              <w:rPr>
                <w:rFonts w:ascii="Times New Roman" w:hAnsi="Times New Roman"/>
                <w:sz w:val="24"/>
                <w:szCs w:val="24"/>
              </w:rPr>
              <w:t>O</w:t>
            </w:r>
            <w:r w:rsidRPr="00734FD2">
              <w:rPr>
                <w:rFonts w:ascii="Times New Roman" w:hAnsi="Times New Roman"/>
                <w:sz w:val="24"/>
                <w:szCs w:val="24"/>
              </w:rPr>
              <w:t xml:space="preserve"> Don’t know</w:t>
            </w:r>
          </w:p>
          <w:p w:rsidR="00243B56" w:rsidRPr="00734FD2" w:rsidRDefault="00243B56" w:rsidP="00A32768">
            <w:pPr>
              <w:pStyle w:val="ListParagraph"/>
              <w:ind w:left="0"/>
              <w:rPr>
                <w:rFonts w:ascii="Times New Roman" w:hAnsi="Times New Roman"/>
                <w:sz w:val="24"/>
                <w:szCs w:val="24"/>
              </w:rPr>
            </w:pPr>
            <w:r>
              <w:rPr>
                <w:rFonts w:ascii="Times New Roman" w:hAnsi="Times New Roman"/>
                <w:sz w:val="24"/>
                <w:szCs w:val="24"/>
              </w:rPr>
              <w:t>O</w:t>
            </w:r>
            <w:r w:rsidRPr="00734FD2">
              <w:rPr>
                <w:rFonts w:ascii="Times New Roman" w:hAnsi="Times New Roman"/>
                <w:sz w:val="24"/>
                <w:szCs w:val="24"/>
              </w:rPr>
              <w:t xml:space="preserve"> Refused to answer</w:t>
            </w:r>
          </w:p>
        </w:tc>
      </w:tr>
      <w:tr w:rsidR="00243B56" w:rsidTr="006E5DA9">
        <w:trPr>
          <w:cantSplit/>
          <w:trHeight w:val="215"/>
        </w:trPr>
        <w:tc>
          <w:tcPr>
            <w:tcW w:w="1654" w:type="dxa"/>
          </w:tcPr>
          <w:p w:rsidR="00243B56" w:rsidRDefault="007915A1" w:rsidP="00A32768">
            <w:r>
              <w:rPr>
                <w:sz w:val="20"/>
                <w:szCs w:val="20"/>
              </w:rPr>
              <w:t>RT3</w:t>
            </w:r>
            <w:r w:rsidR="00243B56">
              <w:rPr>
                <w:sz w:val="20"/>
                <w:szCs w:val="20"/>
              </w:rPr>
              <w:t xml:space="preserve"> Q21</w:t>
            </w:r>
          </w:p>
        </w:tc>
        <w:tc>
          <w:tcPr>
            <w:tcW w:w="4169" w:type="dxa"/>
          </w:tcPr>
          <w:p w:rsidR="00E73B7F" w:rsidRDefault="00E73B7F" w:rsidP="00E73B7F">
            <w:r>
              <w:t>Bende jaherani ne ochuni mondo ibed e achiel e ringruok e yoo moro amora ma ok ne idwar?</w:t>
            </w:r>
          </w:p>
          <w:p w:rsidR="00E73B7F" w:rsidRDefault="00E73B7F" w:rsidP="00E73B7F"/>
          <w:p w:rsidR="00E73B7F" w:rsidRDefault="00DD5603" w:rsidP="00A32768">
            <w:r w:rsidRPr="00E23FCD">
              <w:t>Did this partner force or coerce you to participate in any sex act against your will?</w:t>
            </w:r>
          </w:p>
        </w:tc>
        <w:tc>
          <w:tcPr>
            <w:tcW w:w="4962" w:type="dxa"/>
          </w:tcPr>
          <w:p w:rsidR="00243B56" w:rsidRPr="00734FD2" w:rsidRDefault="00243B56" w:rsidP="00A32768">
            <w:pPr>
              <w:pStyle w:val="ListParagraph"/>
              <w:ind w:left="0"/>
              <w:rPr>
                <w:rFonts w:ascii="Times New Roman" w:hAnsi="Times New Roman"/>
                <w:sz w:val="24"/>
                <w:szCs w:val="24"/>
              </w:rPr>
            </w:pPr>
            <w:r>
              <w:rPr>
                <w:rFonts w:ascii="Times New Roman" w:hAnsi="Times New Roman"/>
                <w:sz w:val="24"/>
                <w:szCs w:val="24"/>
              </w:rPr>
              <w:t>O</w:t>
            </w:r>
            <w:r w:rsidRPr="00734FD2">
              <w:rPr>
                <w:rFonts w:ascii="Times New Roman" w:hAnsi="Times New Roman"/>
                <w:sz w:val="24"/>
                <w:szCs w:val="24"/>
              </w:rPr>
              <w:t xml:space="preserve"> Yes, to have sex with a condom</w:t>
            </w:r>
          </w:p>
          <w:p w:rsidR="00243B56" w:rsidRPr="00734FD2" w:rsidRDefault="00243B56" w:rsidP="00A32768">
            <w:pPr>
              <w:pStyle w:val="ListParagraph"/>
              <w:ind w:left="0"/>
              <w:rPr>
                <w:rFonts w:ascii="Times New Roman" w:hAnsi="Times New Roman"/>
                <w:sz w:val="24"/>
                <w:szCs w:val="24"/>
              </w:rPr>
            </w:pPr>
            <w:r>
              <w:rPr>
                <w:rFonts w:ascii="Times New Roman" w:hAnsi="Times New Roman"/>
                <w:sz w:val="24"/>
                <w:szCs w:val="24"/>
              </w:rPr>
              <w:t>O</w:t>
            </w:r>
            <w:r w:rsidRPr="00734FD2">
              <w:rPr>
                <w:rFonts w:ascii="Times New Roman" w:hAnsi="Times New Roman"/>
                <w:sz w:val="24"/>
                <w:szCs w:val="24"/>
              </w:rPr>
              <w:t xml:space="preserve"> Yes, to have sex without a condom</w:t>
            </w:r>
          </w:p>
          <w:p w:rsidR="00243B56" w:rsidRPr="00734FD2" w:rsidRDefault="00243B56" w:rsidP="00A32768">
            <w:pPr>
              <w:pStyle w:val="ListParagraph"/>
              <w:ind w:left="0"/>
              <w:rPr>
                <w:rFonts w:ascii="Times New Roman" w:hAnsi="Times New Roman"/>
                <w:sz w:val="24"/>
                <w:szCs w:val="24"/>
              </w:rPr>
            </w:pPr>
            <w:r>
              <w:rPr>
                <w:rFonts w:ascii="Times New Roman" w:hAnsi="Times New Roman"/>
                <w:sz w:val="24"/>
                <w:szCs w:val="24"/>
              </w:rPr>
              <w:t>O</w:t>
            </w:r>
            <w:r w:rsidRPr="00734FD2">
              <w:rPr>
                <w:rFonts w:ascii="Times New Roman" w:hAnsi="Times New Roman"/>
                <w:sz w:val="24"/>
                <w:szCs w:val="24"/>
              </w:rPr>
              <w:t xml:space="preserve"> Yes, to have anal sex</w:t>
            </w:r>
          </w:p>
          <w:p w:rsidR="00243B56" w:rsidRPr="00734FD2" w:rsidRDefault="00243B56" w:rsidP="00A32768">
            <w:pPr>
              <w:pStyle w:val="ListParagraph"/>
              <w:ind w:left="0"/>
              <w:rPr>
                <w:rFonts w:ascii="Times New Roman" w:hAnsi="Times New Roman"/>
                <w:sz w:val="24"/>
                <w:szCs w:val="24"/>
              </w:rPr>
            </w:pPr>
            <w:r>
              <w:rPr>
                <w:rFonts w:ascii="Times New Roman" w:hAnsi="Times New Roman"/>
                <w:sz w:val="24"/>
                <w:szCs w:val="24"/>
              </w:rPr>
              <w:t>O Yes, Other__________________________</w:t>
            </w:r>
          </w:p>
          <w:p w:rsidR="00243B56" w:rsidRPr="00734FD2" w:rsidRDefault="00243B56" w:rsidP="00A32768">
            <w:pPr>
              <w:pStyle w:val="ListParagraph"/>
              <w:ind w:left="0"/>
              <w:rPr>
                <w:rFonts w:ascii="Times New Roman" w:hAnsi="Times New Roman"/>
                <w:sz w:val="24"/>
                <w:szCs w:val="24"/>
              </w:rPr>
            </w:pPr>
            <w:r>
              <w:rPr>
                <w:rFonts w:ascii="Times New Roman" w:hAnsi="Times New Roman"/>
                <w:sz w:val="24"/>
                <w:szCs w:val="24"/>
              </w:rPr>
              <w:t>O</w:t>
            </w:r>
            <w:r w:rsidRPr="00734FD2">
              <w:rPr>
                <w:rFonts w:ascii="Times New Roman" w:hAnsi="Times New Roman"/>
                <w:sz w:val="24"/>
                <w:szCs w:val="24"/>
              </w:rPr>
              <w:t xml:space="preserve"> No</w:t>
            </w:r>
          </w:p>
          <w:p w:rsidR="00243B56" w:rsidRPr="00734FD2" w:rsidRDefault="00243B56" w:rsidP="00A32768">
            <w:pPr>
              <w:pStyle w:val="ListParagraph"/>
              <w:ind w:left="0"/>
              <w:rPr>
                <w:rFonts w:ascii="Times New Roman" w:hAnsi="Times New Roman"/>
                <w:sz w:val="24"/>
                <w:szCs w:val="24"/>
              </w:rPr>
            </w:pPr>
            <w:r>
              <w:rPr>
                <w:rFonts w:ascii="Times New Roman" w:hAnsi="Times New Roman"/>
                <w:sz w:val="24"/>
                <w:szCs w:val="24"/>
              </w:rPr>
              <w:t>O</w:t>
            </w:r>
            <w:r w:rsidRPr="00734FD2">
              <w:rPr>
                <w:rFonts w:ascii="Times New Roman" w:hAnsi="Times New Roman"/>
                <w:sz w:val="24"/>
                <w:szCs w:val="24"/>
              </w:rPr>
              <w:t xml:space="preserve"> Don’t know</w:t>
            </w:r>
          </w:p>
          <w:p w:rsidR="00243B56" w:rsidRPr="00734FD2" w:rsidRDefault="00243B56" w:rsidP="00A32768">
            <w:pPr>
              <w:pStyle w:val="ListParagraph"/>
              <w:ind w:left="0"/>
              <w:rPr>
                <w:rFonts w:ascii="Times New Roman" w:hAnsi="Times New Roman"/>
                <w:sz w:val="24"/>
                <w:szCs w:val="24"/>
              </w:rPr>
            </w:pPr>
            <w:r>
              <w:rPr>
                <w:rFonts w:ascii="Times New Roman" w:hAnsi="Times New Roman"/>
                <w:sz w:val="24"/>
                <w:szCs w:val="24"/>
              </w:rPr>
              <w:t>O</w:t>
            </w:r>
            <w:r w:rsidRPr="00734FD2">
              <w:rPr>
                <w:rFonts w:ascii="Times New Roman" w:hAnsi="Times New Roman"/>
                <w:sz w:val="24"/>
                <w:szCs w:val="24"/>
              </w:rPr>
              <w:t xml:space="preserve"> Refused to answer</w:t>
            </w:r>
          </w:p>
        </w:tc>
      </w:tr>
    </w:tbl>
    <w:p w:rsidR="00A953B4" w:rsidRDefault="00A953B4"/>
    <w:p w:rsidR="003378DB" w:rsidRDefault="003378DB"/>
    <w:p w:rsidR="003378DB" w:rsidRDefault="003378DB"/>
    <w:p w:rsidR="003378DB" w:rsidRDefault="003378DB"/>
    <w:p w:rsidR="003378DB" w:rsidRDefault="003378DB"/>
    <w:p w:rsidR="003378DB" w:rsidRDefault="003378DB"/>
    <w:p w:rsidR="003378DB" w:rsidRDefault="003378DB"/>
    <w:p w:rsidR="003378DB" w:rsidRDefault="003378DB"/>
    <w:p w:rsidR="003378DB" w:rsidRDefault="003378DB"/>
    <w:p w:rsidR="003378DB" w:rsidRDefault="003378DB"/>
    <w:tbl>
      <w:tblPr>
        <w:tblStyle w:val="TableGrid"/>
        <w:tblW w:w="10788" w:type="dxa"/>
        <w:tblLayout w:type="fixed"/>
        <w:tblLook w:val="04A0" w:firstRow="1" w:lastRow="0" w:firstColumn="1" w:lastColumn="0" w:noHBand="0" w:noVBand="1"/>
      </w:tblPr>
      <w:tblGrid>
        <w:gridCol w:w="805"/>
        <w:gridCol w:w="4853"/>
        <w:gridCol w:w="5130"/>
      </w:tblGrid>
      <w:tr w:rsidR="00DC62AF" w:rsidRPr="005E26A6" w:rsidTr="006E5DA9">
        <w:trPr>
          <w:cantSplit/>
        </w:trPr>
        <w:tc>
          <w:tcPr>
            <w:tcW w:w="10788" w:type="dxa"/>
            <w:gridSpan w:val="3"/>
            <w:shd w:val="clear" w:color="auto" w:fill="808080" w:themeFill="background1" w:themeFillShade="80"/>
          </w:tcPr>
          <w:p w:rsidR="00DC62AF" w:rsidRPr="005E26A6" w:rsidRDefault="00DC62AF">
            <w:pPr>
              <w:rPr>
                <w:b/>
                <w:color w:val="FFFFFF" w:themeColor="background1"/>
              </w:rPr>
            </w:pPr>
            <w:r w:rsidRPr="005E26A6">
              <w:rPr>
                <w:b/>
                <w:color w:val="FFFFFF" w:themeColor="background1"/>
              </w:rPr>
              <w:lastRenderedPageBreak/>
              <w:t xml:space="preserve">Section </w:t>
            </w:r>
            <w:r w:rsidR="00850CC6" w:rsidRPr="005E26A6">
              <w:rPr>
                <w:b/>
                <w:color w:val="FFFFFF" w:themeColor="background1"/>
              </w:rPr>
              <w:t>E</w:t>
            </w:r>
            <w:r w:rsidRPr="005E26A6">
              <w:rPr>
                <w:b/>
                <w:color w:val="FFFFFF" w:themeColor="background1"/>
              </w:rPr>
              <w:t xml:space="preserve">: HIV </w:t>
            </w:r>
            <w:r w:rsidR="009C58EF" w:rsidRPr="005E26A6">
              <w:rPr>
                <w:b/>
                <w:color w:val="FFFFFF" w:themeColor="background1"/>
              </w:rPr>
              <w:t xml:space="preserve">and HIV </w:t>
            </w:r>
            <w:r w:rsidRPr="005E26A6">
              <w:rPr>
                <w:b/>
                <w:color w:val="FFFFFF" w:themeColor="background1"/>
              </w:rPr>
              <w:t>Testing</w:t>
            </w:r>
          </w:p>
        </w:tc>
      </w:tr>
      <w:tr w:rsidR="00B15E90" w:rsidTr="006E5DA9">
        <w:trPr>
          <w:cantSplit/>
          <w:trHeight w:val="296"/>
        </w:trPr>
        <w:tc>
          <w:tcPr>
            <w:tcW w:w="10788" w:type="dxa"/>
            <w:gridSpan w:val="3"/>
            <w:shd w:val="clear" w:color="auto" w:fill="D9D9D9" w:themeFill="background1" w:themeFillShade="D9"/>
          </w:tcPr>
          <w:p w:rsidR="00826924" w:rsidRPr="005E26A6" w:rsidRDefault="00826924" w:rsidP="009C58EF">
            <w:pPr>
              <w:rPr>
                <w:b/>
              </w:rPr>
            </w:pPr>
            <w:r w:rsidRPr="005E26A6">
              <w:rPr>
                <w:b/>
              </w:rPr>
              <w:t>Section E1: General HIV Knowledge (HIV)</w:t>
            </w:r>
          </w:p>
          <w:p w:rsidR="00332821" w:rsidRDefault="00332821" w:rsidP="009C58EF">
            <w:r>
              <w:t>Ja taa nonro: Koro daher penji penjo ewi gik ma ing’eyo kata kaka iparo ewi kute mag Ayaki.</w:t>
            </w:r>
          </w:p>
          <w:p w:rsidR="001B7261" w:rsidRDefault="001B7261" w:rsidP="009C58EF"/>
          <w:p w:rsidR="00B15E90" w:rsidRDefault="001B7261" w:rsidP="009C58EF">
            <w:r w:rsidRPr="001B7261">
              <w:t>Interviewer: I would now like to ask you some questions about what you already know and feel about HIV.</w:t>
            </w:r>
          </w:p>
        </w:tc>
      </w:tr>
      <w:tr w:rsidR="009A7F54" w:rsidTr="006E5DA9">
        <w:trPr>
          <w:cantSplit/>
        </w:trPr>
        <w:tc>
          <w:tcPr>
            <w:tcW w:w="805" w:type="dxa"/>
          </w:tcPr>
          <w:p w:rsidR="001A101B" w:rsidRPr="005E26A6" w:rsidRDefault="001A101B" w:rsidP="00FB06C2">
            <w:pPr>
              <w:rPr>
                <w:sz w:val="20"/>
              </w:rPr>
            </w:pPr>
            <w:r w:rsidRPr="005E26A6">
              <w:rPr>
                <w:sz w:val="20"/>
              </w:rPr>
              <w:t>HIV01</w:t>
            </w:r>
          </w:p>
        </w:tc>
        <w:tc>
          <w:tcPr>
            <w:tcW w:w="4853" w:type="dxa"/>
          </w:tcPr>
          <w:p w:rsidR="001A101B" w:rsidRDefault="00332821" w:rsidP="00FB06C2">
            <w:r w:rsidRPr="00332821">
              <w:t>E kindegi, bende itiyogi yedhe mag gayo kute mag ayaki (PrEP)? Ma en yath ma imuonyo pile pile.</w:t>
            </w:r>
          </w:p>
          <w:p w:rsidR="001B7261" w:rsidRDefault="001B7261" w:rsidP="00FB06C2"/>
          <w:p w:rsidR="001B7261" w:rsidRDefault="001B7261" w:rsidP="00FB06C2">
            <w:r w:rsidRPr="00E23FCD">
              <w:t xml:space="preserve">Are you currently taking any HIV medication </w:t>
            </w:r>
            <w:proofErr w:type="gramStart"/>
            <w:r w:rsidRPr="00E23FCD">
              <w:t>in order to</w:t>
            </w:r>
            <w:proofErr w:type="gramEnd"/>
            <w:r w:rsidRPr="00E23FCD">
              <w:t xml:space="preserve"> </w:t>
            </w:r>
            <w:r w:rsidRPr="00E23FCD">
              <w:rPr>
                <w:b/>
              </w:rPr>
              <w:t>prevent</w:t>
            </w:r>
            <w:r w:rsidRPr="00E23FCD">
              <w:t xml:space="preserve"> acquiring HIV (PrEP)? This</w:t>
            </w:r>
            <w:r>
              <w:t xml:space="preserve"> is usually a pill taken daily.</w:t>
            </w:r>
          </w:p>
          <w:p w:rsidR="00113608" w:rsidRDefault="00113608" w:rsidP="00FB06C2"/>
          <w:p w:rsidR="001A101B" w:rsidRPr="00266083" w:rsidRDefault="001A101B" w:rsidP="00FB06C2">
            <w:pPr>
              <w:rPr>
                <w:i/>
                <w:sz w:val="20"/>
                <w:szCs w:val="20"/>
              </w:rPr>
            </w:pPr>
            <w:r w:rsidRPr="00266083">
              <w:rPr>
                <w:i/>
                <w:sz w:val="20"/>
                <w:szCs w:val="20"/>
              </w:rPr>
              <w:t>Interviewer: Ensure participant understands the principles of PrEP before proceeding.</w:t>
            </w:r>
          </w:p>
        </w:tc>
        <w:tc>
          <w:tcPr>
            <w:tcW w:w="5130" w:type="dxa"/>
          </w:tcPr>
          <w:p w:rsidR="001A101B" w:rsidRDefault="001A101B" w:rsidP="00FB06C2">
            <w:r>
              <w:t>O Yes</w:t>
            </w:r>
          </w:p>
          <w:p w:rsidR="001A101B" w:rsidRDefault="001A101B" w:rsidP="00FB06C2">
            <w:r>
              <w:t>O No</w:t>
            </w:r>
          </w:p>
          <w:p w:rsidR="001A101B" w:rsidRDefault="001A101B" w:rsidP="00FB06C2">
            <w:r>
              <w:t>O Don’t Know</w:t>
            </w:r>
          </w:p>
          <w:p w:rsidR="001A101B" w:rsidRDefault="001A101B" w:rsidP="00FB06C2">
            <w:r>
              <w:t>O Refused to Answer</w:t>
            </w:r>
          </w:p>
        </w:tc>
      </w:tr>
      <w:tr w:rsidR="009A7F54" w:rsidTr="006E5DA9">
        <w:trPr>
          <w:cantSplit/>
        </w:trPr>
        <w:tc>
          <w:tcPr>
            <w:tcW w:w="805" w:type="dxa"/>
          </w:tcPr>
          <w:p w:rsidR="001A101B" w:rsidRPr="005E26A6" w:rsidRDefault="001A101B" w:rsidP="00FB06C2">
            <w:pPr>
              <w:rPr>
                <w:sz w:val="20"/>
              </w:rPr>
            </w:pPr>
            <w:r>
              <w:rPr>
                <w:sz w:val="20"/>
              </w:rPr>
              <w:t>HIV02</w:t>
            </w:r>
          </w:p>
        </w:tc>
        <w:tc>
          <w:tcPr>
            <w:tcW w:w="4853" w:type="dxa"/>
          </w:tcPr>
          <w:p w:rsidR="00332821" w:rsidRDefault="00332821">
            <w:r w:rsidRPr="00332821">
              <w:t>Iparo ni thuoloni mag gamo kute mag Ayaki; onge, nipiny, nidiere, koso nimalo?</w:t>
            </w:r>
          </w:p>
          <w:p w:rsidR="00332821" w:rsidRDefault="00332821"/>
          <w:p w:rsidR="001B7261" w:rsidRDefault="001B7261">
            <w:r w:rsidRPr="00E23FCD">
              <w:t>What do you think your chances are of acquiring HIV in the future?</w:t>
            </w:r>
          </w:p>
        </w:tc>
        <w:tc>
          <w:tcPr>
            <w:tcW w:w="5130" w:type="dxa"/>
          </w:tcPr>
          <w:p w:rsidR="001A101B" w:rsidRDefault="001A101B" w:rsidP="00FB06C2">
            <w:r>
              <w:t>O None (Ask HIV03, not HIV04)</w:t>
            </w:r>
          </w:p>
          <w:p w:rsidR="001A101B" w:rsidRDefault="001A101B" w:rsidP="00FB06C2">
            <w:r>
              <w:t>O Low (Ask HIV03, not HIV04)</w:t>
            </w:r>
          </w:p>
          <w:p w:rsidR="001A101B" w:rsidRDefault="001A101B" w:rsidP="00FB06C2">
            <w:r>
              <w:t>O Moderate (skip to HIV04)</w:t>
            </w:r>
          </w:p>
          <w:p w:rsidR="001A101B" w:rsidRDefault="001A101B" w:rsidP="00FB06C2">
            <w:r>
              <w:t>O High (skip to HIV04)</w:t>
            </w:r>
          </w:p>
          <w:p w:rsidR="001A101B" w:rsidRDefault="001A101B" w:rsidP="00FB06C2">
            <w:r>
              <w:t>O Don’t Know (skip to HIV05)</w:t>
            </w:r>
          </w:p>
          <w:p w:rsidR="001A101B" w:rsidRDefault="001A101B" w:rsidP="00FB06C2">
            <w:r>
              <w:t>O Refused to Answer (skip to HIV05)</w:t>
            </w:r>
          </w:p>
        </w:tc>
      </w:tr>
      <w:tr w:rsidR="009A7F54" w:rsidTr="006E5DA9">
        <w:trPr>
          <w:cantSplit/>
        </w:trPr>
        <w:tc>
          <w:tcPr>
            <w:tcW w:w="805" w:type="dxa"/>
          </w:tcPr>
          <w:p w:rsidR="001A101B" w:rsidRPr="005E26A6" w:rsidRDefault="001A101B" w:rsidP="00BF51F8">
            <w:pPr>
              <w:rPr>
                <w:sz w:val="20"/>
              </w:rPr>
            </w:pPr>
            <w:r>
              <w:rPr>
                <w:sz w:val="20"/>
              </w:rPr>
              <w:t>HIV03</w:t>
            </w:r>
          </w:p>
        </w:tc>
        <w:tc>
          <w:tcPr>
            <w:tcW w:w="4853" w:type="dxa"/>
          </w:tcPr>
          <w:p w:rsidR="001A101B" w:rsidRPr="00FE02FA" w:rsidRDefault="001A101B" w:rsidP="00BF51F8">
            <w:pPr>
              <w:rPr>
                <w:i/>
                <w:sz w:val="20"/>
                <w:szCs w:val="20"/>
              </w:rPr>
            </w:pPr>
            <w:r w:rsidRPr="00FE02FA">
              <w:rPr>
                <w:i/>
                <w:sz w:val="20"/>
                <w:szCs w:val="20"/>
              </w:rPr>
              <w:t>Only ask if HIV02 = None or Low</w:t>
            </w:r>
          </w:p>
          <w:p w:rsidR="001A101B" w:rsidRDefault="001A101B" w:rsidP="00BF51F8"/>
          <w:p w:rsidR="00332821" w:rsidRDefault="00332821" w:rsidP="00332821">
            <w:r w:rsidRPr="00332821">
              <w:t>Ang’o ma omiyo iparo ni in kod thuolo ma piny kata ionge thuolo mar gamo kute mag ayaki?</w:t>
            </w:r>
          </w:p>
          <w:p w:rsidR="001B7261" w:rsidRDefault="001B7261" w:rsidP="00332821"/>
          <w:p w:rsidR="001B7261" w:rsidRDefault="001B7261" w:rsidP="001B7261">
            <w:r w:rsidRPr="00E23FCD">
              <w:t xml:space="preserve">Why do you think you have a </w:t>
            </w:r>
            <w:r w:rsidRPr="00E23FCD">
              <w:rPr>
                <w:u w:val="single"/>
              </w:rPr>
              <w:t>low</w:t>
            </w:r>
            <w:r w:rsidRPr="00E23FCD">
              <w:t xml:space="preserve"> chance or </w:t>
            </w:r>
            <w:r w:rsidRPr="00E23FCD">
              <w:rPr>
                <w:u w:val="single"/>
              </w:rPr>
              <w:t>no</w:t>
            </w:r>
            <w:r w:rsidRPr="00E23FCD">
              <w:t xml:space="preserve"> chance of acquiring HIV in the future? </w:t>
            </w:r>
          </w:p>
          <w:p w:rsidR="001A101B" w:rsidRDefault="001A101B" w:rsidP="00BF51F8"/>
          <w:p w:rsidR="001A101B" w:rsidRPr="00AE22B3" w:rsidRDefault="001A101B" w:rsidP="00BF51F8">
            <w:pPr>
              <w:rPr>
                <w:i/>
                <w:sz w:val="20"/>
                <w:szCs w:val="20"/>
              </w:rPr>
            </w:pPr>
            <w:r>
              <w:rPr>
                <w:i/>
                <w:sz w:val="20"/>
                <w:szCs w:val="20"/>
              </w:rPr>
              <w:t>C</w:t>
            </w:r>
            <w:r w:rsidRPr="00AE22B3">
              <w:rPr>
                <w:i/>
                <w:sz w:val="20"/>
                <w:szCs w:val="20"/>
              </w:rPr>
              <w:t>hoose all that apply based on what participant mentioned.</w:t>
            </w:r>
          </w:p>
        </w:tc>
        <w:tc>
          <w:tcPr>
            <w:tcW w:w="5130" w:type="dxa"/>
          </w:tcPr>
          <w:p w:rsidR="001A101B" w:rsidRDefault="001A101B" w:rsidP="00BF51F8">
            <w:r>
              <w:t xml:space="preserve">O Is Not Having Sex </w:t>
            </w:r>
          </w:p>
          <w:p w:rsidR="001A101B" w:rsidRDefault="001A101B" w:rsidP="00BF51F8">
            <w:r>
              <w:t>O Uses Condoms</w:t>
            </w:r>
          </w:p>
          <w:p w:rsidR="001A101B" w:rsidRDefault="001A101B" w:rsidP="00BF51F8">
            <w:r>
              <w:t>O Has Only One Partner</w:t>
            </w:r>
          </w:p>
          <w:p w:rsidR="001A101B" w:rsidRDefault="001A101B" w:rsidP="00BF51F8">
            <w:r>
              <w:t>O Limits the Number of Partners</w:t>
            </w:r>
          </w:p>
          <w:p w:rsidR="001A101B" w:rsidRDefault="001A101B" w:rsidP="00BF51F8">
            <w:r>
              <w:t>O Partner Has No Other Partners</w:t>
            </w:r>
          </w:p>
          <w:p w:rsidR="001A101B" w:rsidRDefault="001A101B" w:rsidP="00BF51F8">
            <w:r>
              <w:t>O Knows Partner(s)’ HIV Status is Negative</w:t>
            </w:r>
          </w:p>
          <w:p w:rsidR="001A101B" w:rsidRDefault="001A101B" w:rsidP="00BF51F8">
            <w:r>
              <w:t xml:space="preserve">O Trusts partner </w:t>
            </w:r>
          </w:p>
          <w:p w:rsidR="001A101B" w:rsidRDefault="001A101B" w:rsidP="00BF51F8">
            <w:r>
              <w:t>O My Current Status is Negative</w:t>
            </w:r>
          </w:p>
          <w:p w:rsidR="001A101B" w:rsidRDefault="001A101B" w:rsidP="00BF51F8">
            <w:r>
              <w:t>O Other _________________________</w:t>
            </w:r>
            <w:r w:rsidR="009A7F54">
              <w:t>________</w:t>
            </w:r>
          </w:p>
          <w:p w:rsidR="001A101B" w:rsidRDefault="001A101B" w:rsidP="00BF51F8">
            <w:r>
              <w:t>O Don’t Know</w:t>
            </w:r>
          </w:p>
          <w:p w:rsidR="001A101B" w:rsidRDefault="001A101B" w:rsidP="00BF51F8">
            <w:r>
              <w:t>O Refused to Answer</w:t>
            </w:r>
          </w:p>
        </w:tc>
      </w:tr>
      <w:tr w:rsidR="009A7F54" w:rsidTr="006E5DA9">
        <w:trPr>
          <w:cantSplit/>
        </w:trPr>
        <w:tc>
          <w:tcPr>
            <w:tcW w:w="805" w:type="dxa"/>
          </w:tcPr>
          <w:p w:rsidR="001A101B" w:rsidRPr="005E26A6" w:rsidRDefault="001A101B" w:rsidP="00FB06C2">
            <w:pPr>
              <w:rPr>
                <w:sz w:val="20"/>
              </w:rPr>
            </w:pPr>
            <w:r>
              <w:rPr>
                <w:sz w:val="20"/>
              </w:rPr>
              <w:t>HIV04</w:t>
            </w:r>
          </w:p>
        </w:tc>
        <w:tc>
          <w:tcPr>
            <w:tcW w:w="4853" w:type="dxa"/>
          </w:tcPr>
          <w:p w:rsidR="001A101B" w:rsidRPr="00FE02FA" w:rsidRDefault="001A101B" w:rsidP="00FB06C2">
            <w:pPr>
              <w:rPr>
                <w:i/>
                <w:sz w:val="20"/>
                <w:szCs w:val="20"/>
              </w:rPr>
            </w:pPr>
            <w:r w:rsidRPr="00FE02FA">
              <w:rPr>
                <w:i/>
                <w:sz w:val="20"/>
                <w:szCs w:val="20"/>
              </w:rPr>
              <w:t xml:space="preserve">Only ask if HIV02 = </w:t>
            </w:r>
            <w:r>
              <w:rPr>
                <w:i/>
                <w:sz w:val="20"/>
                <w:szCs w:val="20"/>
              </w:rPr>
              <w:t>Moderate</w:t>
            </w:r>
            <w:r w:rsidRPr="00FE02FA">
              <w:rPr>
                <w:i/>
                <w:sz w:val="20"/>
                <w:szCs w:val="20"/>
              </w:rPr>
              <w:t xml:space="preserve"> or </w:t>
            </w:r>
            <w:r>
              <w:rPr>
                <w:i/>
                <w:sz w:val="20"/>
                <w:szCs w:val="20"/>
              </w:rPr>
              <w:t>High</w:t>
            </w:r>
          </w:p>
          <w:p w:rsidR="001A101B" w:rsidRDefault="001A101B" w:rsidP="00FB06C2"/>
          <w:p w:rsidR="001B7261" w:rsidRDefault="00332821" w:rsidP="00332821">
            <w:r>
              <w:t>Ang’o ma omiyo iparo ni in kod thuolo man e diere kata ma malo mar gamo kute mag Ayaki?</w:t>
            </w:r>
          </w:p>
          <w:p w:rsidR="001B7261" w:rsidRDefault="001B7261" w:rsidP="00332821"/>
          <w:p w:rsidR="001B7261" w:rsidRDefault="001B7261" w:rsidP="00FB06C2">
            <w:r w:rsidRPr="00E23FCD">
              <w:t xml:space="preserve">Why do you think you have a </w:t>
            </w:r>
            <w:r w:rsidRPr="00E23FCD">
              <w:rPr>
                <w:u w:val="single"/>
              </w:rPr>
              <w:t>moderate</w:t>
            </w:r>
            <w:r w:rsidRPr="00E23FCD">
              <w:t xml:space="preserve"> or </w:t>
            </w:r>
            <w:r w:rsidRPr="00E23FCD">
              <w:rPr>
                <w:u w:val="single"/>
              </w:rPr>
              <w:t>high</w:t>
            </w:r>
            <w:r w:rsidRPr="00E23FCD">
              <w:t xml:space="preserve"> chance of acquiring HIV in the future?</w:t>
            </w:r>
          </w:p>
          <w:p w:rsidR="001A101B" w:rsidRDefault="001A101B" w:rsidP="00FB06C2"/>
          <w:p w:rsidR="001A101B" w:rsidRPr="00AE22B3" w:rsidRDefault="001A101B" w:rsidP="00AE22B3">
            <w:pPr>
              <w:rPr>
                <w:i/>
                <w:sz w:val="20"/>
                <w:szCs w:val="20"/>
              </w:rPr>
            </w:pPr>
            <w:r w:rsidRPr="00AE22B3">
              <w:rPr>
                <w:i/>
                <w:sz w:val="20"/>
                <w:szCs w:val="20"/>
              </w:rPr>
              <w:t xml:space="preserve">Choose all that apply based on what the participant </w:t>
            </w:r>
            <w:r>
              <w:rPr>
                <w:i/>
                <w:sz w:val="20"/>
                <w:szCs w:val="20"/>
              </w:rPr>
              <w:t>mentioned</w:t>
            </w:r>
            <w:r w:rsidRPr="00AE22B3">
              <w:rPr>
                <w:i/>
                <w:sz w:val="20"/>
                <w:szCs w:val="20"/>
              </w:rPr>
              <w:t>.</w:t>
            </w:r>
          </w:p>
        </w:tc>
        <w:tc>
          <w:tcPr>
            <w:tcW w:w="5130" w:type="dxa"/>
          </w:tcPr>
          <w:p w:rsidR="001A101B" w:rsidRDefault="001A101B" w:rsidP="00FB06C2">
            <w:r>
              <w:t>O Does Not Use Condoms Regularly or at all</w:t>
            </w:r>
          </w:p>
          <w:p w:rsidR="001A101B" w:rsidRDefault="001A101B" w:rsidP="00FB06C2">
            <w:r>
              <w:t>O Woman Has More Than One Partner</w:t>
            </w:r>
          </w:p>
          <w:p w:rsidR="001A101B" w:rsidRDefault="001A101B" w:rsidP="00FB06C2">
            <w:r>
              <w:t>O Has Transactional Sex</w:t>
            </w:r>
          </w:p>
          <w:p w:rsidR="001A101B" w:rsidRDefault="001A101B" w:rsidP="00FB06C2">
            <w:r>
              <w:t>O Does Not Trust Partner</w:t>
            </w:r>
          </w:p>
          <w:p w:rsidR="001A101B" w:rsidRDefault="001A101B" w:rsidP="00FB06C2">
            <w:r>
              <w:t>O Partner is HIV positive</w:t>
            </w:r>
          </w:p>
          <w:p w:rsidR="001A101B" w:rsidRDefault="001A101B" w:rsidP="00FB06C2">
            <w:r>
              <w:t>O She or Partner Refuses to be Tested</w:t>
            </w:r>
          </w:p>
          <w:p w:rsidR="001A101B" w:rsidRDefault="001A101B" w:rsidP="00FB06C2">
            <w:r>
              <w:t xml:space="preserve">O Uses Injection Drugs/ Needles </w:t>
            </w:r>
          </w:p>
          <w:p w:rsidR="001A101B" w:rsidRDefault="001A101B" w:rsidP="00A45F58">
            <w:r>
              <w:t>O Primary Partner has more than one partner</w:t>
            </w:r>
          </w:p>
          <w:p w:rsidR="001A101B" w:rsidRDefault="001A101B" w:rsidP="00FB06C2">
            <w:r>
              <w:t>O Non-primary partner(s) have more than one partner</w:t>
            </w:r>
          </w:p>
          <w:p w:rsidR="001A101B" w:rsidRDefault="001A101B" w:rsidP="00FB06C2">
            <w:r>
              <w:t>O</w:t>
            </w:r>
            <w:r w:rsidR="009A7F54">
              <w:t xml:space="preserve"> Other </w:t>
            </w:r>
            <w:r>
              <w:t>_________________________</w:t>
            </w:r>
            <w:r w:rsidR="009A7F54">
              <w:t>________</w:t>
            </w:r>
          </w:p>
          <w:p w:rsidR="001A101B" w:rsidRDefault="001A101B" w:rsidP="00FB06C2">
            <w:r>
              <w:t>O Don’t Know</w:t>
            </w:r>
          </w:p>
          <w:p w:rsidR="001A101B" w:rsidRDefault="001A101B" w:rsidP="00FB06C2">
            <w:r>
              <w:t>O Refused to Answer</w:t>
            </w:r>
          </w:p>
        </w:tc>
      </w:tr>
      <w:tr w:rsidR="009A7F54" w:rsidTr="006E5DA9">
        <w:trPr>
          <w:cantSplit/>
        </w:trPr>
        <w:tc>
          <w:tcPr>
            <w:tcW w:w="805" w:type="dxa"/>
          </w:tcPr>
          <w:p w:rsidR="001A101B" w:rsidRPr="005E26A6" w:rsidRDefault="001A101B">
            <w:pPr>
              <w:rPr>
                <w:sz w:val="20"/>
              </w:rPr>
            </w:pPr>
            <w:r>
              <w:rPr>
                <w:sz w:val="20"/>
              </w:rPr>
              <w:lastRenderedPageBreak/>
              <w:t>HIV05</w:t>
            </w:r>
          </w:p>
        </w:tc>
        <w:tc>
          <w:tcPr>
            <w:tcW w:w="4853" w:type="dxa"/>
          </w:tcPr>
          <w:p w:rsidR="001A101B" w:rsidRDefault="009C04C1" w:rsidP="00B15E90">
            <w:r w:rsidRPr="009C04C1">
              <w:t xml:space="preserve">Bende nyalore ni ngat manie tudruok motegno nyalo bedo gi kute mag </w:t>
            </w:r>
            <w:r w:rsidR="001B7261" w:rsidRPr="009C04C1">
              <w:t>ayaki, to</w:t>
            </w:r>
            <w:r w:rsidRPr="009C04C1">
              <w:t xml:space="preserve"> ngat machielo </w:t>
            </w:r>
            <w:r w:rsidR="002F0EFC">
              <w:t>o</w:t>
            </w:r>
            <w:r w:rsidRPr="009C04C1">
              <w:t>nge gi kute mag ayaki?</w:t>
            </w:r>
          </w:p>
          <w:p w:rsidR="001B7261" w:rsidRDefault="001B7261" w:rsidP="00B15E90"/>
          <w:p w:rsidR="009C04C1" w:rsidRDefault="001B7261" w:rsidP="00B15E90">
            <w:r w:rsidRPr="00E23FCD">
              <w:t>Is it possible for one person in a steady sexual relationship to be infected with HIV and the other person to remain uninfected?</w:t>
            </w:r>
          </w:p>
        </w:tc>
        <w:tc>
          <w:tcPr>
            <w:tcW w:w="5130" w:type="dxa"/>
          </w:tcPr>
          <w:p w:rsidR="001A101B" w:rsidRDefault="002E0CA2" w:rsidP="00B15E90">
            <w:r>
              <w:t xml:space="preserve">O </w:t>
            </w:r>
            <w:r w:rsidR="001A101B">
              <w:t>Yes</w:t>
            </w:r>
          </w:p>
          <w:p w:rsidR="001A101B" w:rsidRDefault="002E0CA2" w:rsidP="00B15E90">
            <w:r>
              <w:t xml:space="preserve">O </w:t>
            </w:r>
            <w:r w:rsidR="001A101B">
              <w:t>No</w:t>
            </w:r>
          </w:p>
          <w:p w:rsidR="001A101B" w:rsidRDefault="002E0CA2" w:rsidP="00B15E90">
            <w:r>
              <w:t>O</w:t>
            </w:r>
            <w:r w:rsidR="001A101B">
              <w:t xml:space="preserve"> Don’t Know</w:t>
            </w:r>
          </w:p>
          <w:p w:rsidR="001A101B" w:rsidRDefault="002E0CA2" w:rsidP="00B15E90">
            <w:r>
              <w:t>O</w:t>
            </w:r>
            <w:r w:rsidR="001A101B">
              <w:t xml:space="preserve"> Refused to Answer</w:t>
            </w:r>
          </w:p>
        </w:tc>
      </w:tr>
      <w:tr w:rsidR="009A7F54" w:rsidTr="006E5DA9">
        <w:trPr>
          <w:cantSplit/>
        </w:trPr>
        <w:tc>
          <w:tcPr>
            <w:tcW w:w="805" w:type="dxa"/>
          </w:tcPr>
          <w:p w:rsidR="001A101B" w:rsidRPr="005E26A6" w:rsidRDefault="001A101B">
            <w:pPr>
              <w:rPr>
                <w:sz w:val="20"/>
              </w:rPr>
            </w:pPr>
            <w:r>
              <w:rPr>
                <w:sz w:val="20"/>
              </w:rPr>
              <w:t>HIV06</w:t>
            </w:r>
          </w:p>
        </w:tc>
        <w:tc>
          <w:tcPr>
            <w:tcW w:w="4853" w:type="dxa"/>
          </w:tcPr>
          <w:p w:rsidR="001A101B" w:rsidRDefault="009C04C1" w:rsidP="005D0032">
            <w:r w:rsidRPr="009C04C1">
              <w:t>Ka chuo 100 ma onge kod kute mag Ayaki obet e achiel e ringruok dichiel kod miyo man kod kute mag Ayaki to ok gi</w:t>
            </w:r>
            <w:r w:rsidR="00964273">
              <w:t xml:space="preserve">tiyo kod rabo oyunga, iparo ni </w:t>
            </w:r>
            <w:r w:rsidRPr="009C04C1">
              <w:t>ji adi kuomgi ma nyalo yudo kute mag Ayaki bang’e?</w:t>
            </w:r>
          </w:p>
          <w:p w:rsidR="001B7261" w:rsidRDefault="001B7261" w:rsidP="005D0032"/>
          <w:p w:rsidR="001B7261" w:rsidRDefault="001B7261" w:rsidP="005D0032">
            <w:r w:rsidRPr="00E23FCD">
              <w:t xml:space="preserve">If 100 HIV negative men have unprotected sex </w:t>
            </w:r>
            <w:r w:rsidRPr="00E23FCD">
              <w:rPr>
                <w:b/>
                <w:u w:val="single"/>
              </w:rPr>
              <w:t>once</w:t>
            </w:r>
            <w:r w:rsidRPr="00E23FCD">
              <w:t xml:space="preserve"> with a woman who is HIV positive, how many of the men will have HIV afterwards?</w:t>
            </w:r>
          </w:p>
          <w:p w:rsidR="001A101B" w:rsidRDefault="001A101B" w:rsidP="005D0032"/>
          <w:p w:rsidR="001A101B" w:rsidRPr="00AE22B3" w:rsidRDefault="001A101B" w:rsidP="004A5C7B">
            <w:pPr>
              <w:rPr>
                <w:i/>
                <w:sz w:val="20"/>
                <w:szCs w:val="20"/>
              </w:rPr>
            </w:pPr>
            <w:r w:rsidRPr="00AE22B3">
              <w:rPr>
                <w:i/>
                <w:sz w:val="20"/>
                <w:szCs w:val="20"/>
              </w:rPr>
              <w:t>Interviewer: Remember, this question is about learning the participant’s perception about risk of getting HIV if someone is exposed to it. The details (vaginal sex, lubrication, ARVs, etc.) aren’t important for this question</w:t>
            </w:r>
            <w:r w:rsidR="004A5C7B">
              <w:rPr>
                <w:i/>
                <w:sz w:val="20"/>
                <w:szCs w:val="20"/>
              </w:rPr>
              <w:t xml:space="preserve"> – exposure is</w:t>
            </w:r>
            <w:r w:rsidRPr="00AE22B3">
              <w:rPr>
                <w:i/>
                <w:sz w:val="20"/>
                <w:szCs w:val="20"/>
              </w:rPr>
              <w:t xml:space="preserve">. </w:t>
            </w:r>
          </w:p>
        </w:tc>
        <w:tc>
          <w:tcPr>
            <w:tcW w:w="5130" w:type="dxa"/>
          </w:tcPr>
          <w:p w:rsidR="001A101B" w:rsidRPr="00AE22B3" w:rsidRDefault="001A101B" w:rsidP="00B15E90">
            <w:pPr>
              <w:rPr>
                <w:sz w:val="10"/>
                <w:szCs w:val="10"/>
              </w:rPr>
            </w:pPr>
          </w:p>
          <w:p w:rsidR="001A101B" w:rsidRDefault="001A101B" w:rsidP="00B15E90">
            <w:r>
              <w:t>Number of men: ___________</w:t>
            </w:r>
          </w:p>
          <w:p w:rsidR="001A101B" w:rsidRPr="00AE22B3" w:rsidRDefault="001A101B" w:rsidP="00B15E90">
            <w:pPr>
              <w:rPr>
                <w:sz w:val="10"/>
                <w:szCs w:val="10"/>
              </w:rPr>
            </w:pPr>
          </w:p>
          <w:p w:rsidR="001A101B" w:rsidRDefault="001A101B" w:rsidP="00B15E90">
            <w:r>
              <w:t>O Don’t know</w:t>
            </w:r>
          </w:p>
          <w:p w:rsidR="001A101B" w:rsidRDefault="001A101B" w:rsidP="00B15E90">
            <w:r>
              <w:t>O Refused to answer</w:t>
            </w:r>
          </w:p>
        </w:tc>
      </w:tr>
      <w:tr w:rsidR="009A7F54" w:rsidTr="006E5DA9">
        <w:trPr>
          <w:cantSplit/>
        </w:trPr>
        <w:tc>
          <w:tcPr>
            <w:tcW w:w="805" w:type="dxa"/>
          </w:tcPr>
          <w:p w:rsidR="001A101B" w:rsidRPr="005E26A6" w:rsidRDefault="001A101B" w:rsidP="00FB06C2">
            <w:pPr>
              <w:rPr>
                <w:sz w:val="20"/>
              </w:rPr>
            </w:pPr>
            <w:r>
              <w:rPr>
                <w:sz w:val="20"/>
              </w:rPr>
              <w:t>HIV07</w:t>
            </w:r>
          </w:p>
        </w:tc>
        <w:tc>
          <w:tcPr>
            <w:tcW w:w="4853" w:type="dxa"/>
          </w:tcPr>
          <w:p w:rsidR="001A101B" w:rsidRDefault="009C04C1" w:rsidP="00420EBB">
            <w:r w:rsidRPr="009C04C1">
              <w:t>Bende iparo ni ng’at ma ni kod kute mag ayaki nyalo tiyo gi yath ma duok chien thuolo mar miyo jaherane kute?</w:t>
            </w:r>
          </w:p>
          <w:p w:rsidR="001B7261" w:rsidRDefault="001B7261" w:rsidP="00420EBB"/>
          <w:p w:rsidR="009C04C1" w:rsidRPr="00EB7DCE" w:rsidDel="00EB7DCE" w:rsidRDefault="001B7261" w:rsidP="00420EBB">
            <w:r w:rsidRPr="00E23FCD">
              <w:t>Do you think that a person who has HIV can take medicine to reduce her risk of transmitting the virus to a sexual partner?</w:t>
            </w:r>
          </w:p>
        </w:tc>
        <w:tc>
          <w:tcPr>
            <w:tcW w:w="5130" w:type="dxa"/>
          </w:tcPr>
          <w:p w:rsidR="001A101B" w:rsidRDefault="001A101B" w:rsidP="007D116A">
            <w:r>
              <w:t>O Yes</w:t>
            </w:r>
          </w:p>
          <w:p w:rsidR="001A101B" w:rsidRDefault="001A101B" w:rsidP="007D116A">
            <w:r>
              <w:t>O No</w:t>
            </w:r>
          </w:p>
          <w:p w:rsidR="001A101B" w:rsidRDefault="001A101B" w:rsidP="007D116A">
            <w:r>
              <w:t>O Don’t know</w:t>
            </w:r>
          </w:p>
          <w:p w:rsidR="001A101B" w:rsidRDefault="001A101B" w:rsidP="007D116A">
            <w:r>
              <w:t>O Refused to answer</w:t>
            </w:r>
          </w:p>
        </w:tc>
      </w:tr>
      <w:tr w:rsidR="009A7F54" w:rsidTr="006E5DA9">
        <w:trPr>
          <w:cantSplit/>
        </w:trPr>
        <w:tc>
          <w:tcPr>
            <w:tcW w:w="805" w:type="dxa"/>
          </w:tcPr>
          <w:p w:rsidR="001A101B" w:rsidRPr="005E26A6" w:rsidRDefault="001A101B" w:rsidP="00FB06C2">
            <w:pPr>
              <w:rPr>
                <w:sz w:val="20"/>
              </w:rPr>
            </w:pPr>
            <w:r>
              <w:rPr>
                <w:sz w:val="20"/>
              </w:rPr>
              <w:t>HIV</w:t>
            </w:r>
            <w:r w:rsidR="001B7261">
              <w:rPr>
                <w:sz w:val="20"/>
              </w:rPr>
              <w:t>0</w:t>
            </w:r>
            <w:r>
              <w:rPr>
                <w:sz w:val="20"/>
              </w:rPr>
              <w:t>8</w:t>
            </w:r>
          </w:p>
        </w:tc>
        <w:tc>
          <w:tcPr>
            <w:tcW w:w="4853" w:type="dxa"/>
          </w:tcPr>
          <w:p w:rsidR="001A101B" w:rsidRDefault="009C04C1" w:rsidP="00420EBB">
            <w:r w:rsidRPr="009C04C1">
              <w:t>Be iparo ni kute mag Ayaki inyalo thiedhi?</w:t>
            </w:r>
          </w:p>
          <w:p w:rsidR="003D2F94" w:rsidRDefault="003D2F94" w:rsidP="00420EBB"/>
          <w:p w:rsidR="009C04C1" w:rsidRDefault="003D2F94" w:rsidP="00420EBB">
            <w:r w:rsidRPr="00E23FCD">
              <w:t>Do you think that HIV can be cured?</w:t>
            </w:r>
          </w:p>
        </w:tc>
        <w:tc>
          <w:tcPr>
            <w:tcW w:w="5130" w:type="dxa"/>
          </w:tcPr>
          <w:p w:rsidR="001A101B" w:rsidRDefault="001A101B" w:rsidP="00AD4E1A">
            <w:r>
              <w:t>O Yes</w:t>
            </w:r>
          </w:p>
          <w:p w:rsidR="001A101B" w:rsidRDefault="001A101B" w:rsidP="00AD4E1A">
            <w:r>
              <w:t>O No</w:t>
            </w:r>
          </w:p>
          <w:p w:rsidR="001A101B" w:rsidRDefault="001A101B" w:rsidP="00AD4E1A">
            <w:r>
              <w:t>O Don’t know</w:t>
            </w:r>
          </w:p>
          <w:p w:rsidR="001A101B" w:rsidRDefault="001A101B" w:rsidP="00FB06C2">
            <w:r>
              <w:t>O Refused to answer</w:t>
            </w:r>
          </w:p>
        </w:tc>
      </w:tr>
      <w:tr w:rsidR="009A7F54" w:rsidTr="006E5DA9">
        <w:trPr>
          <w:cantSplit/>
        </w:trPr>
        <w:tc>
          <w:tcPr>
            <w:tcW w:w="805" w:type="dxa"/>
          </w:tcPr>
          <w:p w:rsidR="001A101B" w:rsidRPr="005E26A6" w:rsidRDefault="001A101B" w:rsidP="00FB06C2">
            <w:pPr>
              <w:rPr>
                <w:sz w:val="20"/>
              </w:rPr>
            </w:pPr>
            <w:r>
              <w:rPr>
                <w:sz w:val="20"/>
              </w:rPr>
              <w:t>HIV</w:t>
            </w:r>
            <w:r w:rsidR="001B7261">
              <w:rPr>
                <w:sz w:val="20"/>
              </w:rPr>
              <w:t>0</w:t>
            </w:r>
            <w:r>
              <w:rPr>
                <w:sz w:val="20"/>
              </w:rPr>
              <w:t>9</w:t>
            </w:r>
          </w:p>
        </w:tc>
        <w:tc>
          <w:tcPr>
            <w:tcW w:w="4853" w:type="dxa"/>
          </w:tcPr>
          <w:p w:rsidR="001A101B" w:rsidRDefault="009C04C1" w:rsidP="00FB06C2">
            <w:r w:rsidRPr="009C04C1">
              <w:t>Iparo ni onego bedi ni ipimo kute mag Ayaki bang’ thuolo marom nadi?</w:t>
            </w:r>
          </w:p>
          <w:p w:rsidR="009C04C1" w:rsidRDefault="009C04C1" w:rsidP="00FB06C2"/>
          <w:p w:rsidR="009C04C1" w:rsidRDefault="003D2F94" w:rsidP="00FB06C2">
            <w:r w:rsidRPr="00E23FCD">
              <w:t xml:space="preserve">How often do you believe you should test for HIV? </w:t>
            </w:r>
          </w:p>
          <w:p w:rsidR="001A101B" w:rsidRDefault="001A101B" w:rsidP="00FB06C2"/>
          <w:p w:rsidR="001A101B" w:rsidRPr="005E26A6" w:rsidRDefault="001A101B" w:rsidP="00FB06C2">
            <w:pPr>
              <w:rPr>
                <w:i/>
              </w:rPr>
            </w:pPr>
            <w:r>
              <w:rPr>
                <w:i/>
              </w:rPr>
              <w:t>Choose all that apply.</w:t>
            </w:r>
          </w:p>
        </w:tc>
        <w:tc>
          <w:tcPr>
            <w:tcW w:w="5130" w:type="dxa"/>
          </w:tcPr>
          <w:p w:rsidR="001A101B" w:rsidRDefault="001A101B" w:rsidP="00FB06C2">
            <w:r>
              <w:t xml:space="preserve">O Every week </w:t>
            </w:r>
          </w:p>
          <w:p w:rsidR="001A101B" w:rsidRDefault="001A101B" w:rsidP="00FB06C2">
            <w:r>
              <w:t xml:space="preserve">O Every month </w:t>
            </w:r>
          </w:p>
          <w:p w:rsidR="001A101B" w:rsidRDefault="001A101B" w:rsidP="00FB06C2">
            <w:r>
              <w:t>O Every 3 months</w:t>
            </w:r>
          </w:p>
          <w:p w:rsidR="001A101B" w:rsidRDefault="001A101B" w:rsidP="00FB06C2">
            <w:r>
              <w:t>O Every 6 months</w:t>
            </w:r>
          </w:p>
          <w:p w:rsidR="001A101B" w:rsidRDefault="001A101B" w:rsidP="00FB06C2">
            <w:r>
              <w:t>O Every year</w:t>
            </w:r>
          </w:p>
          <w:p w:rsidR="001A101B" w:rsidRDefault="001A101B" w:rsidP="00FB06C2">
            <w:r>
              <w:t>O When I have sex without a condom</w:t>
            </w:r>
          </w:p>
          <w:p w:rsidR="001A101B" w:rsidRDefault="001A101B" w:rsidP="00FB06C2">
            <w:r>
              <w:t>O When I have a new partner</w:t>
            </w:r>
          </w:p>
          <w:p w:rsidR="001A101B" w:rsidRDefault="001A101B" w:rsidP="00FB06C2">
            <w:r>
              <w:t xml:space="preserve">O When my primary partner informs </w:t>
            </w:r>
            <w:proofErr w:type="gramStart"/>
            <w:r>
              <w:t>me</w:t>
            </w:r>
            <w:proofErr w:type="gramEnd"/>
            <w:r>
              <w:t xml:space="preserve"> or I know that he was unfaithful</w:t>
            </w:r>
          </w:p>
          <w:p w:rsidR="001A101B" w:rsidRDefault="001A101B" w:rsidP="00FB06C2">
            <w:r>
              <w:t>O During pregnancy</w:t>
            </w:r>
          </w:p>
          <w:p w:rsidR="001A101B" w:rsidRDefault="001A101B" w:rsidP="00FB06C2">
            <w:r>
              <w:t>O Other: ______</w:t>
            </w:r>
            <w:r w:rsidR="004A5C7B">
              <w:t>_____</w:t>
            </w:r>
            <w:r w:rsidR="009A7F54">
              <w:t>_____________________</w:t>
            </w:r>
          </w:p>
          <w:p w:rsidR="001A101B" w:rsidRDefault="001A101B" w:rsidP="00FB06C2">
            <w:r>
              <w:t>O If I have been tested once, I do not need to be tested again</w:t>
            </w:r>
          </w:p>
          <w:p w:rsidR="001A101B" w:rsidRDefault="001A101B" w:rsidP="00FB06C2">
            <w:r>
              <w:t>O Don’t Know</w:t>
            </w:r>
          </w:p>
          <w:p w:rsidR="001A101B" w:rsidRDefault="001A101B" w:rsidP="00FB06C2">
            <w:r>
              <w:t>O Refused to Answer</w:t>
            </w:r>
          </w:p>
        </w:tc>
      </w:tr>
      <w:tr w:rsidR="005C0125" w:rsidTr="006E5DA9">
        <w:trPr>
          <w:cantSplit/>
        </w:trPr>
        <w:tc>
          <w:tcPr>
            <w:tcW w:w="10788" w:type="dxa"/>
            <w:gridSpan w:val="3"/>
            <w:shd w:val="clear" w:color="auto" w:fill="D9D9D9" w:themeFill="background1" w:themeFillShade="D9"/>
          </w:tcPr>
          <w:p w:rsidR="00826924" w:rsidRPr="005E26A6" w:rsidRDefault="00826924" w:rsidP="00F662EA">
            <w:pPr>
              <w:rPr>
                <w:b/>
              </w:rPr>
            </w:pPr>
            <w:r w:rsidRPr="005E26A6">
              <w:rPr>
                <w:b/>
              </w:rPr>
              <w:lastRenderedPageBreak/>
              <w:t xml:space="preserve">Section E2: </w:t>
            </w:r>
            <w:r w:rsidR="00201FF4">
              <w:rPr>
                <w:b/>
              </w:rPr>
              <w:t>Sexual</w:t>
            </w:r>
            <w:r w:rsidRPr="005E26A6">
              <w:rPr>
                <w:b/>
              </w:rPr>
              <w:t xml:space="preserve"> Testing</w:t>
            </w:r>
            <w:r w:rsidR="00AD4E1A">
              <w:rPr>
                <w:b/>
              </w:rPr>
              <w:t xml:space="preserve"> History</w:t>
            </w:r>
            <w:r w:rsidRPr="005E26A6">
              <w:rPr>
                <w:b/>
              </w:rPr>
              <w:t xml:space="preserve"> (TST)</w:t>
            </w:r>
          </w:p>
          <w:p w:rsidR="005C0125" w:rsidRDefault="005C0125" w:rsidP="00964273">
            <w:r w:rsidRPr="004A5C7B">
              <w:rPr>
                <w:sz w:val="22"/>
                <w:szCs w:val="22"/>
              </w:rPr>
              <w:t xml:space="preserve">Interviewer: </w:t>
            </w:r>
            <w:r w:rsidR="00964273">
              <w:rPr>
                <w:sz w:val="22"/>
                <w:szCs w:val="22"/>
              </w:rPr>
              <w:t>Daher penji penjo moko e wi</w:t>
            </w:r>
            <w:r w:rsidR="00964273" w:rsidRPr="00964273">
              <w:rPr>
                <w:sz w:val="22"/>
                <w:szCs w:val="22"/>
              </w:rPr>
              <w:t xml:space="preserve"> pim mar kute mag Ayaki kod touché mag nyeye moko </w:t>
            </w:r>
            <w:r w:rsidR="003D2F94" w:rsidRPr="00964273">
              <w:rPr>
                <w:sz w:val="22"/>
                <w:szCs w:val="22"/>
              </w:rPr>
              <w:t>kaka syphilis</w:t>
            </w:r>
            <w:r w:rsidR="00964273" w:rsidRPr="00964273">
              <w:rPr>
                <w:sz w:val="22"/>
                <w:szCs w:val="22"/>
              </w:rPr>
              <w:t>, gonorrhea, chlamydia, Trichomonas vaginalis, or bacterial vaginosis.</w:t>
            </w:r>
          </w:p>
          <w:p w:rsidR="00964273" w:rsidRDefault="00964273" w:rsidP="000D142D"/>
          <w:p w:rsidR="00964273" w:rsidRPr="004A5C7B" w:rsidRDefault="003D2F94" w:rsidP="000D142D">
            <w:r w:rsidRPr="003D2F94">
              <w:rPr>
                <w:sz w:val="22"/>
                <w:szCs w:val="22"/>
              </w:rPr>
              <w:t xml:space="preserve">Interviewer: I would now like to ask you some questions about testing for HIV and other sexually transmitted infections (STI) such as syphilis, gonorrhea, chlamydia, </w:t>
            </w:r>
            <w:r w:rsidRPr="003D2F94">
              <w:rPr>
                <w:i/>
                <w:sz w:val="22"/>
                <w:szCs w:val="22"/>
              </w:rPr>
              <w:t>Trichomonas vaginalis</w:t>
            </w:r>
            <w:r w:rsidRPr="003D2F94">
              <w:rPr>
                <w:sz w:val="22"/>
                <w:szCs w:val="22"/>
              </w:rPr>
              <w:t>, or bacterial vaginosis.</w:t>
            </w:r>
          </w:p>
        </w:tc>
      </w:tr>
      <w:tr w:rsidR="009A7F54" w:rsidTr="006E5DA9">
        <w:trPr>
          <w:cantSplit/>
        </w:trPr>
        <w:tc>
          <w:tcPr>
            <w:tcW w:w="805" w:type="dxa"/>
          </w:tcPr>
          <w:p w:rsidR="009A7F54" w:rsidRPr="005E26A6" w:rsidRDefault="009A7F54">
            <w:pPr>
              <w:rPr>
                <w:sz w:val="20"/>
              </w:rPr>
            </w:pPr>
            <w:r>
              <w:rPr>
                <w:sz w:val="20"/>
              </w:rPr>
              <w:t>TST01</w:t>
            </w:r>
          </w:p>
        </w:tc>
        <w:tc>
          <w:tcPr>
            <w:tcW w:w="4853" w:type="dxa"/>
          </w:tcPr>
          <w:p w:rsidR="009C04C1" w:rsidRDefault="009C04C1">
            <w:r w:rsidRPr="009C04C1">
              <w:t>Ka waweyo pim makawuononi, bende osega pimi kute mag ayaki?</w:t>
            </w:r>
          </w:p>
          <w:p w:rsidR="009C04C1" w:rsidRDefault="009C04C1"/>
          <w:p w:rsidR="00034D87" w:rsidRDefault="00034D87">
            <w:r w:rsidRPr="00E23FCD">
              <w:t>Before the test you took today, had you ever been tested for HIV?</w:t>
            </w:r>
          </w:p>
        </w:tc>
        <w:tc>
          <w:tcPr>
            <w:tcW w:w="5130" w:type="dxa"/>
          </w:tcPr>
          <w:p w:rsidR="009A7F54" w:rsidRDefault="009A7F54">
            <w:r>
              <w:t>O Yes</w:t>
            </w:r>
          </w:p>
          <w:p w:rsidR="009A7F54" w:rsidRDefault="009A7F54">
            <w:r>
              <w:t>O No (skip to TST03)</w:t>
            </w:r>
          </w:p>
          <w:p w:rsidR="009A7F54" w:rsidRDefault="009A7F54">
            <w:r>
              <w:t>O Don’t Know (skip to TST03)</w:t>
            </w:r>
          </w:p>
          <w:p w:rsidR="009A7F54" w:rsidRDefault="009A7F54">
            <w:r>
              <w:t>O Refused to Answer (skip to TST03)</w:t>
            </w:r>
          </w:p>
        </w:tc>
      </w:tr>
      <w:tr w:rsidR="009A7F54" w:rsidTr="006E5DA9">
        <w:trPr>
          <w:cantSplit/>
        </w:trPr>
        <w:tc>
          <w:tcPr>
            <w:tcW w:w="805" w:type="dxa"/>
          </w:tcPr>
          <w:p w:rsidR="009A7F54" w:rsidRPr="005E26A6" w:rsidRDefault="009A7F54" w:rsidP="00FB06C2">
            <w:pPr>
              <w:rPr>
                <w:sz w:val="20"/>
              </w:rPr>
            </w:pPr>
            <w:r>
              <w:rPr>
                <w:sz w:val="20"/>
              </w:rPr>
              <w:t>TST02</w:t>
            </w:r>
          </w:p>
        </w:tc>
        <w:tc>
          <w:tcPr>
            <w:tcW w:w="4853" w:type="dxa"/>
          </w:tcPr>
          <w:p w:rsidR="009A7F54" w:rsidRDefault="009C04C1" w:rsidP="00FB06C2">
            <w:r w:rsidRPr="009C04C1">
              <w:t>Ka waweyo pim ma kawuononi, en kar ang’o mane ipimoe kute mag Ayaki mogik?</w:t>
            </w:r>
          </w:p>
          <w:p w:rsidR="009C04C1" w:rsidRDefault="009C04C1" w:rsidP="00FB06C2"/>
          <w:p w:rsidR="009C04C1" w:rsidRDefault="00034D87" w:rsidP="00FB06C2">
            <w:r w:rsidRPr="00E23FCD">
              <w:t>Before the test today, how long ago was your last HIV test?</w:t>
            </w:r>
          </w:p>
        </w:tc>
        <w:tc>
          <w:tcPr>
            <w:tcW w:w="5130" w:type="dxa"/>
          </w:tcPr>
          <w:p w:rsidR="009A7F54" w:rsidRDefault="009A7F54" w:rsidP="00FB06C2">
            <w:r>
              <w:t xml:space="preserve">O </w:t>
            </w:r>
            <w:r>
              <w:rPr>
                <w:u w:val="single"/>
              </w:rPr>
              <w:t>&lt;</w:t>
            </w:r>
            <w:r>
              <w:t xml:space="preserve"> 3 Months</w:t>
            </w:r>
          </w:p>
          <w:p w:rsidR="009A7F54" w:rsidRDefault="009A7F54" w:rsidP="00FB06C2">
            <w:r>
              <w:t>O 3-6 Months</w:t>
            </w:r>
          </w:p>
          <w:p w:rsidR="009A7F54" w:rsidRDefault="009A7F54" w:rsidP="00FB06C2">
            <w:r>
              <w:t>O 7-12 Months</w:t>
            </w:r>
          </w:p>
          <w:p w:rsidR="009A7F54" w:rsidRDefault="009A7F54" w:rsidP="00FB06C2">
            <w:r>
              <w:t>O 13-23 Months</w:t>
            </w:r>
          </w:p>
          <w:p w:rsidR="009A7F54" w:rsidRDefault="009A7F54" w:rsidP="00FB06C2">
            <w:r>
              <w:t>O 2 Years or More</w:t>
            </w:r>
          </w:p>
          <w:p w:rsidR="009A7F54" w:rsidRDefault="009A7F54" w:rsidP="00FB06C2">
            <w:r>
              <w:t>O Don’t Know</w:t>
            </w:r>
          </w:p>
          <w:p w:rsidR="009A7F54" w:rsidRPr="00CC4DE8" w:rsidRDefault="009A7F54" w:rsidP="00FB06C2">
            <w:r>
              <w:t>O Refused to Answer</w:t>
            </w:r>
          </w:p>
        </w:tc>
      </w:tr>
      <w:tr w:rsidR="009A7F54" w:rsidTr="006E5DA9">
        <w:trPr>
          <w:cantSplit/>
        </w:trPr>
        <w:tc>
          <w:tcPr>
            <w:tcW w:w="805" w:type="dxa"/>
          </w:tcPr>
          <w:p w:rsidR="009A7F54" w:rsidRPr="00B7513D" w:rsidRDefault="009A7F54" w:rsidP="005E26A6">
            <w:pPr>
              <w:rPr>
                <w:sz w:val="20"/>
              </w:rPr>
            </w:pPr>
            <w:r>
              <w:rPr>
                <w:sz w:val="20"/>
              </w:rPr>
              <w:t>TST03</w:t>
            </w:r>
          </w:p>
        </w:tc>
        <w:tc>
          <w:tcPr>
            <w:tcW w:w="4853" w:type="dxa"/>
          </w:tcPr>
          <w:p w:rsidR="009A7F54" w:rsidRDefault="009C04C1" w:rsidP="005E26A6">
            <w:pPr>
              <w:widowControl w:val="0"/>
              <w:tabs>
                <w:tab w:val="right" w:pos="9360"/>
              </w:tabs>
              <w:autoSpaceDE w:val="0"/>
              <w:autoSpaceDN w:val="0"/>
              <w:adjustRightInd w:val="0"/>
            </w:pPr>
            <w:r w:rsidRPr="009C04C1">
              <w:t>E kinde mar dweche 6 mokalo bende osepimi ma oyudi gi tu</w:t>
            </w:r>
            <w:r w:rsidR="002F0EFC">
              <w:t>o</w:t>
            </w:r>
            <w:r w:rsidRPr="009C04C1">
              <w:t>ché mag nyeye?</w:t>
            </w:r>
          </w:p>
          <w:p w:rsidR="009C04C1" w:rsidRDefault="009C04C1" w:rsidP="005E26A6">
            <w:pPr>
              <w:widowControl w:val="0"/>
              <w:tabs>
                <w:tab w:val="right" w:pos="9360"/>
              </w:tabs>
              <w:autoSpaceDE w:val="0"/>
              <w:autoSpaceDN w:val="0"/>
              <w:adjustRightInd w:val="0"/>
            </w:pPr>
          </w:p>
          <w:p w:rsidR="009A7F54" w:rsidRDefault="00034D87" w:rsidP="005E26A6">
            <w:r w:rsidRPr="00E23FCD">
              <w:t>During the past 6 months, have you been diagnosed with a STI?</w:t>
            </w:r>
          </w:p>
        </w:tc>
        <w:tc>
          <w:tcPr>
            <w:tcW w:w="5130" w:type="dxa"/>
          </w:tcPr>
          <w:p w:rsidR="009A7F54" w:rsidRDefault="009A7F54" w:rsidP="005E26A6">
            <w:r>
              <w:t>O Yes</w:t>
            </w:r>
          </w:p>
          <w:p w:rsidR="009A7F54" w:rsidRDefault="009A7F54" w:rsidP="005E26A6">
            <w:r>
              <w:t>O No (skip to TST05)</w:t>
            </w:r>
          </w:p>
          <w:p w:rsidR="009A7F54" w:rsidRDefault="009A7F54" w:rsidP="005E26A6">
            <w:r>
              <w:t>O Don’t Know (skip to TST05)</w:t>
            </w:r>
          </w:p>
          <w:p w:rsidR="009A7F54" w:rsidRDefault="009A7F54" w:rsidP="005E26A6">
            <w:r>
              <w:t>O Refused to answer (skip to TST05)</w:t>
            </w:r>
          </w:p>
        </w:tc>
      </w:tr>
      <w:tr w:rsidR="009A7F54" w:rsidTr="006E5DA9">
        <w:trPr>
          <w:cantSplit/>
        </w:trPr>
        <w:tc>
          <w:tcPr>
            <w:tcW w:w="805" w:type="dxa"/>
          </w:tcPr>
          <w:p w:rsidR="009A7F54" w:rsidRPr="00B7513D" w:rsidRDefault="009A7F54" w:rsidP="000D142D">
            <w:pPr>
              <w:rPr>
                <w:sz w:val="20"/>
              </w:rPr>
            </w:pPr>
            <w:r>
              <w:rPr>
                <w:sz w:val="20"/>
              </w:rPr>
              <w:t>TST04</w:t>
            </w:r>
          </w:p>
        </w:tc>
        <w:tc>
          <w:tcPr>
            <w:tcW w:w="4853" w:type="dxa"/>
          </w:tcPr>
          <w:p w:rsidR="009C04C1" w:rsidRDefault="009C04C1" w:rsidP="009C04C1">
            <w:r>
              <w:t>En tuo mane mar nyach ma ne oyudigo?</w:t>
            </w:r>
          </w:p>
          <w:p w:rsidR="00034D87" w:rsidRDefault="00034D87" w:rsidP="009C04C1"/>
          <w:p w:rsidR="00034D87" w:rsidRDefault="00034D87" w:rsidP="009C04C1">
            <w:r w:rsidRPr="00E23FCD">
              <w:t>Which STI(s) were you diagnosed with?</w:t>
            </w:r>
          </w:p>
          <w:p w:rsidR="009A7F54" w:rsidRDefault="009A7F54" w:rsidP="009C04C1"/>
          <w:p w:rsidR="009A7F54" w:rsidRPr="00034D87" w:rsidRDefault="009A7F54" w:rsidP="005E26A6">
            <w:pPr>
              <w:widowControl w:val="0"/>
              <w:tabs>
                <w:tab w:val="right" w:pos="9360"/>
              </w:tabs>
              <w:autoSpaceDE w:val="0"/>
              <w:autoSpaceDN w:val="0"/>
              <w:adjustRightInd w:val="0"/>
              <w:rPr>
                <w:i/>
                <w:szCs w:val="20"/>
              </w:rPr>
            </w:pPr>
            <w:r w:rsidRPr="00034D87">
              <w:rPr>
                <w:i/>
                <w:sz w:val="22"/>
                <w:szCs w:val="20"/>
              </w:rPr>
              <w:t>Choose all that apply.</w:t>
            </w:r>
          </w:p>
          <w:p w:rsidR="009A7F54" w:rsidRPr="00034D87" w:rsidRDefault="009A7F54" w:rsidP="005E26A6">
            <w:pPr>
              <w:widowControl w:val="0"/>
              <w:tabs>
                <w:tab w:val="right" w:pos="9360"/>
              </w:tabs>
              <w:autoSpaceDE w:val="0"/>
              <w:autoSpaceDN w:val="0"/>
              <w:adjustRightInd w:val="0"/>
              <w:rPr>
                <w:i/>
                <w:szCs w:val="20"/>
              </w:rPr>
            </w:pPr>
          </w:p>
          <w:p w:rsidR="009A7F54" w:rsidRPr="00C90BE2" w:rsidRDefault="009A7F54" w:rsidP="009A7F54">
            <w:pPr>
              <w:widowControl w:val="0"/>
              <w:tabs>
                <w:tab w:val="right" w:pos="9360"/>
              </w:tabs>
              <w:autoSpaceDE w:val="0"/>
              <w:autoSpaceDN w:val="0"/>
              <w:adjustRightInd w:val="0"/>
              <w:rPr>
                <w:i/>
              </w:rPr>
            </w:pPr>
            <w:r w:rsidRPr="00034D87">
              <w:rPr>
                <w:i/>
                <w:sz w:val="22"/>
                <w:szCs w:val="20"/>
              </w:rPr>
              <w:t>Interviewer: This is self-reported by the participant. If she does not remember the diagnosis, use “Don’t Know”. Do not try to diagnose her using symptoms she describes</w:t>
            </w:r>
            <w:r w:rsidRPr="009A7F54">
              <w:rPr>
                <w:i/>
                <w:sz w:val="20"/>
                <w:szCs w:val="20"/>
              </w:rPr>
              <w:t>.</w:t>
            </w:r>
          </w:p>
        </w:tc>
        <w:tc>
          <w:tcPr>
            <w:tcW w:w="5130" w:type="dxa"/>
          </w:tcPr>
          <w:p w:rsidR="009A7F54" w:rsidRDefault="009A7F54" w:rsidP="005E26A6">
            <w:r>
              <w:t>O Trichomoniasis (Trich)</w:t>
            </w:r>
          </w:p>
          <w:p w:rsidR="009A7F54" w:rsidRDefault="009A7F54" w:rsidP="005E26A6">
            <w:r>
              <w:t>O Syphilis</w:t>
            </w:r>
          </w:p>
          <w:p w:rsidR="009A7F54" w:rsidRDefault="009A7F54" w:rsidP="005E26A6">
            <w:r>
              <w:t xml:space="preserve">O Gonorrhea </w:t>
            </w:r>
          </w:p>
          <w:p w:rsidR="009A7F54" w:rsidRDefault="009A7F54" w:rsidP="005E26A6">
            <w:r>
              <w:t>O Chlamydia</w:t>
            </w:r>
          </w:p>
          <w:p w:rsidR="009A7F54" w:rsidRDefault="009A7F54" w:rsidP="005E26A6">
            <w:r>
              <w:t>O Herpes</w:t>
            </w:r>
          </w:p>
          <w:p w:rsidR="009A7F54" w:rsidRDefault="009A7F54" w:rsidP="005E26A6">
            <w:r>
              <w:t>O Human papillomavirus (HPV)</w:t>
            </w:r>
          </w:p>
          <w:p w:rsidR="009A7F54" w:rsidRDefault="009A7F54" w:rsidP="005E26A6">
            <w:r>
              <w:t>O Genital warts</w:t>
            </w:r>
          </w:p>
          <w:p w:rsidR="009A7F54" w:rsidRDefault="009A7F54" w:rsidP="005E26A6">
            <w:r>
              <w:t>O Mycoplasma genitalium</w:t>
            </w:r>
          </w:p>
          <w:p w:rsidR="009A7F54" w:rsidRDefault="009A7F54" w:rsidP="005E26A6">
            <w:r>
              <w:t>O Bacterial vaginosis (BV)</w:t>
            </w:r>
          </w:p>
          <w:p w:rsidR="009A7F54" w:rsidRDefault="009A7F54" w:rsidP="005E26A6">
            <w:r>
              <w:t>O Other _______________________________</w:t>
            </w:r>
          </w:p>
          <w:p w:rsidR="009A7F54" w:rsidRDefault="009A7F54" w:rsidP="005E26A6">
            <w:r>
              <w:t>O Don’t Know</w:t>
            </w:r>
          </w:p>
          <w:p w:rsidR="009A7F54" w:rsidRDefault="009A7F54" w:rsidP="005E26A6">
            <w:r>
              <w:t>O Refused to answer</w:t>
            </w:r>
          </w:p>
        </w:tc>
      </w:tr>
      <w:tr w:rsidR="009A7F54" w:rsidTr="006E5DA9">
        <w:trPr>
          <w:cantSplit/>
        </w:trPr>
        <w:tc>
          <w:tcPr>
            <w:tcW w:w="805" w:type="dxa"/>
          </w:tcPr>
          <w:p w:rsidR="009A7F54" w:rsidRPr="00B7513D" w:rsidRDefault="009A7F54" w:rsidP="005E26A6">
            <w:pPr>
              <w:rPr>
                <w:sz w:val="20"/>
              </w:rPr>
            </w:pPr>
            <w:r>
              <w:rPr>
                <w:sz w:val="20"/>
              </w:rPr>
              <w:t>TST05</w:t>
            </w:r>
          </w:p>
        </w:tc>
        <w:tc>
          <w:tcPr>
            <w:tcW w:w="4853" w:type="dxa"/>
          </w:tcPr>
          <w:p w:rsidR="009A7F54" w:rsidRDefault="009C04C1" w:rsidP="005E26A6">
            <w:r w:rsidRPr="009C04C1">
              <w:t>Bende dine idhi kar uso yedhe ma inyiewo yath mar tuo mar nyach, ma ok idhi ir daktari kata ng’at moro amora man kod tiegruok mar chiwo kony mar ngima?</w:t>
            </w:r>
          </w:p>
          <w:p w:rsidR="00034D87" w:rsidRDefault="00034D87" w:rsidP="005E26A6"/>
          <w:p w:rsidR="00034D87" w:rsidRPr="00D33E54" w:rsidRDefault="00034D87" w:rsidP="005E26A6">
            <w:r w:rsidRPr="00E23FCD">
              <w:t>Did you ever go to a pharmacy and purchase treatment for an STI, without consulting a doctor or other qualified healthcare provider (ex: over the counter medication)?</w:t>
            </w:r>
          </w:p>
        </w:tc>
        <w:tc>
          <w:tcPr>
            <w:tcW w:w="5130" w:type="dxa"/>
          </w:tcPr>
          <w:p w:rsidR="009A7F54" w:rsidRDefault="009A7F54" w:rsidP="005E26A6">
            <w:r>
              <w:t>O Yes</w:t>
            </w:r>
          </w:p>
          <w:p w:rsidR="009A7F54" w:rsidRDefault="009A7F54" w:rsidP="005E26A6">
            <w:r>
              <w:t>O No</w:t>
            </w:r>
          </w:p>
          <w:p w:rsidR="009A7F54" w:rsidRDefault="009A7F54" w:rsidP="005E26A6">
            <w:r>
              <w:t>O Don’t Know</w:t>
            </w:r>
          </w:p>
          <w:p w:rsidR="009A7F54" w:rsidRDefault="009A7F54" w:rsidP="005E26A6">
            <w:r>
              <w:t>O Refused to answer</w:t>
            </w:r>
          </w:p>
        </w:tc>
      </w:tr>
      <w:tr w:rsidR="009A7F54" w:rsidTr="006E5DA9">
        <w:trPr>
          <w:cantSplit/>
        </w:trPr>
        <w:tc>
          <w:tcPr>
            <w:tcW w:w="805" w:type="dxa"/>
          </w:tcPr>
          <w:p w:rsidR="009A7F54" w:rsidRPr="00B7513D" w:rsidRDefault="009A7F54" w:rsidP="005E26A6">
            <w:pPr>
              <w:rPr>
                <w:sz w:val="20"/>
              </w:rPr>
            </w:pPr>
            <w:r>
              <w:rPr>
                <w:sz w:val="20"/>
              </w:rPr>
              <w:lastRenderedPageBreak/>
              <w:t>TST06</w:t>
            </w:r>
          </w:p>
        </w:tc>
        <w:tc>
          <w:tcPr>
            <w:tcW w:w="4853" w:type="dxa"/>
          </w:tcPr>
          <w:p w:rsidR="009A7F54" w:rsidRDefault="00E66293" w:rsidP="005E26A6">
            <w:r w:rsidRPr="00E66293">
              <w:t xml:space="preserve">Bende </w:t>
            </w:r>
            <w:r w:rsidR="00AF384F">
              <w:t>di</w:t>
            </w:r>
            <w:r w:rsidRPr="00E66293">
              <w:t>ne iyudo thieth mar nyaluo kata thieth moro amora mar touché mag nyeye ma ok idhi ir daktari, ng’ama nigi tiegruok mar uso yedhe kata ng’at moro amora man kod tiegruok mar chiwo kony mar ngima?</w:t>
            </w:r>
          </w:p>
          <w:p w:rsidR="00034D87" w:rsidRDefault="00034D87" w:rsidP="005E26A6"/>
          <w:p w:rsidR="00034D87" w:rsidRPr="005D0032" w:rsidRDefault="00034D87" w:rsidP="005E26A6">
            <w:r w:rsidRPr="00E23FCD">
              <w:t>Did you ever use a home remedy or treatment for an STI, without consulting a doctor, pharmacist or other qualified healthcare provider?</w:t>
            </w:r>
          </w:p>
        </w:tc>
        <w:tc>
          <w:tcPr>
            <w:tcW w:w="5130" w:type="dxa"/>
          </w:tcPr>
          <w:p w:rsidR="009A7F54" w:rsidRDefault="009A7F54" w:rsidP="005E26A6">
            <w:r>
              <w:t>O Yes</w:t>
            </w:r>
          </w:p>
          <w:p w:rsidR="009A7F54" w:rsidRDefault="009A7F54" w:rsidP="005E26A6">
            <w:r>
              <w:t>O No</w:t>
            </w:r>
          </w:p>
          <w:p w:rsidR="009A7F54" w:rsidRDefault="009A7F54" w:rsidP="005E26A6">
            <w:r>
              <w:t>O Don’t Know</w:t>
            </w:r>
          </w:p>
          <w:p w:rsidR="009A7F54" w:rsidRDefault="009A7F54" w:rsidP="005E26A6">
            <w:r>
              <w:t>O Refused to answer</w:t>
            </w:r>
          </w:p>
        </w:tc>
      </w:tr>
      <w:tr w:rsidR="004C2E90" w:rsidTr="006E5DA9">
        <w:trPr>
          <w:cantSplit/>
        </w:trPr>
        <w:tc>
          <w:tcPr>
            <w:tcW w:w="10788" w:type="dxa"/>
            <w:gridSpan w:val="3"/>
            <w:shd w:val="clear" w:color="auto" w:fill="D9D9D9" w:themeFill="background1" w:themeFillShade="D9"/>
          </w:tcPr>
          <w:p w:rsidR="00AD4E1A" w:rsidRDefault="00AD4E1A" w:rsidP="003E05B5">
            <w:pPr>
              <w:rPr>
                <w:b/>
              </w:rPr>
            </w:pPr>
            <w:r>
              <w:rPr>
                <w:b/>
              </w:rPr>
              <w:t>Section E3: HIV Self-testing (HST)</w:t>
            </w:r>
          </w:p>
          <w:p w:rsidR="004C2E90" w:rsidRDefault="004C2E90" w:rsidP="00E66293">
            <w:r w:rsidRPr="009A7F54">
              <w:rPr>
                <w:sz w:val="22"/>
                <w:szCs w:val="22"/>
              </w:rPr>
              <w:t xml:space="preserve">Interviewer: </w:t>
            </w:r>
            <w:r w:rsidR="00E66293" w:rsidRPr="00E66293">
              <w:rPr>
                <w:sz w:val="22"/>
                <w:szCs w:val="22"/>
              </w:rPr>
              <w:t>Kaka ne awacho ka ne pok wachako penjo, nonroni dwaro choko weche kuom rapim mar kute mag ayaki ma ng’ato pimorego kende en owuon. Pimo kute mag ayaki kendi iwuon tiende ni, ipimo kute mag ayaki saa ma berni kata kama berni, ma ok idhi e kar thieth moro amora. Pimni ok ti gi remo, to itiyogi olaw ma owuok e dhok. Penjo maluwegi gin mag pim mar kute mag ayaki ma ng’ato timo kende en owuon</w:t>
            </w:r>
          </w:p>
          <w:p w:rsidR="00E66293" w:rsidRDefault="00E66293" w:rsidP="003E05B5"/>
          <w:p w:rsidR="00034D87" w:rsidRPr="009A7F54" w:rsidRDefault="00034D87" w:rsidP="003E05B5">
            <w:r w:rsidRPr="00034D87">
              <w:rPr>
                <w:sz w:val="22"/>
                <w:szCs w:val="22"/>
              </w:rPr>
              <w:t>Interviewer: As I mentioned before this interview, this study is interested in collecting information on HIV self-testing. HIV self-testing means you can test yourself for HIV at a time and location that is convenient for you, without having to go to a clinic. This test does not require a blood sample, but uses a sample from inside your mouth. The following questions are specific to HIV self-testing.</w:t>
            </w:r>
          </w:p>
        </w:tc>
      </w:tr>
      <w:tr w:rsidR="009A7F54" w:rsidTr="006E5DA9">
        <w:trPr>
          <w:cantSplit/>
        </w:trPr>
        <w:tc>
          <w:tcPr>
            <w:tcW w:w="805" w:type="dxa"/>
          </w:tcPr>
          <w:p w:rsidR="009A7F54" w:rsidRPr="00AD4E1A" w:rsidRDefault="009A7F54">
            <w:pPr>
              <w:rPr>
                <w:sz w:val="20"/>
              </w:rPr>
            </w:pPr>
            <w:r>
              <w:rPr>
                <w:sz w:val="20"/>
              </w:rPr>
              <w:t>HST01</w:t>
            </w:r>
          </w:p>
        </w:tc>
        <w:tc>
          <w:tcPr>
            <w:tcW w:w="4853" w:type="dxa"/>
          </w:tcPr>
          <w:p w:rsidR="00E66293" w:rsidRDefault="00E66293" w:rsidP="003E05B5">
            <w:r w:rsidRPr="00E66293">
              <w:t>Be isega winjo e wi pimo mar kute mag Ayaki ma ng’ato pimorego kende owuon e ndalo mokalo ma ok kawuono?</w:t>
            </w:r>
          </w:p>
          <w:p w:rsidR="00034D87" w:rsidRDefault="00034D87" w:rsidP="003E05B5"/>
          <w:p w:rsidR="00E66293" w:rsidRDefault="00034D87" w:rsidP="003E05B5">
            <w:r w:rsidRPr="00E23FCD">
              <w:t>Have you ever heard of HIV self-testing before today?</w:t>
            </w:r>
          </w:p>
        </w:tc>
        <w:tc>
          <w:tcPr>
            <w:tcW w:w="5130" w:type="dxa"/>
          </w:tcPr>
          <w:p w:rsidR="009A7F54" w:rsidRDefault="009A7F54">
            <w:r>
              <w:t>O Yes</w:t>
            </w:r>
          </w:p>
          <w:p w:rsidR="009A7F54" w:rsidRDefault="009A7F54">
            <w:r>
              <w:t>O No (skip to HST03)</w:t>
            </w:r>
          </w:p>
          <w:p w:rsidR="009A7F54" w:rsidRDefault="009A7F54">
            <w:r>
              <w:t>O Don’t Know (skip to HST03)</w:t>
            </w:r>
          </w:p>
          <w:p w:rsidR="009A7F54" w:rsidRDefault="009A7F54">
            <w:r>
              <w:t>O Refused to Answer</w:t>
            </w:r>
          </w:p>
        </w:tc>
      </w:tr>
      <w:tr w:rsidR="009A7F54" w:rsidTr="006E5DA9">
        <w:trPr>
          <w:cantSplit/>
        </w:trPr>
        <w:tc>
          <w:tcPr>
            <w:tcW w:w="805" w:type="dxa"/>
          </w:tcPr>
          <w:p w:rsidR="009A7F54" w:rsidRPr="00AD4E1A" w:rsidRDefault="009A7F54">
            <w:pPr>
              <w:rPr>
                <w:sz w:val="20"/>
              </w:rPr>
            </w:pPr>
            <w:r>
              <w:rPr>
                <w:sz w:val="20"/>
              </w:rPr>
              <w:t>HST02</w:t>
            </w:r>
          </w:p>
        </w:tc>
        <w:tc>
          <w:tcPr>
            <w:tcW w:w="4853" w:type="dxa"/>
          </w:tcPr>
          <w:p w:rsidR="00E66293" w:rsidRDefault="00E66293" w:rsidP="003E05B5">
            <w:r w:rsidRPr="00E66293">
              <w:t>Be isetiyoga kod gir pim mar kute mag Ayaki ma ng’ato pimorego kende owuon ka opogore gi kawuono?</w:t>
            </w:r>
          </w:p>
          <w:p w:rsidR="00034D87" w:rsidRDefault="00034D87" w:rsidP="003E05B5"/>
          <w:p w:rsidR="00E66293" w:rsidRDefault="00034D87" w:rsidP="003E05B5">
            <w:r w:rsidRPr="00E23FCD">
              <w:t>Have you ever used an HIV self-test before today?</w:t>
            </w:r>
          </w:p>
        </w:tc>
        <w:tc>
          <w:tcPr>
            <w:tcW w:w="5130" w:type="dxa"/>
          </w:tcPr>
          <w:p w:rsidR="009A7F54" w:rsidRDefault="009A7F54" w:rsidP="00826CCE">
            <w:r>
              <w:t>O Yes</w:t>
            </w:r>
          </w:p>
          <w:p w:rsidR="009A7F54" w:rsidRDefault="009A7F54" w:rsidP="00826CCE">
            <w:r>
              <w:t>O No</w:t>
            </w:r>
          </w:p>
          <w:p w:rsidR="009A7F54" w:rsidRDefault="009A7F54" w:rsidP="00826CCE">
            <w:r>
              <w:t>O Don’t Know</w:t>
            </w:r>
          </w:p>
          <w:p w:rsidR="009A7F54" w:rsidRDefault="009A7F54" w:rsidP="00826CCE">
            <w:r>
              <w:t>O Refused to Answer</w:t>
            </w:r>
          </w:p>
        </w:tc>
      </w:tr>
      <w:tr w:rsidR="009A7F54" w:rsidTr="006E5DA9">
        <w:trPr>
          <w:cantSplit/>
        </w:trPr>
        <w:tc>
          <w:tcPr>
            <w:tcW w:w="805" w:type="dxa"/>
          </w:tcPr>
          <w:p w:rsidR="009A7F54" w:rsidRPr="00AD4E1A" w:rsidRDefault="009A7F54">
            <w:pPr>
              <w:rPr>
                <w:sz w:val="20"/>
              </w:rPr>
            </w:pPr>
            <w:r>
              <w:rPr>
                <w:sz w:val="20"/>
              </w:rPr>
              <w:t>HST03</w:t>
            </w:r>
          </w:p>
        </w:tc>
        <w:tc>
          <w:tcPr>
            <w:tcW w:w="4853" w:type="dxa"/>
          </w:tcPr>
          <w:p w:rsidR="009A7F54" w:rsidRDefault="00E66293">
            <w:pPr>
              <w:rPr>
                <w:rFonts w:cs="Arial"/>
              </w:rPr>
            </w:pPr>
            <w:r w:rsidRPr="00E66293">
              <w:rPr>
                <w:rFonts w:cs="Arial"/>
              </w:rPr>
              <w:t>Ka nyalo bet ni gik pim mar kute mag Ayaki ma ng’ato pimorego kende owuon ne nyalo yudore, bende inyalo hero mondo ipimri Kute mag Ayaki?</w:t>
            </w:r>
          </w:p>
          <w:p w:rsidR="00E66293" w:rsidRDefault="00E66293">
            <w:pPr>
              <w:rPr>
                <w:rFonts w:cs="Arial"/>
              </w:rPr>
            </w:pPr>
          </w:p>
          <w:p w:rsidR="00034D87" w:rsidRPr="00FB06C2" w:rsidRDefault="00034D87">
            <w:pPr>
              <w:rPr>
                <w:rFonts w:cs="Arial"/>
              </w:rPr>
            </w:pPr>
            <w:r w:rsidRPr="00E23FCD">
              <w:t>If HIV self-testing were available to you, how interested would you be in testing yourself for HIV?</w:t>
            </w:r>
          </w:p>
        </w:tc>
        <w:tc>
          <w:tcPr>
            <w:tcW w:w="5130" w:type="dxa"/>
          </w:tcPr>
          <w:p w:rsidR="009A7F54" w:rsidRDefault="009A7F54" w:rsidP="00593B71">
            <w:r>
              <w:t>O Very Interested</w:t>
            </w:r>
          </w:p>
          <w:p w:rsidR="009A7F54" w:rsidRDefault="009A7F54" w:rsidP="00593B71">
            <w:r>
              <w:t>O Somewhat Interested</w:t>
            </w:r>
          </w:p>
          <w:p w:rsidR="009A7F54" w:rsidRDefault="009A7F54" w:rsidP="00593B71">
            <w:r>
              <w:t xml:space="preserve">O Neutral, Neither Interested nor Uninterested </w:t>
            </w:r>
          </w:p>
          <w:p w:rsidR="009A7F54" w:rsidRDefault="009A7F54" w:rsidP="00593B71">
            <w:r>
              <w:t>O Somewhat Uninterested</w:t>
            </w:r>
          </w:p>
          <w:p w:rsidR="009A7F54" w:rsidRDefault="009A7F54" w:rsidP="00593B71">
            <w:r>
              <w:t>O Very Uninterested</w:t>
            </w:r>
          </w:p>
          <w:p w:rsidR="009A7F54" w:rsidRDefault="009A7F54" w:rsidP="00593B71">
            <w:r>
              <w:t>O Don’t Know</w:t>
            </w:r>
          </w:p>
          <w:p w:rsidR="009A7F54" w:rsidRDefault="009A7F54" w:rsidP="00593B71">
            <w:r>
              <w:t>O Refused to Answer</w:t>
            </w:r>
          </w:p>
        </w:tc>
      </w:tr>
      <w:tr w:rsidR="009A7F54" w:rsidTr="006E5DA9">
        <w:trPr>
          <w:cantSplit/>
        </w:trPr>
        <w:tc>
          <w:tcPr>
            <w:tcW w:w="805" w:type="dxa"/>
          </w:tcPr>
          <w:p w:rsidR="009A7F54" w:rsidRPr="00AD4E1A" w:rsidRDefault="009A7F54">
            <w:pPr>
              <w:rPr>
                <w:sz w:val="20"/>
              </w:rPr>
            </w:pPr>
            <w:r>
              <w:rPr>
                <w:sz w:val="20"/>
              </w:rPr>
              <w:t>HST04</w:t>
            </w:r>
          </w:p>
        </w:tc>
        <w:tc>
          <w:tcPr>
            <w:tcW w:w="4853" w:type="dxa"/>
          </w:tcPr>
          <w:p w:rsidR="009A7F54" w:rsidRDefault="00E66293">
            <w:pPr>
              <w:rPr>
                <w:rFonts w:cs="Arial"/>
              </w:rPr>
            </w:pPr>
            <w:r w:rsidRPr="00E66293">
              <w:rPr>
                <w:rFonts w:cs="Arial"/>
              </w:rPr>
              <w:t xml:space="preserve">Ka bed ni gik pimo kute mag Ayaki ma ng’ato pimorego kende owuon ne nyalo yudore, iparo ni ne inyalo pimo kute mag ayaki ding’eny?  </w:t>
            </w:r>
          </w:p>
          <w:p w:rsidR="00E66293" w:rsidRDefault="00E66293">
            <w:pPr>
              <w:rPr>
                <w:rFonts w:cs="Arial"/>
              </w:rPr>
            </w:pPr>
          </w:p>
          <w:p w:rsidR="00E66293" w:rsidRPr="00FB06C2" w:rsidRDefault="00034D87">
            <w:r w:rsidRPr="00E23FCD">
              <w:t>If HIV self-testing were available to you, do you think you would test for HIV more frequently?</w:t>
            </w:r>
          </w:p>
        </w:tc>
        <w:tc>
          <w:tcPr>
            <w:tcW w:w="5130" w:type="dxa"/>
          </w:tcPr>
          <w:p w:rsidR="009A7F54" w:rsidRDefault="009A7F54" w:rsidP="00593B71">
            <w:r>
              <w:t>O Yes, More Frequently</w:t>
            </w:r>
          </w:p>
          <w:p w:rsidR="009A7F54" w:rsidRDefault="009A7F54" w:rsidP="00593B71">
            <w:r>
              <w:t>O No, Less Frequently</w:t>
            </w:r>
          </w:p>
          <w:p w:rsidR="009A7F54" w:rsidRDefault="009A7F54" w:rsidP="00593B71">
            <w:r>
              <w:t>O No change in Frequency</w:t>
            </w:r>
          </w:p>
          <w:p w:rsidR="009A7F54" w:rsidRDefault="009A7F54" w:rsidP="00593B71">
            <w:r>
              <w:t>O Don’t Know</w:t>
            </w:r>
          </w:p>
          <w:p w:rsidR="009A7F54" w:rsidRDefault="009A7F54" w:rsidP="00593B71">
            <w:r>
              <w:t>O Refused to Answer</w:t>
            </w:r>
          </w:p>
        </w:tc>
      </w:tr>
      <w:tr w:rsidR="009A7F54" w:rsidTr="006E5DA9">
        <w:trPr>
          <w:cantSplit/>
        </w:trPr>
        <w:tc>
          <w:tcPr>
            <w:tcW w:w="805" w:type="dxa"/>
          </w:tcPr>
          <w:p w:rsidR="009A7F54" w:rsidRPr="00AD4E1A" w:rsidRDefault="009A7F54">
            <w:pPr>
              <w:rPr>
                <w:sz w:val="20"/>
              </w:rPr>
            </w:pPr>
            <w:r>
              <w:rPr>
                <w:sz w:val="20"/>
              </w:rPr>
              <w:lastRenderedPageBreak/>
              <w:t>HST05</w:t>
            </w:r>
          </w:p>
        </w:tc>
        <w:tc>
          <w:tcPr>
            <w:tcW w:w="4853" w:type="dxa"/>
          </w:tcPr>
          <w:p w:rsidR="009A7F54" w:rsidRDefault="00E66293" w:rsidP="003179FE">
            <w:r>
              <w:t>Ka po ni</w:t>
            </w:r>
            <w:r w:rsidRPr="00E66293">
              <w:t xml:space="preserve"> iyudo duoko mar gir pim mar kute mag ayaki ma ng’ato pimorego kende owuon manyiso ni in kod kute mag Ayaki, iparo ni nyalore marom nadi mondo idhi inon duoko kuom jachiw kony mar ngima?</w:t>
            </w:r>
          </w:p>
          <w:p w:rsidR="00E66293" w:rsidRDefault="00E66293" w:rsidP="003179FE"/>
          <w:p w:rsidR="00E66293" w:rsidRDefault="00034D87" w:rsidP="003179FE">
            <w:r w:rsidRPr="00E23FCD">
              <w:t>If you received a positive HIV self-test result, how likely do you think you would be to seek confirmatory testing with a healthcare provider?</w:t>
            </w:r>
          </w:p>
        </w:tc>
        <w:tc>
          <w:tcPr>
            <w:tcW w:w="5130" w:type="dxa"/>
          </w:tcPr>
          <w:p w:rsidR="009A7F54" w:rsidRDefault="009A7F54" w:rsidP="00E01836">
            <w:r>
              <w:t>O Very Likely</w:t>
            </w:r>
          </w:p>
          <w:p w:rsidR="009A7F54" w:rsidRDefault="009A7F54" w:rsidP="00E01836">
            <w:r>
              <w:t>O Somewhat Likely</w:t>
            </w:r>
          </w:p>
          <w:p w:rsidR="009A7F54" w:rsidRDefault="009A7F54" w:rsidP="00E01836">
            <w:r>
              <w:t xml:space="preserve">O Neutral, Neither Likely </w:t>
            </w:r>
            <w:proofErr w:type="gramStart"/>
            <w:r>
              <w:t>Nor</w:t>
            </w:r>
            <w:proofErr w:type="gramEnd"/>
            <w:r>
              <w:t xml:space="preserve"> Unlikely</w:t>
            </w:r>
          </w:p>
          <w:p w:rsidR="009A7F54" w:rsidRDefault="009A7F54" w:rsidP="00E01836">
            <w:r>
              <w:t>O Somewhat Unlikely</w:t>
            </w:r>
          </w:p>
          <w:p w:rsidR="009A7F54" w:rsidRDefault="009A7F54" w:rsidP="00E01836">
            <w:r>
              <w:t>O Very Unlikely</w:t>
            </w:r>
          </w:p>
          <w:p w:rsidR="009A7F54" w:rsidRDefault="009A7F54" w:rsidP="00E01836">
            <w:r>
              <w:t>O Don’t Know</w:t>
            </w:r>
          </w:p>
          <w:p w:rsidR="009A7F54" w:rsidRDefault="009A7F54" w:rsidP="00E01836">
            <w:r>
              <w:t>O Refused to Answer</w:t>
            </w:r>
          </w:p>
        </w:tc>
      </w:tr>
      <w:tr w:rsidR="009A7F54" w:rsidTr="006E5DA9">
        <w:trPr>
          <w:cantSplit/>
        </w:trPr>
        <w:tc>
          <w:tcPr>
            <w:tcW w:w="805" w:type="dxa"/>
          </w:tcPr>
          <w:p w:rsidR="009A7F54" w:rsidRPr="00AD4E1A" w:rsidRDefault="009A7F54">
            <w:pPr>
              <w:rPr>
                <w:sz w:val="20"/>
              </w:rPr>
            </w:pPr>
            <w:r>
              <w:rPr>
                <w:sz w:val="20"/>
              </w:rPr>
              <w:t>HST06</w:t>
            </w:r>
          </w:p>
        </w:tc>
        <w:tc>
          <w:tcPr>
            <w:tcW w:w="4853" w:type="dxa"/>
          </w:tcPr>
          <w:p w:rsidR="00E66293" w:rsidRDefault="00E66293" w:rsidP="009025EC">
            <w:r>
              <w:t>Nyalo bedoni mayot</w:t>
            </w:r>
            <w:r w:rsidR="006A6F60">
              <w:t xml:space="preserve"> marom nadi</w:t>
            </w:r>
            <w:r w:rsidRPr="00E66293">
              <w:t xml:space="preserve"> mondo iter gir pim mar kute mag Ayaki ma </w:t>
            </w:r>
            <w:r w:rsidR="006A6F60">
              <w:t xml:space="preserve">ng’ato pimorego kende owuon ne </w:t>
            </w:r>
            <w:r w:rsidRPr="00E66293">
              <w:t>jaherani mahie mondo otigo?</w:t>
            </w:r>
          </w:p>
          <w:p w:rsidR="00E66293" w:rsidRDefault="00E66293" w:rsidP="009025EC"/>
          <w:p w:rsidR="00034D87" w:rsidRDefault="00034D87" w:rsidP="009025EC">
            <w:r w:rsidRPr="00E23FCD">
              <w:t xml:space="preserve">How comfortable would you be in taking an HIV self-test to give to your </w:t>
            </w:r>
            <w:r w:rsidRPr="00E23FCD">
              <w:rPr>
                <w:b/>
              </w:rPr>
              <w:t>primary</w:t>
            </w:r>
            <w:r w:rsidRPr="00E23FCD">
              <w:t xml:space="preserve"> partner to use?</w:t>
            </w:r>
          </w:p>
        </w:tc>
        <w:tc>
          <w:tcPr>
            <w:tcW w:w="5130" w:type="dxa"/>
          </w:tcPr>
          <w:p w:rsidR="009A7F54" w:rsidRDefault="009A7F54" w:rsidP="00E01836">
            <w:r>
              <w:t>O Very Comfortable</w:t>
            </w:r>
          </w:p>
          <w:p w:rsidR="009A7F54" w:rsidRDefault="009A7F54" w:rsidP="00E01836">
            <w:r>
              <w:t>O Somewhat Comfortable</w:t>
            </w:r>
          </w:p>
          <w:p w:rsidR="009A7F54" w:rsidRDefault="009A7F54" w:rsidP="00E01836">
            <w:r>
              <w:t xml:space="preserve">O Neutral, Neither Comfortable </w:t>
            </w:r>
            <w:proofErr w:type="gramStart"/>
            <w:r>
              <w:t>Nor</w:t>
            </w:r>
            <w:proofErr w:type="gramEnd"/>
            <w:r>
              <w:t xml:space="preserve"> Uncomfortable</w:t>
            </w:r>
          </w:p>
          <w:p w:rsidR="009A7F54" w:rsidRDefault="009A7F54" w:rsidP="00E01836">
            <w:r>
              <w:t>O Somewhat Uncomfortable</w:t>
            </w:r>
          </w:p>
          <w:p w:rsidR="009A7F54" w:rsidRDefault="009A7F54" w:rsidP="00E01836">
            <w:r>
              <w:t>O Very Uncomfortable</w:t>
            </w:r>
          </w:p>
          <w:p w:rsidR="009A7F54" w:rsidRDefault="009A7F54" w:rsidP="00E01836">
            <w:r>
              <w:t>O Don’t Know</w:t>
            </w:r>
          </w:p>
          <w:p w:rsidR="009A7F54" w:rsidRDefault="009A7F54" w:rsidP="00E01836">
            <w:r>
              <w:t>O Refused to Answer</w:t>
            </w:r>
          </w:p>
        </w:tc>
      </w:tr>
      <w:tr w:rsidR="009A7F54" w:rsidTr="006E5DA9">
        <w:trPr>
          <w:cantSplit/>
        </w:trPr>
        <w:tc>
          <w:tcPr>
            <w:tcW w:w="805" w:type="dxa"/>
          </w:tcPr>
          <w:p w:rsidR="009A7F54" w:rsidRPr="00AD4E1A" w:rsidRDefault="009A7F54">
            <w:pPr>
              <w:rPr>
                <w:sz w:val="20"/>
              </w:rPr>
            </w:pPr>
            <w:r>
              <w:rPr>
                <w:sz w:val="20"/>
              </w:rPr>
              <w:t>HST07</w:t>
            </w:r>
          </w:p>
        </w:tc>
        <w:tc>
          <w:tcPr>
            <w:tcW w:w="4853" w:type="dxa"/>
          </w:tcPr>
          <w:p w:rsidR="00E66293" w:rsidRDefault="00E66293" w:rsidP="009025EC">
            <w:r>
              <w:t xml:space="preserve">Nyalo bedoni mayot </w:t>
            </w:r>
            <w:r w:rsidR="006A6F60">
              <w:t xml:space="preserve">marom nadi </w:t>
            </w:r>
            <w:r w:rsidRPr="00E66293">
              <w:t xml:space="preserve">mondo iter gir pim mar kute mag Ayaki ma </w:t>
            </w:r>
            <w:r w:rsidR="006A6F60">
              <w:t xml:space="preserve">ng’ato pimorego kende owuon ne </w:t>
            </w:r>
            <w:r w:rsidRPr="00E66293">
              <w:t>jaherani ma ok en mahie mondo otigo?</w:t>
            </w:r>
          </w:p>
          <w:p w:rsidR="00E66293" w:rsidRDefault="00E66293" w:rsidP="009025EC"/>
          <w:p w:rsidR="00034D87" w:rsidRDefault="00034D87" w:rsidP="009025EC">
            <w:r w:rsidRPr="00E23FCD">
              <w:t xml:space="preserve">How comfortable would you be in taking an HIV self-test to give to your </w:t>
            </w:r>
            <w:r w:rsidRPr="00E23FCD">
              <w:rPr>
                <w:b/>
              </w:rPr>
              <w:t>non-primary</w:t>
            </w:r>
            <w:r w:rsidRPr="00E23FCD">
              <w:t xml:space="preserve"> partner(s) to use?</w:t>
            </w:r>
          </w:p>
        </w:tc>
        <w:tc>
          <w:tcPr>
            <w:tcW w:w="5130" w:type="dxa"/>
          </w:tcPr>
          <w:p w:rsidR="009A7F54" w:rsidRDefault="009A7F54" w:rsidP="009A7F54">
            <w:r>
              <w:t>O Very Comfortable</w:t>
            </w:r>
          </w:p>
          <w:p w:rsidR="009A7F54" w:rsidRDefault="009A7F54" w:rsidP="009A7F54">
            <w:r>
              <w:t>O Somewhat Comfortable</w:t>
            </w:r>
          </w:p>
          <w:p w:rsidR="009A7F54" w:rsidRDefault="009A7F54" w:rsidP="009A7F54">
            <w:r>
              <w:t xml:space="preserve">O Neutral, Neither Comfortable </w:t>
            </w:r>
            <w:proofErr w:type="gramStart"/>
            <w:r>
              <w:t>Nor</w:t>
            </w:r>
            <w:proofErr w:type="gramEnd"/>
            <w:r>
              <w:t xml:space="preserve"> Uncomfortable</w:t>
            </w:r>
          </w:p>
          <w:p w:rsidR="009A7F54" w:rsidRDefault="009A7F54" w:rsidP="009A7F54">
            <w:r>
              <w:t>O Somewhat Uncomfortable</w:t>
            </w:r>
          </w:p>
          <w:p w:rsidR="009A7F54" w:rsidRDefault="009A7F54" w:rsidP="009A7F54">
            <w:r>
              <w:t>O Very Uncomfortable</w:t>
            </w:r>
          </w:p>
          <w:p w:rsidR="009A7F54" w:rsidRDefault="009A7F54" w:rsidP="009A7F54">
            <w:r>
              <w:t>O Don’t Know</w:t>
            </w:r>
          </w:p>
          <w:p w:rsidR="009A7F54" w:rsidRDefault="009A7F54" w:rsidP="009A7F54">
            <w:r>
              <w:t>O Refused to Answer</w:t>
            </w:r>
          </w:p>
        </w:tc>
      </w:tr>
    </w:tbl>
    <w:p w:rsidR="00D26685" w:rsidRDefault="00D26685"/>
    <w:p w:rsidR="004B4FEA" w:rsidRDefault="004B4FEA"/>
    <w:p w:rsidR="003378DB" w:rsidRDefault="003378DB"/>
    <w:p w:rsidR="003378DB" w:rsidRDefault="003378DB"/>
    <w:p w:rsidR="003378DB" w:rsidRDefault="003378DB"/>
    <w:p w:rsidR="003378DB" w:rsidRDefault="003378DB"/>
    <w:p w:rsidR="003378DB" w:rsidRDefault="003378DB"/>
    <w:p w:rsidR="003378DB" w:rsidRDefault="003378DB"/>
    <w:p w:rsidR="003378DB" w:rsidRDefault="003378DB"/>
    <w:p w:rsidR="003378DB" w:rsidRDefault="003378DB"/>
    <w:p w:rsidR="003378DB" w:rsidRDefault="003378DB"/>
    <w:p w:rsidR="003378DB" w:rsidRDefault="003378DB"/>
    <w:p w:rsidR="003378DB" w:rsidRDefault="003378DB"/>
    <w:p w:rsidR="003378DB" w:rsidRDefault="003378DB"/>
    <w:p w:rsidR="003378DB" w:rsidRDefault="003378DB"/>
    <w:p w:rsidR="003378DB" w:rsidRDefault="003378DB"/>
    <w:p w:rsidR="003378DB" w:rsidRDefault="003378DB"/>
    <w:p w:rsidR="003378DB" w:rsidRDefault="003378DB"/>
    <w:p w:rsidR="003378DB" w:rsidRDefault="003378DB"/>
    <w:p w:rsidR="003378DB" w:rsidRDefault="003378DB"/>
    <w:p w:rsidR="003378DB" w:rsidRDefault="003378DB"/>
    <w:p w:rsidR="003378DB" w:rsidRDefault="003378DB"/>
    <w:tbl>
      <w:tblPr>
        <w:tblStyle w:val="TableGrid"/>
        <w:tblW w:w="10790" w:type="dxa"/>
        <w:tblLook w:val="04A0" w:firstRow="1" w:lastRow="0" w:firstColumn="1" w:lastColumn="0" w:noHBand="0" w:noVBand="1"/>
      </w:tblPr>
      <w:tblGrid>
        <w:gridCol w:w="4758"/>
        <w:gridCol w:w="2970"/>
        <w:gridCol w:w="3062"/>
      </w:tblGrid>
      <w:tr w:rsidR="00CC46CE" w:rsidRPr="00415421" w:rsidTr="006E5DA9">
        <w:trPr>
          <w:cantSplit/>
        </w:trPr>
        <w:tc>
          <w:tcPr>
            <w:tcW w:w="10790" w:type="dxa"/>
            <w:gridSpan w:val="3"/>
            <w:shd w:val="clear" w:color="auto" w:fill="808080" w:themeFill="background1" w:themeFillShade="80"/>
          </w:tcPr>
          <w:p w:rsidR="00CC46CE" w:rsidRPr="00415421" w:rsidRDefault="00CC46CE" w:rsidP="00850CC6">
            <w:pPr>
              <w:rPr>
                <w:b/>
                <w:color w:val="FFFFFF" w:themeColor="background1"/>
              </w:rPr>
            </w:pPr>
            <w:r w:rsidRPr="00415421">
              <w:rPr>
                <w:b/>
                <w:color w:val="FFFFFF" w:themeColor="background1"/>
              </w:rPr>
              <w:lastRenderedPageBreak/>
              <w:t xml:space="preserve">Section </w:t>
            </w:r>
            <w:r>
              <w:rPr>
                <w:b/>
                <w:color w:val="FFFFFF" w:themeColor="background1"/>
              </w:rPr>
              <w:t>F</w:t>
            </w:r>
            <w:r w:rsidRPr="00415421">
              <w:rPr>
                <w:b/>
                <w:color w:val="FFFFFF" w:themeColor="background1"/>
              </w:rPr>
              <w:t>: Gender-Based Violence</w:t>
            </w:r>
            <w:r>
              <w:rPr>
                <w:b/>
                <w:color w:val="FFFFFF" w:themeColor="background1"/>
              </w:rPr>
              <w:t xml:space="preserve"> (GBV)</w:t>
            </w:r>
          </w:p>
        </w:tc>
      </w:tr>
      <w:tr w:rsidR="00CC46CE" w:rsidTr="006E5DA9">
        <w:trPr>
          <w:cantSplit/>
        </w:trPr>
        <w:tc>
          <w:tcPr>
            <w:tcW w:w="10790" w:type="dxa"/>
            <w:gridSpan w:val="3"/>
            <w:shd w:val="clear" w:color="auto" w:fill="D9D9D9" w:themeFill="background1" w:themeFillShade="D9"/>
          </w:tcPr>
          <w:p w:rsidR="00CC46CE" w:rsidRDefault="00CC46CE" w:rsidP="003179FE">
            <w:r w:rsidRPr="009A7F54">
              <w:rPr>
                <w:sz w:val="22"/>
                <w:szCs w:val="22"/>
              </w:rPr>
              <w:t xml:space="preserve">Interviewer: </w:t>
            </w:r>
            <w:r w:rsidR="00E66293" w:rsidRPr="00E66293">
              <w:rPr>
                <w:sz w:val="22"/>
                <w:szCs w:val="22"/>
              </w:rPr>
              <w:t>Penjo maluwo gin kuom gik matimre e tudruoge moko, kod gima jaher</w:t>
            </w:r>
            <w:r w:rsidR="006A6F60">
              <w:rPr>
                <w:sz w:val="22"/>
                <w:szCs w:val="22"/>
              </w:rPr>
              <w:t xml:space="preserve">ani mahie kata joherani mamoko </w:t>
            </w:r>
            <w:r w:rsidR="00E66293" w:rsidRPr="00E66293">
              <w:rPr>
                <w:sz w:val="22"/>
                <w:szCs w:val="22"/>
              </w:rPr>
              <w:t xml:space="preserve">nyalo bedo ni </w:t>
            </w:r>
            <w:r w:rsidR="00034D87" w:rsidRPr="00E66293">
              <w:rPr>
                <w:sz w:val="22"/>
                <w:szCs w:val="22"/>
              </w:rPr>
              <w:t>osetimoni. Penjogi</w:t>
            </w:r>
            <w:r w:rsidR="00E66293" w:rsidRPr="00E66293">
              <w:rPr>
                <w:sz w:val="22"/>
                <w:szCs w:val="22"/>
              </w:rPr>
              <w:t xml:space="preserve"> gin ewi tulo, manyalo miyo itho dich kata chunyi chandre. Ok ochuno ni nyaka iduok penjo moro amora mamiyo itho dich, kendo duokogi gin e yor maling’ ling’. Ka in kod penjo moro amora e saa moro amora, bed thuolo mar penjo. Bende ihikori mondo wadhi nyime?</w:t>
            </w:r>
          </w:p>
          <w:p w:rsidR="00E66293" w:rsidRDefault="00E66293" w:rsidP="003179FE"/>
          <w:p w:rsidR="00E66293" w:rsidRPr="009A7F54" w:rsidRDefault="00034D87" w:rsidP="003179FE">
            <w:r w:rsidRPr="00034D87">
              <w:rPr>
                <w:sz w:val="22"/>
                <w:szCs w:val="22"/>
              </w:rPr>
              <w:t>Interviewer: The next questions are about things that happen within some relationships, and that your primary partner, or any other partners may have done to you. These questions are about violence, which may make you feel uncomfortable or distressed. You do not have to answer any question that makes you feel uncomfortable, and your responses are confidential. If you have any questions at any time, please ask me. Are you ready to continue?</w:t>
            </w:r>
          </w:p>
        </w:tc>
      </w:tr>
      <w:tr w:rsidR="00CC46CE" w:rsidTr="006E5DA9">
        <w:trPr>
          <w:cantSplit/>
          <w:trHeight w:val="872"/>
        </w:trPr>
        <w:tc>
          <w:tcPr>
            <w:tcW w:w="4758" w:type="dxa"/>
          </w:tcPr>
          <w:p w:rsidR="009A7F54" w:rsidRPr="0053399C" w:rsidRDefault="009A7F54" w:rsidP="00A32768">
            <w:pPr>
              <w:rPr>
                <w:u w:val="single"/>
              </w:rPr>
            </w:pPr>
            <w:r>
              <w:rPr>
                <w:u w:val="single"/>
              </w:rPr>
              <w:t>GBV01</w:t>
            </w:r>
            <w:r w:rsidRPr="0053399C">
              <w:rPr>
                <w:u w:val="single"/>
              </w:rPr>
              <w:t xml:space="preserve">: </w:t>
            </w:r>
          </w:p>
          <w:p w:rsidR="009A7F54" w:rsidRDefault="009A7F54" w:rsidP="00A32768"/>
          <w:p w:rsidR="009A7F54" w:rsidRDefault="00FB2BBF" w:rsidP="00A32768">
            <w:r w:rsidRPr="00FB2BBF">
              <w:t>E kinde mar dweche 12 mokalo, bende jaherani ma hie osetimo gik maluwogi ne in?</w:t>
            </w:r>
          </w:p>
          <w:p w:rsidR="00034D87" w:rsidRDefault="00034D87" w:rsidP="00A32768"/>
          <w:p w:rsidR="00034D87" w:rsidRDefault="00034D87" w:rsidP="00A32768">
            <w:r w:rsidRPr="00E23FCD">
              <w:t xml:space="preserve">In the past 12 months has your </w:t>
            </w:r>
            <w:r w:rsidRPr="00E23FCD">
              <w:rPr>
                <w:b/>
              </w:rPr>
              <w:t>PRIMARY</w:t>
            </w:r>
            <w:r w:rsidRPr="00E23FCD">
              <w:t xml:space="preserve"> sexual partner done any of the following to you?  </w:t>
            </w:r>
          </w:p>
          <w:p w:rsidR="00034D87" w:rsidRDefault="00034D87" w:rsidP="00A32768"/>
          <w:p w:rsidR="009A7F54" w:rsidRPr="00034D87" w:rsidRDefault="00034D87" w:rsidP="00A32768">
            <w:r w:rsidRPr="004D595D">
              <w:rPr>
                <w:i/>
                <w:sz w:val="20"/>
                <w:szCs w:val="20"/>
              </w:rPr>
              <w:t>Interviewer: Read each option aloud one at a time</w:t>
            </w:r>
            <w:r>
              <w:rPr>
                <w:i/>
                <w:sz w:val="20"/>
                <w:szCs w:val="20"/>
              </w:rPr>
              <w:t xml:space="preserve"> and choose all that apply.</w:t>
            </w:r>
          </w:p>
        </w:tc>
        <w:tc>
          <w:tcPr>
            <w:tcW w:w="2970" w:type="dxa"/>
          </w:tcPr>
          <w:p w:rsidR="009A7F54" w:rsidRPr="0053399C" w:rsidRDefault="009A7F54" w:rsidP="00A32768">
            <w:pPr>
              <w:rPr>
                <w:u w:val="single"/>
              </w:rPr>
            </w:pPr>
            <w:r>
              <w:rPr>
                <w:u w:val="single"/>
              </w:rPr>
              <w:t>GBV02</w:t>
            </w:r>
            <w:r w:rsidRPr="0053399C">
              <w:rPr>
                <w:u w:val="single"/>
              </w:rPr>
              <w:t>:</w:t>
            </w:r>
          </w:p>
          <w:p w:rsidR="009A7F54" w:rsidRDefault="009A7F54" w:rsidP="00A32768"/>
          <w:p w:rsidR="00FB2BBF" w:rsidRDefault="00FB2BBF" w:rsidP="00C372AF">
            <w:r w:rsidRPr="00FB2BBF">
              <w:t>E dweche 12 mokalo, be jaherani ma hie osega (insert coding category from GBV01) mang’eny koso seche moko?</w:t>
            </w:r>
          </w:p>
          <w:p w:rsidR="00034D87" w:rsidRDefault="00034D87" w:rsidP="00C372AF"/>
          <w:p w:rsidR="00034D87" w:rsidRDefault="00034D87" w:rsidP="00C372AF">
            <w:r w:rsidRPr="00E23FCD">
              <w:t xml:space="preserve">In the past 12 months, has your </w:t>
            </w:r>
            <w:r w:rsidRPr="00E23FCD">
              <w:rPr>
                <w:b/>
              </w:rPr>
              <w:t>PRIMARY</w:t>
            </w:r>
            <w:r w:rsidRPr="00E23FCD">
              <w:t xml:space="preserve"> partner done this often or only sometimes?</w:t>
            </w:r>
          </w:p>
        </w:tc>
        <w:tc>
          <w:tcPr>
            <w:tcW w:w="3062" w:type="dxa"/>
          </w:tcPr>
          <w:p w:rsidR="009A7F54" w:rsidRDefault="009A7F54" w:rsidP="00A32768">
            <w:pPr>
              <w:rPr>
                <w:u w:val="single"/>
              </w:rPr>
            </w:pPr>
            <w:r>
              <w:rPr>
                <w:u w:val="single"/>
              </w:rPr>
              <w:t>GBV03:</w:t>
            </w:r>
          </w:p>
          <w:p w:rsidR="009A7F54" w:rsidRDefault="009A7F54" w:rsidP="00A32768">
            <w:pPr>
              <w:rPr>
                <w:u w:val="single"/>
              </w:rPr>
            </w:pPr>
          </w:p>
          <w:p w:rsidR="009A7F54" w:rsidRDefault="00FB2BBF" w:rsidP="00C372AF">
            <w:r w:rsidRPr="00FB2BBF">
              <w:t>Be isega nyiso ng’at moro amora ni jaherani ma hie (insert coding category from GBV01), ka kamano en ng’a?</w:t>
            </w:r>
          </w:p>
          <w:p w:rsidR="00034D87" w:rsidRDefault="00034D87" w:rsidP="00C372AF"/>
          <w:p w:rsidR="00034D87" w:rsidRPr="009A7F54" w:rsidRDefault="00034D87" w:rsidP="00C372AF">
            <w:r w:rsidRPr="00E23FCD">
              <w:t xml:space="preserve">Did you ever tell anyone that your </w:t>
            </w:r>
            <w:r w:rsidRPr="00E23FCD">
              <w:rPr>
                <w:b/>
              </w:rPr>
              <w:t>PRIMARY</w:t>
            </w:r>
            <w:r w:rsidRPr="00E23FCD">
              <w:t xml:space="preserve"> partner did this, and if so who did you tell?</w:t>
            </w:r>
          </w:p>
        </w:tc>
      </w:tr>
      <w:tr w:rsidR="00CC46CE" w:rsidTr="006E5DA9">
        <w:trPr>
          <w:cantSplit/>
          <w:trHeight w:val="267"/>
        </w:trPr>
        <w:tc>
          <w:tcPr>
            <w:tcW w:w="4758" w:type="dxa"/>
          </w:tcPr>
          <w:p w:rsidR="009A7F54" w:rsidRDefault="009A7F54" w:rsidP="001C7990">
            <w:r>
              <w:t xml:space="preserve">O </w:t>
            </w:r>
            <w:r w:rsidR="00004F3A" w:rsidRPr="00004F3A">
              <w:t>Yanyi kata miyo iwinj marach kuomi in iwuon</w:t>
            </w:r>
          </w:p>
          <w:p w:rsidR="00034D87" w:rsidRDefault="00034D87" w:rsidP="001C7990"/>
          <w:p w:rsidR="00004F3A" w:rsidRDefault="00034D87" w:rsidP="001C7990">
            <w:r w:rsidRPr="00E23FCD">
              <w:t>Insulted or made you feel bad about yourself</w:t>
            </w:r>
          </w:p>
        </w:tc>
        <w:tc>
          <w:tcPr>
            <w:tcW w:w="2970" w:type="dxa"/>
          </w:tcPr>
          <w:p w:rsidR="009A7F54" w:rsidRDefault="009A7F54" w:rsidP="00A32768">
            <w:r>
              <w:t xml:space="preserve">O </w:t>
            </w:r>
            <w:r w:rsidR="001C7990">
              <w:t>Often</w:t>
            </w:r>
          </w:p>
          <w:p w:rsidR="009A7F54" w:rsidRDefault="009A7F54" w:rsidP="00A32768">
            <w:r>
              <w:t xml:space="preserve">O </w:t>
            </w:r>
            <w:r w:rsidR="001C7990">
              <w:t>Sometimes</w:t>
            </w:r>
          </w:p>
          <w:p w:rsidR="009A7F54" w:rsidRDefault="009A7F54" w:rsidP="00A32768">
            <w:r>
              <w:t xml:space="preserve">O </w:t>
            </w:r>
            <w:r w:rsidR="001C7990">
              <w:t>Don’t Know</w:t>
            </w:r>
          </w:p>
          <w:p w:rsidR="009A7F54" w:rsidRDefault="009A7F54" w:rsidP="00A32768">
            <w:r>
              <w:t xml:space="preserve">O </w:t>
            </w:r>
            <w:r w:rsidR="001C7990">
              <w:t>Refused to Answer</w:t>
            </w:r>
          </w:p>
        </w:tc>
        <w:tc>
          <w:tcPr>
            <w:tcW w:w="3062" w:type="dxa"/>
          </w:tcPr>
          <w:p w:rsidR="009A7F54" w:rsidRDefault="001C7990" w:rsidP="00A32768">
            <w:r>
              <w:t>O Yes: ______________</w:t>
            </w:r>
          </w:p>
          <w:p w:rsidR="001C7990" w:rsidRDefault="001C7990" w:rsidP="00A32768">
            <w:r>
              <w:t>O No</w:t>
            </w:r>
          </w:p>
          <w:p w:rsidR="001C7990" w:rsidRDefault="001C7990" w:rsidP="00A32768">
            <w:r>
              <w:t>O Don’t Know</w:t>
            </w:r>
          </w:p>
          <w:p w:rsidR="001C7990" w:rsidRDefault="001C7990" w:rsidP="00A32768">
            <w:r>
              <w:t>O Refused to Answer</w:t>
            </w:r>
          </w:p>
        </w:tc>
      </w:tr>
      <w:tr w:rsidR="00CC46CE" w:rsidTr="006E5DA9">
        <w:trPr>
          <w:cantSplit/>
          <w:trHeight w:val="281"/>
        </w:trPr>
        <w:tc>
          <w:tcPr>
            <w:tcW w:w="4758" w:type="dxa"/>
          </w:tcPr>
          <w:p w:rsidR="00CC46CE" w:rsidRDefault="00CC46CE" w:rsidP="001C7990">
            <w:r>
              <w:t xml:space="preserve">O </w:t>
            </w:r>
            <w:r w:rsidR="002212BD" w:rsidRPr="002212BD">
              <w:t>Okawi matin, kata onjawi onyisi achaye e nyim ji</w:t>
            </w:r>
          </w:p>
          <w:p w:rsidR="002212BD" w:rsidRDefault="002212BD" w:rsidP="001C7990"/>
          <w:p w:rsidR="00034D87" w:rsidRDefault="00034D87" w:rsidP="001C7990">
            <w:r w:rsidRPr="00E23FCD">
              <w:t>Belittled or humiliated you in front of other peopl</w:t>
            </w:r>
            <w:r>
              <w:t>e</w:t>
            </w:r>
          </w:p>
        </w:tc>
        <w:tc>
          <w:tcPr>
            <w:tcW w:w="2970" w:type="dxa"/>
          </w:tcPr>
          <w:p w:rsidR="00CC46CE" w:rsidRDefault="00CC46CE" w:rsidP="00994BD6">
            <w:r>
              <w:t>O Often</w:t>
            </w:r>
          </w:p>
          <w:p w:rsidR="00CC46CE" w:rsidRDefault="00CC46CE" w:rsidP="00994BD6">
            <w:r>
              <w:t>O Sometimes</w:t>
            </w:r>
          </w:p>
          <w:p w:rsidR="00CC46CE" w:rsidRDefault="00CC46CE" w:rsidP="00994BD6">
            <w:r>
              <w:t>O Don’t Know</w:t>
            </w:r>
          </w:p>
          <w:p w:rsidR="00CC46CE" w:rsidRDefault="00CC46CE" w:rsidP="00A32768">
            <w:r>
              <w:t>O Refused to Answer</w:t>
            </w:r>
          </w:p>
        </w:tc>
        <w:tc>
          <w:tcPr>
            <w:tcW w:w="3062" w:type="dxa"/>
          </w:tcPr>
          <w:p w:rsidR="00CC46CE" w:rsidRDefault="00CC46CE" w:rsidP="00994BD6">
            <w:r>
              <w:t>O Yes: ______________</w:t>
            </w:r>
          </w:p>
          <w:p w:rsidR="00CC46CE" w:rsidRDefault="00CC46CE" w:rsidP="00994BD6">
            <w:r>
              <w:t>O No</w:t>
            </w:r>
          </w:p>
          <w:p w:rsidR="00CC46CE" w:rsidRDefault="00CC46CE" w:rsidP="00994BD6">
            <w:r>
              <w:t>O Don’t Know</w:t>
            </w:r>
          </w:p>
          <w:p w:rsidR="00CC46CE" w:rsidRDefault="00CC46CE" w:rsidP="00A32768">
            <w:r>
              <w:t>O Refused to Answer</w:t>
            </w:r>
          </w:p>
        </w:tc>
      </w:tr>
      <w:tr w:rsidR="00CC46CE" w:rsidTr="006E5DA9">
        <w:trPr>
          <w:cantSplit/>
          <w:trHeight w:val="281"/>
        </w:trPr>
        <w:tc>
          <w:tcPr>
            <w:tcW w:w="4758" w:type="dxa"/>
          </w:tcPr>
          <w:p w:rsidR="00CC46CE" w:rsidRDefault="00CC46CE" w:rsidP="001C7990">
            <w:r>
              <w:t xml:space="preserve">O </w:t>
            </w:r>
            <w:r w:rsidR="002212BD" w:rsidRPr="002212BD">
              <w:t>Otimo gimoro mondo obuogi kata omiyi luoro kuom gimoro (Kaka ne ong’iyi, ka ogoni koko, kata otoyo gik moko gi mamoko.)</w:t>
            </w:r>
          </w:p>
          <w:p w:rsidR="00034D87" w:rsidRDefault="00034D87" w:rsidP="001C7990"/>
          <w:p w:rsidR="002212BD" w:rsidRDefault="00034D87" w:rsidP="001C7990">
            <w:r w:rsidRPr="00E23FCD">
              <w:t>Done anything to scare or intimidate you on purpose (by the way he looked at you, by yelling, smashing things, etc.)</w:t>
            </w:r>
          </w:p>
        </w:tc>
        <w:tc>
          <w:tcPr>
            <w:tcW w:w="2970" w:type="dxa"/>
          </w:tcPr>
          <w:p w:rsidR="00CC46CE" w:rsidRDefault="00CC46CE" w:rsidP="00994BD6">
            <w:r>
              <w:t>O Often</w:t>
            </w:r>
          </w:p>
          <w:p w:rsidR="00CC46CE" w:rsidRDefault="00CC46CE" w:rsidP="00994BD6">
            <w:r>
              <w:t>O Sometimes</w:t>
            </w:r>
          </w:p>
          <w:p w:rsidR="00CC46CE" w:rsidRDefault="00CC46CE" w:rsidP="00994BD6">
            <w:r>
              <w:t>O Don’t Know</w:t>
            </w:r>
          </w:p>
          <w:p w:rsidR="00CC46CE" w:rsidRDefault="00CC46CE" w:rsidP="00A32768">
            <w:r>
              <w:t>O Refused to Answer</w:t>
            </w:r>
          </w:p>
        </w:tc>
        <w:tc>
          <w:tcPr>
            <w:tcW w:w="3062" w:type="dxa"/>
          </w:tcPr>
          <w:p w:rsidR="00CC46CE" w:rsidRDefault="00CC46CE" w:rsidP="00994BD6">
            <w:r>
              <w:t>O Yes: ______________</w:t>
            </w:r>
          </w:p>
          <w:p w:rsidR="00CC46CE" w:rsidRDefault="00CC46CE" w:rsidP="00994BD6">
            <w:r>
              <w:t>O No</w:t>
            </w:r>
          </w:p>
          <w:p w:rsidR="00CC46CE" w:rsidRDefault="00CC46CE" w:rsidP="00994BD6">
            <w:r>
              <w:t>O Don’t Know</w:t>
            </w:r>
          </w:p>
          <w:p w:rsidR="00CC46CE" w:rsidRDefault="00CC46CE" w:rsidP="00A32768">
            <w:r>
              <w:t>O Refused to Answer</w:t>
            </w:r>
          </w:p>
        </w:tc>
      </w:tr>
      <w:tr w:rsidR="00CC46CE" w:rsidTr="006E5DA9">
        <w:trPr>
          <w:cantSplit/>
          <w:trHeight w:val="281"/>
        </w:trPr>
        <w:tc>
          <w:tcPr>
            <w:tcW w:w="4758" w:type="dxa"/>
          </w:tcPr>
          <w:p w:rsidR="00CC46CE" w:rsidRDefault="00CC46CE" w:rsidP="001C7990">
            <w:r>
              <w:t xml:space="preserve">O </w:t>
            </w:r>
            <w:r w:rsidR="002212BD" w:rsidRPr="002212BD">
              <w:t>Obuogi ni onyalo hinyi kata hinyo ng’atmoro ma igeno.</w:t>
            </w:r>
          </w:p>
          <w:p w:rsidR="00034D87" w:rsidRDefault="00034D87" w:rsidP="001C7990"/>
          <w:p w:rsidR="002212BD" w:rsidRDefault="00034D87" w:rsidP="001C7990">
            <w:r w:rsidRPr="00E23FCD">
              <w:t>Threatened to hurt you or someone you care about</w:t>
            </w:r>
          </w:p>
        </w:tc>
        <w:tc>
          <w:tcPr>
            <w:tcW w:w="2970" w:type="dxa"/>
          </w:tcPr>
          <w:p w:rsidR="00CC46CE" w:rsidRDefault="00CC46CE" w:rsidP="00994BD6">
            <w:r>
              <w:t>O Often</w:t>
            </w:r>
          </w:p>
          <w:p w:rsidR="00CC46CE" w:rsidRDefault="00CC46CE" w:rsidP="00994BD6">
            <w:r>
              <w:t>O Sometimes</w:t>
            </w:r>
          </w:p>
          <w:p w:rsidR="00CC46CE" w:rsidRDefault="00CC46CE" w:rsidP="00994BD6">
            <w:r>
              <w:t>O Don’t Know</w:t>
            </w:r>
          </w:p>
          <w:p w:rsidR="00CC46CE" w:rsidRDefault="00CC46CE" w:rsidP="00A32768">
            <w:r>
              <w:t>O Refused to Answer</w:t>
            </w:r>
          </w:p>
        </w:tc>
        <w:tc>
          <w:tcPr>
            <w:tcW w:w="3062" w:type="dxa"/>
          </w:tcPr>
          <w:p w:rsidR="00CC46CE" w:rsidRDefault="00CC46CE" w:rsidP="00994BD6">
            <w:r>
              <w:t>O Yes: ______________</w:t>
            </w:r>
          </w:p>
          <w:p w:rsidR="00CC46CE" w:rsidRDefault="00CC46CE" w:rsidP="00994BD6">
            <w:r>
              <w:t>O No</w:t>
            </w:r>
          </w:p>
          <w:p w:rsidR="00CC46CE" w:rsidRDefault="00CC46CE" w:rsidP="00994BD6">
            <w:r>
              <w:t>O Don’t Know</w:t>
            </w:r>
          </w:p>
          <w:p w:rsidR="00CC46CE" w:rsidRDefault="00CC46CE" w:rsidP="00A32768">
            <w:r>
              <w:t>O Refused to Answer</w:t>
            </w:r>
          </w:p>
        </w:tc>
      </w:tr>
      <w:tr w:rsidR="00CC46CE" w:rsidTr="006E5DA9">
        <w:trPr>
          <w:cantSplit/>
          <w:trHeight w:val="1151"/>
        </w:trPr>
        <w:tc>
          <w:tcPr>
            <w:tcW w:w="4758" w:type="dxa"/>
          </w:tcPr>
          <w:p w:rsidR="00CC46CE" w:rsidRDefault="00113608" w:rsidP="001C7990">
            <w:r>
              <w:t xml:space="preserve">O </w:t>
            </w:r>
            <w:r w:rsidR="002212BD" w:rsidRPr="002212BD">
              <w:t>Opami kata obai gi gimoro ma ne nyalo hinyi</w:t>
            </w:r>
          </w:p>
          <w:p w:rsidR="00034D87" w:rsidRDefault="00034D87" w:rsidP="001C7990"/>
          <w:p w:rsidR="002212BD" w:rsidRDefault="00034D87" w:rsidP="001C7990">
            <w:r w:rsidRPr="00E23FCD">
              <w:t>Slapped, hit, or thrown something at you that could hurt you</w:t>
            </w:r>
          </w:p>
        </w:tc>
        <w:tc>
          <w:tcPr>
            <w:tcW w:w="2970" w:type="dxa"/>
          </w:tcPr>
          <w:p w:rsidR="00CC46CE" w:rsidRDefault="00CC46CE" w:rsidP="00994BD6">
            <w:r>
              <w:t>O Often</w:t>
            </w:r>
          </w:p>
          <w:p w:rsidR="00CC46CE" w:rsidRDefault="00CC46CE" w:rsidP="00994BD6">
            <w:r>
              <w:t>O Sometimes</w:t>
            </w:r>
          </w:p>
          <w:p w:rsidR="00CC46CE" w:rsidRDefault="00CC46CE" w:rsidP="00994BD6">
            <w:r>
              <w:t>O Don’t Know</w:t>
            </w:r>
          </w:p>
          <w:p w:rsidR="00CC46CE" w:rsidRDefault="00CC46CE" w:rsidP="00A32768">
            <w:r>
              <w:t>O Refused to Answer</w:t>
            </w:r>
          </w:p>
        </w:tc>
        <w:tc>
          <w:tcPr>
            <w:tcW w:w="3062" w:type="dxa"/>
          </w:tcPr>
          <w:p w:rsidR="00CC46CE" w:rsidRDefault="00CC46CE" w:rsidP="00994BD6">
            <w:r>
              <w:t>O Yes: ______________</w:t>
            </w:r>
          </w:p>
          <w:p w:rsidR="00CC46CE" w:rsidRDefault="00CC46CE" w:rsidP="00994BD6">
            <w:r>
              <w:t>O No</w:t>
            </w:r>
          </w:p>
          <w:p w:rsidR="00CC46CE" w:rsidRDefault="00CC46CE" w:rsidP="00994BD6">
            <w:r>
              <w:t>O Don’t Know</w:t>
            </w:r>
          </w:p>
          <w:p w:rsidR="00CC46CE" w:rsidRDefault="00CC46CE" w:rsidP="00A32768">
            <w:r>
              <w:t>O Refused to Answer</w:t>
            </w:r>
          </w:p>
        </w:tc>
      </w:tr>
      <w:tr w:rsidR="00CC46CE" w:rsidTr="006E5DA9">
        <w:trPr>
          <w:cantSplit/>
          <w:trHeight w:val="281"/>
        </w:trPr>
        <w:tc>
          <w:tcPr>
            <w:tcW w:w="4758" w:type="dxa"/>
          </w:tcPr>
          <w:p w:rsidR="00CC46CE" w:rsidRDefault="00CC46CE" w:rsidP="001C7990">
            <w:r>
              <w:lastRenderedPageBreak/>
              <w:t>O P</w:t>
            </w:r>
            <w:r w:rsidR="00034D87">
              <w:t>o</w:t>
            </w:r>
            <w:r w:rsidR="002212BD" w:rsidRPr="002212BD">
              <w:t>dhiri kata owiti oko</w:t>
            </w:r>
          </w:p>
          <w:p w:rsidR="002212BD" w:rsidRDefault="002212BD" w:rsidP="001C7990"/>
          <w:p w:rsidR="002212BD" w:rsidRDefault="00034D87" w:rsidP="001C7990">
            <w:r w:rsidRPr="00E23FCD">
              <w:t>Pushed or shoved you</w:t>
            </w:r>
          </w:p>
        </w:tc>
        <w:tc>
          <w:tcPr>
            <w:tcW w:w="2970" w:type="dxa"/>
          </w:tcPr>
          <w:p w:rsidR="00CC46CE" w:rsidRDefault="00CC46CE" w:rsidP="00994BD6">
            <w:r>
              <w:t>O Often</w:t>
            </w:r>
          </w:p>
          <w:p w:rsidR="00CC46CE" w:rsidRDefault="00CC46CE" w:rsidP="00994BD6">
            <w:r>
              <w:t>O Sometimes</w:t>
            </w:r>
          </w:p>
          <w:p w:rsidR="00CC46CE" w:rsidRDefault="00CC46CE" w:rsidP="00994BD6">
            <w:r>
              <w:t>O Don’t Know</w:t>
            </w:r>
          </w:p>
          <w:p w:rsidR="00CC46CE" w:rsidRDefault="00CC46CE" w:rsidP="00A32768">
            <w:r>
              <w:t>O Refused to Answer</w:t>
            </w:r>
          </w:p>
        </w:tc>
        <w:tc>
          <w:tcPr>
            <w:tcW w:w="3062" w:type="dxa"/>
          </w:tcPr>
          <w:p w:rsidR="00CC46CE" w:rsidRDefault="00CC46CE" w:rsidP="00994BD6">
            <w:r>
              <w:t>O Yes: ______________</w:t>
            </w:r>
          </w:p>
          <w:p w:rsidR="00CC46CE" w:rsidRDefault="00CC46CE" w:rsidP="00994BD6">
            <w:r>
              <w:t>O No</w:t>
            </w:r>
          </w:p>
          <w:p w:rsidR="00CC46CE" w:rsidRDefault="00CC46CE" w:rsidP="00994BD6">
            <w:r>
              <w:t>O Don’t Know</w:t>
            </w:r>
          </w:p>
          <w:p w:rsidR="00CC46CE" w:rsidRDefault="00CC46CE" w:rsidP="00A32768">
            <w:r>
              <w:t>O Refused to Answer</w:t>
            </w:r>
          </w:p>
        </w:tc>
      </w:tr>
      <w:tr w:rsidR="00CC46CE" w:rsidTr="006E5DA9">
        <w:trPr>
          <w:cantSplit/>
          <w:trHeight w:val="281"/>
        </w:trPr>
        <w:tc>
          <w:tcPr>
            <w:tcW w:w="4758" w:type="dxa"/>
          </w:tcPr>
          <w:p w:rsidR="00CC46CE" w:rsidRDefault="00CC46CE" w:rsidP="001C7990">
            <w:r>
              <w:t xml:space="preserve">O </w:t>
            </w:r>
            <w:r w:rsidR="002212BD" w:rsidRPr="002212BD">
              <w:t>Ogweyi, oywayi piny kata ogoyi</w:t>
            </w:r>
          </w:p>
          <w:p w:rsidR="002212BD" w:rsidRDefault="002212BD" w:rsidP="001C7990"/>
          <w:p w:rsidR="00034D87" w:rsidRDefault="00034D87" w:rsidP="001C7990">
            <w:r w:rsidRPr="00E23FCD">
              <w:t>Kicked, dragged, or beaten you</w:t>
            </w:r>
          </w:p>
        </w:tc>
        <w:tc>
          <w:tcPr>
            <w:tcW w:w="2970" w:type="dxa"/>
          </w:tcPr>
          <w:p w:rsidR="00CC46CE" w:rsidRDefault="00CC46CE" w:rsidP="00994BD6">
            <w:r>
              <w:t>O Often</w:t>
            </w:r>
          </w:p>
          <w:p w:rsidR="00CC46CE" w:rsidRDefault="00CC46CE" w:rsidP="00994BD6">
            <w:r>
              <w:t>O Sometimes</w:t>
            </w:r>
          </w:p>
          <w:p w:rsidR="00CC46CE" w:rsidRDefault="00CC46CE" w:rsidP="00994BD6">
            <w:r>
              <w:t>O Don’t Know</w:t>
            </w:r>
          </w:p>
          <w:p w:rsidR="00CC46CE" w:rsidRDefault="00CC46CE" w:rsidP="00A32768">
            <w:r>
              <w:t>O Refused to Answer</w:t>
            </w:r>
          </w:p>
        </w:tc>
        <w:tc>
          <w:tcPr>
            <w:tcW w:w="3062" w:type="dxa"/>
          </w:tcPr>
          <w:p w:rsidR="00CC46CE" w:rsidRDefault="00CC46CE" w:rsidP="00994BD6">
            <w:r>
              <w:t>O Yes: ______________</w:t>
            </w:r>
          </w:p>
          <w:p w:rsidR="00CC46CE" w:rsidRDefault="00CC46CE" w:rsidP="00994BD6">
            <w:r>
              <w:t>O No</w:t>
            </w:r>
          </w:p>
          <w:p w:rsidR="00CC46CE" w:rsidRDefault="00CC46CE" w:rsidP="00994BD6">
            <w:r>
              <w:t>O Don’t Know</w:t>
            </w:r>
          </w:p>
          <w:p w:rsidR="00CC46CE" w:rsidRDefault="00CC46CE" w:rsidP="00A32768">
            <w:r>
              <w:t>O Refused to Answer</w:t>
            </w:r>
          </w:p>
        </w:tc>
      </w:tr>
      <w:tr w:rsidR="00CC46CE" w:rsidTr="006E5DA9">
        <w:trPr>
          <w:cantSplit/>
          <w:trHeight w:val="281"/>
        </w:trPr>
        <w:tc>
          <w:tcPr>
            <w:tcW w:w="4758" w:type="dxa"/>
          </w:tcPr>
          <w:p w:rsidR="002212BD" w:rsidRDefault="00CC46CE" w:rsidP="001C7990">
            <w:r>
              <w:t xml:space="preserve">O </w:t>
            </w:r>
            <w:r w:rsidR="002212BD" w:rsidRPr="002212BD">
              <w:t>Odeyi kata owang’i nikech gimoroka ong’eyo</w:t>
            </w:r>
          </w:p>
          <w:p w:rsidR="002212BD" w:rsidRDefault="002212BD" w:rsidP="001C7990"/>
          <w:p w:rsidR="002212BD" w:rsidRDefault="00034D87" w:rsidP="001C7990">
            <w:r w:rsidRPr="00E23FCD">
              <w:t>Strangled or burnt you on purpose</w:t>
            </w:r>
          </w:p>
        </w:tc>
        <w:tc>
          <w:tcPr>
            <w:tcW w:w="2970" w:type="dxa"/>
          </w:tcPr>
          <w:p w:rsidR="00CC46CE" w:rsidRDefault="00CC46CE" w:rsidP="00994BD6">
            <w:r>
              <w:t>O Often</w:t>
            </w:r>
          </w:p>
          <w:p w:rsidR="00CC46CE" w:rsidRDefault="00CC46CE" w:rsidP="00994BD6">
            <w:r>
              <w:t>O Sometimes</w:t>
            </w:r>
          </w:p>
          <w:p w:rsidR="00CC46CE" w:rsidRDefault="00CC46CE" w:rsidP="00994BD6">
            <w:r>
              <w:t>O Don’t Know</w:t>
            </w:r>
          </w:p>
          <w:p w:rsidR="00CC46CE" w:rsidRDefault="00CC46CE" w:rsidP="00A32768">
            <w:r>
              <w:t>O Refused to Answer</w:t>
            </w:r>
          </w:p>
        </w:tc>
        <w:tc>
          <w:tcPr>
            <w:tcW w:w="3062" w:type="dxa"/>
          </w:tcPr>
          <w:p w:rsidR="00CC46CE" w:rsidRDefault="00CC46CE" w:rsidP="00994BD6">
            <w:r>
              <w:t>O Yes: ______________</w:t>
            </w:r>
          </w:p>
          <w:p w:rsidR="00CC46CE" w:rsidRDefault="00CC46CE" w:rsidP="00994BD6">
            <w:r>
              <w:t>O No</w:t>
            </w:r>
          </w:p>
          <w:p w:rsidR="00CC46CE" w:rsidRDefault="00CC46CE" w:rsidP="00994BD6">
            <w:r>
              <w:t>O Don’t Know</w:t>
            </w:r>
          </w:p>
          <w:p w:rsidR="00CC46CE" w:rsidRDefault="00CC46CE" w:rsidP="00A32768">
            <w:r>
              <w:t>O Refused to Answer</w:t>
            </w:r>
          </w:p>
        </w:tc>
      </w:tr>
      <w:tr w:rsidR="00CC46CE" w:rsidTr="006E5DA9">
        <w:trPr>
          <w:cantSplit/>
          <w:trHeight w:val="281"/>
        </w:trPr>
        <w:tc>
          <w:tcPr>
            <w:tcW w:w="4758" w:type="dxa"/>
          </w:tcPr>
          <w:p w:rsidR="00CC46CE" w:rsidRDefault="00CC46CE" w:rsidP="001C7990">
            <w:r>
              <w:t xml:space="preserve">O </w:t>
            </w:r>
            <w:r w:rsidR="002212BD" w:rsidRPr="002212BD">
              <w:t>Obwogi kata otiyo kod bunde, pala kata gir lweny moro ma ne nyalo hinyi</w:t>
            </w:r>
          </w:p>
          <w:p w:rsidR="002212BD" w:rsidRDefault="002212BD" w:rsidP="001C7990"/>
          <w:p w:rsidR="002212BD" w:rsidRDefault="00034D87" w:rsidP="001C7990">
            <w:r w:rsidRPr="00E23FCD">
              <w:t xml:space="preserve">Threatened or has </w:t>
            </w:r>
            <w:proofErr w:type="gramStart"/>
            <w:r w:rsidRPr="00E23FCD">
              <w:t>actually used</w:t>
            </w:r>
            <w:proofErr w:type="gramEnd"/>
            <w:r w:rsidRPr="00E23FCD">
              <w:t xml:space="preserve"> a gun, knife, or other weapon that could hurt you</w:t>
            </w:r>
          </w:p>
        </w:tc>
        <w:tc>
          <w:tcPr>
            <w:tcW w:w="2970" w:type="dxa"/>
          </w:tcPr>
          <w:p w:rsidR="00CC46CE" w:rsidRDefault="00CC46CE" w:rsidP="00994BD6">
            <w:r>
              <w:t>O Often</w:t>
            </w:r>
          </w:p>
          <w:p w:rsidR="00CC46CE" w:rsidRDefault="00CC46CE" w:rsidP="00994BD6">
            <w:r>
              <w:t>O Sometimes</w:t>
            </w:r>
          </w:p>
          <w:p w:rsidR="00CC46CE" w:rsidRDefault="00CC46CE" w:rsidP="00994BD6">
            <w:r>
              <w:t>O Don’t Know</w:t>
            </w:r>
          </w:p>
          <w:p w:rsidR="00CC46CE" w:rsidRDefault="00CC46CE" w:rsidP="00A32768">
            <w:r>
              <w:t>O Refused to Answer</w:t>
            </w:r>
          </w:p>
        </w:tc>
        <w:tc>
          <w:tcPr>
            <w:tcW w:w="3062" w:type="dxa"/>
          </w:tcPr>
          <w:p w:rsidR="00CC46CE" w:rsidRDefault="00CC46CE" w:rsidP="00994BD6">
            <w:r>
              <w:t>O Yes: ______________</w:t>
            </w:r>
          </w:p>
          <w:p w:rsidR="00CC46CE" w:rsidRDefault="00CC46CE" w:rsidP="00994BD6">
            <w:r>
              <w:t>O No</w:t>
            </w:r>
          </w:p>
          <w:p w:rsidR="00CC46CE" w:rsidRDefault="00CC46CE" w:rsidP="00994BD6">
            <w:r>
              <w:t>O Don’t Know</w:t>
            </w:r>
          </w:p>
          <w:p w:rsidR="00CC46CE" w:rsidRDefault="00CC46CE" w:rsidP="00A32768">
            <w:r>
              <w:t>O Refused to Answer</w:t>
            </w:r>
          </w:p>
        </w:tc>
      </w:tr>
      <w:tr w:rsidR="00CC46CE" w:rsidTr="006E5DA9">
        <w:trPr>
          <w:cantSplit/>
          <w:trHeight w:val="281"/>
        </w:trPr>
        <w:tc>
          <w:tcPr>
            <w:tcW w:w="4758" w:type="dxa"/>
          </w:tcPr>
          <w:p w:rsidR="0093410D" w:rsidRDefault="00CC46CE" w:rsidP="001C7990">
            <w:r>
              <w:t xml:space="preserve">O </w:t>
            </w:r>
            <w:r w:rsidR="0093410D" w:rsidRPr="0093410D">
              <w:t>Ne omaki, oywayi, orundi kata omuli e yoo ma ok owinjore ma omiyo ibedo ma onge kwe.</w:t>
            </w:r>
          </w:p>
          <w:p w:rsidR="0093410D" w:rsidRDefault="0093410D" w:rsidP="001C7990"/>
          <w:p w:rsidR="00034D87" w:rsidRDefault="00034D87" w:rsidP="001C7990">
            <w:r w:rsidRPr="00E23FCD">
              <w:t>Fondled, groped, grabbed, or touched you in a way that was unwanted or made you feel unsafe</w:t>
            </w:r>
          </w:p>
        </w:tc>
        <w:tc>
          <w:tcPr>
            <w:tcW w:w="2970" w:type="dxa"/>
          </w:tcPr>
          <w:p w:rsidR="00CC46CE" w:rsidRDefault="00CC46CE" w:rsidP="00994BD6">
            <w:r>
              <w:t>O Often</w:t>
            </w:r>
          </w:p>
          <w:p w:rsidR="00CC46CE" w:rsidRDefault="00CC46CE" w:rsidP="00994BD6">
            <w:r>
              <w:t>O Sometimes</w:t>
            </w:r>
          </w:p>
          <w:p w:rsidR="00CC46CE" w:rsidRDefault="00CC46CE" w:rsidP="00994BD6">
            <w:r>
              <w:t>O Don’t Know</w:t>
            </w:r>
          </w:p>
          <w:p w:rsidR="00CC46CE" w:rsidRDefault="00CC46CE" w:rsidP="00A32768">
            <w:r>
              <w:t>O Refused to Answer</w:t>
            </w:r>
          </w:p>
        </w:tc>
        <w:tc>
          <w:tcPr>
            <w:tcW w:w="3062" w:type="dxa"/>
          </w:tcPr>
          <w:p w:rsidR="00CC46CE" w:rsidRDefault="00CC46CE" w:rsidP="00994BD6">
            <w:r>
              <w:t>O Yes: ______________</w:t>
            </w:r>
          </w:p>
          <w:p w:rsidR="00CC46CE" w:rsidRDefault="00CC46CE" w:rsidP="00994BD6">
            <w:r>
              <w:t>O No</w:t>
            </w:r>
          </w:p>
          <w:p w:rsidR="00CC46CE" w:rsidRDefault="00CC46CE" w:rsidP="00994BD6">
            <w:r>
              <w:t>O Don’t Know</w:t>
            </w:r>
          </w:p>
          <w:p w:rsidR="00CC46CE" w:rsidRDefault="00CC46CE" w:rsidP="00A32768">
            <w:r>
              <w:t>O Refused to Answer</w:t>
            </w:r>
          </w:p>
        </w:tc>
      </w:tr>
      <w:tr w:rsidR="00CC46CE" w:rsidTr="006E5DA9">
        <w:trPr>
          <w:cantSplit/>
          <w:trHeight w:val="281"/>
        </w:trPr>
        <w:tc>
          <w:tcPr>
            <w:tcW w:w="4758" w:type="dxa"/>
          </w:tcPr>
          <w:p w:rsidR="0093410D" w:rsidRDefault="00CC46CE" w:rsidP="00A32768">
            <w:r>
              <w:t xml:space="preserve">O </w:t>
            </w:r>
            <w:r w:rsidR="00747DDC" w:rsidRPr="00747DDC">
              <w:t>Ne obet e achiel e ringruok kodi kata ne otemo bedo e achiel e ringruok kodi kane ok inyal chiwo yieni nikech ne imer ahinya, ne imer matin, oketni gima meri, kata pachi ne olal</w:t>
            </w:r>
          </w:p>
          <w:p w:rsidR="00034D87" w:rsidRDefault="00034D87" w:rsidP="00A32768"/>
          <w:p w:rsidR="00034D87" w:rsidRDefault="00034D87" w:rsidP="00A32768">
            <w:r w:rsidRPr="00E23FCD">
              <w:t>Forced you to have sex when you did not want to or could not provide consent (ex. you were too drunk or passed out)</w:t>
            </w:r>
          </w:p>
        </w:tc>
        <w:tc>
          <w:tcPr>
            <w:tcW w:w="2970" w:type="dxa"/>
          </w:tcPr>
          <w:p w:rsidR="00CC46CE" w:rsidRDefault="00CC46CE" w:rsidP="00994BD6">
            <w:r>
              <w:t>O Often</w:t>
            </w:r>
          </w:p>
          <w:p w:rsidR="00CC46CE" w:rsidRDefault="00CC46CE" w:rsidP="00994BD6">
            <w:r>
              <w:t>O Sometimes</w:t>
            </w:r>
          </w:p>
          <w:p w:rsidR="00CC46CE" w:rsidRDefault="00CC46CE" w:rsidP="00994BD6">
            <w:r>
              <w:t>O Don’t Know</w:t>
            </w:r>
          </w:p>
          <w:p w:rsidR="00CC46CE" w:rsidRDefault="00CC46CE" w:rsidP="00A32768">
            <w:r>
              <w:t>O Refused to Answer</w:t>
            </w:r>
          </w:p>
        </w:tc>
        <w:tc>
          <w:tcPr>
            <w:tcW w:w="3062" w:type="dxa"/>
          </w:tcPr>
          <w:p w:rsidR="00CC46CE" w:rsidRDefault="00CC46CE" w:rsidP="00994BD6">
            <w:r>
              <w:t>O Yes: ______________</w:t>
            </w:r>
          </w:p>
          <w:p w:rsidR="00CC46CE" w:rsidRDefault="00CC46CE" w:rsidP="00994BD6">
            <w:r>
              <w:t>O No</w:t>
            </w:r>
          </w:p>
          <w:p w:rsidR="00CC46CE" w:rsidRDefault="00CC46CE" w:rsidP="00994BD6">
            <w:r>
              <w:t>O Don’t Know</w:t>
            </w:r>
          </w:p>
          <w:p w:rsidR="00CC46CE" w:rsidRDefault="00CC46CE" w:rsidP="00A32768">
            <w:r>
              <w:t>O Refused to Answer</w:t>
            </w:r>
          </w:p>
        </w:tc>
      </w:tr>
      <w:tr w:rsidR="00CC46CE" w:rsidTr="006E5DA9">
        <w:trPr>
          <w:cantSplit/>
          <w:trHeight w:val="281"/>
        </w:trPr>
        <w:tc>
          <w:tcPr>
            <w:tcW w:w="4758" w:type="dxa"/>
          </w:tcPr>
          <w:p w:rsidR="00CC46CE" w:rsidRDefault="00CC46CE" w:rsidP="00241329">
            <w:r>
              <w:t>O None (skip to GBV04)</w:t>
            </w:r>
          </w:p>
        </w:tc>
        <w:tc>
          <w:tcPr>
            <w:tcW w:w="2970" w:type="dxa"/>
            <w:shd w:val="clear" w:color="auto" w:fill="D9D9D9" w:themeFill="background1" w:themeFillShade="D9"/>
          </w:tcPr>
          <w:p w:rsidR="00CC46CE" w:rsidRDefault="00CC46CE" w:rsidP="00A32768">
            <w:r>
              <w:t>Not Applicable</w:t>
            </w:r>
          </w:p>
        </w:tc>
        <w:tc>
          <w:tcPr>
            <w:tcW w:w="3062" w:type="dxa"/>
            <w:shd w:val="clear" w:color="auto" w:fill="D9D9D9" w:themeFill="background1" w:themeFillShade="D9"/>
          </w:tcPr>
          <w:p w:rsidR="00CC46CE" w:rsidRDefault="00CC46CE" w:rsidP="00A32768">
            <w:r>
              <w:t>Not Applicable</w:t>
            </w:r>
          </w:p>
        </w:tc>
      </w:tr>
      <w:tr w:rsidR="00CC46CE" w:rsidTr="006E5DA9">
        <w:trPr>
          <w:cantSplit/>
          <w:trHeight w:val="281"/>
        </w:trPr>
        <w:tc>
          <w:tcPr>
            <w:tcW w:w="4758" w:type="dxa"/>
          </w:tcPr>
          <w:p w:rsidR="00CC46CE" w:rsidRDefault="00CC46CE" w:rsidP="00241329">
            <w:r>
              <w:t>O Refused to Answer (skip to GBV04)</w:t>
            </w:r>
          </w:p>
        </w:tc>
        <w:tc>
          <w:tcPr>
            <w:tcW w:w="2970" w:type="dxa"/>
            <w:shd w:val="clear" w:color="auto" w:fill="D9D9D9" w:themeFill="background1" w:themeFillShade="D9"/>
          </w:tcPr>
          <w:p w:rsidR="00CC46CE" w:rsidRDefault="00CC46CE" w:rsidP="00A32768">
            <w:r>
              <w:t>Not Applicable</w:t>
            </w:r>
          </w:p>
        </w:tc>
        <w:tc>
          <w:tcPr>
            <w:tcW w:w="3062" w:type="dxa"/>
            <w:shd w:val="clear" w:color="auto" w:fill="D9D9D9" w:themeFill="background1" w:themeFillShade="D9"/>
          </w:tcPr>
          <w:p w:rsidR="00CC46CE" w:rsidRDefault="00CC46CE" w:rsidP="00A32768">
            <w:r>
              <w:t>Not Applicable</w:t>
            </w:r>
          </w:p>
        </w:tc>
      </w:tr>
    </w:tbl>
    <w:p w:rsidR="00FB06C2" w:rsidRDefault="00FB06C2" w:rsidP="00FB06C2"/>
    <w:tbl>
      <w:tblPr>
        <w:tblStyle w:val="TableGrid"/>
        <w:tblW w:w="10790" w:type="dxa"/>
        <w:tblLook w:val="04A0" w:firstRow="1" w:lastRow="0" w:firstColumn="1" w:lastColumn="0" w:noHBand="0" w:noVBand="1"/>
      </w:tblPr>
      <w:tblGrid>
        <w:gridCol w:w="4758"/>
        <w:gridCol w:w="2970"/>
        <w:gridCol w:w="3062"/>
      </w:tblGrid>
      <w:tr w:rsidR="00CC46CE" w:rsidTr="006E5DA9">
        <w:trPr>
          <w:cantSplit/>
          <w:trHeight w:val="1772"/>
        </w:trPr>
        <w:tc>
          <w:tcPr>
            <w:tcW w:w="4758" w:type="dxa"/>
          </w:tcPr>
          <w:p w:rsidR="00CC46CE" w:rsidRPr="0053399C" w:rsidRDefault="00CC46CE" w:rsidP="00994BD6">
            <w:pPr>
              <w:rPr>
                <w:u w:val="single"/>
              </w:rPr>
            </w:pPr>
            <w:r>
              <w:rPr>
                <w:u w:val="single"/>
              </w:rPr>
              <w:lastRenderedPageBreak/>
              <w:t>GBV04</w:t>
            </w:r>
            <w:r w:rsidRPr="0053399C">
              <w:rPr>
                <w:u w:val="single"/>
              </w:rPr>
              <w:t xml:space="preserve">: </w:t>
            </w:r>
          </w:p>
          <w:p w:rsidR="00CC46CE" w:rsidRDefault="00CC46CE" w:rsidP="00994BD6"/>
          <w:p w:rsidR="00FB2BBF" w:rsidRDefault="00FB2BBF" w:rsidP="00994BD6">
            <w:r>
              <w:t>Ei dweche 12 mokalo, bende moro kuom jaherani ma ok mahie osetimo gik maluwogi ne in?</w:t>
            </w:r>
          </w:p>
          <w:p w:rsidR="00034D87" w:rsidRDefault="00034D87" w:rsidP="00994BD6"/>
          <w:p w:rsidR="00034D87" w:rsidRDefault="00034D87" w:rsidP="00994BD6">
            <w:r w:rsidRPr="00E23FCD">
              <w:t xml:space="preserve">In the past 12 months has your </w:t>
            </w:r>
            <w:r w:rsidRPr="00E23FCD">
              <w:rPr>
                <w:b/>
              </w:rPr>
              <w:t>NON-PRIMARY</w:t>
            </w:r>
            <w:r w:rsidRPr="00E23FCD">
              <w:t xml:space="preserve"> sexual partner done</w:t>
            </w:r>
            <w:r>
              <w:t xml:space="preserve"> any of the following to you?  </w:t>
            </w:r>
          </w:p>
          <w:p w:rsidR="00CC46CE" w:rsidRDefault="00CC46CE" w:rsidP="00994BD6"/>
          <w:p w:rsidR="00CC46CE" w:rsidRPr="004D595D" w:rsidRDefault="00CC46CE" w:rsidP="00994BD6">
            <w:pPr>
              <w:rPr>
                <w:i/>
                <w:sz w:val="20"/>
                <w:szCs w:val="20"/>
              </w:rPr>
            </w:pPr>
            <w:r w:rsidRPr="004D595D">
              <w:rPr>
                <w:i/>
                <w:sz w:val="20"/>
                <w:szCs w:val="20"/>
              </w:rPr>
              <w:t>Interviewer: Read each option aloud one at a time</w:t>
            </w:r>
            <w:r w:rsidR="00C372AF">
              <w:rPr>
                <w:i/>
                <w:sz w:val="20"/>
                <w:szCs w:val="20"/>
              </w:rPr>
              <w:t xml:space="preserve"> and choose all that apply</w:t>
            </w:r>
            <w:r w:rsidRPr="004D595D">
              <w:rPr>
                <w:i/>
                <w:sz w:val="20"/>
                <w:szCs w:val="20"/>
              </w:rPr>
              <w:t>.</w:t>
            </w:r>
          </w:p>
        </w:tc>
        <w:tc>
          <w:tcPr>
            <w:tcW w:w="2970" w:type="dxa"/>
          </w:tcPr>
          <w:p w:rsidR="00CC46CE" w:rsidRPr="0053399C" w:rsidRDefault="00CC46CE" w:rsidP="00994BD6">
            <w:pPr>
              <w:rPr>
                <w:u w:val="single"/>
              </w:rPr>
            </w:pPr>
            <w:r>
              <w:rPr>
                <w:u w:val="single"/>
              </w:rPr>
              <w:t>GBV05</w:t>
            </w:r>
            <w:r w:rsidRPr="0053399C">
              <w:rPr>
                <w:u w:val="single"/>
              </w:rPr>
              <w:t>:</w:t>
            </w:r>
          </w:p>
          <w:p w:rsidR="00CC46CE" w:rsidRDefault="00CC46CE" w:rsidP="00994BD6"/>
          <w:p w:rsidR="00FB2BBF" w:rsidRDefault="00FB2BBF" w:rsidP="00C372AF">
            <w:r w:rsidRPr="00FB2BBF">
              <w:t>E dweche 12 mokalo, bend</w:t>
            </w:r>
            <w:r w:rsidR="00034D87">
              <w:t xml:space="preserve">e jaherani moro amora ma ok en </w:t>
            </w:r>
            <w:r w:rsidRPr="00FB2BBF">
              <w:t>mahie osega (insert coding category from Q73) mang’eny koso seche moko?</w:t>
            </w:r>
          </w:p>
          <w:p w:rsidR="00034D87" w:rsidRDefault="00034D87" w:rsidP="00C372AF"/>
          <w:p w:rsidR="00034D87" w:rsidRDefault="00034D87" w:rsidP="00C372AF">
            <w:r w:rsidRPr="00034D87">
              <w:t xml:space="preserve">In the past 12 months, has your </w:t>
            </w:r>
            <w:r w:rsidRPr="00034D87">
              <w:rPr>
                <w:b/>
              </w:rPr>
              <w:t>NON-PRIMARY</w:t>
            </w:r>
            <w:r w:rsidRPr="00034D87">
              <w:t xml:space="preserve"> partner done this often or only sometimes?</w:t>
            </w:r>
          </w:p>
        </w:tc>
        <w:tc>
          <w:tcPr>
            <w:tcW w:w="3062" w:type="dxa"/>
          </w:tcPr>
          <w:p w:rsidR="00CC46CE" w:rsidRDefault="00CC46CE" w:rsidP="00994BD6">
            <w:pPr>
              <w:rPr>
                <w:u w:val="single"/>
              </w:rPr>
            </w:pPr>
            <w:r>
              <w:rPr>
                <w:u w:val="single"/>
              </w:rPr>
              <w:t>GBV06:</w:t>
            </w:r>
          </w:p>
          <w:p w:rsidR="00CC46CE" w:rsidRDefault="00CC46CE" w:rsidP="00994BD6">
            <w:pPr>
              <w:rPr>
                <w:u w:val="single"/>
              </w:rPr>
            </w:pPr>
          </w:p>
          <w:p w:rsidR="00CC46CE" w:rsidRDefault="00FB2BBF" w:rsidP="00C372AF">
            <w:r w:rsidRPr="00FB2BBF">
              <w:t>Bende isega nyiso ng’at moro amora ni jaherani ma ok mahie (insert coding category from Q70), ka kamano en ng’a?</w:t>
            </w:r>
          </w:p>
          <w:p w:rsidR="00FB2BBF" w:rsidRDefault="00FB2BBF" w:rsidP="00C372AF"/>
          <w:p w:rsidR="00FB2BBF" w:rsidRPr="009A7F54" w:rsidRDefault="00034D87" w:rsidP="00C372AF">
            <w:r w:rsidRPr="00034D87">
              <w:t xml:space="preserve">Did you ever tell anyone that your </w:t>
            </w:r>
            <w:r w:rsidRPr="00034D87">
              <w:rPr>
                <w:b/>
              </w:rPr>
              <w:t>NON-PRIMARY</w:t>
            </w:r>
            <w:r w:rsidRPr="00034D87">
              <w:t xml:space="preserve"> partner did this, and if so who did you tell?</w:t>
            </w:r>
          </w:p>
        </w:tc>
      </w:tr>
      <w:tr w:rsidR="00034D87" w:rsidTr="006E5DA9">
        <w:trPr>
          <w:cantSplit/>
          <w:trHeight w:val="267"/>
        </w:trPr>
        <w:tc>
          <w:tcPr>
            <w:tcW w:w="4758" w:type="dxa"/>
          </w:tcPr>
          <w:p w:rsidR="00034D87" w:rsidRDefault="00034D87" w:rsidP="00A123D9">
            <w:r>
              <w:t xml:space="preserve">O </w:t>
            </w:r>
            <w:r w:rsidRPr="00004F3A">
              <w:t>Yanyi kata miyo iwinj marach kuomi in iwuon</w:t>
            </w:r>
          </w:p>
          <w:p w:rsidR="00034D87" w:rsidRDefault="00034D87" w:rsidP="00A123D9"/>
          <w:p w:rsidR="00034D87" w:rsidRDefault="00034D87" w:rsidP="00994BD6">
            <w:r w:rsidRPr="00E23FCD">
              <w:t>Insulted or made you feel bad about yourself</w:t>
            </w:r>
          </w:p>
        </w:tc>
        <w:tc>
          <w:tcPr>
            <w:tcW w:w="2970" w:type="dxa"/>
          </w:tcPr>
          <w:p w:rsidR="00034D87" w:rsidRDefault="00034D87" w:rsidP="00A123D9">
            <w:r>
              <w:t>O Often</w:t>
            </w:r>
          </w:p>
          <w:p w:rsidR="00034D87" w:rsidRDefault="00034D87" w:rsidP="00A123D9">
            <w:r>
              <w:t>O Sometimes</w:t>
            </w:r>
          </w:p>
          <w:p w:rsidR="00034D87" w:rsidRDefault="00034D87" w:rsidP="00A123D9">
            <w:r>
              <w:t>O Don’t Know</w:t>
            </w:r>
          </w:p>
          <w:p w:rsidR="00034D87" w:rsidRDefault="00034D87" w:rsidP="00994BD6">
            <w:r>
              <w:t>O Refused to Answer</w:t>
            </w:r>
          </w:p>
        </w:tc>
        <w:tc>
          <w:tcPr>
            <w:tcW w:w="3062" w:type="dxa"/>
          </w:tcPr>
          <w:p w:rsidR="00034D87" w:rsidRDefault="00034D87" w:rsidP="00A123D9">
            <w:r>
              <w:t>O Yes: ______________</w:t>
            </w:r>
          </w:p>
          <w:p w:rsidR="00034D87" w:rsidRDefault="00034D87" w:rsidP="00A123D9">
            <w:r>
              <w:t>O No</w:t>
            </w:r>
          </w:p>
          <w:p w:rsidR="00034D87" w:rsidRDefault="00034D87" w:rsidP="00A123D9">
            <w:r>
              <w:t>O Don’t Know</w:t>
            </w:r>
          </w:p>
          <w:p w:rsidR="00034D87" w:rsidRDefault="00034D87" w:rsidP="00994BD6">
            <w:r>
              <w:t>O Refused to Answer</w:t>
            </w:r>
          </w:p>
        </w:tc>
      </w:tr>
      <w:tr w:rsidR="00034D87" w:rsidTr="006E5DA9">
        <w:trPr>
          <w:cantSplit/>
          <w:trHeight w:val="281"/>
        </w:trPr>
        <w:tc>
          <w:tcPr>
            <w:tcW w:w="4758" w:type="dxa"/>
          </w:tcPr>
          <w:p w:rsidR="00034D87" w:rsidRDefault="00034D87" w:rsidP="00A123D9">
            <w:r>
              <w:t xml:space="preserve">O </w:t>
            </w:r>
            <w:r w:rsidRPr="002212BD">
              <w:t>Okawi matin, kata onjawi onyisi achaye e nyim ji</w:t>
            </w:r>
          </w:p>
          <w:p w:rsidR="00034D87" w:rsidRDefault="00034D87" w:rsidP="00A123D9"/>
          <w:p w:rsidR="00034D87" w:rsidRDefault="00034D87" w:rsidP="00994BD6">
            <w:r w:rsidRPr="00E23FCD">
              <w:t>Belittled or humiliated you in front of other peopl</w:t>
            </w:r>
            <w:r>
              <w:t>e</w:t>
            </w:r>
          </w:p>
        </w:tc>
        <w:tc>
          <w:tcPr>
            <w:tcW w:w="2970" w:type="dxa"/>
          </w:tcPr>
          <w:p w:rsidR="00034D87" w:rsidRDefault="00034D87" w:rsidP="00A123D9">
            <w:r>
              <w:t>O Often</w:t>
            </w:r>
          </w:p>
          <w:p w:rsidR="00034D87" w:rsidRDefault="00034D87" w:rsidP="00A123D9">
            <w:r>
              <w:t>O Sometimes</w:t>
            </w:r>
          </w:p>
          <w:p w:rsidR="00034D87" w:rsidRDefault="00034D87" w:rsidP="00A123D9">
            <w:r>
              <w:t>O Don’t Know</w:t>
            </w:r>
          </w:p>
          <w:p w:rsidR="00034D87" w:rsidRDefault="00034D87" w:rsidP="00994BD6">
            <w:r>
              <w:t>O Refused to Answer</w:t>
            </w:r>
          </w:p>
        </w:tc>
        <w:tc>
          <w:tcPr>
            <w:tcW w:w="3062" w:type="dxa"/>
          </w:tcPr>
          <w:p w:rsidR="00034D87" w:rsidRDefault="00034D87" w:rsidP="00A123D9">
            <w:r>
              <w:t>O Yes: ______________</w:t>
            </w:r>
          </w:p>
          <w:p w:rsidR="00034D87" w:rsidRDefault="00034D87" w:rsidP="00A123D9">
            <w:r>
              <w:t>O No</w:t>
            </w:r>
          </w:p>
          <w:p w:rsidR="00034D87" w:rsidRDefault="00034D87" w:rsidP="00A123D9">
            <w:r>
              <w:t>O Don’t Know</w:t>
            </w:r>
          </w:p>
          <w:p w:rsidR="00034D87" w:rsidRDefault="00034D87" w:rsidP="00994BD6">
            <w:r>
              <w:t>O Refused to Answer</w:t>
            </w:r>
          </w:p>
        </w:tc>
      </w:tr>
      <w:tr w:rsidR="00034D87" w:rsidTr="006E5DA9">
        <w:trPr>
          <w:cantSplit/>
          <w:trHeight w:val="281"/>
        </w:trPr>
        <w:tc>
          <w:tcPr>
            <w:tcW w:w="4758" w:type="dxa"/>
          </w:tcPr>
          <w:p w:rsidR="00034D87" w:rsidRDefault="00034D87" w:rsidP="00A123D9">
            <w:r>
              <w:t xml:space="preserve">O </w:t>
            </w:r>
            <w:r w:rsidRPr="002212BD">
              <w:t>Otimo gimoro mondo obuogi kata omiyi luoro kuom gimoro (Kaka ne ong’iyi, ka ogoni koko, kata otoyo gik moko gi mamoko.)</w:t>
            </w:r>
          </w:p>
          <w:p w:rsidR="00034D87" w:rsidRDefault="00034D87" w:rsidP="00A123D9"/>
          <w:p w:rsidR="00034D87" w:rsidRDefault="00034D87" w:rsidP="00994BD6">
            <w:r w:rsidRPr="00E23FCD">
              <w:t>Done anything to scare or intimidate you on purpose (by the way he looked at you, by yelling, smashing things, etc.)</w:t>
            </w:r>
          </w:p>
        </w:tc>
        <w:tc>
          <w:tcPr>
            <w:tcW w:w="2970" w:type="dxa"/>
          </w:tcPr>
          <w:p w:rsidR="00034D87" w:rsidRDefault="00034D87" w:rsidP="00A123D9">
            <w:r>
              <w:t>O Often</w:t>
            </w:r>
          </w:p>
          <w:p w:rsidR="00034D87" w:rsidRDefault="00034D87" w:rsidP="00A123D9">
            <w:r>
              <w:t>O Sometimes</w:t>
            </w:r>
          </w:p>
          <w:p w:rsidR="00034D87" w:rsidRDefault="00034D87" w:rsidP="00A123D9">
            <w:r>
              <w:t>O Don’t Know</w:t>
            </w:r>
          </w:p>
          <w:p w:rsidR="00034D87" w:rsidRDefault="00034D87" w:rsidP="00994BD6">
            <w:r>
              <w:t>O Refused to Answer</w:t>
            </w:r>
          </w:p>
        </w:tc>
        <w:tc>
          <w:tcPr>
            <w:tcW w:w="3062" w:type="dxa"/>
          </w:tcPr>
          <w:p w:rsidR="00034D87" w:rsidRDefault="00034D87" w:rsidP="00A123D9">
            <w:r>
              <w:t>O Yes: ______________</w:t>
            </w:r>
          </w:p>
          <w:p w:rsidR="00034D87" w:rsidRDefault="00034D87" w:rsidP="00A123D9">
            <w:r>
              <w:t>O No</w:t>
            </w:r>
          </w:p>
          <w:p w:rsidR="00034D87" w:rsidRDefault="00034D87" w:rsidP="00A123D9">
            <w:r>
              <w:t>O Don’t Know</w:t>
            </w:r>
          </w:p>
          <w:p w:rsidR="00034D87" w:rsidRDefault="00034D87" w:rsidP="00994BD6">
            <w:r>
              <w:t>O Refused to Answer</w:t>
            </w:r>
          </w:p>
        </w:tc>
      </w:tr>
      <w:tr w:rsidR="00034D87" w:rsidTr="006E5DA9">
        <w:trPr>
          <w:cantSplit/>
          <w:trHeight w:val="281"/>
        </w:trPr>
        <w:tc>
          <w:tcPr>
            <w:tcW w:w="4758" w:type="dxa"/>
          </w:tcPr>
          <w:p w:rsidR="00034D87" w:rsidRDefault="00034D87" w:rsidP="00A123D9">
            <w:r>
              <w:t xml:space="preserve">O </w:t>
            </w:r>
            <w:r w:rsidRPr="002212BD">
              <w:t>Obuogi ni onyalo hinyi kata hinyo ng’atmoro ma igeno.</w:t>
            </w:r>
          </w:p>
          <w:p w:rsidR="00034D87" w:rsidRDefault="00034D87" w:rsidP="00A123D9"/>
          <w:p w:rsidR="00034D87" w:rsidRDefault="00034D87" w:rsidP="00994BD6">
            <w:r w:rsidRPr="00E23FCD">
              <w:t>Threatened to hurt you or someone you care about</w:t>
            </w:r>
          </w:p>
        </w:tc>
        <w:tc>
          <w:tcPr>
            <w:tcW w:w="2970" w:type="dxa"/>
          </w:tcPr>
          <w:p w:rsidR="00034D87" w:rsidRDefault="00034D87" w:rsidP="00A123D9">
            <w:r>
              <w:t>O Often</w:t>
            </w:r>
          </w:p>
          <w:p w:rsidR="00034D87" w:rsidRDefault="00034D87" w:rsidP="00A123D9">
            <w:r>
              <w:t>O Sometimes</w:t>
            </w:r>
          </w:p>
          <w:p w:rsidR="00034D87" w:rsidRDefault="00034D87" w:rsidP="00A123D9">
            <w:r>
              <w:t>O Don’t Know</w:t>
            </w:r>
          </w:p>
          <w:p w:rsidR="00034D87" w:rsidRDefault="00034D87" w:rsidP="00994BD6">
            <w:r>
              <w:t>O Refused to Answer</w:t>
            </w:r>
          </w:p>
        </w:tc>
        <w:tc>
          <w:tcPr>
            <w:tcW w:w="3062" w:type="dxa"/>
          </w:tcPr>
          <w:p w:rsidR="00034D87" w:rsidRDefault="00034D87" w:rsidP="00A123D9">
            <w:r>
              <w:t>O Yes: ______________</w:t>
            </w:r>
          </w:p>
          <w:p w:rsidR="00034D87" w:rsidRDefault="00034D87" w:rsidP="00A123D9">
            <w:r>
              <w:t>O No</w:t>
            </w:r>
          </w:p>
          <w:p w:rsidR="00034D87" w:rsidRDefault="00034D87" w:rsidP="00A123D9">
            <w:r>
              <w:t>O Don’t Know</w:t>
            </w:r>
          </w:p>
          <w:p w:rsidR="00034D87" w:rsidRDefault="00034D87" w:rsidP="00994BD6">
            <w:r>
              <w:t>O Refused to Answer</w:t>
            </w:r>
          </w:p>
        </w:tc>
      </w:tr>
      <w:tr w:rsidR="00034D87" w:rsidTr="006E5DA9">
        <w:trPr>
          <w:cantSplit/>
          <w:trHeight w:val="1151"/>
        </w:trPr>
        <w:tc>
          <w:tcPr>
            <w:tcW w:w="4758" w:type="dxa"/>
          </w:tcPr>
          <w:p w:rsidR="00034D87" w:rsidRDefault="00034D87" w:rsidP="00A123D9">
            <w:r>
              <w:t xml:space="preserve">O </w:t>
            </w:r>
            <w:r w:rsidRPr="002212BD">
              <w:t>Opami kata obai gi gimoro ma ne nyalo hinyi</w:t>
            </w:r>
          </w:p>
          <w:p w:rsidR="00034D87" w:rsidRDefault="00034D87" w:rsidP="00A123D9"/>
          <w:p w:rsidR="00034D87" w:rsidRDefault="00034D87" w:rsidP="00994BD6">
            <w:r w:rsidRPr="00E23FCD">
              <w:t>Slapped, hit, or thrown something at you that could hurt you</w:t>
            </w:r>
          </w:p>
        </w:tc>
        <w:tc>
          <w:tcPr>
            <w:tcW w:w="2970" w:type="dxa"/>
          </w:tcPr>
          <w:p w:rsidR="00034D87" w:rsidRDefault="00034D87" w:rsidP="00A123D9">
            <w:r>
              <w:t>O Often</w:t>
            </w:r>
          </w:p>
          <w:p w:rsidR="00034D87" w:rsidRDefault="00034D87" w:rsidP="00A123D9">
            <w:r>
              <w:t>O Sometimes</w:t>
            </w:r>
          </w:p>
          <w:p w:rsidR="00034D87" w:rsidRDefault="00034D87" w:rsidP="00A123D9">
            <w:r>
              <w:t>O Don’t Know</w:t>
            </w:r>
          </w:p>
          <w:p w:rsidR="00034D87" w:rsidRDefault="00034D87" w:rsidP="00994BD6">
            <w:r>
              <w:t>O Refused to Answer</w:t>
            </w:r>
          </w:p>
        </w:tc>
        <w:tc>
          <w:tcPr>
            <w:tcW w:w="3062" w:type="dxa"/>
          </w:tcPr>
          <w:p w:rsidR="00034D87" w:rsidRDefault="00034D87" w:rsidP="00A123D9">
            <w:r>
              <w:t>O Yes: ______________</w:t>
            </w:r>
          </w:p>
          <w:p w:rsidR="00034D87" w:rsidRDefault="00034D87" w:rsidP="00A123D9">
            <w:r>
              <w:t>O No</w:t>
            </w:r>
          </w:p>
          <w:p w:rsidR="00034D87" w:rsidRDefault="00034D87" w:rsidP="00A123D9">
            <w:r>
              <w:t>O Don’t Know</w:t>
            </w:r>
          </w:p>
          <w:p w:rsidR="00034D87" w:rsidRDefault="00034D87" w:rsidP="00994BD6">
            <w:r>
              <w:t>O Refused to Answer</w:t>
            </w:r>
          </w:p>
        </w:tc>
      </w:tr>
      <w:tr w:rsidR="00034D87" w:rsidTr="006E5DA9">
        <w:trPr>
          <w:cantSplit/>
          <w:trHeight w:val="281"/>
        </w:trPr>
        <w:tc>
          <w:tcPr>
            <w:tcW w:w="4758" w:type="dxa"/>
          </w:tcPr>
          <w:p w:rsidR="00034D87" w:rsidRDefault="00034D87" w:rsidP="00A123D9">
            <w:r>
              <w:t>O Po</w:t>
            </w:r>
            <w:r w:rsidRPr="002212BD">
              <w:t>dhiri kata owiti oko</w:t>
            </w:r>
          </w:p>
          <w:p w:rsidR="00034D87" w:rsidRDefault="00034D87" w:rsidP="00A123D9"/>
          <w:p w:rsidR="00034D87" w:rsidRDefault="00034D87" w:rsidP="00994BD6">
            <w:r w:rsidRPr="00E23FCD">
              <w:t>Pushed or shoved you</w:t>
            </w:r>
          </w:p>
        </w:tc>
        <w:tc>
          <w:tcPr>
            <w:tcW w:w="2970" w:type="dxa"/>
          </w:tcPr>
          <w:p w:rsidR="00034D87" w:rsidRDefault="00034D87" w:rsidP="00A123D9">
            <w:r>
              <w:t>O Often</w:t>
            </w:r>
          </w:p>
          <w:p w:rsidR="00034D87" w:rsidRDefault="00034D87" w:rsidP="00A123D9">
            <w:r>
              <w:t>O Sometimes</w:t>
            </w:r>
          </w:p>
          <w:p w:rsidR="00034D87" w:rsidRDefault="00034D87" w:rsidP="00A123D9">
            <w:r>
              <w:t>O Don’t Know</w:t>
            </w:r>
          </w:p>
          <w:p w:rsidR="00034D87" w:rsidRDefault="00034D87" w:rsidP="00994BD6">
            <w:r>
              <w:t>O Refused to Answer</w:t>
            </w:r>
          </w:p>
        </w:tc>
        <w:tc>
          <w:tcPr>
            <w:tcW w:w="3062" w:type="dxa"/>
          </w:tcPr>
          <w:p w:rsidR="00034D87" w:rsidRDefault="00034D87" w:rsidP="00A123D9">
            <w:r>
              <w:t>O Yes: ______________</w:t>
            </w:r>
          </w:p>
          <w:p w:rsidR="00034D87" w:rsidRDefault="00034D87" w:rsidP="00A123D9">
            <w:r>
              <w:t>O No</w:t>
            </w:r>
          </w:p>
          <w:p w:rsidR="00034D87" w:rsidRDefault="00034D87" w:rsidP="00A123D9">
            <w:r>
              <w:t>O Don’t Know</w:t>
            </w:r>
          </w:p>
          <w:p w:rsidR="00034D87" w:rsidRDefault="00034D87" w:rsidP="00994BD6">
            <w:r>
              <w:t>O Refused to Answer</w:t>
            </w:r>
          </w:p>
        </w:tc>
      </w:tr>
      <w:tr w:rsidR="00034D87" w:rsidTr="006E5DA9">
        <w:trPr>
          <w:cantSplit/>
          <w:trHeight w:val="281"/>
        </w:trPr>
        <w:tc>
          <w:tcPr>
            <w:tcW w:w="4758" w:type="dxa"/>
          </w:tcPr>
          <w:p w:rsidR="00034D87" w:rsidRDefault="00034D87" w:rsidP="00A123D9">
            <w:r>
              <w:t xml:space="preserve">O </w:t>
            </w:r>
            <w:r w:rsidRPr="002212BD">
              <w:t>Ogweyi, oywayi piny kata ogoyi</w:t>
            </w:r>
          </w:p>
          <w:p w:rsidR="00034D87" w:rsidRDefault="00034D87" w:rsidP="00A123D9"/>
          <w:p w:rsidR="00034D87" w:rsidRDefault="00034D87" w:rsidP="00994BD6">
            <w:r w:rsidRPr="00E23FCD">
              <w:t>Kicked, dragged, or beaten you</w:t>
            </w:r>
          </w:p>
        </w:tc>
        <w:tc>
          <w:tcPr>
            <w:tcW w:w="2970" w:type="dxa"/>
          </w:tcPr>
          <w:p w:rsidR="00034D87" w:rsidRDefault="00034D87" w:rsidP="00A123D9">
            <w:r>
              <w:t>O Often</w:t>
            </w:r>
          </w:p>
          <w:p w:rsidR="00034D87" w:rsidRDefault="00034D87" w:rsidP="00A123D9">
            <w:r>
              <w:t>O Sometimes</w:t>
            </w:r>
          </w:p>
          <w:p w:rsidR="00034D87" w:rsidRDefault="00034D87" w:rsidP="00A123D9">
            <w:r>
              <w:t>O Don’t Know</w:t>
            </w:r>
          </w:p>
          <w:p w:rsidR="00034D87" w:rsidRDefault="00034D87" w:rsidP="00994BD6">
            <w:r>
              <w:t>O Refused to Answer</w:t>
            </w:r>
          </w:p>
        </w:tc>
        <w:tc>
          <w:tcPr>
            <w:tcW w:w="3062" w:type="dxa"/>
          </w:tcPr>
          <w:p w:rsidR="00034D87" w:rsidRDefault="00034D87" w:rsidP="00A123D9">
            <w:r>
              <w:t>O Yes: ______________</w:t>
            </w:r>
          </w:p>
          <w:p w:rsidR="00034D87" w:rsidRDefault="00034D87" w:rsidP="00A123D9">
            <w:r>
              <w:t>O No</w:t>
            </w:r>
          </w:p>
          <w:p w:rsidR="00034D87" w:rsidRDefault="00034D87" w:rsidP="00A123D9">
            <w:r>
              <w:t>O Don’t Know</w:t>
            </w:r>
          </w:p>
          <w:p w:rsidR="00034D87" w:rsidRDefault="00034D87" w:rsidP="00994BD6">
            <w:r>
              <w:t>O Refused to Answer</w:t>
            </w:r>
          </w:p>
        </w:tc>
      </w:tr>
      <w:tr w:rsidR="00034D87" w:rsidTr="006E5DA9">
        <w:trPr>
          <w:cantSplit/>
          <w:trHeight w:val="281"/>
        </w:trPr>
        <w:tc>
          <w:tcPr>
            <w:tcW w:w="4758" w:type="dxa"/>
          </w:tcPr>
          <w:p w:rsidR="00034D87" w:rsidRDefault="00034D87" w:rsidP="00A123D9">
            <w:r>
              <w:lastRenderedPageBreak/>
              <w:t xml:space="preserve">O </w:t>
            </w:r>
            <w:r w:rsidRPr="002212BD">
              <w:t>Odeyi kata owang’i nikech gimoroka ong’eyo</w:t>
            </w:r>
          </w:p>
          <w:p w:rsidR="00034D87" w:rsidRDefault="00034D87" w:rsidP="00A123D9"/>
          <w:p w:rsidR="00034D87" w:rsidRDefault="00034D87" w:rsidP="00994BD6">
            <w:r w:rsidRPr="00E23FCD">
              <w:t>Strangled or burnt you on purpose</w:t>
            </w:r>
          </w:p>
        </w:tc>
        <w:tc>
          <w:tcPr>
            <w:tcW w:w="2970" w:type="dxa"/>
          </w:tcPr>
          <w:p w:rsidR="00034D87" w:rsidRDefault="00034D87" w:rsidP="00A123D9">
            <w:r>
              <w:t>O Often</w:t>
            </w:r>
          </w:p>
          <w:p w:rsidR="00034D87" w:rsidRDefault="00034D87" w:rsidP="00A123D9">
            <w:r>
              <w:t>O Sometimes</w:t>
            </w:r>
          </w:p>
          <w:p w:rsidR="00034D87" w:rsidRDefault="00034D87" w:rsidP="00A123D9">
            <w:r>
              <w:t>O Don’t Know</w:t>
            </w:r>
          </w:p>
          <w:p w:rsidR="00034D87" w:rsidRDefault="00034D87" w:rsidP="00994BD6">
            <w:r>
              <w:t>O Refused to Answer</w:t>
            </w:r>
          </w:p>
        </w:tc>
        <w:tc>
          <w:tcPr>
            <w:tcW w:w="3062" w:type="dxa"/>
          </w:tcPr>
          <w:p w:rsidR="00034D87" w:rsidRDefault="00034D87" w:rsidP="00A123D9">
            <w:r>
              <w:t>O Yes: ______________</w:t>
            </w:r>
          </w:p>
          <w:p w:rsidR="00034D87" w:rsidRDefault="00034D87" w:rsidP="00A123D9">
            <w:r>
              <w:t>O No</w:t>
            </w:r>
          </w:p>
          <w:p w:rsidR="00034D87" w:rsidRDefault="00034D87" w:rsidP="00A123D9">
            <w:r>
              <w:t>O Don’t Know</w:t>
            </w:r>
          </w:p>
          <w:p w:rsidR="00034D87" w:rsidRDefault="00034D87" w:rsidP="00994BD6">
            <w:r>
              <w:t>O Refused to Answer</w:t>
            </w:r>
          </w:p>
        </w:tc>
      </w:tr>
      <w:tr w:rsidR="00034D87" w:rsidTr="006E5DA9">
        <w:trPr>
          <w:cantSplit/>
          <w:trHeight w:val="281"/>
        </w:trPr>
        <w:tc>
          <w:tcPr>
            <w:tcW w:w="4758" w:type="dxa"/>
          </w:tcPr>
          <w:p w:rsidR="00034D87" w:rsidRDefault="00034D87" w:rsidP="00A123D9">
            <w:r>
              <w:t xml:space="preserve">O </w:t>
            </w:r>
            <w:r w:rsidRPr="002212BD">
              <w:t>Obwogi kata otiyo kod bunde, pala kata gir lweny moro ma ne nyalo hinyi</w:t>
            </w:r>
          </w:p>
          <w:p w:rsidR="00034D87" w:rsidRDefault="00034D87" w:rsidP="00A123D9"/>
          <w:p w:rsidR="00034D87" w:rsidRDefault="00034D87" w:rsidP="00994BD6">
            <w:r w:rsidRPr="00E23FCD">
              <w:t xml:space="preserve">Threatened or has </w:t>
            </w:r>
            <w:proofErr w:type="gramStart"/>
            <w:r w:rsidRPr="00E23FCD">
              <w:t>actually used</w:t>
            </w:r>
            <w:proofErr w:type="gramEnd"/>
            <w:r w:rsidRPr="00E23FCD">
              <w:t xml:space="preserve"> a gun, knife, or other weapon that could hurt you</w:t>
            </w:r>
          </w:p>
        </w:tc>
        <w:tc>
          <w:tcPr>
            <w:tcW w:w="2970" w:type="dxa"/>
          </w:tcPr>
          <w:p w:rsidR="00034D87" w:rsidRDefault="00034D87" w:rsidP="00A123D9">
            <w:r>
              <w:t>O Often</w:t>
            </w:r>
          </w:p>
          <w:p w:rsidR="00034D87" w:rsidRDefault="00034D87" w:rsidP="00A123D9">
            <w:r>
              <w:t>O Sometimes</w:t>
            </w:r>
          </w:p>
          <w:p w:rsidR="00034D87" w:rsidRDefault="00034D87" w:rsidP="00A123D9">
            <w:r>
              <w:t>O Don’t Know</w:t>
            </w:r>
          </w:p>
          <w:p w:rsidR="00034D87" w:rsidRDefault="00034D87" w:rsidP="00994BD6">
            <w:r>
              <w:t>O Refused to Answer</w:t>
            </w:r>
          </w:p>
        </w:tc>
        <w:tc>
          <w:tcPr>
            <w:tcW w:w="3062" w:type="dxa"/>
          </w:tcPr>
          <w:p w:rsidR="00034D87" w:rsidRDefault="00034D87" w:rsidP="00A123D9">
            <w:r>
              <w:t>O Yes: ______________</w:t>
            </w:r>
          </w:p>
          <w:p w:rsidR="00034D87" w:rsidRDefault="00034D87" w:rsidP="00A123D9">
            <w:r>
              <w:t>O No</w:t>
            </w:r>
          </w:p>
          <w:p w:rsidR="00034D87" w:rsidRDefault="00034D87" w:rsidP="00A123D9">
            <w:r>
              <w:t>O Don’t Know</w:t>
            </w:r>
          </w:p>
          <w:p w:rsidR="00034D87" w:rsidRDefault="00034D87" w:rsidP="00994BD6">
            <w:r>
              <w:t>O Refused to Answer</w:t>
            </w:r>
          </w:p>
        </w:tc>
      </w:tr>
      <w:tr w:rsidR="00034D87" w:rsidTr="006E5DA9">
        <w:trPr>
          <w:cantSplit/>
          <w:trHeight w:val="281"/>
        </w:trPr>
        <w:tc>
          <w:tcPr>
            <w:tcW w:w="4758" w:type="dxa"/>
          </w:tcPr>
          <w:p w:rsidR="00034D87" w:rsidRDefault="00034D87" w:rsidP="00A123D9">
            <w:r>
              <w:t xml:space="preserve">O </w:t>
            </w:r>
            <w:r w:rsidRPr="0093410D">
              <w:t>Ne omaki, oywayi, orundi kata omuli e yoo ma ok owinjore ma omiyo ibedo ma onge kwe.</w:t>
            </w:r>
          </w:p>
          <w:p w:rsidR="00034D87" w:rsidRDefault="00034D87" w:rsidP="00A123D9"/>
          <w:p w:rsidR="00034D87" w:rsidRDefault="00034D87" w:rsidP="00994BD6">
            <w:r w:rsidRPr="00E23FCD">
              <w:t>Fondled, groped, grabbed, or touched you in a way that was unwanted or made you feel unsafe</w:t>
            </w:r>
          </w:p>
        </w:tc>
        <w:tc>
          <w:tcPr>
            <w:tcW w:w="2970" w:type="dxa"/>
          </w:tcPr>
          <w:p w:rsidR="00034D87" w:rsidRDefault="00034D87" w:rsidP="00A123D9">
            <w:r>
              <w:t>O Often</w:t>
            </w:r>
          </w:p>
          <w:p w:rsidR="00034D87" w:rsidRDefault="00034D87" w:rsidP="00A123D9">
            <w:r>
              <w:t>O Sometimes</w:t>
            </w:r>
          </w:p>
          <w:p w:rsidR="00034D87" w:rsidRDefault="00034D87" w:rsidP="00A123D9">
            <w:r>
              <w:t>O Don’t Know</w:t>
            </w:r>
          </w:p>
          <w:p w:rsidR="00034D87" w:rsidRDefault="00034D87" w:rsidP="00994BD6">
            <w:r>
              <w:t>O Refused to Answer</w:t>
            </w:r>
          </w:p>
        </w:tc>
        <w:tc>
          <w:tcPr>
            <w:tcW w:w="3062" w:type="dxa"/>
          </w:tcPr>
          <w:p w:rsidR="00034D87" w:rsidRDefault="00034D87" w:rsidP="00A123D9">
            <w:r>
              <w:t>O Yes: ______________</w:t>
            </w:r>
          </w:p>
          <w:p w:rsidR="00034D87" w:rsidRDefault="00034D87" w:rsidP="00A123D9">
            <w:r>
              <w:t>O No</w:t>
            </w:r>
          </w:p>
          <w:p w:rsidR="00034D87" w:rsidRDefault="00034D87" w:rsidP="00A123D9">
            <w:r>
              <w:t>O Don’t Know</w:t>
            </w:r>
          </w:p>
          <w:p w:rsidR="00034D87" w:rsidRDefault="00034D87" w:rsidP="00994BD6">
            <w:r>
              <w:t>O Refused to Answer</w:t>
            </w:r>
          </w:p>
        </w:tc>
      </w:tr>
      <w:tr w:rsidR="00034D87" w:rsidTr="006E5DA9">
        <w:trPr>
          <w:cantSplit/>
          <w:trHeight w:val="281"/>
        </w:trPr>
        <w:tc>
          <w:tcPr>
            <w:tcW w:w="4758" w:type="dxa"/>
          </w:tcPr>
          <w:p w:rsidR="00034D87" w:rsidRDefault="00034D87" w:rsidP="00A123D9">
            <w:r>
              <w:t xml:space="preserve">O </w:t>
            </w:r>
            <w:r w:rsidRPr="00747DDC">
              <w:t>Ne obet e achiel e ringruok kodi kata ne otemo bedo e achiel e ringruok kodi kane ok inyal chiwo yieni nikech ne imer ahinya, ne imer matin, oketni gima meri, kata pachi ne olal</w:t>
            </w:r>
          </w:p>
          <w:p w:rsidR="00034D87" w:rsidRDefault="00034D87" w:rsidP="00A123D9"/>
          <w:p w:rsidR="00034D87" w:rsidRDefault="00034D87" w:rsidP="00994BD6">
            <w:r w:rsidRPr="00E23FCD">
              <w:t>Forced you to have sex when you did not want to or could not provide consent (ex. you were too drunk or passed out)</w:t>
            </w:r>
          </w:p>
        </w:tc>
        <w:tc>
          <w:tcPr>
            <w:tcW w:w="2970" w:type="dxa"/>
          </w:tcPr>
          <w:p w:rsidR="00034D87" w:rsidRDefault="00034D87" w:rsidP="00A123D9">
            <w:r>
              <w:t>O Often</w:t>
            </w:r>
          </w:p>
          <w:p w:rsidR="00034D87" w:rsidRDefault="00034D87" w:rsidP="00A123D9">
            <w:r>
              <w:t>O Sometimes</w:t>
            </w:r>
          </w:p>
          <w:p w:rsidR="00034D87" w:rsidRDefault="00034D87" w:rsidP="00A123D9">
            <w:r>
              <w:t>O Don’t Know</w:t>
            </w:r>
          </w:p>
          <w:p w:rsidR="00034D87" w:rsidRDefault="00034D87" w:rsidP="00994BD6">
            <w:r>
              <w:t>O Refused to Answer</w:t>
            </w:r>
          </w:p>
        </w:tc>
        <w:tc>
          <w:tcPr>
            <w:tcW w:w="3062" w:type="dxa"/>
          </w:tcPr>
          <w:p w:rsidR="00034D87" w:rsidRDefault="00034D87" w:rsidP="00A123D9">
            <w:r>
              <w:t>O Yes: ______________</w:t>
            </w:r>
          </w:p>
          <w:p w:rsidR="00034D87" w:rsidRDefault="00034D87" w:rsidP="00A123D9">
            <w:r>
              <w:t>O No</w:t>
            </w:r>
          </w:p>
          <w:p w:rsidR="00034D87" w:rsidRDefault="00034D87" w:rsidP="00A123D9">
            <w:r>
              <w:t>O Don’t Know</w:t>
            </w:r>
          </w:p>
          <w:p w:rsidR="00034D87" w:rsidRDefault="00034D87" w:rsidP="00994BD6">
            <w:r>
              <w:t>O Refused to Answer</w:t>
            </w:r>
          </w:p>
        </w:tc>
      </w:tr>
      <w:tr w:rsidR="00034D87" w:rsidTr="006E5DA9">
        <w:trPr>
          <w:cantSplit/>
          <w:trHeight w:val="281"/>
        </w:trPr>
        <w:tc>
          <w:tcPr>
            <w:tcW w:w="4758" w:type="dxa"/>
          </w:tcPr>
          <w:p w:rsidR="00034D87" w:rsidRDefault="00034D87" w:rsidP="00994BD6">
            <w:r>
              <w:t>O None (skip to GBV04)</w:t>
            </w:r>
          </w:p>
        </w:tc>
        <w:tc>
          <w:tcPr>
            <w:tcW w:w="2970" w:type="dxa"/>
            <w:shd w:val="clear" w:color="auto" w:fill="D9D9D9" w:themeFill="background1" w:themeFillShade="D9"/>
          </w:tcPr>
          <w:p w:rsidR="00034D87" w:rsidRDefault="00034D87" w:rsidP="00994BD6">
            <w:r>
              <w:t>Not Applicable</w:t>
            </w:r>
          </w:p>
        </w:tc>
        <w:tc>
          <w:tcPr>
            <w:tcW w:w="3062" w:type="dxa"/>
            <w:shd w:val="clear" w:color="auto" w:fill="D9D9D9" w:themeFill="background1" w:themeFillShade="D9"/>
          </w:tcPr>
          <w:p w:rsidR="00034D87" w:rsidRDefault="00034D87" w:rsidP="00994BD6">
            <w:r>
              <w:t>Not Applicable</w:t>
            </w:r>
          </w:p>
        </w:tc>
      </w:tr>
      <w:tr w:rsidR="00034D87" w:rsidTr="006E5DA9">
        <w:trPr>
          <w:cantSplit/>
          <w:trHeight w:val="281"/>
        </w:trPr>
        <w:tc>
          <w:tcPr>
            <w:tcW w:w="4758" w:type="dxa"/>
          </w:tcPr>
          <w:p w:rsidR="00034D87" w:rsidRDefault="00034D87" w:rsidP="00994BD6">
            <w:r>
              <w:t>O Refused to Answer (skip to GBV04)</w:t>
            </w:r>
          </w:p>
        </w:tc>
        <w:tc>
          <w:tcPr>
            <w:tcW w:w="2970" w:type="dxa"/>
            <w:shd w:val="clear" w:color="auto" w:fill="D9D9D9" w:themeFill="background1" w:themeFillShade="D9"/>
          </w:tcPr>
          <w:p w:rsidR="00034D87" w:rsidRDefault="00034D87" w:rsidP="00994BD6">
            <w:r>
              <w:t>Not Applicable</w:t>
            </w:r>
          </w:p>
        </w:tc>
        <w:tc>
          <w:tcPr>
            <w:tcW w:w="3062" w:type="dxa"/>
            <w:shd w:val="clear" w:color="auto" w:fill="D9D9D9" w:themeFill="background1" w:themeFillShade="D9"/>
          </w:tcPr>
          <w:p w:rsidR="00034D87" w:rsidRDefault="00034D87" w:rsidP="00994BD6">
            <w:r>
              <w:t>Not Applicable</w:t>
            </w:r>
          </w:p>
        </w:tc>
      </w:tr>
    </w:tbl>
    <w:p w:rsidR="00C372AF" w:rsidRDefault="00C372AF">
      <w:pPr>
        <w:rPr>
          <w:i/>
        </w:rPr>
      </w:pPr>
    </w:p>
    <w:tbl>
      <w:tblPr>
        <w:tblStyle w:val="TableGrid"/>
        <w:tblW w:w="0" w:type="auto"/>
        <w:tblLook w:val="04A0" w:firstRow="1" w:lastRow="0" w:firstColumn="1" w:lastColumn="0" w:noHBand="0" w:noVBand="1"/>
      </w:tblPr>
      <w:tblGrid>
        <w:gridCol w:w="11016"/>
      </w:tblGrid>
      <w:tr w:rsidR="00682B3C" w:rsidTr="00682B3C">
        <w:tc>
          <w:tcPr>
            <w:tcW w:w="11016" w:type="dxa"/>
          </w:tcPr>
          <w:p w:rsidR="00682B3C" w:rsidRPr="00682B3C" w:rsidRDefault="00682B3C">
            <w:pPr>
              <w:rPr>
                <w:b/>
              </w:rPr>
            </w:pPr>
            <w:r>
              <w:rPr>
                <w:b/>
              </w:rPr>
              <w:t>NOTES</w:t>
            </w:r>
          </w:p>
        </w:tc>
      </w:tr>
      <w:tr w:rsidR="00682B3C" w:rsidTr="00682B3C">
        <w:tc>
          <w:tcPr>
            <w:tcW w:w="11016" w:type="dxa"/>
          </w:tcPr>
          <w:p w:rsidR="00682B3C" w:rsidRDefault="00682B3C">
            <w:pPr>
              <w:rPr>
                <w:i/>
              </w:rPr>
            </w:pPr>
          </w:p>
          <w:p w:rsidR="00682B3C" w:rsidRDefault="00682B3C">
            <w:pPr>
              <w:rPr>
                <w:i/>
              </w:rPr>
            </w:pPr>
          </w:p>
          <w:p w:rsidR="00682B3C" w:rsidRDefault="00682B3C">
            <w:pPr>
              <w:rPr>
                <w:i/>
              </w:rPr>
            </w:pPr>
          </w:p>
          <w:p w:rsidR="00682B3C" w:rsidRDefault="00682B3C">
            <w:pPr>
              <w:rPr>
                <w:i/>
              </w:rPr>
            </w:pPr>
          </w:p>
          <w:p w:rsidR="00682B3C" w:rsidRDefault="00682B3C">
            <w:pPr>
              <w:rPr>
                <w:i/>
              </w:rPr>
            </w:pPr>
          </w:p>
          <w:p w:rsidR="00682B3C" w:rsidRDefault="00682B3C">
            <w:pPr>
              <w:rPr>
                <w:i/>
              </w:rPr>
            </w:pPr>
          </w:p>
          <w:p w:rsidR="00682B3C" w:rsidRDefault="00682B3C">
            <w:pPr>
              <w:rPr>
                <w:i/>
              </w:rPr>
            </w:pPr>
          </w:p>
          <w:p w:rsidR="00682B3C" w:rsidRDefault="00682B3C">
            <w:pPr>
              <w:rPr>
                <w:i/>
              </w:rPr>
            </w:pPr>
          </w:p>
          <w:p w:rsidR="00682B3C" w:rsidRDefault="00682B3C">
            <w:pPr>
              <w:rPr>
                <w:i/>
              </w:rPr>
            </w:pPr>
          </w:p>
          <w:p w:rsidR="00682B3C" w:rsidRDefault="00682B3C">
            <w:pPr>
              <w:rPr>
                <w:i/>
              </w:rPr>
            </w:pPr>
          </w:p>
          <w:p w:rsidR="00682B3C" w:rsidRDefault="00682B3C">
            <w:pPr>
              <w:rPr>
                <w:i/>
              </w:rPr>
            </w:pPr>
          </w:p>
        </w:tc>
      </w:tr>
    </w:tbl>
    <w:p w:rsidR="00682B3C" w:rsidRDefault="00682B3C">
      <w:pPr>
        <w:rPr>
          <w:i/>
        </w:rPr>
      </w:pPr>
    </w:p>
    <w:p w:rsidR="00C372AF" w:rsidRDefault="00C372AF">
      <w:pPr>
        <w:rPr>
          <w:i/>
        </w:rPr>
      </w:pPr>
    </w:p>
    <w:p w:rsidR="000E585C" w:rsidRPr="00C372AF" w:rsidRDefault="00FB06C2" w:rsidP="00C372AF">
      <w:pPr>
        <w:jc w:val="center"/>
        <w:rPr>
          <w:b/>
          <w:sz w:val="28"/>
          <w:szCs w:val="28"/>
        </w:rPr>
      </w:pPr>
      <w:r w:rsidRPr="00C372AF">
        <w:rPr>
          <w:b/>
          <w:sz w:val="28"/>
          <w:szCs w:val="28"/>
        </w:rPr>
        <w:t>END OF BASELINE QUESTIONNAIRE</w:t>
      </w:r>
    </w:p>
    <w:sectPr w:rsidR="000E585C" w:rsidRPr="00C372AF" w:rsidSect="00AA7843">
      <w:headerReference w:type="default" r:id="rId8"/>
      <w:footerReference w:type="default" r:id="rId9"/>
      <w:headerReference w:type="first" r:id="rId10"/>
      <w:footerReference w:type="first" r:id="rId11"/>
      <w:pgSz w:w="12240" w:h="15840"/>
      <w:pgMar w:top="720" w:right="720" w:bottom="720" w:left="72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7379F" w:rsidRDefault="0057379F" w:rsidP="00AB60C3">
      <w:r>
        <w:separator/>
      </w:r>
    </w:p>
  </w:endnote>
  <w:endnote w:type="continuationSeparator" w:id="0">
    <w:p w:rsidR="0057379F" w:rsidRDefault="0057379F" w:rsidP="00AB60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E1715" w:rsidRPr="009B540C" w:rsidRDefault="002F4655" w:rsidP="009B540C">
    <w:pPr>
      <w:tabs>
        <w:tab w:val="center" w:pos="4680"/>
        <w:tab w:val="right" w:pos="9360"/>
      </w:tabs>
      <w:rPr>
        <w:rFonts w:asciiTheme="minorHAnsi" w:hAnsiTheme="minorHAnsi" w:cstheme="minorBidi"/>
        <w:sz w:val="22"/>
        <w:szCs w:val="22"/>
      </w:rPr>
    </w:pPr>
    <w:r>
      <w:rPr>
        <w:rFonts w:asciiTheme="minorHAnsi" w:hAnsiTheme="minorHAnsi" w:cstheme="minorBidi"/>
        <w:sz w:val="22"/>
        <w:szCs w:val="22"/>
      </w:rPr>
      <w:t>828100</w:t>
    </w:r>
    <w:r w:rsidR="000E1715" w:rsidRPr="009B540C">
      <w:rPr>
        <w:rFonts w:asciiTheme="minorHAnsi" w:hAnsiTheme="minorHAnsi" w:cstheme="minorBidi"/>
        <w:sz w:val="22"/>
        <w:szCs w:val="22"/>
      </w:rPr>
      <w:ptab w:relativeTo="margin" w:alignment="center" w:leader="none"/>
    </w:r>
    <w:r w:rsidR="000E1715">
      <w:rPr>
        <w:rFonts w:asciiTheme="minorHAnsi" w:hAnsiTheme="minorHAnsi" w:cstheme="minorBidi"/>
        <w:sz w:val="22"/>
        <w:szCs w:val="22"/>
      </w:rPr>
      <w:t>Jikinge BASELINE v</w:t>
    </w:r>
    <w:r w:rsidR="00682B3C">
      <w:rPr>
        <w:rFonts w:asciiTheme="minorHAnsi" w:hAnsiTheme="minorHAnsi" w:cstheme="minorBidi"/>
        <w:sz w:val="22"/>
        <w:szCs w:val="22"/>
      </w:rPr>
      <w:t>7</w:t>
    </w:r>
    <w:r w:rsidR="000E1715">
      <w:rPr>
        <w:rFonts w:asciiTheme="minorHAnsi" w:hAnsiTheme="minorHAnsi" w:cstheme="minorBidi"/>
        <w:sz w:val="22"/>
        <w:szCs w:val="22"/>
      </w:rPr>
      <w:t>.</w:t>
    </w:r>
    <w:r>
      <w:rPr>
        <w:rFonts w:asciiTheme="minorHAnsi" w:hAnsiTheme="minorHAnsi" w:cstheme="minorBidi"/>
        <w:sz w:val="22"/>
        <w:szCs w:val="22"/>
      </w:rPr>
      <w:t>2</w:t>
    </w:r>
    <w:r w:rsidR="000E1715">
      <w:rPr>
        <w:rFonts w:asciiTheme="minorHAnsi" w:hAnsiTheme="minorHAnsi" w:cstheme="minorBidi"/>
        <w:sz w:val="22"/>
        <w:szCs w:val="22"/>
      </w:rPr>
      <w:t>_Dholuo</w:t>
    </w:r>
    <w:r w:rsidR="000E1715" w:rsidRPr="009B540C">
      <w:rPr>
        <w:rFonts w:asciiTheme="minorHAnsi" w:hAnsiTheme="minorHAnsi" w:cstheme="minorBidi"/>
        <w:sz w:val="22"/>
        <w:szCs w:val="22"/>
      </w:rPr>
      <w:ptab w:relativeTo="margin" w:alignment="right" w:leader="none"/>
    </w:r>
    <w:r w:rsidR="000E1715" w:rsidRPr="009B540C">
      <w:rPr>
        <w:rFonts w:asciiTheme="minorHAnsi" w:hAnsiTheme="minorHAnsi" w:cstheme="minorBidi"/>
        <w:sz w:val="22"/>
        <w:szCs w:val="22"/>
      </w:rPr>
      <w:t xml:space="preserve">Page </w:t>
    </w:r>
    <w:r w:rsidR="0058374F" w:rsidRPr="009B540C">
      <w:rPr>
        <w:rFonts w:asciiTheme="minorHAnsi" w:hAnsiTheme="minorHAnsi" w:cstheme="minorBidi"/>
        <w:noProof/>
        <w:sz w:val="22"/>
        <w:szCs w:val="22"/>
      </w:rPr>
      <w:fldChar w:fldCharType="begin"/>
    </w:r>
    <w:r w:rsidR="000E1715" w:rsidRPr="009B540C">
      <w:rPr>
        <w:rFonts w:asciiTheme="minorHAnsi" w:hAnsiTheme="minorHAnsi" w:cstheme="minorBidi"/>
        <w:sz w:val="22"/>
        <w:szCs w:val="22"/>
      </w:rPr>
      <w:instrText xml:space="preserve"> PAGE  \* Arabic  \* MERGEFORMAT </w:instrText>
    </w:r>
    <w:r w:rsidR="0058374F" w:rsidRPr="009B540C">
      <w:rPr>
        <w:rFonts w:asciiTheme="minorHAnsi" w:hAnsiTheme="minorHAnsi" w:cstheme="minorBidi"/>
        <w:sz w:val="22"/>
        <w:szCs w:val="22"/>
      </w:rPr>
      <w:fldChar w:fldCharType="separate"/>
    </w:r>
    <w:r w:rsidR="00682B3C">
      <w:rPr>
        <w:rFonts w:asciiTheme="minorHAnsi" w:hAnsiTheme="minorHAnsi" w:cstheme="minorBidi"/>
        <w:noProof/>
        <w:sz w:val="22"/>
        <w:szCs w:val="22"/>
      </w:rPr>
      <w:t>38</w:t>
    </w:r>
    <w:r w:rsidR="0058374F" w:rsidRPr="009B540C">
      <w:rPr>
        <w:rFonts w:asciiTheme="minorHAnsi" w:hAnsiTheme="minorHAnsi" w:cstheme="minorBidi"/>
        <w:noProof/>
        <w:sz w:val="22"/>
        <w:szCs w:val="22"/>
      </w:rPr>
      <w:fldChar w:fldCharType="end"/>
    </w:r>
    <w:r w:rsidR="000E1715" w:rsidRPr="009B540C">
      <w:rPr>
        <w:rFonts w:asciiTheme="minorHAnsi" w:hAnsiTheme="minorHAnsi" w:cstheme="minorBidi"/>
        <w:sz w:val="22"/>
        <w:szCs w:val="22"/>
      </w:rPr>
      <w:t xml:space="preserve"> of </w:t>
    </w:r>
    <w:fldSimple w:instr=" NUMPAGES  \* Arabic  \* MERGEFORMAT ">
      <w:r w:rsidR="00682B3C" w:rsidRPr="00682B3C">
        <w:rPr>
          <w:rFonts w:asciiTheme="minorHAnsi" w:hAnsiTheme="minorHAnsi" w:cstheme="minorBidi"/>
          <w:noProof/>
          <w:sz w:val="22"/>
          <w:szCs w:val="22"/>
        </w:rPr>
        <w:t>40</w:t>
      </w:r>
    </w:fldSimple>
  </w:p>
  <w:p w:rsidR="000E1715" w:rsidRDefault="000E171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E1715" w:rsidRPr="009B540C" w:rsidRDefault="002F4655" w:rsidP="000B7735">
    <w:pPr>
      <w:tabs>
        <w:tab w:val="center" w:pos="4680"/>
        <w:tab w:val="right" w:pos="9360"/>
      </w:tabs>
      <w:rPr>
        <w:rFonts w:asciiTheme="minorHAnsi" w:hAnsiTheme="minorHAnsi" w:cstheme="minorBidi"/>
        <w:sz w:val="22"/>
        <w:szCs w:val="22"/>
      </w:rPr>
    </w:pPr>
    <w:r>
      <w:rPr>
        <w:rFonts w:asciiTheme="minorHAnsi" w:hAnsiTheme="minorHAnsi" w:cstheme="minorBidi"/>
        <w:sz w:val="22"/>
        <w:szCs w:val="22"/>
      </w:rPr>
      <w:t>828100</w:t>
    </w:r>
    <w:r w:rsidR="000E1715" w:rsidRPr="009B540C">
      <w:rPr>
        <w:rFonts w:asciiTheme="minorHAnsi" w:hAnsiTheme="minorHAnsi" w:cstheme="minorBidi"/>
        <w:sz w:val="22"/>
        <w:szCs w:val="22"/>
      </w:rPr>
      <w:ptab w:relativeTo="margin" w:alignment="center" w:leader="none"/>
    </w:r>
    <w:r w:rsidR="000E1715">
      <w:rPr>
        <w:rFonts w:asciiTheme="minorHAnsi" w:hAnsiTheme="minorHAnsi" w:cstheme="minorBidi"/>
        <w:sz w:val="22"/>
        <w:szCs w:val="22"/>
      </w:rPr>
      <w:t xml:space="preserve">Jikinge BASELINE </w:t>
    </w:r>
    <w:r w:rsidR="000E1715" w:rsidRPr="009B540C">
      <w:rPr>
        <w:rFonts w:asciiTheme="minorHAnsi" w:hAnsiTheme="minorHAnsi" w:cstheme="minorBidi"/>
        <w:sz w:val="22"/>
        <w:szCs w:val="22"/>
      </w:rPr>
      <w:t>v</w:t>
    </w:r>
    <w:r w:rsidR="00682B3C">
      <w:rPr>
        <w:rFonts w:asciiTheme="minorHAnsi" w:hAnsiTheme="minorHAnsi" w:cstheme="minorBidi"/>
        <w:sz w:val="22"/>
        <w:szCs w:val="22"/>
      </w:rPr>
      <w:t>7</w:t>
    </w:r>
    <w:r w:rsidR="000E1715" w:rsidRPr="009B540C">
      <w:rPr>
        <w:rFonts w:asciiTheme="minorHAnsi" w:hAnsiTheme="minorHAnsi" w:cstheme="minorBidi"/>
        <w:sz w:val="22"/>
        <w:szCs w:val="22"/>
      </w:rPr>
      <w:t>.</w:t>
    </w:r>
    <w:r>
      <w:rPr>
        <w:rFonts w:asciiTheme="minorHAnsi" w:hAnsiTheme="minorHAnsi" w:cstheme="minorBidi"/>
        <w:sz w:val="22"/>
        <w:szCs w:val="22"/>
      </w:rPr>
      <w:t>2</w:t>
    </w:r>
    <w:r w:rsidR="000E1715" w:rsidRPr="009B540C">
      <w:rPr>
        <w:rFonts w:asciiTheme="minorHAnsi" w:hAnsiTheme="minorHAnsi" w:cstheme="minorBidi"/>
        <w:sz w:val="22"/>
        <w:szCs w:val="22"/>
      </w:rPr>
      <w:t>_</w:t>
    </w:r>
    <w:r w:rsidR="000E1715">
      <w:rPr>
        <w:rFonts w:asciiTheme="minorHAnsi" w:hAnsiTheme="minorHAnsi" w:cstheme="minorBidi"/>
        <w:sz w:val="22"/>
        <w:szCs w:val="22"/>
      </w:rPr>
      <w:t>Dholuo</w:t>
    </w:r>
    <w:r w:rsidR="000E1715" w:rsidRPr="009B540C">
      <w:rPr>
        <w:rFonts w:asciiTheme="minorHAnsi" w:hAnsiTheme="minorHAnsi" w:cstheme="minorBidi"/>
        <w:sz w:val="22"/>
        <w:szCs w:val="22"/>
      </w:rPr>
      <w:ptab w:relativeTo="margin" w:alignment="right" w:leader="none"/>
    </w:r>
    <w:r w:rsidR="000E1715" w:rsidRPr="009B540C">
      <w:rPr>
        <w:rFonts w:asciiTheme="minorHAnsi" w:hAnsiTheme="minorHAnsi" w:cstheme="minorBidi"/>
        <w:sz w:val="22"/>
        <w:szCs w:val="22"/>
      </w:rPr>
      <w:t xml:space="preserve">Page </w:t>
    </w:r>
    <w:r w:rsidR="0058374F" w:rsidRPr="009B540C">
      <w:rPr>
        <w:rFonts w:asciiTheme="minorHAnsi" w:hAnsiTheme="minorHAnsi" w:cstheme="minorBidi"/>
        <w:noProof/>
        <w:sz w:val="22"/>
        <w:szCs w:val="22"/>
      </w:rPr>
      <w:fldChar w:fldCharType="begin"/>
    </w:r>
    <w:r w:rsidR="000E1715" w:rsidRPr="009B540C">
      <w:rPr>
        <w:rFonts w:asciiTheme="minorHAnsi" w:hAnsiTheme="minorHAnsi" w:cstheme="minorBidi"/>
        <w:sz w:val="22"/>
        <w:szCs w:val="22"/>
      </w:rPr>
      <w:instrText xml:space="preserve"> PAGE  \* Arabic  \* MERGEFORMAT </w:instrText>
    </w:r>
    <w:r w:rsidR="0058374F" w:rsidRPr="009B540C">
      <w:rPr>
        <w:rFonts w:asciiTheme="minorHAnsi" w:hAnsiTheme="minorHAnsi" w:cstheme="minorBidi"/>
        <w:sz w:val="22"/>
        <w:szCs w:val="22"/>
      </w:rPr>
      <w:fldChar w:fldCharType="separate"/>
    </w:r>
    <w:r w:rsidR="00682B3C">
      <w:rPr>
        <w:rFonts w:asciiTheme="minorHAnsi" w:hAnsiTheme="minorHAnsi" w:cstheme="minorBidi"/>
        <w:noProof/>
        <w:sz w:val="22"/>
        <w:szCs w:val="22"/>
      </w:rPr>
      <w:t>1</w:t>
    </w:r>
    <w:r w:rsidR="0058374F" w:rsidRPr="009B540C">
      <w:rPr>
        <w:rFonts w:asciiTheme="minorHAnsi" w:hAnsiTheme="minorHAnsi" w:cstheme="minorBidi"/>
        <w:noProof/>
        <w:sz w:val="22"/>
        <w:szCs w:val="22"/>
      </w:rPr>
      <w:fldChar w:fldCharType="end"/>
    </w:r>
    <w:r w:rsidR="000E1715" w:rsidRPr="009B540C">
      <w:rPr>
        <w:rFonts w:asciiTheme="minorHAnsi" w:hAnsiTheme="minorHAnsi" w:cstheme="minorBidi"/>
        <w:sz w:val="22"/>
        <w:szCs w:val="22"/>
      </w:rPr>
      <w:t xml:space="preserve"> of </w:t>
    </w:r>
    <w:fldSimple w:instr=" NUMPAGES  \* Arabic  \* MERGEFORMAT ">
      <w:r w:rsidR="00682B3C" w:rsidRPr="00682B3C">
        <w:rPr>
          <w:rFonts w:asciiTheme="minorHAnsi" w:hAnsiTheme="minorHAnsi" w:cstheme="minorBidi"/>
          <w:noProof/>
          <w:sz w:val="22"/>
          <w:szCs w:val="22"/>
        </w:rPr>
        <w:t>40</w:t>
      </w:r>
    </w:fldSimple>
  </w:p>
  <w:p w:rsidR="000E1715" w:rsidRDefault="000E1715" w:rsidP="00994BD6">
    <w:pPr>
      <w:pStyle w:val="Footer"/>
    </w:pPr>
  </w:p>
  <w:p w:rsidR="000E1715" w:rsidRDefault="000E171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7379F" w:rsidRDefault="0057379F" w:rsidP="00AB60C3">
      <w:r>
        <w:separator/>
      </w:r>
    </w:p>
  </w:footnote>
  <w:footnote w:type="continuationSeparator" w:id="0">
    <w:p w:rsidR="0057379F" w:rsidRDefault="0057379F" w:rsidP="00AB60C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E1715" w:rsidRDefault="000E1715">
    <w:pPr>
      <w:pStyle w:val="Header"/>
    </w:pPr>
  </w:p>
  <w:p w:rsidR="000E1715" w:rsidRDefault="000E171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E1715" w:rsidRDefault="000E1715" w:rsidP="00BE73E5">
    <w:pPr>
      <w:pStyle w:val="Header"/>
      <w:jc w:val="right"/>
    </w:pPr>
    <w:r>
      <w:rPr>
        <w:rFonts w:ascii="Arial" w:hAnsi="Arial" w:cs="Arial"/>
        <w:b/>
        <w:smallCaps/>
        <w:noProof/>
      </w:rPr>
      <w:drawing>
        <wp:anchor distT="0" distB="0" distL="114300" distR="114300" simplePos="0" relativeHeight="251659264" behindDoc="0" locked="0" layoutInCell="1" allowOverlap="1">
          <wp:simplePos x="0" y="0"/>
          <wp:positionH relativeFrom="column">
            <wp:posOffset>3061847</wp:posOffset>
          </wp:positionH>
          <wp:positionV relativeFrom="paragraph">
            <wp:posOffset>349250</wp:posOffset>
          </wp:positionV>
          <wp:extent cx="2847975" cy="832485"/>
          <wp:effectExtent l="0" t="0" r="0" b="5715"/>
          <wp:wrapThrough wrapText="bothSides">
            <wp:wrapPolygon edited="0">
              <wp:start x="0" y="0"/>
              <wp:lineTo x="0" y="21089"/>
              <wp:lineTo x="21383" y="21089"/>
              <wp:lineTo x="21383" y="0"/>
              <wp:lineTo x="0" y="0"/>
            </wp:wrapPolygon>
          </wp:wrapThrough>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Jikinge Logo.jpg"/>
                  <pic:cNvPicPr/>
                </pic:nvPicPr>
                <pic:blipFill>
                  <a:blip r:embed="rId1" cstate="print">
                    <a:extLst>
                      <a:ext uri="{28A0092B-C50C-407E-A947-70E740481C1C}">
                        <a14:useLocalDpi xmlns:a14="http://schemas.microsoft.com/office/drawing/2010/main" val="0"/>
                      </a:ext>
                    </a:extLst>
                  </a:blip>
                  <a:stretch>
                    <a:fillRect/>
                  </a:stretch>
                </pic:blipFill>
                <pic:spPr>
                  <a:xfrm>
                    <a:off x="0" y="0"/>
                    <a:ext cx="2847975" cy="832485"/>
                  </a:xfrm>
                  <a:prstGeom prst="rect">
                    <a:avLst/>
                  </a:prstGeom>
                </pic:spPr>
              </pic:pic>
            </a:graphicData>
          </a:graphic>
        </wp:anchor>
      </w:drawing>
    </w:r>
    <w:r>
      <w:rPr>
        <w:rFonts w:ascii="Arial" w:hAnsi="Arial" w:cs="Arial"/>
        <w:b/>
        <w:smallCaps/>
        <w:noProof/>
      </w:rPr>
      <w:drawing>
        <wp:inline distT="0" distB="0" distL="0" distR="0">
          <wp:extent cx="1938020" cy="1515214"/>
          <wp:effectExtent l="0" t="0" r="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938020" cy="1515214"/>
                  </a:xfrm>
                  <a:prstGeom prst="rect">
                    <a:avLst/>
                  </a:prstGeom>
                  <a:noFill/>
                </pic:spPr>
              </pic:pic>
            </a:graphicData>
          </a:graphic>
        </wp:inline>
      </w:drawing>
    </w:r>
    <w:r>
      <w:tab/>
    </w:r>
    <w:r>
      <w:tab/>
    </w:r>
  </w:p>
  <w:p w:rsidR="000E1715" w:rsidRDefault="000E171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AAB4F91"/>
    <w:multiLevelType w:val="hybridMultilevel"/>
    <w:tmpl w:val="9414588A"/>
    <w:lvl w:ilvl="0" w:tplc="ADFC47F2">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66161A2"/>
    <w:multiLevelType w:val="hybridMultilevel"/>
    <w:tmpl w:val="934AEE3A"/>
    <w:lvl w:ilvl="0" w:tplc="C7DE19D0">
      <w:start w:val="19"/>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B090700"/>
    <w:multiLevelType w:val="hybridMultilevel"/>
    <w:tmpl w:val="E4448370"/>
    <w:lvl w:ilvl="0" w:tplc="B8009140">
      <w:start w:val="4"/>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E713124"/>
    <w:multiLevelType w:val="hybridMultilevel"/>
    <w:tmpl w:val="ABA44994"/>
    <w:lvl w:ilvl="0" w:tplc="31666860">
      <w:start w:val="2"/>
      <w:numFmt w:val="bullet"/>
      <w:lvlText w:val="-"/>
      <w:lvlJc w:val="left"/>
      <w:pPr>
        <w:ind w:left="600" w:hanging="360"/>
      </w:pPr>
      <w:rPr>
        <w:rFonts w:ascii="Times New Roman" w:eastAsiaTheme="minorHAnsi" w:hAnsi="Times New Roman" w:cs="Times New Roman" w:hint="default"/>
      </w:rPr>
    </w:lvl>
    <w:lvl w:ilvl="1" w:tplc="04090003" w:tentative="1">
      <w:start w:val="1"/>
      <w:numFmt w:val="bullet"/>
      <w:lvlText w:val="o"/>
      <w:lvlJc w:val="left"/>
      <w:pPr>
        <w:ind w:left="1320" w:hanging="360"/>
      </w:pPr>
      <w:rPr>
        <w:rFonts w:ascii="Courier New" w:hAnsi="Courier New" w:cs="Courier New" w:hint="default"/>
      </w:rPr>
    </w:lvl>
    <w:lvl w:ilvl="2" w:tplc="04090005" w:tentative="1">
      <w:start w:val="1"/>
      <w:numFmt w:val="bullet"/>
      <w:lvlText w:val=""/>
      <w:lvlJc w:val="left"/>
      <w:pPr>
        <w:ind w:left="2040" w:hanging="360"/>
      </w:pPr>
      <w:rPr>
        <w:rFonts w:ascii="Wingdings" w:hAnsi="Wingdings" w:hint="default"/>
      </w:rPr>
    </w:lvl>
    <w:lvl w:ilvl="3" w:tplc="04090001" w:tentative="1">
      <w:start w:val="1"/>
      <w:numFmt w:val="bullet"/>
      <w:lvlText w:val=""/>
      <w:lvlJc w:val="left"/>
      <w:pPr>
        <w:ind w:left="2760" w:hanging="360"/>
      </w:pPr>
      <w:rPr>
        <w:rFonts w:ascii="Symbol" w:hAnsi="Symbol" w:hint="default"/>
      </w:rPr>
    </w:lvl>
    <w:lvl w:ilvl="4" w:tplc="04090003" w:tentative="1">
      <w:start w:val="1"/>
      <w:numFmt w:val="bullet"/>
      <w:lvlText w:val="o"/>
      <w:lvlJc w:val="left"/>
      <w:pPr>
        <w:ind w:left="3480" w:hanging="360"/>
      </w:pPr>
      <w:rPr>
        <w:rFonts w:ascii="Courier New" w:hAnsi="Courier New" w:cs="Courier New" w:hint="default"/>
      </w:rPr>
    </w:lvl>
    <w:lvl w:ilvl="5" w:tplc="04090005" w:tentative="1">
      <w:start w:val="1"/>
      <w:numFmt w:val="bullet"/>
      <w:lvlText w:val=""/>
      <w:lvlJc w:val="left"/>
      <w:pPr>
        <w:ind w:left="4200" w:hanging="360"/>
      </w:pPr>
      <w:rPr>
        <w:rFonts w:ascii="Wingdings" w:hAnsi="Wingdings" w:hint="default"/>
      </w:rPr>
    </w:lvl>
    <w:lvl w:ilvl="6" w:tplc="04090001" w:tentative="1">
      <w:start w:val="1"/>
      <w:numFmt w:val="bullet"/>
      <w:lvlText w:val=""/>
      <w:lvlJc w:val="left"/>
      <w:pPr>
        <w:ind w:left="4920" w:hanging="360"/>
      </w:pPr>
      <w:rPr>
        <w:rFonts w:ascii="Symbol" w:hAnsi="Symbol" w:hint="default"/>
      </w:rPr>
    </w:lvl>
    <w:lvl w:ilvl="7" w:tplc="04090003" w:tentative="1">
      <w:start w:val="1"/>
      <w:numFmt w:val="bullet"/>
      <w:lvlText w:val="o"/>
      <w:lvlJc w:val="left"/>
      <w:pPr>
        <w:ind w:left="5640" w:hanging="360"/>
      </w:pPr>
      <w:rPr>
        <w:rFonts w:ascii="Courier New" w:hAnsi="Courier New" w:cs="Courier New" w:hint="default"/>
      </w:rPr>
    </w:lvl>
    <w:lvl w:ilvl="8" w:tplc="04090005" w:tentative="1">
      <w:start w:val="1"/>
      <w:numFmt w:val="bullet"/>
      <w:lvlText w:val=""/>
      <w:lvlJc w:val="left"/>
      <w:pPr>
        <w:ind w:left="6360" w:hanging="360"/>
      </w:pPr>
      <w:rPr>
        <w:rFonts w:ascii="Wingdings" w:hAnsi="Wingdings" w:hint="default"/>
      </w:rPr>
    </w:lvl>
  </w:abstractNum>
  <w:abstractNum w:abstractNumId="4" w15:restartNumberingAfterBreak="0">
    <w:nsid w:val="4124330A"/>
    <w:multiLevelType w:val="hybridMultilevel"/>
    <w:tmpl w:val="3A869D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39D14F0"/>
    <w:multiLevelType w:val="hybridMultilevel"/>
    <w:tmpl w:val="B238AC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7EB367F"/>
    <w:multiLevelType w:val="hybridMultilevel"/>
    <w:tmpl w:val="89AAB2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9C13C29"/>
    <w:multiLevelType w:val="hybridMultilevel"/>
    <w:tmpl w:val="06264C3A"/>
    <w:lvl w:ilvl="0" w:tplc="A7AAB166">
      <w:start w:val="9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7EB6A3D"/>
    <w:multiLevelType w:val="hybridMultilevel"/>
    <w:tmpl w:val="798C66CE"/>
    <w:lvl w:ilvl="0" w:tplc="3B86FEE6">
      <w:start w:val="19"/>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997043F"/>
    <w:multiLevelType w:val="hybridMultilevel"/>
    <w:tmpl w:val="646E5462"/>
    <w:lvl w:ilvl="0" w:tplc="6AAE2618">
      <w:start w:val="1"/>
      <w:numFmt w:val="decimal"/>
      <w:lvlText w:val="Q%1."/>
      <w:lvlJc w:val="left"/>
      <w:pPr>
        <w:ind w:left="2160" w:hanging="72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start w:val="1"/>
      <w:numFmt w:val="lowerRoman"/>
      <w:lvlText w:val="%9."/>
      <w:lvlJc w:val="right"/>
      <w:pPr>
        <w:ind w:left="7560" w:hanging="180"/>
      </w:pPr>
    </w:lvl>
  </w:abstractNum>
  <w:abstractNum w:abstractNumId="10" w15:restartNumberingAfterBreak="0">
    <w:nsid w:val="6FBD0115"/>
    <w:multiLevelType w:val="hybridMultilevel"/>
    <w:tmpl w:val="710069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10"/>
  </w:num>
  <w:num w:numId="3">
    <w:abstractNumId w:val="8"/>
  </w:num>
  <w:num w:numId="4">
    <w:abstractNumId w:val="5"/>
  </w:num>
  <w:num w:numId="5">
    <w:abstractNumId w:val="9"/>
  </w:num>
  <w:num w:numId="6">
    <w:abstractNumId w:val="7"/>
  </w:num>
  <w:num w:numId="7">
    <w:abstractNumId w:val="2"/>
  </w:num>
  <w:num w:numId="8">
    <w:abstractNumId w:val="4"/>
  </w:num>
  <w:num w:numId="9">
    <w:abstractNumId w:val="1"/>
  </w:num>
  <w:num w:numId="10">
    <w:abstractNumId w:val="0"/>
  </w:num>
  <w:num w:numId="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proofState w:grammar="clean"/>
  <w:doNotTrackMoves/>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43312D"/>
    <w:rsid w:val="000005DC"/>
    <w:rsid w:val="00004A0C"/>
    <w:rsid w:val="00004F3A"/>
    <w:rsid w:val="000063C1"/>
    <w:rsid w:val="00007784"/>
    <w:rsid w:val="000119E4"/>
    <w:rsid w:val="00015A32"/>
    <w:rsid w:val="0002109D"/>
    <w:rsid w:val="00024886"/>
    <w:rsid w:val="000274E2"/>
    <w:rsid w:val="00033854"/>
    <w:rsid w:val="00034D87"/>
    <w:rsid w:val="00037F38"/>
    <w:rsid w:val="0004660D"/>
    <w:rsid w:val="00046948"/>
    <w:rsid w:val="00056855"/>
    <w:rsid w:val="00057DB7"/>
    <w:rsid w:val="00071339"/>
    <w:rsid w:val="00072069"/>
    <w:rsid w:val="00073118"/>
    <w:rsid w:val="00077887"/>
    <w:rsid w:val="00080A18"/>
    <w:rsid w:val="00081DC2"/>
    <w:rsid w:val="00090189"/>
    <w:rsid w:val="000925C1"/>
    <w:rsid w:val="00093A44"/>
    <w:rsid w:val="00095089"/>
    <w:rsid w:val="000B3A88"/>
    <w:rsid w:val="000B7735"/>
    <w:rsid w:val="000C499F"/>
    <w:rsid w:val="000C599E"/>
    <w:rsid w:val="000D142D"/>
    <w:rsid w:val="000D48A2"/>
    <w:rsid w:val="000E0C80"/>
    <w:rsid w:val="000E1715"/>
    <w:rsid w:val="000E4692"/>
    <w:rsid w:val="000E4DF5"/>
    <w:rsid w:val="000E585C"/>
    <w:rsid w:val="000E7949"/>
    <w:rsid w:val="000F13E5"/>
    <w:rsid w:val="00102157"/>
    <w:rsid w:val="001069B9"/>
    <w:rsid w:val="00113608"/>
    <w:rsid w:val="00120A98"/>
    <w:rsid w:val="00122D5F"/>
    <w:rsid w:val="00123D0D"/>
    <w:rsid w:val="00125469"/>
    <w:rsid w:val="0013168D"/>
    <w:rsid w:val="00134223"/>
    <w:rsid w:val="001402BB"/>
    <w:rsid w:val="001410BF"/>
    <w:rsid w:val="0014161B"/>
    <w:rsid w:val="00147CDF"/>
    <w:rsid w:val="00153F2C"/>
    <w:rsid w:val="001548FB"/>
    <w:rsid w:val="00154B6C"/>
    <w:rsid w:val="00156B7E"/>
    <w:rsid w:val="00161B4B"/>
    <w:rsid w:val="00163811"/>
    <w:rsid w:val="00166E4C"/>
    <w:rsid w:val="00170E55"/>
    <w:rsid w:val="001775FD"/>
    <w:rsid w:val="001816BE"/>
    <w:rsid w:val="0018402C"/>
    <w:rsid w:val="00184D81"/>
    <w:rsid w:val="001866D1"/>
    <w:rsid w:val="001A101B"/>
    <w:rsid w:val="001A13CD"/>
    <w:rsid w:val="001A270E"/>
    <w:rsid w:val="001A5299"/>
    <w:rsid w:val="001A7569"/>
    <w:rsid w:val="001A7743"/>
    <w:rsid w:val="001B0BEC"/>
    <w:rsid w:val="001B1C65"/>
    <w:rsid w:val="001B2BD1"/>
    <w:rsid w:val="001B7261"/>
    <w:rsid w:val="001C4094"/>
    <w:rsid w:val="001C7990"/>
    <w:rsid w:val="001D04EE"/>
    <w:rsid w:val="001D1DD0"/>
    <w:rsid w:val="001D5076"/>
    <w:rsid w:val="001E1D43"/>
    <w:rsid w:val="001E7F6E"/>
    <w:rsid w:val="001F3E4E"/>
    <w:rsid w:val="001F7C3D"/>
    <w:rsid w:val="00201765"/>
    <w:rsid w:val="0020195C"/>
    <w:rsid w:val="00201FF4"/>
    <w:rsid w:val="00205BB4"/>
    <w:rsid w:val="00206518"/>
    <w:rsid w:val="002125F3"/>
    <w:rsid w:val="00215F81"/>
    <w:rsid w:val="002212BD"/>
    <w:rsid w:val="00221965"/>
    <w:rsid w:val="002237E4"/>
    <w:rsid w:val="00226BE0"/>
    <w:rsid w:val="00227B1D"/>
    <w:rsid w:val="00235577"/>
    <w:rsid w:val="00241329"/>
    <w:rsid w:val="00243B56"/>
    <w:rsid w:val="0025233A"/>
    <w:rsid w:val="00257230"/>
    <w:rsid w:val="00260876"/>
    <w:rsid w:val="00266083"/>
    <w:rsid w:val="00266C8D"/>
    <w:rsid w:val="0026763E"/>
    <w:rsid w:val="002704D5"/>
    <w:rsid w:val="0027081F"/>
    <w:rsid w:val="002757EC"/>
    <w:rsid w:val="002A0938"/>
    <w:rsid w:val="002A204A"/>
    <w:rsid w:val="002A7DD5"/>
    <w:rsid w:val="002C04B2"/>
    <w:rsid w:val="002C21F2"/>
    <w:rsid w:val="002C26E5"/>
    <w:rsid w:val="002D029B"/>
    <w:rsid w:val="002D0DF6"/>
    <w:rsid w:val="002D4D00"/>
    <w:rsid w:val="002D4FC6"/>
    <w:rsid w:val="002E0CA2"/>
    <w:rsid w:val="002E7F94"/>
    <w:rsid w:val="002F0EFC"/>
    <w:rsid w:val="002F12E0"/>
    <w:rsid w:val="002F16B0"/>
    <w:rsid w:val="002F18F0"/>
    <w:rsid w:val="002F4655"/>
    <w:rsid w:val="002F5911"/>
    <w:rsid w:val="002F6755"/>
    <w:rsid w:val="002F68BA"/>
    <w:rsid w:val="00303A0C"/>
    <w:rsid w:val="00304A45"/>
    <w:rsid w:val="00305246"/>
    <w:rsid w:val="00311BFA"/>
    <w:rsid w:val="003179FE"/>
    <w:rsid w:val="003204F0"/>
    <w:rsid w:val="00321AB1"/>
    <w:rsid w:val="00322774"/>
    <w:rsid w:val="00326715"/>
    <w:rsid w:val="003309E9"/>
    <w:rsid w:val="00332821"/>
    <w:rsid w:val="0033355F"/>
    <w:rsid w:val="00336DE0"/>
    <w:rsid w:val="003378DB"/>
    <w:rsid w:val="0034153B"/>
    <w:rsid w:val="00342E91"/>
    <w:rsid w:val="00344FB6"/>
    <w:rsid w:val="00356F90"/>
    <w:rsid w:val="00361AE5"/>
    <w:rsid w:val="003657C5"/>
    <w:rsid w:val="003811BB"/>
    <w:rsid w:val="00381EFE"/>
    <w:rsid w:val="00383E7E"/>
    <w:rsid w:val="00384A2D"/>
    <w:rsid w:val="00390008"/>
    <w:rsid w:val="003906B0"/>
    <w:rsid w:val="003921B9"/>
    <w:rsid w:val="00395168"/>
    <w:rsid w:val="00395508"/>
    <w:rsid w:val="003A3E19"/>
    <w:rsid w:val="003A469A"/>
    <w:rsid w:val="003A4BCA"/>
    <w:rsid w:val="003A4FAC"/>
    <w:rsid w:val="003A67E9"/>
    <w:rsid w:val="003A7011"/>
    <w:rsid w:val="003A7D3B"/>
    <w:rsid w:val="003B2FBF"/>
    <w:rsid w:val="003B4201"/>
    <w:rsid w:val="003B4C58"/>
    <w:rsid w:val="003C2C36"/>
    <w:rsid w:val="003D2F94"/>
    <w:rsid w:val="003D42DF"/>
    <w:rsid w:val="003D56AA"/>
    <w:rsid w:val="003E05B5"/>
    <w:rsid w:val="003E1EFF"/>
    <w:rsid w:val="003E27FD"/>
    <w:rsid w:val="003F315D"/>
    <w:rsid w:val="003F7301"/>
    <w:rsid w:val="00400682"/>
    <w:rsid w:val="0040663A"/>
    <w:rsid w:val="0041445E"/>
    <w:rsid w:val="00415421"/>
    <w:rsid w:val="00420EBB"/>
    <w:rsid w:val="00422C57"/>
    <w:rsid w:val="00426162"/>
    <w:rsid w:val="00431677"/>
    <w:rsid w:val="0043312D"/>
    <w:rsid w:val="00440AD3"/>
    <w:rsid w:val="00440DA5"/>
    <w:rsid w:val="004457E2"/>
    <w:rsid w:val="00447187"/>
    <w:rsid w:val="00447A8E"/>
    <w:rsid w:val="00464072"/>
    <w:rsid w:val="00465B8A"/>
    <w:rsid w:val="00465E7E"/>
    <w:rsid w:val="00467C3C"/>
    <w:rsid w:val="00470ACF"/>
    <w:rsid w:val="00471299"/>
    <w:rsid w:val="00475D67"/>
    <w:rsid w:val="004844DC"/>
    <w:rsid w:val="00486E5B"/>
    <w:rsid w:val="00490CA8"/>
    <w:rsid w:val="00490D76"/>
    <w:rsid w:val="004917ED"/>
    <w:rsid w:val="00493A58"/>
    <w:rsid w:val="004A0819"/>
    <w:rsid w:val="004A10BA"/>
    <w:rsid w:val="004A5C7B"/>
    <w:rsid w:val="004A6030"/>
    <w:rsid w:val="004B0DDB"/>
    <w:rsid w:val="004B3274"/>
    <w:rsid w:val="004B4FEA"/>
    <w:rsid w:val="004B59AA"/>
    <w:rsid w:val="004B7B79"/>
    <w:rsid w:val="004C287E"/>
    <w:rsid w:val="004C2E90"/>
    <w:rsid w:val="004C3CA3"/>
    <w:rsid w:val="004C47E3"/>
    <w:rsid w:val="004C4C12"/>
    <w:rsid w:val="004D595D"/>
    <w:rsid w:val="004D69BA"/>
    <w:rsid w:val="004D6B55"/>
    <w:rsid w:val="004D73C5"/>
    <w:rsid w:val="004E12BD"/>
    <w:rsid w:val="004E20E6"/>
    <w:rsid w:val="004E775B"/>
    <w:rsid w:val="004F1635"/>
    <w:rsid w:val="00501CEC"/>
    <w:rsid w:val="00501FBF"/>
    <w:rsid w:val="00504EE1"/>
    <w:rsid w:val="00505206"/>
    <w:rsid w:val="0051395A"/>
    <w:rsid w:val="0051704F"/>
    <w:rsid w:val="005174E3"/>
    <w:rsid w:val="00520B71"/>
    <w:rsid w:val="005220F1"/>
    <w:rsid w:val="00524739"/>
    <w:rsid w:val="00531DE5"/>
    <w:rsid w:val="00532FCB"/>
    <w:rsid w:val="0053399C"/>
    <w:rsid w:val="00533B8C"/>
    <w:rsid w:val="00542E00"/>
    <w:rsid w:val="00544092"/>
    <w:rsid w:val="00565431"/>
    <w:rsid w:val="00565C65"/>
    <w:rsid w:val="00571332"/>
    <w:rsid w:val="005713AB"/>
    <w:rsid w:val="0057379F"/>
    <w:rsid w:val="00575888"/>
    <w:rsid w:val="00582A87"/>
    <w:rsid w:val="0058374F"/>
    <w:rsid w:val="00586AB3"/>
    <w:rsid w:val="0059139A"/>
    <w:rsid w:val="00593B71"/>
    <w:rsid w:val="00593D14"/>
    <w:rsid w:val="005A3E07"/>
    <w:rsid w:val="005A7F74"/>
    <w:rsid w:val="005B1824"/>
    <w:rsid w:val="005B4B4D"/>
    <w:rsid w:val="005B4E6D"/>
    <w:rsid w:val="005C0125"/>
    <w:rsid w:val="005C2284"/>
    <w:rsid w:val="005C2ED6"/>
    <w:rsid w:val="005C4C82"/>
    <w:rsid w:val="005C61C8"/>
    <w:rsid w:val="005C70C8"/>
    <w:rsid w:val="005D0032"/>
    <w:rsid w:val="005D1036"/>
    <w:rsid w:val="005D262A"/>
    <w:rsid w:val="005E26A6"/>
    <w:rsid w:val="005E37FF"/>
    <w:rsid w:val="005E4E89"/>
    <w:rsid w:val="005E7739"/>
    <w:rsid w:val="005E79FE"/>
    <w:rsid w:val="005F0E19"/>
    <w:rsid w:val="005F118F"/>
    <w:rsid w:val="005F21CA"/>
    <w:rsid w:val="005F6B4F"/>
    <w:rsid w:val="00602DCF"/>
    <w:rsid w:val="00615A96"/>
    <w:rsid w:val="006233D7"/>
    <w:rsid w:val="00624588"/>
    <w:rsid w:val="00624710"/>
    <w:rsid w:val="006272AB"/>
    <w:rsid w:val="00635DF6"/>
    <w:rsid w:val="00636789"/>
    <w:rsid w:val="00643BDF"/>
    <w:rsid w:val="00644B20"/>
    <w:rsid w:val="00646673"/>
    <w:rsid w:val="006624F5"/>
    <w:rsid w:val="006625BB"/>
    <w:rsid w:val="00663878"/>
    <w:rsid w:val="006649A3"/>
    <w:rsid w:val="0066557A"/>
    <w:rsid w:val="00670C5F"/>
    <w:rsid w:val="00674DB7"/>
    <w:rsid w:val="00677851"/>
    <w:rsid w:val="00677933"/>
    <w:rsid w:val="00681225"/>
    <w:rsid w:val="006821AE"/>
    <w:rsid w:val="00682271"/>
    <w:rsid w:val="00682B3C"/>
    <w:rsid w:val="0069312C"/>
    <w:rsid w:val="00693AB3"/>
    <w:rsid w:val="00694ADB"/>
    <w:rsid w:val="00695CBD"/>
    <w:rsid w:val="006A6F60"/>
    <w:rsid w:val="006B074F"/>
    <w:rsid w:val="006B30DF"/>
    <w:rsid w:val="006B366A"/>
    <w:rsid w:val="006C078C"/>
    <w:rsid w:val="006C0D78"/>
    <w:rsid w:val="006C27F0"/>
    <w:rsid w:val="006D09DD"/>
    <w:rsid w:val="006D49FB"/>
    <w:rsid w:val="006D587C"/>
    <w:rsid w:val="006E3A75"/>
    <w:rsid w:val="006E4069"/>
    <w:rsid w:val="006E44A4"/>
    <w:rsid w:val="006E5DA9"/>
    <w:rsid w:val="006F4E45"/>
    <w:rsid w:val="006F53FE"/>
    <w:rsid w:val="006F6236"/>
    <w:rsid w:val="006F763C"/>
    <w:rsid w:val="00702B2E"/>
    <w:rsid w:val="0070320B"/>
    <w:rsid w:val="00711598"/>
    <w:rsid w:val="00712F59"/>
    <w:rsid w:val="007135B8"/>
    <w:rsid w:val="00713DF5"/>
    <w:rsid w:val="0072244A"/>
    <w:rsid w:val="0072451D"/>
    <w:rsid w:val="0073212C"/>
    <w:rsid w:val="00734FD2"/>
    <w:rsid w:val="007378DB"/>
    <w:rsid w:val="00744927"/>
    <w:rsid w:val="00747C44"/>
    <w:rsid w:val="00747DDC"/>
    <w:rsid w:val="00752E7A"/>
    <w:rsid w:val="00753932"/>
    <w:rsid w:val="00754545"/>
    <w:rsid w:val="00756CC8"/>
    <w:rsid w:val="0076146E"/>
    <w:rsid w:val="00762B36"/>
    <w:rsid w:val="007650BB"/>
    <w:rsid w:val="00766AE6"/>
    <w:rsid w:val="00770F3D"/>
    <w:rsid w:val="00771D14"/>
    <w:rsid w:val="007756FF"/>
    <w:rsid w:val="00784CBB"/>
    <w:rsid w:val="007864C3"/>
    <w:rsid w:val="007915A1"/>
    <w:rsid w:val="00791914"/>
    <w:rsid w:val="007942A9"/>
    <w:rsid w:val="007A4318"/>
    <w:rsid w:val="007A72ED"/>
    <w:rsid w:val="007B183E"/>
    <w:rsid w:val="007B1C65"/>
    <w:rsid w:val="007B3F80"/>
    <w:rsid w:val="007C079E"/>
    <w:rsid w:val="007C2BD3"/>
    <w:rsid w:val="007C6AB6"/>
    <w:rsid w:val="007C74A3"/>
    <w:rsid w:val="007D116A"/>
    <w:rsid w:val="007D691E"/>
    <w:rsid w:val="007D7078"/>
    <w:rsid w:val="007F04F9"/>
    <w:rsid w:val="007F1888"/>
    <w:rsid w:val="007F3C5E"/>
    <w:rsid w:val="00803DEB"/>
    <w:rsid w:val="008040F3"/>
    <w:rsid w:val="00807605"/>
    <w:rsid w:val="00812B24"/>
    <w:rsid w:val="00813712"/>
    <w:rsid w:val="00815FF9"/>
    <w:rsid w:val="008256ED"/>
    <w:rsid w:val="0082611B"/>
    <w:rsid w:val="00826924"/>
    <w:rsid w:val="00826CCE"/>
    <w:rsid w:val="00827440"/>
    <w:rsid w:val="0083272D"/>
    <w:rsid w:val="00833104"/>
    <w:rsid w:val="00834E0D"/>
    <w:rsid w:val="00837029"/>
    <w:rsid w:val="00837C3A"/>
    <w:rsid w:val="00840F64"/>
    <w:rsid w:val="008422FC"/>
    <w:rsid w:val="00843BE2"/>
    <w:rsid w:val="00850CC6"/>
    <w:rsid w:val="008530D7"/>
    <w:rsid w:val="008656AE"/>
    <w:rsid w:val="00866A45"/>
    <w:rsid w:val="00870924"/>
    <w:rsid w:val="0087406E"/>
    <w:rsid w:val="00875D8D"/>
    <w:rsid w:val="00877869"/>
    <w:rsid w:val="00880047"/>
    <w:rsid w:val="00883FA7"/>
    <w:rsid w:val="00886710"/>
    <w:rsid w:val="00887011"/>
    <w:rsid w:val="008915E9"/>
    <w:rsid w:val="008A1E1F"/>
    <w:rsid w:val="008A275C"/>
    <w:rsid w:val="008B6164"/>
    <w:rsid w:val="008C0540"/>
    <w:rsid w:val="008C22A0"/>
    <w:rsid w:val="008C515D"/>
    <w:rsid w:val="008D06D9"/>
    <w:rsid w:val="008D0B36"/>
    <w:rsid w:val="008D6ED7"/>
    <w:rsid w:val="008D7298"/>
    <w:rsid w:val="008D7AFD"/>
    <w:rsid w:val="008E27AF"/>
    <w:rsid w:val="008E4728"/>
    <w:rsid w:val="008E4D6D"/>
    <w:rsid w:val="008E502F"/>
    <w:rsid w:val="008E5D6D"/>
    <w:rsid w:val="008F05AA"/>
    <w:rsid w:val="009025EC"/>
    <w:rsid w:val="00904E8A"/>
    <w:rsid w:val="00906607"/>
    <w:rsid w:val="00911D79"/>
    <w:rsid w:val="00917A02"/>
    <w:rsid w:val="009236DB"/>
    <w:rsid w:val="009254E9"/>
    <w:rsid w:val="0092624E"/>
    <w:rsid w:val="00932EC4"/>
    <w:rsid w:val="0093410D"/>
    <w:rsid w:val="00941E8D"/>
    <w:rsid w:val="009440AE"/>
    <w:rsid w:val="00956B26"/>
    <w:rsid w:val="00964273"/>
    <w:rsid w:val="00967E15"/>
    <w:rsid w:val="0098320C"/>
    <w:rsid w:val="0098468B"/>
    <w:rsid w:val="00993697"/>
    <w:rsid w:val="00994BD6"/>
    <w:rsid w:val="009952A6"/>
    <w:rsid w:val="00995CE3"/>
    <w:rsid w:val="009A4116"/>
    <w:rsid w:val="009A6A86"/>
    <w:rsid w:val="009A7F54"/>
    <w:rsid w:val="009B27E4"/>
    <w:rsid w:val="009B45D0"/>
    <w:rsid w:val="009B540C"/>
    <w:rsid w:val="009C04C1"/>
    <w:rsid w:val="009C4530"/>
    <w:rsid w:val="009C4679"/>
    <w:rsid w:val="009C572B"/>
    <w:rsid w:val="009C58EF"/>
    <w:rsid w:val="009D30E0"/>
    <w:rsid w:val="009D3972"/>
    <w:rsid w:val="009D70F2"/>
    <w:rsid w:val="009E41C2"/>
    <w:rsid w:val="009E4FB2"/>
    <w:rsid w:val="009E56C2"/>
    <w:rsid w:val="009F13C1"/>
    <w:rsid w:val="009F4717"/>
    <w:rsid w:val="00A02514"/>
    <w:rsid w:val="00A06562"/>
    <w:rsid w:val="00A0759E"/>
    <w:rsid w:val="00A11D25"/>
    <w:rsid w:val="00A123D9"/>
    <w:rsid w:val="00A15D86"/>
    <w:rsid w:val="00A16C40"/>
    <w:rsid w:val="00A23024"/>
    <w:rsid w:val="00A27552"/>
    <w:rsid w:val="00A32768"/>
    <w:rsid w:val="00A34E29"/>
    <w:rsid w:val="00A35F08"/>
    <w:rsid w:val="00A4279E"/>
    <w:rsid w:val="00A45F58"/>
    <w:rsid w:val="00A4644D"/>
    <w:rsid w:val="00A51A13"/>
    <w:rsid w:val="00A53577"/>
    <w:rsid w:val="00A71476"/>
    <w:rsid w:val="00A8015F"/>
    <w:rsid w:val="00A80CBD"/>
    <w:rsid w:val="00A83EA3"/>
    <w:rsid w:val="00A87A18"/>
    <w:rsid w:val="00A9125E"/>
    <w:rsid w:val="00A94F0B"/>
    <w:rsid w:val="00A953B4"/>
    <w:rsid w:val="00AA17C3"/>
    <w:rsid w:val="00AA1ECC"/>
    <w:rsid w:val="00AA21F8"/>
    <w:rsid w:val="00AA7843"/>
    <w:rsid w:val="00AB53CF"/>
    <w:rsid w:val="00AB60C3"/>
    <w:rsid w:val="00AC04C3"/>
    <w:rsid w:val="00AC06A1"/>
    <w:rsid w:val="00AC37C6"/>
    <w:rsid w:val="00AC3C9B"/>
    <w:rsid w:val="00AC41F7"/>
    <w:rsid w:val="00AC5521"/>
    <w:rsid w:val="00AD4733"/>
    <w:rsid w:val="00AD4B0D"/>
    <w:rsid w:val="00AD4E1A"/>
    <w:rsid w:val="00AE22B3"/>
    <w:rsid w:val="00AE2F13"/>
    <w:rsid w:val="00AF10E6"/>
    <w:rsid w:val="00AF22A5"/>
    <w:rsid w:val="00AF36FD"/>
    <w:rsid w:val="00AF384F"/>
    <w:rsid w:val="00AF637D"/>
    <w:rsid w:val="00B00F54"/>
    <w:rsid w:val="00B01241"/>
    <w:rsid w:val="00B046A5"/>
    <w:rsid w:val="00B114CC"/>
    <w:rsid w:val="00B15E90"/>
    <w:rsid w:val="00B168E9"/>
    <w:rsid w:val="00B24333"/>
    <w:rsid w:val="00B244AC"/>
    <w:rsid w:val="00B24B8F"/>
    <w:rsid w:val="00B27DC9"/>
    <w:rsid w:val="00B34F0E"/>
    <w:rsid w:val="00B407D3"/>
    <w:rsid w:val="00B417FA"/>
    <w:rsid w:val="00B4585A"/>
    <w:rsid w:val="00B511CB"/>
    <w:rsid w:val="00B53DC8"/>
    <w:rsid w:val="00B53DF2"/>
    <w:rsid w:val="00B566E9"/>
    <w:rsid w:val="00B575B6"/>
    <w:rsid w:val="00B60A96"/>
    <w:rsid w:val="00B6351E"/>
    <w:rsid w:val="00B637D1"/>
    <w:rsid w:val="00B64820"/>
    <w:rsid w:val="00B649B6"/>
    <w:rsid w:val="00B7276C"/>
    <w:rsid w:val="00B72C17"/>
    <w:rsid w:val="00B818CE"/>
    <w:rsid w:val="00B8311A"/>
    <w:rsid w:val="00B84304"/>
    <w:rsid w:val="00B93C97"/>
    <w:rsid w:val="00B951E2"/>
    <w:rsid w:val="00BC569E"/>
    <w:rsid w:val="00BC6D4B"/>
    <w:rsid w:val="00BD2029"/>
    <w:rsid w:val="00BD20C7"/>
    <w:rsid w:val="00BD6C90"/>
    <w:rsid w:val="00BD7436"/>
    <w:rsid w:val="00BD761B"/>
    <w:rsid w:val="00BE22BE"/>
    <w:rsid w:val="00BE53FA"/>
    <w:rsid w:val="00BE630A"/>
    <w:rsid w:val="00BE73E5"/>
    <w:rsid w:val="00BF00CC"/>
    <w:rsid w:val="00BF51F8"/>
    <w:rsid w:val="00BF560B"/>
    <w:rsid w:val="00BF6B5E"/>
    <w:rsid w:val="00C02C34"/>
    <w:rsid w:val="00C030A0"/>
    <w:rsid w:val="00C05F0B"/>
    <w:rsid w:val="00C075C8"/>
    <w:rsid w:val="00C23A91"/>
    <w:rsid w:val="00C23F4F"/>
    <w:rsid w:val="00C258E1"/>
    <w:rsid w:val="00C31FF8"/>
    <w:rsid w:val="00C372AF"/>
    <w:rsid w:val="00C424A0"/>
    <w:rsid w:val="00C44533"/>
    <w:rsid w:val="00C5119E"/>
    <w:rsid w:val="00C52C11"/>
    <w:rsid w:val="00C63DBA"/>
    <w:rsid w:val="00C759B1"/>
    <w:rsid w:val="00C86915"/>
    <w:rsid w:val="00C86AD6"/>
    <w:rsid w:val="00C86FED"/>
    <w:rsid w:val="00C90BE2"/>
    <w:rsid w:val="00C93B1B"/>
    <w:rsid w:val="00C94B03"/>
    <w:rsid w:val="00CA182C"/>
    <w:rsid w:val="00CA1C7E"/>
    <w:rsid w:val="00CA4599"/>
    <w:rsid w:val="00CA6474"/>
    <w:rsid w:val="00CB002D"/>
    <w:rsid w:val="00CC0A16"/>
    <w:rsid w:val="00CC46CE"/>
    <w:rsid w:val="00CC4DE8"/>
    <w:rsid w:val="00CC50A5"/>
    <w:rsid w:val="00CC70A1"/>
    <w:rsid w:val="00CD1AE6"/>
    <w:rsid w:val="00CD5D87"/>
    <w:rsid w:val="00CE4100"/>
    <w:rsid w:val="00CE79EB"/>
    <w:rsid w:val="00CF3155"/>
    <w:rsid w:val="00CF501B"/>
    <w:rsid w:val="00D02B87"/>
    <w:rsid w:val="00D06509"/>
    <w:rsid w:val="00D075AA"/>
    <w:rsid w:val="00D17A18"/>
    <w:rsid w:val="00D2285D"/>
    <w:rsid w:val="00D22948"/>
    <w:rsid w:val="00D2510B"/>
    <w:rsid w:val="00D26685"/>
    <w:rsid w:val="00D35495"/>
    <w:rsid w:val="00D378C2"/>
    <w:rsid w:val="00D419B4"/>
    <w:rsid w:val="00D4337C"/>
    <w:rsid w:val="00D465E1"/>
    <w:rsid w:val="00D50A34"/>
    <w:rsid w:val="00D52CBE"/>
    <w:rsid w:val="00D54733"/>
    <w:rsid w:val="00D54A68"/>
    <w:rsid w:val="00D57062"/>
    <w:rsid w:val="00D74FF1"/>
    <w:rsid w:val="00D75CF3"/>
    <w:rsid w:val="00D75DC1"/>
    <w:rsid w:val="00D81216"/>
    <w:rsid w:val="00D81A4E"/>
    <w:rsid w:val="00D83BA4"/>
    <w:rsid w:val="00D84EE2"/>
    <w:rsid w:val="00D95AA5"/>
    <w:rsid w:val="00D960EF"/>
    <w:rsid w:val="00D96486"/>
    <w:rsid w:val="00DA275D"/>
    <w:rsid w:val="00DA2BE7"/>
    <w:rsid w:val="00DA351F"/>
    <w:rsid w:val="00DA460A"/>
    <w:rsid w:val="00DA4FBC"/>
    <w:rsid w:val="00DC0120"/>
    <w:rsid w:val="00DC62AF"/>
    <w:rsid w:val="00DD13A4"/>
    <w:rsid w:val="00DD5603"/>
    <w:rsid w:val="00DD5801"/>
    <w:rsid w:val="00DE0735"/>
    <w:rsid w:val="00DE3AAF"/>
    <w:rsid w:val="00DE4F81"/>
    <w:rsid w:val="00DF3EF8"/>
    <w:rsid w:val="00DF5125"/>
    <w:rsid w:val="00E009B7"/>
    <w:rsid w:val="00E0141D"/>
    <w:rsid w:val="00E01836"/>
    <w:rsid w:val="00E01B8C"/>
    <w:rsid w:val="00E129AE"/>
    <w:rsid w:val="00E14D60"/>
    <w:rsid w:val="00E16806"/>
    <w:rsid w:val="00E16F52"/>
    <w:rsid w:val="00E2050B"/>
    <w:rsid w:val="00E25585"/>
    <w:rsid w:val="00E369F5"/>
    <w:rsid w:val="00E36B19"/>
    <w:rsid w:val="00E379E3"/>
    <w:rsid w:val="00E4644E"/>
    <w:rsid w:val="00E50F4B"/>
    <w:rsid w:val="00E522B1"/>
    <w:rsid w:val="00E539DE"/>
    <w:rsid w:val="00E55678"/>
    <w:rsid w:val="00E57EC4"/>
    <w:rsid w:val="00E63C7F"/>
    <w:rsid w:val="00E64CD0"/>
    <w:rsid w:val="00E66293"/>
    <w:rsid w:val="00E73B7F"/>
    <w:rsid w:val="00E8113D"/>
    <w:rsid w:val="00E860EF"/>
    <w:rsid w:val="00E9056D"/>
    <w:rsid w:val="00E9582F"/>
    <w:rsid w:val="00EA39E6"/>
    <w:rsid w:val="00EB0C73"/>
    <w:rsid w:val="00EB59EC"/>
    <w:rsid w:val="00EB77C3"/>
    <w:rsid w:val="00EB7DCE"/>
    <w:rsid w:val="00EC3A84"/>
    <w:rsid w:val="00ED006A"/>
    <w:rsid w:val="00ED1FBA"/>
    <w:rsid w:val="00ED4239"/>
    <w:rsid w:val="00ED4BB0"/>
    <w:rsid w:val="00ED5A99"/>
    <w:rsid w:val="00ED7F6D"/>
    <w:rsid w:val="00EE1E08"/>
    <w:rsid w:val="00EE31CE"/>
    <w:rsid w:val="00EE3790"/>
    <w:rsid w:val="00EE5301"/>
    <w:rsid w:val="00EE6A33"/>
    <w:rsid w:val="00EE737E"/>
    <w:rsid w:val="00EE7C6D"/>
    <w:rsid w:val="00F209EE"/>
    <w:rsid w:val="00F21C18"/>
    <w:rsid w:val="00F22C9B"/>
    <w:rsid w:val="00F3485F"/>
    <w:rsid w:val="00F36408"/>
    <w:rsid w:val="00F4031F"/>
    <w:rsid w:val="00F44E27"/>
    <w:rsid w:val="00F4781F"/>
    <w:rsid w:val="00F5268F"/>
    <w:rsid w:val="00F53806"/>
    <w:rsid w:val="00F551EE"/>
    <w:rsid w:val="00F55978"/>
    <w:rsid w:val="00F629AA"/>
    <w:rsid w:val="00F64399"/>
    <w:rsid w:val="00F65A27"/>
    <w:rsid w:val="00F662EA"/>
    <w:rsid w:val="00F722C0"/>
    <w:rsid w:val="00F72412"/>
    <w:rsid w:val="00F85CB0"/>
    <w:rsid w:val="00F950F8"/>
    <w:rsid w:val="00F951FA"/>
    <w:rsid w:val="00F95CBD"/>
    <w:rsid w:val="00FB06C2"/>
    <w:rsid w:val="00FB2BBF"/>
    <w:rsid w:val="00FC0B85"/>
    <w:rsid w:val="00FD09D0"/>
    <w:rsid w:val="00FD0FBA"/>
    <w:rsid w:val="00FE02FA"/>
    <w:rsid w:val="00FE4693"/>
    <w:rsid w:val="00FE798D"/>
    <w:rsid w:val="00FF1AD7"/>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4BB98E"/>
  <w15:docId w15:val="{B80B2DBF-E7FF-4281-99BC-0A2F6B60FA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66C8D"/>
    <w:rPr>
      <w:rFonts w:ascii="Times New Roman" w:hAnsi="Times New Roman" w:cs="Times New Roman"/>
      <w:sz w:val="24"/>
      <w:szCs w:val="24"/>
    </w:rPr>
  </w:style>
  <w:style w:type="paragraph" w:styleId="Heading2">
    <w:name w:val="heading 2"/>
    <w:basedOn w:val="Normal"/>
    <w:next w:val="Normal"/>
    <w:link w:val="Heading2Char"/>
    <w:uiPriority w:val="9"/>
    <w:unhideWhenUsed/>
    <w:qFormat/>
    <w:rsid w:val="005D0032"/>
    <w:pPr>
      <w:keepNext/>
      <w:keepLines/>
      <w:spacing w:before="20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A953B4"/>
    <w:pPr>
      <w:tabs>
        <w:tab w:val="right" w:pos="9360"/>
      </w:tabs>
      <w:outlineLvl w:val="2"/>
    </w:pPr>
    <w:rPr>
      <w:rFonts w:eastAsiaTheme="minorEastAsia"/>
      <w:b/>
      <w:i/>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3312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95CE3"/>
    <w:pPr>
      <w:ind w:left="720"/>
      <w:contextualSpacing/>
    </w:pPr>
    <w:rPr>
      <w:rFonts w:asciiTheme="minorHAnsi" w:hAnsiTheme="minorHAnsi" w:cstheme="minorBidi"/>
      <w:sz w:val="22"/>
      <w:szCs w:val="22"/>
    </w:rPr>
  </w:style>
  <w:style w:type="character" w:styleId="CommentReference">
    <w:name w:val="annotation reference"/>
    <w:basedOn w:val="DefaultParagraphFont"/>
    <w:uiPriority w:val="99"/>
    <w:semiHidden/>
    <w:unhideWhenUsed/>
    <w:rsid w:val="00593B71"/>
    <w:rPr>
      <w:sz w:val="16"/>
      <w:szCs w:val="16"/>
    </w:rPr>
  </w:style>
  <w:style w:type="paragraph" w:styleId="CommentText">
    <w:name w:val="annotation text"/>
    <w:basedOn w:val="Normal"/>
    <w:link w:val="CommentTextChar"/>
    <w:uiPriority w:val="99"/>
    <w:unhideWhenUsed/>
    <w:rsid w:val="00593B71"/>
    <w:rPr>
      <w:rFonts w:asciiTheme="minorHAnsi" w:hAnsiTheme="minorHAnsi" w:cstheme="minorBidi"/>
      <w:sz w:val="20"/>
      <w:szCs w:val="20"/>
    </w:rPr>
  </w:style>
  <w:style w:type="character" w:customStyle="1" w:styleId="CommentTextChar">
    <w:name w:val="Comment Text Char"/>
    <w:basedOn w:val="DefaultParagraphFont"/>
    <w:link w:val="CommentText"/>
    <w:uiPriority w:val="99"/>
    <w:rsid w:val="00593B71"/>
    <w:rPr>
      <w:sz w:val="20"/>
      <w:szCs w:val="20"/>
    </w:rPr>
  </w:style>
  <w:style w:type="paragraph" w:styleId="CommentSubject">
    <w:name w:val="annotation subject"/>
    <w:basedOn w:val="CommentText"/>
    <w:next w:val="CommentText"/>
    <w:link w:val="CommentSubjectChar"/>
    <w:uiPriority w:val="99"/>
    <w:semiHidden/>
    <w:unhideWhenUsed/>
    <w:rsid w:val="00593B71"/>
    <w:rPr>
      <w:b/>
      <w:bCs/>
    </w:rPr>
  </w:style>
  <w:style w:type="character" w:customStyle="1" w:styleId="CommentSubjectChar">
    <w:name w:val="Comment Subject Char"/>
    <w:basedOn w:val="CommentTextChar"/>
    <w:link w:val="CommentSubject"/>
    <w:uiPriority w:val="99"/>
    <w:semiHidden/>
    <w:rsid w:val="00593B71"/>
    <w:rPr>
      <w:b/>
      <w:bCs/>
      <w:sz w:val="20"/>
      <w:szCs w:val="20"/>
    </w:rPr>
  </w:style>
  <w:style w:type="paragraph" w:styleId="BalloonText">
    <w:name w:val="Balloon Text"/>
    <w:basedOn w:val="Normal"/>
    <w:link w:val="BalloonTextChar"/>
    <w:uiPriority w:val="99"/>
    <w:semiHidden/>
    <w:unhideWhenUsed/>
    <w:rsid w:val="00593B7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93B71"/>
    <w:rPr>
      <w:rFonts w:ascii="Segoe UI" w:hAnsi="Segoe UI" w:cs="Segoe UI"/>
      <w:sz w:val="18"/>
      <w:szCs w:val="18"/>
    </w:rPr>
  </w:style>
  <w:style w:type="paragraph" w:styleId="Revision">
    <w:name w:val="Revision"/>
    <w:hidden/>
    <w:uiPriority w:val="99"/>
    <w:semiHidden/>
    <w:rsid w:val="00A87A18"/>
  </w:style>
  <w:style w:type="character" w:styleId="Hyperlink">
    <w:name w:val="Hyperlink"/>
    <w:basedOn w:val="DefaultParagraphFont"/>
    <w:uiPriority w:val="99"/>
    <w:unhideWhenUsed/>
    <w:rsid w:val="00B15E90"/>
    <w:rPr>
      <w:color w:val="0563C1" w:themeColor="hyperlink"/>
      <w:u w:val="single"/>
    </w:rPr>
  </w:style>
  <w:style w:type="character" w:customStyle="1" w:styleId="apple-converted-space">
    <w:name w:val="apple-converted-space"/>
    <w:basedOn w:val="DefaultParagraphFont"/>
    <w:rsid w:val="002F18F0"/>
  </w:style>
  <w:style w:type="character" w:styleId="FollowedHyperlink">
    <w:name w:val="FollowedHyperlink"/>
    <w:basedOn w:val="DefaultParagraphFont"/>
    <w:uiPriority w:val="99"/>
    <w:semiHidden/>
    <w:unhideWhenUsed/>
    <w:rsid w:val="00A34E29"/>
    <w:rPr>
      <w:color w:val="954F72" w:themeColor="followedHyperlink"/>
      <w:u w:val="single"/>
    </w:rPr>
  </w:style>
  <w:style w:type="paragraph" w:styleId="Header">
    <w:name w:val="header"/>
    <w:basedOn w:val="Normal"/>
    <w:link w:val="HeaderChar"/>
    <w:uiPriority w:val="99"/>
    <w:unhideWhenUsed/>
    <w:rsid w:val="00AB60C3"/>
    <w:pPr>
      <w:tabs>
        <w:tab w:val="center" w:pos="4680"/>
        <w:tab w:val="right" w:pos="9360"/>
      </w:tabs>
    </w:pPr>
  </w:style>
  <w:style w:type="character" w:customStyle="1" w:styleId="HeaderChar">
    <w:name w:val="Header Char"/>
    <w:basedOn w:val="DefaultParagraphFont"/>
    <w:link w:val="Header"/>
    <w:uiPriority w:val="99"/>
    <w:rsid w:val="00AB60C3"/>
    <w:rPr>
      <w:rFonts w:ascii="Times New Roman" w:hAnsi="Times New Roman" w:cs="Times New Roman"/>
      <w:sz w:val="24"/>
      <w:szCs w:val="24"/>
    </w:rPr>
  </w:style>
  <w:style w:type="paragraph" w:styleId="Footer">
    <w:name w:val="footer"/>
    <w:basedOn w:val="Normal"/>
    <w:link w:val="FooterChar"/>
    <w:uiPriority w:val="99"/>
    <w:unhideWhenUsed/>
    <w:rsid w:val="00AB60C3"/>
    <w:pPr>
      <w:tabs>
        <w:tab w:val="center" w:pos="4680"/>
        <w:tab w:val="right" w:pos="9360"/>
      </w:tabs>
    </w:pPr>
  </w:style>
  <w:style w:type="character" w:customStyle="1" w:styleId="FooterChar">
    <w:name w:val="Footer Char"/>
    <w:basedOn w:val="DefaultParagraphFont"/>
    <w:link w:val="Footer"/>
    <w:uiPriority w:val="99"/>
    <w:rsid w:val="00AB60C3"/>
    <w:rPr>
      <w:rFonts w:ascii="Times New Roman" w:hAnsi="Times New Roman" w:cs="Times New Roman"/>
      <w:sz w:val="24"/>
      <w:szCs w:val="24"/>
    </w:rPr>
  </w:style>
  <w:style w:type="character" w:customStyle="1" w:styleId="Heading3Char">
    <w:name w:val="Heading 3 Char"/>
    <w:basedOn w:val="DefaultParagraphFont"/>
    <w:link w:val="Heading3"/>
    <w:uiPriority w:val="9"/>
    <w:rsid w:val="00A953B4"/>
    <w:rPr>
      <w:rFonts w:ascii="Times New Roman" w:eastAsiaTheme="minorEastAsia" w:hAnsi="Times New Roman" w:cs="Times New Roman"/>
      <w:b/>
      <w:i/>
      <w:sz w:val="24"/>
      <w:szCs w:val="24"/>
      <w:lang w:eastAsia="ja-JP"/>
    </w:rPr>
  </w:style>
  <w:style w:type="paragraph" w:customStyle="1" w:styleId="Instructions">
    <w:name w:val="Instructions"/>
    <w:basedOn w:val="Normal"/>
    <w:next w:val="Normal"/>
    <w:qFormat/>
    <w:rsid w:val="00A953B4"/>
    <w:pPr>
      <w:tabs>
        <w:tab w:val="right" w:pos="9360"/>
      </w:tabs>
      <w:spacing w:before="120" w:after="120"/>
    </w:pPr>
    <w:rPr>
      <w:rFonts w:eastAsiaTheme="minorEastAsia"/>
      <w:b/>
      <w:i/>
      <w:lang w:eastAsia="ja-JP"/>
    </w:rPr>
  </w:style>
  <w:style w:type="character" w:customStyle="1" w:styleId="Heading2Char">
    <w:name w:val="Heading 2 Char"/>
    <w:basedOn w:val="DefaultParagraphFont"/>
    <w:link w:val="Heading2"/>
    <w:uiPriority w:val="9"/>
    <w:rsid w:val="005D0032"/>
    <w:rPr>
      <w:rFonts w:asciiTheme="majorHAnsi" w:eastAsiaTheme="majorEastAsia" w:hAnsiTheme="majorHAnsi" w:cstheme="majorBidi"/>
      <w:b/>
      <w:bCs/>
      <w:color w:val="5B9BD5" w:themeColor="accent1"/>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158134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9046A64A-AE12-4DAD-A028-A4CF053454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79</TotalTime>
  <Pages>40</Pages>
  <Words>11071</Words>
  <Characters>63111</Characters>
  <Application>Microsoft Office Word</Application>
  <DocSecurity>0</DocSecurity>
  <Lines>525</Lines>
  <Paragraphs>148</Paragraphs>
  <ScaleCrop>false</ScaleCrop>
  <HeadingPairs>
    <vt:vector size="2" baseType="variant">
      <vt:variant>
        <vt:lpstr>Title</vt:lpstr>
      </vt:variant>
      <vt:variant>
        <vt:i4>1</vt:i4>
      </vt:variant>
    </vt:vector>
  </HeadingPairs>
  <TitlesOfParts>
    <vt:vector size="1" baseType="lpstr">
      <vt:lpstr/>
    </vt:vector>
  </TitlesOfParts>
  <Company>Carolina Population Center</Company>
  <LinksUpToDate>false</LinksUpToDate>
  <CharactersWithSpaces>74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th, Kevin</dc:creator>
  <cp:keywords/>
  <dc:description/>
  <cp:lastModifiedBy>Smith, Kevin</cp:lastModifiedBy>
  <cp:revision>56</cp:revision>
  <cp:lastPrinted>2017-06-16T08:56:00Z</cp:lastPrinted>
  <dcterms:created xsi:type="dcterms:W3CDTF">2017-05-15T09:09:00Z</dcterms:created>
  <dcterms:modified xsi:type="dcterms:W3CDTF">2018-06-06T19:58:00Z</dcterms:modified>
</cp:coreProperties>
</file>